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44FB05" w14:textId="77777777" w:rsidR="00EC031B" w:rsidRDefault="00025009">
      <w:pPr>
        <w:pStyle w:val="BodyText"/>
        <w:ind w:left="201"/>
        <w:rPr>
          <w:rFonts w:ascii="Times New Roman"/>
          <w:sz w:val="20"/>
        </w:rPr>
      </w:pPr>
      <w:r>
        <w:rPr>
          <w:noProof/>
        </w:rPr>
        <mc:AlternateContent>
          <mc:Choice Requires="wps">
            <w:drawing>
              <wp:anchor distT="0" distB="0" distL="0" distR="0" simplePos="0" relativeHeight="484247552" behindDoc="1" locked="0" layoutInCell="1" allowOverlap="1" wp14:anchorId="064408C3" wp14:editId="7B10DCDB">
                <wp:simplePos x="0" y="0"/>
                <wp:positionH relativeFrom="page">
                  <wp:posOffset>0</wp:posOffset>
                </wp:positionH>
                <wp:positionV relativeFrom="page">
                  <wp:posOffset>6131509</wp:posOffset>
                </wp:positionV>
                <wp:extent cx="7766050" cy="3927475"/>
                <wp:effectExtent l="0" t="0" r="0" b="0"/>
                <wp:wrapNone/>
                <wp:docPr id="1" name="Graphic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766050" cy="3927475"/>
                        </a:xfrm>
                        <a:custGeom>
                          <a:avLst/>
                          <a:gdLst/>
                          <a:ahLst/>
                          <a:cxnLst/>
                          <a:rect l="l" t="t" r="r" b="b"/>
                          <a:pathLst>
                            <a:path w="7766050" h="3927475">
                              <a:moveTo>
                                <a:pt x="7766050" y="0"/>
                              </a:moveTo>
                              <a:lnTo>
                                <a:pt x="0" y="0"/>
                              </a:lnTo>
                              <a:lnTo>
                                <a:pt x="0" y="3926890"/>
                              </a:lnTo>
                              <a:lnTo>
                                <a:pt x="7766050" y="3926890"/>
                              </a:lnTo>
                              <a:lnTo>
                                <a:pt x="7766050" y="0"/>
                              </a:lnTo>
                              <a:close/>
                            </a:path>
                          </a:pathLst>
                        </a:custGeom>
                        <a:solidFill>
                          <a:srgbClr val="009CA4"/>
                        </a:solidFill>
                      </wps:spPr>
                      <wps:bodyPr wrap="square" lIns="0" tIns="0" rIns="0" bIns="0" rtlCol="0">
                        <a:prstTxWarp prst="textNoShape">
                          <a:avLst/>
                        </a:prstTxWarp>
                        <a:noAutofit/>
                      </wps:bodyPr>
                    </wps:wsp>
                  </a:graphicData>
                </a:graphic>
              </wp:anchor>
            </w:drawing>
          </mc:Choice>
          <mc:Fallback xmlns:a="http://schemas.openxmlformats.org/drawingml/2006/main" xmlns:pic="http://schemas.openxmlformats.org/drawingml/2006/picture" xmlns:w16du="http://schemas.microsoft.com/office/word/2023/wordml/word16du">
            <w:pict>
              <v:shape id="Graphic 1" style="position:absolute;margin-left:0;margin-top:482.8pt;width:611.5pt;height:309.25pt;z-index:-19068928;visibility:visible;mso-wrap-style:square;mso-wrap-distance-left:0;mso-wrap-distance-top:0;mso-wrap-distance-right:0;mso-wrap-distance-bottom:0;mso-position-horizontal:absolute;mso-position-horizontal-relative:page;mso-position-vertical:absolute;mso-position-vertical-relative:page;v-text-anchor:top" coordsize="7766050,3927475" o:spid="_x0000_s1026" fillcolor="#009ca4" stroked="f" path="m7766050,l,,,3926890r7766050,l7766050,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tXeJQIAAMkEAAAOAAAAZHJzL2Uyb0RvYy54bWysVMFu2zAMvQ/YPwi6L3azNmmMOEWRosOA&#10;oivQDDsrshwbk01NVGL370fJkWN0pw27SJT5RD0+kl7f9Y1mJ2WxhjbnV7OUM9VKKOr2kPPvu8dP&#10;t5yhE20hNLQq528K+d3m44d1ZzI1hwp0oSyjIC1mncl55ZzJkgRlpRqBMzCqJWcJthGOjvaQFFZ0&#10;FL3RyTxNF0kHtjAWpEKkrw+Dk29C/LJU0n0rS1SO6ZwTNxdWG9a9X5PNWmQHK0xVyzMN8Q8sGlG3&#10;9OgY6kE4wY62/iNUU0sLCKWbSWgSKMtaqpADZXOVvsvmtRJGhVxIHDSjTPj/wsrn06t5sZ46mieQ&#10;P5EUSTqD2ejxBzxj+tI2HkvEWR9UfBtVVL1jkj4ul4tFekNiS/J9Xs2X18sbr3MisnhdHtF9URBC&#10;idMTuqEMRbREFS3Zt9G0VExfRh3K6DijMlrOqIz7oYxGOH/P8/Mm6yZcqgsV72/gpHYQkM4nMnKO&#10;6RDZC0a3UyxlNkFFX9xNiDdgKPnF7So0GcWLiLgPyOnLf4t/H1lqQDUo7QUIko+iEIOp7Ai6Lh5r&#10;rb0IaA/7rbbsJPyYpKvt/fW5YhNY6IqhEXxL7KF4e7Gso9nJOf46Cqs4019bak4/aNGw0dhHwzq9&#10;hTCOQX+Lbtf/ENYwQ2bOHfXRM8TWF1nsD+LvAQPW32zh/uigrH3zBG4Do/OB5iXkf55tP5DTc0Bd&#10;/kCb3wAAAP//AwBQSwMEFAAGAAgAAAAhAINqIC7fAAAACgEAAA8AAABkcnMvZG93bnJldi54bWxM&#10;j8FOwzAQRO9I/IO1SNyo05RaJcSpEKgSIHGg5QPsZJtExOtgu234e7YnetvdGc2+KdeTG8QRQ+w9&#10;aZjPMhBItW96ajV87TZ3KxAxGWrM4Ak1/GKEdXV9VZqi8Sf6xOM2tYJDKBZGQ5fSWEgZ6w6diTM/&#10;IrG298GZxGtoZRPMicPdIPMsU9KZnvhDZ0Z87rD+3h6chp39ebf7MIUXFZx627ySXXyQ1rc309Mj&#10;iIRT+jfDGZ/RoWIm6w/URDFo4CJJw4NaKhBnOc8XfLI8LVf3c5BVKS8rVH8AAAD//wMAUEsBAi0A&#10;FAAGAAgAAAAhALaDOJL+AAAA4QEAABMAAAAAAAAAAAAAAAAAAAAAAFtDb250ZW50X1R5cGVzXS54&#10;bWxQSwECLQAUAAYACAAAACEAOP0h/9YAAACUAQAACwAAAAAAAAAAAAAAAAAvAQAAX3JlbHMvLnJl&#10;bHNQSwECLQAUAAYACAAAACEAaT7V3iUCAADJBAAADgAAAAAAAAAAAAAAAAAuAgAAZHJzL2Uyb0Rv&#10;Yy54bWxQSwECLQAUAAYACAAAACEAg2ogLt8AAAAKAQAADwAAAAAAAAAAAAAAAAB/BAAAZHJzL2Rv&#10;d25yZXYueG1sUEsFBgAAAAAEAAQA8wAAAIsFAAAAAA==&#10;" w14:anchorId="30E33A5C">
                <v:path arrowok="t"/>
                <w10:wrap anchorx="page" anchory="page"/>
              </v:shape>
            </w:pict>
          </mc:Fallback>
        </mc:AlternateContent>
      </w:r>
      <w:r>
        <w:rPr>
          <w:rFonts w:ascii="Times New Roman"/>
          <w:noProof/>
          <w:sz w:val="20"/>
        </w:rPr>
        <w:drawing>
          <wp:inline distT="0" distB="0" distL="0" distR="0" wp14:anchorId="50F5AA5B" wp14:editId="7B953501">
            <wp:extent cx="5050568" cy="610361"/>
            <wp:effectExtent l="0" t="0" r="0" b="0"/>
            <wp:docPr id="2" name="Image 2" descr="A blue and black logo  Description automatically generated "/>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descr="A blue and black logo  Description automatically generated "/>
                    <pic:cNvPicPr/>
                  </pic:nvPicPr>
                  <pic:blipFill>
                    <a:blip r:embed="rId11" cstate="print"/>
                    <a:stretch>
                      <a:fillRect/>
                    </a:stretch>
                  </pic:blipFill>
                  <pic:spPr>
                    <a:xfrm>
                      <a:off x="0" y="0"/>
                      <a:ext cx="5050568" cy="610361"/>
                    </a:xfrm>
                    <a:prstGeom prst="rect">
                      <a:avLst/>
                    </a:prstGeom>
                  </pic:spPr>
                </pic:pic>
              </a:graphicData>
            </a:graphic>
          </wp:inline>
        </w:drawing>
      </w:r>
    </w:p>
    <w:p w14:paraId="265EBFE4" w14:textId="77777777" w:rsidR="00EC031B" w:rsidRDefault="00EC031B">
      <w:pPr>
        <w:pStyle w:val="BodyText"/>
        <w:rPr>
          <w:rFonts w:ascii="Times New Roman"/>
          <w:sz w:val="20"/>
        </w:rPr>
      </w:pPr>
    </w:p>
    <w:p w14:paraId="1BF455D6" w14:textId="77777777" w:rsidR="00EC031B" w:rsidRDefault="00025009">
      <w:pPr>
        <w:pStyle w:val="BodyText"/>
        <w:spacing w:before="48"/>
        <w:rPr>
          <w:rFonts w:ascii="Times New Roman"/>
          <w:sz w:val="20"/>
        </w:rPr>
      </w:pPr>
      <w:r>
        <w:rPr>
          <w:noProof/>
        </w:rPr>
        <mc:AlternateContent>
          <mc:Choice Requires="wpg">
            <w:drawing>
              <wp:anchor distT="0" distB="0" distL="0" distR="0" simplePos="0" relativeHeight="487587840" behindDoc="1" locked="0" layoutInCell="1" allowOverlap="1" wp14:anchorId="261F604D" wp14:editId="1CBE240B">
                <wp:simplePos x="0" y="0"/>
                <wp:positionH relativeFrom="page">
                  <wp:posOffset>926591</wp:posOffset>
                </wp:positionH>
                <wp:positionV relativeFrom="paragraph">
                  <wp:posOffset>192036</wp:posOffset>
                </wp:positionV>
                <wp:extent cx="5933440" cy="4340860"/>
                <wp:effectExtent l="0" t="0" r="0" b="0"/>
                <wp:wrapTopAndBottom/>
                <wp:docPr id="3"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933440" cy="4340860"/>
                          <a:chOff x="0" y="0"/>
                          <a:chExt cx="5933440" cy="4340860"/>
                        </a:xfrm>
                      </wpg:grpSpPr>
                      <pic:pic xmlns:pic="http://schemas.openxmlformats.org/drawingml/2006/picture">
                        <pic:nvPicPr>
                          <pic:cNvPr id="4" name="Image 4" descr="A picture containing indoor, plastic, sink, bathroom  Description automatically generated "/>
                          <pic:cNvPicPr/>
                        </pic:nvPicPr>
                        <pic:blipFill>
                          <a:blip r:embed="rId12" cstate="print"/>
                          <a:stretch>
                            <a:fillRect/>
                          </a:stretch>
                        </pic:blipFill>
                        <pic:spPr>
                          <a:xfrm>
                            <a:off x="0" y="0"/>
                            <a:ext cx="5932931" cy="4340351"/>
                          </a:xfrm>
                          <a:prstGeom prst="rect">
                            <a:avLst/>
                          </a:prstGeom>
                        </pic:spPr>
                      </pic:pic>
                      <pic:pic xmlns:pic="http://schemas.openxmlformats.org/drawingml/2006/picture">
                        <pic:nvPicPr>
                          <pic:cNvPr id="5" name="Image 5" descr="A picture containing indoor, plastic, sink, bathroom  Description automatically generated "/>
                          <pic:cNvPicPr/>
                        </pic:nvPicPr>
                        <pic:blipFill>
                          <a:blip r:embed="rId13" cstate="print"/>
                          <a:stretch>
                            <a:fillRect/>
                          </a:stretch>
                        </pic:blipFill>
                        <pic:spPr>
                          <a:xfrm>
                            <a:off x="25908" y="27190"/>
                            <a:ext cx="5826124" cy="4231470"/>
                          </a:xfrm>
                          <a:prstGeom prst="rect">
                            <a:avLst/>
                          </a:prstGeom>
                        </pic:spPr>
                      </pic:pic>
                    </wpg:wgp>
                  </a:graphicData>
                </a:graphic>
              </wp:anchor>
            </w:drawing>
          </mc:Choice>
          <mc:Fallback xmlns:a="http://schemas.openxmlformats.org/drawingml/2006/main" xmlns:pic="http://schemas.openxmlformats.org/drawingml/2006/picture" xmlns:w16du="http://schemas.microsoft.com/office/word/2023/wordml/word16du">
            <w:pict>
              <v:group id="Group 3" style="position:absolute;margin-left:72.95pt;margin-top:15.1pt;width:467.2pt;height:341.8pt;z-index:-15728640;mso-wrap-distance-left:0;mso-wrap-distance-right:0;mso-position-horizontal-relative:page" coordsize="59334,43408" o:spid="_x0000_s1026" w14:anchorId="19A139CD" o:gfxdata="UEsDBBQABgAIAAAAIQDQ4HPPFAEAAEcCAAATAAAAW0NvbnRlbnRfVHlwZXNdLnhtbJSSQU7DMBBF&#10;90jcwfIWJQ5dIISSdEHKEhAqB7DsSWKIx5bHhPb2OGkrQdVWYumZef/Pt10uN3ZgIwQyDit+mxec&#10;ASqnDXYVf18/ZfecUZSo5eAQKr4F4sv6+qpcbz0QSzRSxfsY/YMQpHqwknLnAVOndcHKmI6hE16q&#10;T9mBWBTFnVAOI2DM4qTB67KBVn4Nka02qbzb5MNDx9njbnDyqrixk8DcECcZj6eRqX6aCDDQkYv0&#10;fjBKxnQfYkR9lCXb58gTOc9QbzzdpLBnHKbO3xi/DfbcS3qAYDSwVxnis7QprNCBBCxc41R+WWNa&#10;0lLm2tYoyJtAq5k67HROW7tvDDD+V7xJ2BuMB3Uxf4P6B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hKAjKaACAADjBwAADgAAAGRycy9lMm9Eb2MueG1s5FXJ&#10;btswEL0X6D8QOifRYjuJhdhBATdGgKA1unwATVESEW4Y0tvfd0gpSuIUSBC0h6IHETMiOXzz5g15&#10;db1Xkmw5OGH0LMnPsoRwzUwldDNLfv64Ob1MiPNUV1QazWfJgbvkev7xw9XOlrwwrZEVB4JBtCt3&#10;dpa03tsyTR1ruaLuzFiucbI2oKhHF5q0ArrD6EqmRZadpzsDlQXDuHP4d9FNJvMYv64581/r2nFP&#10;5CxBbD6OEMd1GNP5FS0boLYVrIdB34FCUaHx0CHUgnpKNiBehFKCgXGm9mfMqNTUtWA85oDZ5NlR&#10;NkswGxtzacpdYweakNojnt4dln3ZLsF+tyvo0KN5Z9i9Q17SnW3Kp/PBbx4X72tQYRMmQfaR0cPA&#10;KN97wvDnZDoajcdIPMO58WicXZ73nLMWC/NiH2s/v7IzpWV3cIQ3wLGClfj1FKH1gqLXpYS7/AZ4&#10;0gdRb4qhKNxv7ClW01Iv1kIKf4jKxLoFUHq7EiywGxxkcwVEVMhFQjRV2BC3ijacoFtxx1CYn0gP&#10;gzCjPcoKVU2EroyBE2IldV6wE4Javz8ha+pbMEYRsgibhfXYhYRuvMFuEYxKeSAN1xyo5xUJWn8A&#10;ESCFEgf/GcK1FPZGSBkKG+yeCwR2pLjf0NmpeWHYRnHtu/YELhGK0a4V1iUESq7WHPOH2ypHVeDV&#10;4JEEC0L7rhedB+5ZG86vEcc37OAAlJbDRAT9iDOk4Hr9vlGSxXQUDu8lOZrk4ehBWLS04PySI6/B&#10;QKyIAatJS7q9cz2ahyU9hx2AiAzxdDyj8c/IcfJcjuj+d3Is/roci8k0w+cQZVdc5NP+Hhxuysvi&#10;PC/wHoiyLEb5+CKu+KOyjHcmviRR7f2rF56qpz7aT9/m+S8AAAD//wMAUEsDBAoAAAAAAAAAIQAP&#10;FxSaNRYAADUWAAAUAAAAZHJzL21lZGlhL2ltYWdlMS5wbmeJUE5HDQoaCgAAAA1JSERSAAADzgAA&#10;AsgIBgAAAK47qfEAAAMAUExURQ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LMw9IgAAAAGYktH&#10;RAD/AP8A/6C9p5MAAAAJcEhZcwAADsQAAA7EAZUrDhsAABLJSURBVHic7d3tTttIGEDhCbTb7t7/&#10;xW6BwP5IphlMcqDsh5LV80gjOyEyv4/esT0GAAAAAAAAAHzG7l/+PQAAAFyjl4/+8L0Q3l04BwAA&#10;gFv3cuH8lS9xgd04xfL2HAAAAG7Vy3J8N54vhfNus+7OfAcAAAC35mWznsc78XwunNc4vh+HaJ7H&#10;uYQzAAAAt2jG8lz75bj+5qdtOG+nzPfH38x1f1wmzwAAANySdcq8P66nZc2gXn8/xuit2jOaf1vW&#10;1/E6nscQzwAAAFy39Z7mGc2PY4yH45p/297zPMa4vFV7bsme4fz7GOPbcc3Jsy3bAAAA3Io5UZ6T&#10;5h/j0LZj+f5unInn2qq9Tpy/jTH+GGN8P35e73kGAACAa7fe0/wwTtG8btnej1MTn92qvX1n87zH&#10;+es4hPP3cZo8z6mz7doAAABcs+027afxOpofx/ld1T/j+SNP1d5Onr+N073OwhkAAIBrtg3nx+Pn&#10;/Tht186HYNfDwe6W45wwfxmHaP46Xm/VFs4AAABcoxnOz+PUsPtxaty1fc+27aVwnrYBfb8s4QwA&#10;AMC1m+E8p8nP4/XW7HcffP2RcJ7HebHdmc8AAABwjea9yvOJ2dumHeNvhvP2AtuLuccZAACAazZj&#10;eX3FVHXuG595ndT2hmnRDAAAwLVa2/VTu6a9hxkAAACCcAYAAIAgnAEAACAIZwAAAAjCGQAAAIJw&#10;BgAAgCCcAQAAIAhnAAAACMIZAAAAgnAGAACAIJwBAAAgCGcAAAAIwhkAAACCcAYAAIAgnAEAACAI&#10;ZwAAAAjCGQAAAIJwBgAAgCCcAQAAIAhnAAAACMIZAAAAgnAGAACAIJwBAAAgCGcAAAAIwhkAAACC&#10;cAYAAIAgnAEAACAIZwAAAAjCGQAAAIJwBgAAgCCcAQAAIAhnAAAACMIZAAAAgnAGAACAIJwBAAAg&#10;CGcAAAAIwhkAAACCcAYAAIAgnAEAACAIZwAAAAjCGQAAAIJwBgAAgCCcAQAAIAhnAAAACMIZAAAA&#10;gnAGAACAIJwBAAAgCGcAAAAIwhkAAACCcAYAAIAgnAEAACAIZwAAAAjCGQAAAIJwBgAAgCCcAQAA&#10;IAhnAAAACMIZAAAAgnAGAACAIJwBAAAgCGcAAAAIwhkAAACCcAYAAIAgnAEAACAIZwAAAAjCGQAA&#10;AIJwBgAAgCCcAQAAIAhnAAAACMIZAAAAgnAGAACAIJwBAAAgCGcAAAAIwhkAAACCcAYAAIAgnAEA&#10;ACAIZwAAAAjCGQAAAIJwBgAAgCCcAQAAIAhnAAAACMIZAAAAgnAGAACAIJwBAAAgCGcAAAAIwhkA&#10;AACCcAYAAIAgnAEAACAIZwAAAAjCGQAAAIJwBgAAgCCcAQAAIAhnAAAACMIZAAAAgnAGAACAIJwB&#10;AAAgCGcAAAAIwhkAAACCcAYAAIAgnAEAACAIZwAAAAjCGQAAAIJwBgAAgCCcAQAAIAhnAAAACMIZ&#10;AAAAgnAGAACAIJwBAAAgCGcAAAAIwhkAAACCcAYAAIAgnAEAACAIZwAAAAjCGQAAAIJwBgAAgCCc&#10;AQAAIAhnAAAACMIZAAAAgnAGAACAIJwBAAAgCGcAAAAIwhkAAACCcAYAAIAgnAEAACAIZwAAAAjC&#10;GQAAAIJwBgAAgCCcAQAAIAhnAAAACMIZAAAAgnAGAACAIJwBAAAgCGcAAAAIwhkAAACCcAYAAIAg&#10;nAEAACAIZwAAAAjCGQAAAIJwBgAAgCCcAQAAIAhnAAAACMIZAAAAgnAGAACAIJwBAAAgCGcAAAAI&#10;whkAAACCcAYAAIAgnAEAACAIZwAAAAjCGQAAAIJwBgAAgCCcAQAAIAhnAAAACMIZAAAAgnAGAACA&#10;IJwBAAAgCGcAAAAIwhkAAACCcAYAAIAgnAEAACAIZwAAAAjCGQAAAIJwBgAAgCCcAQAAIAhnAAAA&#10;CMIZAAAAgnAGAACAIJwBAAAgCGcAAAAIwhkAAACCcAYAAIAgnAEAACAIZwAAAAjCGQAAAIJwBgAA&#10;gCCcAQAAIAhnAAAACMIZAAAAgnAGAACAIJwBAAAgCGcAAAAIwhkAAACCcAYAAIAgnAEAACAIZwAA&#10;AAjCGQAAAIJwBgAAgCCcAQAAIAhnAAAACMIZAAAAgnAGAACAIJwBAAAgCGcAAAAIwhkAAACCcAYA&#10;AIAgnAEAACAIZwAAAAjCGQAAAIJwBgAAgCCcAQAAIAhnAAAACMIZAAAAgnAGAACAIJwBAAAgCGcA&#10;AAAIwhkAAACCcAYAAIAgnAEAACAIZwAAAAjCGQAAAIJwBgAAgCCcAQAAIAhnAAAACMIZAAAAgnAG&#10;AACAIJwBAAAgCGcAAAAIwhkAAACCcAYAAIAgnAEAACAIZwAAAAjCGQAAAIJwBgAAgCCcAQAAIAhn&#10;AAAACMIZAAAAgnAGAACAIJwBAAAgCGcAAAAIwhkAAACCcAYAAIAgnAEAACAIZwAAAAjCGQAAAIJw&#10;BgAAgCCcAQAAIAhnAAAACMIZAAAAgnAGAACAIJwBAAAgCGcAAAAIwhkAAACCcAYAAIAgnAEAACAI&#10;ZwAAAAjCGQAAAIJwBgAAgCCcAQAAIAhnAAAACMIZAAAAgnAGAACAIJwBAAAgCGcAAAAIwhkAAACC&#10;cAYAAIAgnAEAACAIZwAAAAjCGQAAAIJwBgAAgCCcAQAAIAhnAAAACMIZAAAAgnAGAACAIJwBAAAg&#10;CGcAAAAIwhkAAACCcAYAAIAgnAEAACAIZwAAAAjCGQAAAIJwBgAAgCCcAQAAIAhnAAAACMIZAAAA&#10;gnAGAACAIJwBAAAgCGcAAAAIwhkAAACCcAYAAIAgnAEAACAIZwAAAAjCGQAAAIJwBgAAgCCcAQAA&#10;IAhnAAAACMIZAAAAgnAGAACAIJwBAAAgCGcAAAAIwhkAAACCcAYAAIAgnAEAACAIZwAAAAjCGQAA&#10;AIJwBgAAgCCcAQAAIAhnAAAACMIZAAAAgnAGAACAIJwBAAAgCGcAAAAIwhkAAACCcAYAAIAgnAEA&#10;ACAIZwAAAAjCGQAAAIJwBgAAgCCcAQAAIAhnAAAACMIZAAAAgnAGAACAIJwBAAAgCGcAAAAIwhkA&#10;AACCcAYAAIAgnAEAACAIZwAAAAjCGQAAAIJwBgAAgCCcAQAAIAhnAAAACMIZAAAAgnAGAACAIJwB&#10;AAAgCGcAAAAIwhkAAACCcAYAAIAgnAEAACAIZwAAAAjCGQAAAIJwBgAAgCCcAQAAIAhnAAAACMIZ&#10;AAAAgnAGAACAIJwBAAAgCGcAAAAIwhkAAACCcAYAAIAgnAEAACAIZwAAAAjCGQAAAIJwBgAAgCCc&#10;AQAAIAhnAAAACMIZAAAAgnAGAACAIJwBAAAgCGcAAAAIwhkAAACCcAYAAIAgnAEAACAIZwAAAAjC&#10;GQAAAIJwBgAAgCCcAQAAIAhnAAAACMIZAAAAgnAGAACAIJwBAAAgCGcAAAAIwhkAAACCcAYAAIAg&#10;nAEAACAIZwAAAAjCGQAAAIJwBgAAgCCcAQAAIAhnAAAACMIZAAAAgnAGAACAIJwBAAAgCGcAAAAI&#10;whkAAACCcAYAAIAgnAEAACAIZwAAAAjCGQAAAIJwBgAAgCCcAQAAIAhnAAAACMIZAAAAgnAGAACA&#10;IJwBAAAgCGcAAAAIwhkAAACCcAYAAIAgnAEAACAIZwAAAAjCGQAAAIJwBgAAgCCcAQAAIAhnAAAA&#10;CMIZAAAAgnAGAACAIJwBAAAgCGcAAAAIwhkAAACCcAYAAIAgnAEAACAIZwAAAAjCGQAAAIJwBgAA&#10;gCCcAQAAIAhnAAAACMIZAAAAgnAGAACAIJwBAAAgCGcAAAAIwhkAAACCcAYAAIAgnAEAACAIZwAA&#10;AAjCGQAAAIJwBgAAgCCcAQAAIAhnAAAACMIZAAAAgnAGAACAIJwBAAAgCGcAAAAIwhkAAACCcAYA&#10;AIAgnAEAACAIZwAAAAjCGQAAAIJwBgAAgCCcAQAAIAhnAAAACMIZAAAAgnAGAACAIJwBAAAgCGcA&#10;AAAIwhkAAACCcAYAAIAgnAEAACAIZwAAAAjCGQAAAIJwBgAAgCCcAQAAIAhnAAAACMIZAAAAgnAG&#10;AACAIJwBAAAgCGcAAAAIwhkAAACCcAYAAIAgnAEAACAIZwAAAAjCGQAAAIJwBgAAgCCcAQAAIAhn&#10;AAAACMIZAAAAgnAGAACAIJwBAAAgCGcAAAAIwhkAAACCcAYAAIAgnAEAACAIZwAAAAjCGQAAAIJw&#10;BgAAgCCcAQAAIAhnAAAACMIZAAAAgnAGAACAIJwBAAAgCGcAAAAIwhkAAACCcAYAAIAgnAEAACAI&#10;ZwAAAAjCGQAAAIJwBgAAgCCcAQAAIAhnAAAACMIZAAAAgnAGAACAIJwBAAAgCGcAAAAIwhkAAACC&#10;cAYAAIAgnAEAACAIZwAAAAjCGQAAAIJwBgAAgCCcAQAAIAhnAAAACMIZAAAAgnAGAACAIJwBAAAg&#10;CGcAAAAIwhkAAACCcAYAAIAgnAEAACAIZwAAAAjCGQAAAIJwBgAAgCCcAQAAIAhnAAAACMIZAAAA&#10;gnAGAACAIJwBAAAgCGcAAAAIwhkAAACCcAYAAIAgnAEAACAIZwAAAAjCGQAAAIJwBgAAgCCcAQAA&#10;IAhnAAAACMIZAAAAgnAGAACAIJwBAAAgCGcAAAAIwhkAAACCcAYAAIAgnAEAACAIZwAAAAjCGQAA&#10;AIJwBgAAgCCcAQAAIAhnAAAACMIZAAAAgnAGAACAIJwBAAAgCGcAAAAIwhkAAACCcAYAAIAgnAEA&#10;ACAIZwAAAAjCGQAAAIJwBgAAgCCcAQAAIAhnAAAACMIZAAAAgnAGAACAIJwBAAAgCGcAAAAIwhkA&#10;AACCcAYAAIAgnAEAACAIZwAAAAjCGQAAAIJwBgAAgCCcAQAAIAhnAAAACMIZAAAAgnAGAACAIJwB&#10;AAAgCGcAAAAIwhkAAACCcAYAAIAgnAEAACAIZwAAAAjCGQAAAIJwBgAAgCCcAQAAIAhnAAAACMIZ&#10;AAAAgnAGAACAIJwBAAAgCGcAAAAIwhkAAACCcAYAAIAgnAEAACAIZwAAAAjCGQAAAIJwBgAAgCCc&#10;AQAAIAhnAAAACMIZAAAAgnAGAACAIJwBAAAgCGcAAAAIwhkAAACCcAYAAIAgnAEAACAIZwAAAAjC&#10;GQAAAIJwBgAAgCCcAQAAIAhnAAAACMIZAAAAgnAGAACAIJwBAAAgCGcAAAAIwhkAAACCcAYAAIAg&#10;nAEAACAIZwAAAAjCGQAAAIJwBgAAgCCcAQAAIAhnAAAACMIZAAAAgnAGAACAIJwBAAAgCGcAAAAI&#10;whkAAACCcAYAAIAgnAEAACAIZwAAAAjCGQAAAIJwBgAAgCCcAQAAIAhnAAAACMIZAAAAgnAGAACA&#10;IJwBAAAgCGcAAAAIwhkAAACCcAYAAIAgnAEAACAIZwAAAAjCGQAAAIJwBgAAgCCcAQAAIAhnAAAA&#10;CMIZAAAAgnAGAACAIJwBAAAgCGcAAAAIwhkAAACCcAYAAIAgnAEAACAIZwAAAAjCGQAAAIJwBgAA&#10;gCCcAQAAIAhnAAAACMIZAAAAgnAGAACAIJwBAAAgCGcAAAAIwhkAAACCcAYAAIAgnAEAACAIZwAA&#10;AAjCGQAAAIJwBgAAgCCcAQAAIAhnAAAACMIZAAAAgnAGAACAIJwBAAAgCGcAAAAIwhkAAACCcAYA&#10;AIAgnAEAACAIZwAAAAjCGQAAAIJwBgAAgCCcAQAAIAhnAAAACMIZAAAAgnAGAACAIJwBAAAgCGcA&#10;AAAIwhkAAACCcAYAAIAgnAEAACAIZwAAAAjCGQAAAIJwBgAAgCCcAQAAIAhnAAAACMIZAAAAgnAG&#10;AACAIJwBAAAgCGcAAAAIwhkAAACCcAYAAIAgnAEAACAIZwAAAAjCGQAAAMJnwvllWWM5AgAAwLVZ&#10;23Vt2Q/78gv/ZHs+P+8+848BAADgP3KuZS/97Y33wnkt8+fxutCfx2FiPeMZAAAArs3s2nNN+6Gd&#10;1B8J5+fluD+uGczz4sIZAACAa7SG89q1a+t+Kpy3wfx0vPDTGOPx+Jv7cQpm4QwAAMA1WqfK+3Fo&#10;2rVx3w3oc+G8jq5niT+NMR7GIZbH8TvhDAAAwLXbhvPTGOPHODTuDOj9iIeHreG83qu8bs1+PF50&#10;G813w+usAAAAuA3rVu2HMcaf49C6j+P11u3p5/l24rydNp+bNM+IvhsmzQAAANyGdUA8p87byfPZ&#10;qfOlrdqzxGc4j3GaPt8P27QBAAC4Hdvt2rNvH8YpnGcH51bt7UX34xTFM6LXaN4N0QwAAMBtuPQ8&#10;r7nmxPmNc1u1pznCXp+sPe9rFswAAADconWX9ezeddr8Zqv2pQDebdbdme8AAADg1rxs1jaY30yd&#10;K4DXQN6eAwAAwK1a73k+d/7KexG8u3AOAAAAt+7s66e2fjWGxTMAAAD/BxdDGQAAAAAAAAD+GX8B&#10;0ucWWcf1xVcAAAAASUVORK5CYIJQSwMECgAAAAAAAAAhAHPV9B0nnwIAJ58CABUAAABkcnMvbWVk&#10;aWEvaW1hZ2UyLmpwZWf/2P/gABBKRklGAAEBAQBgAGAAAP/bAEMAAwICAwICAwMDAwQDAwQFCAUF&#10;BAQFCgcHBggMCgwMCwoLCw0OEhANDhEOCwsQFhARExQVFRUMDxcYFhQYEhQVFP/bAEMBAwQEBQQF&#10;CQUFCRQNCw0UFBQUFBQUFBQUFBQUFBQUFBQUFBQUFBQUFBQUFBQUFBQUFBQUFBQUFBQUFBQUFBQU&#10;FP/AABEIA/kFegMBIgACEQEDEQH/xAAfAAABBQEBAQEBAQAAAAAAAAAAAQIDBAUGBwgJCgv/xAC1&#10;EAACAQMDAgQDBQUEBAAAAX0BAgMABBEFEiExQQYTUWEHInEUMoGRoQgjQrHBFVLR8CQzYnKCCQoW&#10;FxgZGiUmJygpKjQ1Njc4OTpDREVGR0hJSlNUVVZXWFlaY2RlZmdoaWpzdHV2d3h5eoOEhYaHiImK&#10;kpOUlZaXmJmaoqOkpaanqKmqsrO0tba3uLm6wsPExcbHyMnK0tPU1dbX2Nna4eLj5OXm5+jp6vHy&#10;8/T19vf4+fr/xAAfAQADAQEBAQEBAQEBAAAAAAAAAQIDBAUGBwgJCgv/xAC1EQACAQIEBAMEBwUE&#10;BAABAncAAQIDEQQFITEGEkFRB2FxEyIygQgUQpGhscEJIzNS8BVictEKFiQ04SXxFxgZGiYnKCkq&#10;NTY3ODk6Q0RFRkdISUpTVFVWV1hZWmNkZWZnaGlqc3R1dnd4eXqCg4SFhoeIiYqSk5SVlpeYmZqi&#10;o6Slpqeoqaqys7S1tre4ubrCw8TFxsfIycrS09TV1tfY2dri4+Tl5ufo6ery8/T19vf4+fr/2gAM&#10;AwEAAhEDEQA/APopl2j5KdHJ5g2PUMbbakmXbXzh3IXa6yVas2SqvmeZHVizqZFF+4bbHVGSTdV5&#10;m3R1nstRzFj/AJGqBlSp1+WmMtABt/dVVZquRtVaRdtRICJutTQrtpnze1LH0pFFpfmqFt9WIelQ&#10;yf6ylIpCLTl2NTWWj/YoGPjaq0nyyVbjWq01SAknShY94oSpIW3Gq5veAteXUbdKnjao2b95VARb&#10;frRH8tS7qPvU+YBUopytR/y0quYgj27akjWhvmohqogTMu2qe395V5lT79U9u2rAhb5aeq8U9l3C&#10;mxrVmUhNu6j7tK3Wl3baQDGbdUZV2qWRtxpjL/foYFNo9tJt21K3y09V/eVhI1iRKUamtHmpttDf&#10;LWTNVIr+Qi0ZRo6kkbbUe3+5RzGg1oYlqPy1b/lrTmjp0cdO5cZEe3FOWFzUy/L1o3VUZBcj8vdT&#10;Wt0WrCsn8dSbUpBcpyW/8dQra7pK0G+as/VtYstFt/PupfKpylynTRpTry5KMeaQNY7hUMlqzfcr&#10;zvXPitcXknk6dF5UX/j8lb3hXwz4lk1D+0XufsEUn+s835nlrD23vH1kcgq0qXPi6ij5HRR27/x0&#10;NCrR10k1r53/AMdqNdNh/j/e1v7Q8b6lPm+I5s2e3/prQLWuqW3hX7kVOMef+WVT7WRvHAf3jmVs&#10;9v8AyyqxDBuk/wBVXQKu2m+XR7YP7PjL7RmwwpWh9npzRo1N27apVjCeWc3wSK/nJ9sltU/1uzzK&#10;ot4i0yO4kge+jimjfy5PNrShs0huJZ0/10iVi6x4F0fXJJZ7qx82WT/lrFIy/wDoNS684/AddHKc&#10;JP3MRJx9DWW4Sb50l82pPnaT95XEt8LYrV9+l6ne2v8A0yl+ZP6NTWj8baD9z7NrNp/4/wD/ABVa&#10;LGfzxMqnDUKn+71lLyeh3DU1d9cXH8Urezkig1fTbnS5f+ue5K6bSfEGmaxb77G+il8z/ppXVCvS&#10;qfaPn8Tk2Owfx0/d7rUvSNVeRd1TSL+7qFt9bHke8N3bY6asm6Sht61HGz0CLUa7qkjpsdSR/NQB&#10;YhV1p1Ef+qp+z2qWA/anpStTFXbTpG3VAxu6myb1pyLUbybfkpMPtCfep33aazUtSMZ5T06RnqRV&#10;f+OmyR7fnoAibe1QKu35KsM1QtSYDdntTac3zUbf3dSAxlpnyLTttK3+roAiZajWN2qR+9Q7naqu&#10;BG0flyU2bZUjfLUUi1IFOT5qdH80lSSR7aI1qRxJvKSnRx7ZPkpqtTt235KChzLtpqtUcjbaRWqJ&#10;Aiyq7akWol/uUJUcxZb27qf92mL81SKu6gBFXdJUuz2psa1MtXEhiJUi0Ku6lqxjNvFSr0oHzUL0&#10;qoiIqRelStTVj20ARstG3dUqrTtu2qAh201lSpttR7amQRK9w22qrHbVqb5az7p/LjrKXxHVBe6Z&#10;95N5cdcrrE37utTULiub1KbzP3dTH4jexntJ+8/66U1tjfcoYI3yVGw21rcixIweOm+bQxRo6hzU&#10;Byk0kyU1Ruqu1HzL89CJki1CvmSVMY91V7eZvv1MJK1OaQxY91K25alp6/6uixBUVqmSpI4f7lJH&#10;HQBOv7uOhZNsdJtdabIu2pAX/V0/d+7/ANVTEpytQAm2ll3sKYvy0jSbqqQDLhn8qWubvN8f3K6C&#10;+uEjtpa5e+uPM+T/AFUtVAmRFvp32iqXmeXJ89MWRGrWxHMaEk/mSf8AAP8AP/oVSRzbpKzGbbJv&#10;p8Mm2Oiwcxrfdq5p8jrcVkLN5daVm22T5P8AlpU8pZ21i3+jxVYVkb56r2S7Y4qsbdlcprH4SQtT&#10;VZ2pu2nP3qUUSL81S7qigp6/NRIsXf70771RU9ZKRUSRflqRVqPdU0fSgCSNf+WlO1C4+y29SRrW&#10;LrF19quPLSnEHL3Sx4Zsf7Q1DfXZa/qX9j6PK9Q+G9PS10+L91++rmfFWpf2lqkdr/yyjrRvliZR&#10;Rn6fC/33/wBbJV5WSoY/ljp+3dWBqKy80m7bSL8xpGaiJIpbd9yhV3R00K9DSbatEDmalqJY3+/T&#10;tu2qAk27qN1H3aj3bf8AlrQBIvWgKi00f7FAXdJQEiVaN37umtG9RTSMvyUEkqyUm6otv7umbXag&#10;C0rU7fVVY3WrG2go7DdVj5ZBsqvH80dR7v3lay90wiTlfLqeFt1VV3tHU9mu35KmRRpLsaOqbNsq&#10;20e2qj96gsSP+/TGp6rvjqL/AFdQBJH8sdRv3pyt/fpjdaAGtsaiPYslRU+FqRRbjkSms1MhbbJS&#10;zf6ylzFkbf6ynRtTaRVqQLEbVHNv8ypI/mps022SoAj2o1TQR+XUJbdUyNxVxAmX5agl/wBaakXZ&#10;UU3WqkA9m2UitRGyNUvyVQCbf3lH3akVajagJBuqSNkWSodu2pI221ZBa21X/jqZZKjk/wBZWqYE&#10;MjUL/qhUtRJ0qzKQlGz2p7NTfvUgFao/mWpJFpn/ACyqQKsq7qI12ipWh2/fqL7tZSN4jd26l3bT&#10;Uqf6umeXzWbKRHJRt21I3y1GzPWRsM3U3dt/5ZUSfLTfM3fJUykMN26jey01nSH79Rx3CSSfJRzA&#10;SbqkWSoW/wBiqt9qCWNvK7/3KLxiXCMqkowKfjDxtaeE9Pld/wB7N/zyrwe68UX3jjXIrWDzbq6n&#10;fy44qwfi942lvvEEsLy/8e9eifsy+GUm0+58SzxfvZH+z2//ALN/8TXP70vfmfruBwdHKMLz8vvy&#10;6nqXgP4c2nhW3innijutVk/1kv8Azz/3K7Zaqwttq1G241rGXMfP4irOrLnmDU1P9ZUjU6rOQbt2&#10;96jBJPtTby+S1j+eqLfbb6T/AJ9Yv/H6JGyhKReZttZ95qyWsnz/APkKhtHRvnnlll/66/8A2NDa&#10;TaeX8kUVRLmOmEaUR1rqlvef6iWrHmVRtdNt7WTfVjci1MeYJqHN7hY8zdTvM3VX+9Ru96OYnlJG&#10;mzTlkzVeRqb9yjmJcSa4s7e8j2TxRy/9da5HVvhTo95J59l5uly/89bWuoWd6sfaKn4jSnXrUvgk&#10;ecyWfjLwnn7LLFr1p/zy/jqTS/itpl5cfZdRil0u7/6a/cr0Jm3Vk694X0zxJH5d9bRS/wDTX+P/&#10;AL7rSM5w+CQVqOCx3+90/e/njoyaGRLiOKdJfNi/8cqTd/BXm958Pdd8J3Hn+Gr77VF/z6y13mly&#10;Xdvp8U+txRWsv/XT5K9Gnieb4/dPk8xyGWGj7bD1OeP4/caka7akZttQqyNHvpy767T5OXuliGbb&#10;HTfM3SVNDDtjo27qBD/vU1Y6kWpFjqAIWXy6Y8e6pJI6b5dJgR+X+78uplj3U3y6XZ7VIxzU1l30&#10;5qPvVIyvItLT6GWgCPclRtJUm2o2V6AIaKX7tN21AETLvpjR1YkZFqBvmoAiZaiZam3UyT5qAIRH&#10;uoCutSr8tKF3VI4ka/NJvpsnSlZttEnzVBQ3b/fpNztT22NSL81QWOX5qsLH+7quslWIdlL7RRMq&#10;1Mvamqu6ph0phIFWpVWoh0qaNasykPopn3ad92rAdtpqrT/vU5qoCH/lrTqdRVgNoob5aKAGtTZK&#10;VmqORqhlRKs7Vj6pNtjrSuWrndcuKykdkEYd5KWkrDmkeaStK4Z2+es1mf8AgoN+UrtFtqFhzUlw&#10;ztR8/mbKA5Rsi7abxTvvSfPRJ8tBPKQ7vMkqORac3zDNNaiJDiTWcO4VYaP+Cq9v0NWGbcf+etao&#10;5JiK39yhpqGpjSf3KDIlW42x1JHNtqovzSVbX5qAG/P5tNX5qe3y/wDfdJt/eVJYv3Y/+eVCtu+5&#10;SL8tN+7QA/du/wCWtOVf3lN2KslOjagjlKeqQ7bf5K5m63rJ/wA8q6TVpN0ez/nnWJNI7VpCRLiY&#10;00f7z56ga321qTbG+Tyqh8vdHWtyeUyllepo5/LqxJYwtJUM1q3mVV0IdDcedXQaTceZcVzCx1t+&#10;G43+2fP/AH6ljiemW67rfZTir81DDJtqxu3SGuM6Y/CNZvMoWnfL7U1aCxy/LUm6o922j7oqWUiW&#10;lVttN8z93RtRqRdibc9Wo6q7ttWrf5qljZJdTfZ46z/Ddr/amqb3i/1dQ6tdeZJsSuy8J6b9j0/f&#10;5X+sreETml8Ra1zUE0nS5H/2K8/sY/M813/1slanjHUv7Q1CK1T/AFUf+sqnG3l1nOXNI1USXdTG&#10;akpfM3VACo22kZttN3c0m/3oiSP8yjb5lIe1PWTbVhIFXbTmbZTW+aiqIB+9FO2PR92gAxu+SnY2&#10;01Rtqb71HKSG+q7R5k31Yb5pKa2xo/nrWwSId37ymr80lP2/SlVakgF+apNtOjV6k8usTU6iJttT&#10;SLxvqFf3dTK26KuiRhEjRk+5Uytt+eoTH+8qSBd0dZSKNFZPMjqm1WY/ljqnJ9+suYsmVUqNv9ZQ&#10;rUeXuqihytUMy/vKmEe2myf6ygIkHyUkfy1I3zU2kA7dtoZt0lCq9JIztUFivJTk6CoW/wBZUiUR&#10;Ak3USSbqjVaJPlqAJVprURybY6GkrUCRWps3zVGvy1Iy0AJu209ZKrtJ/BS7nzUxkBeVttKx3VUj&#10;m21J5256uMuYCzt3UwrT1alPzVUQBWof/W0MtNatEQItKFptOj6VqjJibaTy0Wn0jfNQBGy7qSnN&#10;tp236VIFeSm+WtPmXdTN23/llWUjWIzy6Wl20M1YM1iRt81N8ymSNVSa48uspS5TRFiWb+/WbNdf&#10;8s0qvNdeZULNWDmaxQsm+SpIZPLqJZfLqNjuqeYosTSO1cz4q1D7Dp/z/wCpkdf/AIqt7diKuF+K&#10;F95NnbQf89H8ys5y5Ynv5Jh/rOYUaPmcrqHhX4deJriWe9ub6wupH8ySXzPk+b/eBr2D4W2+iaH4&#10;XttI0i++3wwf8tf4/m+avntpkeSvSPgbqEUdxcwP/wAtHrKE5n67mmCpRoS5JPmPcDvapIW/eU2O&#10;NzUix4ruifn0nEtBt1NmkSO3lendKr3y7reX/crWXwmEY80ivY2/2iTz3q9tqvp7f6PU0lCKnzSk&#10;Rs241C3y1NItVZpPJ/1lTI1j7wNTWqi1jLcfP9pkqGS1u4/9RcyS/wDXWspSkdcacZfaNPdS/drH&#10;/tC4tfK+1fuov+esX3KuSTeXHvf/AFVRzFypuJaenL0rF/ta4kk+Sxl8r/prtWpm1r7P891bXMX/&#10;AE18vcn/AI7U80Qlh5mw0fmVC0L/AMFNtbyK4jieCXzam3baq5yyUoyI2/d/8tamt5sf8sqFbdUi&#10;1RnKJIqpJXL+MvA//CQfv0uZYpY/+mjbK6RW8upFbzKv3ZFU6k6UueBi6fC9jZ20D/8ALNPLq9DJ&#10;+8q5Jb+dVPyXt5K9WjWjL3D4fH4CcJyrQ97mLyzbY6bu+lDNujqOORK6zwC0rVIrb6rqyNU0LVJA&#10;5221G0lOaoXrORSJlanVXjkepPvUXGOLVGFpx/1dNLVAREbrRup2/wB6G+amURSfNTW60r96bteo&#10;AjZdtN3+9P27qj8ugBv3qjbrUjVG3WpGNk+WofvVJJ8tNoHyjStOHy0U371RIZGq7pKfItKW8uOl&#10;Xf5e+pkBCuxaVfmkpWj20ir/AB1BZIsdWI49tRrHVhaZRIq7akj6VHt3VIv+rpgSKu2paiVqfu+l&#10;WSO/56pQnakVqevy0AIvSn7t1NZqPvVqQNoooVqsB1G/3ptJu20ANLVXmapmaqd022OokbwjzSM+&#10;6k3VyeqXG6StzULjbHLXL3EySVhI9GECvcdaz2XbVi6bdVXf70jflI/uU2PeKkkXbxTetSQ0RSLu&#10;qORqsMtRzGncnlK21F/6a1GzL/yz/v06RtwoC7o6qJDiPhq2se6q8cdaEce3/vitYnm1Brr/ANta&#10;haPbUxXy6csMt1cRIkX72tEZFdY+NlSeXXbaX8MZWjifVLn7L5n/AC6+Xuf/AOxrpLPwboTfJ9hl&#10;l/7aNWvsZyM3VjGR5LsfzKF+aSvWpvA/h/y/L+zSRf8AbRqz/wDhE9CX5PKl/wCuvmVMqEyvaRPN&#10;d22jdur0S4+HdlJH/ot9JF/11j3f+g1g6h8PdVs498HlX8P/AEy+/wD98ferKVOUS1OMjl2k/wCm&#10;VOVX/gqRrO4h+/FLRtdY6y1KMfV22+ZWHMz1uahN+8rJuF3VrH4SJFJvO/6aU+RXjq5b2/mVBJGn&#10;l/JWpJUWN2+fzacy+ZHL/wAtaa3mx0bnaqEQ/ek/6a10nhm3864id6w1heSuy8O2fl29TOQ4r3jc&#10;VnoDU1l3SfJUZauU3iTedtpyybfnqu3WnRtQaos7qUN+8qssm2pUZ1qZFFiP5pKkVdlV41qzSLHq&#10;tTSTfZ4/Mptv/rKp6pdO3yU170jKUuWJJ4fsX1TVK7zWL5NH0uV/9is3wjpf2W38x/8AlpWH421L&#10;7ZeRWSf6qOtJe7EyjExrNXk/fv8A62T95JVxW2VVjby46kWSuY2JWZFpPM20xmpFkqhEv3qWmL81&#10;N3PVEkytukp33ajVakXrQEg3eXTlbzJKbu20bttWQSfepNtPVv3dO3eXVxJF8vbSbt3m1G1xupaA&#10;JVWkk+akVqFG6q5SBrUbakpy0WAjhd1qeoJGqPe/pWbRfMdpuqZV3VDAdslWlatpRMIsa67qLdds&#10;lNkpyr+831hI0LRjqvcLVhNjVDMv7yoLiQr81O+7Uir/AB0bUoKI2b95TWapFXfTmhoAipF+apN3&#10;8FO3JQBGy/8APOjy9tS5+enSfLU8pZUaPdTvJ20itUrSbqkCPZTWhdakzuqGZ91HKA/71OVajWSp&#10;F/1dUAxaPu1Lt/efJUb96OUBJI6kjh3R0v8AyzpI2/uU7EBtVaa3+s+Snq9CslKxY9d7R1IrOtP2&#10;01losBKs24U1pKjfpQrVrEJAzbaB81DfvKErWJkS7PamMvl0m7bUm/3oIGfeplPDJ5tSSKlARKzL&#10;UW3bU8jbajZkrKRrEi6VGzbadJJ5dUbibdXJOXKapENxdu1UXWUVMz7KhZt1csmdKRVk/wBZUTM7&#10;VcaPdULW+77lQUQNJtoqVrd1kqJoX8ygAaRIa8n+LGp7tUiTzf8AVpXqnlpXgfxIuJtQ8SXOzzf+&#10;ef8A3zWcz7vg+jz4/n/lRz/9oeZ5tdJ4J1p9JuI7pP8Alm61wMy3Ef3/AP2auk0XfHp/z0cvun6b&#10;jnGMj628K+JE1rT4n8397XRN8tfLfgfxpcaHc7PNr6A8L+LrfXI/L8397WtKr9g+Jx2Xul++h8J0&#10;itQ9NVaH712I8MpwyfZbjY/+qkq5vqrfR+Zb/wCqrPk1j7PHs/1s1Q5cpvGEqhsM1Q3FulxHsf8A&#10;5aU23ukuo/kqRvlp/ER70ZGO00unybJ/3sX/AD1pz3HmW/yfva0mWs+80uL78H7qX/pl8tZSR2Ql&#10;GXxkMccU37+eKX/rlLVG4vn007Hi82L/AJZ+VUk199oj2JL5Uv8Ay0/v1Tt4U02Tf9m83/pr5m7/&#10;ANCrCTPRpQ/nLkdrcRx+fay/6z/WWstWLe8S4+5/rf8AnlWPMv8Az6/abX/vpk/8eqa1uPLki+2x&#10;eVLIn+tqL8pTp80TWkk+z2+9P3Xz1YhuFkjrJb7RPJ8nlRf9NZa0LO3S3t9n+tq4s45qMYl4NuqV&#10;GqBVqwlaI4mSLuqaOo48VMq1vE55MVY6JF875HoTtQy7KZiZVwz2smzzf+udRq1a17Z/bLeRKwbd&#10;f3ksD/62Ou2jUlL3D5TMsDGH76j8JejkqzDJVaOOn/PHXWfOlvdnvUe7bQ3yx76bh6zkVYk31Mpq&#10;KGLdHU3lfu6Bconmbqj27ak+RY6azU7gLTGWnbUalZagohoqVo6ay0AQNQy7qeypUUny1EhkbLUL&#10;L5dTM1Rt81SIrTR0Kr09qVv9XQWRv3pqrSbt33Kkkap5gI9v7ynq1Mp6tUFjmWiNad92lXfQA/bU&#10;i1GvWpvLqihy9alqJetS0ASbqdt+lRK22pV2NVkhHT/u0lI1EQBm3Um6nUyrAKGems9NVt1ULlJi&#10;22o926j+Co2bbVXHFDZG21l31xtq9M1c/qUlYSZ10Ycxk6tdbY9lYLSVY1CbdJLJWbIz1kexGHLE&#10;c3zUykUItCn93T90XIN8vdUe2pGO2OmKKQ+UZ0prfvKm8utjw/4R1PxJcbLG2/7ay/cpr3jJ8sYn&#10;NyRpTY4dte4aX8D9Mt49+qX0ssv/ADyi+Wumtfhr4as/uaR5v/XWRm/9mrpjRlI8+eJpRkfOMMdX&#10;Fh2/JX0M3g3QYY9/9h20Xl/9M65+88L6PfXEX/EsitYo3/1UW6umGGlI8ytiIRPOfDPhGXxJcf8A&#10;PK0j/wBZLXqVj4d0/wAMxxfYrb97s/1sv362rOzit44oYIoooo6w/FnijSfDce/UbmOL/wBDrupY&#10;fl+zzHmVcRyx55y5Yly3j2x/P/y0qOSHyZK8t1b49RR/8g7TJZf+uvy/4tXJ3Xxw8S3EnyW1tFF/&#10;1zZv/ZhXprAYif2Tw555gqcvi5vQ94ZUas+azRpN9eQ6P8WvFeqXkVrBY211LJ/q4oo2/wDiq+gv&#10;CPgXVb7R/tXiGKOwlkT93a2v/LL/AH//AImuathp0PjO7CY+ljP4NzmWk2x1D5jr89czrnxAtNB8&#10;UXOiXttJFLA/7yWLayU2z+JXhzUPkgvv+/vy1lKhVjH4Tf61R5uTmOk+3XDf8tZKp3Wm6ffR/vrG&#10;L/rrF8j/APjtNhvIryP9xLHLF/0y+anNJXNKB3Rn/JI5nVPhrb3Ucv8AZ19+9/55XX/2NcHrnhXU&#10;9B+e6tpYov8Anr/B/wB917BuqjrWqJb6XdI/72KRPL8r/eqPq8ZF+35fjPE/MeoZP+WVdB4q8Jy6&#10;HJFP/rbWdPMjl/8AZawWh/d/P+9rmnCVOXJM3hOM488Cuy7fn/1tSRxp/wAtKsLa1Yt7PMlTKRQW&#10;NnukrsLOPbb1l2NrtrejXZHXPKRrGJDIu0U0fLHUj1GnyipNYjdvOyn0itup23mgpDo/lqbbVdW3&#10;SVIq7KCy1HvqaNqrx/LVhagoka4SOPfVfRbd9S1SOP8A5Zf8tKr6hcbY/kFdd4P0n7HZ+e//AC0r&#10;aETnlLmNbWL5NH0uV/8AYrzWO482SWd/+Wj1reOtU+1XEVkn/LP/AFlYsbbpKicuYtRLDSUM3/od&#10;RqtSL81ZGg6Nv+mVOb5qRV3U5Y3Wr5TMb5lP+dpKVv7lG3bSJJQvFOX5YvkqP+EU7dtFWEh9J8jV&#10;H5m6nSfNQQSbqjM1Nk+X5KaGfzKAkWEXd9+poY6jT5asL80dXEmQmz2qRqdT1j3VoQMT/V0jLSst&#10;LuoAhkFN8tKdJHTfLT1qbAdolWEXdVUfLVpG5qpGEQqPdukqRe1N21hI1RZjqKaN1kpB81LI1ZGi&#10;G+W9P+fzKZvo3+9Msdt/eVIzbaqtJtkpzSbqpAO3fvKd5dQ+clO82kA77tNkam+ZTWkdqAI1X950&#10;qZo3qKSSm+Z+8qeUsk8vbUMm/wAynb3qORqAHSNuqTduqvu3VYVaAJFk21HJNS1WkoAtqztUit+7&#10;qrHVyNUaOqII1/6Z0L81SR7GqPdQXEuxttpz96bD/q6XdukoAcse6m+XUm6o1bfVogBHQke2j7sl&#10;OXpWpMh33qa0brUitSbvrQBXjh3VMsdHmbZKN9ACSQ7arzQ+WKsSVRupqyl8JUSrcLu+Ss+ZKmmu&#10;aqyM/wDHXnzZ0oik+Wo5JN1WGbbUcy7qyNSj/q6fDcJTpI6hbrUgSNNupu6o87ad5b0XCJHNN5dv&#10;Lvrym68Pw6t9ueP/AI+4/wB5Xp2rN5On3L/7FeV2+sPpesef/wAst9S/hPuOGXKE5chxN9pMt1/0&#10;1qax/wCPfy/+Wsdd1qljFpusRXX/ADD7v/2auX8QWP8AZd5L/wA8qiL5j9GxD9pymS1vuk+Sum0D&#10;XLjTriJ0k8qWuTaZGkrS026f7lEoRkVByjE+kvBfxCi1COKC9/dS13G3zBvr5j0OS4uriKCD/wCJ&#10;r3Dwy1x4f0/fqmpxeVs/d/3K6oS9n7h8xmOChH99R+10Ooaqt5a/aY/k/dS1Ytbq31C33wS+bFTm&#10;jrfl5jwIuVORgyWL2P7x/wDW7/8Adq1HfP5myeLyv+2laEipJ9+oV0+3jPmJFFU25Tf2kZR98b8j&#10;VHNuWqdxZutxLPH+6qvLqX+q3yxS1lI1jAjvNNivpN/+qlj/AOWsX36ptHqFr8n7u/i/75f/AOJr&#10;WaPy/no6CsHE7FVlGJVjkdrff9m8r/pl8tZdxcS3X7tLaX7/APu10FHk1DXMEasYy+Ep6bDLH+8f&#10;/W1pKtN8rbUv3atLlMJz5h8XSrKdqqK3FWLf5q0icsyZV3VNHTlWpNma6OU5nLmBfmqTy6bt205W&#10;qjBkax1TvNNi+0favN8r5P3lairVPVpEh0u5nf8A1UcTUfCTyRq+5P7Rh/25pix+Ymp20v8A1yk+&#10;erUN1/36r5hsdQ/4mFy8cv8A1z/4FX0R4duvtGjxSSf521vh685y5JnHxHkeHyylGth5G15m6Ont&#10;Ju+SoGXdTd26SutnwhfhbdU23d/0yqlDvjqVZHajmKJG+Wja9M3baTd9akB+3bSNSeZQrbo6AHPU&#10;bdaH6U3dRIY0NUbruqRmqKpCIxV3VHtdanpjNUFELLtqFutSNUbfNUANHymmtUwXmjbuqZBEb96l&#10;X5Y6RY9tSL8tBY1mqSOmeXuqRfmoAfu20771NjWpNtNFC7dtO3fWmbaVO1Mkk8ypVaoY+lTJ0pxA&#10;kzuprGm5206qK5RudtN3UM+2o2O2riHKSNTcCo8bqMjzKoOUmWoZmo3VDNJQEYle6k/d1yuqXFbG&#10;oXG2uR1S4rCbPXwkDLkbzJKjZqay1c0fSbjXNUisrX97LI//AH7rM9WVoxKqr5dWLfS7vUJP9Ftp&#10;Zf8ArlGzV9EeF/hro+n2cXn2Mcssaf62WtySO3hk8m1ijtYv+mVdaoSl9o8aeYwj8ETwfSfhP4g1&#10;Dyv9G+yxf9PMm3/7Kuq0/wCCNvD8+o6n5v8A0yta9AkaVZNj1G0laqjGJ508bVl/dMfTfBPh/TZP&#10;3FjFL/01l+auoXTbeOL9x+6i/wCmVUbdd0laULbY9ldMVGMTjlOUiFbNI6tSWrzW+9P+WdG2pF+a&#10;PZVRM5HL+JPFH2H7Npb/AOtu3b/vhV3N/wCyLXL3evW9nJvnljiry/4sfEB5viJvspf3UCNaRy/8&#10;B2t/481Y/wAP7OLxRqFzPrEsl/Lb/wDTRlTfXv0KEY0ueZ81jK85VeSB3Hib4oanqVxJZeGraXyY&#10;/wB39qijZnl/3P8AZ/2qo+Gfgb4o8dXn2q9/0X5/3ktz8z1758K9DtNP0vz/ALNHF9o/5ZeX/BXo&#10;kdnb28f7jyoqPrUaXuUYkRyz63LnxEnLy6Hjei/st6Dp9v8A6VLLdS/9Na3rf4H+H7MbILaL/v2t&#10;emNMn/PWoZtnl/62uOWIqy+0enSwGGpR9ymjlfD/AID0TwzJvsrGOKX/AJ6+Uu+tDxFqVvp+l3Lv&#10;LHF8jeXVi4VJI97+ZXN+INHt9U0/yJ4v+uctZR96XvnTKMYQ9yJ85694D0zVpLl0urn7Xdv5kksv&#10;zeb/AL9eY+JvAsuiyeXe20kVp/rI5Yv3qf0+avcpNPmhuJd8vmy1aWNJreWCeLzYpP8AWRS17UKk&#10;oHyNWjGrKX8x806Lrl7o8kb6dc+VF/n76V6h4d+KVveeVBq8X2WX/nrF9yrHiD4S27Ry3WkReV/0&#10;6/8AxFee3WkvaySo8XlSx/8ALKWt5UaWJj/eOFYqtl8vi909ykkSS38yD97/ANNa43xVqX2WO23x&#10;ebFG/meVF/s//ZVwuk69qfhmTfay+bF/y0il+5Vz/hMrTxZcSun7qWP/AJZV58MFOlP+6evLNoYm&#10;l7nxFybxxdzWdzZT2MctpJ/00+eJ/wDYrn/tyNceZ9ml8r5f9KijZk/4H/dqO+tUhvP3n/LT/LU7&#10;xNpd2uhxTwXMsVp53+kRRblrpnhaVX3JmWHxlWlL3JGtDZ/u/kq1b2tR2N9b65p8V7pcX/HpCseo&#10;WH8ce3/lun9V/GtKxkhureKeCXzYpK+TxmFq4SX90+0wmJhiYlizjq2zUxY/Lp0cb3EnyReb5n/P&#10;KvO+I9CJG0m+OjdvrSt/DOp3Ue9LXyov+mvy07UPDr6bZ+e8vmy/9MvuVVmVFxMpfmp2395Ue6hp&#10;NtSaEv3Y6kjkqFWqRV/uUFFhKmkk8uOq8dV7y43SVBUn7pa0exfU9YiT/tpJXeapfJpenyv/AKry&#10;0rJ8I6b9l0/7U/8ArpKxfHGp/aLiKxT/ALaVtKXLEwijn/tD3Eks7/8ALR6sKtRwrViOPbWJukOj&#10;X93TlXdTfu/cp0fzUAOX5fkqdflqJWp9OJEhG+WlpF+WjzKozAdKk27hUZ3YqaNaAYKu37lOWnbd&#10;tRvQQRzK9SQrml+9S7dtCjzBIbGr1cib93VXbuqaJq1JkWI5P/IlTRx1Xj+arO761RAn+/Ue7+Cn&#10;s2+oZJKAEZttJv8Aembv/IlRbUoA7uJd1WI46qxb4zViNqGc0STy6ay0buKHrORugVNslNmbbTl5&#10;p1x80dZSKUiuvzVJuqv5jrUn3qlGpHM37ym7tsfmVIy1HIu6mHMN+dqkjXdUNSR/LVgSb/emyUbt&#10;tRzNUANkm2yU1pP3lQ3HzUL8slJgTNJUckz/AH6Gao5GqQHedukq0sm6s+GRGqxHJVATM22j7tR7&#10;qJJNslAEytVy3bdHWXC26rittpgXJI6qr8tWluN1vVFm8ySgsvxybY6k3VBCvnfcqVvloAlDbqar&#10;U1W3SU6riQPVaVetJt203zP3lakk6rTH702rDMkMdAESRvJRIu2SnCT95UcjO0lEgIZpvL+Sse8m&#10;da0Lr/WVj3i1x1ZSN0Q0m3bJT5F2U2uGRsQyN+8omaho91Rs22pLGs26k8vdJSK3mSUbXWgCJYd1&#10;SeTtpY5Nv36csyRx0AZeuR+Zo90n+xXheqTfvK+gm2TpKkn/AC0rw3xppL6TqkqeV/00qD7Hh6pG&#10;NWUDQ8L65FfWcunXv72KStTUtHS60/7FP+98v/j3l/56pXmK3D29x5kFdlpPiJLyz8i6/exVzSXK&#10;fqUY88eeBxusaTLpdxLTdLvEWSuu1pkaPZdf9s5f+etcTqWmy20nyVvB8xUl7p22n6okdvFWx9vT&#10;VI/nl8qWOvOYd8ccSf7FWI7iZfuS0OfNI66UIxiejabrWseGJN9lcyeT/wBMvuV6N4d+MlveeUmq&#10;ReVN/wA9YvuV4Ta+ILi3+/L5sVaC3FvqEf7uXypf/H6mNblM6+V0cTH34n1JZ6laapHvtbmKWrHl&#10;18v2uqa3oskX2WXzYo/9X/DXWaL8eriz/cajFJ+7/wCev/xddMa8JHy+I4exEf8Ad/ePcGjqvJax&#10;ff8AK/e1zOi/FjQdYj+eX7L/ANda6qG+tL6PfBcxS1rzxkeDVw2Iw0vfi4ldlqILtqyY91RmGs5e&#10;8EWVx8tSnY1RPC/8FTRruqUUMp+N1O2VJ5dMzuR7atW67ZKb5LrUkfWriZSlzFzbTlaiNXaOpFt9&#10;1bnEN3VJ5e6j7O607d5dBHxDWXbXmPxq8bRaJ4fl0+GT/SrtPL/65J/F/wDE1peNvitZaHHLa2X+&#10;lXf/AI5XzX4qvrvxNqn+tlurud6yc+f4D6XLstnGP1itHlj0/vB4djfUNYtoIJf41kk8r+4vzV9K&#10;eE28vR4/+BV4v4P0NNDj2P8AvdQuP9Z/0y/2a9ysY/s9nEn/ADzRa1w0uecpw+yeRxbUlDD06P2p&#10;M0lkoamrIjU7+OvTPyoFDrU0Z20eWjVMq1A7kbtTlb91UcuxZKc3yiiRURzU3dtpxao6ykUL5lLu&#10;3SU1moZv46ACRqi3bac9Rbd37ugBWprUq76SSpkBXZtlI3zSVYZd1RbqRYjfLT6jZd9KrVMgEWpP&#10;u1GtSUAPjbdTvu0zf70bttAErfNT6gVqcnamUPyaXdTd1CyUaEkytTlaod1O8ymVyk27dRuqu0lO&#10;ZnoAc0m2ms1Rs1QySVaAmaSmq1Q+dQtVzAXN9U7qXbHUm/bWPqVxtqeY1hHmkZuqXCNXI30yNJWt&#10;ql5XNzSbpKwcvePo8PDliTLC81xsT97LJX0F8Lfh/wD8I/p/2qeL/S7j/Wf/ABNcr8Gfh79q/wCJ&#10;9qMf7r/l3il/9Cr2C61Tb8kH7qu7D0/tni4/E80vYwC+uHWOsV5nNWI1lu5NiU6S1/d7662jwyv9&#10;tS6j2T/62P8A5a0SWsUcfyU1bGr0Nv8Au6OUCvbx7atEZqSOGrEcK1cYhchWTdWD468RJ4V8L317&#10;/wAtdnlx/wC+1dMIUr5x/ai8bJDJFokEv/HunmSf77f/AGNb0Ye0nEyqvlgfPfibWJbzUJX/AOej&#10;17t+zza2WvSXP2qXyruTbJJF/wA9dv8AFXgOk6f/AGjeb6+vvgH8N/7H0/8AtS6i/wBLuE/d/wDT&#10;JP8A7KvqsTy08OfGU5yq42MIR5u57Na3CWsf7uOrq6w/l7Hiqstr/BVqO3SvmviPri5GtrDHvqnc&#10;axFH/q6o3ljK0n+tqvDC1vJRYOZmT4s8ZJo9n57xeb/yzjirx3WvilrF5cf8tbWL/plJXuHiD+xG&#10;0e5/tSKPyf8AnrXgt1DaSXEslr/qt/7vza9PDRhy/CfP5jVqxlH3iTT9QS6j3+bW9aw7o64mPT3+&#10;0fJ+6+euy0m848h/9bW9WPKcOHfMaCwpHJFsrD8YeE7fxBHv8r7Ldxp/ra6RY9tYvj7WP7D8J311&#10;/wAtdnlx/wC+1ZU3PnjyG+Ip0qlKUJ/CfPfia6i02zvkjlilljdo/wB183+zXmtvM9vceZB5kU0d&#10;OvGl+0S+R/yz/wBZ/wBNadbzQzeUj/upa+sS5YnxlHDSpfAdBH40SaOKPUf3Uv8Aq/Nr1Lw6sXiD&#10;w9cweb5vmJ5f7qvA9Yk2yRIlbnw/8QXeh3kr2svlf9MvvJWFXD80fcN6NZ0650Gly3vg/wAYb4Jf&#10;Klt3/eS16Jp9vb+Iv9N8PeXFd7/9M0v+D5v+WsX/AMTXB61s8cSRPHfRaXL/AMvHm/8A2P8A3zXp&#10;HguHR/Bujx2tlc+bqEn/AB8S/wAdebjIwnS5Jx96R9Pg6so1eeEuWJ22j+EbdpP9Kl82X/nl/BXS&#10;W/hK78v/AEG2+yxf9MvlrkdL8XRXV5F5Hm3Uu/8A5Zffr0K38XXH+ofzIq+Oq0Y0pH19Gt7WJzs2&#10;l/Yf+P2Xypf+eX8dYupN9qs7mD/Y/wDQa7DVFt9Uk+f/AFv/AD1rJsdFdriTf5XlVlyx5TpjL3jy&#10;3duoVd1STLt81P8AbpqttrzPtHqjlbZHUnmbqj3bqcrbqBEjTbY6bo+nvqeqRJ/t1Vkm82TZXaeD&#10;dN+yWf2p/wDXSVcTGTNTVL5NK0+T/pmleZrI91cS3T/vfMeug8cap9okisk/7aVgxqi1EjWKJoWe&#10;pl+Wo413VJv96g0JabSr81SKtADvMoC7ajVttSDpVmbHbqctR/dpysnmUGZIuxqdu201flj301Wo&#10;IJGbbVeNvMpzLuqSON2k30RAnVfMqTYlIvy09v8AVVqSRbeakjp21Gkpx2R0ESHRrtqT7tN8zdUM&#10;k22qAlYrUTSosdV5pt3yVXmm20XAkknRpP8ArnUf9qxf9Mqp3Sv9nl2f62sr/P8ADRcOU9gHy09K&#10;h3f3Kk3PVM5kWFagyf3Kh3+9OFYSNUTJSXX+qFRJ1pNQkeOzlf8A2KzkaFBripI7quT/ALa3SVY/&#10;tbbU2kanWRyU1pNtZ2k3n2qOtRfmjpkkO6n7ak2UbdtPlAjaOoZo3WOrDNUcy7qLFFZt7UrR1Iy0&#10;2R80SiHMNkXy46hm/wBXUjb6hkk21NgI91TK1VfvVMsm75KALStQy1HG22On/N7UwEjZFqwrJVVW&#10;21YVt1AF61bdHUMn+sojkeOo5JEagDQsZkWiRv3kv/TSqtv0qw3zR0ALHJtqXfUH3alWRI6uISJ9&#10;22hfmqHdup7NWpJJIKd5/wC72U1etN+XzKOYCRdnl0bn8vy6jWSo5pPKjqGwiVbptsnzy1m3Tbqu&#10;TNVGb/WVyT+E3RDu/d1HI26nM1Qs22uORoK/eoJKft/1VRyNUFBu8umtJuqH/fpzR0rFj2bdHTFX&#10;bHR5e756kjj8yqAYrotc3448Kp4k0uXyf+PuD/V//E11Hl+XUfmOtZnTh688NVjOH2T5fvIZYLiV&#10;Hi8ry6dYt5fz17N48+HL+Io5dR06L/S4/wDWRf8APT/7KvG5rWW1k2PF+9jpM/ZcrzCljKXPCXvd&#10;Tat9WSa38ib97FJVO+t3hk+T97FJ/wB91Th3rVjc7VhHmjI+gvGcSH733KF4kqQR7qNv8dWawfKH&#10;3qFm/eUU1+lZSOyEjStdYuLf/Vyf9/a1INcsrz93dW3leZ/zyrmW3rTVWsjpjyyO0s9J0q8+eyvv&#10;KrUj0XW7OPfa3P8A36krzdZGWtCx17UNNk/c3MkX/bSri+UidGVT7X3nZR/Ebxn4bk/fxS3UX/TW&#10;tzS/2hfL/wCQpY+VXM2fxMvW+S+ijuoo/wDpmtXJfEXhrVvk1HSP+2sW3/2aqi/7xxVcHh6n8XD/&#10;AHHsngvx1pnjazlnsfM/d/6yqdx8RrexvJYJtMuf3b+X5vl15r4b/wCEd0X7T/Yup3Ol+ft8zisv&#10;UvH2sWOqXKJq8ksW/wD56fJWsqnungRyanUqy5I+753R7JH8VNFb78VzF/2zqRfit4dX/lrJ/wB+&#10;2rxVvifrTD55Ypf+ukat/wCy03/hZt75nz21lL/27x/4VHt3/MaS4eX8v4ntrfFjw6v/AC8yf9+6&#10;hk+Lnh1fueZL/wBs68Zj+Il1J/zDdO/8A1/wp6+OL2T7ltZRf9u0f+FP28pfaI/sCnH7P4ntEfxc&#10;08/6i2llqvcfFi9m/wCPXTP+/teTw+JtQvPvy+V/1y2r/wCg1J9uuJvvy+bWntJy+0VHJsLTl8P4&#10;nYap8RtbvD89zFaxf9MqpwfE+708RwXR+3WsifvIpK4fWL7b5SPVE6lFHJ88v+rT/wBCohKX8x3S&#10;wFGMI/u0dd4p03TdYEV1ovmWEUn+s8z5qp2Gn2mix/uIv3sn/LWX79Q6Tdbrf5P9Vvp2oXG35Knm&#10;kQ+WnGMDW8PwpeapbJ/t16grfx1574Bt0a8lf/nnXolv+8r2cGuWB+KcVV/a43k/lRNHNuq0rZqO&#10;ONP4KtRqnl16CR8WCtVhdjU1Y0WpNqLUtAN2bqcibo6dINtV/Mf1qR3JG+WOm/M1Ojjp3/LWpKIY&#10;46fJS7XWhleoKI261H96SpJKaq1ABtqGRd1SbdtNTtQA3buqNl8upGbbTd26gCJm3UjdaTZ7U9lq&#10;ZFgzU7duqKlXrUgP3U6o931pfMqgHBtvl7KcjUlNdttBUR8klN3fWoqRpP3lICbzKkWSoVIanKwW&#10;kXYlaT+/R5m2ovM3U1meq5gHSSbKz5rrbVmabdHsrJkb95V8wFmO7q5DJ5lY26tCzZ6OYC/I37uu&#10;d1i6Va3Lg7Y65PVpMmjmOmiveOf1SbdXVfC3wKnizVPPuv8AkHwf6z/po/8Adrj/ACZb68igSLzZ&#10;ZH8uP/gVfS3hHQU8M6HbadH/AK2NP3n+/wDxVVGHPI7sXiPZUuSHxSOm023iaPZ5XlRR/wCrqSax&#10;t2/5ZUW/7u3qv522SvVPl3zXHyRvb/c/dVRuLp/M2ebVi6uHaOqO7d9+gYizfvKmgk/eVlh9slWo&#10;pKBM0Y2qSNqqbqcsm2gkNW1SLR9Pub2f91FAnmV8D/E7xFL4k1y+vX/5eHr6i/aM8Zf2L4Xi06CX&#10;97d/6z/cr5Bk83UrjYn/AC0/1derhI/bOPEP7B6R+z74TXxN4oiguv8Aj0j/AHkkv/stfcFn5VnH&#10;EiReV5dfKfw70v8A4RXS4oP+Wsj+ZJL/AB769k0/4lXcdvFHPFFL5f8Ay1rqxMZ1/gPFoVaODnLn&#10;+0epTTbvuVXaZ4/uVxtj8SLKT/XxSRVsQ+MtEuP+X6P/ALa150qNWP2T1aWMw8/tI6a3vnX78VR3&#10;CpN/qao2erWV5/qLmKX/ALaVJN8tYc0ond7tSPuHmfxg8P6n9jivkl83T4/9ZF/zzf8Avf7teUw3&#10;TwyV9FeIo31DS7mxf/VXCfvP79eT6l8N7i1G+1uYrr/rr8r17GGrx5eSZ8rmOCqyq+2olfT9N/0e&#10;J/8AnpV77H5cfmVXVbjT49k8UsVOXUE/5aVvL3jmXLTNC31TyfknrzP43eIFmt7bToJf+niT/wBl&#10;rtJL63b/AJa186/EDxQl5rF9Okvm/P5cf/Aa6cJTj7XnCtPnhyHA3Um6SqKrK0nz1I11FNeSo9Wp&#10;Pmjr2pNHDGlKJVhk87yt9XrNXs5N/wDz0eqcabbffUljePHJs/5ZURqSiZTwsZ++ddZ3CLH9qT/l&#10;nXWaXdPdR/PL+6/561yui3FldR7I/wB1/wBMqydWvNTs7y5tUupYrSP/ANmrB8tQ5KtKUY/4T2DQ&#10;fEmn+GbyJ5P3ssj/ALuKLbXr3g3WH8bW+pzwW3lfZ9v+1Xyf4Tt3+0b3/exb6+2vgXY6Zpvwzvp0&#10;uf8AiYTv/wAsv+WW1f8A7KvAx1CEYc/2j2coxlWWKjR5vdOd8u4urzyP9VV+1kSO42JUWrebb/v3&#10;/wBbcP8AvKbYt50cv/TOvmj748n1CPy7y5T/AG2qGX/VVe1iN11S+/67N/6FVL59/wDwCvMkepEV&#10;lzRNJ5cdCx7vuVHN++uPLjoBsm0WxfUtQiT/AJ6PXfapcQ6TZ/8APKKNKzfB+npZ28t0/wDrZP8A&#10;V1g+PNWe4ki05P8Alp/rKDPqYP2x76SW6f8A5aPUytujqqq/6pP+WVXI438v56g3RMsn7uplWqbb&#10;1qZZP3dBVizv96tKqeXWbGPMq8qeXU3Cwxo/LkqZetQ7XqSJt1axkZMcyvSL/rakkamrvqzMVW3U&#10;lPWNKbM3l1BA2Nt0lWlk8uqu7bTd31oi+UC80m6nedVFZN1HmUcxPKXmkVaj82q6s9SfI1HMFiTz&#10;aaxpudtNx5lAco2aTbUf3qcsfnSfPUjLVxAh8vdTsJ71MsXlx0bKrlKO3WTdR5m6oWbdHTWZ/wCC&#10;rOAsxSfu6sQdaowfNVqBeag0RYPMlV9U/eafcx/7FSL8tR3zf6HKn+xWUjTmPI5LjbJViG83VBNH&#10;ukquyv5lBqd/4XbzLeWukikrl/Bkm23lR/8AlnXSD5qCpFnfRu3VGyvTG3r/ANtKCRzNuk/1tMZX&#10;b/llRv8AemtNtk2UALcfLVWSrV03l1VXfJJ5lEo+8AMNsdVd37yppm2yU2ON5o/+eUtHKBD96Sof&#10;OeOSWrEg8v5JKkZNse+jlDmFjb93TZm3f8taj851prfLQBPD8v36uQzVmLJU0MzyfcoA2l3+X/z1&#10;qvIu64ptvM6/9NaY0m2SjlK5ixCNtWFL1RU7pK0lKLQHMRZPpT1bbTWk3fPUkkqeXVhcZ8i0qtUX&#10;mbpKesiNQST02m+ZR526gBS1Olkfy6haSo5brbRIIlBmfzKrTf6zZV64/wBiqdx81cc4m8SFmquz&#10;bpKsSNtqv8nmVzSiaCyMlR/d+5T/ADv79Rrs8yo5ShqxOtCpu+5Ru8ynRtU2AMCiN/LokbbUatuo&#10;DmHtJupsnzVHUtGxZveHY/8AR5XrlfHnwvsvE3m3Vr5VrqH/AI5LXbaHC/8AZ/mVaaPNdMYc0TXD&#10;4ytg6vtqUuU+TdU8P3ejXksF7beVLHUa26V9Oa94bsvEFtsuovN/6a/x15D4q+FOoaP5s9l/pVpH&#10;/wB91yTpyifp+W5/RxkeSr7sjz3yUao9v7z/AK6VaaF4/keq71hI+zgx/wBnSomt0/1dSbv3dNWS&#10;oOmMpEawItDW/wC7qTzMUdP+2lZHVGciFrXcacsPmVIkn8dOj30G8ZyI1t6mjVPuf63y6PuxVGsm&#10;2pNeeUi4vzVTZfOklqxZxvNJsh/eyyVJJpd3ayfv7aSL/tm1X8Qc/LIotb+ZUkdmjVaXd/y0ip27&#10;bWTRpGrKURps9tTLb7fuU3zt1WLWRGoRnJyjE0tPt9sfz1YZfLos1eT7kUlWpLF/L/fy+VXTH3Yn&#10;lOUpSOF1hpbrUNifvfMrD8uWS4/56+Y9d99ht4bje8v8f/A6y7jR/sNxF/y1ikf/AFtTDl5T0va8&#10;vLA3tDtfJs4qNS4krSs1RY6r3S5uK1jE+VxFb35HVeCbfy9P3/7ddpZrWLoNv9n0uJP9itKO48mv&#10;oKMeWET8GzSt9ZxdSfma3eKrW6seO8/eVc+2J5ddKkeQy19of7lWFk21nwyJ/HUzSO33KZkWmem7&#10;6r5f+OpGnWkFy5H81OZXaoYZd1TFt0dZyNYyA/LJUkjbaj207burI0j7xDJso27akZdtRbfrQA3Z&#10;7Uxl2R1YX5pKi2/vKAIJGpq/NUzR/vKay7KgCP56azbpKGaj71SWMZdtIzU6TpR96gBqrUe3bQ0m&#10;2mq1SBJuqNl/eU1m3f6ujdQA5m/eU5WqKlZttSUSBvLpYpKYi+ZUg/1dBcRy/wB+o2kSje9RtIjS&#10;UgCb/V1Rmg3VcUNTWXbV8wGf5e2StO1XbUPUVKsiLVRZQX2/y64/VJP9bXUX1xu+SuT1D5pKLndh&#10;/dN74S6b9o8Wfbni82K3TzP+B/dWveI/9X/10ryP4P3Hk3l9B/z0Rf8Ax2vVFk/eV3UPhPOxkpSq&#10;lu/1D93sSqsP7yp0037RJv8ANrRh0dFFdkTzxbULHb7M1HJYJefcj8qrElrLH9wUQu7fI48qWtfd&#10;JOdmtv7/APyzpsY/d1tahavJ/wBdax3Xy6yfulFiP5o6Gk8n53/5Z1Vjm21yPxc8WJ4X8H3MiS/6&#10;Xd/6PH/wL73/AI7VwjzS5CX7sT5z+Nni5/E3iy6eOX/RI38uP/gNZ/w38No3/E3uv3sUf/HvXP6b&#10;ptx4s8QRWSfxv5kkv+x/FXsVvp6afbxQeV5UUafu69z4OWB5Upc/NMvWbbfnepP7Y2yfJ/yzqjcX&#10;Xlx7ErPabEnyVpGXKeVVo+1kddHfI0dSLcJ9+sG3keS32VNbah5cnz1uqnNE854WMJfCbX9reT9z&#10;91XQaH8QtQtZNk8vmxf9Na52O4t7i3/5ZRVRm2LJvSWuapyzid2HTpS9w9Sbx1b3Emyf91Uk1xFd&#10;R70/e15a1553lp/8VWpYq+m/8v0cX/TLzK8904xPchWlKR2zXiLHseLzYqy9Q8O2OpR/6LL9gl/8&#10;cqiuuWix/v7mP/tlTvtkVxHvgl82Kog50/gCrShUj755/wCPtP1Dwrod9O//ADx/dyxfc+b5a+Y7&#10;6R5I6+1L7WHjs/IeLzYv+Wnm/crx/wAffCHTPEEkt1oP/Er1CRPM8r/ljL/8TXtYTGR+CZ5U8t5f&#10;fgfObfNJ+8rSh/49/wDnrTde0HU/C+oSWuqWMtrLH/z1/wDi6h0u42+aj16bnGRzRpcsi9cDfb7K&#10;px1NcK7fPUcO2H5H/e0KoU6HMbXhuxm1rWLaCP8Ayi171qXh3R/FWnxWt1F5V3HD5cd/F9//AIH/&#10;AHq4f4Y6Pbw6XLev/rbh/wB3/uLXp2n2KLb764a1bml7gRpxjH4TlYfAdx4Vt9nlfaov+fqL7n/2&#10;NegfB2S4a41dElli+SP/ANmpuk3Uqf8AXKu08G6TZWtxc3Vr+6lnRfMi/g/irjxOJlKlKEzkwOX8&#10;mLjWhL3SxfWPnW8qPWXbxvp95Fvl/wBZXQ6pG6x/JXM3EMslfOcp90cV4mh8vXL7/rt/6FWT5fmG&#10;tjxJJ5msXP8AwH/0FaySu1K86XxHpr4RrL5dO0uxe8vIkT/lpUM3yyRJXZeEdP8AIt5b5/8AtnUk&#10;tmlfXMWl6fs/55pXl9wz3l5c3T/8tP8AV11HjLU2mkitUrm/J20SKihsC/vKvGGoYI3q5F8sdZG8&#10;SMw7hUfk7auRR7hUm2pkUUY1dasR76seTuqRbXbUgNVf4KPJ3H5Ks/ZxS+XtoXumUveK/l0Rrtq4&#10;0KNVWS3f79bqZnJDhsWP5KqsNtOkZ1qrNOlrH5k8vlRVV+Yy+Em2+XRJ8tcjq3xO0fTZJY0ufNl/&#10;6ZfPWK3xitPM/wCPG5q405yj8Jl7SJ6JI22OnLLXB2vxU0y4k/f+bFXUafrVjqUe+1ljl/65VElK&#10;JanGRrbk/gqTdVNm3VIslTconpQ22mrUPmeZJVIC5H+7pySVX3VIW21rEkkaTbUPmf8ATWo5GqDe&#10;lAHe5/uU6OKtBdLenf2a0f7ujmMORlGOOtCOGpIbTdV63sn+/QFjPaF1qOaP93/wCtL7K0lx/q5K&#10;huLOVY/9VL/37o5JFWPIbrTXa4p0eku37uukvPDupyXkuyxufv8A/PNquab4F1vUJNiWMsX/AF1+&#10;WoszePKR+DbHy5JErpp4Uj8zZVjSfh7rdnJvMVaF54f1OGT/AI9pKvkl/KDMdY90f/TWo2tnm+St&#10;RtIu1j/49pP+/VH2B4ZP9XLUchJk+T5ceypPs+2SrzWr+ZQ1u/mUcpRTurN5v+uMdVVhda2ru1Zo&#10;/kqutq605RJjEx3t90lSTQpHWkLHdLRdWe7ykoiEjnbiLzKmmtk+z/PWhcadup0lj5lvUBymDHbs&#10;3yUNDtk/56+XWsumNHUf9nvHQFpFH7Kv+vp3lReXVz+zW8upP7N3W9GgcrKcN03mVNJC7fPU0di7&#10;VYjsX8yjmK5WUY/lqVW/gq9JZ7pKb9j3SUcwcpWVt1WVZ/uVY+w7aFt3aOjmDlKmXanbN1XobDzI&#10;6b9i3VcQ5SGa3SOP5JaZ5f7urc1q6/fqO6+WOgmxVk+zrVWZvL+eobi6RaryXW7/AJa1HMUWlkqv&#10;dXD79/lf6uq/2xFpslwkkn/AKzfwlRGyyJ/HTIVRaiaaKmfakrlkaj5KjbZ9yo2uomqv9sRqyLLC&#10;tTlZJKptdItN+0IslTIovSBKd5W6qP2pI/8AlrTWvKmwi83SpY/mrIa9Raks7rzpIk/26rlA9G0m&#10;Py9Pi/3KmZakt4/Lt4v9yhl3V3Ric0pe8V2Wm+Tukq1sqRYaLApcpx/ij4c6V4ij3vF5V3/z1iry&#10;XxF8J9V0uSV4Ivt8Uf8Azyr6Kkj3VXaHdWE6MZH02BzzF4P3Obmj2Z8j3Fi9v8jxeV5dQ+Tur6g1&#10;zwfpWvR7Lq1i/wCusXyvXnOvfBOWP95pdz5v/TKWuSWHlE/QcDxPhK/uVvcl+B5C0e6hlroNY8H6&#10;xocn+lWMn/XWKsfy9tcrXKfZ0a9KrHnhLmKrb6Fq15dN8jdWckd0ZRIWk296N9SSW+2OofJ21Mkb&#10;xlE0NH+1yXG+DzPO/wCmXzV0kPiDWrDyk+0yfu/+esf/AMVXP6HrV74fuJbqyl8qX/V/w10S/FrX&#10;W+ST7NL/ANdbZf8AClHl5fiM6qnKXuU1L+vQil8X6m3+sispf+utvH/hUv8AwmlyI/n0zTf/AAGp&#10;zfE+6k+/pumy/wDbvVWT4hSr/wAwjTf/AAGWnzf3jGNKUv8Alz+I2TxpcfwaPpv/AIDLTB4r1CSP&#10;Z5dtF/1yt4/8Kf8A8LCdv+YZpv8A4DUg8aXE3/LtZRf9crZaXN/eOiNLl/5c/iLDqGoXUfzyyU6T&#10;S7ub/nrUi+Jr24/5a+V/1yjVajmvpZJP3kslOPwk88ofZ5Sv/Yrr9+SrUNqi/J/t1XV98lXrVapI&#10;5cRiZcppWq07Q9NfVNU2f8so38yStLSdFuNS+SD+5/ra7TSfD6aPb+Qn73/npLXq4elKZ+ZZ1m0M&#10;NGVGHvTkRt8vyVGnFXJrV6bHYy165+Sc3MNhXbUkJSneRLH9+nCDbREmSBZN1W4Ztv3KqRxutPVX&#10;aStEYMtee9CyfvKhX93/AKymt81USaMM2atLJWPatVj7RmSs3EqMjS31J1FZqzbpKvL7Vg/iOmDH&#10;N8sdRq1E0m6hpNtQBIq0xvlkpnmbaczJQWQSN+8ptLIP3lRyfLU3AGd2kprNR92o5G/d07hyibt1&#10;LI1J5m2o5NlRcAXYtLvpirTd37uqCw9npu9GprGjeakvlBl30bttRt8tDNTETCanGTdHVcM9CdKg&#10;uJMzVGy01m3VH5m6kBIsm2nLJuqFd/l0bvrQBKslTLsaqv3qkXpVFlLUG21itH5klbV9Wf5e2T/r&#10;pSOiEuU2vAciWfiCL/pojR169FXiumyfY9Qtp/8Anm617Nps3nRxV3YeXunDifiNdK1LWSs6Jd1a&#10;drC+BXoROEs7kaopofMjq1Hb7alZasg5WSaW1k2PRdRpdW+9K1tQsUmj+esVlez/AOmtAGO37uSv&#10;mv8AaA8XPrXiD7DB/wAelonl/wDA/wCKvoTxpq39i6HfXvlfvY0by6+Y/Cuj/wDCXeJPtU8Xm2kD&#10;+ZJ5v/LR668JCMeaZzYiX2DovhX4RfR9L8+f/j7uP3kn+5XaagsUkcqVMsiQ/wCip/rZKmvNLeGO&#10;urm5pc5zfZOD1LR3X54JfKqPS/D99NXSNapJcbHqw11tj+T91WUp+8dMFyxKMcMtnH88UVTfaGkk&#10;+S2j82o13yfO9WI4Hj+d5f8AtlVRnIwcIleZbpfneqNw1wsn7yKt6GbdWtZ2KffeidXliTSpR5jn&#10;7e12x73/ANbUcyo1dFeaak33Kx7rTXt5a5oz5jecOX4DHaPbTre4e1k3p+6q1Na7qqtYyrJ8n72t&#10;+aPKYchek1b7R/r6z2vP3m/zKr3kz2sfzxVzczXDfOn+qrDm947oQ5onQa1a2niaz+w30UV1af8A&#10;PKX/ANk/iWvH/E3wXvdLk+1aRL9vi/55S7fO/wDsq9OsGlkroo7F5I4t9b0sRKmTVoxkfKNxby6f&#10;cSwTxSxS/wDLSKX79WtNs/7QvI4f+ej+XX0J4o8B2Xi75L2L97/yzuovvxf/ABX+61ebzfDXVfCu&#10;qRT/ALu6tI3/ANbFXdDERkcc6PKdRDG9jZxQR/8ALNK6DSdcf+z9j/vfLqaPQ/t2hxXsH+t/5aRf&#10;89KyVtUtY/k/5aVknGUTmqQ5TstDvPtHzpL/AKyvQPC0m3zf9yvHdNb7PJvT91Xr3hXcY4t/+t2V&#10;zYn4TTDR5ZHU7vMj2VlahpsX30lrVb5Y6qXUPnR15R7Z5Dr2+TVLn/f8v/vn5f8A2WqPloqfPWh4&#10;isbjTdYljn/v+ZWLcSeZ8lefL4jt5i1p1j/aFxs/56PXealImm6fs/55pWX4O03y45Lp6w/iBrX/&#10;AC6p/wAtKXwxD4pGTLdJeXEs9HyNUNnDtjiq5HDurOUjdAq1Mq0ix1PHHWfMaDI1/v1MqutOWHd8&#10;lTLHSLBV31Mse2k8qnP3qeYgKc600K605F2mgTE2oKST5akaSuR8ceLk8P6fv/1ssn+riqox5iB3&#10;i7xbZaDZ/P8AvZf+WcUVeH+KNb1jxFceY8ssVpv/ANVFTtQ1KXVNQlnnl/jpr3SR/IlejSh7Mwfv&#10;HNyKsNWoTu/7Z1aurVL6T/prJVGTS7izj+T97XbGUTjcJRNJm/1W+pLfUpdNkintZfKljeskebJJ&#10;VyCz2yfPRyxJij1zwX42TXP3F7+6u9n/AH9rtvs7tHXgOk2sum3EU/8Azz/1de6eF9c/trTIn/5a&#10;/wDLSvNrQ5ZHTAsyM61F5z1LfQvJJK6VntJtrKJrItq+2nLdbqzZpt3yU5pP3f8ArarmAtTTf36j&#10;+2VTVv3n7yneZD/mOpci+U9qj123b5PNp39qwtJ/rapr8PYYf+XmSnL4MSGT5LmWgOUtfaE8z5Ja&#10;3PC+qRWt5E91/qq5/wD4Rt7e4/1stWI9Ldf+WtaxcoyMpR5j2rTfEGizR/8ALt/47WtHqGnt9zyv&#10;/Ha+fZPD/nSb/tUtEen6hb/6jU7mKKulYnl+yZex5j6IW4tG/wCeVWFmt6+f11zWNPj/AOP7zYo/&#10;+esdH/C2tQ0+4lgni/exvWsMTCRhOlKB9BK0VOwleJ2fxjRvv+bFWpb/ABcsZpNnmf6ytvbQJ5We&#10;s+TE3/PKomsbeT78UVcHH4+SrC+PIqftICtI7BtFsm/5drb/AL9rVd/DOmN/y4x/9+65+Px1b/8A&#10;PWpo/G1u3/LWjmhIPeNaXwfo8n/LjFVeTwDojf8ALtVdfGFu3/LWrC+Krdv+WtV7kh3lEqzfDXR5&#10;P+WUkX/bSqNx8KdPm+5cyRVvR+JIm/5a1NHrkTf8tankhIrnnE4e8+Eb/wDLC+i/7ax1z+reAdY0&#10;+Pf9m82GP/nl81ewLqUTVIt1E1ZOhCRSrSifO8kiR/I9Q/aIq908SeD9K8UW+y6tv3v/AD1i+/Xi&#10;/ij4S3uj3HyX3m2n/LOWuGrQlTOqnUjUKbTRLHTftUS1lt4JuPL+S+qJfBd3D8/26uM3NlbqJY6l&#10;W8irnYfBN63/AC/VP/whd7/z/UAb63lv+9pv2yJqwV8D3vmb/t1NbwPqH/QTqiToVvofLqOO8Rq5&#10;9fBOoL8n9p0N4N1Vv+YnUlcp0kepReZRNqUUclc0vgfVVj/5CdNk8F6w3yfbv/QqvmJOlm1OH/nr&#10;WJqmqotvLWRN4F1jzN/9pxf+PVR1DwTrC+b/AMTKL/x6jmFYx9S151krHbxRKv8Ay1qPWPDmoQyf&#10;8f0X/j1czfaXdxyf8fUVbxUZB8J0kPiZ5P8AlrRH4i87/lpXGzabd+X/AMfMdR29hdx/8vNS1EOZ&#10;nbN4i/8A3tV28Sf9Na4uS1u2f/j5/wC/VNXRdWn/AOuVQ4wj9o3pU6tWXuR5jqpPFW3/AJa1HH4i&#10;f/nrXP2fgnxBqHzweXLWbeabqGnySwTy+VLHUxjCUviNamHrUPji4nZf8JC//PWnL4idq4FrK9/5&#10;6xULBqH/AD1iqvZo5fePQP8AhIH8v/W0f8JF71wLR6mv/LWKhY9Q/wCesVHs4jud43iB61vC+pPq&#10;HiCxg83/AFk1eXt/aC/8tYq7b4O2t3J44tnn8qWKNG/+JodKMYhzSPpjbtjpp6Uq/NSutZIykNjW&#10;plNRxf6yplrVInmG1CwqZ6j8up5SuYrsuaa0dWGXFNVaOUuLK7W6N8j/AL2KsHVvh/omtfJPYxRf&#10;9cvlrqKbWEocx10cVWofwpOJ5DqnwJib57G+8r/plLXK6h8JfEGn/wCrtftX/XKSvoZlo8vbWEsN&#10;CR9RhuKsdS+OXN6nynqGh6hp8n+lW0kX/XWNqz2i219cSW6TfI/72sm88F6JqH+v0y2/797P/Qaw&#10;lhf7x9Lh+NIf8vqf3Hy7DIlSNb19AXHwd8OTfctpbX/rlJWfN8D9K/gubmL/AL5rmeGme5T4uy+X&#10;ePyPDWt/3lSW9v5nmb/9TGlezSfA2L+DU5f+/VSWvwThtfN333m+Z/0zo+rT5js/1qy7l/iHh8dn&#10;uqSKF/Mr2Rfgei/f1P8A8hVct/gjp6/fvpJf+2a1EcLVl9kJ8W5dH/l5+B4/DHtqb71e9aX8JdEs&#10;/wDllLL/ANdZK6TS/Buj6X/qNMtov+2e7/0KuyGCnI+exPGmCj/Bi5HzzpPhPVdU+eCxkli/56/d&#10;SvQvD/wtS1j8/UZfN/6ZRV6ReR1HNGi/9Na9PD4OEZe+fD5pxXjcTHkpe5H8SjoemxLJ5CReVFGl&#10;bzaTFHHWHbrqsckv2K282KSpmuPEa/fsY/8Av7W0uWMj5OLlUjzz+IvNpMNR/wBjo1U2m8Qf8+EV&#10;Rx3Gu/8APhH/AN/az5itTUk0dKqtpcXl1TkuPEH/AEDP/IlV2ute8z/jxqkyeUvXGkotVZtORahk&#10;uvEH8emf+RKha48QN+7/ALM/8iUcxFuYdNbhar+Six02Ya3/ANAz/wBBqjMmt/8AQMqrsnkiWt3l&#10;037Ui1kzLrbR/PpktV2t9Y/58ZKm8g5Daa+2yb6kh1pK5eRtTX/lxlqvM2oN8/2GWp1L+E7T+3Ep&#10;ra4ix1w8kuoeZ/x4yVG1zercf8e0lVyiO6bWt0lC66K4FtQ1Nf8Alxlpv27U2k/48ZKnlkB3zax+&#10;8qpJr3l1wzapqSx/8eMtQ/2lqX7zfYyUuUs7hvEG2m/8JAq/frz2TUtQ/wCfGWm/2nqC/wDLtLSs&#10;HMejNrm2pF1pGkrzX+2L1v8Alxkqb+3r1Y/+PGSo5ClI9F/tanrq22vNV169b/lxuf8Av3Uja9fR&#10;/wDLjc0csgPRG1VPSj+0EaOvNW8SXy/8uNz/AN+6m/4Sa+X/AJcbmjlkVoehf2gjU6TUk8uvOV8T&#10;X3/Pjc/9+2psnia+/wCfG5/791NpB7p6N/aCN2pv9obq85bxTdr/AMuNzQ3iS78v/j2k/wC/dVyy&#10;DQ9Ek1RKj/tRK87/AOEpuv8An2l/790N4puG/wCXaX/v21VyyHc9Ik1aFab/AGpurzVvFVwv/LrJ&#10;/wB+mqSHxNL/AB20v/ftqOWQcx6pa3GasNMix15zH4ulX/l2uf8Av21TSeMpf47GX/v21Y8rNEdh&#10;cTJJUSuq1xH/AAlErf8ALrc/9+6c3iR1+T7NL/37aq5ZF80YncLdI1eteEbr7Zp9s/8Az0Svm9vE&#10;23yv9Fl/7917R8G9Y/tLR/nili8uZo/3v/fVb4fmjM58Q+aJ6hH8orUtJHrNt13SVcDV6557NL7R&#10;Sb6pedtjpFuqsguTfvKzri38z5KsLcUq3FAHnnjLQXvLe6tX/wCW6NXmPhfw7b+G9H8jyv8A4uvo&#10;i+tYry32PXkfjTw7d6Tcb/8AW2kj/wDoX/staKfLHkM5rmMXTfhzruvW8mo2NtJLaQP5f+3UzahL&#10;ZpLBexS/u/8Avuvoj4Z6P/Yvg+xgf/WyJ5kn/Aq0PEHhHSvE8ey+sY5f+mv8dbqZlGnE+SGurdry&#10;WrdnCl586f6qvTPGHwJ/s3zb3S/9Ki3/ALyKX5X2Vz9na6escSJ+6/6ZVLlylWZgyW8VvWXIy+Z8&#10;9dVeWsK/8svNi/66Vntptv8Ac8ryv+en3qEzOUZSMuzh8yTzv+edan9pJsokhijt/wDrnXI3V5LJ&#10;cfJ/qqG+YqMeU66HUYlk/f1e86ymj+T97XIw3yTR/PTWuPs8lZchrz8p0Un9lTffl8qWsu+W0t/9&#10;X5n/AH7qi2vJJ+4f97DTdY3tZxTpL5sVHLKMglLmiR3VujXG/wD1tQ/Y7TzN/leVU1jIn2f56uW9&#10;i9x/1yo+ECmtmjSbIIqsTK9jb/P+9rWWNLf5Equ1nLdR7H/1VTc0iuY5W61x/uJWnoejzTSeZdf6&#10;qT/llV1dBisbitS1WqiwlyxMW32aD9pg/wBV9nf93XB3lw91qEs6f367TxhHt/7aJXB/aHik+evT&#10;ox93nPIxDN7Q4XmuIoP+ej17J4fh215X4Q/0jUN//LXZXq2gybY9lc2Ika4de8bUw/1SVIsqLcRP&#10;VdZtsn/AKvae3nfvK8yXunqox/GXh+38VWfyeVFdp/q68bs9JuJtU8h4vKljfy5K+jI5omrlde8M&#10;xR6x/akcX+s/1lctWPMdMZe6cxeXCaPpexP3XlpXlHnf2prEs7/9s67L4haluH2WCuP0+3dY/nrm&#10;maxNeONFqRahj3tViGGsDYdk+lTxuq1HIdtNYbo6k0uWllTy6mjrPUutWFleP7lArl3b5lO2+XVV&#10;b3y6d9t3UBzIn3VHJNULXKNULS7qLBzDrq6+zxyu/wDqo68D8XeIH1zWJZ/+WUf+rr0j4na0+m6P&#10;5Cf624fy68Zm5rsow+2ZzfugzJTlh21Gq/vKtQx7q6zILWz3XFXtv7vZUNu3k/PTWm/uUAXPsMNx&#10;89CxpD9yKnW7bY9/+xUe5m+/QHKTLN+8+euq+H+sJp+ufZXl/dXFciV3eb5dXNPuPs9xE8f9+ia5&#10;oknuk3SsO+j8utK3Z5LeL/co8vdXCa/EjnfM3VNt21emsU8ys9m/ef8AXOggcsaeZVryU/ztqrb7&#10;6vb0/wCetBZ9If2bcP8A8uv/AJEqMaLdt/y61w7eINQX/l5lqu3izUI/+XmWtdDnvKJ6A2h3Tf8A&#10;Lt/5EqNtCu3/AOWVeeyeNtVX/lpUa+Pr5v8Al6lquWJPPKJ6NHod3/zyqRfD935f/HtXnUfj/UPL&#10;/wCPqSpYvHmoH/l5olGMg9qdtqmj3EdnLvtpfuf7NeP694kt/wC3Ll5/3Uvy/uv+ArXWf8Jpezf6&#10;yWSWs/y7K6k3vaxSyyVKjykynznKt4itM/62tLwvI+uaxbJaxeb89b0lnp//AD6xVNpt1/Y8m+y/&#10;df8AXKrFFRid9HoN8v8Ayyp39g3v/PtXH/8ACU6j/wA/MtO/4S7UV/5eaXuGvMdcui3f/PtTv7Iu&#10;/wDn1rjW8Xagv/LWWmt421BT/wAfUtF4xJ5pHbNo91/z6y0LpN7/AM8pa4FvHWof8/NJ/wAJ1qa/&#10;8vNHNED0FdO1Bf8AllJUy22oL/yylrzX/hPdTX/l5pv/AAsHVv8AnpRzgepQyarH/wAspa0rfWtQ&#10;t/vxV4zJ8QNVX/l5qP8A4WFqv/PWtY1OUmUYyPoTTfFCXFbEnlalbyo/72KSvnHw94+uG1CJLr/l&#10;p/y1r2Tw/rHnffrrhU5jKUeUw9a8O3FjeSpBF5sX/LOqf9k3Hl/8esv/AI7XYeMre4vPD9y9r+6u&#10;408yOvAZPiBrCyf62uGrTjGRuqspRPTP7Gu/L/49pKa2lXS/8s5a8z/4WNq3/PSj/hY+q+X/AKys&#10;7RK9pI9K/su7WT/j1koXS7v/AJ5S15yvxC1Vv+WtO/4WNqa/8taLRDnkejNpt3/z6yVHJp93/wA+&#10;stefr8RNT/56y1J/wnmpt/y1lotAOeR3jWN3/wA+0lQtY3a/8u0lcP8A8J3qH/PzJT/+E21Nv+Wt&#10;Folc8jsWtbpv+XaSqd1Y3E3/AC7S1y//AAmmoN/y1kqNvFmof8/MlTaI1OUiPWPAt3eSb0tq5nUP&#10;hvetH/qpa3NS8dTafb757mWvKfFnxe1PUjsguZLWL/rpXHVxNKl8B9dlXDuNzP3+Xlh3ZqXXhtNL&#10;k8ue6toqw9Q1LTLP/prWboui+IPGkm+CLyrT/n6l+5/9lXo2g/B3T7Py31GWW/l/8crhliKtT+6f&#10;f0shynLP94lzyPPbfWLu6k2adY/9+o60LPwb4m1iP/VeV5n/AD1+WvbrHRbTT49kFtHFFV5Y/wDp&#10;lWEqUpfHI7JZtSpR5MPRUTzPwb8OdV8O3Es8mp+bFJ/rLXyq2vE3gWLxNHE7/uruP/Vy12nlo1Rt&#10;sX5K1hHk+A8HF15Y7m9tHmPM4fgnF/Hqcv8A37WrkfwT0/8A5/rn/wAdr0JW2mjzsV0+2f8AMeV9&#10;Sw8f+XZwP/Cl9Mb/AJaXP/jv/wATTP8AhSmmf8/NzXoP2h1py3FHtX/MV9Vpf8+0eZyfBO0/gvrn&#10;/trW54N+Hv8Awh+qfbUl+1fJ5ddn9oFJ5lHtH/MZSwVGX/Lssf2wn/POX/x2pF1CKs1lprb6I1px&#10;OSeU4eX903I5opP+WtWDzXOqztUyzbf+mVaquedVyP8Akka11dJax73qOO+ikk2eb+9/55Vk3TPc&#10;Sf8APXy65XxJ4Ju9YuPtsGpy2t3s/wCAVDry5vcid+GyOjUhyVqnLI9Eb5qbt3V5C2qeOPCP34v7&#10;UtI/+Bf/AGVbGi/G7TJv3GqW0lhL/n/gVUsVCXx+6ZV+F8ZCPPh7Tj5HpSx1J5NVdL1jT9Wj32Nz&#10;FdRf9MpK0FVK6lKMonys6U6UuSceWRF5NO+z1Oq0KtVymXMVfs6f5FOaGrmFptTyhzlP7PQ1uKuK&#10;tSbEo5A5yj9mFO8rb2q/8lM20eyDnKLW6U37PV7aKj21SgZc4Qx4p0nyiljpJPljrWPuknN+JNUi&#10;0ezlupP9VHXK2vjRNU/1Fjcyxf8ATKOug8TNFJHsni82L/prWfpviiXQ7fyLKKOKL/plVQ5omUox&#10;kegaRbvb6fF+7lil2f8APKrUm9pP9VL/AN+2rg2+I2pr/wAtab/wsjVv+etU4RNYz907xl3f8spP&#10;+/bU1V/6ZS1wMnxM1X/nrUf/AAszVf8Anr+lTyRDnPQNv/TKX/x6o/L/AOmUv/j1cG3xM1Vf+WtQ&#10;/wDCztY/561PIg5z0Bo0/wCeUv8A37am7k/55Sf9+2rzuT4pan/z1qOT4pamv/LWj2cZBznoUgRv&#10;+WUv/ftqrsP+un/ftq89b4qam3/LWj/hZ2ptHR7IPaHcSNuqrNbo3+Wrj1+JWoN/y1qOT4kamtEa&#10;JPtuU6abS0mqnJotYsfxE1Bqa3xEva19iR7Y0m0PbVWTQt0m+qv/AAn161Wl8YXDVlKCiWp8xD/Y&#10;7x0NpbrTm8XXDUDxVcNWXKaRY37DQ1qlPj8RStQ2vS1Ni+YzriwRqoyaV+8rcbXpqjbXnosg5jFX&#10;StsfyULpTtW1/bjtSf221FkVzGQuly05bF4/+elaja3MtH9vTVFguzJ+yv6077C6yVpf287fJQvi&#10;J46mxfOZ7Qv9zyqa1ru/6ZVqN4imWj/hIpo6mwc5ktZs3/PWhrP/AKZVqL4kdf8AnlTl8SO//POi&#10;wc5hy2P/AEypr6a7VvN4mcf886b/AMJQ/wD0yrSMSOY5z+y3aP8A1VSw6Y6yf6qtxvE7r/8Au6h/&#10;4S91ko5Q5iS1jSP/AJZ1N5CetV18VStTl8SS/wDTKs+SJrcsrbxVL9jSq8fiaWn/APCTXC1PIHMK&#10;1j5n/LOvUvBuippdnF/z1/5af8CrjfB9xd6xcSzz/wCqjr07T49tvFXdh6fL75hWnzRNa2/1VSCT&#10;bUMX+qpxavSONk27dTWbbUDSbarzSbqsgstdbab9srN3v605ZaOYuxofbnWqupIuofJ/rYpP9ZUO&#10;+je8dHMFj0jR9atL6OJE/dSx/wDLKtT7teX2siTf9Mq3l167ht5U/wBb8n/A6rn5Yk25pGtca1aa&#10;lHKkEnmyx15f40+Ht3JJLqmlxeb/AMtJLX/4j/4msfUri+0PUPtSfupd9elaD4ytNa/cP/ot3/zy&#10;lr5zBZyq9WWHxEeSf/pR72OymVKEa1GXPD/0k+eV8TJZySJdW0sXlv8A8tY61LPVPtkf+t83zK9k&#10;8afDvR/Glv5d1F5V3/yzliryfUPBt74LuNl1+9tP+Wd1F9yvqvdlE+X5JRkZGuSbY9lczIqLW5qD&#10;fapPMSqFxapD888vlUFGWJEhkqvqmuW6x7IP3X/j1N1SaWaP9xbS1yd5I6/I/wC9m/6ZVqoxkc02&#10;aEeobfuVYbWpb6OKCsmz027upIkgi/1ld/4f8HpY/v5/9bVS5YkxlIu+HdBlkt4nuq6j7Htj/wCe&#10;UVO0+NVj/wBbUdxfxRybE/e1xyjKR3JxiSNbxW9U7i8RpNiVRu9Seb7lWNPj3f8ATWjl5Sucd5f7&#10;vfVzS9Ne4k31qWuk/u989TTauumx7IIvNqeYLHA/EqNNN1iJP+ekKyVw95apcfPB/qq6b4sfaL68&#10;03VJ5f3siNb/APfPzf8As1c/4bVJvNg/56V6tP3YHjVn+95DpPBtnu8p/K/gr0zSYf3fmVg+FdH/&#10;AHeyuutbfy64azjKR14dcsSSFUrUt4fLjqOO33SRPV5O1cJ6cSrNGjffqGST93LBP/qpK0JIfMqn&#10;JC9RKJqmeA+NPDN7oviSX/lraSfvI5ajs4Ul/wCWVeweLNN+1aXLsi82WP8AeR143HrTLH5HleV5&#10;dcVRHSpc0TWjs0WhtiyVl/2s8klQ3GoPXPYq5qN81NXb/HWSt87U77dU2L5jU85PuVH5m2Sqn2zb&#10;JTGvEaSiwcxdZttQtJUH2jdRvosABv3tPaTbSbuarTSVUSTyD4oeJJbjxB5Cf6qBK4r+2P3nz1f8&#10;XSfaPEF8/wD01rnWXdXpwXLE55SNqHUIZK0I7qGT/lrXMrGn3Ko65ePp9vE6f8tKrkDnO+hk86T/&#10;ANq01ZPMk+T97XC6PrVxcW/+t/66VuWutSrJRySCM1I6bdUm56x116JpPnrQtdRik/5a1NpRNeYu&#10;/wAdPjj/ALlOVlapNrt5VBJ7FocjTaPav/0xrSEe2s3w5H/xJ7X/AHK1kWvPluaRGyWu6PZWHeWv&#10;lyV0G361TurXzKRf2TEVqf8AP6f5/wC+qmuIfLqh5iVZJ9G6l8OXkj8yyufNrg9S0+XT7jyJ4vKl&#10;r2yzb7H5u+uF8fX1pq1xF5EX72P/AFktdlSEIxOOMpSPM7xd/m1lt/rK6i8saxbixdf9ZWURNFNZ&#10;Kctwi02S3f8A791DJvrVGbNO1uPMrWt5Ntc9DLtrUs5HWOlYk1N26nK26mwq7Vajh21MlzAiNU3U&#10;bdlXIbd2roLX4e6xexxPHbf6z/nrtqeSUje5yMkaGqskf/TKvQF+GOsN/wAsov8Av5UjfCfVZP8A&#10;nl/38o9nIqMjzGRdtR7PavTP+FM6q3/L1bRf99VIvwR1Bv8Al+tv/HqPZMOZHlu2o1XMletf8KNu&#10;m+/qcf8A36anL8CXH39T/wDIf/2VVGkwvE8bm3rUPzrXtn/Cg4W+/q//AJD/APsqkX4B2P8AHq8v&#10;/ftav2TIueH7tsle7eDbz7VpdtN/sUL8A9KP39Tuf/Ha0rHwzF4Vki06CSWWKP8A561UVKMh80ZH&#10;WW7brevmHxhpv9l+KNTtU/5ZzN/8VX01Z8x1z998M/D/AIgvJb2+ik+1yf6zypGX7ta1YylEyXun&#10;zWse6pPLevo5fhH4XX/l2kl/7aSf/FVaj+FvhWP5/wCzPN/7aN/jWHsma+6fNax/36bJDX08vw98&#10;Lx/8wyP/AMe/+KqRfBPhyP8A5g9t/wB+1o9mVeJ8w28b1aWN6+ml8L6FH9zSLb/v0tWI9F0dZNn9&#10;m23/AH7Wj2YXPmHyXqRbWVv+WVfUS2VjH/y4x/8Aftadtt1+5bRUey/vE88T5bks7j7/AJUn7v8A&#10;3q5fxF4si0mPZBL5steufHD4sWml3n/CPQfuv+fzyv8Ax1a8TudP8JeJv+WsthLJ/n+KvDxeI97k&#10;gfp/D2SQ5Y4vFxco9DgdS8TXutXEVrB5kssj16B4J+EMUPlXur/6Vd/8+v8ABW94H+HOn+G5JbqC&#10;5+3yyf8ALX5fuV3yw7a4YwPs8ZmfLH2OH92JXtLdIfKRP3UNWlXFC7BTWat/hPmpS5iTeq1H9oqs&#10;z0bakLEvmU1pdtZ+oXX2OP8A66VTmuL3y/P/ANV5f/LKo5jphRlI0pLjyfv1XXWIpvkjlqrNqVve&#10;W8qT/upf/H6jhtbqaz+e2il/55y/dep5veN40Yxj75Y/t5PM+SP/AFdEmrPH/wAs6d/Zcs0cTv5X&#10;m/8AXLdTY9B2xfPL/wDEUe+Xy0S9b6lut97/ALr56d/aUX/PSq8Om+X9+583/vmrn2W3/wCeUVVH&#10;mOV+y5hy3SSVYWfdVFtJtJP+WX/oVNbSU/gkli/7aVr7xnywkaSyU5W3Vkta3cMnyXPm/wDXWo21&#10;K7tf9fbSf9svmo5uUPY83wG58jU5XWGse31iKb/lrVyO63URmZOnKJoBUm/6a1i614P0rWo/9KsY&#10;pf8Apr/HWpHNUy3G6q5eYyhOrSl7kjyvUPhne6LJ9q0G+kil/wCeX/2dWNL+K+t+GbiK18RWPmxf&#10;89a9IaNJKp32j2+pW8sF1FFLFJ/yylqYw5fgPRniqOLjyY6nz+fU0PDfjbR/FMf+g3P73/nlL9+u&#10;iXtXg+vfCl7GT7boMssUsf8Ay6+Z8n/AKteGfjBqfh24/s7xFFLLFH/y1/jrphiZR/inz2O4ahVj&#10;7bLpc39x7nuG2ndaz9D8Qaf4gt/PsrnzYq0lWvTjKMonwFSlOlPkqx5ZBto21IqUbNtHKYDFWnKt&#10;SeXTttWIq7Pam1Oy0zb9agCLdtqNo5byXYkVaml6b9vuNn/LL/lpUmva1ZeG7OVIPK+1/wDPL/vn&#10;7/8A31WkYc0RSlynnPjBUjvIrVP3vlp+8/365WRnrcvHa6uJZ3/5aPWfNb7v+WVWo8pHvFCmLHUz&#10;W75/1dNMLr/yyokESCaN2qFleOrTW7rVeZZf+eVZmhDJJ5dVZJt1STQy1VaN46AImV8b6hdv+mtO&#10;eOVf+WVR+S/mf6qWmKQjSbaTdS/Y5ZKf9lf/AJ5VqjMjSR6du205rN1j+SOhbG4atYmLI/Pqubp1&#10;q5NA/l/6qWqq2NwP+WVVIOULe4+erguv3dU2s5cf6qnfZZV/5ZebXNM1Xulpbqj7VVNkuP8AnlUb&#10;Q3DffilrKSNUzYjvttSNfbawfLuF/wCWUtOZZZP+WVTKMSomw135lC3VYq/aG/5ZSVN5dx/zzrLl&#10;KiaTXNO8+sny7iho7hZP9VRylmp9qprXW6Os3ypf+eVCw3TVHKBoPMi0faEWs3ybg/8ALKhYbhf3&#10;lXyhE0GuKb9o/eVR8m4b5/Ko+zTf6zyqOUJFxrj+OnLNtqj5Fx/zypv2a4X/AJZUcpBeabbHUf2u&#10;qf2S4/55U37FcN/yyo5R3LU15VGO6dpKJrG7b/llJTYtLuF/5ZUcpUWaC3FX45k8usyPT7j/AJ5V&#10;ehs5fL+eKiRUS59oRamtY3vLiKBP9bI/l1XWzl/55V3Hw78Pu0kuoz/8s/3cf/s1TGPNIJS5TtND&#10;0lNPt4rVP9VH/rK6qH5ao2sOz5KvR/NXoQXKcblzFtW/d0bt1Q7/AHpytW4iSo5Kkeo/MqySuy1H&#10;t+lTMu6mstQUNVqdt3VC3y1YtV3fPQBJt8v5KkW4eOm/dpu7dQA+4WK8j2TxebXO6t4fdpPOtZf9&#10;XXQbf3dR7XrhxeCo4yHJWiduFxtbCT/cy+RD4b8SanZ/uNRillh/56/x11lx9i1i3lgfypYpE/eR&#10;VzPk7qsNa+XH+7rfCUJYaHJzOXqZYmtHEz5+Xl9Dznxt8PZfDPm3unRS3Wn/APPKL78deZ3XiJF/&#10;1Ft/39r6Ys9Qvo/kuo/NiqjeWunyXEr/ANmR/vH/AOea13RnE4ZQlI+UdS1SW8k/fy/9sqNDsZdW&#10;uNlrF5UX/LSWvpy403SpP+YbbS/9s1oh0PT/APnxii/75rX6x7vwmDw8v5jyHTdDi0uP/pr/AM9a&#10;6zwbo6atcS+f/wAekddpdaXpVxHsexi/9BqbRdBij8q1sovKi31zOcpFKjyyMW+8H6Y0cuyWWKs3&#10;/hD9Mjj3zyySxf8AXSu21bS7dtUigeXzZY0/1VVbrTYZI5Uf/VSVHP7x1eyjE4VtN0e3uJfIi83y&#10;6tR3SL9yLyqq6tYvodxsf/tnL/z0/wDsqz1uHmrWPvGEvdNiTVkjj/561hyXT3kmxP3UVXvs6SVD&#10;DbpDJW8YxMuaRw/xMWJo9IgeXyot83/slc/4dtZVvPPT/lm9dh8RJLS8vNMg8vzfLRv/AB7b/wDE&#10;1J4T0P7dJv8AKjiij/3q7IzjGkebOEqlU7TRZvJt4v8AcrotLXy/3k9VdN01IY60GWvKlKMj2YQ5&#10;Ym3GsU0fyVG1u61l28zxyVsW94kkfz1BsNVXqP7K7VeWNKG+WgDMvLFRbyxv+98yvnfx9pL6L4ku&#10;U/1UUn7yvoq6avN/ixoP9paPFdJ/rYP/AECsJrmibUpHkcN1TmbdUlnpMv36ufYfLrz2zcz41enb&#10;auNGjfJUbbFoYFZY2apFh3VYWPdUjKi1BZCq7KPOdZPnob5fuVC1ADpJv3lEK/ariKBP+Wj+XVZp&#10;KLWb7LcRTp/rY3WSjmA8J8babLpPijU7Wf8A10dw1c/5e6Str4sak+qePNcupP8AlpceZXGrfPHX&#10;sQ+GJyyl7xuRxIslV/EEMOpaXFAn7q7jrPj1ij+0Fk+/FWvKTeJJYWaafb7P+WtXLaT/AFtURcf3&#10;KmgZ6BRLzybqkSbb8lUTHUiM7ffoCRsW986/P5talrq0v3KwbWN/K+f/AOKrc8H6e2qeILZE/wBV&#10;vrKXKCPftDuHt9Ptkf8AuVpR3SVRhh2x1Y8ndHXmHVH4S4slOqj5brUbSOslQXGRNdW+6qP2P6Ve&#10;854/v/vaT7Z/0yoKPpHxJp73lnsT+/XHyeGbtq9It43b79OaFFr1pU+aR5ylynmbeDbiSOq7eAZW&#10;r1TdEaPLQyURpxDnkeS/8K5eSmf8KzdpK9f+ymmm3o9nyhc8jj+GLrVyP4eutenLCtN8krRyBzRP&#10;O4/A0y1JH4NmWvQlhp3lp60ezDmR5+vhWWH95/zzr1Dw3qH9paPE/wDy1j/dyf8AAazxDupuir/Y&#10;+seR/wAsrv8A9Dotyk35jcaZ2pu56ivo3jk31X8xv+etVysZd3NVe8vPJjqv5j/89art/pUctZz9&#10;0ZrWd59qs99O3VkaPcfZbzyH/wBVJWr900RfNEJDqNyLUbNUMjbqTZJDcah5V5HVXWG3apE//PSG&#10;nXFv5sm+qLSO15Fv/wCWaVKkVY2rVtqVNZbMyf79Q2v+roh6y/79bvYlE11cJHHUOj3XmfuKbJC8&#10;lVfstxbSROkUtYXlzGhtsyUu5KGjdvn/AOelNaOX/nlWpA2S4Rax5rp1uN9ajWcr/wDLKoW0mVv+&#10;WVZS5pDRcjuPOjidKGkqHT7GW1jkR/8AU1JJbusctX9kI+9I+E/inePqHjzxDO8v/L3JH/3yzKv/&#10;AI6tcvpNjLqmqR2qf8tKueKNQ+2axfTv/wAtJmk/76rrPhPo6Sah9qeL97sr5KUeaR/SNKv9Vwkf&#10;7qPUND0eLSdLitYIv9Wn7ytbbtqP/lpTpJK3j7sT4yc5VJc5GW2ioZPmqQ/NShakqIxU3Uij95T8&#10;e1GymFyOSFLiPY/72qf9hxNH8kssX/bStJo6btzS5S4zlEhhsIoY4v3X+rpzVJQq+ZQLmKrdaF31&#10;cW2Sm+Ui0cpdyud1NO6piyVG7bakqI1d61J5m2oftkS1HNqVpD8kknlUXK5JS+yWo5P46cslUY76&#10;yuvuXMdWGj2/8taCZQ5Rt1Y2959+L/4uqLWNxZ/6i583/plLVzzNslTfI336jl5jSM5QM2x1pFk8&#10;uf8AdS1tQ3W6qMmmxXH3/wB7FVFrG40354P3sX/PL+OiMpRHJQq/3Tol+arEclc/Y6slxHWtHcbq&#10;3jKMjjq0pRLTQ7q5/wASeE7TxBb7LqL/AK5y/wAdbizbfuU77QjSfPRLlkZUqs6UueB4Xqmn678M&#10;dQ+22NzJ9l/56xf+z1698Ofi9p/i7yrW6ljtdQ/8ckq5eWMV9HKjxebFJXnuoeE/CXhG88+eKWKW&#10;R/M8r5qmDnSkeniaWEzihyYin+96NH0EsNHk15f4R+Mmn3WsWunSeb5Un7uPzf8Ax2vXNterSrRn&#10;H3D8rzHLa2WVeStH0KvkvTvJ21aVaay108x5Vim8NRlasS/LVdutTIB2oXH9k+C9cvf9VL5LeX5X&#10;+7t/9CrhfBfhnUNckiutRlli8y78zyv+eu35VX/P9xa9UvmsodLitb3978n+q/3fmrg/FnxU0r4f&#10;yW2r695lraSP5dvFFF/qvlaunkjHlMLnXN8P7Jv+WVRD4f2S/wDLKvNG/bT8ALJ/rb3/AL91Y0f9&#10;sHwLq2qWtkktz5tw6xx+bH/erfmiFz0Jvh/Zf88qa3w/sW/5ZV10cyTR+ZUdxP5cdXyxkRzSODvP&#10;CNla/wDLKsuTQ7LH+qrqNSm3Vh3U1ZSQ05GHNpduv/LtWfcWMLf8u0Va00u6uP8AiB470/4e6P8A&#10;2jqMUksW/wAv91WXKVzGounr/wA+0dO+wxf884/yrx+T9qjw55f/AB433/jtSQ/tPaDNHv8A7Mvv&#10;/HaLSA9Y+xRL/wAsoqaNPRv+WVeW/wDDS+i/9Ay5/wDHa7z4ffEC0+IGn311a20lr5DrHJ5v+1Rb&#10;lA2V02L/AJ5Uz+y4vMrRaR2pitVAU10eJqkk0W3/AOeVXIzRk0Bco/2PEf8AllR/ZNv/ANdatXdx&#10;9ms5Z/8AW+Wnmf8AfNeNyftFeXJ/yA5fK/66f/Y1PLzFXPVv7Et6hk0uI/cryuT9o51k/wCQHL/3&#10;8qrJ+0dcSR/Joef+2tHJIJHrEmnxf88qoy2USyfJFXJ/DX4pS/EK8vrV9IlsPs6eZ5tdxJ/sVk4g&#10;mZ4s4mqwtjb1MFxUi/LWEkaxkV49PiarS6TE3/LKpreKm65qEuj6HfXsFt9qlt4fMjii/wCWm2pt&#10;LmK5iSPQbdf+WdSLodv5n+rrwdv2gvGCyfJ4Ql/79SUSftCeNV+54Rk/79Sf/E1r9XmTznvEmg26&#10;/wDLKl/sW2/55RV8/SftCfEBfueDJP8Av3J/hXsHwx8Wax4u8L/2jq+mf2Xd7/8AVfN/7NUSpuBX&#10;ObzaLbr/AMsqjbR7Rf8AlnV6SZqqyTVIcxVOmxf88qhaxi/55VYaSo937yqjEOYrtp8I/wCWVN/s&#10;1PWvOfit468a+H9ctrXw1of2+0kh8yS68tm+f+78tcb/AMLQ+LDf8y15X/bs1a8nMTc98/s2Ly6h&#10;aziWvC1+JHxY8z5/D3/ks1dV8PfFXjvWNc2a9pH2XT9n+t8vbQ4SjEFI9KWFPMra0vT7eb79YLTP&#10;Wppdw6yday0Kuby6PaN9yKuk02xW3tokj/1MdUdHt3mj8ytiZvLj2V0RRLlImtvm+erUa1XgXy49&#10;lWoV3SVsjAfspq/LVhl3U1rd61GN3bqgqXy9tRtHQBIvzUVGtTKu6gBskPmVNtSOOj7tNZd1ADZG&#10;pY4f3fz01tiyfPSyXiVYiVVVahkuEjqu1xuqGRqOYoc10/mVYhvmb/lrWf8Aepyv61lflLtE1M+Z&#10;RHbfvKht5jVwNVc0ZEcpXkt/Lklokt18v56uhftElW1hij+d/wB7LVcvMSc/Npdw0e9IqsaffTaX&#10;by+Xbf6VJXQQzbqmktaOT3Q5uU8907RLhdbk1O5kkurp08v/AGK2LqX7HFvmrckt3asnUo/MkrGj&#10;hoUI8kDetXniJc8zy/xJrVxrNxseLyoo3/dxVVtYf3m+uw1TQ4ri48x6o/2An8EvlVucbRRh8pfv&#10;y/x1g+MvtejyRJB/x6XCeZHdf+hL/vVpXngO9vLyJ/7T8ry3/wCeddVNptveaXfWt7/qZE/d/wC/&#10;XTBxic0lKUTyHSdHe+uP+etelaHpf2W3iT/llRovh2302OtJW21hVqcxrRo+zLa1Ky7qrR72q/DH&#10;WB1ELR7amt2/d0skfmUsMaRx/wCtoAtR3Dx1YW8Rqqxrup01rKse9/3VADp40k+esnVIUureWD/l&#10;lInl1cW6it/+WtUdQut0dEhx+I8PvI5dLvLm1f8A5YPWbc6o7SVY8fa5t8aXUfleVF8sfm/7tUxG&#10;l1Fvryp+7I7okfmeZJTls91NVHWSpmnVZNlQHKDb4fuU1pqRmZvuUf6ypuWMZt0u+onqeSPmmLD+&#10;7qokkLMlJHDzUvku1H3UoYHg3xg0drXxZ56f8vCeZ/3z96uBkh21798WvD76xof22D/j7tP3n/AP&#10;4q8LDIxr1aMuaBy1VyyM9bXdSqqN9/8AuVZm+aSomXdJXVEwIjH5b07c8P3KlaNGHyVF5O2PzKqQ&#10;Fi3vpWk/eVoWt4jfP5VZPkyt89NX/lrUlnXLqEUlepfCPQ0aOXVHi/1n7uOvI/Cvh278TapbWUH9&#10;/wDeS/7FfTmh6TFpNnFawfuvLRa46z5fcNIR5jQEe2pj8tQpJtqQSVwm8QbeKrjiSrElwlZs10lT&#10;IpRJprjdUPmNUbfvPv0+kdKR2eta18fdBvP9K02xli/562sTS/1rqvCPirxbqFv/AMTuLypf+ubJ&#10;X0g3zVXm02Kb/lnXuuHMeJFxPHJtauLePf5cnnVUXxBqdx/qPNir16bw6jfc8qqcli1r9+OsvZyK&#10;vEzdFkuJdLie6/1uyrTN+7qTdupJGrdRJZAnanK1G6m7/egkN/vR53/TKmySJDHVGa8/uVcVzESn&#10;GJca8W1/1lZN9qD3kkWz/lm/mVMlv537x6sLaotb+yjymDqylI0ptL/4Sbw/FBPfXNr5n/LW2kVX&#10;/wDHlNY//CtIf4/EOty/9vK/+ypWp4XuPs9xc2T/APXSOrF4ssNxL+9rhVLmkdnPyxMuP4d6f/Hq&#10;erS/9vrf+y1uWOlWljbxwJ5vlR/89ZWasv7dKsmx6ks7h2j+eX+OokuQpT5jSmt7SH9/5X72OrEM&#10;0V1HFP5X+srHkk3VHodx5dxLZP8A8tP9XWanHmKsbu2L/nlS/uv+eUdZMk22m/alX/lrS5yTY3J/&#10;zyjrndWZG1T/AIBUzX0X/PWs9pEm1Den9ynGXMWbFv8A6urGnzeX5n+/Ve3X93VOW+itZJd9aTfL&#10;EiPvHQ/av+mtRtebf+Wtc+2uW/8Az1qNtft1rD20SuU2bHUnkuJYJKuSXSL/AMta5FdSimuN8H+t&#10;rY1TUPJt47ryv3UlEanulyXKan2pG701rpPWuXXxOn/PKmt4nRan20QtI3tQunb546p+JNa+w+D9&#10;T1FP+WFpJJ/3yrNWS3iTd/yyrmfiVriW/wAP9TgSXypb9Ps8f/Am+b/x3fWTre7I6cNSlOvTh5xP&#10;i/UrjdJXrnwxb7LrElr/AM808v8A75215Lcaa8esRQP/AM9vLr1KO4TQfiJcp/yy87/0Kvn5e7E/&#10;ecR+8j7HyPUmbbJTZm/eUjSfxpTJIfO8p/8AnnVHzUY+8T0ynL8sdOWjlJvyjV6VNTWWj7tUSDOt&#10;NYU7O6koC4zbUm16b96m3G9reWNKDT4pGXcf2nfSfJ/oEX/fT1RuNPltY98+py/+O/4Vc0nWP3n2&#10;Wf8AdTR/8sv/AGarVwsNxJF/y1rP3ZHdzyp/Z90w103U5I96Sxy/9dflepLOF7iTyJ5ZYpf+eUv/&#10;ALJWxeN5flJ/qvMT/wDaq8ui2kOl+RJ+98z955v8e+iMOYHifd+H4jDk0Pd+4SWX/ppWbb2MUP8A&#10;x6+VL/3zVj/hKFsZIvtUUsX/AHz+9rSjXR9Yt438v7LLs8zzYt3/AAGosb81WnH3/hMlo0k/19tF&#10;F/2zq5YwxWMX7j/2aiRpdNk2T/6fF/yzlij/APQ/9qrUlrFHH5yS/wDbKpUQnP3SGzvEuI9k8XlS&#10;x1eZaz5NnmRbK1vL/d1rH3jjnyxK67lqRZqCu6jy+KOX3jPQq32npNJ58H7q7/8ARlFlN5n/AEyl&#10;/wCWlXljRap3i+XJ58f/ACz/ANZRJGifNHkLQZ/uU61j8mgNu+epI1qkYv4S5u8yP56x/Enh238S&#10;aXLazf8AbOX/AJ5PWgvy1My7qv4jKE5Upc8DwHR/Dd7pPjyx06f/AFv2hfL/AOmvzV9iKua8lurG&#10;3/tSx1R4vNlsHWT/AIBXrFvcRXdvE6fvYpErpwa5eY8XinFzxkqM+X4US0m2gsmKD92vQPgGQyR7&#10;sUWNmk15FUj1e0WNFklnkrSMeaREjn5IotN1yVIP9K1Wfd5n9z/Z/wC+VbbRdfCvQvGln/xUtjHr&#10;PlytJH5sjbI3b/gX/Aa6SSa3h814Iv3sn+slq1psiW9nEn+xXUvekYx908/b9mv4ar/zKFj/AOPf&#10;/FVa034B/D/S7yK6g8K6bFdxv5kcvl13k18lQ/2hF/nbWlolc8iby1X5KzdWmRI6sSapEKwdSuvt&#10;H3PK/wC/q0yGzLvJqyrqZKuzRv8A89Yv+/lZ80Lt/wAtYv8Av4tQ0IoSNuFZuraPZa5b+RqFjFdR&#10;f88rqNWT/wAerVaH/prF/wB/VqGaP/prF/39o5BXOb/4V74UX/mX9N/8Bo/8KdH4D8NL9zw9pv8A&#10;4DR//E1tNHt/5ax/9/Kj3Iv/AC1j/wC/lXKJcZyM1fB3hxfuaHpv/gNH/hWpp+n2ml2/kWVtFaxS&#10;P5nlRRqqf+O03zol/wCWsX/fynLeW/8Az8xf9/KykpFc/MTbdtN2pTWureOP57mOoGvrf/n5ipRA&#10;tq9GRWeupWi/8vUVNbVrT/n5iq5cpJeEiMartp9l/wA+1t/37WqZ1a0Y/wDHzFTV1S0z/wAfMVZF&#10;RL32GyX7ltH/AN+lpwtbT/n2i/79rWa2uWX/AD9R1G2uWn/P1FUyKNCSKKP7kUUVZ8zbahbXLT/n&#10;5qa3hfWI5fsXm3Xl/wDPKOhc0iX7pHuTFWI2R/kesm8uE02Ty7rzIv8ArrG1U/8AhJtPj/5eayku&#10;UEzrLdkWrisi1xq+LtPT/lrUn/CbaYf+WtZ2ZrFnYNIlM82OuUbxrp6/8tZKjbxxp6/8tZKOVhc6&#10;5rlVprXdca3jjTv+mlQyeNrFf+elZWZR18lwlQtJurjW8eWi/wDPWo/+E6tP+eUtBR16lKezp5lc&#10;V/wn1p/zyl+/TY/Hlo0n+qlq+Ymx2sjVB5m6uPb4gWn/ADylqCT4gWi/8u0tHMUdvuT7lV2mrkW+&#10;INu3/LtLUf8AwncTf8u1ReQHWeZ+8ra8M2T6jebE/wCWdebp42SST5LavcPBun/2bo8UjxeVdzp5&#10;klUo8xMpcp0ChLWPZUcZ8642U3HmSbKvWsHkx12IyuTRrU8P7umDpSqtaRJLkdxTvMSSqirR860+&#10;YCxt3ULb7qr/AGx1p39pPRzFFjyEWneVVFtSfy/kiqvJeSt/y1o5h2L11KkdVZLt5P8AplVPduko&#10;3baOYLD2bdTaKcvSqJFpr06muu6gaGb/AHo3baaq0bf7lZmgRybavWt15lZrN+7otZvLkpFnQwtt&#10;kq9D89Y8N4lSQ6wkclaxkZSibhkSOporvdHXNy6rv+5TrPUtslaxkZnQfaEWsmS+i8z56muJttvv&#10;rJYJbx755aq5JcW3ivvN31m3el28P+ruf+2VVbnVZZf3cH7qKqbNtqZMDWhtUk/5a1YXSd1Y9vdN&#10;HQ19Kv8Ay0qbhymhqGhv99P3tV10/wDd/wDLOqsl47R/62q/ekwibUdiq/fuY6m+y2q/6yWsH51p&#10;rM9Mr3jeabT4ahbWLeH7ltWGyu1G+lcnlNaTXpW+5+6qnJcPNJveWq8a1IyvJWcpFIhkb7RJsptw&#10;22P/AK51cW3Raz9c2Wtv8lQ5csTWPvHm/izwj50kv2qL/Wf+zV53NDd+GbjZJ+9tK+grfULfWLf7&#10;Le/63/nrXI+LPCDQ/P5XmxSV4zlKMjuXLKJwtjqEVxHvT97RNH/crJ1LQ7vQZPPsv3sO/wDeRVpa&#10;fqUV9b7/APyFVB8JG0m0/PUkciLJUk1ruO9Kr7dtSEiWk+9Rt3VJGqR1RIM1Ef7ySiGPzP3lWFhR&#10;f9ZWsVKREnykM1ukkcqP+9+Svn/4mfDd/Dt5Le2X/IPuH/79V9Dbar3GmxahbypPF5sUifvIq6YS&#10;9nIy5j4/kt5Y/ufvaj3PH9+vZvF3wTuIZJbrSP3sX/PrL9+vNbrS7uxk2TW0sXl/89a7I1IyM5QM&#10;N7vd/wBMq3ND01tUkqn9n8ySu08KyW+n2cuz97LWkpkWKOuaUmm29Yuk6DfeIryKC1i83zK9E0/4&#10;c674wvN7xfZbST/lrLXrnhvwHaeEbPybWL97/wAtJf465nWjE1UOYz/APgW38J6fs/1t3J/rJa6p&#10;Yd0lOhX/ALZVahj/ALlcLfNI3SKzQ+XTNqLVyRdtZd9dO33KC0uYp6hcVjqzySb6vXDPNVeOH95L&#10;UHWoEnmbv9XTvtD1H8607P8An5qm50qB98LJRuqr5tSK1fQnzHKWN/vQ3zffqPdRuoJIbjTYpv8A&#10;plWXeabLDH8n72tmiiwHJeZ5f36ybzxHbwybEi82Wu21DR7XUPvxVyOqeEWtZN6fvaIkPmM1byW6&#10;k8yrkMLtH89FrZ7Y60IV/d1MpBGJV2vUixutTKKkYVlzSNeWJn3Fw9lcWt7/AM83/ef7jV1WpQ/a&#10;reJ4K524hSa32P8A8tK0PB9+82n/AGWf/Wwfu/8A4mpUuWRXLzRI20+7aP8A49qy/wCx9VWT5I//&#10;AEGugutcS1k2P5v7unQ6ol1HvSon+8CPunO/2DrDf/vasWfh3U4biKaTyv3b/wDPStxr6o5Lx2rO&#10;MIxkaXKuseHZb648+CXyvMrP/wCEPu/+fqKtrSZpZI5Uki/1f+rrSWF2+/VexhInm5TlV8Fy/wAd&#10;9FUcOn/2feSweb5tdh5NYN1D/wATCWrjTjAObmLEK7o6pt4dt9VkleeWWLy/+eVaUcdWLOzdrf8A&#10;4HW0oc0SYy5TH/4Q/Tx/z1qRfCem/wDTX/v5WpNaXcf/AE1qm1xMtczpwj9k15yOHw7pkMm9Iv8A&#10;yLVpfsn/AB5eV+6kqq1xL/z1rPvt6yRTpR7sSPekbC6Lpi/8uMdOXS7Jf+XGKoY7r7VbxP5tDO9X&#10;oHNIsfZbRf8Al2j/AO/S14D8YPEEWq+MJbVPK+yaRD/yy/v/AMVe4XEnlxyv/wA80r5RutQ/tCTX&#10;L1/+W8zV52Mn7sYH1vD1D2taU5/Z/wDbjhWs4lvIrqeL97JL5n/j1a3jib/iaWN8n9zy6y9evPJk&#10;tv8All5aLV7VLhNU0eL/AHK8q3NA/SOeVOvGseieEdeS+s4oH/1sddN3rxPwrJqcMn7u2l86N/3f&#10;7qvYLG4e4t4t8XleYlZwJx1GMJc8Cff70b/ejbtoVv3laHmE6ybqFao1kpu76UySwrbo6j8zdTV+&#10;amsu6kSEjUGTcabtfNRv8tSbRK+paPb6lHv/ANVLH/q5ax2h1PT/AL/+lRf9MvleugWSptqNUyjG&#10;UjqhiJU/c+KJzN1qCXHlQXXmxeX/AM9Y2rYjbdbxI9z+6jq1JCjRypXP3Cy6XJseLzbT/ln/ANM6&#10;j4TeMo1Yly60dNW/4+pY7WGT/V/u9z//AGNSf2DaWsn+i30kUX+r8r/dpsP9n61+8n+zXXl/6v8A&#10;v1NN4Nsm+dLb/wAiN/8AFUW5iPaez9ycnEy5rqWG48iO5iuvM/5ZS/f/APHamhuIpJJUeL7Ld/8A&#10;PKWtKz0O3s/+PWKOKm32n28fzv8A8s/+WtHLIv20JS5CHS7Hy5PPeXza2GZPLrN02b7R5uz/AFVX&#10;mbbWsfdOOrzSmEjL5e+o45PMkqOZqav7upuFvdNBfmjqrdaWt1++g/dS/wDPWpFk2x0RzPiq5uYy&#10;jzRkZcel3snlQTS+VD/0y/5a1tQwpbx/JULTfx01ZnaiPLEucnMufeqaNt0dVVk3ipFaquc0kOkW&#10;tLwDqjqL7SJ/+XR/3f8AuNWWzVm2N9/ZvjzTJ/8An4T7PJ/wL7v/AI9WqnyTiceMw31nC1Ifaj73&#10;/gJ6tupy9aFjqRY69dH5iwVd1SRrUkcNSLHVpAU9Wm+y6Pcvn/VpXk7X1+3/AC9S165r2my6lpcs&#10;EH/LSsOx+He7/Xy/9+q2jCUjP3Tz/wC0ahJ/y9SU1mvf+fmWvVofh/p6/f8AMlrQj8G6ZH/y7VrG&#10;nImXKeKt9r/56yVVma9X/lrJXvkPhuy/59o/+/a1J/wjmn+Zvksbb/v2taxhIh8sj5vmm1Bf+Wst&#10;UZpL3/n5lr6k/sHT2/5cYv8Av2tH/CPaaP8Alxtv+/a1UfdHaJ8nzNe/xyyVVkmvf+fmWvrC+8J6&#10;VN9/TLb/AL9rWPceA/D8339Itv8AtlHt/wDQa6EuY52+U+YJPtf/AD8y1Gq3a/8ALSSvpG6+Ffh2&#10;4j+S28r/ALaNWTN8GdFmj+SS5il/4DVckjK58/8A+kN/y1l/8epqrKv/AC1kr1zxJ8I4tJ0uW6sp&#10;ZZZY/wDllLGtecy6fuP/AACsmuU1jLmIYW3D55aa+9v+WtTRw+XVpYc1yyidUJGf5bt/y1qFretT&#10;ydtRyQvWcjT4jLZHpvkOvz/62tL7Nto8r+/UBymUtmn/AD1pVs91a32epbexe4k2JF5sslQUUNF8&#10;Ny61qEVrBF/rK960nTYfDtnbWtr+6ht0/wC/tZfhHw/b+GbPfP8A8fcn+sq9eawix/JFJLXs4ejy&#10;njV63NI6a1ki1KP95FFLF/01rNvPAPh+4uN8+kW0v/bPb/6DVHwnq32qS5gki8quuVvOj2VvOCJp&#10;VOaJkzfCfwpNH/yCIv8Ax6ud1L4B+HJvng82L/rlJXo2nzbo5Ukq1t3R7K8qcOWR6sJuUTx1v2ed&#10;N/gvrn/x2mf8M56f/wBBOX/v0teywrTcmsuRFc0jxlv2d7Jf+YlL/wB+1qrJ+zwi/c1L/wAh17Yx&#10;pqjfR7OIc8jwlv2eW/5/v/IdOX9nr/qJ/wDkOvdfLprfNUeziX7SR4cv7OsTf8xOX/v2tO/4ZztG&#10;k/5CUn/fta9sVdtN20eziHPI8Yb9nPT/APn+l/79rVKT9nCJZPk1P/yGte6Mahko9nEOeR5Da/s+&#10;6Uv+vuZZf++a0IfgX4fj/wCfmX/tpXo9I03l0/ZIOeR5/wD8Kv8AD+i3EU8Ft+9jfzK3lbd8iVJI&#10;z31xvq1DCkNRyrmFcbbwpDVlai+9Usfy1RJJRUbU5asESb/em0i/LSs1AxknWo36U5qjbpUs0Qkj&#10;VXZqkk6VCy0DF3UUynp8tKJI5Vp9MWnfdqxC05qZupu6jmGR7uadTdvND1BcQkXdTfu0fepszVBQ&#10;8NTPMpobih+9bEscZqDcOtQ7qjDUcxky9/bFxHH5dVzNLcSfPUcce6myyf3KoljpJkj+5Vdpt1VZ&#10;JHpbdv8ASIqsg1I96x0m5Fqx50U1ObSXkj+SgDP87dJR5qUrWLx1NDp+779HKMb5m6k3ItMk2+Z8&#10;lRrUSKJN31oVaRVqT7tTzANkl8unR3NVWfdJTsCoNbGgstc/4quN0cX+/WkrOsdcz4im8y42f88/&#10;/ZqwqvliVCPvFGObbXRabq0U0f2W6/exVy8bbqtW+9a4jcseIvCKNH59r+9iry3XvDstvJLPZfup&#10;f+eVe2aXqHk/u3/e1V17wzb6hH51rUOPL8Brzc0TxHS9a3SeRP8Aupa0JF8z7lXPFXgv7R/0yu/+&#10;etcna6rcabcfZb391/01q/iDl5TaVatRwvNJRDIl5Hvp3+r+SkZORajjRajuPmpvnbqdu3V1KJzM&#10;dCn7urlvBtjqvC/7ytK3O6gm4R2aNJ8lV77wzp+oR/6VbRy/9dY1rUjWpNu6pKjI4Nvhn4ca43/Y&#10;Yq0rXwnpOkyf6LYxRf8AbOuia3QSeXR5aLJUXkbxKtjDt82rUn7uOiONKLpf3dQVH3irGu6OnMqN&#10;HR/v1R1C+8uPZQVGPMV9Sun+4lYrTP5mypmm8ySjan/PWg7IQjEheTbHUcbfvJakuJN0dRrs8ylc&#10;6VEm2u0dR+XLTvJl+/5tN8t6g3UT7oqWoZLhI/v1JbzJN9yvpD5EejbqlpE60p60gkL96kpVp236&#10;UiRq03bup9Lt+lMDLvtFSb50/dS1jSQva/I9dctVryxS8j+eiSA4+SXbJUyw3Fx86RVavtP+y1Na&#10;s7WcT+b/AAVzS900iZ7abdyVXt4rjQ9Yinf/AFU/7uT/ANlq5Lq8S/8ALWsvVNYt7q3lSsmwNrXt&#10;F+3SRTpL5X/PSi1t/s6bKm0W+/tTS4n/AO/lSbolqn7wFdlot4GuLiKD/npViRoX/wCWVQ2twsGq&#10;Rf7lCSA6qHT0hj2UNb1JHceZHTt2K7rR5TMz7q3dY6xY4fMk3ua6ptjVXa1i8yplAq5mxw/u60LG&#10;P93sqZbeIVNGqR1UYkjfJqrdaSlxHV/dS0OPMBxd1ava3Gx6ryR7vkroPFFqktnv/wCedcS1x/11&#10;rinHlkbRZpWCva+bv/1VXGuoVrDeR/L306aXzvKm/wC/lZX5S+XmJPEF8keh3zp/zxavlvwyyXWj&#10;6nA9fQ3ii4ePR7n91/rP3dfNOi3H9n+ILmCT/lo7R15WLl70T7zhmPNCoc74sh/0eKT/AGKPDeqf&#10;2f5X/LWX/WV0XijSfOsvk/5Z1w9wrx3HyVwvmlE/ScJyS+M7bWPi1d6b+4Sxji8v/lrU3hH4xJfX&#10;nkap5cXmP+7lrh2aLUbfyLquZ1TS7jR5PM/1sX/LOWsoc3MezLB4SpDk5fmfV0bRXEe+CXzYZP8A&#10;nlTZI3P3K8F8D/Eq98OyRQT/AL20r3DRfEVl4gs4prKXza1jI+RxeAq4WX80e5a+ejbtqxvST79N&#10;mi3VXKeVcj3ULJuo8lF+5TmjoD4gb56ay76b89H3v3dBUUQsuyo/nWpmh2R03bipNYyI1m21I0iN&#10;S7U8uhUoDmKF5odpdSb/ACvKl/56xfLTYdLvof8Aj11e5/7a7WrUWOpPL20csTT20+UjsYbhI/39&#10;z5sv/XPbWe2hxTSb7q5kuv8Apl/BWp5bffprblolymcZyiNWNIY9ifuqTdSMtNztqeYQ1mp0ce6p&#10;F207ci1I7iqtG7bTWbfTdr1qQM2+ZUyrtpyx7ad5dRFBKQ6OjdtprL701d/mdaon3Qkm3VzviCR1&#10;1jSHT/lnNH/6FXSfZ3rF1bS/O1CKd7nypY5lk/75okjWlyy5vQ9yjj21Mq1zfhvxRb32n232qXyr&#10;vZXUJXvQlGR+SYijOhOUK0QVakEdCrU8a10xicbJYY6l8mlj61Mq7q7I+7EzI446seXTG+WnrJuq&#10;uURDJG60RybqnzuqNY9tUFh7LRG22ps7aawpBYNtU5odlXo6Gj3VUZcpLXMY8lvULQ7fv1qTwYqn&#10;IuP9ZW6ZxtFGSz/79V5L488C/wBl3Et9axf6JI//AH6r2ZV21T1CzivreWB/9VIlE1GoEZcsj5rm&#10;sdtNhj211Xijw/Lod55D/wCpk/1ctcvJ8tefLmjI7Ex00NQtD1qaCbd8klTeT1espHUvhM1o/wB5&#10;Rt+lXJI6jVagQ2G33R1seF7fy9csX/26ox7Vq1G3l+U8f+tp0vekTU92B6ldSJVWTZNHsqjoOsJr&#10;Vn/zyu4/9ZU0ytHLX0cZc0T55/ENtY0sdQidP87q7CNnzFXFzb5Y66TTbr7RZxPRL3gpe7I3Fk8m&#10;SN62I28z50rDaN5Letazb93XnVo+6ejRfvEm7bTHqWb5ZKib5q5DtGMv7yo+1S0bf3dAMYrcU1l4&#10;qVVqJo3xQCGt1o3Uvk0bKAI2qORatLDUci1Ayuy7azdQ3zfuErUZaz9u2pkBCsPk02pGb95US9Kg&#10;oF6UtIvSpF7UIBlPplCdqsY+n1Hu+tSUCZE9RyNtp9Mk+WokUiFjUbGpJDUdBfMMpR8tJSpRESHU&#10;7d9acq7qmW3qxFX71Pp7LsprVAxpWowtSL0oC0DiM2+XVeSrEjVX+9TGNpGp33aa1UIjpwj3GpFj&#10;2/fpssn/ACzoiQyKSSoZGpzLTlXdVCIvLqWGGplt6k+7QQRquyhfNh/1ctPVaSgCzHqUq/6+Lzad&#10;faglx8kEXlVVwakVKrmKIdtR7farXlUMn9ys5Bcrs3k1Cz06QVDN8tRI1URkfSpF61GtOWgZFeXS&#10;WdvJPJ/qo08yuT0fxNaeKI/Iuovst3Wl4yuHTT/IT/lpXmclu8Mnnp+6ljrkrNcxtGPuncXFq9jc&#10;bHqSGT95Wf4d8WQ6hH9i1T/W/wDLOWta6017OTen+qrmKLUM22tKx1B4ZPklrBjkqaGZ46AN7VNH&#10;t9at98H+try/xN4VWaOWGeKvRrW4eP50q5dWtprkex/3V1Q48xUZRPndZL3w3ebLr97af89a3Ibi&#10;K6ji2V1niTwz5PmwTxebFJXm+oaTdeH7jfB+9tP/AEVQpcwSidA0br9ymxyOvz1X03Vkvo6veWn8&#10;FbRkc0olmGRG/wCmVXI5ttZ8fzVc+7H89bHOatvNujq9B+8jrHtJNtbFtsaOo6myI7iFPM3pVWb/&#10;AFm9K0Ps+2qcyeXWUjRSITvapJWSmVFPMi/PQaxKeoXW2P5K524bzK1Lr95WbNHt82g6YIqt8tV/&#10;O2x1Ymb93VdV/efJUyOyERsu9qcN6047qGV1qTeJa8793s/1tSbkqrD+7FWPMqGbI+0I5FmqbYVr&#10;J8h1qaFJV/5a17/MfH2Ni3uN0nz1oL0rDgm3VsWM3mR1oiWTLQy06mUIkKKfRRcA2e1C/NRQnakA&#10;24t0uo9j1z7Wb6b+5/5ZV0tRXVul1HSlHmKUjzu+0mVriXZ/qaqtocrV2Fz+7k8t6rtNF/zyrlaj&#10;Eox/DjPpOofZZ/8AVT/6v/fq5rlrcLcb4JfK8yo9VVJLbz4IvKljfzI62LeZNQ0+Kf8A1vyUIDnV&#10;a7uI6jXfa3Hzy+bLXQLJ/wBMqwdRbdqEtTGPKaxOo0nVt0cSPW5HcJJXnsFx5dalrrDw/wDfFdMZ&#10;mTidrupMD1rDtddRvKR/7lXIdVikji/6aVrcmxfqTd9Kqfbov3v73/V0NfRL/wAtf4Kq5BdpGk21&#10;lyaxFHWXda55n+rqZOIy5rV8jR7Kxf3TVDcXDyea71n/AGxFrmqz940UeY2N8Xl7KybeT7PebKa1&#10;5n/llUYut0n+qrmcuY15eUzfidcJHo9ts/1Mj/8AstfL/iL/AEPXPPT/AJaV9KfEKN7zwv5kf/Lu&#10;/mV81+KG86SvOxMeaR91w5P2cjUmukvLPf8A63/npXnt5s8yWT/bre0/VHht5U/2Kw5AjVxxXun3&#10;UJezmVVXbJV6G42x7H/ew1V+9TlkxWc4cx9DQrlfVNDe4/f2X/fqqei+IL3w/eb4JZIpa2o221I1&#10;rb6lHsni/wC2v8dZc3L8Z6cZxlH+aJ33hP4tW+pfuNR/dS/89a9GtbxLiPfDLFLFXzLeaHcWP7yC&#10;XzYv/H6taD4y1DQrj9zcyVcWeLicppV/fo+6fS25JqPnWvOfD/xgstQjiTUY/Kl/56xV3lnqVvfR&#10;77W5jlrRSjI+XrYOthpe/EtKd1DIjVDIUX79Hm7ao5LDtu2mUqzbqGj3VIR5hN22hvmpvl0NSNBJ&#10;G21HlFobZ5dNVdslRJlxHebUi3G6o/LRqjZanmDl5iw0iSVHuplKvzUBsOC7qk24pqx4qZTWiRDZ&#10;GsdTRw0F6du21ViWwX5aPvU5Y2kqRlWOP56tRMpSiSRx7Y6a1RtJ533Kp6x4gsfDtt591L/2y/jr&#10;TlJjCc5ckI+8Wr6+i0mzlnnl8qKvCfGHjC41rWPOT91FH/q/9yneNPHFx4kuP9b5Vp/yzirl7G1u&#10;NavNkH/LP/lr/BWsIcx9Zg8LHCx55/FI7bwv4g1C6k2faZPskf8ArK+nPhjeXd54PsXuv3svzf8A&#10;fH8NfOvhvS0WSK1gi/dR/wCsr6g8K2qWfh+xh/2K3w/vSPiuL60JQjDl942kqSFaiX5qt267q9WH&#10;vSPy0tLsqbdUKx1JtrpMxrLvp0cdOVdtSVqQN27qNv0qRVo20ANVqfTGWhW20gCn0xmoVttZFkcy&#10;1Tnj3VpSdKpzLXRCRzzRnsrrUMkm6r0kaPVOSOt4mEkYuvaHFr2nywz/AOt/5Zy14jr2l3Gk3ktr&#10;N+6ljr6EaF465Px14X/4SCz3wRf8TCP/AMi/7NZ1YcxrSlynicse2SrEMmfkpt1ay28ksbxeVLG9&#10;V1ilWvOcTsjItTLtpqrToJPMj8uSneT+8rBm/wAQ6OOpmby46bGuadNHuj2UQlyyInH3CvputPo+&#10;oRTp/qv+WleqQzQ6haRTwS/upErxm8XbW98P/F32G4/s6eX91I/7v/pk/wD8TXuUp+6eHVXKd5JY&#10;u1W/D7eXJLBVuSP93+7rLluPs9xE6f8ALOuqMuYwa5TvrVt1vsohk8uTy6o2N3mP/rpViTe0kT1h&#10;KJ1RkbDfNHULLtqSORJI6ay9a8yUeU9JPmiMVacsdSqtKq1JQ3bUb96lZqj+9QAz71IelLt5pN22&#10;iQxrb6TbT12LQy1AET96yp/9fWjM3l1mTNuqZFETVHT6RqgNhI6k201TT6uIXI9v1ptTUz71AXGP&#10;3pVak2e1M+7QMfTJF3U7dQ3WgCu1Rt8tTSLUeyo5RkeM0KuKcFzTttER3JFWp4fmqvU0Mm2SqiSJ&#10;NHtqu3StCRd0dUZI9tOQyNO1OXpRtob5agCKRqbs9qa1G2jlC4rGhRtpVWnMtXykisu6OqbJukrQ&#10;jTdVfZ+8qguV2SpIxRIlEg8mgLgzbaFWo1apY6CRadt+tGRTttBVxaVVpVqLd53yUEj/AJ5JPkqZ&#10;Y/J+SrFva+X9+oZpN1xVlGdOu6SqdxHiSr5AxUDLWTRrGXKVUoWpmj21R1a+TTdPubp/+WaVk5cp&#10;pCPPKMIfaPI/iN4u1PTfEnn2v+lafbp5ckX/AKFTtL1ay8RWfn2sv/XSKs2aT7VJK7/8tHrm9S02&#10;40G4/tTS/wB15f8ArIq+c9vKVU/UquTUa+HjCHuzit/5jsLqx3V0nhnxd9l/0LUf3sX/AD1rm/Df&#10;iC18UWe9P3V3H/rIqkvLN69CMoyPz7E0KuGqyo1o8sj0K801/wDXwfvYqpq1c34Z8WTaH+4n/e2k&#10;ldw1rFqVv9qtZfNp2OMht5nWtCGTd89ZK/LV6xkShAbH+j6lb+RdRVxPiHwq9v8A9cq65amjuEmj&#10;8ieiVpFRfKeA614blsZJbqy/dfP/AKqm6PrXmSbJ/wDW16t4k8Kuv7+D97FXneveGfO+e1/dXcdE&#10;Xyg4RlE0o28z56sQyY/dvXG6Xrz2dx9luovKl311VvcRXce+t+Y5nE0tu2rVvNWRHN5dXVk3fcqh&#10;Go026L5KrydaLe68wbP9VRI1TIcSrLJt82qs7PU1yz1XqDoiU3XdVV12x1auY/LquvWg6IlG4t/4&#10;6rrH5f8A1yrQkWq8ny0SOyMiH/V07/WU1Y3X7lNaTZUm8SNvlqbc9EkfnU35P+elRymh9peZSNMl&#10;QtJuqBmr3T5EufaUWrVjqXlyVlxxtNJsroLPT4rWqXvBLlNOOTzI6c3y1GrU7dVki7/eim4HrRge&#10;tFiLDqKZRSsMlXpQvSoqfRsBR1ay86PfXI3UU0dd4y+ZHsrjdet3WT5KymolRkYdx5o/5a1a0++u&#10;NPs/IT+/TRDto2VmkUE93LN9+Wqqf6z/AIHUzpiqvnfZ7j/rpUS90qJaHzD/AIBVjb/6BUZj/d70&#10;/uUN8vm1cS5FiOTbJF/uVKsz+VF/v1VVv3n/AACplk/dRf79VEyJvOf97T/Of91/uVHu/wBbS7qs&#10;gXc/rS01aXbuoAbct+7lrLVZZP8AllWtdfubf5/+WlZ+3bWU4cxrEjaOVv8AllTlhl/55U2TetSR&#10;27t/y1rma5SirdW/nW8trP8A6q4Ty6+U/GlnLper3NrP/rY3r6ymtf8AprXkfx08DvfWcWvWsXmy&#10;xp5dx5X/AI61cs1LlPpMlxMaVfkn9o8HaT+Oq8jbf+WtTTLVVvmrmsfpUJDWahZEao9lGNtZSien&#10;TlykzSbakW4quvzUVg4xOyFTlNCG82/PU0kNlqEeyeL97WSvL1NHJWcqZ3RxHMR3XhWWP57WXzf+&#10;utQ2eraloMmz95ay/wCf+A1pQ6g8P+rq9HrEUkey6i82Go946VU5v7xqaJ8ZL23+S9ijuoq7rSfi&#10;Fo+sSRI8v2WWT/nrXldxoOmah/qJfstWvDfh99A1iK9n/wBPij/1f/stCkeficHhqsZckeWR7dJG&#10;kMe/zfKiqG3uLS4/1FzFL/20rz3xd8RvLs44Ei8qWT/WRf7FcvD4i0qT7/2m1/65bauUpHi0csnU&#10;j757g0SfwS/vabJHKteO2uuJ5n+heIZYv+uu6ta38Qa9HH+4vrK6/wC2i1HOU8snH7R6Rtem7n/5&#10;51xMPjDxBD876Z5v/XKpv+FkXEP+v0y5qeaJhLAYiP8AeOwD/wDTOo/MWuVj+J1q0f7y2uYv+2dT&#10;R/EjTF+/FJ/37o5ok/U8RH7J1UeyplmSuX/4WFpLf89f+/VH/CxtMj+55v8A37qlKJk8LiJfZOq3&#10;P/zzoMjr/wAsq5Nvijbr9y2uZf8AtnUf/CwLu4/1GmXNXzxJjgMR/Kdd9qqaGRPv1x9n488m8iTV&#10;Lb7LFJ/y1rc1zXJbHS5brTrb7VVRlzGVXDVYyjDl+I2POlaqN9q1jpcfmXtzHF/0yryPUPiRquof&#10;J5v2X/plFWDJcXepSf8ALWWt0pSPYp5PL/l7Ll9D0bX/AIsovmwaXF/21lrzPVtauNQklnupfNrS&#10;tfCd7dfPP/osX/TWtCPTdP0v/p6l/wCestUpRierSp0cN/Bic7a+HbjUI98/+i2n/j8tdVY2cNrb&#10;xQWsXlRVD5nmf6ytKxXdJVylKocdevGnH+8dZ4Ts/wDSIkr6S02xdrO2/wBxa+f/AAnau1x8n+tr&#10;6Ijby7eL/cruoR5T8dz2o6tWJIti9TQxPHVdZqmjXdXbDmPlZcpaVXp1Z+oRyrb70o0+ZNQt/wDp&#10;rV3nGQRUZGl/21p3yf8APWqv2Mf89ad9lqvfI90m3Iv/AC1qTdt/5aVn3Vm7R/JUOk3H2yPY/wDr&#10;o6lyqxkXyxNbcn/PWo9yr/y1pv2VKh+z+9a2qke6WN0X/PWnfKv/AC1qncWfmR/u6q6Vded5sE3+&#10;tjrJynGRfLE1meL/AJ61Gwt2/wCWtR+SlN+zpVcsyPdJNtp/z1p0lraVVurXdHVXTbx5o5bV/wDW&#10;x1PNOMo84+WEoml5NlHUbWun/wDPKqc0zrUbXL10+yrfzGHtYGfq3gHw5q159qntvKlk/wB5akj+&#10;Hvhq3j2f2bHL/wBdakuLh5Kq61canfaHKml3Plahb/vI/u/vdv8ADXJVjOnL3zeE41Cx/wAIL4XX&#10;/mER1Ivg/wANL/zDI68Vm+JXiZbjZ9u8r/tktQr8TPEX8ep/+Q1/wrn980TParrwj4amj8l9Mii8&#10;yvLfG3gt/CuofJ+9tJ/9XLXUeEPFT+JNP/fy/wClx/6z/wCKrrrizt/Fmjy2V1/rf+WctSpe8UfO&#10;eoWaNHXN3Vi9vJvSvRNU0eXSdQltbr/XRvWbNpqXEfz13UsRynJVo8x0Hw88XLqlv/Z11L/pcf8A&#10;q/8App/9ktbmrQ15a2my6XcRXVr/AK2N/Mr1DR9Wi8TaXFOn+tj/ANZFXrUa0ZHlVKUolzwnqiXE&#10;f2V5f3sddZC26PZXlt8z6TqEV0n/ACzevQNL1JL7T4p4/wDloldNWBlRn73IbUMn2eTZVzdWf96P&#10;fViGbdHXDVjzRPRpT5S1Uq/MKZGu6Km/drhO1CbfrTdntU1RM1AC7aj2e1G+omm21Axfu0NJtpnm&#10;bqST5qAK8jeZVKT5fNq1I39yoZF2x1kUQUm360LQ3y1ZINQtN2e1Oj6UASL1pKRaWgCKomWrFRsu&#10;2gsh+enVLTH70CGNHUbLUrNSN81AyttqRY6dt+tP+7QA2mb/AHp3ze9NoAtwyfu6juYqbE1TNJuq&#10;NxFVUqOY1M9VZDRYCP71SLHSrHUyx1fKBAq06pJlqFutUDJIWqC6+WSnx/6yn3S7o6CSH/WVcjki&#10;W33v/raz4Kl2+ZQBL/ojU1o7f+CWmrHTvJ3UAReWi0fdp9TQ2rzfO9AEHlvLJV61tdtXre3SI7Kr&#10;TL9nkquXlKEmk2x1RX5qkmaoFbbHTAgmqPvRI1OX5ag1fwjd1cb8SLj/AIl8Vqn/AC0fzJP+A12T&#10;dK8x8Wah9u1iX/pn+7j/AOA1yYmXLA9zJaPtcZGf8px/lvHJ89RvWtNCklZ9xbvDXzM6Uon6tSqc&#10;xxesW9x4X1CLWNP/AHUW/wDeV6RoepW/ijS4p0/7aRVzd5bpcW0qT/6nZWP4FV/DeqfJdRS2lx/r&#10;IqulV5ThzXARzDD8/wBuJ219ZpHUmh+ILjQZPk/1X/LSKtK6tUkjrDvI9terGXMfk8oyjI9Os7y0&#10;8RW/nwf63/nlTV/0f5K8z0/VLjS7jz4Ja9E0nXrTxBH8/wC6u6LEGpCyNTj80lVyr28lW4GRv+2l&#10;REsnt7zb8kn72KsXXvDaTR+fa1oSRuv3Kda3Dw1oKMuU8l1zw/FqXyPF5Usf/LWuRjvL3w3e+Tdf&#10;6rfXv+teH4tUj8+D91LXmmvaLv8ANguoqn4QtzFWzv0uo99XIbraa4W8hu/Dtx/z1tK3tL1hL6Ot&#10;YmLidVDebvnqw1wjx/8ATWsHzMVNHNiSgUYl532yVHu202WbbHUZk2/PV8prEJI937yqsnWrzMjV&#10;Xk+ag0jIo3Ee2q8i/wB+r0kfmR1JDol1eSbILaWo5TqjOMTJdaay7a6JfC83lxyT3MVrFJ/00qT+&#10;y9Kt45fMlkuvL/55VfKH1iETn4Y9skWz975lbg8IX7jd9ll55rWt2t4ZIntdM/e/9Nfv10P9va9/&#10;zzpqkctTGSue1xx+ZJTp40jqOzk8zy6ku69H7J5oW7fvK6OJv3dYGm273EldAlrtrWIMkVqfTFj2&#10;1HcXVvbx/vJYoqqT5QipSkTbqearWt1FeR74JfNqehS5iJLlkKtLTaKVxBT930plOqgH1h67b7q2&#10;t1Zes/6uiRRytMfvUklN21zlkT9azdQj3VrtVS4TdHUuPMNfEUbLUnt/ketqO4t7j/vj/llWDJb1&#10;HHvh+5URlymso8x1Udr5kn7uX+Cj7G6xxf79YMOqSx1ch17+/WqZlyyNj7K6yS/uqctq7eV+6/1l&#10;Z6+I/wDrrR/wkdVcnlkai2b/AMf7r56czRWfbzawZtclb7lU2kluvv07hyGk0z6lcb0/1UdSCGjS&#10;Y/LrSEO6gqRm+TVOa12/crc+z1DPb7aHHmiCkc+qyzU1djfuJ4vNikTy5KuXkLwyeYlU2uvO/wCW&#10;XlV504chvFnzn8UvhvceD7yWa1i83SpH/d/9M938L15rJJu+/X2pdW9vrGny2t1FHdRSJ5ckUtfN&#10;vxQ+Ftx4TvJbqyi83SpH/wCBx/7L/wDxVck48p+hZRmcasY0avxf+lHnPz5xR9795Tdu2pG+auWR&#10;9nBgtLTFb95StUm9xN2KKGam7sVEjWMyRmRqjZtslNjkprSbafLzGsajiH2j2q1a6xcW8n+sqi7P&#10;RGu6olCJ0QrSkO8Qao99eb3/AOWdYc022rGrfNcf8DrHurjdJs/551fQ1jL3ywsztVqO+lj/AOWv&#10;+rrNWb93QjVhKMZHdGrI6CHxDd2/3LmSL/tpV6Hxxq0P/L9L/wB/a5Hzf3lTLPUciDm/uncR/EPU&#10;l/5efN/667Xq1/wsTUP+mf8A37X/AOJrgVm3SVJ539ynYm0JfZO6X4g3v/Tt/wCA0f8A8TUf/Cwr&#10;1v8AnlF/2zX/AOJri/MPqKPO/eUcgcsP5Tsl8earNJ/x8/8AstOuPFuoTR/vLmX/AL+VzMMnlx07&#10;c8n362hS5jmnVhH7JYutWuLyT/nr89eheD/El02n/Zft32WKOvM9yRyVvaPNt82uyVGMYnnOt7f3&#10;PsnbSWPh+KSWefzbqX/xymyeIorePZY2sUVcz5jt89CyUcnMDcI/a5jSuNUuLr78tNjk3VVWpo1R&#10;qIwjEwnWLUdb2kw7qwYfmkrptHjoa5TxcXU909G8C2qNeRP/AM8//Za9c8P6h9ot/JevOfh/apJc&#10;RJXVLJ/ZeofJ/wAs3rsh7sT8uzGXNVOsVdklaEPyx1Xs5IruKN6sfJXoQlynhyRJ/rKw8vo+qf8A&#10;TGStxZEWoZo4biP54vN8uicvaAvdLkbbqdVGzvkmk8hP+WdWPOrWFWJLj7xIx3Vg6lG+m3kV0lbn&#10;2jn/AFVJJIk0f7yLzaicvaRElyiW83nRxOn/AC0qTdVGHUkW48n/AFVXGm21UKvujkhvmVj6rC9v&#10;cRXUFbXncU1ptwqZ+/EI+6Rw3CXVvFMn/LSrEdUf7U8m82f8sqvNM60QmVKISLWHqFu8ckV1BW00&#10;z00zOtXOXNHk5SEuUptH9ot4p/K/1lVfs7/88qtNqzw3mx/9VVya+8uqpVpfAYzpx+Mw5LW4/wCe&#10;VNW1uI5Ip0ilra+3J/z1qNtSSOqnKdSPwhCMYfaPLfiJ8M7u+vP7U0u1837R/rLWL7++uL/4Vv4g&#10;k/5g9z/37r3q18QJNef6391/q5Ky/EvxC0/wzqH2W6iufN2eZH5Ufyf+hV58pOJ0nl/h3wX4o0PU&#10;IrpNMl/6aRf7FerWdjqEMkU6RSxS1gt8ZNH/AOeVz/37X/4qtXS/H9prsfmWsVz9/wAv97t/+KrC&#10;UjVDPH3hf+3tP+2wRf8AEwt68h27TXt2n6o8N58/+qkrjfiN4R/s25/tG1i/0S4/1n/TN6ObmiUc&#10;C0e6qMdxd+G7z7ba/vYv+WkX/PVK1NlHl+Z+7rWlV5JGFWlGpE6COS08TaX9qtZfNik/77iqHwnf&#10;S6LqEunXX+qkf93/AL9cPa31x4L1z7Un720uH/eRV6VcWtprmnxXVr+9ik/eRy19HRrRqRPnqtGV&#10;OZ1kNx+861cYeX89czo989xb7H/10f7uStyG48+Py5KqSNYT5jYsZN0eyrG3dWLZ3HlyVtK26SvP&#10;qw5ZHpU580RKZUtI3WsDdkTR1BMu2rTLtqCaoGVttEyu3+rqT55I6kVf9HokVEobKZMv7urjLuqv&#10;JWQGarb6Gob5ZKPvVZI5GobrQvSpFWqiAynqtP2e1G/3oAZs9qbt3U7f70VIEDR7ajfvVllqNloL&#10;IdtG2pGWms1ADW61GzU+mN81AgplPooGNHegtQaa1REQlM/3Kk+7HSRx1Yx6rtqbbtjpqrupyitR&#10;cxHItQutWG6VC60pARLU23caiX/WVZHU04klRrNl+5Qp21pwrVnyVk+/RygYfzVas7N7iSr32dFq&#10;xG22lYOYrLpKR/fl82pNqQ1N96o5OtaAQtM9ObZdR/8ATWj71RSL5Pz1BRm3H7v5Hqu3yx1NdXH2&#10;iSqszUSKQxPmkqSlijqby6gqRl61ef2fpdzP/wA80rx1pN0nmf8APSu++JmoeXb21kn/AC0/eSf8&#10;Brz3bXkYufNLkP0DIaHJh+f+Yk+9JTn2N9+o922jdXIfS25ZGbqlv5cfyVyug6PcaxrltZWv+tuH&#10;8v8A76rptUuv+Wf/AD0r0T4M+D0+2XOtyR/6v/R4/wD2aqo4b2s+QnH5hHL8JKc/kdVrXgmK30+J&#10;7X/Wxp/6DXneoafXvW3dXC+NPDPmf6ba/wDbSKvcxOE5Y88D8Yo4mUpfvjx+4t9tQx3ktjJE8Etd&#10;BdWXmVh3lm6V5SZ3SiejeFfGFpr1tFBdfurutq4h+zyV4e0ctrJvT915dd94R8fpdeVZap/39pOJ&#10;MZcp2yyeZHQy7abNb+X86fvYqjWSqKLEcjwyVHqmi2+vW/z/AOtpu6pFkeOTfQB5n4g8Oy6fJ5E8&#10;XmxSVwOpaFLpUn2q1/exf8tIq+kLmC31a38ievO/EHheXSf+msUlP4StzgdH1yK6/dvLWws1YOte&#10;H3WT7VZf63/nlVXTde2/uH/dS1Xu8pMonXQ3X9+rSypIKw4bjdHv/wCelWI5ttWFjW27qp6hdf2T&#10;pdzdPFJL9nRpPKi+/wDLRHNU0cjtVcoGt4D1zRPFHhu2vX1O20GKf/WRXUW6auqabwU0e+68VXN1&#10;LJ/zy+RK81vNJt7iP95FH+8rBuvCMXmfJXTFwjEwlCcj2pdY+GljJEj+bLLH/wA9ZavH4neArGP9&#10;xY20v/XXdXzrceDbhf3iVnzaBd28cv7r/V/71axcIk8kj6ab48+Gof8Aj1sbaLy/+nb/AOKqA/tE&#10;WWf9XH/4DR18yLZm3j/9GVP9kP8Az7S/5/4FVc8SLH3rodv53mv/AMso6dMrt9ytS3t0s7fyEq1H&#10;ClXGPuk3KsMkWh6f589cfrHxmsrPKWsUkstegSRpNHsevLfHXw/8nzb3T4/+ukVceLdanH9yfQ5L&#10;DA1avJi/kYd98WtY1B/Lh/0X/rnWHca5d30n+lXMktYbX0qx/vIvK/661Xjvv9I/1v8A2yr5epWq&#10;zl78j9dw+AwlCP7mmonbeFfGFx4ZvMf621k/5ZV7ZouvWmuWfnwS183pcpPWvoHiS78OXm+GX/rp&#10;XZhMbKlLkn8J4GcZFDHL2tL3Z/8ApR9F05WrnfDPiq08SWe9P9b/AMtIq3lavqoTjOPPA/Ja1GdC&#10;cqNaPLKJLQnam7qSrMCQtWTq0m6OtB5NtYerTfu6iT90DIplItLu3VJSGsKhkSpaRqOUZTki3VC1&#10;sK0NlJ5RpWiPmMz7PTfIrW8qhUqeUrmMlbapFgrUxtpyjbHRYfMUo7Wp47eptlSKlVYi5PCdtWo5&#10;HWqKdqmX5avlJsXlk3USKjVXVqk30ySpeWtc/NJ9hl8yuqkbdWDqUP8AraxmuaJvBmS+tRR/ciqn&#10;fSRahby7/wDVSf8ALKqdwvlyVIvyx15/2jpXuyPGfHnwneGSW90j97F/y0tf/iK8pmje3k2PF5U1&#10;fXEy/u64XxZ8PdP8Rea6f6Ld/wDPWKuadH+Q+zy7PJU+WGI+8+e87qN22ug17wdqfh242Txfuv8A&#10;nr/BXOt8tcMuaJ97SqQqx54S5okit+7qNmpi71jqNqR0kpao2bmpC37uq8i7qIhEVZv79T28lUwv&#10;7v8A4BUlvD+8ipy906qa5pEd5p9xNJLJ5VYM2n3EMnmPFXcWtxcafJ/zyqZNceT/AF1jHL/2z2/+&#10;g1hKsekqE4y9w87Vdv34qb5m2vRmj0K8j/f2Mtr/ANcttV/+ET0K6+5ffZf+usbVEXzF83L8cTg1&#10;k21Irbo67T/hXUM3+ovraX/tp/8AFUN8L9Q/g8qX/rlKtake0h/McbuK0LIVrrv+FX6x/Ba0SfDD&#10;Xf8AnxlqfeD21L+Y5NZm8urVqu2uij+Guqt/y6y1pR/DXU2j/wBV5X/XWRaqEZEzrUuX4jl4/wC5&#10;Vxo/Jjrqrf4ey2v/AB9XNtF/20Wobrw7bx/8vMcv/XKu6lyxPPqz5vgOTXe0ku+t7Tf3dvVOa1SG&#10;4q9DHtt4v3VdLlzROGClEmVUapFao922ShZM0EykXFbdHUydqqx/NVqNag55svWfzV2Giw7vKrlb&#10;GPbJXq3w18IS+ItQi/deVaR/6yX/ANlpWlKR4OPrRpQlOZ6F8OdLeOzlun/5af6urmrNu1CWuuht&#10;4rO32J+6ijribiTzriV/+ej13Th7OJ+W1akqtWUze8L6ltk+yv8A9s66ha83hkeGTeld9pt59ss4&#10;pKqjPlkZTRoKqtQ0dNWpNr13c0THlOf1CN9PvIp0rYhmSaOJ0/5aUXln9qt5Uqno9rd2vmpP/qqw&#10;/hzK+KJpK1G2m+U9SbXrp5omZk61a4j89P8AWx1Y0++TULff/wAtf+WlXJF8yPZWTY6bLY3kr+bF&#10;5Vc05csvcNI+9Ev02pWj3U1Yv+mtb88TLlZn6lb+dHv/AOedSaXffbLfY/8ArY6uNCn/AD1qnHpK&#10;W9556XPlVhP3Zc8DVF5W301jupyqjfvI5adtT/nrW8apk0Zd9D9oj/6503T7j7ZH5D/62OtJreJv&#10;+WlV/wCzbeO48/zZairL3+eARh7vJMrp8vyVHcQ7o61PJt7r56PIt1/5612RrxOb2Mjz/Xpn8P6h&#10;bai//HpJ+7uP/ZWq54m8PxeNND8j/mIQJ5lvL/7LXVahpOn6pZy2t1FLLFIlR6boun6PbxJB5n7v&#10;/nrJXn1uWU+eB2U4yjE+b2tnt5JY3/dSxvXrXhHT/wCz9Dtv+esieZ/31XWX3hHw/rVxLez2PmzS&#10;f6zypGX/ANBarkem6fDHsS2/8iNXHOJvH3Tn+9a1hJFqlnLp11+9ikSri2ll/wA+3/oVNuEtLWPe&#10;lr++rKPulHj/AIi0GXQdUltX/wBV/wAs5azdu2vYte0mLxdo/wAn/IQt/wDV/wDxNeS3Fu9vJsf9&#10;1LHTkHxGfqFimoW+x6q+CfED+GdU/su9l/0WR/3cv/PJ/wD4lq1ttZevaGmqW+9P9bHXXh63s5HN&#10;iKPPE9CvIfstx9qT/tpWpbtu+dK4fwH4s/tCP+y9R/4+4E/7+/8A2VdRb3H9n3Hkv/qpP9XX0MX7&#10;SJ4bjyyOgX9986VoWtxWPDJ5Mm+rTNsk3/8ALKspLmOmD5Tek+amrVezuPMjq0vy15koyiegnzDH&#10;qvNVh6rzVJZCrbY6kW48yOoaRhU3KuJuqN6N/vQ3zR0DMyT5ZKFbbUk/+squ3y0EFhOlJSRMklTD&#10;Y1VEBaZU+2mbaAGbfpTtntQ/em7vpQAlRM1LupkjVMgGN1prVJt3U7ydtBXMVttG2rHl7qf5dAyp&#10;tp1SMu2olWgTGNTNtS7afHGlAyELUwWnBaSqiQCdqN22lZttRtJViHN1qB+9OVt9G360ARbf3lWl&#10;61Bt/eVZjXdQBNH8tTK1RqtSJQFyTb7UJ2oWko5hjvu1C2+SpKjZqsBjfLVG6m3VauGrLumqGaFc&#10;daYkfmfvKlPyx0x2eoKRK0m2o92379CrXE/FTxE+l+H5bWCWKK7u/wB3H/ufxVM3yxOrCYaWLrxo&#10;w+0cr4q1xNa1yWf/AJZR/u46x/OSuPjXU1/5eYpf+2i1N5mpr8n/ALUrwZe/LnP2elgI0IRow+yd&#10;R5m6qtxdbY9iSxebXL3w1C4k/wCeX/bSq66XceZve6oUDf2HKdZp+nv5cuo3v+qj/wDIn92vozwf&#10;axaf4bsY4P3sUkPmf99fer5hZbhbPY8sksX/AE1r6S+HN08ng/TN/wDzxr1cHOMZnwHE9OUoR97q&#10;dMreZUcke779OaPbTtpavoFLmifl8oyjI898YeEdvm3Vl/20irgbq3ST5K96mt90dcH4s8HpN5t1&#10;a/upf+WkVeNicJze/A9HD4n7Ezye4t3Ws2aKuqurVpP9ZWLd2Xk15kT0HE3vCPjybTZPst7+9tK9&#10;Cj8q6t/Ptf3sVeEyL5clbHhXxlL4duIk/wBbaSf8sqrlM7nq0NWFqrZ31vrFv9qtZakWTbU/CaRl&#10;zFjdtqT7Ql5Hsn/exVXkkojWkByvijwi1r+/tf8AVV5jrnh9LyTen7q7/wCetfQlvMn3HrlfFXg1&#10;JvNurGgrm5jwuz1SXS7j7LdVvW94k33KPEGipdfJPF/q/wDyFXJtJcaHcbJ/9Vv/ANbWq94k7SG4&#10;21oW8ySVzNnqSXVv/wAArUtZP9VVgbat+8pyx7apq1WPMRqCyVY9lN2utV/MmT7n72poZM/fqZFJ&#10;mbq3h+0vpPP/ANVLWf8A8I6n/PWug8xGqT91/wA9KLyRXImfX6tUyybaq7qkVq9g8gsbvpTpF3VX&#10;Vqk3UAedfED4axal/ptlF+9j/wCWVeUzWqWMku+Lypf+mtfT33q4fxx8PYtcjlntf3V3XhYzBc/v&#10;0T7/ACLP5UuXDYv4ejPE5Lzy/uRebVqK4WbtVe68OzW8n2W6/wBbW1pPg/UL7/UWslfPRpzlL4T9&#10;MnXowjzzkuUZpmsXGjXkc9rL5Usde0+EfG1v4gt9j/uruP8A5ZVxemfCe4lG+6l8r/rlXaaL4B0/&#10;SZN/+tlr38DRxNL/AAn53n2NyvFx+K849UdXQzbKj3bahmmr6E/OBJpq53VLjd8laF1dba524uPM&#10;krKUikPVqdu+lV930qRWqBk1FN3+9OVqsQh+9Tj8ppu6nbuaAkJT6Ynan0EMXbSUq0lWMKetMooA&#10;lqTdUO7bTt/vQBNu+lO31X3+9DSUASvNzWbefNU0knNU5mqJFI5/UV23FRr/AKupNT/4+Kaq/u68&#10;5/EdkSGT5qptDVyTvULUM1iVbizhurfyZ4vNikrznxN8H7S/kln06X7LN/zyl+5Xp33ajY1g4Rke&#10;hhMbWwkuejI+X9c8L6hocmy+tpYqxWV1r6wurO3vLfZPFHLDJ/z1rhfEHwh0zVPntf8AQJf/AByu&#10;Z0JH2eE4hpVPcxEeU8DZkX7lR+ZtruNc+Fet6T+88r7VF/z1iri7ixmhk2f6quaUeU+so16VeP7m&#10;XMR7qha+e1k8yP8A5Z0Sbo6zb6Shy909Ol7sjetfHUv3J4o7r/rrHWpb+JtHuv8AX2Plf9cpP/iq&#10;4Hy91CtXHKB6sZw5T0aO48P3X3L65tf+use7/wBBqw2j2V1/qNXspf8ArruX/wBCFecwyO1WvmX7&#10;lTycppzR/mZ3n/CL3rR/JLbS/wDXK5X/AOKp3/CL6qv3LaT/ALZVwsd461Yj1y7jk/1stHIPmlL7&#10;SOu/snWoZP8Aj2uf/HqGtdb/AOn7/wAerl4/FmoL/wAvMv8A38ar1r4s1P8A5/pP+/jVMYSkKXNH&#10;7KN5bXVf+eVz/wCPVNb6PqdxJ/x7XNYsfibUJv8Al+l/7+tV5dcu/wDnrL/38auulTlI5J1JR+yj&#10;cXwvqbf8u3/f35adH4Tmb791bRRf9NZFrBbUJZJP9bLTlumrpjA45VpR+0bF54Z0+GP59Till/55&#10;Rbv/AImsNlSP5P8AnnUjSO3ahm3V1ROGc5S+0RquJKFXNSbUNOjjrQ5JSJI1q1H8tWNL0W71a48i&#10;1tpZZf8AplXtXg34FpH5V1rcvm/9OsX/ALPVxhKXwHj43MMPhI+/I4n4d+Bb3xZeRP8A6rT4/wDW&#10;XUv+fvV9KaHY2Wg6fFa2sXlRRpVe30mKxt4oIIvKhj/1cUVFmqXHm/8ATOumK9kfmuPzCrmEv5Yl&#10;7UL5Vs5f9yuSrb1hfLt6xKmrLmkeVBcon3RW54Z1L7LP5D/6qSsX+E0bnUVl1ND0a4uEt/8AWVD9&#10;uT/nrVXR7pNW0/Y/+ujqwtn5ddMZRkYP4iT7UhqnqF4/8FWvs+2su1ZJLyWCf/lpROUYhGPvGot8&#10;k1n5/wD38qP+0E/55Vn2bPp95LBP/qpK0jZ7aITjKPvg4jlut3/LKq95M8sfyVM0Pl/8taz9LuEa&#10;8lgn/wCWj0TnGIRiWtLvnmt/I/5ax1N9sf8A55Vm30L6beRTpWtthuI45/8AnpRBhKMiH7W//PKo&#10;5Lp7iP5Kkm8pY5f3tU9HvE8zyH/5aUSqx5ibEul3jwySQSf8tKttM6/fqjq1uiyeYn+tq5Z3CXlv&#10;5j/66P8A1lEHyyKkuYJJJV+eoZZpWjp19dJ9nljqvo955n7h/wDtnVe2jGXwk8kpDbG8+x3mx/8A&#10;VSVYmmuI7iWOodQXzv8All+9jq5pc0txb7JIv3sdTTqxjL4QnDmj8RT+1S+ZEnm+VXP/ABAvNY0P&#10;T4r21ufNij/1kX/PWtzUluJv+XaSpo7V9W0uSyuopPuf886v23NL4fdJ5OX7Rk+FfEkWqWcV0n+q&#10;k/1kX/PKrmpSXFnJ/rf3X/LOuf8ACfhC78Px3MDxSS+ZN/45/DXWLpUuo6fLazxeV5f+rlrj5TdH&#10;N3Gp3EnyJLLVi3Eqx73lklqxH4bu45P3kdWF0W7b/lnWFmUR2N61jceZWb8QPDaXVv8A2vY/9tP/&#10;AIqthdFu2/55Vpafby2cfkXXlyxSVrFSBnia/LUmzdXQeMPDf/CP6h8kX+iSf6v/AOJrn6j4QMPW&#10;tHl8yLUbL91d27+ZXZXHiK0m0uKS68qLzE/eebWS1R3Ful5HJBJ/y0ruw+LlSOOthozOg8H+LLTX&#10;vNtUljlu7f8A9ArqreTzPkevm+8jvvAPiCK9tZf3W/8A/ar3bw7rlv4i0u21C1/5aV7nPGp78DyE&#10;pU5ckzpLWT7P8lbCyeZWLt8zynq1DdVhVjzHdTnymkWqrL0qxu3R1DL8tcMjsK+2jy90dOUUSFKm&#10;RVypIu2kWTdU0iotUZJNslAxlxVZutWLpt1VqCBPnWplmqvu+tG760AX45qdvrOVttTR3FUBMzUl&#10;M8xGp26gBaG+am0UAFG+inKtTygJuo3UbaNtAAzbqgqVqbQBGy05VoxuqRRREq4tGz2pV6U/bVEl&#10;Vo3qKRavMtRtHuqxFWNaRqlZdtJQME7VajXbVdflqyrK1BI77tPTtRRQA3dTqatP20FDl2NUci7T&#10;TkWho+d70FRKN18tZsv7yStK6bdWeVpSAay0lPK7o6a1SWQ3VxFbxyTzy+VFGnmSf8Br5n8aeJH8&#10;Va5Le/8ALp/q7eL/AGK9O+N3ij+zdLi0iD/W3f7yT/cX/wCKrw/zK8/Ez97kP0rhnBeyh9bn8Utv&#10;8JYX56mX/Wf6qqu7dU0MleefcSqyLUcKLWpawo0lZdu1a1qf3fyVpGJ5mIqSGtv1TWLayg/e+W9f&#10;Tmg6emm6PbWv/PNK8h+F/hdIbz7VPF+9jr2y3bdHXo0IH55n2KjVnGjD4Yky/LTmV6KkRuK9CM5R&#10;Pi5wjIr7t1RtCklXGj3VTmV1rshOMjknTlE5PxN4JS+jlntf3V3Xl+qafLayeRPF5Uv/AE1r3xZH&#10;/wCWlYviLw7aa5b/ADxfvf8AnrXDiMLGXvwN6OJ5PcmfPd9b7ayZrd45N9eka94F1Cx+dIvN/wCu&#10;VcPfWctvH/qq8mSlD4z1YuMojdD8RXeg3G+CX91/y0ir1zQfEFl4os4ng/13/PKvDZpMU7Tdcl0m&#10;8ingl/ex1PLzEL3T3xleOpFeud8K+NrTxRb7H/dXdbzK8fyPWRrHlkWFapo7jbVNWpyt/fqgkZvi&#10;LwnFrUcs8H7qXZXk+taD9n82GeKvboZHX/lrVPXPD9vr1v8A9NaC4yPmW+sbjRZN8H720ra0nxBF&#10;L9+ui8QeHbjS7iVJ4v3Vee6to7Wdx9qtf9V/zyq4y5hfCd5DfpV6O7SSvOdJ15JK3oZnaPeklak8&#10;x13mJTt37uuZjvX8z5KtLqj/AHKJFKRvbdsdN8ys+PVPLjpv9qRf89ak15j7PVqerVBu+tSV6p45&#10;YVqctQK1TLVcwyVWp33qatJTArzaLZTXHnvbRyy1ajhSH7kVPNM3bKVoxNJVJy+0PoaTbVeSbbVd&#10;rimZlmS4xVG4uqjmuNtZN9fIlRKQDdSvtprNhbdVe4n86SpIWxUcxUS9eL5flf8ATRKjWSrmsR7b&#10;e2/3KzVap5veKLatTt1Vlmp/mbqrmJJ1anbqhV6kquYY+nJ2qL7tLupkE27603duqPdSUCJ91L5n&#10;tUOHbvUnlO1V7wxfMo3U37O7U7ydv35YqYCbvpTWahpkWq7TbqRQ6RuahZqezc1FJUS+EqJh3jf6&#10;RLRtps3zTy0+vP8AtHV0InXdVd13VYdahb5aZURmRTWFPyPShjtoL5ivsFN8rdVhlpu32pWDmIWj&#10;rJ1bwrpmtR7L2xil/wCmv3H/APHa2tu6jbxUyUZG1KtOnL3Jcp5PrnwNsrj95p9zLa/9MpfmrzXx&#10;B8HfEGnSfJbfaov+esVfTjLto21xzoxkfR4TiHF4b45c3qfGOoaDe2Mmye2ki/66x1mtauvyV9tX&#10;Gn299Hsnto5f+usatWDqXwv8M6t/r9Nii/65fL/6DWEqEon1GH4rh/y+p/cfI6w7ZPkqx88lfRV9&#10;+z74fm/1Mtza/wDj1Yd9+znt/wCPXV/+/sdZyozPXpcRZfP7XKeH43UeXXrF1+z7rsf+oubKX/to&#10;3+FZc3wP8Vr9y2il/wCuUi1lKDPRhm2Cqf8ALxHnccLtWgq7a65fhD4ot/8AmGSf9/FqSP4V+JWk&#10;/wCQZJ/47/jVRhL+U0nmWGl/y8X3nM29u8f36vJXVR/CvxK3/MMk/wC/q1et/g/4maT/AI8f/Ii/&#10;413RhyxPPnmWG/5+L7zj4akX5q9Et/grrcn+vltov+2jf+yitix+Bu3/AI+tT/79R/8A2VaxUjzK&#10;ucYOH/Lw8nVasQ2ss0nlpXuWn/CHRLX7/m3X/XWT/wCJrqNM8O6fpv8Ax62McX/bOt405HjVuIsP&#10;H4IuR4To/wAPdb1b50tpIov+esvy16BoPwZtLX59RuftX/TKL7lelMtOVaqNOJ8zic8xNWPue6R+&#10;H9FtNPkihtbaKKLf/wAsq7zbXK6T+7vI3/551uNfItdUPdifMVXKpL35F5k3JWH9nl0mTz3q9/aN&#10;Q3F4l1Hseia5jJe6UtYuvOkjrO205l2yU3dXGdItFOWjbQBf0PUH0+8/6ZSV2jQpN89ed7a7Lw3q&#10;X2qz8h/9bHVRJZea3tx/y1lqr/Zdr5m/zZP/AB2m3Fy8Mmx6Z9oetXHmMrlu6tbS8+d/M/d1Yhkt&#10;7r5P+edc7eahcRybP+WT06OaXTbyKd/+WlZc8YyL5Tcb7J/zylqFbPT1k3/Zv/IjVBfSPH86fvYp&#10;Kg+0S1vy8xHNympN9nuPvx02G+t4ZPsvleVXPzX92tx/rf3VTXdrLH+/rKU4l2OgkaJfk+zRVGv2&#10;dfuW0f8A37qnDcPqFnvj/wBbH/rKFW4Wrj8JHwl6S6/vxRVC2rJayf6qOsO686O88zzZfKrQuNPe&#10;a33p+9+SspSlIuKNaS6/jTyv3lR/bHrL02T7RHLZP/2zqaO1a3/5a1SlzES5i1/aD/8APSobjWJY&#10;fuVjyRpb3m+tKa3i8vf5v7qSpUubm94DSW++0W/nRy1DJqG0f62svT7pLe42P/qZKdfRpb/I9axn&#10;CUPfJkpFz+2oW/5eajm1b/njLXPsqrJ8lCtXH7RmsVzHUfbvtVn5/wDzz/1lU21aKqen3n2eTf8A&#10;8sf+WlVdet/scm9P9VJ/q5aqTly85UTSbXreP/nrVW41L7ZH8lYtrD5n+sq9urC8pB9o3PLi8TaX&#10;LZT/AOt/5Z15bqWmy6XeS2s/+ujrvLeZ7W43pVrxToqeItL+2wRf6XGn+VrdS5oh8Mjy8rTZFqZ4&#10;/LqNmqZFFPUtLi1azlgni/dSVzPhPVrj4b659luv3ulXb/8Afr/arslqnq2k2+rWfkTxV2YevKlL&#10;+6clej7WP949Ihvtse+P97Vrzn++leU+D/Fz+H7yLw9q/wD273X/AD1/2a9Ohk2x17kZRlE8o3LO&#10;6/d1JcNWP5nl/PVj7Zurmq0vtnXSq/YLjNiOq7SZqu1xUbXSCuU6oyJZJNtVZmpslwjVDu2x1MgF&#10;kbbHUf3qc3zR1EreXUCHstNTtTt26mp2qxj6KbupVWqJEWpN/vSbaT7tAEm7605WqJakWgrmF5o+&#10;9SUUBzEtO21Du+lOWSgCTbUTLT1kpzfNQBCq7adQ/ehV2UAKvSn+ZzTT0ptXEB5kpGbzKa/em7uK&#10;BMdSKtNpVbZQIVlpn3am3I1MZaAGrNtqZZN1VG+Wl8ygZZ3+9Pjaqi3FOWTdQBdWTaajkuHkNEUn&#10;NNkbam+gtFC6qvItSNJu+emVAxyr+7qnqF5Fptnc3V1L5UUCeZJ/wGrgXdHXnfxit9e1Szi0vSLG&#10;WW0k/eXEsW395/dX+9Wc5csTvwNCOJxEYTlyxPB/FniS48UeILrUZ/8Alo/7v/pkn8NZKzba6C48&#10;F61b/f0e5i/7ZNVNfDt7H/y43P8A37avFlzSkfuFGeHhSjCEvdiU45N1XLePzKtW/hfUJvuWNz+8&#10;/wCmbVuab8PddupPksZIov8Apr8tEYykc1bE0af2kZNmu2ug0G1l1C8igSLzZa6bR/g7dtJ/pt1F&#10;F/0yir0jQfBNlocf7j91/wBNf466aVGUj5PH5th4x9yXNId4Z0f+x7OJJP8AW10lv8lQ29mi/wDL&#10;WrSx7a9NRjE/PalT2kucuR7GjqRY+aqwttq4jeYa1OaQ7bioWjqb79O2760JlEoyR7fuVHJsrQWN&#10;V+/RNbp5dbwqnLOkY8lvu/5ZVzOveDdP1z78XlTf89Yq6i4Z4ZKz7mTzKuUFUic0ZygeZ658Hbdr&#10;eX7Lc/8Af2vHdU0VrW4lgf8AdSxvX1FM26OvL/iR4V87/iYwf63/AJaVw1sPGMfcPQo4jml7544s&#10;l3ptxFPBL5Usdet+BfilFrEcVlqn7q6/5615fcR+XWfcLt+f/VV5Mo80T0T6Yb5fnoVt1eS+BPid&#10;9n8qy1GXzYv+WctepRsske+D97DJWElKJUZcxa3badHN5f3KqrJTo2pgSapp9prlv5c8X76vJfF3&#10;g+402SV/K82KvWF9Kkmt4b6Py5/3tIqMj5Z1jRd0nn2v7qWqej609vJ5M/7qvavGHw9e382e1i82&#10;KvL9a8Opcf6yLypY/wDlrXVGQ7F6GX7RHvqSOTbJXK2t9caTceRdV01vNFdR/JQHMXVuHb5Kb5lR&#10;7dtG+gD7roplPVq9M8uxIvWpY6ijqbci0ATK1Luqm1xUclw7UAXZLhKrNNuqt5m6oZrhFoAstNVS&#10;a821SuNQ21kXWpbqALt1fVmzTbqq+duqRO1QaC7antY/MkiSoGrX8O2vnXHmf886mIFvxP8ALHbJ&#10;WKrcVpeJZt15s/551knpUs0RMnanbqhWnK1IgmVttOW421CrU3dVxkBe/tCVad/ab1ns1G7dVcxP&#10;KaP9oe1KuobazKbRzAarao9Rtqkrf8taz91G6quBc+2PJTfM3VXU7akV6LgPp6dqj3U7Jo5gHPUM&#10;zfu6kb5arzf6us5fCUviMdv9ZUtRr81SVyHUMb/WVGy1I9N21QJjKZUjU1VoKI9tG2pNv1o20ogQ&#10;7aNtSbPamt1pyAqtS09l3ULDtrJopMbt+lSKKNlO8usuUvmGqm6nbdtOjWnbdtHKHMR7dtCpT9tK&#10;q0cocwm3fT41oWPdUnl7a1jEi5Ht3VIsdSqtLtrRRJlIjC+1O2VIFoVeauKJ5iPy81NHGiU5Rmpl&#10;WqsRJlfZ7VIq7acq06gjmJrb5akmmerVla7o6mazVqqK90zkzH+1O1QyXNxWtLaqslRrsolELmfu&#10;dvv0q1f8pGqi8flyVzTXKaxlzDKKctLUlBVvTbx7G8ikqvTGWgDvrzZcWf2pKzvtW3/llUXhPVN3&#10;+iv/ANs617pkt/8Al2jrS3MZnPXzPcf8sqtW/wDxMLOW1f8A10f+rq99s/6ZxULqDr+88qOs+WPM&#10;Iq6LdPJHLa/8tf8AlnTmnuFqSbWnt/nTy6juPFVuscXly/8AXStILmHyuRTuluLr/lnV7TXlmt5b&#10;V4qrweJEm+5c1aXUn/561MocpXvFOxiu7G8+SKTya0Lq1uI5P3dV21jdH8lzXL6h8Qri1j2J/fre&#10;lTlU+An3pHRTaXd3HaWr2n2lwtvLBPF/1zlrz+1+JzSSbPN82ug0/wAYW90fn/dS1Tw0olcsjU/s&#10;m98zzPKrUm017qPe/wDrdn7ysePWIn+5LTrLVGt7j95/qpK5FKMSeXmLUmhxSfO8v/kSnWdi8NvL&#10;BPLF5VNuFSGSq91Mkce/zap8pBJNpKN9yWOo9S1DTNNs4v7Rvo4pY/8AV1TtdS+1fcirx/xR4kt9&#10;Q8UXMDyf6t/LjqXU+2ebmGJ+p0Oc9M/4Sjw/N/y/eV/2zatKxj0rUP8AUanFL/1yr5X8VTa3p95L&#10;P5tzLab/AN39m+b/AMco8B+NtVvNYitX8yWLf/rfLZXirWcZSjz6Hi0szxFOPPOKlHyPraPSbSP/&#10;AJepK0I4bGS3+yv+9rzvwv4uu7yP7LP5Ussf/LWug+3PNJ89csZxifUYetHE0vbQNyTSbK3k2fva&#10;b9jsl/5ZS1HJcS32n70/10f+srHm1SaOP/W0OUYnTH3jeW3sl/5daF1SKzuIkSLyov8AlpXKrqF3&#10;dSf62WKrC7/4/wB7UxnzBYr+OfD/ANlk/tCH/j0k/wBZXGMM16vpd2l9ZyaddfvYpK8/8Q6G+h6h&#10;5L/6r/lnLW/xRAx91OVak2Gm1lylHN+NtBTWNP3p/rY/9XWl8LfHX2yP+xNRl/0uP/V+b/y0StKu&#10;F8XeG3tbj+1LL91LG/mfuq9PCV+X3Jnm4mjL44HvEL/wSU1pPLk2VxfgHxgnizS4keXytQt/9ZF/&#10;H/vV0zTbZNlem/hOCEveLjTfu6rs1QtNuqTfXDKJ6MZD6VlqNmqRW3Vkajfu02Rqcy1G3WgB1K0d&#10;Q7ttWI5kaiIIatP3UjLTKoklTtTtv1qBWqRZKAJPLpNv1oWTdUy7KAIWpaXbTWoAFptFPX5qCgpy&#10;tTafs9qAHUUi9Kl2/SgCHdtpjSUrUjLViG+dupvmUMKbgVHMMXzqN9MplAE2+nLJUVP2e1ACM26o&#10;qf8AdooAa9Cybaa3SnFaCkTLcbadPJ5kfyVXUbhUyLQDImhdqdHa7atRrViO3oJKS2/lx76haOVq&#10;3lhoa3SjlNlPlObkt5ZP+WVV201pf+WVdW0e6q0kNFjWOIlE5ldLuF+5FHQtjer/AM8q6RY0alaH&#10;+5RyhLESkYC6fdVaj02Zf+Wtanl7akWr5TOVWRlx2bf89asR2dWJF206NqDLmkNW3oZfL+5U/l1F&#10;MtBALJuqZJN1QrTk6VQ5D2qNWdak+b2p3k0iSlNb+fWPcWrrXRMtVbi33R766IPlOerDmOba1/d1&#10;Xm0nzo9j/vYpK3Gh2yU5Yd3yV0yUZHJHmjI+e/iB8PZdDk+1Wv720k/8hV5zeW7rHs8qvrjUtNiu&#10;o5YJ4vNikrwnx94JfQ7zfB/x6Sf6v/4mvIxFCVP34Hr4etz+5P4jyW4t3jkrsPAfxIu9Bkjtbr97&#10;aSVl3mn+X/11rNuLKuH3ZHYfSVreRatZ/arX97FJTmbH+rrwvwb4wu/C955fm+baf8tIq9w03ULf&#10;XLP7Vay/9sqwa5SosmjWpFkqPdtqSPY1ICxHN/f/AHtcv4s8C2+qR+fa10TLtojke3koA8F1rw2i&#10;/uLqKuV8u70CT9/+9tP+WctfSWv+HbTXrfen7qWvJ9e8Py2cksE8X7qtosOUxbW9iuI6tfZq5m80&#10;640mTfB+9i/55f8APKl/4Sb/AKaf+hVqHMfoO3WneYi1WpPMRa9A88s+dSNI7VTkvEWq0mpUCNRv&#10;lqvJdJHWNcaptrPuNWoA3bjVKy7rVKx5L55KqtNUDLk148lQ7t1QVPtoAnhXbUy9KijqWP5qACNf&#10;MlrrtJt/sNnvrH0mx8yTfWhrt59nt/ISrKkYd3cfaLiWSo0qKnpXOaRH0UUn3qAQ7dTt30plFAxd&#10;22m7vrS0VZIUbt1Jsp+BRzEXG0bfpRRVDHJ2py9KananN0oAWnrUa9KkWgB71TvpPLt5X/2KtN2q&#10;jqQ3W8qf7FZz+E0Rz2mak7CODy/3uytVelZdpa+XPWkvauOJoEvemU96avatRxDb9KSn0bPagoNl&#10;Gz2py/LS0AM2e1RyR1YWoZPmoArj5qkMe6nBaNtSVEaq0eXUirTtntS5QGqKbs9qk8ujZT5Q5iEJ&#10;uqRVqRYqkUUkg5iNY6dt3VJtxTlWtUjLmGrHTvLqQrRg1qkHMN8qjZUirQq0WJFVacq1JGtOZd0d&#10;AiBVp0a7qFqaFagmRoQyeXHUn2pKp7XqOZX8ur5uWIiaa+Rqpy3SYo06NLr5Hqa7s7ezj3yVxucz&#10;SKiU/tm6o2meSTZUitbt9yKX/wAeqOaZF+5FJFWV5yL90ft+lIq023mSaPfUqdq1EM+9RT6RloIH&#10;W9w9rcRSJ/yzrtJG/tjS450/1tcJW/4Z1T7Pc+Q/+qkqojYgV6ZMsvl/J5X/AH8q5q2nytcb4P8A&#10;VSVkXGm6gv8Ay0/8h1nKAcxnXd4ljb/PL+9krl/FGsXGl6Pc3VrF9qljTzPKrm/GGvXEeob5JfN8&#10;t/LqTS/GEPl7LqvosHQ9nSN+XliYuk/HbT5P+Pr/ALaeVu/9AavUNH8TLfWcU9rc+bFJXnurfC/w&#10;p4qk+1eVFFLJ/rJbaTyq6bR9FsvC+nxWtr/qo/8AnrWs6MakffMoc/2zpNc16Lw9o8k/+t8z/V1x&#10;a6tb6x+78397UPji4eazig83+D/ll/tfN/31XlKyXen3Gx6zweHjTjI3cOWJ0GrfDnxLDcSvolzF&#10;Laf88rn5fL/4HXYfDvTfEem2cqa95X/TPypNz1zei+PL23j2eb5tdJD46luP+edd0qUjmjCMZHq3&#10;h+68uTe9bWpQxW3lOn+qkrJ8CrFfeG97y+V9odv/AImuiW3t/sfkTy+b/wA86+UxC5qsglLlkV7W&#10;4S7s/Ik/1sf+rrOVkv8A5E8uWrv2e3gk3pLVHVrey0//AImP+q+f/llXNIm5m+LJrrwn4bvr7/Vf&#10;uWjj/wB9vlX/AMeavlvULp7iTz/+ele2fGb4gf2t4fi0uCLyvMf95/6D/wCzbq8Lm+aStYI+Hzqv&#10;7Sryfympp/izULP/AJa+bF/zylrUXxs//PtH5tcj5m3yv9zzKuW8yNJs/wBb/n/7KhxifFucoyPc&#10;PhfM+ofabqf/AK516BurmfgnYpD4Xlmni82Web/0GvRN1uv/AC7RVlKn7p+r5VHkwlMy7G+e1ud8&#10;dGuaS/2iKeD/AI9JK1luIo/+WcVTWuuJJceQ/wDqqIrm9ycj1bnNww+XHUjQyt/yyroLvUPssmx5&#10;YoqrtrW3/lrU8sYlcxnx2t399IpK1NV0v/hJdH2PH5V3H/q6qyeIoo/+WtQw6063kU9VGUYgef3M&#10;LWskqPF5Xl1D8y133jTREvLf+1LX+5+8rg8VbiUB6VHcQpNHsejzOahkmo5Ql8J5v4i0u48N6p9u&#10;06WW1lj/AOeVWtJ+Plxp9x5GvW3mxf8AP1F9/wD74rrNYsV1LT5f+mdeJ+ItN8u4lSvcoVfaRPDx&#10;FP2c/cPpzTdat9W0+2vbX97FOnmRy/71aEd1F5f+tryf4F+JorrR5dBn/dXdpukj/wCmibt3/jrN&#10;XqkdunmbHrpdOMjCNSRejXzKc0dV7dfL/d/8861o1SSOuGrDlO6lPmiUWNRtWhJFVO4MMMe95fKr&#10;DlidPvFfIpv3am8tJo96fvfMqOSN1osx8xJb3G0bHqZ4dtUyvFTW9w6/I/8AqaqIDmWmVYZUamMu&#10;2gkb92pVkqNaeq7qAJlkpW+aotrrSedQBK0fNM20qyc04ruoKiCrS7/ekZdtKnagBx6U5Wpi9Keq&#10;1cQEZai8urDL+7qPbtoEV5F2mm1akjqtIu2iQxv3qbT9ntS7agBKNntTqZ92gBaZT6E7UAQ0qrTt&#10;u6p4Yd1AEarVhY9tG3y/uU6gslX5au2tvtO+orO1/jer+2riQR7Pan0rU1aBCNHupNntRv8Aen0A&#10;QyW9N+zbqtq1M+7QFyr5FRtHtrRpjUBcorGklM+z7autClReXtoAi+7Tdu6n0LIlADBHtp9KPmpv&#10;3aCWLv8AenbttRUvmbaBj9u6o/L3VLTGancCjcQ1Du21pbt1U7i33SV1QqnLOkVZPmrL1rRLTWLO&#10;W1uovNikrYb5ahkXdW/xROb3onzn448E3Hhm4+f97aSf6uWuJuIUavq7VNFt9Wt5YJ4/Nhkrwvxp&#10;8P7vw7Jv8rzbT/lnLXjYjDSp+/D4T16FeM4++eazQ7a3PDfiS98P3ETwf6r/AJ5Vn3mnutV1dlrj&#10;92R0yPftB8RWviaz3wS+VL/zyq826L5K8D0nWJdJuPPtZfKr2Dwr4ytPElvsf91d1k1ylxkbiSba&#10;kWbdVcrtprM8dZGki0sm2So9S0e0163lR/8AW1HG26nbvLq0SeT+IvB9xotxLv8A3sVcv9gt/wDn&#10;x/8AQa+hm8rVI/InrFPgG0zWikSevyat/wBNarSasq1y7agzVG11ur1uY4ToJNYqpJqjtWO01IrO&#10;1QBoteO1RtM9VlXdU1ADl3tUq1HTqAJqXdUX3qlhWgCxCtaVjavNJUOnWjz10ltClhH5j1MfeKHq&#10;y6fb73rmby6e6uN71Lq2pfapPkqirUcwE2etOpvtTi1ZOXvG4U5elCtS1RAUUUn3qAsLRTGamUCu&#10;TUVDT6sXKPp1M3fWnLQMWn0zf70+gkKerVGvSpFqgFaql580dW2qtIu6sJmiMploXtVi6/1kVQqu&#10;yuZfCaSGN81FP+9TKsB6dqfTFFPqg5hFG2nbaSlWgOYftqtM1S5NMZd1Fh8xCslTK1R7dtOWiwuY&#10;k2+1LRRSsWApdtKR3opxRHMKExUgXmhVp+3FaRiALTlXbTl607btqyBlOWhactUIWkX5qWlXrQMc&#10;q7adtSjb9aazUEDR/rKtQr+8qqvarVv8tZDkXV2UjKklV/MpFuK1IKU3+h3G+t5fKuo6ybzbMlV9&#10;LvnWOWB/+WdcdWPLI0j7xtNYxCoWs7eqsl49UWuJawdQpRNKfTbdY5Nn+trN61JDM/mUM26SiMuY&#10;v4RlNanU1q1MyOpVdlk8ymvR92gdzrLeb+1NL+SX99XC+JJtQs7OV3llroNB1D7LcbP+WUlZvxW0&#10;24Wziuk/49N/7z/2Wt6XvSib0eWU4nkOpQ7o/n/1VcvdWMsMkrwS1115G8lZLWrt8lfVUZe6enWp&#10;80THtby7tY/9VW9p82p6tJFax+ZF5j+X+9qOGN5JNldt4N0P+0ri5/5+44W8upr1PZxONUeX3zl9&#10;cheaPYlYrRosmySuuuLfbcS76qyWayVy4eryxPQcYyic/BotvJJ/qvKrYs9Hhhk+Sr1np6LWxpcc&#10;VvqFs8n73y3Wt6tblic0qUYxPQtF2abpdtDH/wAs0p15q3k/6upL7T/3nnw/vYpP3kdUbe3+0Xvk&#10;P5kXmV8dOVWR5UviNK1me4t/P8r91TbWSKbzYJv3sUlWrdf7HvNj/vYpKddaOkMcvkUJSkTLlPnX&#10;4ysmn+MPsvlfZYo0Xy/+mn+1/wCPVwLR19IfE7wInjzw/vhi/wCJtYf6v/pqn92vnuTQ761uNjxS&#10;ebH/ANM61j7p+e5vhatOvKfL7sjNlbdJK/8At/8AoNXNPjoj0PU2j/48ZP8Av23+f4UrpvBfgnVd&#10;Y1ixhexkiikmXzPN3L8n8VHxHzkcPVqVYw5T3bw7avp/hPTPsUv7ryf3n+//ABVJJHd3Enz+ZLVz&#10;w7p9xod5LZPFLLp8ldBHbyxybPKqqdCNX45H6vCUqUIwhE5eOPb8lWI5Ntal5odxJJvSOq6+Hb5v&#10;+WX/AJEWuZ0pU5ch3RfNEuSL/aln/wBPdvXP3V1t+SuksdHvbWTf+6qO88JtNeSzwSRxRSVEoykV&#10;c52zt/8Alo9TRzIbjyK3o/C7r/rLmKoW8IxeZv8At3lS/wDXP/69XGlyg2TaHqPl/wCiz/6qSuR8&#10;WaD/AGLeb0i/0ST/AFddoui2kf37qna82nzaPKk8vmxRp/wOtI8wXPJ52RYqoyNxVi4k21TZqsGW&#10;rVt0dcL4q0H7RJK6V21u1UbyHdW9KfKYVYc55LpdxceFfEltqEH/ACwf/v4n8X/jtfSGk6lDrml2&#10;17ay/upErxfXtDST50rpvhBrn2eS50if+/5lv/7Mv/s1e1SnzHi1ISpyPWF+b56uWrOtZ8LeXJ5d&#10;XoZNvyVrOMZRLg+WRe28VXurZJo9j1YhZ/uPUzR15kocsj0k4yPPb7T73w3cefay/wDEv3/6r/nn&#10;W1a6p50e9P3tb01v5lcjrWmy6H/pVlF5tp/y0i/9mSq5vaBblNqO6Sb/AJZU/wAuJqxdP1SK/j3p&#10;V9ZM1h8JZbjV46m2/WqiyULdSx/9NaoksMu2pIY3ai3uopq0Y13R1YCeSix1kyLtkrYZdtZtwv7y&#10;hlRIN30qRZttMZajZagC35m6m7ttV1k8uSns26gC3DVuOOqVu1Xlk5q4gKy1Gy0/dUb96BDWWoZI&#10;9tSs37yjduoAosu2l3bankhqBlqBgzU3f70N8tCdqADf70L81FSRx7aAHRx1IzU3f70bdtABt3VY&#10;hh3VGvy1cX5aOUolVqkWSoE7UVZJY30bt1RbdtSL1oESbUpm/wB6X71DLuoARO1PVqZTtv1oGLu2&#10;05vmpv3qKBES/LTqNu6jdtoGL5e6q0lvVuk3fWgRSaN6Tc61dfpUEi8UDZWZqTdtqRo9tMWPdQSC&#10;tUrfNUHk7aVZHWgBzfNUdSr81I3zUwKUkO6q7fu60tu2myR+ZW0ZSic86fMZbfNVO8sYryOVJ4vN&#10;ikq9cQ+TJ8lNUbq6ebmicclKEjw/x58N5tL82906LzbT/lpF/wA8q8zmt6+triPzI68h+I3w9RfN&#10;1HTov+ukVeZiMNy+/A9PD4iMvcmeOzW+6pLO4exk3p/rY/8AlrVqS1Vf+2dV2t/Lrzzu5T1Dwn46&#10;i1SOK1upfKljrppFda8B/wBT88f7qvQPBvxA8z/RdR/7Zy1lKIJnffdoabzKbNGn30qNetQakyvV&#10;j7VNVVW3UeZWqMrGmq0scdLup276V6ZyElPqvu3VJ5lAFhelP3VWVt1Txx0AG/3qRV3UKu2rlrYy&#10;3X3IqCyOGPdJ8lbWn6S8nzvVzT9FS3+d6sXmpRWMfyUAWf3Wn29YOoas91J/0yqneahLeSVXXrUi&#10;5SVWqRah21OvzUDJlp1Rq26pKyNQK0/7tIrUv3qEMQ0HpQaaWqiGD96ZT6bt+lBIrNupVak20gWi&#10;JRItSL81Qp2qZflqxiUUUP3oMx+/3qRahWploKiI/eqkzbatSd6zb26S3+/WVT4Sl8Q2b5pKhpsd&#10;x5lOXmsFE0l8QUMtLup1UgGU+m7qbu+tCAdtp69aZ5lN3fWgCRmqNaRmpm56QD2FClKj3vTdz1py&#10;gWN9OUVXU05XpcoFk9KKiElPVt1XECwnapaiX5alqiAXtUi9aSlXrRESFopFpasLhT1Wmr1qWgLC&#10;tUbK9SNULNUSBjov9bVqKN2jqunyyVoRjbHTihMhaL93US2rtV/I9KMj0rTlMyn9heqd1ClncRTp&#10;W1/yzNV7qPdHWU1zFKXLInVUmt96f3KzJrW4qTS7r955Ela27bJXD7sTW0jnf7Pu2/5a1CNJvYbj&#10;eZJZYq6qjcq1cuUDnG+Wo2q/qEKLcb0/5aVT3UCGnpUN6223lqwFqrf/ADRmiXwgR6asq2cUj/7X&#10;l/8AAa7C3kt9e0eWyuv+WieXWW4iXR4oP+eaVnQy7ZP3dEJ8oGdcfCW4+0S7L6Pyv+ubVG3wflYf&#10;vL6L/v3U2sfESLQ/9f8Aaf8ArrFGzJXPr8dtHkk2JLc/9+66frFU741cRL4Dat/g75P377/yH/8A&#10;XroNF8AxaLcRTJc/vY6o6L4k/tqz+1R+ZFF/01qvqHih7OSLZFJL5j1k8TKZk6lWXxmxq3gGy1TU&#10;Jbp5fK8z/ll8tV/+Fb6Yv/LzIP8AtqtcfY/FJ9S1S+soLGSX7I/lyS+Z/wABq9N44l/59pf/AB7/&#10;AHquNWqZyq1Y/aOmXwDo6/8ALX/yJVyz8K6Jayf89fk/56Vh6bqj6hHvf918lSf2h/pGysJ4mUfc&#10;DnnL7R2Vv/Z9rb7El/dU77dp61zPmRRx/v8A91ULXlov/LWspVTLlOqm1LT5vvxebTW1yxX/AJZV&#10;ybataLVNb55rz5P9VU+1Cx2Da1aD7kVVTqVkP+Xb/wAhrXmeueKHh81I7mWw+fy45f4P/wBr5axd&#10;Y1TWITY2sFzey+Z/rJYpP/Hq6VSlIykezf2xbr9yKj+3EX/lnXj3h9ZdQ8QXM7yyyxb1jj+9/D97&#10;/wDar0NrO9uf3/2aSsKvNAuMYyOgXXn/AIIqa3iC4rPjtXutP32v+t/5aVD/AGTeyVMfaz+CIS5Y&#10;mk3iK4qu3iaZf+WtVW0G7/jlo/4R+WOPf5vm1r7HEcvwmXtIcxYbXruT/lrR/aFw3/LzLWatSJ2r&#10;l55G9kWvtUv/AD1lqjcaxNHJsqw0nlx/PWH87SV1QXNEguNrU1Q6peeZb7PM83zKrtHmq8y1XJ7x&#10;ZmTHdVfO6rdwjx/fqruqyOYI021DIu6rC/LTfLZqV4xH8RlyQ7qx7jTZdNvIr2y/1tu/mV1n2WJf&#10;vy01vs8f/TWrjiIwMnh/aHYaHqiatp8V0n/LRP8Av3W5HIn8deZ2OrJDceQn7qKpptSRpK6f7R93&#10;4TCOCl/MeoW90rf8tYqsR30X3PNiryFta8um2euJdeb/ANM6wnjub7JvDDcv2j1qTVrKGTY9zF/3&#10;9WneZb3UfySRS15FDqX7zfUjatt/5aVh9b/um/sUdfqnhPy7iW606Xypf+eX8ElZ9nrX+kfZb2L7&#10;Ld1gw6tu/wCWtTNqX/TWtPrnN9kn6udlHMtTeYq1w9rqzrHTv7QeaTe8tT9ZiV7M7bbV61vnX5JK&#10;4VdSf/nrViHVJf8AnrRHExJ9jI9A8wNHVG4k21zNrrlxbyb/ADPNq4uvJcffi8qt414yMpQlE1BM&#10;jUbkqj9qST7ktSK26tU4yJkW/JRqRVeOTY9VNzrT1vHWqJLnmeXU8NwlUFuPMp69auJRp+clDSVT&#10;89KT7RQIs7dtFQrNSeZQBPu3VDJHRuSjdtoAg2e1Gz2qWRd1MVagYqrtpfvUbqWPrQA5VqVflqRV&#10;2VNJH50e9KAM/d5klWrNt0dV9vl1NYr+8lSgsuq26k3bqbt20vz1ZmOVt1Sq1Q0qtQMmWSneZuqD&#10;b9aevy0CH7/ejf70KyNTmXbQMY3WljZKay03bQIk3balb5qjVqTdtoAZ92hmp25GprLQBIrVE1R7&#10;/enK2+gBjLtpqtU7VC/egQrdKjaPdSrJtp2/3oAh+eOn0kjUzd5dAC0xvlqX/WR0xulVcCNl3Vm3&#10;ELw/crS3babIqNVQnKJlOHNEz93mVXkt0apLiN7eSjzt1dilGUTglHlPKfiB8OUl83UdOi/e/wDL&#10;SKvJbi3eOT/nlX1RJ81ef+PPh3b6hHLe2UXlXf8Ay0i/561w1sNze/A76GI5fcmeE3EO6qu3Fbl9&#10;ZvbyfPFVGeGvM5ZHpe7I6rwf44fTPKtb397FXonmRXVvFPB+9hkrwnb5ddF4Z8ZXGg3PlvL5tp/z&#10;yqZLmJ5uU9SVnqIyc/62n2N1b6tb+fay0eR/1zo5bGiZq+ZTl3tS4Sl81PSu3mOQese6pFWiGG4u&#10;PuRVrWfha4m/19PmCxmqdtaFnp9xdf8ATKuis/Dtva1akvbSxo96QfCUdP8ADqR/frUaS30+OsHU&#10;PE/8CVizahNdSfvKFyxA6HUPETt8kdYbXDzSfPVdaevzUSJLC/NUqdqrp2qeNqCyZWpy9KhDVMfl&#10;iqGIni/1Rp1RQtujqWs0bD6fv96Zu20u36UyR1M+9Rs9qKslhs9qKKKBD6ZTttG2gYLHT6KKsLjl&#10;oak+7SUCHqu+paYq07dQVYbJWLqljb31xF58Xm+XWwzVl3XzSVhM0iVobVIf9XUtIOlSVCKGrS/e&#10;pFpWagBjUbfrS0+gBj/LUfmVJN8tV6Y4i+ZUmz2qvVmP5o6kQ6mbfrT6KsCNl20lPamVQEi0+PrU&#10;ZWplWnElkqttqRWqNetOqhEqtT6gWpN26rEyTbS0xakj+agCSNak201akoAjf5ajX5qkk+5TY46i&#10;QmSRx7quD5ahhWpitXETH0b/AHpI6l8ugki8zbUclxUzQ7qb9lodxGLdL5Nx56VpL5snzx026sfM&#10;j2U7RZPL/cPXHVh7xvFle41D7LJskl/e1Vk1iL/nrWpqHhm3vrjz/wDlrUa+G0Ws+TmC5krrEMn/&#10;AC1qwvzCrlx4ZiuI9lV203+zY4k83zaqPugN+6Kz76T+5Wk3em6bapcXnz1MgiYbXlxN8lRi+RZP&#10;ISX97HXSa9b2+n2++vI7jzW1TfHL9llkf/gElaUacYkuZ1V9vWOXZF5v/XWqv2Xy/Kd7X97J/u10&#10;32N1jtoPN/1e3zPu/wDs1alrYpeapEj/AOqjrpkuWJClIxYbW7it9lcbrWoSx6pK7+b5VpC3mf8A&#10;oVe0aldJp9nLP/zzT/8AZr578SNL/wAI3fXT/wCtv7ny4/8Ac3f/AGNckIe8br3pEnw1sXXR5b5/&#10;3st3M0n+f+Bb67BYX/55VueGfD8Wj6PY2v8AzzhXzP8Af/i/8erWa1Sb5P8Ano9dluWJnOfNIz7H&#10;w1cTWcTp5n7yrlj4Zu1815P3Xlp+7rqI2WOOJE/1MdSeYleZKMZFRcjmY4YdUt/Im/1sdTf8IrFU&#10;mqQ/ZbyK6j/5af6ytC1uFmjqY2Axbrwj5kexJfKrL163/wCEb8PxJ5kUt3I/+t/2P4q7L7QlcX4m&#10;8rXNc+y+b/x6J+8/4FWkVGUiZHntxpN3q2qWNqnlff8AMk/ufy/u/wCe9dM2gpHcXN08sssMf/LL&#10;zF2b/u/53Vc0FU/tS+n/AOWUCeX/AKxakvLj/R7ZE/5eJv8Ad+795vmavTjH3TKUi54L8HpNJK88&#10;skvlwr/d/i+b+H5fu7K9Ks7dLe38j/nnXO+GZIrfT9/+qlnfzP8A4n/x2tyO+Ra4ZSjKRrGMuUwb&#10;qH+w9U/6ZSVpbkX56dqklvfW8qPWDY64kcfkP/yzqsPWjSn/AHZGVWHtImwzb6bH8vyVD9oieP8A&#10;1tNe4T/nrXsfWaXL8R5/sasvslHVLH7PJvT/AJaVns22tS+1JPL2P+9rBhZ7y4iSvAxPsuf3D06X&#10;Pye+SXFxuj8uqn3pK0dU097Pyqy2baK1guWJoDLULR7pIqmb5ahh+a4i/wB+rIMXWNcTT5P38Xmx&#10;STSf+O//ALNRwyRXVnFdWsvm2kn+rl/z/FWH4wmlmjvkT975bzeX+7Zfvbvl/wB6s/T9Yl0PT9Is&#10;vK82K7T/ANmb/wCKp8vumcX7x0kl0kclEl5+7irLuJHaz89P3sX/AD1i+5WX/am35K4pcx3R5Tfk&#10;vN1VpLr93WMupI1WfM8yOoLIWuv9I30Sap5dZbN+8psjbqsg0vtzzebJVfQdQ3G5/wB+quXXza5l&#10;rqWzvPk/deY9KMeaIcx3TahUMmrba5ZtWqH+1N1HIHMdf/an8dWY9ariF1Dd/wAta0tOmdpNlEoB&#10;zHXR6g8n3KtR3jtWHG3l1cjk3VmBvQ3G6tK331h6e26t6FdtAFhWqTdtqFafVEj9yNV6z1Z7WPY/&#10;72szb7UVUJyiQ0pHRx61aN/rP3VWoWt7j7kua5HdTY7ho5N8ddSryiZ+yR23lvHQd9c7a+IpV+R/&#10;3tbFnqENx/y1rrhUjMylGUSxtdafup25Go2o1akjFapVbfTdv0o2/SgB69KWmpU6rQAm36U3bT2W&#10;kZXoAYFpzt5cdRhXpxV5KIgTRzVbhk8uqEa7an8ygBZG8ySlt5PLuP8ArpUXlvJT1hdpPnoA0JKj&#10;3bqkX5qiZaskdupV+ao91G6gonpv3aavWloEh6tS+fUdJuoGTGajdxUKtupzNxQJh2qRZN1R9qjk&#10;agaLDf7FM8zdUMc22pN/vQArLupn3aXzKWgA30xlprfLTN9Ah7LTN22pN30qGT5qBBu3Ub/eo/u0&#10;bt1AD93l0/cklQ7qjaTb9ygCVmqFmpZG8ymrQAyaNJqptC8MlXGbMlEkfmVpCfKZVIRkZsnzVVmS&#10;rkkfl1Xeu+LOCUeU858feCftEf8AaNlF/wBdIq8pvrF6+mGG6vPfHXglPLl1Gyi/66RVx1qMZe+d&#10;mHrOJ4zNHujlqGRUWti803zP+2dZNwnl/wCvrzuSUTuvGRa8P+JLjQbjfB/qv+WkVegJ8TNP2j6V&#10;5LJ8tG76VfJED6ytfBb/APLeStqz8M2lr2rNuPGP/POsu48T3E1VZE3kdlusrOP/AJZVTuvE0UP3&#10;K4mTUJZv+WtR/eoJN+88US3H3Kx5LqW4k+eo9ntTtntRICWP5qmSo41qRO1ADlapk7VCvzVIvWgC&#10;wvWpFbbVXfVi3joKRNHH/G9E9x5ccr02WSsnxBfeTHFB/wAtZHqJGsI80jetW3W8dWk6VVtf+PaP&#10;/cq0nSsolSHbPaiiirIkFNX5qdR92qAPu0UfeooAfRRSL0oExadRS7fpQUMpyrUjU1Vo5iLEidqQ&#10;U2mySVciiOSSqM3SrEjVVkasJFxG0+mrTqhFDd1Oopu2jYBu761JTVp1IBJF3VXZauBd1RtDzWgR&#10;KajcKuRrtpqx7acGqRyEZd1G2nbPah+9MQzZ7U3b9KloqgGKtT9hUK1MtNEi/epy/LTU7U+tQHUU&#10;m2nbaBAvWrENQqtSLQIsLUlQxtU1AMCtCU70oVaiQMsQrUrLupbdal2VUTMhVamX5qVo6SnzAOZd&#10;9N2e1LuprNRzCB13R1j3Ubw3G9K1mkqNuKyn70S0WLe886PfTmuKzf8AUv8A9dKzdd1b+ybPz3/e&#10;1yOXKaWOi+0VVvJlePZXn7eOrub7lt/5CqrJ4s1JpP8AVfuf+A1z85XLynbMtSaXIlr5u/8A1tVd&#10;N1C3vJNiS1J4gsbuzjintf7/AO8rV+9ElGf4u1BGt9nm+V5n7uuc8P2LyaxEj/6qP955X8Hy/d/3&#10;aXxRdQ3F5FZPL5Usaf8AoVaXg2zmht5Hn/e/8869CnHliYSZpWLpeXks6SxS+X+7/har2m3iWPm7&#10;/wDWyU64XbHLs/dVX0+z/tSO5g/1Uv8AyzrDEz5Y8hVKPMUfGmtPJo+yP975j+X/AN9fLXD6xYpe&#10;eKPDWif63y3+0Sf8BrtobN7eSVJ5fNlrj/BJ/tz4keIdR/5ZWCfY4/8A2apw/NKJv8J6Z92o2m8m&#10;4jqHUpEWPZ/z0qGzkez1SKR/9VIlb4ifLE5oR940G1JP+etQyatt/wCWtSal4dijuN6S/upKq/2A&#10;n/PWvIalGR1aEN1rCNH/AK2q+m3Fxcfcq5/wjdvJ/wAtZKuR6bFYx74IvK8upjH3hXOf1Lxhaabc&#10;SwTebFLH/rKq+GYXuvt2ov8A8vczSR/7i/Ktb3jTT7K48P3OqfYY7qXyfLrjdL1xPDfh+J38yWKP&#10;/V+b/cX738NdeHhyyM5s6rSdJ+w2csDy+b5j1caxt1jikeKOXy0/1vlrVGx1hNW0O21GCKXyrtFk&#10;ji+4/wA1XFtf7Qt5YEl/1n/LWvTk4xic/wBokvGvbXytn72KRP3dU2ur2t7w3Jus/sU/+tj/ANXW&#10;lHGi/wDLKvI5eY6rnG2813eXkUCD97JV6bw3cWf+lP8Ava6yPYtWNqTR7HqvZxkHNI5ubSUvLeKe&#10;CXyv+elV/wCwf+ekstaVu39l6hLA/wDqpKsXC+XJXdhIUqnuTj7xx1pTic/NocX8cktO/s2K1j3w&#10;VqMqU37slenLDUpR+E5I1ZRkXFji1zS9j/62uLurV7eSVHrpLe4/s283/wDLKSpvE2mpdW/2pK8m&#10;MeXmhM9CL5vfOLeo7W4S3vInf/lnU0/y1nzK7UI1ZRutDeW8iSP/AFv+s83/ANCrEu/Dd3rNxF5c&#10;v/IMm/7+J83/ALKqV1tnePbyf89YqmvvKuI5Xf8Adfd8u6i/9n/76q4oyMXwTC8Ph/y3/wCesn/o&#10;Vc/8SLWKyt7aSCKKKWR/+WVdBb2N7ofz+b5tpJ/rP7mz7zf7X3fwqPxVotv4os7by7mWKKN2/wBV&#10;tqpR5ohF8p5Gt1L9+rmn648PyPXUP8Pbdv8Al6k/8dqNvhvZN/y83P8A47/hXHycxvznK32sRL86&#10;S1lzeIPL+RIq7dvhjp6/8tZf/Hai/wCFa6ev/LSX/wAdq4whEOeR57J4uljvIkf/AFVS3F0l5H5i&#10;fvZd9dvdfDfR5vv+Z/47/wDE1HH8PtHsbeVLWL/WJ/rfMZv/ALGqUYyJvKJ57eTeX/y1rP8Atz17&#10;h4L8J+DL7T5E1vTIotQt/wB3JLLczbJf9pPn/wDHa6BtH+Gln8j22m/u/wDersjhv7yOX6zzfZPn&#10;WG+2yf62u00FXW3r0i+8UfCrSY5f+JRbXX/XKy3Vwsnizw1rmueXoOkXOlwxp+8iuv8Alp/ufMaw&#10;rUYxj8RrRqc0vhNSRdsdTWbeZb7Eq1DodxffIn7qL/nrLW5pem2mkx7E/ey/89a8o7h2i6e8ce+f&#10;/W1rbdtQrJ5lE022OgCZZEajd9az4bpGs96U5rry499AF7zKbtRqbDMk0e+m7kjoAd5KVG0L037V&#10;tqP7Ruo90kn+b2p0cm2ofOemrcPQBZnZ7r935vlf9cq6DR5Iv476X/trXK/aqctzXdDEziZSpRke&#10;kKiNUn2dHkri9N8Ty2vyP+9irqNP1u3vv9XLXTCtGoYOMomrHaotNmt9v3Katxtp/wBqrckYvy0u&#10;3dQ2ymM1ADvLpnl0+OTdUm/3oAr7KesdSeXupYflkq+UCaOPbHSMtOZqRqBDVbbUrNuqH7tOoAPv&#10;Un3aPu1I3zUCEVt9O8yofu0M1A7k26kpiyUu6gYlOVqY1N3+9AidW20zdUayU9vmoAjbrSrJ+7pG&#10;601moAmX5qTc61XWapqBj2+amMtJupN26gkbu+lO8zdUbU2gCRqhZtlSbqj27qAE+9Sfx0rLtqKg&#10;BG3rTlbzKX7tNoAc1MbpT/vU2gBki7qz7qFoa0nWmtsk+R60hNxMpw5omLu4p3yNHU1xa+XVXd+8&#10;rujKMonDJSjI878eeCdvm6hp0X/XSL/2avN5rdJ/v19HSKknyV5j448A+XJJe2UX7r/lpF/zzrmq&#10;0+Y3p1DyG/s/J/5ZVV3JXSSR7v3dUf7Mirm5TtUj22pVpqtTlasi5Cr8tTL1qJetSK1ESSVaKarU&#10;5WokBKtPpn3abJdJHQBY+789N87zPuVXVXmq5DHtoAkt4dtXFk/uVTab/lnU0FBUSSaRI49//LKu&#10;Dh1b/hIPEHn/APLrH/q6b8RvFXlx/wBnWsv+s/1lU/CcKRxxf89ZKycj1aNLkpc8z1a3+WOL/cqV&#10;aihXbHFUq1kcMiUPmjdmk6UmcCq5iJEn3qRqF+Wm1QD6E7U1WoWSnzEkn3qWmb6cslUUO20tM87d&#10;Td9BJNu+lN8yoWamUFk+7dTXpu76USNQIjZqptJtkq0/eqczbayZcR60tMSpqkoVUpuBS0VdgBWp&#10;y/LTdntUtIApjNT6ifvQAmBRgUtIq07ALRTmXbTaQBRSKtSKtUAu3bTl60lPVa0IClWhadtqhMF+&#10;WhetCrTqAHLT6bSr81AySP5amjqFO1SR0ASP3qZetQ1YjXdQItw/LHU26olXbSp2oMx796ay05+9&#10;Gz2oKI9tNZal+7TG6VBAlRtS0ygLDJE3VVmt0k/dv+9q41Rld1c1SHMbxfKYv9iW/mf6qhtDtP8A&#10;nnWwI0Wo5K5rSiUZtrptvZyb0i8qumsWTUtPlgeshmSls75LO8rWEiZHn+uaa8moXNrdRebLG/8A&#10;wP8A2dn+zXXaHp6abp9tAn/LNKueJNDt9evLG9gl/exv+8/6a/xVcXT5f+eVdcJGEkZ8m9rj/plG&#10;lOhb7LeRTpUkem3v73/Rpf3n+7RcaXqHl/JF/wCg1w1ZSlM3iuUh8ZNb6fp9zq//AC6xwtJJ/wAB&#10;XdXn/wAB9PlXwXLqM/8Ax96ncNcSV6JqGn2+seH77RNR/wBVdwtb/wDfXy1J4Z8I/wDCP+H7HTo/&#10;+XSFY/8A4r/vpq3pSjElle6t/Okiq5dWqTW+yrF1o9w0kTwSxxeX/wA9aF0PUJPv30X/AH7rOs5S&#10;kCXKSafN9us/If8A10dVW+WnNby6TJ57/vak/slNYj8/zZIvM/55VzyjKRVyFW4p3nIv36kXwna/&#10;x3Nz/wB/Kb/wiun/APPWWX/tpTjCYXI7ORYZJYH/AHsVxXz38bP7TX4kaZ4atYpIrS7hWOP/AKae&#10;Y3zf+Ort/wC+q+jpNFihj2Wv/kWpP7FS4kinvbaK6lj/ANXL5Su8dddHnp/ZMpxjIw7CxS1s44E/&#10;1MaeXH/wH5ams2Sx83fXTLaov/POpIbNJB/01recZziTHliczJJ/pEU8FbDSPN5TpF/rK1P7Pmb/&#10;AJZU5dHmaiGGCUzJWR1/5Z1NHcS/886uf2Tdt/yyqOOTT45JUnuYopY/9ZF5lV9WQc5n6pD9st/+&#10;msdVbW8+1eVa/wDLWt7ULW3tbeJ5Jf8AXo0kf3v3u1dzVx954qsdNuLGB7a+i891j837N8kbs21d&#10;/wDvM1NUJQl7kgcuY3P7O/6a0fYIf+e1c3a/EeyvLi5gstMubr7BqMlhcS/wReXt3N/30236o1dJ&#10;Z+ILfVNYvtL8ryru0SOST97/AM9N23/gXy/+g1v7/wDMYckP5Rtxp8UkeyqMdvdtJsf/AFUf+rro&#10;mhSvEb74geJYbfU4P3X9oWk0n737NtT93PtaJPm+bdH827tR7P3ueZT+HkO+uvDMtxcfu5Yooqb/&#10;AMIP5n/Lz/5DrzlfiBrd5p+r/wCk3MUv9qR3Fn5Ufz+T5rRNBs/i2sqf99rXSSePLSTQ/EsF9ffZ&#10;Zr+xa4t4pZPn3tEytEn+0si/dpShGUgiz0DTdFSzs4kSLzf+msu2pG8O28n37WKs34czXv8AY8Vl&#10;e2Mtr5aLJb+b837hvurv/vL93bXYKu2i0Q5jh/FWmva6Xvgi8r7P/wAsvl+5XByTJ9xIo4v+uVez&#10;axZrdWcqP/y0Ty5P+BV833kMtneSwSf8s38uuHE80Tqpe8dEGiX/AJa1G1xb/wDPWuVmm302GRGk&#10;/eVw80jpionTXF0kf+rqH7Ukce95ay1XzKo6lceTH89Z/EFoml/bFlJJspsl1biuXtpH+0fJXRWm&#10;i3dx8/leVF/01qmgiNkjik+5WfcaH9q+5FXVQ6DFD9/97WhGqQ/coiwPPY/hfLff6+WK1i/76f8A&#10;+JrptD8GaT4f+eGLzZf+esv362JLhFqrdX223qm2GhDqmrJaxxon+tkqOG4SOOuZ1LUHuPEESf8A&#10;LKNFqxcX26Op5CeY3P7WRabJq26OuWa6/wCmtQXGreXHv82tYwDmOo0u+8y3lT/brUZt1v8AP/qq&#10;4/w3qSRafvn/AOWj+ZVjVPEyeX5cFS4S5g5jU1DXvscexKzdN1y7uLj565u4unuP+2lb1jH9lt6q&#10;UeUjmOkjm8ypPORa5/7U8dC3kvrUcgcx0P2tKfHNurFhZ6sb6mw7mj5yUqyJVHzH9KPtFTyi5jQV&#10;qmjmaOT5Ky1uP7lOW4o96JqdZpvix4Y9k/72uos9QhvI98Evm15f526rlrePayb0lrphXlEwlSjI&#10;9KaagS7q4+Pxk8MfzxebVyy8aabdSeX+8ilruVaEjDkkdQrbqkUba5+TxZplrcbPtPm/PXTQw/aI&#10;96f6qStVKMglFxFjanKrrJU0dvtpyrsrUzGUsi0rR7aVfmoAh3+9L5m2myUR0DH+ZTad5dN27aBD&#10;aT7tOXrTW+WgoF/1oo3baF+aloEN3VG/enN/fptAwqbf71ErUlBJI1JRTWage4lSxtUVFAy03zCo&#10;2WkVt9ObpQJEatSNSMu6ot1AElN3badu3VEzUCJW+aopF3UeZR96gCNW20/dRItRK1AD6Rm3UM22&#10;o5OtAD9/vTWXdTFbdStv8ygBjfN8j1n3Fr5daH3qj3fwVpCcomM4RlEzWG2l3bo6s3Vq61Rbesld&#10;0XzHE1ynnvjjwL5nm3unRf8AXSKvN/sj/wDPKvoSSPdVE6FZE5+yxVDp3NadSyMmnK22oVqRWryz&#10;0pEm6lqtJdJHHUP9oPJ9yKgk0vM21G14i1VjhluPvy1ahhht/wDprQA7dLcf9MqtQ26LTY5N0lWF&#10;60AOVaJG2x0fepkzfu6CxV+WSuf8XeMk0WP7La/vdQk/8hU7xtrEuh+H7m6g/wBbGleX+F5P7Qs9&#10;Y1GeWWXUI08yP/4qo5jvw2GjKPtp/Cb0fh2aaOK6nl83zH/ef3/mrqvDv2S6ltkhi8qX/lp/wGud&#10;8It5mny7/wB75ky113guzijklkT/AD/eqWdmIcoxO7jWpKjj+5S1meUSnpSbqSkHymqiIfTaRWpW&#10;+amSFFFN2/SgBfm96WhO1OoAbv8Ael3Uv3qb5e2gBGlprPRspyirJsCmjApymnMaAsQv3qrNHV5q&#10;jmhqTWJWWpFWo2Xy6kqChNtLSrS1QDaKft+lCrQALUbfNU2z2plADaVVp236UKtADfvUtP2UeTQA&#10;1V21IvSjy6k8mgCNafSrDTljq+Ymw1flNOqTy6GXbRzEyQlJt+tLTqsYUq9aatOXrQA6pFWoV+ar&#10;C9aCCRf9ZFVhaq7tslXI/moAsp2py9KbDG7VYW3dqokRqY1Wlt9v/LWo28pf+WtHKIq03BqyrRN9&#10;yiRmX7kdTyhcqsrU0QtUepa5Do9nLNe/uv8AnnF/HXD3njS91D/US/ZYqynOMDWK5jtptkP35Yoq&#10;oz6xZQ/8vNcGzS3HzvLJUP2a4/glrklWNI0jtJvEVv8A88pK5XVNX1Wa4leCWKKL/ln96qqtdx/f&#10;/e04TJc/8svKrn5uY15RsJ1W6vIknufKikf/AGv+Bd67D7Qiyb/N/dbK4mSSWGT5KsQ6hLF86VcH&#10;GJk4HoGn6lFZ/P8A63/trV7/AISpPueVH/38rz211CKb7n7qrljH5moeZ/zzT/0Kt5csYfEZ+9zH&#10;bf8ACRS/wRR1VXxQ91JKiSx/u3/eVktdJHHvqvolqkdvLP8A89HaT/vqsIz5ipLlNKbWkmuNn7vz&#10;akm8STQybJJf3v8A0y21nw2qW/z1RtY3urj/AK6PWkFzEyZ11i17fR7/ADfKq1/Zt23/AC/S/wDj&#10;1Gmq8cmyptQt3h1SL/nlPbf+Pr/+0ldVGEakTJylEqzWaLHK899/q/8AnrKtSWdrp8f7x7n91H/0&#10;0WuB8QaPNcf2vav+9iuIVuP9uXb97/x2rHgdriTT7mCf/W+Sskn++vyyf99NXSqUImXPI66O60S4&#10;k+SSKX/vqtjRVt76z8+1/wBT/wBc6830fTZbfXJU/wBb8/lyS/8AjrV6F4HtXhkvrX/nm/mf99Va&#10;UQ5maU1q8NvJ/wAtapx3z2Plb/8AVSP5ddI1i8keyud1K1/4l8v/AD1gfzP++a0lH3iTH1LXpY7y&#10;WBLaLzfJaSPzd331/hqn4Z8UXepeb5kUfmxp5n7qP+63zVa1Kz/4mFjPHF5vlzL/AOPfL/8AZVH4&#10;d0F7HVJf3Uv7uZv++G/+xWmBsab4gvW1DY8v7rf/AN/dvy11Gh3DtcXMDy+b5f7yubt9FlmvP9F/&#10;e+Wi+ZL5i/7q/wDfSqjVtIv9l6nFPPLFF5ieX/n/AMcpRLOik+auNkt7htc1NH837JOi3HlRbf3r&#10;/d+//wABSumtdSiuvkT+55lU9YvHs4/3Ft5ssn+9/wCy1qQc3Ja6ncRxXsEXm/ZJv3cV1u37P4v/&#10;AB1qxdYs9b1DQ7m1+w20sv2hriP7VIv393ysn+7XQWuoanJebHtfKik/3v8A2aqMi6xJHKn7uL99&#10;/rfl+5+tZgcS3ww1jTdQvp9L1eLyrt47iS1uY/k3rK0jfd+b5t33t1dBpvhLUI/FEWr3Wp+b5cMk&#10;flRRbf8AWbN3z7vuq0fC9t7VuaPZ6hb3Esl7L5vmf9NGb/d7f3a1PLpcoFV6xbrwfpV5JK89t5v2&#10;ib7RJ+8b7/lLG33f7yrtroJelN2JTKkY9v4X0qGSJ00y2/dv+7/dq391v/QlRvqi1qR2sUf3Iov+&#10;/a0rK61J96sxk0cjrTlqssm2p1k3UAPePzo5UrwP4l6b/ZviSV0/5eE8z/2Vq9+javL/AI9aUsen&#10;22op/wAs38v/AL6rHEQ54GlKXLI8buJP7lZv2jy5Ksrq1l/HLVPy31aTyLKLzf8Apr/BXlWOzmLL&#10;eKLeGT7L5v72rEOh3WrSRPdf6LF/4/VjS/DWn6Pcfan/ANKu/wDnrL/7JVi+vmkqfdK1NDT7Wysf&#10;+PWPzf8AprV5rqsG1vPLptxqW2j3pSA6CS+RapyaltrnRqnmVXuNQ2/J5tVyEyZsTXz/AH6pTX26&#10;sddW8m42PUl1Juj+Sq5CLlS4m3axcv8A7v8A6DUk15vrBvtQxqkqf8tflqOTVPM/5a1vyGEpmtNc&#10;ItZ9zJ9o8uBP+WlZNxqDSXHyf36uW8nkxyzP/wAtP9X/ALlVy8pKfMbU2qW8Mez/AJ51X86KT94k&#10;tUbdftNXobXd/wBcqmXulF7R40muPPeWukjt/tH/AE1rkbjUoo/uRVn/ANrXC/6iWp5JSL54xPQF&#10;s9tSLAkdef8A/CTatD/y182rkPjK5X/X238f/LKo9nIXPE7TztsdHn1z9h4ksrz/AJa+V/11rUWZ&#10;Gj3pL5tZtco+YvfbKa1xurPkRmqOOVI/v0WKNDzt1C3W2qE12q1Uad/M+eosVzHQLeVchukrmUuq&#10;vLcbo6HEOY2GuN0myoZrjd9ysfTZvMMs7/8AXOOriyfvamxfN7pHIrNJXceFfFl7osfkSfvbT/nl&#10;LXJ2sHmSSvWpGyRx1reUSPiPXNJ8SWWsR/JL5Uv/ADylrU+9XiMeoeXJ8n7ry67Tw/48/wBVBqP/&#10;AH9rrp1+b4zmlDlO3qPd5dKrJN86S0/y91d5mRs26oW+WSlb93Q37ygCWNt1DVX8zbS+dQA+k+7T&#10;PM3U3duoKHM1HmUxm3VD5m2jmAt7vpSL/rKgWSpFagkfTPu0qtStUFDadupjNtqNmoAk3Ubqbupu&#10;5KpBId92pVkqNO1G/wB6ZIu6o/vUbd1C/LQAxvlpN1OZd1RsdtK4D9ntTd22hWpGamMcs1I9R7d1&#10;NoESLJt+R6dIyVC0dHzrQBHu+lKs39+mNSMu6gB1P3bqh8zb8lJuoAm8zbUNxapJH8lO8ynL8tVG&#10;UokShGUTHZfKo3+9aVxapNWf9km9a61OLOJwsee/2hcSfciqRbW7uv8Alr5VWFuEX7kVOa4dv+Wt&#10;eaeqEemQw/flqyrxQ/ciqk0qR/O9Ztx4mtLf7kvmy/8ATKq5SDe855Pv1XuNUt7OPzHlrGs769vJ&#10;N88X2WKqEf2K3k2J5t/LViO20+b7VbRP/wA9KvjrWZpLO1tE7xeV/wBMq0u9ZS+IY9O1LN/q6RKJ&#10;P9VQWch8Um2+D7mvO/BLf8SPXH/56RL/AOhV6F8Uvm8H3P8AwGvP/A8lpb6Rqfn/APLTbHH/ANNa&#10;g93B/wC7y9TotBhlmjsbWD/WyP5leqWFqmn28UCf8s0rnfBuivY2/wBqn/4+50/79JXSLJE3yQf8&#10;s3oOHE1faSLK3DR1ajvk/jrP3VIvzVBxmrHcI3/LWnfdrLxuqRXdf+WtOwcxo4NJuqmtzKtSLdvR&#10;YLlmkWofOZv+WVSLI1XyyHcm3UlMV3qTG6q5SbhtLUKq05Y6kVaOWIrkbLUKrVzZUO3bUSBDVWhv&#10;lqRVp22p5iyvt3SVK1SJ/rKkkh3UhGZJHuNRqvNWJF8s1Xkk2mkaxJFjqTbTY5PMp9MBPLqTy6Nv&#10;0py/LQA3ykpu1PSpNntTdv0oAj205flp23bTljoAZTt1SbPajZUgMTtRv96csdHl1QDU7U5elOWO&#10;jy6AE3bqdTttLT5gI1o21I/empWpmxKeq0bPanKtAwVdtSRrQOtSRrQRITb/AKRWhbxu0Xyf3KqL&#10;2rR02TcKqJA+Nn/jlipjQo3zvcyy09Y3WT/j2j+/UU149nH/AKVLHa1ZBZs4YvL8jypfKk/561JD&#10;a7ZJf3UX/TOsdtat4/Nd77zfLf8AeeV/yy/z/epV8SW9vb7Eikl8v/nr/n+7QBrtau3/AC18qo7q&#10;OG3t5J55f3UaeZJ/wGsOTxdLJZyvBbfvo65Hxd4yuL7S4rXzfK+0f6yL/drKc4xiXFc0jnde1x9a&#10;1CWd/wDVf8s4qrwyXH8FRwqi1chkRq8qT5j0Ix5YjkW7Uf62plmlj+/ThJTZm3VlIZYjk3R0NH51&#10;ELJ5dTJ2qyCvJbbqrtHtjq8xqP56XKHMYf2vyZK0rXWXh+5LUOoaR9o+eD91NWO0F3a/fioDmOov&#10;tSe80+WBP3U0if62ugsdUt/scSebXncd9UzX275P9uiPuktRkdd4y8Zaf4J0P+0b3zJYpJlt/wB1&#10;/tbm/wDZa5XQfjJpl9qG9LGSKL/prt3/ADVR1y1ste0uK11SL7VFG/mR/e/dvVXSfh/pV5+7jvvs&#10;sX/TWOtY1Y8nIZSgewaV4uS6ktnT/VSPXfX2qWUdnFdP/wAu83/oXy/+hMlcX4R8P6fpOj21ray/&#10;avL/AOWvy1rXnmzaffQQS+VNs/dyy/N5Tr827/gLV2YbmiZVS3ef2ZcXkU6S/vY937r5d+z7tQ6X&#10;otpocn/LX935n+5/D/8AtVxcOoOsf7+WW68x/Mk+y2yr5j//ALVdt4buprzT/P8AtNz5Um7y4pf+&#10;WX3lrtMTX0vw7pk0ks7/ALqaP93/AOg1ajaWz1CV4Iov+uvmf5/hqvY3llb3H2WeXzZZEWTyv4/l&#10;p0fiDR7P5IIv/ZqsDUt9YTy991L/AB05YU/tCXf/AMtErFuPFFlJb74Lb/V/9M/8/wB2tBtS+0XE&#10;T/6qrIMe4091kl2faf3e3/ln/rdrfLU1vpcv7qPyv+ulaV1p73FxJvilli/5Z/5/3qm0nT/7P839&#10;15XmVHL7xZV021u7OT/VeV8nl1Yms7u6k3zyxf8AfupLyTdJFsufK8t/3n3apzXljNcf8hf/ALZR&#10;Sf8AAf8A2arILTab5f8Ay18rzKmt2Sxs/wDnr5dZOntplxHvgl+1RVpWM0S+VGn/ACzoAydU1TyZ&#10;Pktpf87f/iqz7rVL2O4iSCx82KRP9bXcSLFNHsrJvtPeH7lHvAcndXWtx3GyC2jl+dv3sv8Ac/hq&#10;a1XWJLj9/LHFabP+WX39/wA3/wAVV68vPstxEnlf6yud1DxNe28lykEUXmxw+ZH97+H71SBb/sPU&#10;18r/AImclRQ+E9snmT31zL5b/wDPX/a3Vl6L4uvdSs5Xnlji8tFk/dR/8BasPT/E2p3GqS2t1cy/&#10;88/3X9/7v/stQB6gsnlx1Fu3VgeDdUlvtLlSeXzZbd2jk/z/AOO1ubqCokr96YrUfepdv0pDJ45q&#10;xfiBosXibwffWT/8tE/9B+ar0knl1xPjjx1/Z9nLaw/8tKly5YlRXNI8bn+Hej2f+vluZZf+ulWo&#10;9ljbxQWsXlRR02PUvtEm96hvJfLj31403KUjrUeUka43VRlfdUcF09Rz/wDHxRblL+ImWRar3DPJ&#10;Ud5NtrHude+y/cl82qipSIlLlJppHt5Kp6tdJHHE7y1j6h4kaT/llUbaml5HKldMYSiYSnzFyTWk&#10;kk+Sub8TeLpbfVLG1STyopEqO8meOuT8Yb7r7NPBL+9t3/8AHK7IU4ykc05m9ea1KviSX/ppbrTb&#10;HXPO83/nrWfeFbiSKf8A5axpWew8v50rfliZc0jpNNvvPuNldZbqt5J8/wC6irzvT9US3kl3/wDL&#10;R/8AW1vR3zyfclrOdPmLT5TtpNQtLX5Kz5Nae6/dx1y+15pP3laEf7n7lYeyjE09pKRseco+T/W1&#10;Ytbd5Ko2ce779aUdw5/5a1Ei4smKotORYvuVVEPmSVa8tKyYB9nt2NWoYvs8kXkS1CIf7lTbkjqf&#10;iKRpQ3cscfzy+bVW+1VGrLur7bJ8lVVm/d+ZRyBzmtHeeZ/y0qb7Q/mf6qsNpEoh1J1+R6dg5zak&#10;k3R0R6hLJJHAn/LSs3+1kh+R6bpVzFcXks6VDRrGR1ccnlxxIn/LOp/O2x1lxyVa86sLcpVy6t0/&#10;l1Yhmlaqa3FSx3CVViLmhHcf36kjuljkrPW83fcqxbrtrLl5S4yOq0vxhfaf8iS/uf8AnlXUWfxE&#10;ikP+lReV/wBNYq8xVt1TJM61qqs4g4RPaLXVLTUo/Mgl82plk2147a6h5Mm+OXypa6LTfHFxH+7n&#10;/e/+h12QxPN8ZhKB6BMtRq1Zen+JrLUPk83/AL+1oN1rsUoyMrSiS7dopA1NVuKVqCkIzVCy1IzU&#10;xfloEIrVJHJULLT42oAsb/ekZqipWWoKH7vpUW6lpu/3oAk+9TabvooAkjpai3+9G56AJN22mbqR&#10;+9M+9QBLTd26hW30bttADPu0jU/71Mb5aAIpJtslOW4SmsvmVBNDtqxF5W2Ukn7ys5bh46vRt5lA&#10;iPa61HJMtWVbdVW4h/eUcxQrfNTPu0+PZSSMlBJF/wAtaesm2m/ItQtNQBoMyNHUVVPtSLTf7Shq&#10;OYOU8lh8SW91HK9r5svl1VXVNVuvK2RRxRSUzwu0s2jxTvbRWssn/LL/AJ51FrENvZ3Hn3Vz5UUj&#10;1Yy7cLFHJL9quf8AWf8ALKKqUNxFDJ/oVj/21lqeNrSS3+1QRfavL/dx1raLDcXVvKl1beVFIn7u&#10;gZWuIUazinurn91UNnNcTSbNLsfK8z/lrLW5Z+H7eGPY/wC9+erVxeWmmx/PJ5XmPUcxXKS6TG9r&#10;bxI/72X/AJ61qpVDTbpLyPz0/wBVWmPlqZAIq0ki7o6kVqWRv3dQBx3xOh8zwncp/trXN/D3wP8A&#10;ZY4tR1H/ALZ2v/s1emXVjFqEeyeLzYt9F9JFp8ct9P8AuordKDupYiUaXsYEeoXT2Mfyf8fdx/q/&#10;+mdO8Px/6PL/AMtfnauTtdUmvpLnUZ/+Wn+rirrPC6uuj+Z/z0ep5jWdP2dIsWt9b3UmxJf3v/PL&#10;7r/+PVoqqGqFxZ297H+/i82q66fe2/8Ax63P/bK6+b/7KpjI4jaXYtCtWX9uvof9fY+b/wBesit/&#10;hTl1608v9/LJa/8AX1Gyf+hDbWhmaytTk7VTt763uo/3FzHL/wBcpFq0tAEitUi9ajXpTlbbVxAl&#10;Vqk3+9VJtQt7X/X3MUX/AF1kWpre4S6j3wS+bFSuIn3U5W20lPVasB60ynr81O2VnM0iN2/Snbd1&#10;O205agXKR26fvKvGGo4F/eVcVauMQZRax8yq8mk7q1lShkpWHc5uW1e1k8ypE2S1sTQ7o6y7ixeP&#10;50qeXlKuCrRtqOG4Rvv1LSKCilakoAKRWobpQq0AO3UtJ92koAKKVaSgB1FFKrbqAHUitTi1JTQA&#10;9NK06gdKozkCdqfTPu1ItWMcPlqQfNUY61In7yqM2SQxeZVyFPJkohh21N5e6Oq5SS4reZHWXr2l&#10;xatb7PN8qrkLfu/npdtuv/LKmQYNn4R2/O9z5vmJ5cn7r/W1p2vhm3t/+Wskvyf+g1oLcItDXFAF&#10;FtJ0/SbeWfyv9Wn7yvG9YuP7U1CWfyvKikf93XffETxA8cH9nJ/y0/eSV5uzeZ/1yrgxE+b3Dqpr&#10;3RqiJf8AprVq3TbVdR/cqxbh64TfmLiyVIrVXX5qsKu2mBKq0/7tMxtpu6kTcdu20m7dUfmItJ51&#10;ADtztQzbahaSms1SQPkt7e5+/FVOTQ4n+dJZIqtRSJmpt26i5cTDvNDu1j/cfvay9Na4j81J4vK8&#10;t666SZIY97y1nyTW9x9yWOWrKG2OsXen/PBLLFXpHg3XJda0+Ke6/wBdvaOT/wBlrzlYbeT78XlS&#10;1raPrD+H/N8iL+PzK0pTjTkZTXNE7iHR7e3t9k+pSy+W/wDs/wDfP/j22iPxhoXh3T7ZJL7zYpHa&#10;OOX73z/e/hFcfD4mSSS6k8r/AFk3mf5/75rlfEFi8nh++SH97/pf2uP+/s/u/wDjtenGtCX2jmlC&#10;UT1ybxlo7W/9qJF9q+9+98v/AJ57t33v+B1R0/4kWN1Z3M9rpn+rRpP3u1H+Xc38Of7tcb4bna68&#10;P30Dx+V5dwv7r/Yk+Vv++maWsnwfO9jqkqP5sv3vM/ufL+82/wDju2tecy5We6aLqiatp8V0kXle&#10;Z/8As1cmkeOPfXE/DO68vR5bGSXzfsczR/8AfPy/+hK7V2TNuStFL3Rkd1rl3BeW2yX91Ijf99rX&#10;L61rF3cSXMD3Un7yHzP++fvf+g1pat/yD4p/N8r7JN5kn3fufxfe/hVW3Vg3BivNQiurW5tpYt/l&#10;yfvFb7y/d+X/AGfmo5iJFzw3Ml5Z3KTy/vZIVk/75+Vv/Hqz7WH+z9Y2f7fl/wDfXy1N4X01NP8A&#10;3/2mKWKN2/1W77jLu/8AQvmrpNL8N2+tXHzyyxf980wDwjdeXcX1r/t+Z/3183/s22umVttc3dWP&#10;9g6pLOltc3Uuz95/c/iqa38QRNJL5/8Aovl/89ZF/wCBUublA7SHUIm8r/ppVrdXC6h4iexs4vIi&#10;+1eY/wC7/wDZauaP4ivdQj2eV5Xz/wCt+b/gP3qu4F7xNpf+h/aoP+Wb+ZXI6lYv9stnSLzfn/8A&#10;HG/y7V1keoXtx5qeb/H/ALK/w/8AxVGoaLd30cX+k+V8n/srf/FVEveA850PQb2xvJY5LWTyt7R/&#10;7Gxv/wBms/UPDtxb6p9qeW2i+df9bIqf53N/6HXYag1ksnkXt9F5v+r/AHW5n+X/AOx+Ws5tP0zS&#10;bOLVHluZfM2x+b/vfN/F/tVIFbR5rTQ9Qvp3vopYpE/5Zbn+7tVu2372+ui03WrTUrjyIP7lchee&#10;ItKj82B9Mkl8zzP3Uu3+L52+T/x7/LV0fhW4S8j3/wBmfYPL/wBX+7/gb/7KgDQ1i/u9Nt4ntbb7&#10;V5j+XUcL63ffctvK+f8A557fk+b+9/F9yuks40aSKrWqTNDb70quUs4HxBpeq2tnLM995sv/ACzt&#10;ZZNv+y3zqD/vfdr5/wBWW4hvLmCeXzZd/wC8/wDHa+gtauN0cu+WvBfHUbWOuef/AMspK5qkeaJU&#10;XyyMmOby61I5EvLfZ5tc7dax5nyf6qs+bUpbf7ktcLpcxv7WMTppNJlWT93Ve8vIrGP/AJ6y1zcn&#10;iS7aP/WVk3WteZ9+qVGQOrGI7UtYuLm8+eqc11tk31XvL7d8/wDra5vUPEVpDJ88v/fr5q7o0jjl&#10;M6C6u0mj31j3F39l/eebXK6h4sl8uVE/dVjzao91H88vm11RpmEpm5qfiqW4k2R/9/awZrp5o/8A&#10;W1X86FqhkuNnyVuocplJ8x02k6h5ln5cn/LP93VxZEkj/wCudcro95/pmz/non/oNdBbybbjZ/z0&#10;rKS5ZGsZc0SaOHbVqG+e1k2f62mwws33KteT9nqQNSO48yPelSfanWsSG4+y3Hz/AOqkrVjjWaPf&#10;/wAspKnlC5oLrDtHs/2KuW+rOtZPk7adtSolGIc0je/tjzPkjqxHebvv1ybXCL9+q82tOvyVk6XM&#10;V7Q9EjkWT/lrRI27/lrXD2GoXTSb/NrprXUPMt/MqXDlNefmHXU1Q/aN1Q3F1tNV4Zv3nyUcvuk8&#10;xYV9sctNuJNtNU1HM+6o5SuYhutSfy9lb2m7LS3iSuVt4/tWqRf88o/3ldMsyeXUzUTWDNqxvk+/&#10;WpDcJXKxzbpK1IbpfuSVg4FXN5Yt33KFXbWOt48P/LWpl1Z6nlkHNE1o5Ejk+epm1BG+5WK10l1T&#10;oW8uSiUYhFmst69TLI9Zv9orb06PXXj/AOWVRyl3NiNn+/U0M3l/JWauqJN86VM1wjfPWcolRkaX&#10;2r/VV0mk+ML2z+SSXzYf+mtcLHdbZK0I5kaiLlE05YyPTtH8WLqV5FA8XlSyV0SturwubWLizuIv&#10;sUn72uo0fxxd28fmTy+b/wBda66Vfl+Mwkj0rbSVgaf4ysr6L55fK/661oR30V1+8gl82uyM1Iwf&#10;umgzVTvNQi0+PfJL5VQtqEUf37mKuB1jxB/a2ofJ/qo/9XXZh8PKrI8/F4yGGh/eOwXxhb/885ac&#10;/iyyb/lrLFXEwyeZUN5J5Pz16v1KlKR4MczrRPRI9esZP+XmOnNrFp/z8x/9/K8nkvttV5r7zZKP&#10;7MjL7QpZ3KP2T2SO4ST7lWDJtryHT9WurH54Za7bQ/FyXkcSXX7qb/nr/BXDWwE6Xwe8eths1pV/&#10;cn7p1m4NRuqFZkoZh5deZoe4SM1Juqv5yfx1Xk1KK3+/LFFQBfVqPN21z994y0fT/wDX6nbRf9tF&#10;rldS+O3gnS/9frlt/wB/KPeC8T0rzN1DSV4Xqn7WngfTfuX0sv8A1yjrj9U/be0KP/jy0y5l/wC+&#10;VrVUpy+yR7SET6eLqtQy3FfHt9+21qt5J/xLvD3/AH9rBvP2kPidrH/Hlpn2X/tn/wDFVSoyM5Vo&#10;n2w1wlRtqkVv9+5ir4Xm8ZfFvWv9Zcy2v/fK1Rbwv8QNWk33viGWKKT/AKaNWscPKRk8RGJ9233j&#10;jRLH559Stov+2q1ymrfHjwVpX+v8Q23/AGykV6+P1+DeoXUn+m65LL/31V63+BulL/r5bmWt1g5S&#10;MJY2EftI+hNS/a08CaZJ5aXMt1/1yjrk9W/ba0SOP/QtIubr/rrXntn8J/Dlr8/2Hzf+utbVr4R0&#10;e0/dppkUXl/9M63hl8pfZMJZlCP2hupftna7d/8AIL8P/wDoTVh3X7Q3xQ1iPfa2P2X/ALZ//FV1&#10;ken2kP3LaKL/ALZrVj5I66Y5fy9jmlmUPM81uPFXxY1yT9/fSWv/AG0Vf/Qap/2b8Tv+hhl/7+NX&#10;qjNtp3m1v9S/vGX9o/3TqotP16+k2XV19l8z/nlW9J4ctbySJ7r975aVVk8SWQk2QS+bN/0yquvi&#10;DULj7lrFFXzEeaR9QdFDDFZx7I/3UVC69aSSeWkvmy1zHmSzXHn6jc+VFHU9rfRLcbLK2lll/wCe&#10;stEgNiPUtQvJItkX2WL/AJaVC19aW8mz/j/l31cXR7u8jlSeX9zJ/wAsq0bPR7ex+5FWRZJorOtv&#10;Fvi8r/plWyvzVSt1TzK0VVKUhCr81En3KVdlEnyx1IDY64v4nXEsn2GyT/lu/wC8/wDZa7iNq5Hx&#10;Zb/aPEmkf9M0kk/752tTfwnZhHGNWJVt9Pfy7ayh/wCWj+X/AN816Etqmn2cUH/LKNKzfCem/u7a&#10;9n/12z/0L5q0L6Z2k+So5eUrEVef3CvayRXUe+CXzauIvNZc2mxXEm9PNtZf+esXyvUaNqtmf+WV&#10;/F/36m/+Jb/x2pRgbW1KcdlYqeIoof8Aj6iubX/rrH8n/fa5X/x6r0GpWl19y6il/wC2i1SIkWJt&#10;PtLr/X20cv8A11jVqj/sPT2/5doov+uXyf8AoNTRtUi1RJCuj2i/8spP+/jf40f2Dp8n37GKX/rr&#10;83/oVXN31qRWqxkdvY29rH+4iii/65RKtWl61Hu20kc0UkvyS+bREgsL81LSL0p26qGOTtUqUynL&#10;UzGiSn/epm/3p6tWUSyxD0q0OtU45NtTGStYkMsqu+nbPaq8bPTvnqhBItRyLuqRvmpvk7qAM64t&#10;Ekqm0D29bn2X95TWtkrNo0uYv2hGpxarVxpaSVVazmhqOWRUZDt26kwPWmKzf88qdkUg5hzUlFKy&#10;0xcwlGB609Y5W/5ZVYXTbhv+WdAcxTWlwPWp5NF1BpPkiq9D4bvWj+eKkPmMyl3ba2l8J3bVYj8G&#10;yyffqyDn6N1dhD4J/v1ah8E2/wDHRyyHzI4dfmp3K16Vb+E7SGuf1jw9Da3G9KuzI5jmYoXuKvQw&#10;+TUnl7ak21pykuQfep0fSihZKZAbv3lTM3l2+9IvNqpNU9nN50dAB50rf8svKqjqmqXGm2cs8/lV&#10;Y8tF/wCXb+OvPfHmrS3F59l8ryvLrKrPliXGPNI5vVtQl1LUJZ3/AHsslVd1RtJtojV2/wC2leU3&#10;zHZEd5bt9+WrEce37lEcdWo7epKJINjU5/8AYpUhSnj5vv0gkR+c8f3/AN7UizJNSbPao5I0b79B&#10;I9vlprVGsnl/co82pAjbetV2Zz9yWpGulqvNJ50fyUEykQzX3l/6z97Vdtadfkjps0f8FV2t9tax&#10;iRzBdRvqHz+Z+9qOxX7FJvpqybKo6tceXJ/10qormC/KdF5nnfPTl1r7PcRJP/y0Sud0/VP3lXNY&#10;tWms5XT/AJZ/vKOQrm906Ldb3HzpLTre6/5ZvXI6fqCNb+Y8v+rojvEs7jf/AM9HqeQfPzHXSMlx&#10;8n+tqu1n5Pzp+9rB1q8u4Y4rq1rEuPFmpzfI/l1UYSkLn5T0vw/4mm0+82QS+VL/AMtIv+eld1ov&#10;jJPLtrWfzbq62fvJYo68H03ULu4k3zy/vf8AlnXdeCfGiW/iC2R4/wB1dp5f/jy/+g1vTlKnPkJq&#10;qMonrkkKXUdzav8A6qdGjk/4F8rV52tu80m+6torCWTb/wAvLfu327Wb5fmZv96vQJJ0juN9Yq6D&#10;NNJc/urLypH/AHf/AAL5m7H+KvTucJpeDbe3vPNdJYpYo/3fm/e+7t2/e/2WruNN0P7LHsSWP95/&#10;zyjVf937tcno9r/ZNnKjyxfvH8z91WlHrUUckTv5kvl1UQNDUNBtLiTe8v72N/8AnpWDMuj/AOr8&#10;qKXy/wDP/s1bEmrWVzJ9q+zfvd9V5prcyb08uLzP+eUdEuUrlKd0JZND36X+68xF+z/99f8AxNU9&#10;Qt9bvvs32W5itfk/eeb/AN9f/Y1eur/dJEiS/uo6hbUP7kVTzBYk03wTL9oinutTll/56ReYzJ/4&#10;9/tV0FubfR7OW1SXzfn/ANmuVkupZKj+9RcZo6hY6ZeXHnz/AL3/ALaN/wCy02a4tGt/I8rzYo/+&#10;WVZ2+kqLgTxyW9rHsgijii/6ZfL/AOg1MupOtUqXfRcC+usXa/cl8r/vmqt1fS3Enzy+bUDUbqLg&#10;UrxXmrkvEXh9NSjlR67SRd1U5rfdUgfPuv8Agu903zZIP3sVeX3nxAhsbyW1urG5iljfy6+uL7SV&#10;nrx34qfCuK4/4mkEX/TOSpjyxE/ePEbzx99o+SC2l/7a/LVFtW1W6j/ceVF/49XUN4FfzNnm1HN4&#10;Z+zyfu5a3jOH2DNxPP8AUNF1jUPNee583/0Cs+Twze/89Yq7y8sZYqy5o5Y5K1jORDhE41vDd35f&#10;7yWo18OXT/fufKirqJC5+T/YqjdXEvl9ZK1i5GVjDm0N/wCC5/8AQap3FjcQ/J5tdJbru/5ZUTbG&#10;/wCWdV7SUSeWJy+nrcW+qWr/AO3XbSL/AB/886y5oPMt/wDVf6ut61bdHE/lfwVLfMXGPKasKo0c&#10;T0SRo1R2MzyR7HqT5vasBjpoUmjqra3z6fJs/wCWVWoWf+OobqzdvnoAv/bt1NmvnWOsm1ke1k2e&#10;V5sVakdj9oj+T/VUpe6Pl5jLmm8yTZV6zsf+WlWo9Jery6ZKtTKcQjCQ6zXy46fDdeX/ANNaivJv&#10;Lj2JVFN8P+skqbcwSkaUkiU6OZ45Pkqvbr5lSS3m392lAIk+0PUN1I6x76hZv43lrNvpnnk8lJf9&#10;ZRylJmtpcbx28s//AD0eriyu336p7kjjiSnQ3lZWNTWtZtsdWIrrbWbbtVwLRYmRej1CaH/rlQ2o&#10;RXVV7eNG+SrDaXFJHU294FzFP7dNa3FXI/EG375qjNC8Mnlv+9qRdP8AM/1f9yolylRkb0cn2j94&#10;lWoZNv3652H7Rb/9MvLrQj1B5o/nrNlm59sij+5TluHuo96Vm2rbqm+2eT9yspWNEa1r80vz1avL&#10;xLW33vVOxZ1j3vWD4gmuNSuIrWD/AFX/AC0rJR5pGrlyxLWlyS61qErp/wB/f+eSV0zSbvKgT/VR&#10;1jwzWOh2fkpcx/8ATSXzKz5vG2habH+/1e2rXl5pGV4xOivNQ8nVLaNJfK8tK3JNaSz8rfL/AKxK&#10;8R1T4qeF7fVPtUmr+b5dV9U/aS8LtcRf6LJdeXXZhqUoV4znH3Tjxco1KEoQ+I9uutae+j8iD97U&#10;dvp9w0e9/wB1/wBda8Dvv2sHt/k07w9J/wBM6wdQ/aO8dap/x5aR5Xz/APPNq+s+tQj8B8istqy+&#10;OR9QNN9j/wCWvmy1R1DUvtX/AEyr5Tbxl8WNc81/9V5n+7VWbwz8RdW/4+tX+y+Z/wBNKn61y/ZN&#10;/wCzPd9+R9QXGsWlv/r7qKL/ALaLWXdfELw1p3+v1i2/7+V86x/B3Vbr59R8TVYj+DOj28n+m6lc&#10;3VV7etL4ImX1DDU/jke0ah+0J4M0/wCT7d5v/XKsO4/au8OW8f8Aottc3VeW3ng/wlov39Mkuv8A&#10;rrVjTbzQo5PIg0O2i/661r7DFz+yHtcvpfaPRP8AhszUPs/kadocstZ9x+058RdW/wCPLTPK/wC2&#10;bU2xureH/UWNtF/2zrprO6/dxf8ALKuP+z5fbsdkc1pcvuXOFm+IHxe1wf8AH1Lawyf7q1lzeH/i&#10;Hq3/AB++IZIvM/6eWr06b5v++KzWZ66YYCP8xlLM+b4Innq/CHULiTfqOuSS/wDbRqtWvwV0eP8A&#10;4+r65lrtvM/v07dW8cFCP2jB5lVl9lGDa/C/w1Zx/wDHj5v/AF1krUt/DOiW/wA8GmW0X/bOrn/L&#10;Onba1+q0o/ZMJY2tL7RNDHaQ/ctYov8AtmtWFmT7iVRVdtRxo63G+StY04R+yZSxFWp9o0JDu+Sm&#10;rNtqPzt336GbdVRjEz5uYu+Zukpvmfu6rs26neZtqyS2uWprMarrcFad5ytS90okZnoyKau9v+WV&#10;TQ2N7cfctpJf+uUdF4xKjGUiFW29qburctfAuu3n+r025/791pf8Kp8R/wDPjJ/38X/Gud16S+0d&#10;Kw1V/ZII7yKz1SKC1sf+2v3q3v7Lu76SXzJfKikT93WkqotQ3GrW9n9+5r4g+7IbXQbeGP5/3tbV&#10;nCkP3P3VYd54g2ybIIpJZaj02PVZriJ5/wB1FQWdTJqkVv8AJ5vmy7P9VVXzrjWLf5P9F+em6Tod&#10;vpvz/wCtmrUkuEt4/nqRcw7S7X7HbxJ/ra1C1ZenXiXke9K0g1QwJ91JI37ukVqJG/d/8DoAerU3&#10;+zYri8iun/1saNH/AN9UJxUd1qiW3yJ/rZP9XFREqMpRNSO4SP5E/wCWdV2bb5r/AOxVOxbb871c&#10;b5amUgKtvexXUf7iXzauRmqsmk2918/+qm/56xfK9R+Re2v3JftX/XX5XqeY1NA9qhm0uyuvv20f&#10;/ftarpqTr/r7aSL/AMfT/wAdqxHfW7f8taqJnIgXw/ZL/q4pYv8ArlI1PXQUX7l9ff8AgS1XFbdU&#10;lUQQx6Xt/wCXm5/7+VJHpqL/AMvNz/38qwpqRZaLgQLpdv8A88vN/wC+qtW8MVv9yKKKhfmqRasZ&#10;JSrR5Tt/yyqRbSZv+WVHML3gWpEp0el3bf8ALKrUeh3cn/LKpb5ikirUislXP+EbvamXwrdtWZRV&#10;hdKm81Fq5H4Rm/jq1H4NZq0jKQ+UyVvEWiS8Suij8FxVah8J260uaQcqOP8Atw9aPtkrf8s67hfD&#10;tvH/AMs6mj0e3X/lnT5pBY4Nftcn3I6sR6bezf8ALOvQIdMiX/llVpbZI6qzI9089Xw7dtUkfhG4&#10;mr0Ly09abto5QOJh8En+OrUfgeKus205RVckQ5jm18FWq/8ALKrUPhi1j/5ZVtZHpTfMRaOWIc0i&#10;nDoNpH/yyqwum26/8sqc10i1XbUqPdiBa+xwr/yyo8lFqmdSVqmjvVajmiHLIk8kelHlhaPtEdN+&#10;1Q/89ar3SSRVFSeWPQVTk1a3j/5a1Vk8T2sf/LWp5olWNbb7VV1CzW6t6xZvG1lH/wAtazbj4kWU&#10;P/LWjnAo31q9rcbKqq1R3Hi231i4+SpKqMuaJMo8obttJupWWmr8tMgVabG32e4/6ZSUbfrTJl3R&#10;0DNLdurxPxFef2hql1On/LR2r07XtU+y+H7p/wDlrInl/wDfXy14zfah5P7tP3stcOIfu8hvSj7x&#10;N5f7ypo5Iv8AnrWDJNd3FSWsb/x1ws6Takl/6a1Tkd/+f6rFvZI335abcaIkn3KgfMLp90kMnz33&#10;m1qNJ5kfmJXO3GgXEfz1Rki1Cx+eqIudT/bHkybHqx9qWaPzI/3tcza64l5H5F1/rab5sukSb/8A&#10;WxVPvRA37iZ6pSXG6qs159o+dP8AlpUMklUkQySSXbUP2p46pzXG2oWfMdaxiZtmpHMl1Ucj4rH+&#10;1PDWhDcJfR/9Narl5QuOkukqndFLyPZ/y1omH/LOq/3ZKuKIuYd1cS2Nxsre0XXsW8qP+98xKzdY&#10;tfOt99ZNrcbbeVK35YyiTzcpqWN1Fa/I/wDy0rSvv3lvXms2rfaPEESf8so38uu8muHaTy6qdOUS&#10;VPmLVnN5Y8iST/WU26j8mSsm8vP9IirQkm8zypKnk5SubmI5rh45Pk/dVqWOoedcWMflfvZLhf3t&#10;Y/yNJs/1tdV8P9HTVPGljv8A9VaJ5lHLzF83Ke9x7KljkSP/AJZU2Nd1J92SuwwLLXzyVG0jtUam&#10;kpXAf92mP3opfvVIC7vrQ1NprNQA6l+7Td1M3UAPbrSUu6kZqADbtopu6nUAFFFFAEbVEy0+kZd1&#10;AFSaPdWdqFjFfW8sEkX7mRK1X71XkWgD5k8TSS+HdUudOm/1sb//ALNc3JefvK9k+OnhH7VZxavB&#10;F+9t/wB3J/7LXhM00zW+ySrjCJlKRJNcbqo3Co3/AGzpskm2mrIta8plzFO6sUaT5Kybix/eRIlb&#10;jT7qhVka43yf8s0qveJuVl0VF/5aUybTU+5WjbyeZ89U55k/1lESkVvJdI6bYtt81KdJ/q6j08ut&#10;xKj/APLRKqXwkXL0Nx5dzFs/5aVoNHWTcb4/+2daySedHvrORaGr8tWFXzI6rmN46sQs7RbKhlFd&#10;rdGqPc9nJ5iVe8vdJTWg8yp5i1Edb607eX5kVWL7UHhj+SqMNqjfP/y1o1BU/dJUe7zBLmMua8lu&#10;pPkq5Y2br889EcCR/cpsl5L9xIq15jLlLV1qC2/7tKoxyPJTrfTbu6k/1ctakeh3f/PKpvGIcsjL&#10;kmfy/wDV0aTHL5ks7/8AbOtSbw/cNHs82OnTWNlp9vFBPq8cXl/9NKOY1UeUz5JHkk/eVND8vz1T&#10;m1bw1Y/6/V4paqyfEzwfp/3PMuqj3pCuonSQrLJJ5aVoQs9vJseLza8/k+P+lW3/AB5aZLLVGT49&#10;atdeb9i0j/yFV8k5fZFzo9ctZJWk+SKtCG3u5vv/ALqvCW+JHjjUP9RY+V/2zpzN8QNa/wBZcyRU&#10;ewlIXtoxPeLizSGPZPcxxf8AbSse41LStN+/q9tF/wBtFrxmb4b+JdS/eXuueV/20ao4PhHZL/x9&#10;avJL/wBcqqGFlIzliYRPWrr4leF7H/X6vFL/ANcqx7j46eFLWT5PMuq4+3+GvhqH78sstXrXwv4c&#10;tf8AmGRS10xy+UvsmEsxpR+0aV1+0lZR/JZabJLWS3x08QXX/Hjoflf9s2rpLGy0+P5ILGOKtKSP&#10;bH8nl/8AbKKt4Za/5TllmcP5jh5PHHxL1qP93bfZYv8AplVNdF+Iepf6/U/sv/bSuwuLy4aP/W1T&#10;aR2/5a+bXZDLYxj8RyVc25fsnO/8Kx1u4/4/vEP+r/6a1Nb/AAk0lf8Aj61eWWukhb+5LUMLOtdk&#10;MvpR+0cM81q/ymavw18NWf8Ay7S3VSQ6foVj9zSI/wDtrW9ayf8APSs3XrPbJ56f6mumGCox+ycs&#10;8wxEvtFf+1Ibf7ljbRf9s6dJ4guG+5+6rLPHtRJXSsNRj9k5J4qtL7RvWOqXFx5u+Wq91q1wv/LW&#10;odNbNZ+qHbcVrCEYy+EynUnKPxEkmqS/c83/AMiVC15L/wA9aoyTYkpqyV0xXKczbkSXm+4t5d9c&#10;7Y3Xk3EW+ugaRPL+eubuLV1vPk/v12UuXlOGvze6em6fcbY66fT7j91XD6Lvks4q67TVdY68yr8R&#10;6FE1pJKz5G2yVYjV2pzafcXX3IpZaxidhR8z+/Tt22tSHwjqE33LaSuk0H4S3usSRJPcxWv/AF1p&#10;SnGEffKhGU5ckDh1m/v1Jvr3bT/2cUb/AI+tT/79V0Fn+z/oUP8Ar5ZJa8+WZUY/aPahlWIkfNsa&#10;u3/LOpI45pK+qLP4T+GrH/lxil/661uWvhPR7X/UWNtF/wBs645ZtD7ETrjk0/tyPku10DU76TZB&#10;Y3Mv/bNq3LP4Y+Jbz7mmSf8AbX5a+qo7eKH/AFcflVJtrmlms5fBE6oZPSj8cj5tsfgb4guP9Z5U&#10;UX/TWt6z/Z9uP+Xq+j/7ZRV7dIu2pE+aOuaWYVpfaOuGWYeP2Tyu1+Aejwx/v7mSWtiz+EPhq1/5&#10;dvN/6613Ctt/d1HJ8vz1yyxdaX2jsjhMPT+yY9n4L0Sx+5plt/37q8um29ufMgto4v8AtnVrd5na&#10;hZPauZzlL7RvGEY/ZDcjR1D5b07b5clSbqg0Pna60/UNS8rfdeV/z0qS18I2kMnnP+9qa61q0sf9&#10;fLVWHxQl55qWUUsvyVqYm7DGsdFxrFra/u3k/fVj/Zb7VLf55fsvz1Jp/he1hk89/wDSpf8AprVa&#10;AXv7YuLr5LWL/WJVix0OVvnvZfNq5bxbfkStCO0uG+5F/wChVN0Fh1nClv8AIn7qrtRW+k3Tf8sq&#10;1Lfw3qE3+rirJsrlkU922nSNujrch8D6hJWhD8O7qT79AcsjlVkQVnzQo2qSyeV/B/ra9Gj+G71c&#10;h+G6eZQVGJ57D/rPnq9DXokfw6hX/llVyDwJbx1LLseayRhvuRVHHbyt9yKvXI/B1uv/ACyqdfDN&#10;vH/yyqeQZ5RHp9xL/wAsqkXw3Lcf8u1etLpFvH/yyqaOxiX/AJZVXLIVonjreDZl/wCWflVcs/Bl&#10;xJXrUlkjR/6um29n5cn+rosHunmq+BZfM/1stbVr4BRo/nruvsm6pPK21XKFjk7fwPbrV6Lwdbr/&#10;AMsq3kG2po2q4xEY8Phm3jq5HocEf/LKtBcUmB61XLEm5VWxt1/5ZVJHaxf88qk207d9KBCNbrTf&#10;LVamZqjaRavQY3y0WhVSmtMi1G15Ev8Ay1qALW2m+UKoyaxbx/8ALWq7eJbSP/lpU88Q5ZGt5Qo8&#10;oVz8njGxh/5a1Tm+INjH/wAtaOeIWOv+7SedXnt18TrRf+WtZdx8Tt33IpKOcLHqjSJTWuEWvHZP&#10;iNezfctpapzeNNWm+5FU85XKe0NfQr/y1qGTWLZf+WteKya5rc3/AC18qqclxqs3+suqOaQ7Htk3&#10;iS3j/wCWtZ9x4wtI/wDlrXkbWN03zvdSVXXTd0nzyURjORXwnqF148so/wDlrWTcfEK3X7lczZ6P&#10;aN9+tCPSbSP/AJZVXsasibxiWm+IT/8ALOLzaP8AhOtQk+5bS06O0iX7kVXI0Rf+WdaRwtWREqkT&#10;Lk8Ta7N9yLyqh/tDXrj/AJaeVWx8/wDzyqNldf8AlrW6wMyfaIy1sdVuPv31Nbw/LJ/rLmWtTzEX&#10;/lrQ01uP+WtarASJ9qjPh8N2i/fl82pP7G0+P/llQ99aR/8ALSoZNYtI61jgoh7QvLHaWsW9IquW&#10;83nR1zN94mhWP5Iq0PDt99st6yrUI0ohzSkbu6jbUatsp2761yAP7016aHqjrWqJpOnyzyf8s6JS&#10;5Ygcf8RNU8uSLToJf+mklcTHawqPnqHUNSu9QvJJki83zP8AlrVNdHvbyT55fKryZy9pI64+6b1v&#10;9kaPZ5tEmmo3+olrH/4RP+/cy1JD4XeOT9xfSxVial3+ybub/lr5VL5N3ayfv6W1m1Cx/wBf/pUV&#10;ascyXHzpSJIbW4uG+/FVfUJkuo9lWpmdqy7pqkDH1LTd3/TKWs211x7M+Rdf6qumml86P54qxdUs&#10;Yrj78Vax94iRat2t2g/cS1VurpFrHtVfT7jZ/wAsquXi+Z86VUVyyM5SI2uqas3mSVXaRKhF15cl&#10;bpGVy9I3mR1TivnsbjY9TfaN8dZeoM9VGJMpHRXFwjR70qGOTzKzdMuHuLfyar3F09r8lXGAcxsS&#10;fvPNT/Yrz/xNq39j2cqf8tZH8uOukuteS3j/AOudeV+NPEH9qap8kXmxQV2UaUpSMJz90d4dke91&#10;SLf/AH69KOpfx/7deP6drLw/vEirqNJ8UXGofJ9l/wBXXTOnzGCfKdh9o8yStSO8Rv8AprLXG/2l&#10;cLcRQfZpP3ldh4L0u41jWIobq28qH/ln+8X7/wDwH/drKVP3TSMia1ie81CK1g/1sj16ZZaXb+Gf&#10;sN1ayxS3Uf8ArJZblYvvbf8AZP8And/eqbSfh3pWj/6alj5s0aeZ/eeuot9n2eKeDSP3sn/LKXar&#10;xfe/9mrPl5TVstaf4ou5LiLz7WKKLY3meVub/d/h/wBmtnT9WTVvN2WtzF5f/PWPbWTb3WsN5WzT&#10;La1/56ebJ/8AE1p2a6gt5vnljli2f6ry6Cy7up1RN8slVpNUt4fNR5f9X/rKgC7up26uQ1T4kafp&#10;dnLO9tcyxQTeXJ9391/tfe+7TofHiX2ly3trbebLG7RyReZ/3z/31VWA63dTa870n4nXGsSSwJbR&#10;2suz93/F93/O76bq67wnrn9vaXvf91dxv5ckVPlEpKRr0U9l3VD92oGLupu760tPoAKKKKAGUU7d&#10;to3JQBFTakamN1oAiZd9RyR1M1Rv3oAqz26XEcqP+9ikrzrWPB+mR3kqT6ZbS/8APP8AdrXprbKy&#10;tYs/tVvVxCR5TdfDfw5dfP8A2Z5X/XKRl/rWbN8G9Cm+59pi/wC2n/xS13EitHJseo5G21HNyitG&#10;R53N8ENKb7l9cxf9ddrf4VTk+A9vcf8AMYk/79L/APFV6Y09NW421XOyeSJwsPwR0fy/nvr2X/vn&#10;/CiT4K6I0fyXV9/47/8AE12k2qRQ/flj/wC/lZdx4w0mz+/fRxf9tKm8gsjkbz4F2kkfyan5X/XW&#10;Jf8A4oVyutfB/U9FuPtSSx3UUaf8svv/ADf7Fd1qHxi8L6b9/U4v+/tc3qX7SXhez+5c+bV80yJK&#10;ByMfgXVrr7ljc/8Aftq0rjwHrGl6fvntv3W+qupftZaTH8lrbSy1zOoftXX1x/x66ZR+9kT7kToL&#10;exeT5JKF0+aOT93Xm958XvFWsS/6Lpvlf9s6rrq3xA1b7kUkVVySkPnietLpLyf88oov+ulR3Vra&#10;WP376OL/ALaV5P8A8IT441L/AF99LF/20qaP4P6ncR77rV//ACJR7FyMpYiET0ZvEXh+zk+e+irH&#10;vPiR4St/+XmWWudt/g7ZR/6++klrQt/hboVqfni82t44WX8rMnjKX8w28+NGhR/8etjJLWW3xmla&#10;T/QtD/jrrLPwnotr9yxjrWhtbK1/1djH/wB+63WDn/Kc0swpfzHnbfE7xnff8eum+V/2yqu158Q9&#10;Y/56RV6l9sRfuReVUMl0/wDrK3jgJeRyyzKHmeYt4J8W33/H1q8sX/bSo/8AhVMs3/H1q9eiTSO0&#10;lV5F3VusFH+Y5pZlP+U4tfhfo8f+vuZZf++qsR+DfD9qf+Pbza6KRN0dZ9wtdkcHSMHj60inHDpm&#10;nyfuNMjq9DqDr9yKKKs9l3UQ/NXcsNSj9k8yrjK0vtGwurXDf8ta1LOaWT/lrXPxtt8p62LH5a0d&#10;OEY/Ccka05S+I3pI0kt5Y64uRXW4lR/79dpbt50cVcrrFv5OoS7P+WlZ0vdN+bmBJN1SQ7G/8dqq&#10;tSQtukrWQGtZttkrchk8yOuftf3lbETfu6ykVEo3kfl+bVGRdtbV1a/aar/2RSjLlCUeYorvjqGN&#10;v3lay6S4qxb+G7h/uW0n/fqtYyiZSiUbepriFLyPY9blv4P1OT/l28qri+A9Qb538qKj4iZSjE85&#10;k0WVZP8AnrVeawuFr1y1+HP2j/X3Nalr8M9Mj+/5kta3MvdkeESXj2PyeV5tZEn9p6hcb0tZP3n/&#10;AEzr6cXwbolrH/x4xVDJp9lD/q7aOKtIslvlPm218K63fSfu7GX/AMeresfhfrt79+Lyq92hjQf8&#10;s60reNVrWT5TKL5pHjum/Au6uJP31zHXWaX8CbSH/WXNelW8afx1YWGKuZzkdipxOVs/hPpVr9/z&#10;Ja2LXwXo9rH/AMe3m1rM6R/8tap3WsJD5v8Ay1rKKlI092I6PSNPtY/ktY6cqxR1Rh1aK8j8+Oq8&#10;1w9axhyjvGRqfaEU/JU0N5XOrcv5lSLeUShzBF8p32l+KL2x+RLn9z/01rqrPxwjR/6VF/36rx2H&#10;VHjq5/bn7uvPqYClU+yelRzCtQ+0e0R+JNMuvuXMUX/XWtJZEb50r51vNYfy66zwf46l0/yoJ/3s&#10;VeVXyiUY88JHsYbOeeXJViexL81NZttU9P1SLUrfz4JfNq1u3fJXz0oyjL3z6VONSPuA3zVHG22T&#10;ZUkcm2mzK/36DYdNDUa9amWTzI6hm+X56BEbR+XTtu6pFbzKjX5agQ7buqPynqRlo3VYz5s/4RvT&#10;5Ljzni82XZWvbWsVr/qIqYrJU6ybfv1rIwLMbVLH81Y9xrFpZ/I8v73/AKZVnrrl7qUf7i2+y/8A&#10;TWWoA7rQdkmqRo//AC0r2zR/DtvNZxP5VfNen339m6pbTz3Pm/PX1F4HukvtPi/3Kwa5jePwk0Oh&#10;28f/ACyrUs7O3j/5ZVd+x0nk7aFHlK5ixGsX/PKpG2LUcce2pGrUkbtSpo40WqrPtpvn7aOYOUv5&#10;X0pjVn/bl9aa2pIv/LWjniHLI0lo276yxrES/wDLWj+3Ldf+WtHNGRHLKJpeXTfLrLk8WWUP/LWs&#10;u68fWUf/AC1ocogdVto3Vwdx8SrdfuVlzfEz+5HUc5fKenNIlRteIteVzfEa7k+5FLWfN4w1a6+5&#10;FT5w5T16TUolqP8Ati3X/lrXjv8AaOt3FV5JNVb/AFlzUXnIrlPaG8SW8f8Ay1qrN4ytI/8AlrXj&#10;q2F7N9+5kq1DoG778kstXyzJtE9Km+IFlH/y1rLuPiZbr/y1rj4/Ddv/AMtKsR6PaR/8soqr2c5B&#10;7psT/FL+5FVOT4jX033LaWqbQ28dWofKX/llWscNVkHPGJVl8a6xJ/yyqFtX1q5/5a1pMm7/AJZU&#10;L8taRwVWRHtYmO0Oqzffuqcuh3cn37mStbzNv/LWnSXkSx/6ytY4CRMqxjp4d3fflkq1D4btF/5Z&#10;1Y/tK0X/AJa1C2uWi10xwESfaSLC6PaR/wDLKKpvsNvH9yOs+TxFEv8AyzqvJ4m/uVrHBQI55F6S&#10;NV/5ZVmzM6yf6qoZtclkrJvNSda0WEhH7JcZSkdJCu6m3GyP5/NrmYdYdqbcXUslX7GEfske9zGx&#10;NfIv/LWqP9pRVhNM1QeY61UVGJdmddZ6xFHJWsviZF/5Z157HcNWlCzyx1qkRynUSeKnao5PFUvl&#10;1zu6o926gfKbUniS4aq8msXDVltLtkqdTuqri5S7/aEzU1rp6p+btqFpaAsWpLrdUbTVAnakaSgo&#10;a7bjXVeC7j+CuTlbbW14TuvLvNlcmJXNAZ6HSM22jdujpu7dXhiHbq4Hx9q32q8iso/9VH+8k/3/&#10;AP8AZrrtY1JNL0+Wf/Y/d15PczPcXEs7/vZpHrlrT5YmsI+8N21ZjkRf9XUEa7qnRdteezclVqsb&#10;ttQKqUrN/cqCwmbdH89U1/dyVNLb/wAfm1Vmj3UW5iOYtSM9VZGRqpzXbx/JUOPM+fzaLBzDriPb&#10;HK9URIjR/PVpn3R7KyZzsrWMTNsc0KSffqnffu7fZU32jFVby486t4xkZN+6ZfnP5lOj+aSqfnIs&#10;kr1JbzJmuq3umBYkud0lOun8yOqt1qSQ1HcX26Oq5QuO0+4SOTYlaF1cRSR/v/8AlpXPx3iQvK/+&#10;xWTr3ib+z7D55f3sn+rq1D3ieY5nxl4sik1CSyjl/cxu3/fdc2txE3/LWnSWqXH/ACyqSHwnFNH/&#10;AMtIvM/55ba9CMoRiYSXMOWSJv8AlrWlouoW+m6pbXT/AL2KN/3kVYt14HvVi32t95X/AF13f+y1&#10;h3ml67pv/LLzf+uVVHll9oiUZRPtzSdB0e80uK+gsY7ry4fMt/8AgVXL3Uk0/T/tunWNt9zzI/3f&#10;/fX/AALbXkf7KvxGl1KzufDWo/8AIQtP9It/N/5aQfxL/wABb9H/ANmvZtQt7fR7i5jnljtbS4/0&#10;i3ll/wCWbr8zf/FVxuPLI3j8Jy+qfErVbW8tfI8v+z7tPMt/3f8A30taniLxBqdxo8V9p19JFFIn&#10;mfuv+A7v++fvf99Vh6l4Zt7yzubL7dbReY63dn5UjM8W7/d/3fz/AN6tTQ1tNL0v7FdXP2rzPLuI&#10;/Kjb907blb72P4l27f8Ab/2qcuUIkOi69d65pcqJcy/2hbv5kf7xv3v+z/7L9dteueF9aTXtHiuo&#10;/wDXSJ+8/wB+uF8H+BdK/wCP1L65i+do/Kl2r/ssvetCx1b/AIR3VLm1srGOXzH/AOf1f/QKh8vM&#10;WvdPQmXdHWHrlv5flXqf8s/3cn+5/wDY1VsfGS/Z5XvbaWL5/wB35Ue7zE+8v/jtblrdJdW8U/lf&#10;6z/nrUlHnOveHX+2fJbSy2l3/o8nlRt/F91v+A1j+CdH1XR7y5tbq2/0T/j3kl+Vfk/5Zt/wH7v0&#10;roNe0D+y7yWBIpYrSRP9bFcqvm/NuX7w/hb+Kqtnpi3VxFa/aYpZZHb915m37235d8e1vl28f8Bq&#10;uYOUzf8AhC76bxJ52ly20v8Ay0/1i/5//brqrO3/AOEP1j7Ve3UVrFdp+8i/26tWfhe703VIrqC5&#10;i8qN2k/1sm/5vvf7P+19asalo8uoeU8+ryxRf9Mo4/8Ae+/tqeYOXlNez8SafqFxFBBJ5vmJ5n+f&#10;++queZFJ9yXza5uSz0SPyknufN+Ty/8AWN/tf/FVY0e40qxkltbL918n/LXd/wCzf71BZt/epd30&#10;rPm1i3h+/LHWbeeNtEs/9ffRRf8AbRago32am+bivP8AUPjV4S0/7+r23/f2uT1T9qbwVpv3L7zf&#10;++qOWRDlGJ7U01N8yvmfUv20vDlv/qLaWWuR1T9tyVvN+w6Z/wB/avknIl1IxPsbzqja6Rf+WtfB&#10;t5+1t4w1Lzfstt5X/fVYd98bviRrnyJLcxeZ/wA8vlpeykT7RH6AXWsWkMfz3MdY99460ez/ANZq&#10;VtF/21Wvz/a++IetSfv76+/7+f8AxNN/4V/4o1L/AF19L/38ar9kRKtGJ9wap8cPCmm/f1e2/wC/&#10;lcjq37VHg+x83/SfN/65V8r2/wAF7uf/AI+tTrYtfg3pUfzz3UstarDOX2TCWKhH7R6Z4g/a20Jv&#10;Ne1tZJa4u+/ayurj/j102o7f4Z+Grf8A5dvNrUt/Duj2f3LGKt1hasvsnNLG0o/aORuv2i/GGofJ&#10;a2Plf9s6zbj4hfEXWP8AnpFXpCx29v8A6ixiiobUJVreOAmczzCB5X/ZPxA1r/X30v8A38anf8Kr&#10;168/4/tS/wDIlejTak7fJ5tRxzO3yV0xwH945ZZl/dODX4J26/PNqdalv8K/Dtr/AK+WSWuoZX8u&#10;m7UrpjgIHNLMqpm2fg/w5a+VssfNrSjtdMt/kgsY6iaPdT9u+t44OjH7JzSxuIl9ouLfeT9yKOKh&#10;tQuF/wCWtVqZt9q3jRpR+yYOvVl9okkuJW/5a1NH/q6z2+ar0f8Ax71coxiZJylIJG3UL0py0eTt&#10;+/XOUH/LSnbf46kVN1DKaC/eI13t9+m/dpyq9TeTuoIKMkO2oZoXaOtJrNvMprae8Mfz07xiXbmM&#10;Vo9tZ90qLW1NHbwf8taoyXFl/wBdar2kY/aKVOcvsmHJH+7qPb+8irUm1Kyh+5F5tR/2wn8EXlVM&#10;sbRh9oP7PxFSXwjbe3eb/llWtZ2bJWHN4glX5ErpvD+l3Ekfn6jL++k/5ZVw1c2w8Dso5HiKki1H&#10;MkEdZOrMl1JVrW5Lezk/56/981zdr9r8SXmyH91aR/8AHxdS/wCfvV50s5hH4InrwyGUfjkaVrYv&#10;cR74/wDVR1HeahZaTHveptS8VWWk28WnWX73y/8Avuub0/RdQ+IXiSLTrL/ln+8kl/giSiGZ1qsv&#10;ciVPLMPQjzzkdh4Z1K48Vah9i0ix82X/AJaf3Iq9Wtfhv5cf7+6/e1peDfCen+CdLisrGP8A66S/&#10;xyPW411ur36Kny++fK4irCU/3Rz8fgnT4/8AWebVqPw3pkf3LWr0klQzXCrXTGJySmOh0+1h+5bR&#10;RVY2pWbHqG2StLbuStFHlML8w5Gpw/eUbaDTuaRQ7y0SmzTbajmmqjcTUJcwN8o24uKosvmVJnzP&#10;kqSG321vH3TmlHmYW9vu+/WlC22oUoaRKiXvG8IqJe89Fpsl5srPkusVTmvEWOrjS5glU5S9dahW&#10;DqGqbY9lZupa2kcmxKx5Lrzq7YUeWJ586sqhe0zXHsbjf/yykrro7hLqOJ4/9VXnu52rS0nVH0+T&#10;/nrF/wA8qdWnGRph6kqfuHWN81OVqasiSR70/e0fdrgPVJBvaqOoXXl1eZqxb5vOvKunH3jOcvdJ&#10;rVnmk31rW7YrNt49laEa1U3zSCC5TpNB8SXGl3G9JfKr1DRPF1prHyP+6lrxGOTbWha3jxyV5GLw&#10;UMT/AIj18Jj6uGl/dPoRv9XvqT/WR15j4b8fS2v7i9/ew16FpepW99Hvgl82KSvkMRhqtCXvn2eG&#10;xlLEx9z4iaNdslOkXdRN8slNVvM+euY9Ert+7kpzfvI6mmXdVdW20AOWTbH89JSN+8paBnzDNqGp&#10;3FnFPaxVFHZveeUl7qf72P8A1kUVVJF8mOJ72+/1n/LKL79WrW6tbjUIngtpZf8Apr/vVqcw+HUk&#10;uLzZZW3mzf6vzZf9mrEyu0n+m3P+r/5ZRUXCvDHseWO18x6ktbW3jj32sXmy7/8AWy0AGtSJDpcT&#10;wReV/wAtK9y+CPjqLUNDi8yX97HXh/iK3ddLl3y1xPwf8TXtr4kurFJfKi31zy5pG9I/Qb/hJrT/&#10;AJ61Vm8XWkf/AC1jrxe1jvb6Pe9zLUjaLM337mSp9+RfKj1a4+IFlH/y1irNm+JVov8Ay1rz2PQU&#10;qaPR4Y6OSrIPdidVcfE5P4KzZviTcSfciqitrbx0SLbrWscNVkF0Obx1qE33IqjXXtYvJP8AnlSK&#10;0S1ftWRf+WVbxwc5EurEhWPVZvv3NSNp97L/AMvUlaH2r/tlTWvP+mtbxwMjL2iMttFd/vyyU1fD&#10;sS/6yrFxeIsn+to/tCJa3jgCfaSHQ6Xbr/zzq4traLWXJq0S1XbWtv3K0WCgHPKRvNHFTljRf+WV&#10;c7/bzrUMmvXDV0RwsIivI6jznX/llVO6k/j/AHdczJrEv/PWqtxqErVSowj9knU6b7Yiyf62rC6l&#10;brH/AK2uLW7dqa0r1vyRDlO0/ti3qvJr0S/crlPOdaesm6i0Yhym5ca9TY9edax9tC0D5TabW5mq&#10;FtYlb/lrWYzUm6qHaJck1KVv+WtRtePJVXdtpytUjsOa5em+e7U1moVqrmAk3VIrVGvWl3+9AiRa&#10;gul3R1K0lI0m6OmSZ0beX9+pGuEp91HujrKkbbUSNS8zJJHVP/lrUazU3zKkZbhj3VqW8e2su3kr&#10;SVv3dURIkb5ahZttOb5qh3baADduqSOTbVdpNtG7dQBYZqrtNUck235Kj8ygCwsm6mtMi1D5m2mt&#10;QATXD1Y0G8ddQiqn5e6pLPZDcb6ymuaJXwxPXobjdb0K2+sPS/EFv9n8t6NY1xI9Pl+y/vZZK8OV&#10;KcfsnMq1KX2jn/GGsPeXH2VP9Vb/APodc7Dbu1NvJJYfneKWqdrcXayb5/3UVeRNTkdcXH+Y1PJe&#10;nMiL/rKaurW7VJ9qt5Kwsa8xXaam+YzVNJdWi1Xm1S3X7lIOYd5k0dQ3F09UbjUnmqjJcM9OMSZS&#10;Lj/NVO4vPJ+eq80krVVlkeP79bxiRKRNJqXmVHNJ5ke9P+2lU5pHT94lVf7Y+zSf6uqSJuOkut0l&#10;U7y+3SbKmbUIr77kXlS1m3Fu9v8Af/e1vFGUjPvLnbJ5dEd261XvpPLuPnrLvr77Pbyzp/yzrqXv&#10;HMyS81R7q8/1taAuHa3i31xNiztJ88v8ddBu3XESf8so0rSceUmJNfXCLH/rf9Z/6BXK3lw+rXm9&#10;/wDtnTfEXiCK8uPIgl/df+jar2Nxt+5V6RiVGMjSs7FPMrotPt9v/LKsmzu91blvb3bfcikrjnI6&#10;YxLTaek0dY+raL/ra6C10m7k/wCWVSTaHL/y3ljirKMuU1lGJ57o+oXHg3xRY6va/wCttJv/ANpf&#10;+BLX2Yvk+LfDdtdWUsfmyItxbyyx7kj3L83yf7rV8s6hodlH/r76KKvRPh78ZPDngfw3/Z97qcUv&#10;2d28v/cat+fmMuXlO0t9LTy4t8VzdRRv/wAu1sq/P975/m3L/TvXVeGfD9pqWnyvP9pi+fy/Kl2/&#10;w/Lu+X+997614zqn7S3g3T/tMkHmXXnu0kkX8HzVz837Ymn6fHImnaZL+8rX3pGfMj6eXTtK0Hyo&#10;JPtP+kP+7+83zr81DT6To95sg0yTzf8AnrFHXyDqH7Y2t3X+osa52+/aO8e6pJ+48yL/AK5RtRyS&#10;DnifcVv4gumk2fYYrWL/AJ6yyf730b/P4U5fFlva2cv9o31tFLv/AOWUlfAN140+Jetf8tb3949V&#10;f+EZ8d6zJ+/ubn95/wA9ZGo5CJVT7i8SfFTw15cST6xFF5b/AOt81f8AvmuTvP2gvBWm3Hnf2v5s&#10;sf8Azy218qw/BHxBcfPdXNXrf4Bp/wAvV9VRo83cyliIxPfNY/bL8NQ+akEUl1/2zauF1T9sa0+x&#10;+RZaR5sUf/PWSuVs/gjoUP8Ar5fN8utqH4b+GrWOLZbebXVHBzl9kxnjaUftHP6l+1l4gm/48tMt&#10;ovL/AN5q5+8/aG+JGsf6jzYv+uUdepQ+GdEs/wDV2MVY/iDULfR5Ikgto4vM/wCmdd1LL6tSXwnD&#10;VzOjTj8R5vN4g+JetfPPc33/AH8qr/whvjPVP9ffSyxSf9NGr0q21q4m/wCmVaEeoP8A6t5a6f7K&#10;nH7Rx/2tCXwRPMbX4M6nef8AH1feVWtD8C7f791c+bXpULbo6c0lVHAQj9oylmU5fBE4m1+D+hQ/&#10;6z97Wxb+A9Cs/uWP+fmre3bpKjZqtYOlH7JnLG1pfaKtroen2f8AqbGOpvJSP/llF/37WhvnoZtt&#10;aKhSj9kwlXqy+0RyM6x/9Nah+dqdItR42UWjEy55SJ1memrJtpvmU7bWoyP7tN/7a1I0dG3+BKAI&#10;JN9V2VGqxItV5I9tUSUytLDU5XcKJI3WrM2Rr+8pMc1P5b+X/qqatpcSfci/go5uUOSUiH71Crt+&#10;/Vq30O7m+5FLWpb+DdQm/wCWVRLEQj9o1jQq1Pgic+q7qNua7SH4d3bffiq9D8O3X79c08fRj9o6&#10;Y5fiKn2Tzv7O7fcq9DZytXo1v4Ft/L+etaz8G2Uf+si82uOeZ0jupZNWkeVrYu3/ACyq1b6TLcSb&#10;P+WtesL4fsofuRU59PiX544/Klj/ANXLXI8z974Tujk0v5jz+38B6xN9yxlratfhLqs3lb/3Vete&#10;F9cTVoNj/uruD/WRf5/hrYZdsfyV0xxM5ROb6lCJ5jo/wP8AtH+vua6jT/gTpMP+ulklrprO8+yy&#10;bH/7+1tWt953yVhOdWX2jppUKMZfCZOm/Cvw7a/8uMUv/XWthvA+hNHsfTLaWL/rmtWoZtslaSt5&#10;kdeZVcv5j2KShy/CfP8A8Wv2a7S+s5dQ8LxfZbuP/WWH8En+5/tV8ttpktleS2t1FLFNG/8Aqpd1&#10;fpMz7a8p+LXwO0z4gRy6jZeXYa3H/wAtf4Jf9/8A+KrBylI35InxW0aeZsqjdL5ddZ4w8K6h4V1S&#10;Wy1S2ltbuP8A8i/7lYNrGk1xvn/1UdYN8pUfiL2h6T9njiurqL97J/q4v+eVddbyP5fyVg6bI9xJ&#10;v/1tR6x4k/sOPf5v+rrhlGUpHZFxiXr7QYv3t1qkvlQ157rXjZ9WuP7L0SLyrSP/AFktc74m8aan&#10;4svPISWWvcPhX8GdKuvC8V1qPmfa7j/nlJt/3a9DDYWdWXJ9o87GY6GGhzzPK9L0+41DULbSNOj+&#10;1ahcP/y1/wBr+L/dr6e8B+C7TwLocVrB+9u/9ZcXX/PV6o+Efhzo/gu8lurGKSWWT/lrLJueumlm&#10;r63CYL2Hvz+I+Fx2YfWfch8JaMnmVXabyqrtMnmVXkmT+OvXSPFlIuSzVRnvN0lV5pN1Vy1bxgc0&#10;pFhpt1aGm6p5fyVirvWSpPL3fcqrcwRlKMjro5Ekok+Wuds754a2LfUFuKwlGUTpjOMh1x+7rPkX&#10;fJV66FV9yVaJn7w6Nf8AnpQzJVeS4RaryXG6tbcxldRLUl1tqvJdbaz5r5F+/WXeaokMfmSV0wp8&#10;xhOtGJqXF95Mdcnq3ibzJPIgrn9Y8US337mD/VU3TbPd88legqUacTmk5TNKHfJJvetBY9v7yo4b&#10;fdV6GNWrCczeECOOHzKtLY+ZQo21aTj/AFdYSZuoFjS5Hsfk/wCWVbT9K5vzHaStLTbzzPkkrCa5&#10;jeE4/AaUnyR1jwr+8rQvpPLjqnCu2pj7sTeUeaRahWrSgrVeMVIvy1MpFcpYapI2/eVDu203dSA1&#10;Ibp463NL1y40+TfDL5Xl1ycMlXI7jaazq041ImtKpKPwSPXNN+IFveRxfav3Uv8Az1/grYTWol+e&#10;vE47yug03VJYa+cxGWxj78D6PDZrOPuVj0aTxRFHVObxE/8AzyrFsbqK8+5UzRu1eK6Xs5e/E+hj&#10;U9p78JGg3iCWk/4SC4rKVak+z1PLE05meE2v2TzP3FjLdS7/APlrV6SS9WTY8sVhF/yz8qo2j1C4&#10;+/cxWv8A47RJcWUdvs/e3/l/vKkoLWO0juPk82/u/wDxyr0i3Ekfzy/YIv8AP/AqrWtrqF95XkRR&#10;WEVblroqeXEk373y6AKWoRxf8I/+4/e/9da8p+FsyQ/EC+R/79e2atCn9lyx+VXzbb3T6T8UJf8A&#10;ll5j1WH5fanRSPubR5N1nFVqSTb/AMta4nwjqT3GnxP/ALFdA1w7R173s4mTjLmL0lwi/wDLSo11&#10;CFay5G3U3j0rXljEmxrNqSVXk1JGrPZXqNqAsXf7Rak/tJ6o7aa3y1YrGg2oS/8APWo21CWq6tup&#10;zR1BehJ9peSjz3WmqtG2gLDvMpm6jy6Xa61RAtJ92mbvrQtAC1DJ/qzUz96hkV2qRkO6po5N1V9t&#10;G7bQUWJKjt5ttNabdHRGu2SgC996lqKNt1O30Ejvu1HuqRqay7KAIfMqRWqF+9OXpQUO3U3eaczL&#10;UO76UBYmjkqTduqrG1SbqBlj7tDfNVdZKcq7qCB0i7oqz5of3laH3RUMi7hViiZLfLQrVca13UR2&#10;/wC8qCwt13VeaTbUca7aJPljoJBpqb5m2o931qNutAEkkm6hflprd6a2ygpg9JSrJEtQyXUS0GTl&#10;GJMoxTmWq7alEtQtq1Vymbr0o/aLW1/Mp0a7KhjkeSrEcbyffojE4cRj6UYy5JFq3mZY6m+3NVdY&#10;9tOVVrXlifKucpS5y0t1TWEU334oqgp6slS4Rl9kqNSX8xHdaXZTfJ9m/wC/VVV8P2Rk/wBbL/38&#10;q1JMnmU2SbbWEsNRl9k3WKrR+0QzaGnl/uJaw9Qtfsv363JLh1qORvO/dv8AvfMrzq2WUpfB7p3U&#10;czqxl7/vHMtdbfuRVRkurhv+mVb15o/7z5P9VWbJZpb/AH5Yq+fnTlSlyTPqKVSNWPPAy5Flb78t&#10;V2t2b53NXri4so5PnuYoqqza9oUMf7++i/7+Vl738pXuldo0jqvJtmj+SsvUviZ4Usf+X6P/AL+f&#10;/E1z918dPD9r/qYvNrSMZ/yky5ToGjdZKkW3uJP+mtef3n7R1o3/AB62MlYN98ftWmk/0W2ii8z/&#10;AIF/6DXRGE5GTcYnpmoaPd3Ekv7usXUPD969vs82KL/rrXmsnxQ8Yap/qYpf3n/PKOmtB491r/ll&#10;c/8AoNbxjKJlzcx6ZpPhO3s5N91fRxVcum8OWtvLBPqcf7z/AFn7yvObf4S+NdS/18vlf9dZa1LX&#10;9nHWLr/j6vo4qJKUvtBzcv2S9Nf/AA/0/wD5aebL/wBdWqrJ8SPBlj/qNM83/P8AtVtQ/sz6fDHv&#10;utSlrYsfgn4K03/Xyeb8n/LWSqjRlL7LCWIjH7SODuvjhbp8lrplZtx8aPEFx8lrY/8AoX/stexQ&#10;+EfBmnyfuLGOXy/+mdWo5NCt/kg0yL/x2t44OrL7JzPG0o/aPDf+Ez8d6tJ+4ili8z/pnTf+Eb+I&#10;Gsffluf+2sle6Nr0Mcf7u2iiqvdeJrhY/wDnlXZDL6suxxzzKjHueM2/wX8UalJ+/ufK8z/nrK1a&#10;lh+zfcN/x9an5Vejf21dzSf62mtqUqx/PLXWstl9uRxyzOP2InL2f7P+hQ/8fV9JL/20rYs/hP4P&#10;sf8All5vl1eW43UNNW6y2l/MYyzOr9iJet9F8L2P+o0yP/v2tXI7jT4Y/wBxYxxf981jq22plkrd&#10;YKjH7JyvMMRL7RpSao//ACziiqOTUJWqizbqcvFdUaNKP2TknXqy+ORYkuHk+/LUfztTWTdSVpy8&#10;pheUiT7tO21Crbf++Kcsm2mQPaT+5XC+ONjXFtXZSN+7rkfGy/u7Z/8AbrbD/GYVoy5DP0n5q6C1&#10;jRv3lc3p/wAtdNZs/l11VjOjzGpCtPqKNt1OZnavMkeghzSbqGO6mrDK33Km+x3E3+rilrKT5TWM&#10;HIrsyUCRVrUh8L6hcfu47aWtaz+Guq3h/wCPbyq5nXpR+0brC1pfZORZt1V9zyd69Ot/g3qEn3/3&#10;Vblr8EU+/PL5tc08dRj9o7oZbiJfZPGdrt/yyqRY5Wr3ZfhDpkPz/wCtq9b/AA90eGPeltWUcwpS&#10;N/7MqxPn+GxuJKtR+Hbub/VxSy19BL4f0+1j+S1qSPQ4pPngi8qr+tf3SI4CMftHhcPw/wBVuI/+&#10;PaWKtBvhbqf2Pf5Ve4R29xH/ANNak+RY/wDVeVWUsVORvHBUo/GeD2/w5dvvy1qQ/Dm3jk/eS+bX&#10;fa1p/wBjk89P3sUlZrSV49XF1ubk5j2qWCw3Lz8pzsPg3Srf/llWhHoen2/+rij/APHateZtkpjS&#10;bawlWnL7R2Rw9KP2R8dvEv3Iqk3LHJVdd1H+xHWV2aWJJGqPzKjmbb/rKhaTbQUTNcItPW43VnrJ&#10;tqTzk/65VAFn7Rt+eofOdqb5lQtJuplDlupbG4iuoP8AWx/+RE/iWvRNF1yHXNP8+D/tpFXmrM60&#10;3TdYuPD959tTzPsn/LxF/wCzJ/tLXVh63JLkOLEUeaPPA9YkXzI6LO4eGT/rnVexvIdSt4p4JY5Y&#10;pE8yOWpJF21665eU8iUTes7r7RHvStK1uvLkrkbG6+xyf9Mq6CGbzK5pwOmlVNzO+hlxVWzuP4Hq&#10;5trglHlPTi+aJzfjbwHo/jzS/sWsW3m/885YvleL/cevib4neD08C+KLrRIJZJYo3/1v3fM3fNX3&#10;zJHXC/Ej4W6P8QLL/SrbytQjT/R7qL79YuPMaJnxjHMuj6XLPP8AuvkrxPxJ4wl8QahLBB/qt9en&#10;fGLT9T02SXQbW2k+1b2jk/6ZVxPhP4eywyb7qso8tMH7xqfDnwm+oXkTv/y3fy6+mobx9Lt4oIP+&#10;WaeXXmPw1s4pNcldP9VYJ/6FXokn7yTelfWZRR9yVaf2j4XPcRzVY0YfZLkN9K3zvL5tSfbnaqML&#10;bZNlSSXSRx/JX0cYxPlYykWpLqq/mPVf/j4kpyq9UDbHhf7lSLNtqHfUnztVxMiZZttI2xaq/PHT&#10;lkoK5ixvU1HLJ9n/ANXUci7aaG/v1UYj5i5Dr0sP/TWnTa083/TKstuKGbNaqESHORaa8qrJdVXm&#10;mzWD4g8TWmg2fn3UtbwhzSOaVVmlqGtJZx73l8qKOvP9a8TS6pJ5Cf6qsPUPEV3r1xv/AOWX/PKr&#10;2l6b/G/+trujD2ZKL2l2PneW7/8ALOuqtYVWOqOn26fwVuQ2+2sKszSEeYkjjqxGtN/1dRyTba45&#10;PmOyMS5u21C0m6q/nbpKkhheSpCUiaOTdU0dvL+6dP8AW061h/6ZVrRxpbx+Y9DfKEVKQ2SZ5o4v&#10;M/dU6GN1/eU2PfNJvq4u9a5ZSO6IJ2p9IrbvkpzK9ZtmoK+yptqSVX2PTom8ujm5Q5SRodtOjbZT&#10;o5PM/wBZRJHtqosjl5R27d5VaFnM8f3Ky42rSh+WicYyLizWhvP40/dS1uWPiDb+7n/7+1y6tU3m&#10;bq82thoVTuw+JnQl7h20bJJ88dTfP6VyOm30tv8Acra/4SGvAq4OSl7p9LSzGm17x5rY6Db24+eX&#10;zfMrQtrWKH7kVG6nBkryj3GTL8lWC1Y/9uWn2j7Kn72X/plUdteahfeZ+68r5Kpk8xqalIi2ktfL&#10;/iqZLP4kRyf7dfTC6esdvLvl82XZXzD8WG+y+MIp/wD4qil7tU0gfWXw9uvO0uL/AHK7JW215b8I&#10;dS+0aXa7/wC5Xpitur6YGSfeoWnU3d9KBDWqvJVhvmqGbpQJEatQ/Wo1kqb+I1SBiJ2p6tTN22l3&#10;UwJ6X71Q+ZtoWaoAkLbaczfu6h8yms1AWJHpqvuqL56l20BYSmSNRu/eU2agCvJ81NamyVJHHuoA&#10;bHvWnRzfvKseTVeSPbJ8lAFxWqRlSq8bVJuoJJKazUL1pzLQBDs3U2nSnbUbTItDZYsjYqLdQ1wl&#10;R7qy5+UZJG1SNUarK/8AyyqZbW7k/wCWVHtoR+0SNWpFq1Fo9w0dSR6DcN9+s3iYRCxTNHlo1ai+&#10;HXA+erkfh9FrKWMgScyzKtNU/wByKuqXRYo/kqaLS7eOT/VVk8Z/dA5HbcSf8sqjvGexj3v+6roN&#10;c8QWWg/J5Xmy157Nqlxrl55k9dWHc6vv/DE8rF5hGh7kPiLjas7f6umx3FxJQqovyVIyO3+rru5Y&#10;nivH4iQfvajaOX/nrUiRutSLH5n/AC1o9yJhKviJ/aKLK/8Az1pv2erjLbx/fljqvNq2lWf376L/&#10;AL+LR7alEy9niancclujVajiRa5+6+JXhzT/AL99H/38rD1D48eFLGP/AI+Y5aylioRNY4CrI9Ij&#10;l3VJvdq8Tvv2ntHh/wBRFLLXN6l+1RLJ/wAetj/6DWEsVE6Y5fM+kN70L/t18m3X7SfiO8+S1i8r&#10;/vqsWb4rePdS+SOWWL/rlHWEsZ/dN45fH+Y+yJL63h+/cxVRvvFGlWMfz30VfHMzeO9Yk+eW+qa3&#10;+FvivVvnnl/7+yNWUsZOR0rAQifS2ofFzw1pv39Tj/d/9NKxdQ/aI8NWsfyS+bXjdj+z7qFxJ/pV&#10;9XSWP7POlW8n+lX0sv8A20rN4mrI6I4OjE2NQ/ao0+PzfsttJLXL6p+01qcnm/Zbbyq6a1+Dvg/T&#10;Pv8A73/rrJurUt/Cvg/T/uWMcv8A2zqIyxE5fCwlHD04/EjyO6+PHi3VPNjg/wDIUbfxVRbxF491&#10;z95/pPlf9c9te8R3Gj2Y/caZF/47Tl8TJD/qLGKKtfqdap9kj61h6f2jwOPwX471T7/2n/v5V63+&#10;BfiO+/19z5X/AH1Xslx4iu5PueVFVWTWr5v+Wslaxy+r/MZvMKR53D+zrK3+vvq2rP4C6JD/AMfV&#10;9/5EroJLq4k+/JL5tRqzr8ldMMv5fjkYSzL+SJDb/DHwfY/8so5fL/3q0IdF8M2Mkeyxj/791T8v&#10;y6MvW8MvpROOWYVpG5Hq1lDJ+5sY4qmbxI6/u44o4q52Nt336mDbpPnrpjhaMfsnNLGYiX2jWk8S&#10;XrGoZNWu5P8AlrJVFqb5v7ytVThH7Jyyq1ZfaLEl47R1C37ySm/x0b61tEzlzSK8y7fNqFZNtWJl&#10;3fcqnJv8yggvRybo6q3Uif6uiGbb89Q3rI0lVH4gkXIWSiRd0dV1b93UnnbasmMSZf8AYo8z6VDG&#10;yNQ0jt9ylcuxN5n8dSLNtqrtdv8AllVqPT7ib7kUsv8A31UynyijCUvsjlmp3nY+/Vy18J6nN9y2&#10;krUtfhzrFx/yyrCWJpR+0bxwtafwROfWZP4Kd5ldtZ/CO+k+d5fKratfg/8AvP391LLXM8wox+0d&#10;kMqxMvsnl8e9v9XTWjdpK9ws/hHpkP3/AN7W1b+AdKtfnS2rjea0v5Trhk1WXxyPnuOyuJPuRSS1&#10;DceCdT1yTZ9mkr6ah8P2lvH8ltFFUi6eq/OkXlVhLOJxl7kTsjkcJR9+R846f8IdTk/5dq6Sx+D9&#10;63ySS+VXtnkutSSR1yzzXE1Dqp5NhqZ5bp/we/573Na0Pwr0y3/1n72u8aHd/q6kEPnVxPFVpfaO&#10;6GBw8PsnL6b4F0q3k/49q1v+Eb0+z+dLaKtpUSOOnKySfJXPKc5faOtUoR+yUY7O3XyvLiq0uymw&#10;r5MlWNqKPMrMv4ST5JI6rovlybHpWbZU5VJI6pCI1i2ybKryW/k/9cquL81BO75KtPlM5Iydu2Ty&#10;3oZfLq5Nb7fkqq1d1KfMcNWHLIgaR45N9SR3Dt9+msu6q7XG2TY9dJzF2a3t7y32P/y0rg9X099P&#10;vNj/APbOuuWbb9yodStYtSt9j/62sKtL2kTejU9nI4NpN3/LWmtIkdOvN8MkqPF/HVUM/wDBXmfC&#10;epfmiTNJ+8oWR6rx1Mvy1QD99RyTbqazbZKY01QBGxp33ahaT+/Tt1LmLJpGpr96j3bqa0lAhs0i&#10;VA0lPDJSNHUyGT+HfED+G7zyJP8AkHyP/wB+n/8Aia9KjmdvuV5PNbxNHsra8H+Kv7HuItLuv9VJ&#10;/wAe8v8A7L/vV6WGrc3uTPKxNHl9+B31xN5fyVe0nUtvyVjx/wClXFRtI9rcb/8All/y0r1fdlE8&#10;y8o++dxDNurYtbrzo64vTdS3VvW9xtjrhqw907qVQ3PvVDJ3ohulmjpzfNXnyjyyPTi+Yw9Y8J6V&#10;r1vcwX1jbS+en7yXy13/AOz8/wB6vJ7j9lvSpLj9xq9zFaSf8svLWvbm/dn568P+LHxeuLiT+wdB&#10;k8rzP3cl1F/49s/+KrejhpYmfIc2JxMMJDnmcPcfD/RPhrcSadpFzLf+Z+8uLqWRW81/+A1GrbRU&#10;ax7Y4k/2KkVdtfcYelGlCMD8yxVb29WUyNm3U2Nd1Okk/gjpqyba64nGTeXt+emySeXHTVm3URr5&#10;klBI3zKkWR6JI9sdNUeWdlWK3KOc7qNyeXUfzrUbNmqSJJt2ajaSq7SU35K1iiZSJGkdahkuNtQ3&#10;Fwix1w/izxp9hjlSCXzZf/RddMIcxg5SNTxR4yt9Ht/+esv/ADy/z/DXieua5d69qnnzy+b/AM86&#10;k1LVJry4lkkl82aobfTX/wBfXp0oRgcNWZ6NoOkpNbxT/wDLXZXRWdmh/wCutY/hNt1vEn+trsLW&#10;PbHFXDUnKMj0KUfaRJLO38mrAkRar7/7lSNHXNKXMdkY8ojSPQse6n7UWlZqyuWOjjSKrca7v+WV&#10;QxrukrTtY81LYFuxt/L+em3Fxuk2JTribyY65/ZcLeef/wA9KiMeYrm5ToI2q0v/AE0rNt7zd9/9&#10;1VyOTzKwaOmMuYkSSrVvJtjqqnzVIsbrWTNYmg0CSVF5dQfanjqaOR5PnqCuYesLtUse+po4atQ2&#10;e6o5+UqxVhsd1aMFm9Tx29WFZFNRKpKRqoFdbNqk/s12qaOTzPuVYjh/v1PPILRKtvZvH/y1iq55&#10;a/8APWplCLUnnVm9Slynk91rGoSR7ILbyvM/77qbTtFu1uIp7q5ll/56RUXX2fT47Z3ufK8v/wAi&#10;UDxFFcRyvYxS3XlpXxp+iM2NP0q0sf8AURRRVakvbe1+/LXI/aNTuPnvbn7BF/yziqzpMkTSSpB/&#10;pUv/AD1lqrGZvtqT3nmpBF+6j/1kstfNPxwj8vXInr6CkuPJ+S9uf3uz/VRV4L8bLXzriJ/K/jrP&#10;4Zm0D174G6g0ml23+5XtkLPXzf8AAHVP9D2f883r6Qhk3RxPX0tOXNGJcywrbqFbbTVanba1Mx27&#10;dUciu1NZttNWSgRDIvl0K26pG+ao1WgBVXdUirtpydqa3y0cwWGMtRUu795Q0yLQAqs7VMrVT+0R&#10;L9ynLeItHMBb3U3Iqu15UkMVxN9yKsnVjEBKRhVqPSbuSpv+EeuGrCWKpR+0XYy2WnR/LWxD4Vdq&#10;uQ+F0Ws5Y2ERGF5yUwSeZ/yyrqI/DsX8dWo9Ft1rKWNA5OFXb/llVpoZa6j+zbdactvFH/yyrCWM&#10;lIDlVsLhqcul3EtdVtRe9H3ayliqsiTmV8PytVhPDKfx1spIi0rXUS/8tazlWnL7QXMuPw3brVyH&#10;SbeGmzatbx/fuY6p3XirT7WPe9zFWEqsv5ijWWzt/wDnlU3lxL/yyridQ+LPh/T/AJ5762i/7aLX&#10;K6l+0n4Usf8AmJR/u/8AppSuSexK1Rs+K+d9S/a+8OW8f7iTzf8ArlXJ6p+2haL8lrbS+dVq4c0T&#10;6wknqGS9Rfvy18U6h+19rFx/qLHyq5W+/aM8Z6lJ+4/5aP8A8sqPeJ5on3tJrNov+sljqnceLtMt&#10;fv3UVfn7J8QPiHrEn+tuf3lQ/wBj+O9Y/wBZJc/9/aP+3gvzfZPrLxR420SbUJZ576L/AL+VhzfG&#10;TwppMez7VHXzra/B/wAR33zz3P8ArP8AnrurWs/gXcN/r7muyOLlGPJzHnfUISlz8p61qH7SHh+1&#10;k/cfva5/UP2qIY49lrY+bXP2/wAE9Ktv+Pq6/wDIlaVv8M/DVj/rvKl/ytV7SrLuaxoUo9jBvv2m&#10;NdvP9RbRRVlyfGTxrqXyQeZ/2yjr0yx0Xw1pv3LGKX/tnV7+1tKt/wDUWMX/AI7VKniJ/ZMpPDw+&#10;0eMtqHj3XI/3ct9+8/4DTk+HPjPVI/38sn/bWSvYpvGH/PC2jiqr/wAJVqEnyJ5UX/bOt1g8RImW&#10;Kw8Tzm1+BOt3Fx/pVzW5b/s728ce+61OSuoXWr2b/l5rPuL64k/1kslaxy+cvtGDx9KPwRI7X4L+&#10;GrOP9/c+b/20rYj8C+DNP8qRIopayYd/l73q1ax7o66Vl8PtyOaeYS5vcibEdr4fsYv3Fj5v/bOn&#10;f2tZRyfuLGKqPlfu6haHbJsrWOCox+ycssfWl9o1G16WT7kUUVNXWL2T/lrWXsZauQru+d67IUKU&#10;fsnJPE1ZfaLDX0skf+tqNt0n/LWnLHTfL3V08kYxMPaSkKsdCrtp6jbQtHKIYrVGy7qk3VXmbbUg&#10;SJ2oaNG8qq8MbrH89SNsWgAao2k/eUu7zPv1G0yUEjmk3SUN8tQ+Z/cqRW3R0cwDo23UK3+qqRbe&#10;WSpo9Nu5JP3cUtQ5xiCg5fZId1H41sWvhPU7r/l2lrWtfhvqt1/yyrCWJpR+0bxwlWX2Tkfu/wDX&#10;Wm7tv7yvRrP4P3sn35a3LP4NxL/rJa5nmFGP2jshlmIqfZPG2amtY7v8/wC7Xv1r8I9Kh+/F5tXr&#10;fwDplr/yyjrjlmtI6Y5NV+3I+d7XQ7iaT5Ipa0rXwbqE33LGSWvoq10Oyt/9XbRVejt4v4Iqwlm0&#10;vsROyGTQj8cj59t/hnqs3/Lt5VbFn8GdQm+/L5Ve4Nsh+5RurmlmVaR2RyrDxPJ7P4Hxf8t5a3rX&#10;4Q6Vb/f/AHtd4rbqGauZ4zES+0dKwWHj9k5uHwHo9r/y7R1eg0GytfuW0Va0i7qatYSqTl9o7I04&#10;R+yQx2sS/PHFUnlp/BQrVIvFZFW5SPy91Cx7asN/q6khXd89AiFY90fz1Iy7Y6m8uo2k3UAV926n&#10;bttR7qcq1QBu3VCzOtWE7U2SOgCFfmqTzPJjpyx/3KGj3UAP8zdTWj3SUtuu2nTLRyiF8vdHSR/9&#10;NKkVqJPlko5QI/L/AHlTQ/LR96hd9ApDpI/40p23dRHJTt22SqAGXzqz7y3/AI60npzQpNHvq1Ll&#10;M5KMomGse6myQ7o6uXFu8Mm//llVWabbXowlzHmThylT98v34vNoWF2qSSZPMqSFkkj3pLWhmc94&#10;g0N7y33pF+9jrh5N8P8ArK9Y850+/XL+KtD+0ebewRfvf+WkVcdalze+deHqcvuHG+ZS+ZtpsjJU&#10;bSbfuVwHoE6r+8pV+aqfmO1SLJ+7oAGXfTvu/cqtNJTVmqCyzvpjNu+emLNtoaTdHvoAjkk3SfJU&#10;ayO1SNsao/8AcqRDCyNUc1r9qj+epN1N+0bfkpX5RuPMd54P1hJo/Iupf9LjT/v5/tVsLGk3m768&#10;jvll/dTwS+VdwP5kflV3HgfxxY+JI/IupIrXUI/3clrL9+vaw1b2h4eIo8kv7pvQyPpv/XL/AJZ1&#10;uabqG6Oqs2npcVJb/wCh/c/e13PllE5YxlGR0lmz+ZvrYjmi8vzH/deWlcrDqm35K5n4pa1Lb+G/&#10;Igl/4+H8uTyv7lcyw8qsuQ6HifYQlMxfih8UE1COXTtLl8q03/vJf+eleT2MMUlxv/5a1l6lY3H3&#10;4ZateGYZbeOXz/8Alo9fT0sNChH3D4fEY6riqvvm9Gu2q9xdJD+782s/WPECWv7iCKuRvNauJPv1&#10;6NKnKR5VatGJ1FxqiLVOTWEWvPdQ8VTWvyJ5dc1deMdRP+rk8qvShg5SPIeNXMeyt4g2yU2PxYkP&#10;z14b/wAJFqE337qStDT9SeaT5/Mlq/qsYkLFc0j2618dWk0mySKtBb6G8O+CXza8dtZHb/WV0Wl3&#10;lxb/AOrrKdGMTuhWkehPcbZNlQrcbY6p6fff2hb+X/qpY6JJv3dZRiayfukzTVVmvPLqnNdbv3lc&#10;vr2veTH5P/LWt1DmOf3pDfFXizyfMggrzm8uHbzZH83/ANBq1eXHmSfPWb/x8SbK7oe6TP3SHRVR&#10;rz566i6hSOP5Kw47fyfnrU87zI/Lerk/eM1H3TrPBO6T5K9AWHdXnvg/9zJF+9r0ATfu99eVW+M9&#10;LDrlgTeWIY6hkm202ScSVXUM0lYG9ixu3fPUkdV1bbT/ADKJBY0Y1Ty61IWSOPfWLbSfvKvSQ+dH&#10;WXxSLXuhJc/aJKj21Jjy46jZ/wDprVaFcoIKmhZ1qFV31ejh/v1m5FJE1rdOPv1rWrIw3pLWesJq&#10;b7P/AAVyytI3jLlNbcn/ADzqRZLd6y186P7lSfatvyPWckXzm1HcW9Sfbov4Kz7XTbi4+f8A1VbF&#10;rosVv9/97NUNRNOeUhkckt1/qI6uQ2aL87/vamX5aVmqbBckXYv3KduqHeKa022gdybzP3dPqo0y&#10;UvnUcpVzyaZ4f9GRLaW6+T/lrViGW7Xyt/lWFp/0yqGHSNVvrjfPc+VFsX/VVrLoNvJ5Xn/vfLf9&#10;3XxJ+kWM1WRrf9xHLf8Az1qRabe3nlfvfssX/PKKtCH7PZ2+xPKiiqm3iu0b7Sll/pV3Gn+qq4hy&#10;ORtW9jFDH/wD/lrXnfxQ8FvrtnJ5EXm1veTrXiKP/SpI9LtP+Bb5a0obiKGz/s618y6lj/d+bLuo&#10;kipR5PtHz/4Dk1DwZrkUE8X7qR6+qPCviKLULOLfL/BXG2/g/TLzVJd8vmy7P9V/zyrpLfw++n/u&#10;4P8AVV10cTye5MHPmOy81P8AnrQ0yLXMxxXa/wDPWpvIu2jlrsli4E+6bjXUK1Ve/hX/AJa1x/iC&#10;a9sdQifzfKtI0/efu2Z5f9lNv8VQ3Frd3msfuIpP7PgRY5PN/wBpWbb/AL3zVl9cCUoxOwbWIqF1&#10;b93v/wC2lYem6bbyRxIksnmyP5f/AFy//Zrprext45Nn/PO2b/0GplipGUanvGTJ4qSo49YmvvkS&#10;sf7Oh/5ZVoaX+5vIv+mlccMZOUzer7sC8sdw1TR2NxJWltdo6D8tenc8h1pyJo9B/d+ZWpa6HE1V&#10;4bpFj/1lWIdctLeP57msJz90FKcpFyHS7eOtSxhiWuTuvG2lWf37mP8A8drHvPjN4f0v55L6L/v4&#10;tcc5xkdMIy5j1KNYloaRK8J1b9qjwpp3/L9F/wBsq5HUv20tCt/N8jzZa4feO6MT6i8yo5LhFr4t&#10;1T9tiVo/9FsZK5HUv2uPFGpf8ett5X/fVAj72n1S3H/LWqM3ijT4fv3MVfnjefHb4gap9zzf+2Ud&#10;Z8mtePda/eSXN9RzGkYn6FXXxG0e1+/fRf8AfyuZ1T48eGtN+/qcVfCq+BfGWpfO9zL/ANtZWqxH&#10;8GdYuP8Aj6vqy54lcj/lPrTVv2svC9n/AKu682X/AKZVxOrftpaZH/x6xSS143afAeJY/wB/fVoQ&#10;/CPRLH/Xy+bRzxCNOcjptU/bO1CT/j1sZa5W6/aq8YX0cvkReVL/ANc2rWtfBfhSx+/5f7v/AHa1&#10;rZvC9n9y2ilovL+UpUn/ADHm958WviHrEm/zbmLzP+eUdUWi+IfiD78t9/39avZl8QaZH/qLH/yH&#10;U0Pix2/1FtHFV8tWX2TX2Mf5jxOP4O+LdU/19zJ/21katqx/Z71CP/X3Vesf8JJfNHv8yKKqt1qV&#10;1N/y8/5/4DWqhVD2MDjbP4A2iyfv7nzYq2ofg74csf8AWeXL/wBtKtXF1M0n+to8x/MqvYzl9oLQ&#10;j9kdD4V8KaT/AMsoqvQtoVv/AKixrjdss2uS7/8AVRp/y1rYht3Y16dHAQlH3zxcRipU5ckInQLq&#10;dpH9y2j/APHabN4nlX/VxRRVl+Xt+TFQtGgkr0oYOjH7J5UsZWl9o0JPE179zzay5tUu5pPnlpJq&#10;cq7q6lh4R+yYSxE5faH28b/x1a27Y6mj2tH5dOWOuyMIxOFz5iuzKtHmp5fz1YaGqtwM/wDTKqkZ&#10;8xC026P5KWHe1RbdtTqr1kUaMa7o6haFY46IW3U6Q7pK1M+Yb8jeV/0zq1b8VXjVFq9CyGoMZSFz&#10;LTl3tTZpN1EbVYE+3bSrJ/BR87U3yXb7lVEzY+ORWqTzNppq2czVINNl+/5VV7xN4xI2k3U3zEar&#10;0OjytViHw2/l/PRyTkRLEQiYM0m2jc33K6iLwykcnz1ch0O3X/llV+xkZvFRicb5Nw0n7uiTS7ib&#10;yv8AlrXoEOm28f8AyyqxDDEtHszKWLl/KcPb+H7ho9nlVch8G3Ekm+Su0hNWPM20ckYk+3cjndH8&#10;B29xeRJdV3lr8LdKhrJWR1/77rrPDOtJdW/kT/8ALOvDzKnVjDnoyPo8or0ZT9jWj8WwWvgvR7P/&#10;AJZRVpQ6Pp8f3Lb/AMh1YW4t5JIkSWLzpE8z/wCyp1nfWt5HK8EsUsUbtHJ5X+z96vkJVZy+0fdQ&#10;pUo/ZBYIo/uRVJufy6q/25ZfZ/PS5ili/wCesXzULrlu3lInmy+Y/wDzz/2d3/fNZXLtEvqztTlj&#10;3VR+3SyR/JF/A3+t/v8A92mrJqc1x/q4oov+Wf3t/wDuvTKNKNdtRXipNH+7/wC2lR3Vn9q/1kvl&#10;fe/1VMs44rOTyE/uf5//AGqZAitUm7y6ZNautPj3yfI9ADZDupyo1DR7asQrtqrAR7X8ynfepzfN&#10;JUO3bJVATbvpUiqjU2Nt1Ok2LQBDJ8tSRruqFo6mt1daZA5leltafJ1oj+agBzTJUarTvJRpN9SR&#10;wotSBT2u1TKtSbXpu395sqgBl2USdac0NO+zPQBGv+spzRbqm+z1JHaUWJ5jPePy6DG61qPapRLH&#10;tjqgkUFXdUn2fdT1VGqeNKOUm5R8vbJUyx7qkkgpv3qOULjgu6gLuqNVqxuxRyhcixuo30TLu+em&#10;qPMosSTSKkkdYt5b+XJsf/U1qeZ5cnz0XEaTR7K3hLlkZVYc0Tn/ACdslSGNI/nSm3CPbyVH5n9y&#10;vRT5onmSjylryUaOq1xb7Y/kpY5tp/1vlVKs3mR/89ascTz7xToKW8n2qCL91/y0rnVZFr2JrWK4&#10;jl8yL91Xn/ibwm9n/pVl+9i/55fxxV51aj9uB3Ua3u8kzmfu01vlj31HJv8AM/4HTfvSVxnX8Q2Y&#10;4+5Uatt+ehl/vy0bsVLL5iRZP79Lueovu0edtqAHUm2hvloVqQyPb+8pzLspfM201etQBNCtcL42&#10;0v7LqEV1B+68z/nl/s13HztWbr2nvqFnLW9Kfs5GdRc8DU+G/wAWHvvK0vV5f3v+rjuq9YW6RY4q&#10;+P8AUrdrG8r2D4V/FBNSji0TUZf9Lj/495Zf+Wn+zXuQl7p4bXKexTNbvXH/ABIkRtHiT/brej/v&#10;vXK+NpPtGl7/APnm9d2HfvxPPxfvUJHn80lVZrr7Lb1JM22sXVrp/M2V9HGPMfDxlyyMm6unmuJN&#10;/wDy0dqy9QuOKmab95VPUJtv/fFenSPMrHI61J5lxsrBvVx5db10vmXHyRVh6ov7+P8A3K9dPlif&#10;PxXvlePitiztd3lfuvN/9AqnZ2bzV1Wl2aRxxVlOpynoUaPtDU0m1dq6CFUhjqrZ2/l/fouLjbXD&#10;fmkevGEYxLlreMsm+tBrrbWDC37yKpriR6tIwuxuq6l9nj+SuF1C+eaStDWLp183/nrXNyL5n/fd&#10;by92JrBAzUQwp/21p0cfNSL/AKz56IyCcRyx7ZK0LeH/AKZVXhjz9ytCzPl1EmSka2iyfZZK7aG6&#10;S4j+SuJs/lrWt5PLrkn70j0Ie7E3lbbTvOSqEcztViOSsrFk4menx/Kd9VG61KOtTIo0beTbWxG3&#10;7uuZ+0ItbGl3/wBoj8vzf3tZWZUZFiaTd+7qurO1STLuqRWS1qeYomgXb9+rH2vyaxbjVkjqn/aj&#10;zybEqlTlIn2kYnUNqiU3+1P3nyU3R/Cd7ffPdf6LF/4/XXWOl6fo8fyRebL/AM9Zfv1lLkiF5SMv&#10;TdN1PUPKf/j1i/6a101npNvb/f8A3s1V5NUTy6rzatis+WUiozjE3GmRY6ja8Sufm1LdVdtU3URp&#10;h7flOkk1BHqFtQ21zsmqbqjbUP3fyVXszN1zopNSqH7dXPyag/mVC946yVrGiRKudC2oU3+00/56&#10;VzX2zdR9s+taexM/rI2bxhp8dvLPB/pXlv8A8sqpx+IdY1T/AI8tN8r/AKay/cq1pcdovmpZaZJ+&#10;7/5a+XVpdN1W+/18kVrF/wA8q/MLxiftd4x+yYLeF3m/f6vqX8H7yKKtLTGt7GTyNI0ySL/ln5sv&#10;3KvWfhn7L5r+X9qu/wDprJUkmgzNHF9qvvKi/wCeUXy1XPElynIp3En2e8i+23P2qWT95HFFWt9q&#10;ezk3zy+VFs/1UX36b51pHbxJBLHF/wAs/N+XfsqGHVPDml/PPcxyy/8ATWSplOJlyyNbQN8lx5iW&#10;32W0/wCmv35a6qPmOvP7r4xeGtP+/c23/f1aw9Q/ac8NWf3Lnzf+uVTJ8wWPXlR2qaSN2jr5x1L9&#10;rrT1/wBRFJLXM6l+1tezealrY1Fw5T6S1q88nxBbJ/07N5f++3y7v+ArTbWa3jk+eX/Wf89f/Qv/&#10;AB2vkXUv2jvFerSfuLb/ANCrHuPiB471b/nr/wB+quMpRDkjI+3NN1jTNPj3zXMf/TP7tV5PiNom&#10;myX0891H9zy6+J203xxqn37m5/ef9NKB8M/EF5/r7n/0KodX+8Uqcv5T6e1D40eF9Nk/eX0f/jtc&#10;7fftNeHbOT5JfN/65V4nZ/BOWST9/c1vWfwU0+P/AF0vm1hzQib+ynI7a+/a6t/9Xa20ktczqH7W&#10;GsXXm/ZbHyqtQ/C3w1Y/f8r93/z1q5DovhTT/wDllFV/WJSJjhTh7r9oLxrqP7uCLyv+2bVnyeNP&#10;iHrX/LW5ii/74r1KTW/D9r/qIv8AV1VHja0t/uW372j2s5fZNY4aJ5ivhvxxrUn7+5uf+/lXI/g7&#10;rt5/x9XP/oVd43jqb/lnFHVW48bahc/8tPKqOacjSNGMTl7f4Gs37ye5rYsfgnpVuP38vmy0Ta9e&#10;yffupKrtfSzeV+9llq+WUvtFqlCJ0Fv8P/C+mx/P5dXlsfC9vH+4ijl/65Rt/hXHx75pK6LTbeJb&#10;f/rnRGjzfaKXL/KbS6hpS/6ix/8AIdH/AAkkS/ctY/8AtrUKxpJHWfNGnmb60jRiUbDeJLiSP/ll&#10;FWTeateyf8taI1Rap3Reb/V1qoRiTcq3F7dyf8vUsvyVmyTSt9+WtBof3lVXXb89a8plIos26SnQ&#10;ybpKbcQ+XJRCvz/88qS+Ik27LfW3bx7o6xLFq145NsdXIsuwtupZP9ukhkRY/kp6qnmVaArzRu1O&#10;jXbVj70dC7GqormIlKMTLuIfLvN//PRK0LVXps0e6Spmavew8eWB8ri5RlOQ5o91Ryx0fPTvLdq7&#10;Ejyn7pC0aU3y91WltXb7lTR6W7VpFGUpofaqn8dP2pJUlvpsrVYh0mVn/wBVWsTmlOMSnjdUclsz&#10;VvLotxVyHw27UWJ9tE5eOx3VNHbv5fyV21j4Vi8z566C18L2Uf8AyyqZRD2nMeWw6XLJ/q4qtQ+G&#10;7u4/5da9ct9LtIf+WVWo1hX/AJZRVBHOeTw+Cb2b/llWlb+A7tfv16YrJTd1BLbODj+H+4/vJa0o&#10;/Atpbx+ZXU1U1Sby7Orj7xk5e6cmuh28f/LKnPZ28P3IquNULLXdGJ5t5SK/2dKRo9tTNvqGRaok&#10;g3fvKkhmqGRqjDVrGQrGosnmVPWVbzVoLIn36UokjpGoWT93Ua/NTVCNU8pJeSSpA26qazbaPOrO&#10;USuY0GbdVi1bbJWWs1TR3W2SspQ5om8J8sjetbrybiKy8ryrSRP3d15nzxfN/qv9lfT/AIFWHpPj&#10;C9tbjXLVLGO11C0fzJIvm2SJ83zfN/stu+iN/drasZorqPZJXO+OLV9LvNM8V2v/ACwf7Pef7n8L&#10;P/u7ufZ2r4XH4X2E+eEfdP0jK8b9Zpck5e9EuaJ4m87T4rqeKKL7JN9nvIoo/wDvlv8APfirniiS&#10;9t45dksv+jv5nlRf8tUVfmX/AL9/MPdGrn7axTTdcidIpZdPu08uT91u+Rvu/wDfLfLXY6fp97Np&#10;/wBleL97YP5ccv8Az1T+H/PptrxZHvnS+E9W/tjRon83zZY/3cn/ALK3/Al+atmuI8H6Hqfh/VJU&#10;8r/iXyf9NP4PvL/3y3y+4rtWuIl/5a1rECSobqNGj3/886nVkkj8yOl2/WpIGRzfareJ0qvI3lyV&#10;at4WjuP+mVR30O2mARNUjLuSq8G+rkce6qiBD/y0p0zo0lSLbutSQ2e779Xyk3K6hvM/6ZVNJAPL&#10;q4tn+7py2e2jlDmM9Uq1DBt/5ZVctbJJJK0FtUqrE3Mn7PupsdrWx9koWHbRYLlFbOplsNtWtqUt&#10;Xykc0ihJa02Oz3SVeY7qdGaOUdyr9kVak8ndVjZQqUaC5ir5aeZUjRp5dOkWjbtoEVZG2yU24+ap&#10;JFTzKJFRo6AKO395T6ljhSpGh2x0AVGamSL/AN+qVqI1egCOl+7SNG9O2/WgBuz2pjfu6sR/L9+o&#10;5pEoAXd5v36rPN9l/wCWvm1VvNUS1+5LWDqWtO0cvly1pGPMYymom5qV1byR1kq1crC9xJJveWSK&#10;taON28p4P+/stdkPdOScfaGk0n/TKoVkeMf6r9zJULa1br8jy/vv+WlOhvreT7ktdUTjl7o+a6f+&#10;CWWWoYLd/L3v5n/XKrA2CTelElwkf/LWiQROc8ReF1mjlnsv9d/zyrj5oZYf9fF5VepfaIpP+WtV&#10;7yG3uo/Lni82uGrh4yOyliOU8vk+aqq12WseDdscr2Uv/bKuNmV4ZPLf91XBOnKmehCcag/7v36T&#10;buj+SoWbbHS+dtrI1JKf5iLVZpP7lMa4qQJ2+alVnaqzSO1SLNtj/wBbU2GTVL8tVY5N0lO31I7H&#10;K+MtF8zzXT/lpXmc0z2Nz8kvlTR/5WvcL1ftHyPXlvjDQ3t5ZXSKvQw9T7Bw16f2z1r4V/E7/hJL&#10;f+ztRl8rUI0/d/8ATVK6zxNH9o0e5T/nnXyXDfXGn3kU9rLJFLG/7uWvojwL4+i+IGhywP8AutVj&#10;T95F/wA9f9qvYpPlnE8WtDmhI5e6Z1Hl1zetTO1xXQah+7/d/wDPOuX1qT/SK+wgfnk/dM1j+8qn&#10;dSJVqRap3Tutd8PiPOqo5+42eZWLcQvNeV0Fwr1i+X52qSf8tf8AprXdze6eVCClM1rGF0rotOj3&#10;R1n6bG/2etyxj/d150mfRwpcsSwy/wDPOqc0m6SpLiTbHWf5nmSb61h7xNQ0rdttN1K4Rbeq+UWO&#10;s3VtS8mOulI5tImLqF08klUdu7/LVG27zNjxU6SRIY/3lWyoMkbiPfUka/vPM/5ZVX8yrliu2Osp&#10;e7EI+9IuKqLV63XdUcfzVNCtYNnTGPKaNq22StCHZJHWbGqVet5KxOg0IWqdW4qpHJT1kpSKLnnc&#10;7Kd9oqj51QtJQo8wXLzXGPv1Xm1B7eTektU7i+SP/lr+9rLurxmreFPmOOdTlOmj8eOvyPF5stV5&#10;PE0t19z/AMhVg6TpN3r2oeRa/wDbSX/nnXq2h+GdM8Mx70j82XZ/raqapUv8RhGrVqf4TF0Xwnd6&#10;tHFPey/ZYf8Ax+u0sV0zQ49lrF/21/jrPur55qyZLh1rP2XtCXW9mdZN4meqrawk3/LWubN5+7qP&#10;zNslCoxiR7ecjpG1LdUP9obqx1uKb5tV7In2jNhr7dR9q3R/62spZqGm8yq9kT7WRpteO0VN+2Vm&#10;yTU3zttHsiHUNLzqas1Z/wBo20faP3da8hl7QvtNtpv2hPf/AMerO+0PUfn/AFq+QftZGRqX7TWj&#10;xx7IP/IUdc5dftQrH88FjLLL/wABrm4fhr4ftf8AXy+bL/10qxHpfhLTfvy23/bXbX4r7v8AKf0L&#10;yzI9Q/aY8QX3/HrY+V/31WHN8VPHeqfcjk/ef88oq2pvG3grSf8Alpbfu/8AnlULfHDw7bybII/N&#10;/wC2W2iKl/KHJ/eMGaXx7q3+uubn95/wH/0GmL4C8UahJvnuZP8Av41bt98bP3e+DTKyV+Lmp6hH&#10;/osUXm1XLV/lK5IhD8G9Qmk/f31aVn8HbKH/AF99LL/3zWDH8RNYvJPL+0+VVW+17UjcReZdS/8A&#10;fyptM1jCB6Ba/DbQrf78vm1oR+H/AAzp/wByK2rgbWR5I/8Aj5klq8sdZuEv5jRRidt/aHh+x+5F&#10;H/2yqT/hKtPt/kS1/grhljerCdqj2USztW8eP/ywtovuVXuvGl9J8ieVFXLR/cqVZKrkjEo2JPEW&#10;oeZ/x9VTbVLub/lrL/49VX71O2otO0YlD2unkpG3rSU2NfMoAdI1S7f3dCx/+Q6mWPbQBHGu2pPu&#10;0jf6qhY6AG0vz/x07b9KG31YgX5RXQabJujrn1j8wVpWs0Vv9+WriJHTW7Ise+s24ukWSqa+IrSG&#10;P/W1RuPEFpPWsYyBs3IVSSiT5ZP+etcyviRF+5F/q6aNevZvuW1VFSMJVIxNy4j/AOWlZtxUMdvr&#10;upfIltL/AN+60rX4b+KNQ/5dpfK/6ax1rGnKRhLEQiY8zKsn+sqE3SRyV32n/AHxHdf6yLyq67S/&#10;2Z7uT/Xy1ryRj9owliP7p5Db33l1pWupPN/yyr3rS/2a7eP78nm11Gn/AAB0q3+/FR+6/mJ9tVl8&#10;ET5yhurhh/qqvw2t7cf8sv8A0KvqCz+Eej2f/LtHW5a+B9MtfuRRVXtqMfskf7RL7R8q2/hXVbqT&#10;/j2l/wC/VbFr8LdYuv8AllX1FDotpb/8sqtLbxR/cio+uRj8ETOVCc/jkfOun/BHUpv+mVb1n8A3&#10;X53lr3ZWVayfF2qf2X4fuXT/AFsieXHVxxlWpKMDCeGpU4SnM+d28ExR3Eqf8st9TXHhG3tY99dB&#10;btukqvq0m7ykr6WJ8POcpGGuj29vViGztF/5ZVYks5br7lC6PcLW+hlqUYVRZJauFf3dV7ize3kq&#10;9Zxu0dV8JNiPZuqaNKsx29PaPy+9TcrkH27ba2LbpWEv+sratP8AVVJSJg22oWm/eU2RsVC0tHKT&#10;KReX5o6GkqnHcbad52aOUOb3S15u6s/Vpv3cUdXU7Vlag3nXFaUl7xNSXuleNd0dTQ2O7/WUQxVe&#10;XpWsmcsYlGaz2VRmt99dEqo1QzWG6pUzWUDl5IapzQ11Emm1Rm0t63jUiYShI58Ntkq1DdfwU660&#10;94/+WdVVjeOt+aMjKRrLLTmf93sqnDPu+/VhTQTyjt1SL81R0RttqZElpfnqTdVdTt+SpI2rGRUW&#10;OZtsnyV03hvVNvm2TxRS+Yn7vza5dV/eVYjuvsdxHP8A8864sXRjXpSgengcTLDVYzPSpLp/+WHl&#10;Rfd/dfL/AHvmX5ada2N3dW8W++/g/wCWUe1/9r/PatjS/sl5ZxXSeV+8T/ZrQWOKOvztw5ZH6tCc&#10;ZR5zBj0Xd5u+5kl8xPLq5Hpaf88v+mlay7V/5Z1Mrf8ATOixXMZ9vp/l/IkVWo9PqwrPUiwvJVRi&#10;ZyZHHZotF1p6XFvVqO0epGdIfvy1dguYdvp/k1oR2q1YkjX79JszVKMSLjGs0p0dqlTbXp23bVAR&#10;LDtokWpo1eigQ2GPbVjbtpqtQ0m2gBytTdv7yo/MpvmUAOk61Hu207zN1RvQA5VoVttCtupr96AJ&#10;N1OVqbu201pN1ADmk3USMi1XkaiSSgBZDTZF/d01mNRzXCrHRyyFcdGKd5m6OqLahFH/AMtaj/ti&#10;3q+WRHNEsTbBJRHsjjrJm1RP4Kq3WpSxx/8ATKlZjlM3JrhFqjeaxb2//LWubuLi4m+dJaz7y1mu&#10;Lff/AM861jCJg6p0k2uJcR76w5talkuPLT97WCszwyfPU32i3l+/+6lrXk5TJ1ZSL15cRX0nkRy+&#10;VQum/Y/+WvmxVR+ywtH+7kqFprix/wCWlFibmxdXDw/8ett5v/TWs241C4vPknl8qmx6pcf8s6q3&#10;WtM0nz/vfLq4qREpxK95Yu0e+CXypY6bp9w91+5f91dx/wDkWnNqXmVDcceVOn/LOumMpROaa5ix&#10;NJNDTftkq/6ytKGS3vLfzPM8r/rrTm0uKSP5JfNreLiczjIy49SlhkrWt9Q3x73qnJbpH/yylqE/&#10;6L/y1olGMhKXKbjahD5f+trJ1bR7fxJ5vkfuruNP9bUaNEv3/wB7LVyO8f8A1MMVYThGR0QqSjI8&#10;zuLWWxuZYJ4vKljpm7bXpOteE38QWfl/6q7j/wBXLXmeqaXqGh3n2W6i8qX/AMcrxatGVM9mlW5x&#10;33ZP3dNbZVUfNTVrmsdUWW/MojX/ANDqOOT95S+YkclRIonqSOOo2m3R/JT/ADJW+epKJGjrN1rS&#10;YtQs5Uk8qtCNqJFVqE+WQcvMeG+ItHexuJf+eNZ+j6xd+G9Utr2yl8qWOvVvFmipdRy7I68l1Sz+&#10;w3ku+vXo1vaRPIxFHlPUptS/ta3iuv8AVeenmVh642LijwzdLeeH7X/ph+7pt+32qTf/AK2vvaEu&#10;aEZn5bi4clWUDPZUaOqdw27/AMeqxJJujqGSPza9OL5TzZrmMu6h3eVVXT7NGk/1X+srSkXy5N9W&#10;rGFK0q1eWJlhqcZTLVjZ+V5X+f8AdrQaRI/++Kjb9zHWbdah/wBsq4V7x7T92I28uN1VY5N1VZpH&#10;X5/9bUcNx5Z/1vm/8s69GETzKrNSS4rl766eSTzP+edXNS1BPL2f6qsv/po9bL3TK/NIb5n9+oZr&#10;hG+dKJN/mf5/4FQtrj56mTLl7xcjXzPnrWtYdseyqtvDtrSt40WOuabOulDliIse2rMY3UL80lO3&#10;N9/yqyOrlJl2R1aj+WOqq1InapJNCObFOFwh61RWTbJQG3VURXLn2jb89QzXVQySVVuJK1SMJS90&#10;PM21JpOjza9eRQQRf9dKNH0mXXLjyEil/wCmlepaLptpoNnsg/7af36qVWMDm5eeRNo+k2/h2z8i&#10;H/W/8tJajuLrdJ+7lqO6uqzZrjb9yphGUjKb5S5JcVRmk/jqu1x+8qu1ziuyMDmlLmLTTYjo87bV&#10;Hzs0fa93+r/1VVYwkzSjm3f8tacsm6OXf+6rN301Z/L+/RyE85qRzUzzN1UvtH+fu07zN1VyEcxc&#10;aamtLtqq0jyU3zN1FiS00m6pPM/ef6yqcfzVcs7eW4k2JF5tN+6EY8w5Wdfv1NlvSuo0Xwft+e9r&#10;pf7GtP8An2rzqmKgmetTwE2j8wrrxVqdx/rr6SXzP+mtZM2pXE3/AC0kqFn3VHjbJX5jZH7oO+0O&#10;1bFtZv8AZ/O82sHbtkresLj/AIl+yrCJ3HhG4lW3+eXzf+mUtVbpfsfiDfB+6+erXgtfMt/9bVPW&#10;/wB3rFT9o6fsm9ffubiK6T/lpV64X7ZZ7/8AnnVW8j8zS4n/ANbTtDuN0ex65pmsTY0W6+0Js/55&#10;1tQtuFcrZs9nqOxP9VXTQzbY65WbxLC/6zfSx76bu+tO85F+/LQWWY6k2vVPz0p32xKBItNQrbpI&#10;qptdO3/LKiOSWT/llUlmgqo1SeZ/5Eqra2N7cfcilrSt/Buq33+ril82iKlIxc4xI/ORf+WtRyXy&#10;LXTWPwh1u6/5ZV02k/s931x/r/3VbxoTkYyxVKP2jy/+0uKh/tJ/4Iq98sf2c4v+W8tdtof7POj2&#10;8cTvF5ta/VJRicv1+HMfJqyXU33IpKvWei6xdf6i2l/79tX2hpfwj0Sy/wCXaOus0nwXpVrHsS2i&#10;/wC/dVKlyhHFe0kfDtn8MfFeofcsZa6Cx/Z78S30n7/91X25DotjD9yKpltIl+5FWF+Uvncj5D03&#10;9lfUJv8AX3Vddp/7Kdkv+vlllr6UVdtO+9Vc8iOXmPE9P/Zu8P2f37bza6bT/g3oWn/ctoq9EZd1&#10;MWjmkTyRMC18EaVa/wCrtoq0I9Csof8AV20VaNIp3VPMXYqraxQ/8sqd5dTNHto2e1BQ1Y9tN+7U&#10;lD96AGUm2nbXpsi0EiUi1H5dOj+Wgsk3V538TNYS4uIrJJf9X+8krutQvk0+ylnf/lmleC6pqFxd&#10;axLdT+b+8evVy6j7SfP/ACnzua1/Z0uT+YtWjf6RTb6ZPtkf/TOm2n9+qt0u64r6WJ8jI2bXVoo6&#10;24fKuK42OF1rotNm3fJWTNIDtQ01GjqrDa7fuVuSL50eysuZfLkpxlIqUfeI2XbUckdS09VrQgqx&#10;wv8AwVoW48uPZTgu395UMsm2rj7xnL3QZqrstOWTdTl2VZmRr0qwse6o/u0RttoAsRvtrL/1km+r&#10;1w3+j1Xt7fbTXumU48xJCtWI+lNVdtDSfu6ZqvhHbsR00XW2q8lwlU5Jt1JLmMpM1PtiNUfnVmq2&#10;6rEfy0cvKHNzEjDzPv1n3mno0e9K1IYXzVj7Pu+ShS5ZA480Tj1j8upl+Wrl9Y+TJ8lU2V1rpjLm&#10;iczXKSI37ujd+7pu6jdVkSHbvpTlb93UVPVaDMmWapJG8yP/AIBVVVerENrurKSiaRPQvhbr0Mlv&#10;JYzy/wCrTzP/AIqvQJr6ytY7aR5P9e/lx1866LqlxpOsRXVr/rY3/wCWv3P/AB2vTfEXiSW68J/2&#10;3a21tdfOv2yKWPd8i/K2z/aWvkc1w3sqvP8AZkff5JjPb0PYz+KJ6LdXVlYyRJPL5Usn+r+9/n+K&#10;o/7YtI5NiReb8nmV5zqnja9tbixvfNjl0qT95JF5S/cb5W/2vl+99N395a6CxupZI7mynuZfNj/e&#10;Ry/xyo3/ALMv3v8AvqvAufTHXR3zyeaiRf6t/L/+JanSLeyR+WnlRfI3/ff8Ned6fqD+H/Enn/8A&#10;Lpdu0nlf88n/AOW0X+6zfvh/vt2WvUI2SSPen/LSriQV7OG4jj/fy+bTv7NiX5/K/exu3l/8C+b/&#10;ANCq1g06q5R3KtqySR7P+edP27aZIyWtxv8A+en+f/ZalZqEQN27ak27qr+ZtkqbzNtUMFWpN22o&#10;d1O27qAFaTdTWbdUch/eVG0tArk23dTW+WoWukWqs2oIv36uKlImTjEv0kzItZc/iC3hj/6a1Rm8&#10;SJJVezkQ6sTpFkRY6hmuEWuRm16VfuS1nza1dzVUaRnKudxJqUS1Vk1y3/561ws1xLN/y1qNl8z5&#10;3rWNKMTL20jsLjxNDWfceKH/AIK5xd/mVYW33R/6qjljEOeUi7N4iuJKrzXF3J871DHHtq4rSyfI&#10;8X8FHNyh8RHE0Xl756JLzd88EX7qpJESOPe//LOqdxJ50fyfuqPiAkMn/LSrkN1FJH89Z8Ef2erF&#10;xZ7ov3ctEgiWpLP+5UckbrSR3zxx7P8AW0seoedJ/qqzKM3UNNhj+f8A5Y1h3TbfuRV10y+ZHsqr&#10;NZp5eytIsmUeY437Q0cnz/vadJFL5nyVuXWiv5f+qqutrLDJ/qq15kc/LIz4We3kq1JaxXEm+neS&#10;kkmx/wB1UlrbvH8n/LKpky4xJI9HsfL+Sm3GjQ/Z/kp0kVxDJ8kdOj1J5PkePyv+utRzSDliZtrY&#10;vaySpUn2eUVoSRvJ8/8ArfLq1b3iR/f/AOWn+rlrqhVMJ0jJjW7py6PcXXz+V5Vb+zdSY21pzyM+&#10;RGTDoaQ/f/e1oWMdvD/qIqmZfMqrJb+T8/8Azz/77qZS5gjHlNDduqrqWl2+tW/k3UXmxUR3X/PS&#10;pluE/wBXUcppFnlPijwDe6L+/tf9KtP/AB+uRZa+hml21x/ir4eWmqRy3WnReVd/88v4Ja4auH/k&#10;O6lX/nPK/OWOpI7jNQ3VncWMn2WeLypY/wDllRGz15klynoxfMXkkepAzsP9bVONqkjbcKzkVEtr&#10;JukpVZWpi7Pv09v9UakojuFSSOuD8YeG/Ot5Xr0CSSs+8tftMflpVQnKEiZqMonh8OoXug3GxJa0&#10;F8dW8keya28qWum174e6hqUn+g2Msv8A2zqjb/AnxBef6/7NYf8AXWX/AOJr6XD5hKlH4j5rE5bS&#10;ry9+JVvLOW3jinfy/KuP3kcvmq3m1Du3R101r8A7K1/5CniHzf8Aplax/wDxX/xNb2m+D/B+ix7P&#10;9Nv/APr5kb/2XFerSzuH24ngVuHpS/hS+883aOtCwh3ff/5Z10GseG9MaSV7KWSKL/nlL83/AKDW&#10;Pbw+THvr2IYqGJh7h431Crg5/viG+k8usW6mp2pR3c0n/PX/AK5VlyM8J+eKT93XdTRy1H7w26m8&#10;v56rw3CeXL/0zq1/o80dV2hRY/k/5aV6FI8apzFe4X+NKhkbbUjK61C0byeZVSkb00Qx83H/ADyr&#10;UtY08z/rpUOm2vmSSpWhHa+TJ/0yrmnM66UCaGN1q4se6iGPdUnyLWB2RjygvWnBXWmtNtppahAx&#10;ympM1XWTdTt1VYzJg26jzNtRvNtkqPdVRIkTNNu/1dWNI0e41y88tP8Av7TdH0eXXLzy0i8qL/lp&#10;XqGl6fb6PbxJB+68unKfKYfEO0vS7fQ7PyIIqhvL7bRfX1Ys1xujopw5jCrKMSaa4rPmun8zfUck&#10;m756oXEnNehCPKeZOcpFma43VXaeqs022oWvN1bxickpmh9ooWaqfmbpKdHcbvno5RcxcWbzKk87&#10;b9+qMK7R/wB8/wDs1SQrVBy8xcaR/LqSPdUK/N9+KrEfzVLZcYDt+7pUq1ZsdLuNQuNkEXm13Gh+&#10;D7ex8p5/3stclXEQpndRw06pg6H4XuNS+d/3UVd1pui2+lx7E/7+1ajVI6bNcItePVrTqnvUcNCl&#10;EklmRah+1Vm3GpItUfttQqcjocrH5mQwbvnpjR13Fn4Fu5P9ZFW1a/DeWT/llX586sYn67GnKR5b&#10;9ndq2NJ0e7uPNTy69StfhfKvlJ5X+sre0/4cv5kSf7fl1MqxUcOeb6DHe6TJ/wBMv+eVbGq6TFqk&#10;nnx/upq9C03wOt1eRWv/AC1kdo/+Br8zV0Xh/wCG76t9pSCLzZbd/L8r/vlf/ZqylUka8kYnkum2&#10;dxax+R/rYqvWelvHJ/qq+kLH4Cst5bb4v3Wz95Xaaf8ABHTIfvxVlKcpFe7E+TV0W4muPM8r/V1u&#10;WvhXU7z/AFFtJL/2zr6+0n4R6Z5nyW1dF/wi+laXH5drbR+b/wA9anlkDqcp8bw/DvW7j5Ps0ta1&#10;r8G9Ym+d4vKr6yj0e0h/5ZVzPxC1638P6X5EH/IQu/3cf/szf8BWgn20pHzLa+A3e4lRP+Wb112j&#10;/CX7VH89dRpNitvHXaaPxHWbkCnI42x+Dtkv34q6Cz+GemWv/LKuqWrAXdWV2VdyMWz8H6fa/cij&#10;rSh0mysbi1fyv4/Lk/4F/wDZVYVnoul+0W+xK0pTlGcZmVSPNA6CGGKP5/KrSt7r7RJ/qvKirD0O&#10;6+1afE//AH8/9Bq8tx5dfV+7I+V+GRqXHyyRPWlY3G4bK5n7Z5kf/XOtazk3SR1MlzQLjL3zeU81&#10;YtW2yVTp0bba4JR5onXCXLI3KYy7aZFJup22vPkemnzC0Um6hXoK5hzdaj27amqNvmoHcjpvmfWp&#10;NtRstAXGrNTm+Wofu0bt1ADmZ6k8zbUK/NTm+agok8yms1CrRtoAj30L8tFNkkSGOV5P9VHQRKXK&#10;cL8VNe+w2cVqn72WT95JXA2OpedZ/v6j8Ya1/bmuSz/8so38uP8A3Kq29vut4q+vwlH2dKJ8Hjq/&#10;ta8pl61k8yiGzeaTzKdptm/mV0EdukNdLnynHCHMZ/8AZ/mVct1S3omuv4EqGON5qyTlIo0o7jdU&#10;M1v5klSW9rt+/VzclHwl25jNW3daj8v95/wCtRlRqp3VwkNax94iXLEr3Em2OqLS7qjuLjdVdpN9&#10;dMY8sTklLmLhkoW43yVTVvMp3/LSrsQpGhu3U5aoxttq0vSpLI7y48mOKiG8T+OqepSfvKo7mWtF&#10;DmiYSq8sjea8Raq3F9u+5WS0ztQyvVKETKVTmLHmPJJToVpscLtWhbwpRKXKEY8w2GGr1vDRHb7q&#10;vQQ7a5pSOmMeUIYf3dSRrtqxHDUipurLmOjlMm+s/MrHuLHbXWSQ/wB+qdxa1aqGTpcxyLW/l03y&#10;a6C60/bVFrWt41DllTMvbz89TL/t1cktf3dU/Lda05+Yz5OUkU1Yy6x1XX5akmb93UFWOfkm8mTZ&#10;XefDvXovtn9nXX720v08v/Y3/wD2S/8AoH+1XnuoW7wyVvfDfVLex8SWMl1HFLFv/wCWtY4/D+3w&#10;8jfK8TLDYyP947DS9JlsbjUvC8//AC6f6RZ/9NEb5l/9Bdfqi/3q2PDMd3/Z8QSLzbvTH/d/9NIW&#10;/h/9l+nNejTNFHcb/Kj/ANT/AK35d9Qrd3DSRJ5scX3a/O3Hlkfq1zn9a8M3GpR/6LF/dkt/N+X5&#10;1+Zfvf8AfJ9v92uk8Ox3drp8UF1F5Xl/6v8AeK3yf8B/75qRbC4byt9z/n+KpI9KSOPY8vm1XKBb&#10;+1J9zzakqv8AZYqmrUQ6SPdHUMO9Y/n/ANbU1N/goAiaTdTfM2/flrB8QX0trbxPB/qv+WlcvJrF&#10;3J/33W8aXNE551eU7ya8SP8A5ax1X/4SC3j/AOWlcHJdzSfI8tV4V/grX2UYmUqspHcXHiyJo/3N&#10;Zt14kaSP5Kw4wsclO85282NIqqKjEnmlIuTaxcf89artfSyfO9Nt40X5HqxNJE0cXl/62ggrsXby&#10;qaqOtSQzp5mypFKN8lO4+UdCqTR07y0b5I6kjgRvnSmsqQ1BVim0KL9+pFiSSrUi7qj+TzKOYOUr&#10;tapU1vB5cnz1Y+SSOl2VPMFg+x+X86VM3zR7HiqOPeslSXkiLHUmhlNbpHcfJUc1k6/OklXo/wB5&#10;To1SOPy6q5NjP8yXy/kqGRnmjq0y/vPkqGSH/lnVcxPKU45mhoaV28r975VWpLeWShtNeSp5gsRr&#10;fIv3JauW94kn3Jaq/wBiuv8Ay1qaONIY5d9AR5i0t4i/I/8AraG2L/yz82qa/wClU5W2/fqSuYma&#10;G3uPvxUf2ckcfyU5bry46otqj/wUD90kaWW3+R4qpzWKXEfyR+bWhbx/u/PemySO0nyRUlIXLzGX&#10;Hay2sn+t8qq82/7P8n73561m0f7RJ5zy+bUM2l7f+mVXGRk1Iy9P1xrWTZP/AKr/AJ61ufaU+/Wf&#10;eaP51Qw29xZ/JJ/qq3g+YxlGRqSTJ6+VTWmSOPrWfJuk+RKjbT/L/wBf/wB+oq6eWJy3LUmoRN8i&#10;f+Qt1OWb7P8AO/7r/rrXP3nia00/5IJYvN/6ZfvX/wDHaw7i+1XVpP8ARdMuZf8AprdUc8I/HIIx&#10;qy+ydtN4qtI/ufvZaw9S8deX9+Xyv+mUXzVz/wDwh+u6l/r7mOKKtLT/AIa28fz3VzJL/wBco65p&#10;4jl+CJ1QoOXxyOX8Ra1Frkm+OKTzY/8AlrLWOu9q9g07wd4ftfv20t1/11kaugt47LT/APj1sbaL&#10;/tmteZOM5y55npQlGnHkgeJ6f4b1bVP9RY3Mv/XKNq6K1+GOu3FvLO8Udr5f/LKWT5//AB2vTpNU&#10;laq8l9M3+rlqfq5bqHlK+Gbhf9fdRRU1tL0y1/1995v/AFyqx440e4t9Q+2/620uK42aRFo+rkSr&#10;+6dFNrGiWf3LaWWb/prWfJ8QPssmy1sYoq5m6uaybjUNvyVvDDwMHiJHVXHjzU5v+Wvlf9cqzZNY&#10;uLj53uZK5uS+/ef89aI7x66fZRj9kw9rKRvtceZ/y1prTJH8iVj/AGp1o+1Gp5B3NOSbdHL+9rFk&#10;Xbb1NJefx1XvLpPse+vXy58suQ8XMoxlCMzHurr7LJWLcapK0lOuLr7RVNoXb/vuvs4R5YnwlWcp&#10;Ef8AaEUcn/PL/npVz/j4t96S+bFVX+zXmq1Z+H/L+/5v/j1dScYnDyTlIpt+8qZLN/uVcbS/JkrQ&#10;htdsdc86kTupUpcpRtbF1krUjhRqdHH5dDN5UeyuaUpSO5R5Rqq6/wDLKoc+tOaTbVWSRKuJMvdJ&#10;Nyim+Zs+So3bFR+ZtrSKMmybzNtNaTbUatukoVqoZM0mI61NF0WXWrjYn7qKP/WS1H4f0OXXLjZ/&#10;qoo/9ZLXqGm6fFpdvsSL/V1m58pEh2m6bb6XbxJBFTbq8/d024uF/wCetY91eIsn+tohHmkc058s&#10;QvLjdJWfJN5lNa+Rv+WtQzfNXoQjynnTnGRHJJtkqvI1Ejfu/kqGWb/yHXVFHnykRzNtj/1tVetS&#10;STJ9z/VVTmk/ef8AfVdKic02Ws7vkep4pOKobv3n7upo23f98VMioS5jQhZ//H6sR7G/65VVt13R&#10;1raTo9xqUmyCKspy5TrhDmGwr5lddoPg+W88p7r91FW5oPhG30/ynf8Aey100caLXi1sZ9iB7uHw&#10;X85Dpum29jHsg/dVaEnl01tyx/JFVOa3u5PuRV5vNzfaPXty/ZJJrpFrHutQq9/YOoXFNXwXcSfO&#10;8tbxnCP2jKUZy+yc/dXW6TZVXzq65fAu778tSf8ACFRelafWqKM/q9U+d/Aem2mtax4qsvL/AOQY&#10;/wDzy/2q1PD+lxXFnFvi/vR/98yyL/7LTvhz4f1DQvGnjjUL62+y6ffosdvL/wA9Hbb8qJ96us8M&#10;+GXgt/tSebdafvmuJPKj2/xS/L/301fmFoxP2bnkY/jjTU0/xJ4MSCL/AI+7e48z/gMW6taHwvM3&#10;iSJH/deZfTXEf7v/AFsPlL/d/wBqugtdJ1XxdocW+KKwmt3/ANHl8vd95f8Apon8O78T37121noN&#10;pDb2Mf8ArfsieXH/AH/u7aOYn3pRPOfD/gu3kklvU0ySW7kvppJJZZP9X5kX8D/3d2z/AMeFemeG&#10;fDll4ds/ItbaKKWT95cS/wAcj/xNWhBaosexP3UUdaljpUs37yp5uYnlIYUZq1rXTtsfnz/uoqPN&#10;t9N+5/pUtU7i5e6k+ekFi5dalu/cQfuoqpq22o91U9U1i00ezlurqXyrSNP3kstOUiCPxFr1p4d0&#10;uW9upfKijrxWO+uPFGsS6ve/62T/AFcX/PNP4VqnrniW7+Jmuef+9i0S3f8A0eL/AJ6f7T/54re0&#10;+18r5KyZrFFq1j3V02l71jrFht/3ldFZx7Y6yl8JrE0I13U/zHaoI5Kn+789ZlCqz1I0flx1Cvy1&#10;Nu3VQB4fH2fULmD/AFUMn7yP/wBmrcVdtY9jG66xbP8A7DR/5/75rc2/u6+lwz5qET5rEw5asiGS&#10;P+OtDTZnb95VGptLm8v/ALZ12L3jjfuyOohZ2jqwtUbFvMq1u21wyR3RfNE1LWTdHUzfNVGzarm6&#10;uGceWR6FOXNERWp6tUFSx/NWEjUmZttRr81EjUtACbdtLUbNuprNvoAf5aNTdtRs2yo/NoLJttLT&#10;PM3UbvrQWPpW61GtO+9QIazba4/4ja9/Y+hyon+tn/d11kiuteF/EzxA+raxLGn+pt/3dd2Dp+1q&#10;nlZjX9lS/vSObab95XVabY+ZbxVw+6Zq7DS9c3aX88X72vqpHxkfeNtY0hj2JShWmrPt7h5PnrUt&#10;9q1gaR94I7WrUcfk1H9qSOs2+1j/AJZx0RjKQNxia0l1trPm1LNYcmqTeZUP27zK3jTMJVDWbUHk&#10;kqvJM8lV428uhW/eV2QjGJxynzEiUhXmlVqR2/e1UiSVadt9qbHJsqRZN1SytBq/NVhKb96iZvLj&#10;lqSzLupN1xLULR056cnSule7E4Ze8R+XU0cP+qqSGOrkMO6SobKjEbDb7a0I1z8lNhjq7HDWEpHT&#10;GPKLbw7quRx1HGtWo49tYSkbxiOjiqRTtpy/NQtZGvKRyLUckNWJm2x1l3GpeXTUZSCTjEtNDu+S&#10;qM1qn/LOqMnihLenR60lxWnJOJhzwlIkkhrDmXbJW19uXy6oyRpcfcNXGXKTJRkUW702T5vKqSSP&#10;y6rzN5f/AGzrf7Jhy6lfWrdGt99c3DdNa3G//brekuvtEkqVzN832e4rek/dOOvGXNGcD6o+H+sR&#10;eJvDdtO/72WNPLkrplVF/wCWVfOfhvx9rHhfS7aysrG28r/pru/i/irSX4keLZo4o3isYpv+evzN&#10;/wCzV8JiKP72XIfp+Er/ALmPP8Vj3xpEX/lrUbXkS/8ALWvAG8SeLvtm/wDteP8AeP8A6qKNdn/j&#10;1Q3Ta3eXkT3Wt3P3/wDVRfIlYeykdP1iJ73ceILG3+/cxRf9ddq/+hVRk8caVHceR9utvN/66rXh&#10;v/COWl1eb55Zbr/rrI1Rt4XsobiL91/rKuNKJMq/909muviVo9tJsfU7asu4+KmlNcRQQSS3Xmf8&#10;8q85h8M2MMmzyv8ArnVyGxS18ry4vKmjqvZRJdaR3H/CUPrkezyvKikqmtu6yeXVe3bdH8n/AC0S&#10;tC32XUe+j4Qu5FNrd/4P3tSNG/8ABFWk0iQx9apx3HnSeW5o5pBYrtJKtSeY61NJa7fuRebUsZZo&#10;/L/1VFw5StJC7fO8tWI2Ty9lNaNJJKtQqn72i4cpD9jT76RUs1r/AH6c0yW//LX/AFlOjuvO+/LQ&#10;BAG8v79WpFRY/Mp00fnR1CqvbybHqS/hJPkk+SmrDupyw/8AbWpFkeEbKkURnl7am8vzvuVF5fmU&#10;LI8NWUTtDUMy+ZU33qpSSP5kqeVUAOVfLoO/97+6pomdfkkqYSP/AKuiQFXZ+82UKN1WFZ5P+mVO&#10;aOouHKRLs/jipVVKm27qbJHtj+SjmAdtSSPY9QzQxU771Cx/36ksh+wRL/11/wCetNmi3R7Kvb0a&#10;quoX9lYx77qWKL/rrIq0cwcpn/ZHjkl/9FVYjtIvv+V+9rFuviRoVn5qQS3N/L/zyto2b/x/7v8A&#10;49WDefEzUJrj/RdD8qH/AJ63Nyq/+OLmquRynoSr/wBMqczbY68z1b4hXEunxJDfW1hd/wDLSWL9&#10;7/6FXH32rW95/wAhHXL6/wD+2uxP/HannjEvlPZNU8SaVpfz3WpW1r5f/PWVa5HUvjl4at/3Fr9p&#10;1SX/AKdY22V5r9q8P28m9NMill/56y/N/wChU6Txc0P/AB620cX/AGzWjnj/AChySPTtF+Jz6x5X&#10;/FPXNr5n/PWWNf8A0I13kNncTW8W+K2i8z/nrJu/9Br5rm8UXs0n+sr0D4R+Oru4uP7EvZfNi2eZ&#10;by+Z/wCO1EarD2R6oujxffeX/v1Ht/xqG40fSpP9fbfav+usjOn/AHx92rHmNUci1rzyIjBR+yNj&#10;t7S1+SC1ii/65RrTZJqWmfeqSxr96ryL/fqxt8uo92779AFdv9im7n9ae/eopFegkZUR+WnNvaox&#10;HuqxSIbq1ivLeWCf97FIn/LWvJfG3ht/D8m9P3unyf6v/wCJr1q6kt7eP55fK/661y/iDx54Ms9P&#10;uYNU1ey8rZ+8i8zc/wD4781aRRmzxG8mSPzf3v8ArKx5Lj95VfxJ4y0KzjudQtb6KXSo3/1v+xXE&#10;658TtPsfD8ut2v8Ap8Uf/LKL/arpgjllzSOymuP3dNW8215LrHxYuLzwn/a+g232r7O6/aIvveUn&#10;975f9qsu68W+IPGngv8AtDw9/wAfdnN/pEUW5Xl3f+zf7Na8sSYxme2XGpJH5W+Ws2+8YaZpckVr&#10;dX0cUsn+ri8yvHdQ0/xF468IW2qJc/2XqFpN5flX37rzf/Zaj8SeEU1Tw3pl7r2pf2Nrcf7vzYpV&#10;nTZ/D907f++WqNC+U9M1L4uaJp+uf2XPL/pf/jnzVsaHr3/CRSanBJF9litJvLjl/wCem5d26vE/&#10;Glr4Vh0fSP7Ulub+72eX/aljti+7/vGvTvBfia01SOK1so/9EjtF8uWX/Z+X5/8Aarswj5asThx0&#10;OahI7JdBdv8A2nVhdB/d1nw69LZ/JJ+9irWh8VRTV9R7WUj4yVKMQj0lF/5ZVM1juqZdVik/5a1I&#10;t5D/AB0XFyRKN1p/+qejydtaHnJPHsrPupkj+/ReUioqMSORoV/d1RuJkWobqT/W1lzSeV89bpEu&#10;Zc+0ebVdpv8AnnVXznWo2ukWPZWkYnM5lpm2/PTfO/d1GJqhlfdWsUTzFmOZlkrX8N+H5deuPk/d&#10;Rf8ALSWq/hfw3ceJLz5P3VpH/rJa9i0/T7fR7OJIIv8AV1lOfKKLY7T9Pt9Hs4kj/wCWaVXvr5If&#10;kSq+oasi/crn7rUHaP8A1tTSpSkY1a0YxJr7Vn8ysO8ukbzadJIyyVGtjdXkWxLaX/v3Xq0oRieH&#10;WqTqGLNcOv3JasWOsP5mx5a0l+H+t3knyWMlWLT4U67JcbHiji+euyVWjy/EeZDD4nm+FldpvOj3&#10;pVWRa9M0n4P3Cx/v5a6Kz+ENlD9/97XnSx1KH2j2lgK0/sngrb4/uf8ALT/P8NOjtbiaSLZF/wCh&#10;V9IW/wAOdHt/uW0VaVv4P0+1+5bRVnLM4fylLJ6spe/I+a7Xw3qFwPksZK6bSfhrrGpSf6ryv+ut&#10;e/QaTbx/ciirWt4Ujj/1VcNXNZ8vuRPVw+Tw5vfkeQ6L8F5Vk8y6k/df88q9A03wbb6fHsT91XTM&#10;1Rs2K8WriqtX45HvUsHRpfZM+PRbeOrC6fbrUzNtqGSaubmlI6owjEd5MS01mhX/AJZ1XmuNtV5L&#10;mq5eYOZRLklxn7lV2uttU5JsU3zGaqsZOZYkuP8AprUfmPTVjp3k0COL0XwGlrp8trqN19v+0J+8&#10;+9+9f+KX5v4mrqNNsYrGzjtbWLyoo08uOKL/AGa2LbSZZvuRVoR6OkPzzSxRV8PeUj9QkY8dvWlY&#10;6PLJ8/leVDVr+0LW1/1EXm1Tm1S4uvkkl/dUEGmv2LTfv/vZaq3GpS3H/TKKqCptpy/NRzASRtTl&#10;+Wm7ttcj44+JGleCbPfdS+bdyf6u1i+/J/n+9QB0Gva9ZeHdPlvb6Xyoo68B8ReJtQ+KWofP5lro&#10;kb/u7X+OX/aes+/utY+JWoRXur/urSN/9Htf4I//ALL/AGq7TSdJS1jirLm5R8o7SdJS3t4krWjV&#10;I5KWONI/+WVS7fLqSiS1+a4/4HW5b/NJWPbN+9irYt1/eUMtFxak/wCulC/LHUn+/UlDfvCpkZKg&#10;7VKrbaIgySSTy/Kn/wCebr/9lXRTVz8y+Zp8qf8APRK2NPvEvNPtp/8Anoi17mBfuygeLjo+9GYO&#10;tSW+xfuU2TrUcP8ArK9NfEeQzotPm2yf9dK1NtYdjMnlxVsFqwqx5ZHTRlzRJo22yVpL1rLWtKFt&#10;0dcNVHoUWG2lSn0yuM6yXbupzRotJSr1oAgfvTalk6VG3WgBNu6mNb0nmbalWR2oAj27aZVnbupr&#10;LtoKG7vrQtG7601+9AGL4y1b+xdDln/5ayfu468Rj01JJPPn/wCWldZ8WPEnmaxFZJ/y71yM0zt5&#10;VfR4Gl7Ol/iPkMxre0q/4Sa6VPs+xP8AVVVt7iK1+R6sXkm2ziri9Uvne8316sFzSPHlLlOkuNe+&#10;y9qhtfFkrXFcncXDtJTVm2yRVv7JGHPI9W0m++3f8tauXmm7vuVwvhvWPJkir0yxmS6t6wcfZmsf&#10;eicrcRvHVVj+8rsLzTfMrHm0vy/nreDjIwnHlM9ZKkjaiS3eGq6ttrrOX3uYu7t1MZtslMVqlWPd&#10;UsAX5qmj6U1Y6mjjrORaHR7yabeN5dvTo/lqvqDbvKSoXxA3yxKe13+5ViGPbRHHuq5HG7VvJmUY&#10;jY46uQx7adHb1aWHFYSkdSQQx5q5Guymxx5q1GuKzkaRQLHmpV2LSVG0iVkX8JN5lR/aNtQyybar&#10;tJuquUHIdqF08lvLsrhbrUmX/lrXZSfvK811abbeSp/zzruw0IyPJxk5R5SaS686mx6p5NY93feX&#10;/q6p/bN3369X2MZRPG9vKJ0z6w71Jaa88Mlcutwnl1I0yrWEqMTshXkegQ6hFfVT1Sbb8iVytnqz&#10;29Xv7Q+2Sb3/ALlcjpcp3Qq+0iOjm/0irVnpaapqEe/+/WOsm2SvRPAOh/aI5b14v+mcf/s1ceJq&#10;eyhKZ3YOj9ZqxgWv7CWST/vny60G0NPMraht0jki/wCeUiVqfY0MnyV8dKrzH38aUTlZNLVZKF0n&#10;zq6hreJo6d9n2x/88qnnK5Dn4dLSOTe9Wv7GSSTfWt5KNUarKsn+q/dVNyrGXNp6N8/m/wCrqNbF&#10;P9fW9HDt+5RNYqvzvVXDkMuztd336ueWlr5r/wCqqx5LtQ1m8nyP/wAs6m4cpnw77qT/AJ6xVcbZ&#10;D5WyKpoYUjj+SKrUcSVTY0uUprJM0fyf6qmtG6/frUWNP+eVRtD+8qLlcpVkh3eU/wDy1qHCff8A&#10;9VU22WOTZ5VOjj/eb3/v0+YixXW3e4+5FVqOx+zx/wDAKtR3KLJsokl2yUrl8o2L93HUjRpJ9+oX&#10;j3fPTo43/wCWdSKI0t5fyPT/AC6V491Iq7aYRFWFKa9v5lDR/wBynNvzS5i0QtH5dNZqsM22Sq81&#10;xb2v35YooqOYA+z7qGWs288XaVY/fuY5f+uVYt98UtMt/wDURebU80YlcrOqZXWpo1ry+++Kl7N/&#10;qLbyv8/7VYd54y1i8+/L/wCRG/8A2aylUjErkkeyXV1aWf8Ar7mOL/rrJWPdeMtPtbjYn/LNP9b/&#10;AAV47JqF1/z8/wDfqqs0n9/zZaj2pfsz0K8+Jl35mxLWxi/66ys3/oNY83xQ1CT/AJff+/Uf/wAV&#10;XGsyLJ8kdRtM1T7VhyROiuPHGoXH35bmX/tpt/8AQawdQ8T3bfO8UXm/89Zfm/8AQqpySP5f/PWs&#10;u6h86P56IuUgsPvvGV7/AM/P/fqsW88QXd1/y1lqG6tXWSqrLt82tYkky6k7fJVq3uHkrJVvLq5a&#10;ttokBsxtup6dqqRyVOsnmSVAidlT+Opre6e1kieD91LG/mR1T3P5dDNt+RKgZ9GeBfFSeKtDikf/&#10;AI+o/wB3cf8AxX/Aq3t1fPvw78Zf8IjrH7//AI9Lj93J/wDFf71d9efHPw4t59ltftN1d/8ALSKK&#10;Nf8A2auqPwkP3T0D71NWvCdQ/as0ddcl0iD7Na3cf/PzK3+f/Hq811r9siWHxpc6DdXP9lyxv5fm&#10;xRrs/wBn72Wq+Uk+wW/dx73rltY+JXhfQY/9N1yxil/55RSLK/8A3wuWr4T+IHx2vrfx/wD2f4lj&#10;vb/T32yW8stzIybG/iT+Gud1zWvGHhPxhFdJpH9qeH7vbJb+Vbbvkb/d+ZWq+VfzE8x9uah+0t4S&#10;t5NllFfapL/0yttn/oX/AMTXHp+1tb61eS2WiaRHLdx/8srq5/8AiVr5h1TwH4y0Hx5FqOg3Md1a&#10;X7rcSWssiq8W75vKf+8q7qZrXwv0fTfifFNpfiqLS7t5luLiwl3Mm/7zbKr3CHzHuOn/ALXl74q1&#10;C6061lsrC7jdo/K8rd5jr/D81cDoP7V3iDxlrlzoOo3NzpeoSO1vHFF+6+f7q/7Vcj4oX4b2/wAX&#10;N89rc2GqxzLJJLay+VDK/wB750wfvd9u2m+KvizpWkfFTfq/hqy++slvqnlLv+b7rI9U3L+UOUh0&#10;fx94q1rxRc+FPEsV7FqFxujt5bnc3lf3WTd/DUfg3wj4wXVL7w14hi/4kk6SRyX8Uq7Put/tbqk1&#10;z4g+OvDPjjzLq2ub/Rb/APeW8sUbMmxvu/d/iqnqnhfx14Z8efarKT7fp92/mf63/VI38LozVV/7&#10;xPKN8D+BYdFvNXstU1y21nw/JDJ5kUUn77/Zqv8ADmPwvo9vriaXc3OsxSQtH9gutuz/AD8tOuPh&#10;7b6D8SPP0jxLHFFJN5klrLu3/N95U/vVVhtPBuifE+S5spbmwuo5vM+y+Z+5/wB35qoiUiPwD4p0&#10;37Prlr4e0yOw1W4T93a/M3mbfmVar+F/Fmp+J7PU9BSL+xtb2NJ/q/K+797f/wDFVIvjfRdL+JEs&#10;k+kRaXqsb/u7+KPb97+L+7/wKiT4ha3o/jCXSNXtpPss7+XHLF/cb7v/AOzWsSeUND03xL4m0PUt&#10;F177TY+Wn7u/l+58v/oVV9H8L+Z4X1Oy8Q6nbXVpB+8t7q1k3PE6/wAVR2Nn4o0fxZLpeo+bf6VO&#10;7RyXXmfwVDovhV9F8QXNrJqcV/pUm6OSKX/XbKLcxPNykccehWPge+gnupNeijfzP3se14v/AGat&#10;z4P+ILGO8trLT/8Aj0kdo5IpZNz/ADf+y1y/hux0fS9UvksrmWWLY0f2WXb/ABVB4H1nS9P1yQ2V&#10;r9lut/8AqvMb+9/drel7sjCtH2kJQPf76TybjY9V/MdaseII/MjinT+5WTZ3X2r/AK7V9RD4T4eb&#10;5ZchoQ6hLDViHWnas/ZU0cf7ytYyMuWRpNqjf9cqqtqT+Z/rPNqrMtNWRo63UjOXMWI7ym+d5nyV&#10;Xkbb86U3znatEc7kXPNST/V1D5aNJvqNWRo/MSo5mfy4v3taxM2ySb5ZK3vCfhG48RXn/PK0jf8A&#10;eS1c8G+AbjX5Irq6/dWkf/fcteuW9rDptvFBBF5Xl1hOrGPwFRUpENjZW+g2cUEEXleXVG6vHuJN&#10;ifva2LfSZdSk3v8A6qugs9Ht7WP/AFdZRlGMgkpSODs/Cd7qEm/yvKrorH4YRP8A66Wuwhgdf+WV&#10;XI1daJ15BDDwMnTvAOj2f/LLza2o9HsrX/V21SQtVquGU5S+0d0KcYx+Errbo/8Aq/3VTR6ei/O9&#10;O+7U0dZuR0RhEkP7uh6Hbio2kqDSQH5acVpqtuqRRU8wRQLxVqP5qq7ttWI/mrJnTCJIzZqNpNtN&#10;kk/d1Vk3tWaXMaylyjpriqck26pvJ3U7yE8utPhMnzSKfztTWher3lj0NHlhqLk8hnrC9SLbtJV7&#10;y8VIq7KlzNVApw2e379TfZ6m20bBU8xfJEJNYu5v+WvlRf8ATKqbSeZ9+m7qFr4c/SuUd92nrUa7&#10;KjuLyK1j3vLUkFzIqG8v7fT7fz55YooY/wDnrXlXi79oHR9J/wBF0v8A4nN3/wBMvuf99/8AxNeb&#10;6hJ4j+I3z6pc+Vp+/wD49Yv++v8AO6q5ibHdeNvjs80kuneF4vtV3/z9eXuSL/c/vf5+9XH6L4Tu&#10;NQvP7R1e5lutQk/56/NW5oPhO3sY/wBx+6rsLPTUX/llRcrlKOl6X9n/AOeVbUMf8FTRw+XUm3dH&#10;SArstRxr+8+eppFpqttjqQJLVd0sVbVvH5dY9u372ti3bdQy0ae3dS7d1Rr0pyrtrMoD0FBanO26&#10;hPmjqgkSLVjw+3+hyw/883b/AOKqGGTbUem3X2fWJEf/AFU/7yvTwc+WZ5mMjzQNzbUMkm4096qM&#10;3Ne5E8NmxptxukroIZvMjirjdPuPLrqrGTdRWQUZcpoK1WrOSqYarFu37yvPmuaJ6FKXLI0B0NKG&#10;ojXcKJPlrgkeiSbttI0lNb5qTb9akYbfrUf3ql3baPvUAQ7dtM3fWpKYy0AJu+tIzPQ37uq7TUAT&#10;LJVfVtSTTdPubp/+WaUNNXnvxY8QfZdPisU/5af6ytKMPazjA58RU9lCUzzPUr59U1jz3/v+ZV6Z&#10;f3dc/bzbrj/gdGraw7fIn7qKOvr4RPh5yNTWLzyLOKuNupvO/wCu1XrjW0uI4kqnJCkkm+uyEeU4&#10;2+Yr3C/u/wDgFNhqxDbvqFx5aRVeXS3h+StXLlM0mR2MzwyV6F4Z1R/Lirz/AOzutbmi3n2WSotz&#10;RDm5ZHrULedH/wAAoktUkrJ0XUkuI61Fuqwtym94yM+60ndWXc6K9dJ9p3UNIjVqpSiZShGRzcOk&#10;+XVj7HtrYkVGqPy1o5yeXlMdrfbTfJda2PLWoZEiWquHKZrNtqH7O81xU14yL89Q2etRR1rGJhJx&#10;NCHT3Y1chsPLNUV8RQrU0evRNWTUzSMoGotrTlh/eVl/8JBEtOXxFD/HU8kyueBrKu2myTJHWLde&#10;KLesu48ReZVRozkTKvGJ0cl8iVUm1LbXOzas8lUZNQet1QkcksTE6STVqrtrWK51ryq818sdbqgY&#10;PFHWQ64led+IGlk1S5SCPzfnrS/tDbUlvrHl11UqfspHDiK8aseSZw9wt2v37aX/AL9tVf8AtD+B&#10;/wC/XrFvrHnR/PFFLUdxo+iat/r7WOun6xKPxxOWNCMvgkeYx322pluN1d1cfC/T5/8Aj1vvKrLu&#10;vhPqEcf7u5ilrL6xSkbxoVYnPwzbvuVrW7fu5aj/AOEF1ix/5dvN/wCuVOazuLWP9/FLFXNVcZHd&#10;RjKJNY2suoapFax/62R/Lr6C0uxi0eztrVI/9Wled/Cvwu7Ry6w//XOP/wBmr1BVSb56+MzOv7Sf&#10;JD7J9/lGG9lS9tP4pEDW+7/rlJU9rN5kex/3UsdIy7o6ZMzxyRP/AN/K8Y94tLHtpyrt+So2m2yf&#10;PUjfNHvpFg0f7zen7qnfOslQ/ejq5HJ5kdSBXX5ZP9VUm7zKssu2oGO356OYrlGt+7oVXb79SyNu&#10;qO1ufM+R/wDWx0uYOUYsb+XUyrujqRoars22TzEpk2sTMu6plby4/wDnrVdZKmWbbQBJGyNHTZm/&#10;jqu1wkcn7yXyqhm1K3j+TzKV1ErlLUxSSP8A+NVGufL+eLzay5teij/5ZVk6h4m8yPZHL5X/AFyr&#10;OVSMSuSR00klpb/fl8r/ALaVYjkijj3+bXk8lrZRSefJF5sv/PWWRmp0mobqy+sDjSPTrjWrK3+/&#10;cxVmzeNtKt/+Wvm/5/2q83mk3ffqrI1TKtIr2Z3F58S4l/1Fr5v/AG1rFuviLqcn3Iooq5lpdtVZ&#10;JXqfas15Im1ceJtYvPv33lVmzNLN9+WWaofJejbN6VHNILcoyTylqq039ypJId0lQzL+82JTGRPI&#10;7fPTT+7+5Ux+Wq8sn7z/AFtImQ1memszyfJTm2LTfvUwG/dqNv7iS05m23FNZqRJCy7qpzrEtXG3&#10;t/y0qMW/2iPz4JY5Yo/9Z5W1v++9tWgZh6hH/rXrLuI1WOrGn+PPC+uahLpdlrltLqEf7v7L8y+a&#10;/wDd+b5f+A1wcPxx8IzeKLnw9dfabC7guGt/Nl+5vX5fuf71dMYsmUjrGhdZNiVJGrrXkevfHq98&#10;D/EC50TXtDi/s/zv3cvzI8iN92VGqHxVr3xP8G+N/wC0dHtrnWfDV3tkt4oovNTY38Lota8pPMe3&#10;WcnnSbE/ey7P9VWXH8QPD/8AwkEukSanbRahH+78qX5f+A72Xb/49Xl/jr4O+JdY8aW3iTwvqcdh&#10;d3aRzyWEsrJ5T7V3Km3P3WqP4kfDfwjq3iixfVPEP9g+K5IY/tksX3JX2qrN935ai0Qbkddrnx00&#10;Twv40l0HVIrmKaPb+98tf4vx+7/u1zPjL48ah4H8cRWs+mRXWiXCLJb3XzL5qN/Ej/8A2NQ/FrVP&#10;Aml6poel+KNMk1SWO2j8vVIpFV5E+7u3r96pPiN8RovB+l6G9lodtrPhTyf3ct1HuT5f4f8Aeq1G&#10;P8pJU8ea98QND8WW3iXw9bXOqeGr+GOSOKKLzfL3L8yutQeNfhr4t1LxPY+JfD2pR2F5dxLcSaZc&#10;3LRPE/8Asbvl/wCA9ateMvFXjDxFo+keK/AcUsulbPLuLC2+Z4nX/d+8u35aq+MPBPij4maJo/iW&#10;CX+wfEEaeXJYX26Lzdv3W/2apS/vCLnxK+HPhrVvEGmTav4l/sHxXJFH9oli+aGR/wC9823/AL6q&#10;P4qXngDS9Y0PT/EmmS38sdtH5eqRSbXl2/L/AAsN1O8beAdPvPCeh/8ACc6v/ZfiuP8Adx3Vtub5&#10;P4d/y1J4ys/BnhP4b+HrXXv+KotN7eXqkW3/AMcdfu/7tEfeJK/xS+KkWg3mh+XodtqnhSS3X7PL&#10;Lbbk+X5du9vustN8eeMPGdwmj+KPCltJdeH5If8Aj1ijVvKdf+A/+PVJ4m+ImleFfhnpj+E9Mj1T&#10;w/HN5dxFdfvfK3fN8+7+9/epmreOte8f/D+x1TwJF9klsH8u4sLbav8AtfJt/wDQauMSZFbxh4P8&#10;YeNrfQ/GWl3P9l6hOn7zS76TyH+X+JN397+62KPHnwx0zUI9D1HxD4l/4RzxhPD/AKR92WGTb93+&#10;IfN/tdDUOpaP4r+LXge21GeWTQdVsJvLj+3bokuf++v7v96pdc8C/wBrfDOx/wCE81OKw1a0m8uz&#10;uopPN+T/AG/+BVSES/FJfAWmW/h+x162udU1CO3X/ic20nlPL+v/AMVTviZ8R9K0Gz8PPB4esdZ8&#10;P+T5dvLcx+b93+He38VUda03wv4X+E9jDr0v/CUWn2j93dRfJ5W7+H5fu0mpeLNH0X4T23/CL6Z/&#10;amlRzf6RFdfvXi3fxVSiSyTx78SfFTR6R4o8PRfavDckXlyRRR/6p1/h+X/Z/u1meMNJ8VeJo9I8&#10;X6Jc/ZZrtP3lhcyeU8Tr/Em7+GpD4y1XxL8PIrrwVbeV/Zk3+mWFtH/e3fMlVbttd+K3gT+0YZZd&#10;L1XTJvL/AHm5Euf73/fNXH3SWR+NfBaXcmmapJq8eg+IJ4V+0RS/Mm9f90/epvxDsvCrappB1f7T&#10;FqHkx/6VbbYvN2/xd/4qh1Lwnca54Hik8V339l6raTeXby+YrfJ/t7f/ANdGtafomn+ALGDXrn+2&#10;fLlby7+L5fK3bflT/wBCrRR90ychnj3xXpVlrmmyXukRX9p5K+Xcyx7vkX/a/wCA1D4v8Xa7p9/Y&#10;6vax/b9FnT93L5X/AH1/ndUuva5p+i/D/TEsrGLVNKjf955vzPFu/v1X1bxZqF94Tsb3w1F/olo/&#10;l3FrF/yzql7orEPiaz8Srqdjrel+bdWt3Csn2XzPnj/vfeqv4i8Mvb+JLa9stSisLu4RZJLW6+5v&#10;+Xd93NSap/avjbw5a63ZSfZbu3maOSKX5fM+781UfEGhvq2h2N7qFz/Zeqx/u/8AYkT+H7tXH3hX&#10;5Q16y0Wz8VxTebLa3XyySeV8qSVW1DVdKh8V/v7HyrqT955v+9T/ABNaaZ/Y+m/2pL5t0if8fUX/&#10;AC0qPxBfWVvp+mvPY/b7TZ5cd1VfCZ/EfQWkzf2x4XsXf/W+T/6DXP3Svb3Evl1N8J9UTUvDcqRy&#10;/uo3/d1e1yzevpcJPmifE4ylyzkNs9Q+0R/P/rauD/P/AI7XLxyeT8lbFrcbvk82uprlOOE+YuNv&#10;VPk/5Z1GuzmiXfUf/LTZVRCZI039yovlb/rrspWXdUljp93qFz5FrF5sslbxlynHKJCs3/XSvQvA&#10;fw7+2R/2jqn7qL/lnF92tDwr8N4rGSK6vf3sv/PL+CvTNP012j+epnU5gjAhtLbnYkXlVpW+mpH/&#10;AKyrUdvtq1HHtrnN7cwW9rurSt7Gi3jRauK1YyZ1QpxGrEix07CNTtu6plh21hzG/KV9tTK26pPs&#10;9SR26LRKQRgNWGnKu2pt1NZ9tRzGnLEjao9tLT1oEFSKKjVadUykOILzinSSbTUZk21XaT95U8pr&#10;flLUbbqGb93TYW3U5lqDX4hm7dTttCrtp33aYg207b9KazbqSsix9ItG6mq22iwcw5mptNVzR5qe&#10;tVYOYz2ukjrnde+ImheGf+QjqdtF/wBMvM+evnO41jx94wj/ANK1OW1ik/5ZRfuk/wDHfmqXTfhX&#10;Esm+9uZbqWvhUfpZ3OvftHi4kltdB0yS6lk/5ay/Kn/xVcXeR+KvHkm/W9Sliik/5dYvlT/vhf8A&#10;2au00vwrb6fH+4toq3rfR1X56XNEOU5Pw/4HtNLj+SL97/z1rtNO0VIRV6Gx2mtC3j2inIiQQ2P2&#10;eOrUa03b+8q0vWoAh2/+RKhkZ6u7PaomVVoAzmXfUa/6yp5IUkkqNlSOOgCaFefkrWtfl+5WPbtW&#10;1atukoZaNCP7lH/LWiNt1O3fSpKD71Opu3dTqAHL81Nuof3kU/8AzzepFbbUk3+kQSx/7Fa0pcs4&#10;mFWPNA0F4qOZf3lFrN51nG9SeS7V9OmfLyiVYVeGui0m4rF8ny5N9XrP5biJ61l70SV7sjoo5N0l&#10;Wt9U1k/d1MslcMoncjYhk/d05m3VTs5PMj2VaUV5848sj04PmiSRyfu6Xd9aiVttJ5lZFk9RSSUx&#10;pKY0lAEm6o5m3Um6q1xNtoAfNJ+7qvu8yhp9sdU2u9tERXLDLtjrwP4ga02ra5cun72KP93Xrnir&#10;Xv7L0O5k/wBjy/8AvqvFbW3+0SefPL5UVe1gKfvc54OaVfholWzsWjj89/3VWLvR0ljk/wCmlZ+v&#10;eJPMk8iD/VR1RtfFNwte9FSPmXKJVvtJlsZP+mVSWcM19JFAkX+sroLW+i1iPZJFXUeFfC8Wnx+e&#10;/wDrpK1lU5YmCjKUjP03w39ht9n/AC1qxJou6uq+ypVpdPRvv1ypykdEoqJ5/NoO6mw6C616Mumx&#10;LUN41vZx/PXZScjlqxiYOk2/2OP560lmrLm1LzJN6VDJqVdPJKRx+1jE3Fus077aK5ltW/6a1XbV&#10;nq40OYzliYxOsbVFjqu2sIY65NtWqnJqm3/lrWkcMZPGKJ1k2sbaz7jWHWubk1hKqya1Ev8Ay1rq&#10;WE/unNPGx/mN641J5v8AWVX+0bY659vEVuv/AC1i/wC/lZdx4wso/wDl5rpjhpfynDPGRl9o677c&#10;603+0tp/1tef3nxC0+P/AJaeb/1yrJuPiZE3+rirWOElI5XjT1RtY21DNrVeQ3HxKlkk+SKqbePr&#10;1vueVW8cGczxs/5T2RtY8uSoZNe8v/lrXi7eMtQaT55KhbX7uT/l5rT6pEwliqp7U2uov/LWo/8A&#10;hIrf/nrFXk+mrqurSbLWK5l/65VNqFrqek/JdWssXl0ewpc3xEuviOX4T05vE1uo/wBbTZNeib5/&#10;Nry2HWHjpy6s7Vr9UicssVVPSm1y3Mf+tiqSHWIp5P8AW15e19/cpyX71r9Vj/Mc0sVVPXIdYT/n&#10;rV6HVkX7leRRapJH8/mVp2uvOv36ieD90cMwnT+yeuW+tN/BJWhD4gf/AJ615bY69u+/Wtb6wjf8&#10;tK8+eDiepRzPmPQo/EUrf8tavLr0Mn+sijlrz+PVqmXUa4Z4SJ6tPMOU9SsfGCWcexP3UNXo/GUT&#10;fvK8hXUqd/aU1efPLKUvsnr08+xFOPuSPZm8cWSx1sWd0mpW/wBqg/5aV4Ta3DyD569A8C659j/c&#10;P/qpK8XHZZCFKU6PxH02V53Vr1uTEfDI7xo3X5H/AHtTWyvH/wBNYaq3uuafY/6+5ii8z/ppVf8A&#10;4SK0/gl83/rlXycmfdI1I23fu6kjk21Vh1JJI99Oa6f/AJ5VlKcSlGRcaby6I5EaPfVdbh2/55f+&#10;PNULzIv/AC1kl/75WspVYmqpl6RkWOqd5smji2S/6uqv2+H/AJ5ebVWTVZW+5+6qfrAezNS3vriP&#10;5H/e1HNqEq/884qw5LqWSTf5tV5JqmVaRqoRibFxqH/Tz/36qjJqkS/89Jf+usjVmyXD1XkasuaU&#10;iuWJek1h1+5+6qpNqUsn35aoyNuprNtoEStc7pKhkn3USDd89QsaOUYM+6o1fbJUzDbUKvRygI/e&#10;qkm+SrLLujqCRd1AiBl3SVHJUrLTGWgA3ItMk2JTlXbWPqnizQdFvIrXUdXsrC7k/wBXFcyKtHLz&#10;DL0n+sqnIa5H4jfGjw18M7yxtdbluf8AS08yP7NEr/J/e+Zh/wCO1yfxQ/aAt/CPhPTPEvhq2i17&#10;T7x/Lkll3bIv9l1Vg26tFSlIlyPWP+euz/W1C3yV4DrPxs8R/FD4X3OteB7aSw1WwmX+0LW1+Z9j&#10;btrJ/F95eVqr4H8ReM/j98O/Eug6v5ml6raQxyW9/LG0Xm/N/qn6bt351t7L+8Rzcx79quoWui6f&#10;/aN9dR2tpH/y9S/crFX4jeHZPD99renanFqlpaJ5kkVr9/8A74rw34X/AAt8Z29nrnh7x5LLF4Un&#10;t2/e/aV2b/4WTn/x6rfwf+DGmeBdcvtbg8X2PiPRLeGT7RYWu1n2N/f5NVyQiTzSO58L/tDeGvHU&#10;d9a6JFLFrccMklva3W3/AEl1/hTb/FXG/DX9pq48ZeJP+EX1fSI9L1C7f7Pbyxbv3T/w70aofhrH&#10;8HJvHn9r+G5bm11uB2+z2t1Jthlf5vubTt/4C1U/Dv7RXh+f4iS2uveELLS9Q+0eRHfxR/von3bf&#10;4vvf8B21pyRjze6HNzEHhvxb8WPD/jz+wdetr3VNKnuPLkllj3w7Gb7yP/D8tLpvwP8AHHg/4kf2&#10;joOpRXWn/aPMkl8359m75t6f7tQ6h8Vvil8P/iZc6dq9jLf6fJceXHFFbboZE3fLs4/9Bajxj8H/&#10;AIi6T8QJdb8KX0t/aXE32jyvtO14t3zMvzH/AMep80o/aJJfFHwj8Fat8UJbrSPF8Wg6h9o8ySw/&#10;g3/xU/4jX/wsuviJ9i8UaZc2utW7r5l/F8vmfd279p+b/eqT4ifAjQvFniu21BPF9t4c8QXCL9ot&#10;ZduySf8Ai2fMP4qk+LFn8NLHUNI0HxlFff2rb2kcf2+1+V5Nq7dz/N833f8Aaqk+YOUg+Jfxnt/C&#10;Piiy0/UfDVjrOiOkdxZ3Use7zU2/eT+7t21U+IXjr4gafeaR4o8Ifabrw1dwrJHaxRK3l/3lddtX&#10;viH8UNH8B6f4e05PDVt4j8KSWy/Z7q63Mnysy7f95e+6ofiF4+8SnwxofiX4e20sXh/Z5clrFErv&#10;E6/w/KPu/wDAaIhco+PPhz4l+JFvofivSJI9G1ueH/SNLupPK+dW+8m77v8Au1f+IPww0zxHoHh6&#10;Txrq/wDYPjC3h8uS/j+bzdrNt3/3mX+9VHxJovir44eCNN16x/4k2t2jtbyWsn7hLn/a/u7v0q9r&#10;Xw/u9f8AhXY6d8Sb7+xtWtLhvsd/5iv5SNt27+f/AB3dQnL3feF9kf45s/BXg/wH4e0jxd5viO0k&#10;3fZ9Ui+//ebY6t/47R4l8caZ4N+GekTeENMi1nw1v8u4ilj83y/99GqCTwjoXgD4RyWvivUo/Fui&#10;z3a/Z7q1/wCWW75fk5+9/wACWpdL1vwv4H+F99qPgOKXWbWN1kvLW6+Z4/8AfT+7/u0JElDUvH2t&#10;eMvh3bap4Atv7P8A7Mm/0jS7WJVT5vm+Tj/x2otQs/Evxq+HcU975ug63plx+7+0x+VDc7l/z81a&#10;HhX4gWnxA8F31r4N0yLQdbt/9IktbXbsl/vMnyj/AL5b86p6LqHiv4peG9c8Ka3FLpeoWifaLfVP&#10;K2/Orfdfb97d+f8AvVXwkjG+H1xc/DOWy+I19Fa/ZJV/s+6ik3vH/wDY/wCzUmm6N4a8EfCPU/t1&#10;9/wluiXEy/8AbL+H13L/AL1QeCPh34iXw3rmieP5I5fCnleZHdRXKs8Tr/En8X/fVT/DXwHoXgnR&#10;/EOo/wDCQ/8ACUaJJbtHJYeX/wCh/Of/AEGqRYzwrrnh3Qfhnrl14HtZb+b5ZLiwupPNfZ93/vn5&#10;qreGfiFL468D6lY+DrG20HxBB/pH2W2iVUudv3u33qv/AAt1TwJDHrl74NsZItbktpP9AuZGb5P9&#10;j5iv9ay/h/8AFSLxNcanoNlpFtoPiu7Ro47qKNU8x/7r/wAX/At1WvdIDw/ceKPix4T1PQdbiudG&#10;1C0TzI7+WNlT5f4X/hqXwz4A1WXwXq+keOb6L/hH408y3uopN7xOv8SVW+H/AIm8Zatqlz4N8UWN&#10;zFFcI0f2ry2/df7W6jwL8P8AxVouuX2kavc21/4UnRo7iX7Sv3P9z727/gNV8JlIteDfC/h/wv4D&#10;8QT3upf8JRokif8AHr5f+r2/xf8A2VVfBOveGdH8F65N4QsZZbuRPMktbqXzfkX+5/nNTfDXwFpv&#10;h3xJfXWneJf7U0qNJPM0uWNd/wAysu1/m/8AZaq/Dq68EWvie+udBiktdV2NHHayyN5Ur/7C/wB6&#10;r5YgR+CviJ/wmHhfV9I8PWMWjeINn2jyrWNYkl2/7q/erP8AD954g+IGh6v4e1eK5sLu3h+0R38s&#10;bfw/w/3fmqbwf8TLS+8UX2lz6ZFo2t3e63juoo1X5/8Ab/iqn4b8QeI4/FcvhfxDY3PlXbtb/aov&#10;+WW75dyP/d/iqoksPDfh3UpvDmp6R4rlj/s+NP8AR5Ypfnidf7n+zUfhfRrLTPDGrw3t9HrulOn7&#10;uL5v3VO8HeE/EWg+KLnSL2WO/wDD87tHcS+b8mz/ANC3UeCfB1voniyR9P1yK/0/5vMsPvP/ABfL&#10;1rT4jNkPhWfStO8Kav8A2DH9v8xPMksZfnf5d33Kq6Jr0WteG7618PW0dhq0f+kSWsUa/vdv3v8A&#10;gVWvCa+HNP8AGFzPpfmRahHujjtZZP3PzfK1R+F/FVi3iS+tf7Mi0vVZ91vHL5fz/NRzEWM7TbzU&#10;vGuh6lp08UttqEH7yOWSP5Plptnol1qnhe+tde/0X7Ptkt7qL5v8rVnQ9c1hdYufD2r20sUtw7Rx&#10;y+XUfh3w7rGn6pc6Xqnl3WiSbo5JfMX/AGl3f3t1XcOUzbPT7SHwvfQapcxX9pv8yOWL78dO02ay&#10;tfCdz9lj+3wx/wDLKXbVrw3otvpOoXMH26O6tPmj+y/x1V8OyaPZ6hc/2dFJ5siNH5Usnyf+PVXw&#10;ky+E7r4G61aXF5La2sX2WKRP9VF/fr1LUrfdXg/w18SW9v40tk+wx2Esk3lyeV8v+zX0ZcR+Z/01&#10;r1cHOXKfOY+HLP8AxHB6lp+2SV//AImsuG6+z3FdxqFj5n365fUNJ3fPXuQfMfOVaUoy9wmt7zzP&#10;ketK1s5dQk2QxSSy/wDTKsHSdNuLy4jtYP8AlpXt3hLw/wD2HbxQp+9u5P8AWVM5ezkaLmqHO6D8&#10;O7u6k36jL5UX/PL+OvRvDvhu30/5LK28r/pr/HW5pPht2+eeumt7FLeP5KyvKRm/d+AzbPR0h+/+&#10;9rQWHbU3lJTnqiYxI1j21NBTVG6pI321MmbKJYjarsa7oqoL1q3HNWDN4luNdtTK1VY5t9SLJmsj&#10;oTJ91NZqj305WepAkDbTTD1pw+Y01etVEBu2nD5RTPSn9qmQIcG5prNQvymo5KgaGs1Q/dolk4qP&#10;dtq+UmTJFl2yVMt0tZsjUKzUco+c1PtFO873rN8/3qRZqOQfOXmem+bVPzttCybqnkL5y551N8yq&#10;/mUedVRQc5aWSm+Y9VfNpu96OULnlFvoaRx1pQ6XEtbEdijVbWx/d1+cn6kZMNr5dWY7OtH7H/1y&#10;p0kflx1YFGOPbUyrUiru/eVNC26SkQRLH+8qdm21N5KeZUVxH5clADZPm+f/AJ6VFIu6pvux1CzP&#10;QBVm+WoNntU9w37yofvVQElutbFr+8rJt1/e1tWq1LLRcjbbU3zNUa1MvzVJRHt+lDf6ypNqU2gB&#10;336k3barq2ad522OhfETylrQbhG+02v/AC1gf/0KtBm8uSuLm1L+x/FFjO/+quP9Hk/9CWuymXdX&#10;0eHn7SET56vD2c5DZLhKdHIzfcqNo0+/RHNt+SuyBws3LG43R/PWlG26udtbjbJsrYhm21zTXLI6&#10;YS5jUtZPLkrQaaud+3IslaEepI0fz1x1kejRn7poM1RySVn3GrW6/wDLWqsmuW6/8ta5eU3vE1vt&#10;FRtdI1cveeJkjk+SLzaqx6td3n3PKiq+QOeJ1y3yLVO41SL/AJ61ytw139/zZZaqx+bNH8lEYEOc&#10;jprjXIl+/WHfeKEj+RKr/wBmyy0660+JbfzH/wBVGlaRjHmMHKXKcv4s1ibVpIoJP3UUf7yuF17V&#10;vM/0WD/VVe8Ta15lxKkFcq29q+ow9ONOB8diKnPORVeF2kq5a2qSSeXViGz86uk0PQ/Mki/dV2Sl&#10;yxOZR5pGp4V8P7fKkeu8tbV6z45LfR7P9/L5VVbr4habZ/6uWsFTnVl8ITrQpfaOoW38umyXEMP3&#10;68z1T4yWn8Ev/fqjTdS1PxN88H7qL/prXXHDSjH3/dPPljIylyQ947DUvEyQ/Iktcvfa19ok/wBb&#10;WT4m8L+JYbfz7KWKWvGdU8Ta0txLHP5sUsb/APPNq9rB4OFX4JI8DGYyrD44ns02tRR/8tazbrxV&#10;aR/8vPlV4beeILq5+/LJWbJdtJXuLL4x+0eNLGTke1XnxA0+H/l5rHuvidabPk8yWvJ2neozO9dK&#10;wdKJk61WX2j0a6+JjyH5Iqzbr4g3dx/0yriCxPal+dqPZwiZ+895HQXHi6+k/wCXn/WVlza7cSf6&#10;yWSqLNTrezuLyTZBF5v/AFyo92JUacZDpNSlk/5a1Vad2/5aV1Wm/C7xNq3+o02SL/rr8tdto/7N&#10;mt3n/H1cxWtc08VRp/HI7qWFqT+CJ468z0mGYcmvpXSf2ZdMi8uS9vpZa7bSfg74U0nytljHL/11&#10;+avPq5tRj8HvHpwyqs/I+QrHSb/UpNlrayy/9co2auv0X4N+K9Wk/wCPH7L/ANda+uLPSdP0+PZa&#10;20cX/bOrXnItcM84nL4InoQyeEfjkeAaJ+zVdyyRyajfeVF/zyirv9D+BfhrSfKkeL7VN/01rvGu&#10;N1N+0NXmVMbiKv2jup4DDUvsjdP0XTNJj8u1tooq5XxBaxLeSpPFFLFJXXedxWfrGmpqlv8A9Naw&#10;ozlGfPORpWp80PcPLdU+Hfh/XPuRfZZZP+eVcRrHwa1C2/eadc/aoq9JuBNaXEqPUf8AbDr8le9C&#10;pWh8Ej5ypRoz+OJ4PfeF9Y0v/X2Mn/oVUo5mV/n/AHVfRLalFN8jxVXutD0fVP8AXW0UteisfKPx&#10;xPPnl8J/BI8NSUjoakW4O+vUrz4V6VefPayyxVh3nwhvYf8Aj1ufNrrhj6UvtHl1crrR8zl4bytC&#10;21Ly5PkqpqHhLWNK83zLaT93/wA8qpW++OT54vK/76rq9pCpE8eWDcZe/odVb6lL5daEd9M1YNrH&#10;LJ5T1sWdvurhqTjGR6+HwxqQzPJWhbq/mf8AA6p2trtrUhXbXnTnzHr0sPGJcLba2NJuNslYLfLH&#10;Vqzuv3lck1zRO6lLkkejaXa6f5e97aOWX/nrWxHeQw/u0iji/wC2dcrpN1ujif8A56VuRtX5fmmG&#10;9hX/ALsj9iyrFRxND+9E0l1J2pq3TyVT27amj314x7RbWR/L2U1d7ffqNY6Tc7VBQ+ZqgbfUnmIt&#10;QyTbaAGMztUbbqGm3VC026ggJPlqB2pZJN1V3+WqiMdJIi1A0j07zNx+SuVvviR4Xstc/si61y2i&#10;1Df/AKqWT/K1rGPMB025xUcjV5f8Sv2jPDPwt8QWukapFcy3ciLJ+62/cauR+MH7T3/CJ+G9I1vw&#10;vYx6pp9+7eZdS7v3Tr/C+2rjSnInmie+bR5dRTXKWscrzyxRRR/6yWX7lfNV58aPFvxm+Ed9qHg2&#10;2ksNb0yZftkVru/eI277n8W7/ZrH+Fc3xC+N3g/xV4Q8UfbrCGO08y31S+jZHinVl2xbm+Zlaq9l&#10;y/aI5z6gm17T4dHudU+3W0unwI0kl1FKsqR7fmb7rVxPhX48eCfGlxc2ukav5t3Gjf6LLGy+Zt/u&#10;f7X+zXjvwJ+BPjDwD4k1N/Fd9bf8IfJaTR3n7zclyjKy/wD2VQ/Dn4E/DyH4kW2r+HvGf2qG0m+0&#10;R6X/ABy7fm272+9VckPeC5ueGf2yNE1rxR/ZGo6RJYRSTeXHdRSfPH/D86Vy/wASP2kvHfwz+Jlz&#10;p97pkX9k7/8AR4vL+SWD+Ft9Om+IPwX8SfFSV9R8NfZdQjuP+Pr/AJY71b7zotHxQ/ac1jwr8SJd&#10;L1Hw1Y3WlQP+7+1R/wCtRvusj1ry+98JMn/eKvxa0H4q33iDTfFfhf7dLp+p20d3Ha20jb7bcu7b&#10;s/u1qfFL4H6n8TtD8Na9qmuW2g+MPsi295a31yqpK6s23+L723r71T+Nnij4mw3mh+KPCkupf8I1&#10;f28dxHFa7v3e7+F0Wjx18K/GHxu8D+GvFDy/YPEuxo7iwupfK8xFb5W/2WapUvh94j4pF7xr4G8H&#10;+E/hp4e8PfEzU5ZdWjeT7Pf2O532N/Cn+zTpNc8FfBv4Nxf2JF/wmXh+/u/3n2n/AJZP/t/L8vy1&#10;VvvhXZQfB+x0j4oav9g1W3u2+x3XmbnjT5fl/wBr+9U2j6T4K+Dfwf1Oee5/4TfRNTuFjk/6Z7d2&#10;1f8AZq0v+3i/e5iHQPifp+p/DDXLr4X6HHpet2m24vLCOJW8xPusyf7v92s/4afFLxR8cdA8Q+EJ&#10;j/ZmtfYWnt7+KPyvLdWX5X2/3vu1rfDXxn4MsPBfibVPhzof2XW47f7RJYS7neRF/uf7P+z/ALtU&#10;/hX+0FqHxSuNT8L/ANmW2jeJbu3m+x39tHt+dVZvnT/gNPl5eb3SeYq/B/wb8SLfWNS8PeL4rn/h&#10;Gru3kjuJZZNyfd+Vk+bdu3Unwx+AV14R8fyapZeLrHVNFs38y4tYpVebZ/Er7WqH4TeKPiqvjj/h&#10;F/F1tfX+i3btb3Et1uZIkbd8yP8Aw/8AfVL4e/Zu8ZeDfiJFqOj65Fc6LHceZJ+8+eNP7uz/AHfl&#10;pyfxe8A/w34Q+EWtfEuLUNI1i5sL+O58yO1+7DI6/wAO7/e/hbbTNa+NngpfipLa+IfBkUd3aXHl&#10;/b/+W29f4vm+9Tr74Q/DLWPiZ9q07xV/Y2ofaPMksP4N/wDEqP8Aw1N8SvHfwsuviRJp3ivwrJLq&#10;EDrHJf8A3f8A9qjl5pdSin8Rvjh47+HfxIljnto7rw/cOsln/o25JIW+ZWTj722pvit4V+JV14gs&#10;fF/g2W+l0+7t47j7BFJ89tuVfl2f3atfFz49eIPh34ssUsdIsb/wpPDHJZ3Use5JU/8AZf7tU/ih&#10;efEDxVb+HvG3gqS+i0+7t1k+wWsjb4nVmVv+A/7VVH7P2QLHjr4P3HxCt9H1fUdXtvDniue3WO4t&#10;b65VUldfx+9Vj4geFfBmi+F/D+g/Em+k/tu3h8uO/tY23/e/9BXdVXxx8Mdb+Lngvw9reqX0eg+K&#10;7dGjkiupFiSX+63+9U2rfDnT7f4X6ZonxNvvK1CB2/s+6tv3rxo38Kf7NR7vu+8FhvjLxJ4X+FXw&#10;48PWtlpkXi3wpcTN5d1L83z/ACs2/wDiVv8AZqtrPxMup/hpba38M9N+yWlpL5eoWEcas8W7+L/d&#10;q6tn4U+E/wAH5X83/hN/D9xd/vPN/wCWb7fu/wCz8tVdL8daVY/DPU9R+FmkRWuoQOsl5YfefZ93&#10;d/tU1GP8pH2inBrniP8AaK+Hdz/Z/wDxK/EGmTL/ANMkuf8AZ/3qk8P+B/Evij4d6nonxNlk0u0t&#10;3WTT7+W5XfE//fX3f96neF/idrfxy8F6vpFlF/Y3iW0T7RHLa/uvN2/w/wCy1RfD7SfHHjDR9c8G&#10;+O472LSvJby7+5/5ZP8AeXY7H7v+zVfCSaHhH4b6f8Pfh/4hn1vXLbxb4UuEX/j12skW1v8AZJ+b&#10;/vms34er4M8M+H/EOt+DZbnVLvyWkk0u5/ufxbP4WWtL4R/CLVfAsmuT6prljrPg+S0kt7iKKTzf&#10;++/92q/wt8JeArDxBfa34R1iW6u40k8vS5f+Wnytu2f3qoZS+GfxE0LxdHqdloOkW2g+K57dvL8r&#10;7lz/ABfxVX8C/ELxL4mvNT8FeIYpLW7uEaOO68vY8X3vm/2lqb4d/EjwPqnjCVE8PRaD4lk3R291&#10;5fyb2/3fu7v71V9B+NniDRfHEvhrxRpn7qSb7PHL5bLNFu+VWT+8tHw8whPh94X8daP4hvtB8Qg3&#10;/hS7SS3kuvNV02N93Zzu3VL8Ovg/D4f8YXN7pfiWLVNKjRvtFh8rTbP7r7W+7/tbasf2L8Q/BPjy&#10;JLL7TrOiTzeXcReZvTYzfN96qbfA290n4mfbfC/iW2ih+0eZJayyfvov73+9V83MSP8Ah1F8OD4/&#10;kvdFllsNajdvKtZZdsMj/wCem7bVTw/8WtCk+Ilza634ej0vVfOa3jv/AC/nif7vz1Nr3hT4a3Xx&#10;M+fU7nRtVjl8ySKL5YZH/wDZak8afEbwfp/xI+y+IfDUUssDr5d//H/st/tLVW/ukGWvxE8a+Cfi&#10;BLoniGxkutPu5vLjlijb7jfKrI60tn4F8e+DfiBL/Z0v9qaJcTfvPNkX7jf30Y1oePvil4o8G+MI&#10;r1Lb7f4au9slvL5fySo3/oNZvirw/wCO4/EFj4o8NS3N1aX6LcfZfM+eL/Z+arAluPhPp+n/ABMi&#10;n0HxVFYf6R5klh8u/wDvMqfNUOqWvw/b4oSv/pOl6hBc+Z/dh3/e+fbUnxE+F6axrGmaumuW2jeI&#10;LuFZLi1lkXZvpvxI8M+D49R0hPEN9c2ut+SvmX9t/wAtNv8AF/8AZVUfeiSyvr3xA0fS/ihL/a+h&#10;20Usbr5d/wCX/wB8t/db71V9c8beJfBvjTfqNt9v0S7/AHkcsUbOmxv/AGatL4keKvD+kyaHBe6R&#10;HrOk/Z1jt7/733f9v+9VXx18Qta0/wDsjW9Ei+1eH5E8v/Vf6vb/AA0zIr654V8VeHfGn9o6Rc/b&#10;7S723EkUsip5e75tvzVV1TwPp9r48iutI8QxWEsjrJJa/wC233tnzCpvFUPiDxFb6R4v8PS3MX2h&#10;P3lr5jL89R+MPCP/AAkWl6Rq91ff2N4gkTy7iKX7ny/d/wCBVfuyJ+Ej8UJ4UX4gRefFLpeob1k8&#10;2L5U/wCB1H4s8YWWk+OIn1HSIv4ZI7qL/wAdZKm8baXoq6XoaeIfN/tCOHy/t8X/AC1/u1D411TT&#10;7XQ9I/0GO/0qNPLjll+b7v8A7NVRDm5ijr3ibWNF8QRXX/H/AKVdp5kcsUXybG/9mqnqWl61p/iC&#10;K906XzbS42yeVLIv8X8L7q0Na169XS7G90j97p8aeX5Xl/6qqusW974g0+x1vTpZYpd/lyWvmfxr&#10;Ve6T7xX1TQLez8UfarXU47XzP9ZFL/49Rq0Gjw+KN/lS2su/zP7tTa1oqalp9re3UsVrqv8Aq5P/&#10;AGWm+IIbePT7H7bL5ssaeX5sX/LSnb+6T/28NvtYhs/EkU89jF+7dZI7qvor+1IvsdtOkv72RFkr&#10;531a4tLfR7F/s32+L/V+bXrnhO6t9c8L2N1D+68tPL/75r0sC/fPFzKMowjOBY1bVpbj5ElroND8&#10;L3GpW8X22Lyv/Q6y9N8N3GrXkSWsXm1714N+Hr28cUl7/rf+eVe1OUvsHy6+L3zB8J+C9sf7m28q&#10;H/nrXpWk+G7fT4/9VWtb26W8exBVhV2/fqV7oN8xDHHUjLtp33ajbii4RXKNPzVCVqwFqOSqGyN6&#10;A1D00dqQokwbFWPM2VVXmpvvVmyosuR1Mrbqqxy7qmWSpkdEZE+6pFbioVk3UsTVJoiyq0tMVqFX&#10;dUDFbZTfumlpF+U1MikOPWoZP9XUm7y6q3ElEdwk+UiZqjkko3U3burUwG7frTWbbUjfLUez2oAN&#10;/vTmkpqx0bPagB2760LJTdu6nUAKtOWmrHUiw0FK4q/LUtKsdO2e1QWc75m6TYlN/wB+oN22nNv8&#10;yvzo/VhWby6G/effp33aanagCNWfzP8AW+bVyFkaSqvmIv8A11qWFt1Ig0o/3f36bcfvJKLeTbTr&#10;r5vuVJZT8vbUciutSTSeXUIWVpapEEdw39+X/wBBqozfvKnmj2x/89aqSTJ5mzyqoCeKRFlras/m&#10;jrFghTNaVnI7SfJUstGunanqztSRrTttZlDtv0pdqLSK2ypJFoAg3PJJLTlWnL81DLVAcv4+sXk8&#10;Pyun+tt/3kf/AAGt7wn4k/4SLw/bXX+x5cn++tN1S3+2WcsH+t8xK4f4U3z6f4g1fRH/AOviP/gP&#10;3q9XAz+weVjIcx6urbo6qfbIlk2U5WcffqOS1fzPkr2o+7I8V+8E2pPD5VTQ6lLJH/rahm03zI/3&#10;lQxqkMdE4xJpykXmvHqrdXFw33JaI5ttSH99HLWE1zRN4yKMaytJ+/ll82R6tBdsdU1uv3n+qpsv&#10;2jzN7/8ALSuU7Ykkt1tkq9p+obpNn/PSsvy38uq6/u5IqlxHGXLI6j7d5clXIZkaufW+21Yt7l1k&#10;rJo15jQmV/Mrj/G2tOtv9iT/ALaV1F1qXl28r1wepN9ukld/+Wld2Ep80uc8rH4iVOHJD7Rx8lnu&#10;p1vprTVvQ6f5xroNL0VI/wDtpXuSnynzihzGTpfh3y497xVtNcW+h2+9/wDW1Y1TUItFt/8Aprsr&#10;z3WtYeYSu/8Ara1o05VTjxFaNCP94o+MvFFxfXn+trzfVtQlk/5a1saldeZJLXN3UbXVxsr6Wio0&#10;z5qrzS9/7RJotv8Aar2J/wDbr3jwuz2unxoleQ+H9P2yRbP+WdetaK3kx1yYypGR6GBp8kTsrXUn&#10;X5Kmi0/T7r557WOX/tnWTCa0IWryouUT17cw648E+HdQ+R9Mtv8Av2tY958GfCV1/wAwyOL/AK5V&#10;0Czbad9qeqVatH7TM5UaMvjijhbr9nnwvcf6uKWL/to1Ztx+zXoX8F1cxf8AbSvTvtT01rrdHW6x&#10;mIj/AMvDJ4LDS/5dnkdx+zPp7fcvpIv++azbj9m+KP8A1epy/wDjte1edLUPzyVrHH4qP2jB4DDS&#10;+yeU6L+zzo9rJ5mo3Ml189elaD4R8P8Ah+PZZWMcVXGh8yjydtYVcRVq/HI3p4alS+CJpR3EUf8A&#10;yyp324tWbGGpuGWuXkid3MaLXG6o5LiqXmP6UeZuo5SeYnabbUfmbpKTzEpFfdV8oD2m20LNTdtN&#10;b5aCCZptslOW4qurbaN3vRYOYo+JNF/tK386D/Wx15XdTS28ksD/AOt317JHcba5Hx14ZS6j+3Ws&#10;X76P/WV6WDr8suSZ5GPw0px54HC/bt1TR31YqybZNn+qqxDN5n3K9+UD5eNWUZHRR6g61qWerPXH&#10;/aPL82i31CVvn83+CsJYeMjsWLlE7xdWRvv0TWOj6l/x9W0dcfHfPUy6htrllQlH4Dp+tRlH34nQ&#10;N4B0y4j/ANFl8qoW8D3cP3JY5azbfWnj/wCWtaVv4klWplCtH7RcZ4eX2SvJpNxa/wCsiqNY9tdB&#10;D4m/v1NHfWV99+KsuecfsmnJCXwSOdZdv36bHN5clddHpNlN9ysfWtFS1uN6f8tKuFSMpE1KM4xL&#10;mh338FdpZ3SXFvXmtjG/mR102i6o8d55D/8ALSvns6wsatCU/wCU+jyHG+yrxhP7XunWedtp3nPW&#10;DrHibTPD8e/Ub62sIv8AnrdSLEn/AI9WP4w+KWheB/C//CQ3t9HLpX/LOW22y+Zu/ubW21+c8kj9&#10;U+E7xW3x01pGX568h8M/tIeF/HWh6ndaDLJLqFhbtcfYJY9k0u35m2f3q8l8C/twf254oi0vW9Hj&#10;tbSeby45Yt2+Lc38e6tfYTkTzxPrRZvMrNvNcstPuIoJ7mO1lk/56yLXw78QvjN8Xfh78V76Gf7b&#10;9l+0t9niiiZoZU3fLs4+bctdd8ffgr8Q/iVcaR4v0GKTzbuxh+0aNLJ5U1s+3/axVewjHl55Bz8x&#10;9JePPix4a+G1vE+van9l+0f6v7zPL/3zXJ+OP2hvD/hn4fy+K9Ll/t603rH5Vt8nzt/f/u15LrPw&#10;LfxF8H9Isvib4ltvDniW0mb7HLLcq3lI3/LJ/m+b/gLcVc8M/DvwZ+z/APDPV7rxRrkXi3SdX2x/&#10;6LtaH/Z2fN97/a3URhCP96QXlzG14R/aqi+J3h/V7XQdHltfFcFo09va+b5qSbfm9mrgfgr+1R4z&#10;8SePLbwv4hsftX2+b7P+6tlR7Z2+Xd8qj7v+1W58L9d+E/hfS/EPijwBplzL4ltLRpPsF1uabZ/F&#10;s/r3xWX8Hf2rLfxV40i0vUfDVjYarfzfZ7e/to9s0Tt8q7/9nc1btcvNyRMuaRyt58OfjR4L+KHn&#10;WP26/i+1/u7qKT9zs3fx/wAP/AWrqvi9+yz/AMJR8QJdU0TxVpthqF+63FxYXUv+rm+Xds2/eXd/&#10;DXH/APCzPjR4L+KH2LUbbUr+WS48v7L9mZoZPm/g+X7v+7XSfGr9l3x1q3xEute8NX0V1FdzLP5U&#10;tyqvbO33l+b+FW/u0c0o/aA3vjB4a+Flvpfh7wv451e5/wCEg0y0jt/7UtY/33/A/lPy0eKvGngT&#10;4D/C/SNI0vSI/Fvh+/dpPNuvmSX+9v8Al/8AHdtTfFL4F+F/Emj+Gk8X+LrbRvGFvaR29xdeYv73&#10;b/vY/wB3dUni6z+HnwN+E+meFPEsUnii0u3aeOX5f3m7+JH+6q/7tTFxly7hLmMu3+NkU3wbvtR+&#10;FHh6LRru0mWTULCKNW+Rvl81OPm/4Euaz/hb8V/Gf7QHhvxL4Qn/ANF1X7C1xb6pFH5Hzrt/dPtA&#10;Xa33d3WtLTviV4P+Gvwf1PW/hfofm+ZcLHqEVz87x7vu7/8AZqP4X/HTUPjB4f8AEvh3RNMttG8Y&#10;fYWuLe6sY9qS7dvyv/31w1VblXwh/wBvGH8C/h38TdJ8aXOkeJY7mLwpdwyW+qS3Un7mVGVl+T/a&#10;3dKm8C/stxaP8SItR0TxxbXWn2lx9oktYpP9J2K27b8vy1R+B+vfFDUvHEvhDxLbavLpV+klveS3&#10;UbbLZGVl83e36etTeE/2V/HXhH4kWN7p2uW0ulW9wsn2rzG3+Ru/ubf7v4US+17wI0vFGg/Arxj8&#10;UJftV9LYar9o/eeVuitpX/8AZf8Ax2rHxM/aG8L+HfHn9g694HttUtbDbHHLLt37Nq7dm4Fdu386&#10;o/EL4N/Czxx8ULn+zvGf9g6rJcf6Ra/wb/4tjsNu7/Zq58YPG3wq0vxJY+GvFfh65v5dMhjt/t8W&#10;1X+Xb/31/wB9VPuycfdB+6Vfjl8WvGvh/wD4R/XvBXmf8Ifd2iyW/lWyt935WV9yn7u3btrN8baH&#10;44+PXw78PeK9IiltdQt3kt7iwi3RJLt2/vUT/wAd2+qcVufFb4+XHwx0vw0nhDTLa68Hz2n+jyy2&#10;29Pl+9F/sstUfGninxd8ZPhRpnijwHFLYfZLlrfULCxk/j2qysn97733aqMZRjEPdkSWfwm1Xxp8&#10;G/7O+Jmp/wBg6haXf/EvurqRf3aMu3a/+z/s1J4L+F2hfB34b+IbrxXq9t4o8P3+2PyrX50/2f4v&#10;vVR8M+EfGHx2+Eep6R4uludG1DTLiOTT7q+jZPN+Vtyvu+bb/tVc+GXwZ1D4e+GPEsHxCvraXwpd&#10;2/l+VFIzJv8A+ev/AOzRKXL9oB3wou/hr4U0jxDr3gCO5u9bjtJPM0u/+/s+82z5vu/rVX4S/HTQ&#10;vHHieXT/APhFdN0HxVdo0dnf20f8fzbVfd/e+7u3VJ8IfA/w98E3+r+LvC+uSa9LYW8kn9ly/K+z&#10;a275NvzfLTfhL8UPhv4s8cR/ZfDMeg+JpHb7HdfeTzm+7/u7vu7qclzc3ukx+yYPgv43fEjRfiJF&#10;4e8V20t/aXdx9kkiltl/d7m27kdR/wCzYqvd/B/4peBfiZLe+Hb6S/0+S78yO68xfubv493+zViz&#10;/aW8V+HfiRLp/ijSIpYY7j7P5X2ba8XzbfkfG6o/GXhn4u+BfiZc6jo8t7rOnz3HmW8tt8ybG+ZV&#10;dP4dv3f7tafCHMaXxE/Z98OeJPiB9q07xdbaDqtw/mXFhLt++33tnzD+L+GrXxWX4VSeJLHRfF8V&#10;9/a1pbx28l/a/K/3dvz8/NUnxa/ZzvfG3ii217QdcsbDVbtFkuLC5kVf3235tn8X3v4dtN+J3gv4&#10;fyW+h6R481yWw8V29uscl/bRs3m/79Qpc32ivhHfFb4yWnwtj8PaXZeGrHXvCklov2e6l3SpKi/L&#10;t+995ap/Ebx94w1zwn4e8X/Dn7Ta+H9jW9xYWv37adf937y/NWp8QPF3g/4U+B/DWgzaRH4t8PyQ&#10;t9nv/MXZ/eb59v3tzfdqv4o+KEtj8J9M1v4WWP2XSre48vULXy9z2zsu7/vlv71EV8PukfaKeqeH&#10;/FH7Q3wr03VJD/Y/iWwmaPypf3SXKf3v96r3hPwBqem/DuWy+Jlz9g+yXKyafdSyK3lf3v8AZ2t/&#10;drLt/FniX9o74V30Gnf6B4g0i4WT91+6S5Rt3y/71SfD/wAI+LfFngPXPC/xC+02Gn26LJZ3V1Iv&#10;7p1/2t33afNy/aGdJovhrwp8M/A/iXW31OPxR4av3XzLW22skW3d/tf7VY/gHXPAmm+G/EOr/DnT&#10;Zf7bjt2kk0u6kbfKi/3PmPy/xetN+GPwiT4d2fiG91TxBY694VntGt7iKxl81P8Age0n5lqT4T6B&#10;8OtJ8SanqnhS5vv7bjt28vS775fNT+LZ/e+WloUUPh78b/8AhZFvqegwaRbaD4ruIW+z3VruVJXX&#10;+F93/oVZnw58bfEO+8QXXgbxlbX11p92jW8kssbO9t95dyP/AJFXvA/xq8Na94slgn8K22jeIJN0&#10;dvdRff3/AHfnSsvR/jZ478N/ECTw94osfNiuJfs/+r/gb5dyPWvLymXMXPhv8GfHfw/+IG+C+jv/&#10;AA1vb7Z+9/1sH8Sujf7NWPCfwh8G2/xMi1Dw94v+yy29x5n9l/Lv3r/CjsR8tZLfDX4oeC/iJ9t0&#10;GWW/0q4uPM837Sq/IzfxqzVt698DdHm8eb9F8VWOjXc832j7BLIu/f8AxbOR/wB80c394srXHi74&#10;X33xMuf7R8PS2GtW9x/x9fdTerfxopH93721qr+IvjxqfhH4gS2Wt6HbXWn7/wB3L5bK+xvusj/d&#10;/wBqtT4oTfCy6+IH2LxJbXNrrUe3zLq1+Xzf9/a25qj+J3xctPBviCx06fw9ZazokkKyW91c/wDL&#10;VP8AYf8A2aF/hMjJ8YXnxD8O+MItX0WS9v8Aw/f7ZI/K/e/I38Lo2ah8bfB3xLrniCx8S6RfR2Go&#10;XaRyXGlyyMvlv/Fs3fw/7Par3xG8deMPL0zxR4Q+0y+H7iL/AFVrHu8p1+8r1a8SeEdd+LXhPTPF&#10;Fl5thrfk+X9ll/deZt+6ybv71VGUgKPxG+HHhLUNU0x/EPiH+xvEslusdxdRfMkrr/vf+hVN8TNe&#10;8D+Gf+Ee0vxDo/8Ab0Uduvl3/mqr7P8AfXH/AHzuqHxR8Mf+Ei8D6R/wnmrxaD4lgdo47rzFb5P4&#10;Vf8A/aqTxBofhfwD8N9MtfEv/FW2kkzfZ7q12/xf3HUmtUlIgb8Qvipd+HdP8Paj4Xsba68KbPL8&#10;ry93lbf4X/u1l+NdS8VePvD+keLvCEtzFFH/AKPcWEUjffXb8yf7O1tta194y0Twr8L7afwNY/b9&#10;KjuP9Mtbr5nj3f3+T8v+1VVfHmofEj4fy/8ACKRf2XremP5klrbfclT7rbP9r/Z/io+HlJkZ/iTw&#10;LrfxK8J6Zq+qXP8AYPiWB/s/+lfL9pRfut/s/wC9UnirwXp9v8O9MtfHN9/xMI3b7Pf22790n935&#10;hVexuNe+Lngu+0/W4pbDVdM/eR3UsbL5n8O1/lqbRfB+p2/gvU9L8ay+Vp8f7yzl8zc8f+0n/Aat&#10;fZC5Dq7eHPB/wzsYPK/4SPSpLjzPNl2743b+H5R8tV9R8TRQ/D+K68G23+iWj/6Ra+WrPFu/i/2t&#10;2371WPDfhvTPC/gvXLpL6LxRpUiL5kUW1vs3++n3t1U/COsaJ/wjerx+EIpP7Vkh8ySwuf8Alpt+&#10;b5P/AIn5ar4TNlG61rUPiZ4TlutLi+warpjr5kUW7ZLu/ubvutQdO1Lxx4Ilg8Sf6BqFhMv2e6l+&#10;/L/eV/723+91qTwv40fxppd9okFrFpetyI0kcsXypI6/wv8A/FVD4SfXfEUd94X8QxXMVpJC3l3U&#10;sf8Aq9v3fn/ut/drXmI94db+G/svgO6tfEtz5tpG/mW91F83lf3v++v7tNtbXTNB8B3L2Uv9vafv&#10;8yTzfvxf8BqTwX4RvdH/ALStdXuY7rw/PC0cnlbv+A/8C3VX8F6Lp+m3Gpz6Xffb7TyZI/sEu3f/&#10;AN8fxUL3Rkdrq9vdeF7n/hGo/KljfzJLWWP/AMe/2qpw6pd+NtDlggi+wahafvP3XypKm7+5/C1X&#10;PBeoaJeXl9Hp1t9g1WRGjjil+5L/ALNV9B8QvfXlzpF1bfYLuR/L82L5fn/hpfCKxXtrO91zQ7mD&#10;V/Nilt/3kd1L/wCg1Ja6alv4XuU1GWK6i3/u5Yvm8um6K2ofbLnRNUillik3R+b/AM8/9rfW58Pf&#10;h/rGqapLZQRfatPuN0clXGPMTKUY/HIxdLjt18P3P2KP7f8AOv7qX/P/AI9XuXwF+HOp6pZyefY/&#10;YNPuP3nlS7v++q7z4T/s26f4T/03Uf3ssn/PX7le5WdjFYx7IIvK8uvVw2GlGXPM+Xx2PjVjKEDF&#10;8P8Ag2y8P28SQRfvf+etdFGtSKtSL8teqeDGIKuym/eqRVenbd1Tc0SK7bqPvVPs9qj5o5i+Uqn/&#10;AFtIy09/llpm3mqJkQsu+hO1O20tMBV+WnrJTPvU9lpMB6tUyybaq05fkqLFRZeVqmjas9ZKmhk5&#10;qbGqZfVv3dSCSq6tUm6pkailt0lO3Umz2pPu/wDfFZSKRHI22qbNuqxNJtqGNa1UeWJk/eGqtOK/&#10;u9lOC05IajmLUSvt3ULDVryqd5dHMHKVMOtKsVW1t91TLb0cwchSW3205bWr/kUkcO6p5jTkKq29&#10;SLDtqx5NO8rbRcrlIlh3Uvk1YWOl2NRqFjg/M20+Sbb9yqjR7fvy/wCrqTaiyRulfnh+oDppN1MV&#10;nWpFWo/m8ugA8t2p8dJ5dPVtvl0iDQhXdTrhnpLVafMu2OpLI9u6oJPmqZl31DJHtjkf/W1ZEShd&#10;NtqLb+831a2utRsvmSUgGqrtL89aVn81Zo+U/u61LSN2/wCmVDLRpxt5dTRru/1lJCqVPtrMojqT&#10;a7R0LTmb93QBE67aCu6nHZTR81UEhsip5deS6tJ/wjPxMsb3/VRSTL5n/AvlavXGV2ryv4xWL/6D&#10;dJ/f/wD2a6cNLlmc2IjzRPYt1SL80f8A1zrP0W8/tDQ7Gf8A56QrWhG26vobnzco8sgVf3dUdvly&#10;S7/79Xl/d1XvNnmRPWvxRM/hkAWFqcP3clQiPzPuVYRX8usDeJn3UcSyfPVWa4RY9la11b+ZVGSN&#10;I65X7sjpXwlEM7ffofYv36s3MiR/PVKWTzI99BTJFXPyUNePbybP+eb0QpuqRreJo5Xep5feG3yx&#10;Keoag91HsqqsP2iSo41a6uPkret7VIY/nr3IR5InzNWftZymR2emotO1DVotNt/k/wBbUOqa0trH&#10;KiS1w+sao91JW9KlzyOSrUjTiR6tqj31xK71y+rXXmfcq9fXT1z981e9ThynzlV+0mZN9Nuo0/TX&#10;mkip0Nv9qklroLG1SH561nU9mVTo+0kbGh6OlvHvf+5XQWtx5dcy2qeX8lRtq2K8yXNI9eMeWJ6N&#10;ZXSSf8ta2oX3fPXldn4k8uu00PxFFdfu3rPklEs6bbRjbTsny4qh3JUFWH0itULNTWmoEWlbdUi/&#10;NWe11Tlvkq+X3TP3TQNH3qht7xGq9Hsko5eUte8VWg/jp3lbo6tNBUax7ZKgqxW8vbTVhq+0NRtF&#10;RzBylHyqMItXGWo/J3VYcpVaR1pvmbqtNb+ZR9loI5Si2aFV2rQW121ItrRzE8hk7HWplbdHskrU&#10;+z1C1mi0RYch5D4+8Lvpd59qtf8AVSf6yuTWTbHvr3zUtPivLOWCf/VV4n468L3eh+a6Rf6JJ/wK&#10;vpcDX9pHkmfI5lg/Yc1aHwmT9qeaT56jk1ZIawJL8/wVWN1ur3o0z5CdeT+A6Jdadqkh1b95XOrc&#10;VIs26rlTic3tqsTro9URvK8yrkeobf8AlrXFxzfvK3NL0+91iSKSCKSXy/8AlrXLUpwiddLE1ZS5&#10;DoI9Qq5HqG2qsPg/WF+f7N/BU0fhPWIx89rJXnydL+Y9yHtv5Walrqzx/wDLX+Otix1xLj5J5a5e&#10;Pw/q0Y+e1qRdL1CP/l2krmnSpSO6FatH7J10kflf6v8A1VeU/G7xRrHhvwnc3Wifaf7Q3rHH9l3M&#10;/wD47XdW95qFvZyxvbS/cry/4hfEDxr4D1Cx/sHTPt/mfvLjzY9yf7NeVjOalQke5lvLVxdP7Ji+&#10;MPhj44+P3wv8Pa3PL9g8QW+6OS1uf3X2lP73+9Unw7+CNx4X+G+uaR8U9TtrDRLt1+zxfafnidf4&#10;v97/AGah+OUPxI+IXhvw94h0G2vrW0kh8u40u23b4n/vf3ttTeEfhb4z+MXwfvtI8ZXNzpd3aXCy&#10;aXdX3/Albf8Axba/OZQnGHvn63GcJSLnwj+EfgT4Uyan48svFX9vWmmW8knlRbf3aMu35/4qPhx4&#10;++C/jj4gRTp4VjsNbkuPMt5Zfuef/D935d26pPgn+zrqXwnvNS1fxXq9tdeH5LSS3ktYtzfaUb5f&#10;n+X7tXPhz8EfhJeeOItX0iXUvtdo/n29hLuVN6/Mv3lDN/u7qykubm3kXGcY9jidc/bK8UeHfiBf&#10;WWqaHbRQ2lw0f2WWNvO+9t+9Tfj9/wALbuvFFj4l8Nf2vL4fv7eO4t4rHzN8W5fmV0X/AGq7Cb4+&#10;eD/E3jjfr3w583y5v3d/LbKz/wCy3zL/AOzVj/GT9oT4m+CfiJLa6XbeVoke2Sz/ANGVklhZdyt9&#10;3d/wFelaxhPm+EJTh/MWPGnwX8Z/Gz4V+GtU1u+/sbxVabo/st98vmp/Dv8A9qneEfgraeAPhXq+&#10;l/FfV4otPv3X7PFFJu8p1/iT/aqr8YvDvj346eB/DXi/QYrmKbyW+0aXF8vzq3+tTd/C1SeEfgr4&#10;l8ffBe50jx/fS6NLb3HmaXLcyfPH/e38/drL4Y/ELmiXPhb4B+HPwh0/XPHmka5c+KIbS3b/AEX5&#10;f3aN8vzpUPwb+Lnwv8UeON+neELbRvEs+77HL5e5JJv4f91mb+Kr3wi+Alp8ErPXNe8UeILbWdFu&#10;LRrf7La7mhl3fe37v0Wj4R+EfgqfGkuveG476XWrPdd29hdSsqb1/iRG+83orM1TaMub3eYtPlOB&#10;039sLxxo/wAQP7O8Q6ZFLF9o+zyWv2ba8fzbf++qtfHLQfjB4f8AiZc6vpEur3+lXE3mWf2GRv3S&#10;Ntba6L/Ev3a1tB/a20nVPHkT694MsYv33lx38Uf+kx/7XzVg/Fz4ufF3wD8VL545bmLSpJvMs4oo&#10;t0MkLfd+TG37tbxjKMvh5SeaJ0XxW/Z58QfFrS/D3iWfU7bS/Fc9pHHeWF9Jt811+7/wLb1WtTUP&#10;hv4S8EfBvTPC/wAU9X827+0NJbyxffi3fwpWH8cPhX47+J1n4f8AGukRSebd2Mf2jS/MZXtn/vIj&#10;fwt+dXrz4RzeKvgvpll8TNcj0HxBaSt/Z8t1JueKD+6/+eKw+Ll94Pd5i9o//CBfAP4V6nrfhuX/&#10;AIS3T9Tdbe482Td/uq6fw1T+Fvxg8O654f8AEP8AwgfhW20Hxr9hkkjiijX/AElF+Zl/vf7W2rXg&#10;n4e+GvgP8M9cvfFGrxeLdE1fbB5VrHuh/wD2v++cVD8L9a+F/hvS/EHiX4f6Rc/8JBaWkkn2C6kZ&#10;n2fxbPmK7fXviqtzL4Sjn/gr+0l4w8XeOIvCGvW3my37tb+bFFsmtt38Xy/3a5/Q/hX8Y/APxQik&#10;svtN1FJcf8f/AJn7mRGb5t9dx8I/2nofG3jCLR73w/baXqt//o9vf2sfz72+Vd//AAKuB0v4hfGX&#10;wT8SP7O1D+0r/wAy48uS1l3SwyIzf987f92q5XGUvsk3jI6r4ifsu6Z4i+IlzdeHvF9la3dxN5kl&#10;hLJ++idvmbZWl8bNP+E8msaRoPiu5uYtbtLeO3kv7b7/AMq/x1zfxJ/Zh8at8QJdU8NX32qK7m+0&#10;fvZdr2275m/75rsPjF8KfA/iqTQ4PEPiqPRvGEdpHb3F1/z12r/H/wDFVP2o+8LpIzfiR8TPDvwd&#10;8J+GvDWl+HrbxH4auIftFvdXXzJJ83zfw/ep3iL4j6nq/wAGLHXvhZpv9lWlpc+XqFhbRrvidl3f&#10;J8v3WrQ8dXHgL4M/D/Q/CHiXTJPFtpJuuLe6+X+L7zI/8P8AwGo9W+LGj+A/g3Hqnws0iL+z/tf+&#10;mWssbM9s7L95/wDe2/eot8PulnM+F9W8YftIfDPXNInllsNb0zy7i3uvLaL7T97909SfBf4X+M7O&#10;z8QeHvHkUtr4UuLRo5PNk+Tf/Cyf7v8AerS8J/GDxB8dPh34g07QbaLRvFdpCtx5tj+6SRNy7v8A&#10;dasP4O3XxA8Vahqfgrxf/aUuiXdtJHJLfbv9Gf8AhZHb/a/hqpc3ve8Sa3wj+AWmeBfGEviWy8VW&#10;2s6VYQySSWtt8z7Nrff/ANmo/Ac3wX1r4mW17p0Uml61HceZbxS/Lbef/D/u/NWf8Mf2evGHgP4i&#10;W2o/2nbXXh+3m/0iWKT/AFqfxLs/2qmh+EPws1z4mb9I8VfYLuO48z+y/M2pv3btqO3/AKDUy97m&#10;AbqP7T1va/Ei507xR4Qtv9EuGt/N8v8A0iLb/F81V/i946+Kfw7+IH23Tpbm68Pzus9n5Ue6GWBv&#10;mVXT+9Wl46+LXw61b4kXNr4o8GebdwTeXJfy7d+9f9n+Jf8AgVHxk+OXjPwJ4wtX06O2l8NTwx3F&#10;nLLbKyXKMq/3hu/2apJ83wgZvxY+D/jD4iXGkeMtB/dahf2kclxpcsm14n/i2bq0vHXwv03xN4H8&#10;Pf8ACea5Ho3iuBPL+1S/N5n91X/vbf71ZPxS0vxr8StL8PeNfDUVz9knt/8AjwtZW/0Z1b7yc/db&#10;861ta+Geq/FT4V6RP4v1P+xvE1o7Rxy30v8ArU/hV6L/AA+8L3R2qaf4N+FvwjsdI8Sy/wDCW6Vd&#10;3DSW91a/32VfuP8A8Bptj428P+BfhHfaj8NrH7VF9oWS8tbn5nj3fxP/ALPy0aP8MdK8C/Cu+svi&#10;Hqdtf6VcTLJby2u5vK2/LuR/71WvAbeBPhv4D8Q634UupfFEWxftFrdffjT/AHNv3fVqLIcTJ8L/&#10;ABU1P4seCNc0vw1YxaD4ltIftf8AoP7pJEVvm/3W+aq/wt1Dxx48t9Y8G+Mor6LT5Ldv9PuY23xO&#10;v3fnb/0GtT4e/FrQfE1nq9r4Q8NW3hzxhcW8n2fyo12XO35tv3R838XzbhWP8NfjF4z8TeIJfCHi&#10;WKWb7eklv9qltlSa2dv4t6qPu/7VX70eb7Ic3wlz4X/A3xN4F8USz32p2114a2NHceVL/rU2/det&#10;rwnoPgHUvHFje6J4h83VtMf93a/d8zb91fm+9XI+C/hr8RfAvxAiT95daVJN5dxL5m6GWBvvb/8A&#10;gNalx+znpMnxA8/QfFUdr/pH2j7B5i+dF8275OaiUv7wEcPxG+GmrfEiX+0fDX2DVYLhvLv/APbV&#10;vvOlV/FX7QfiPwP8RLnTtb0i2l0/zv8AR/NjbfIn8LI/+7XSeOtJ+FWreOJZ9etrmw1D7R+8uoo2&#10;WGV/9vbVP4pfGSLwf4sttLvfDVjrOleTHJb3UvzeajL8rI/3aIpS+yDOZ8eN8S9H8WReIfD11qV1&#10;pN+i3FvFFIzeXuX7rp/9jVrx98D9T8cXmma9a6nbaNrd/CslxYXUu35/9j/4mpPiR8QPGdrJpniH&#10;wpLc/wDCNXFv5kcUUat5Tr95X+U1D4w8G+I/jN4b0jxRZRfZdW2eXcWEv7pJdv8AEm6tVKXL8RJp&#10;fErwb4Pj0/w9ZeOdTli8Sx2ixyX9tu/e7fu7/wC9/d9aseNvEnhr4f8Ag/w9p0+mf8JbosiN9nup&#10;dv8AwL/db/Zqnq3w5i1r4d6ZB8Q9T/sbW7R2js7qWRW/c/Ltif8Ap6VcutJ8NfDf4TxWury/8Jbp&#10;Vxcf622/5Zvt/g+b5f51KcZcodCr4o+KFxp/gfTNU8AW0UWlQP5dxa+X/wAe3/2P+1Wffa9rfx08&#10;B/bdL/0DW9Mm/wBIiikZUud3/s1aGk+KvD/hv4d32o+A7HzZY3WS8sL7czxJ/e+992q+j/Eq7+Jn&#10;hPU9L0Sxi0HxLbp9oj+w/Kku373+0rf8CrSPukFeHwXrHjjwHLZeMpZLC7tHWSzurqRd/wDtL977&#10;tO0PwDaeE/h/q6eKL6LWfD8jrJHLaybvL2/xf71R/D/WPEvjSPU/CniuK5li2eZHdXUbb4nX/b/i&#10;Vv8AaqTwb8LdT8O6prEGo3MV14Pu7Zo7iLzN/wDu/wDfP96r5uWISQeD5vCXhXwfrmo+FJZdZl8n&#10;/SLC6+/s/wBz+7VPwb8RNP8AFGh6npfh7SI9B8QSI0kf2aNdlzt+bb/nip/hv4B8NaLrlzq+ieIf&#10;7UijRv8AQPl3/wD2X/fNQ+BfF3gS68USvp2kf2N4g+aO3ll+5v8Au/3vlb+H7tUQZngnxh4j8bSX&#10;Pg3W4pIru4hk8u68pleN1X5d+3+Gm+A/D/i3TdQuvD2veZdeGrhGjkllk3J/vJ/tVb8P/GjU7XxZ&#10;Loniixii8yb7P5sUe2aL+FW/2lrKhj8ceAfHEtk/2nVNKuJvLk+80MqN/wCg/wDstBLLHgP4dxaD&#10;4kubqy1e2v8ASY0b7Raxf67Z/tp/dqDwTb+EofFkl1pcstrqse7y4pdyw7/u/wDfX+9Ui/CXVdJ8&#10;efavD2px/ZI5vM/1n76JP/ZqZ4g8M+FNS8eSvHqf9l6h537yKL5Ukf8A4F93dWvxElXw3460xvFF&#10;zZXWm/2Xqsjtb/aovv7/ALvz1T0/xZ4g0PxZLomt232q0uJmj/1X975dyMta3iTxH4ft/Hnka9pH&#10;lXcbr5d/F/463+1VfxN481Lwn4s33UUV/pVwiyRy/wDPRG/uOvzbqq7MirpPh3xB4L8abLKX7VpU&#10;k3l3H7z5Njf36jh8I2Ufjzz9E1PyvLuPM+y/x/7qVH4ih13RPEltr3h65uZdPu0W4j/6Z7v4X/2f&#10;51c8VeCbvXNYttX0j/RbueFZJLX5v3T7fm2f/E0fEEvdKa/8I+3jiXf/AMSvUI5v9pYd9Nk1b7P4&#10;0ltdR0z97537uWL7/wDstXcXXwT1D4mapbTyW0kWoeTH9ouvuJI6rt3V9FeCfgXpWi/ZbrVIor/U&#10;LeJY/Nl+b7tdlGjOrI83E4ylhv8AEeM/DH4D67qmsS3Wry/8SqR/3cX/AD1T/wBlr6c8J+BdK8I2&#10;+yytooq3reFLePYn7ry6kWvcpUIUj5XEYyriRyLUhXdTYvlpyVucsSWkDUL2px2KlQVEcqpQ0lRb&#10;qa3zUWLJGam+ZTW+WmtTKGSNUf8Av1LUStSJF201Vp/3qcqCmHKN8o+1JsNTrHupyw0rlcpX2e1O&#10;2v6VYWL93QsFHNEOQhWpFd6k8hmo+ytU8xdmTRtuqRV3U2Gzer0NntqZGkVKRFUDNWg0NH2daysz&#10;WxjtG7SVahtd1aC26R1IqpWpMYe8UVtad9lq98vtTd1RymlkVVtakW1qXJpd26r5QsR+QlHl07ft&#10;qPzdtFh3HeXRUbyJUMklVGAuYsfdo8z95VPzNtJ5n1qvZE85bZqPNFU/OqPz6OQnnOJuF2/8tal3&#10;I1vUrR7pKesO6OVK/Mz9UGR72ojWnw26Rx7PNqdo6RBWWP8AdbKnT/V05fljojkTGymES5a/LVm4&#10;j/d1Wh3+ZVqTpUFkLR1UkbbVxmqGRaAKkg3VXZdslXmaqbK7VfMA5Fq9YR7apj5atW67qiRSNyP5&#10;qcY/3lQ2/wAtWhv+/UlRGeW/pTnqVvmqvJ1oANntUbNTtv0pv3qokd87VxfxOsftXhuV/wDnm/mV&#10;2m2sPxRa/bNHuYP9b5iVrB8somU480Sn8JfECax4f+y/8tbT93/wCu2ZfLr55+Hevf8ACO+NLb/l&#10;lFO/2eT/AIFX0Y2yvoKUuaJ4NWEYyIWbd89Emz/lpUjR037Ki1vCRxzjIrxzbqGkeT7lTNHtkpy1&#10;MvdNY+8V1V5I6r/YfOkrQVabtrCfvRN6T94pNYr9zyqd/ZKeZV2aHdTlk3Vx3Om0Smuk+XWPrEPl&#10;+VD/AM9K6TzK5HVtS8zUJf8Apn+7/wC+a6sNHmmcmMnyUiaJktY6xdW8ULH+7rH1bxEi/IlcPqF8&#10;9xcf62vehDmPmnPlOyk1R7rzXrFurz+5+9qva3HmWf8Az1pscG6vVpQjGJ4uInzSIWXdWLqTJ5my&#10;uif5Y65vVo3W4lrsjI5VD3h0MiRx1I19skrL8zj95UMklYNc0jui+WJpTXjtJTZrz95WW0m379OW&#10;TbRGJrzcxpLcf9NKuafrktrJE6Vg7vMqa3V2k5o0BHvHhnxAmqaXE/8AsVamvkWuB8Myvpenxf8A&#10;TStL+0t1ZezK5zpJNQ2yVTbU6wX1Cmm63VUaXKZymbDak1C3ztWT522nLMsdXGESOY2o7561LHVt&#10;tcml1Ui6lt+5WnsuYlT5T0a11lJKvLcRTV5nb606/wDLWtWHxF5dYSw5r7aJ3yrSeS1crb+KErcs&#10;fEUU1YOi4m6qRkXGt6b9n3VNHqFvJUy7G/1dYGl1IqrBil2pmrLQtUX2f3qbcwXIm2rUbXCRVNJZ&#10;Y+fzf3VVW0/zf+WtaxRLmNa6RqqyX22rDaG0n3JKjbw3LJ/y1rSMYxMnKRn3F9uqnJHFfR+RPF5s&#10;Ula3/CKy+Z/ratW/hdI5PnlrXnjEzcJVPjPn34jfDWbRfN1HTo/NtP8AlpF/zyrgbLTL3UP9Rayy&#10;/wDbOvsxdDt/L2SRUW/h/TLP7ltHFXq0c2nCHJy8x4NbI4Tnzwlynyzpvwv8Ral/y4+V/wBda6Ow&#10;+Bmt3EfzyxxV9Hp5UP3KGuNtZSzWtL4Co5Dho/Hdni+h/AhIZInvpZZa9O0nw/p+j2/kQRR1pSTP&#10;5lRpXJVxFWr8cjuo4Ojhv4USMwo0lXvs6eX/AKqobdd0lXFWuGTPShEpyWMP/PKof7Pi/wCeVaW3&#10;NNZdtVcJQjIzf7Lt/wDnlVeTQbeb/WW0UtbGyneXuolLmCMIxM6O1+zx+Wn/ACzqK809LyPZPF5s&#10;VajR0NHWXJH+U1vL+Ywf7AtGs5bXyv3Un/LKqtv4S0yxuIp4LaOKWOuk8k03y9ver5Y/yk3f8xyt&#10;14H0e6uPPexi+/8A8860LrRrK8jiS6sYpfL/ANX5sa/+zVsPHUflUezhIr2k4/aMuSz2xxJB+6ij&#10;T/VRfLWf4g8O2/iKzigvf3sUb10TQ7ahaGiNGlH7ISrVf5jj4fAemQ6fc2XlebaT/wCsi/grP0r4&#10;X6FouqR3sNjHFLA6yR13kkNRyW9V7GEvsmXtqsftHF3nwv8ACt5qn9oyaHbS3e/zP9XW5dQ/a5P3&#10;8dtLFH/yyljrUaGo2jqfq1GX2S/rVaP2jm9e8P8A9sXkU/2mWLy/9X5UjLWT4s+HNl42t7GPV4vt&#10;Utonlx+bXcNHTvLqo4WjH7JH1rES+0ef6b8JdEh8P32iXVt5un3e391/tr/FR4L+CvhzwXrH9o2V&#10;t+92NH/318rf+O16AseakWGplhqUvshHFYiP2jkdL+EvhLRtc/tuy0O2tdQjfzI5Yo/4/wC9W1b6&#10;fdx3m+fypYv+eXl1txx0/wAusng6P8p1RxuI/mPNdQ+FD3XiCXVEvrmKWR/3flStVHxp+z3o/jjV&#10;ItU1GPzdQkRY5Jf92vWljqwiiOOhYWj/ACh9brfzHkuofs9eGtW8F22g6pbfaorR2kt5f4491N8I&#10;/BvQvhr4f1PTtIsftUV+6/aIrr5vM27tv/oVetMtUwu6h4CjIP7QxEftHlsPgddD8P6unhTSLbQd&#10;bkT/AJZR/JJ/n+7XB6DpPxIupLnSNbvvtVpdwtHHdeXtmtnb7rb6+jlWofLxJv8AKrmlllHlOmOc&#10;YiJ8T+D/AIN/FbwL48ttkst1p8lx5dxL9p/cywfxb/8AgP8ADWl4m/ZLiuvHkt7oniGKwhkm8/7L&#10;L/rv+Ac7q+xJFrBu/COn3knnyRfvd9YTyqUvgkbrO4x+OJ8x/FhvhJqnjCKy8RWt9FqsaRx3F1ax&#10;/wB35fn2nc3/AHzR8YPjUnw/uND0iy0PTdZ8P/YY/sd1LuaGWBflXZ/ur8vrXvnij4Q+H/FknnXV&#10;tHLd/wDLSXy/9ZTb74S+GrzwvY6JdaRHf2lpu8vzf+We5tzf+hVxvKpx/vHoQzmjP4/dPnH4geOP&#10;FHibwHofijwN9psNKjdre8sLX78Trtb+H+Go7PR/FH7RHwvl/tGX7LremXHl28ssTRfady/x/wC7&#10;/er6W/4V/F4d8P22l+F4o7C0jf8A1Xl7v96snxN8O9Y8XeF5bJLn+y7uN/8AW2vy+Ylc0sBiI/ZO&#10;qOZ4eX2jw/4e/CnVdJ8D+IdI+I0sVrosiL9n8253eU6/8tf9mm/DP4c+Gvh//a/iW18Sx+I9KgtJ&#10;I5LWLb9xv76V6h4b+B/iC80O+8Pa9q9zf6Vdwt5f2n5njf8Ah2bqyfAP7J+q+C/FEV8+pxXWn7Gj&#10;ki/56oysu2spYarHmOlYqjL7Rwvwx1r4b6h4olvfD2mSaX4l2N9niuv9TK7K3ypt+6zf7tZvhf8A&#10;aIvV8Yf2dr2h20X2ib7P5sUe2aLd8tezaL+ypo+k+LLbW7KWSKW0m+0R2v8ABvX5q3JPhfb3niD7&#10;VqPhq2lljf8Ad3XlfP8A71T9XnL7IfW6X8x80303xN8A/ECXy/7Sv4pLj/llulhkRv8Ax2tT4hfA&#10;XXdQ8Yf234auYopbh1uJLWWTa8Tt97/gO6vatS8CfEOx8US3VrfRS6fv8yO1li+TZXL+Pv2aPEvi&#10;LxJFr2nX0trNIiyeVFu/dOv9yq+r1v5Q+tUf5jB8WaD4VvPs1l4o8QxaXrdxbxx3H3tkrr/F9373&#10;+1Vf4geIPCnw70vw94e1vSJfEdpHb/6PdeYv3P7yPXYeMv2W9T8daPpl1qOp+V4gt4fLuJZf+Wm3&#10;7taVn+zTFH8P7Hw94h/4mn2eZpI5Yvvxbtvyp/s0fVqv8ofW6X8x5X44+JV34d8J6RqPgO2i/wCE&#10;fk3RyebbK3lP/ddKydW1rxH8aPAcWo6JHJYarpk3l3lrbSeV5u77rJ/8TXvVj8FW8C+E/sXh62+3&#10;xTzeZJFfVX1L4c+ILrwnLa6DbW3hzUN/7z7LGuz/APaojh6v8pP1uj/MeJ+HfCfiD4ofD++0jxf9&#10;psJbB1k0+/vvlf8A2lfd/DVzwf8ADWL4f+C/EP8Awl99bap4fu0Xy/su6VN6t97/AHv92vRrf4T+&#10;NvF3hPU/D3iG583zE/0e/wDuvFt/hf8A2axfhv8As3+K9BuL7S9Xl+1eH7u3aO4i/wDQWT/a3UfV&#10;6sfslfWaUvtHL/D+18H+H9D8Q6v4UuZdUljt28ywuvlfZ977m35v95d1ZvgH4iaJrVxfWul6HbaD&#10;4lnRvs91F9yV/wC7/eWvSPh/+yzceB/Fn9r2up/arSNG/wBF8r+9/frQ0X4E6SviD+1INDksNQjf&#10;zI/+eO+j2M/5Q+sU/wCY8X8G/FbxHeeIJfC/iWL/AI+3+yeb5e2a2dvlVv8A7Gm+GfB/jPwj4wls&#10;niub/SpH8uSXzVaGRP4t/wA392vaNL8O+K4fEEv9qaHZS2kj+X5sUe2aL/gdcvN8Nfid4d8WS3UF&#10;zJf6fJN+7il+ZJUaq9jV/lD6xT/mOF0n4K/YfHkV14e8QW32S3m8z7L5n76NP7uzdTZNP+G+qfES&#10;Xz7mXS9VjuPM/iW2313XjL9mjxHdaxFq+g/6Ld7/ADI/3m1/93/gNWPFn7K134yvItReX7BqEiL9&#10;oli+5K/8Tf71X7Kf8pP1il/Med+JPilZaH8RJYNe8M20vlv/AMfUX+u/2WT+H/arN8ceNPFHgnxh&#10;Fe2tz9v0S7Rbi382PckqMv8A6FXuWtfs9pq1vYpq+mfavs9usccsX35NtbVx8H9TtdLsfsttbSxR&#10;w+XHa3Py+Xt+7Uck/wCUj2sJfaPmnxt4L16TWLHxR4e8zyr+GO7+y+ZteN/4v+A1oeJPhjceNLix&#10;1DzfsGtyRL9s/ub1/wA/3q+jrr4X6hDo9tN5UsWq/N+9tfm8r/vqi4+HOtN4T+ywxfb7vf5n+nff&#10;/wDHauMasvshKrSj9o8Pvvhjb+JtHsX1SKSX7JD9nkv4vmf/AMd+atKz8H6feaHE8nly2lgnlxxX&#10;UbRf+P16hZ/CfxBdaPLp32aPS5ZE/wBba7vv/wC3WfpfwT8YNcRWWqSxXWlSfu5PN+b/AL4/iqvZ&#10;1eb4SZV6MftHG6Tptr/Z91P9millj/49/s0nm+VXffDvwDcaxbyz3vmxRXCf6q6jVf8A0Guy8A/s&#10;9xeD7iKf/Wyx/wCrl8v569Kg8Nyr9z91FXp4bBc3v1jwcZmE/gw8Tn9D8P2Whx7LWKKKtjbtq03h&#10;+48yrEehy+X89e5Hkj8B85yVakvfMvZUgWtZdDenf2HK1HPEpUZGTjFTLHurSOivTm0l0qLlRpyM&#10;37tN/wCWlan9kPTv7Hei5fs5GR5f1pVXbWt/Y7rR/Y7rSK5DHYVGwraXRadHoaUBySOfbf5fSmrb&#10;u3auoXR0qRdLVe9O5PsjmY7V6uQ2b1ufYdtSfZaPiNFAw1sXqZbGtZbWnJZ1PKWomX9hqRbZPMrS&#10;+yGhrfbRylWKK2yUeWlXGt91J9ko5QsVgu2gNUjW7imtE61VikJTEob5aazUWDmHbttOao91CtRY&#10;nmJaZRu96bk0WFzDml201n3U3dQ1XYdxrCo2FO2+1NZarlJE3vUbL+7p7dKay1RJC29aj+9UzLim&#10;tHu+eqIaI6j8x6m27aWgZgfJUcfWj5/Lo3pX5UfrBJtpJPmpkbbaX+OgiQu1KfDJ/wAs6Yrbf+WX&#10;+rp26kwRch61a2+ZVGGN/wDrlVzanl/PUljZNlRNT1k3R1FJ/t0ARTLVOTfVxl21Xk3ySUARp8tX&#10;rLZzVOJXar1pH/foKibNq1Wdu6qlrVza7VIDPn/56mo2Wptu6k+RaAIFWm+Wi1YC7qjVd1VzAQ+V&#10;s+eqsyvJHL+7rQ+7UNwd0f8A1zoI+I+b/EkL6brFy/8AqvLm/d19AfD/AMUf8JV4btrp/wDWx/u5&#10;P9+vH/iVpqQ65LJ/z0Sr3wV8RJpOsS2U8vlRXCf+PrXtYeceU8itA94X5qazbvuVG8yLH88vlRVR&#10;bVIv+Wfmy/8AXKNmruUoxOGUZSNRVylRx1RW61Ob/UWP/f2Tb/6DmrkOn6nN/r5baKoq1qUftF06&#10;NWX2STd/co8xFk+enf2Lu+/dS/8AbKpl0uyj/wCWfm1wzxcDrjhpFVZov+etRt80m9Iq1N0UP3La&#10;Oo5rx65JVjsVMz9Umex0+SfyvK8tK8f1TXNskldl8SteeCzjg83/AFleM3moNJJX0eXQ5oc/8x81&#10;mVSPPyfyk11qG+s9pN33JartN/raGkevcjE+ebNjSdQSE7Hra3bvuVxit/21qzZ6pLa/frpi+U4Z&#10;Q5jpJI3rNvLfdUkerJNHsqSSZJJK15jK3Kc9cW+35KzZoXX/AFddNJbpJWbND+7pGpjf79QtVy8h&#10;erGh+HbrWpIkSL/trV80YxKUSrZwvN8kcXm13Gh+DUtY/tV7+6/6ZVsadpNl4dt/+esv/PWs3VNW&#10;eaTY9ZLmqSNZcsYjr66TzNkf+q/+JqOO+3VjzTbj89QyXDrJXdGHKYSZvfakapFvttYK322o21Dc&#10;PkrWNIylM6BtQ2x7Kb/aCetc+19/rf3tV21CtY0jCVTlOmbUH/56+bUbX23/AJa1zv251k/65/7t&#10;QtqH7uumNE5pYiJ1H9qbfanLq3/PSuV+2OtanhvS7jXrjZB+9rV0404mHtJVJch1Wlrd6tJsg/e1&#10;2Gl+DdQkk+eXyq1vDugxaLZxIn+trWkmdf8AlpXh1a8pS9w9WlR5Y++TaX4ditfneXza2lZIfuVz&#10;63jLUn25689xlI7lOMTYmbfUKqorNa+enLdNS5ZBzqRpMqNHQuyOs37ZTftG6jkJ5zW+0ItO+1is&#10;drjdHTvOo5CvaGp9q96PtFZPnO3epFko5A9oaHmbqb5lQrJUirTsXzcwHetNanO22mlaCJDfvUOv&#10;9ypFWiFd0lKTC3vE1vH5dWGXbQq0MtZyN18IlFP2/ShVo5hDdtJT1FDJRzDsMpGFSFNtDJRzBYhx&#10;7U3bUypQsW6jmCxCxqPbVrZTWSjmCxVqNo9tXG4qF6q4SRV2U1o6mkptVEysV5I6j8vdVnbTNmau&#10;5PKQ+Tuoa3q1HHUix7qLgoFP7PuqRbfbV7yStO8lKjmL5DP8vbTXrQaGq7LtouRJEKrtqwtNjj21&#10;JjJNWogivN/q6rr8xqxcfNUe2tDKXxAyrTWjqTbup22gOUptHUZi21cZaj21cTNxKfl5+5Rt2VYa&#10;N6Nu6qjIyaK+11o3stSeX7UeTVk8o6O8lWrEesPHVPy6btqOSMioznH7RrQ60iyf6qrS61E334oq&#10;53y6GXdU+xgarEVYnWR6hbyVYWe3auN3PTluJYvuVlLDRNI4qR2m23koW3iauRXVJY5KsQ68y1lL&#10;DSibxxcJHTfZov8AnlTfssSyfJFWLD4iq5HrkTVMqMomqrwkXPs8X/PKj7OhqOPU7eSpvOikqZQ/&#10;umvPGQ2Ozij/AOWVNbTrf/nnVgDdRRZREV5LC3b78UVH2GH/AJ5VNQwo5YlldrK3/wCeVElhbt/y&#10;zqfbSYHrRyxDmI/skP8AzyprWNu3/LKpsGhmqbIq5GtpCv8AyyipywQr/wAsqN1G6q5Ykgsaf88q&#10;PLShFozRyxD4R/yUtMX5qN22ggeuyk+X3pitR/yyoLJKfUNLu+lADqc1RtTWquUnmJVbbTt22ol+&#10;anbfaiwhytRuSmLTlXfQMfupv3qNtLTKDZ7UbKKN/vSIE8um/dp3mbqbVANVqb5m6ptqULHQBDuf&#10;1o+9VhY6cuyncOUhWPbUnl1Js9qH71BdiPbUfko1TM1N3UBYryWyNULWNXN+6jG2OqMrGY1i/wDB&#10;VZrV1re+93prRo1XcOQ5/wCemtJW81mjVXk01Kq5MlIyt1Jv96murF46o7njq4rmMpPlLFN+/Uaz&#10;pR5lVysL8xK1MbpT/M3UbqgZFt20Mv7yn0zbQWR+XSVPtpuyjmFynJq37ulWbbJVZZH/AOWcXm0v&#10;mSt/zz/8er8sP1Qs/PIKTb/fqFo5f+etVJrH7V8n7yX5/wDno1BEi41xCsmxJfNlqeP958/lU21t&#10;0tY/kqZpP3mxKQFuHrUr96gjZGqff71JYislP21H5n9yhm3ffoIGNH+8pskdDTPVWeZ2q4lknyLV&#10;q321k/attWobjbSkiOY6K3bdH/qqtLNtrFh1a3X/AJa1Zj1RJPuRSS/9s6nlNbl9vmkprPtqvCl7&#10;cfctfKqZdMupvvyxRUcoXGv8tRtMi/8ALSKri6PF/HLLLViGxt4Y/kioipEykZiy+Z9yKWWn/Zbi&#10;T/ll/wB/a1GG35KSq5SLnKax8N7TxBcRzXsv+r/55VJpfwv0LTZPMS282WP/AJ6100NSM1ap8sTP&#10;liQrZ28f/LKrC7B/q4qjxTlbbUSlKRSiSec9G52pu7dSR1JRNxQ3yx0zdTfmb/lpTDlADFV5m3VN&#10;IqR1j+JtUTSdDvrr/nnC1KMZSlyEuXs4ymeJ/ELXH1DXJY/+ef7uuNkkdqdqF09xcSv5v8dVdv8A&#10;BX39GHJCMD85rVfaSlMTdS+duqLdtpfMrvRwskWTZQsiN9yWq6ybqjkkrSJOpceTbRHqM0dZ7XG6&#10;mtdba1jymEpGwurP/HUkd550nyVR0nSbjWrjyLWKvSNB8J2nh+Pz5/3t3ROcYlQjKUjJ0Xwa91+/&#10;uv3UX/PKukkuorG32WsXlVHfaru/1dYN1qH7yuVKUzf3Yjr7Ut1c7eXn8dOurrzKy7iTbXsUYcsT&#10;CTLC3O6Oo/tlUZpP3m+o/M/eV3KBzOZc+1P9xKa1xukqi3H3KkVa0jHlOOTlIm8x2+5Qsz+Z89Ed&#10;O8mtY8pk1zEbNvpyruqRY66jwf4JuNeuPn/dWkdEqsacffJjTlUkVfDPhO48RXmxIv8ARP8AlpXu&#10;nh/wzaaDZ7IIqk0nRbfRbOJIIvKq55lfPYjEyry/unq0aEaUf7wNNtqNm3UM26o231zRRvKQ6nba&#10;Zuo3JVWIJGaneZ71D5lItVygSbt1ODVHUh+agIi0u7bQvWnL81SWPqVVqNV3VIu/FSUiZW3VPUC9&#10;akWpNiTdR96ms1DfLHSAG+b5Eq1DHtjqGCN2/eVaDYrNs0SFDbadSbqcvWpkaDk7UbPam7qdUAMq&#10;X71RrsoZqAEopd1R7vrQBIzU3dtprSVGzbaOUCRmpu73qFpdtNklq7BckZkqFmpvm1HueqUTO45q&#10;T+CmfO1JVWIuPoVaZUqrsqguLkelTr8tRrTt9IvmiSRtTsmod22o2kpWK5i02xqjZuartJujo30W&#10;M78xIOtNZqbu3UfdrWJDI5G3UfL7UKtG36VRIlFNp1AB96m7d1OpGXdQQR00dDUh6U8dKomRBto2&#10;1IeKaFzTiTYj20eVuqTbtplUHKM8vbUfl7qsY20bNsdHMTYq/JRsqxtoaLbVkWKu12o8uptntTdv&#10;0p3J5Sv5dCx1Ps9qb5e2ncjlGLK9SC+lWmhabso92Qe9EuR6xMtWl8RVjsNtDLUShGRcas4nRQ+I&#10;EYVah1iKSuR8vNC71qZUIyN44ucTtlvIpOtSLIjfcrh/tEq1NHqksdZSoGkcZE7ZUpuyuTj1546v&#10;R+IqylRlE3ji4SNzbtoC1mx68jCrUerRNU8kom6qQkTbad1jpq3MTVIjJJU+9EvmG4NN2OtTbKPL&#10;qeYoZt3Ubd1P27aNu2q5gIqKfs9qNlMBud1JkVLt3U3Z7UrBYaqU77slPZaNntRcOUKdQtG393Ul&#10;gelNpW6U1lqogNZuKa/SnUbaoxkN2/Sjbtp2z2o2UANwPWjdtp2yn7PamHKMWSnLJR5dG2kA5mFN&#10;yKbs9qZRYOYm3+9JndTU7U3d71dh3JGalqLd9KN30rMRLTqj3UeZVFj91G6m7vrTd/vVEDmVGrPv&#10;NNSar27dTlbdVR90mUYyOXutPmhqi0zxyV2UkKTR1l3mipNWsZxOadKUfgMVbqrHnVRutLlt/uVT&#10;junh/wBZW/JzGCqSj8ZtCTbThJWSt5ujpy3SVHs5GqqxNfApPkrNW6qT7QtRyM05zn412/8ALWo5&#10;Ni1D9o3fcpqzbY6/KT9ULgSpFas/+0Uj+/VV/E9lH9+5joaA3Fj3ffqRWh+5XKyeNLRvkgill/7Z&#10;06HXNTuP+PWx/wC/tOwcx1ayeX/yyqXzNsdczDHr11J88sVrViPwvfXX+vvpJaLBzGtNfxR/6yX/&#10;AMiLWb/wkNosmxJfN/76arFv4RtIfv8A72tCPSbSP/llRyxJ5jFm1q5mj/cWsn/oNQ/ZdQvP+mVd&#10;ZDaqvyeXRJGtV7oHOw6C/wDHLLWhDotv5lXG+WSpoWoETWdjDH/yyirYsV2ms+1ataBt0W+osNEy&#10;q605o0pqyUK26goG61E0m2lk6VEzUAIzJTd/vRnzKjZ38z93/wAs6RPKWNtP3bagVWpzCgrlJGbb&#10;R5iNUf3qdGqUgH7qVWo3bv8AplTvm96kAWXbQxdqy9a8UaP4d8r+1NStrDzP+esqr/6FVHWvHmia&#10;T4budee9jl0+3TzJJYpd1HKx3ibEn7z79ef/ABi1JLPw/Fax/wCtnevOfD/7aXgrXNci07/SYvMf&#10;y/N+Wr3xe8Rf2tqltAn/AB6Rp5kf/TXdXp4OhKWIjznmY+p7PDyODmbzJKr/AHv+2dSbd1N+5X2s&#10;T4SXvDJP79Vmk3R1JJVVvmk8ut1Iz5STzqj8ynbdsn/PKtDS/D13rUn7iL91/wA9aLhyGS3+x/ra&#10;6zwz4BuNW8qe9/0W0/55V1mg/D+00v8Afz/vZa1rzUEt/k/1VTKtzfAHIFvDaaDb+RaxeVWffag8&#10;klUbrUN1Zc15/wBNaqFKXMZSkWri6rDuLyi61CsuabdXo04GDYTXG7/plVOSXd8lOP8ArDUb/wDT&#10;SvQS5TllIj3bpKkgXd5tNVf3lOVNtbxZnKJLHCtSxx1FvVakWWqDlJ42Rak+7UO7d8ldp4F8Cy6x&#10;JFPdReVaf9NaznOMI++ChzB4N8Cy69cRPPF5UUdeyWOn2+l2/kQRVJY28Wn2/kJF5Xl1MzV4datK&#10;rI9CFONOI2T/AGKjaRKGkqAturJRCQ8tvoqPG6jO6teUzkLs9qVV20K22mt8tLlESfI1H3pKatO3&#10;baC+UcrU4dKavzVJ90UBEcGpy9qaFdakVallRJF605WqNqcvWpLLEdOpqdKkRam5UQVd1O27pKkb&#10;5I6dt21EmXFEgXbHTt26kWlrM0iPp6t+7qPbS0SKD7tOpq/NTtntUFBTadv96YzUAK3zVEzUNJUb&#10;SVaRmOaQ1G0m2o2ao2k3VrYnmHM1N8zFNZs1HuwaqxEpEjSbqbuprNupu73quUm5Juo3eZUdLk0W&#10;J5h7NTt30qHzKk8yiwcxJRu21Hvpu+iKDmJtz0fdjqHIpy1Qcw7b9Kcrb6b92paACkbpR92mv3pg&#10;N+9SVKvSmqtIBu36UlPfvRtSgBNtJt206igOUTbRtqSo9tAco2mbfrUjdaNtUQRtQse6pNlGygnl&#10;I/L20bdtSbKPLoDlIdu6jbuqbBpmTVhYZsplTbPak8jd9+gnlIfLpvl7qseR7UbfarFylVkoaL93&#10;VjZRSuTylVo91N8urTLTfLq+YmxX20m32qz5dN8vdSjInlK/l7qjaOriqlNb/V1dxchTaHbTWXbV&#10;7y6b5dHMTyFVY6cpmjqx5PFDQ0XC0oka3UsdTR6tLDUfk7aPJotGRcXKJoQ+IHWrkevVz/lU3y9t&#10;T7OMjSNacTrI9aSSrC6hF5dcXGrrUizTLWTw8TVYqR232hWqRdjVxMeoSrVqPXJVrJ0JG8cVGR13&#10;lmkrnofED1aj1xKzdGUTeOIhI2Nu6m7apx6tE0lWFvomrLklE1jOEvtE20tR92mrIrf8tak27qk1&#10;90j+9SU/b9KGSrFYZ5e2l21J5VO8qlcOUZto20tO2GjmDlGbaNtP2GhUouHKIxprf36Whlo5g5SN&#10;aXy/apVShU3UXDlIlWho6n20bN1HMHKU2Wjb7VbaNKjZarmCxVop7LRs9qozsIzU3d9aJOlG761Y&#10;hy0bqjb5aN/vQBKnajf71D5nvR5m6ixITW6SVj6hoKTR/JW0W3U5mrWLlEzlCMjz+80uW3kqi00s&#10;NeiTW6TVi6h4f8z7ldcK3N8Z506Eo/AcrHdPTvtnvTr7S5bWsjc9b2izC7RzS3Wu30m9LaKL/rrV&#10;hfDut3n+vvvK8z/nlXYbf4P+elO+7X46fsxysPgGKSP9/cyyy/8ATWtS18H6Zb/ctq2Fapv+mdAF&#10;e30+KH7kXlfJV6OP93TVk3SVIrfvKALCslSfJ5lV/wDcpyx7qkCbzKa0lN+7JQ3y0AI0z0xmfy99&#10;G5PWl+9UjG7GpdlRyHbTo0ZqYWL9rJWlbyf3Ky4V21qWa1LKLa76a0e+neZ+8+Sobq+t7P8A19z5&#10;X/XX5amMg5STG6o2VTTbjWLWHT5bqS5iitI08ySXzPk+WvK/+Gmvh/Nqn9nJq/my7/L82KNtlEea&#10;X2QPUnbbHTV+WvCf2hP2otP+DMemJa2v9qahfp9oj/ubKx/gP+1p/wALc1iXSJ7GOLUPJaS38rd/&#10;D81aqnKUOcm8eY+kPM21R1zxFp/hnS5b3VL6KwtI/wDlrLJtr8z/AIjfHL4mr48vvtt9fWt1HcN5&#10;dr8ypF81fQni74f/ABA+Pn7Ofh6d/Ntdajdrj7LLuV7lPuq1aulyqM+Ynn5on0d4X+LHhLxhefZd&#10;L1i2upa8Z+K37bGifD/xZc6Da6ZLdS2j+XJLXj/7PP7MHxA8L+PLHXfEMv8AwjmiWD+ZcebcL+92&#10;/wAKKp/8e+WvSviN+zf8L/jR40k1HTvFUdhqE7/6RFayRskv/wBlRy0oy/miHvSidF4m/aYuPEHw&#10;P1PxR4UsZf7QgdY5P4vK3fxV85fC79rH4gX/AI8sbWe5udU+0XCwfZf96vb9Q+Jfw0/ZQ0uXwHZW&#10;NzrM0n7y882Vf3u7+/8Aw/d/hWtTwb8TPh/ceA/EPjLwV4QsbXW9Mt2k8r7Mu/8A8dqoS5V8IfaP&#10;Lf2v/g/8Rdf8cR69pdtc6pp8kK/urX/lk9dJ8BPhH4g/4Vn4h0v4jXX9jafqcP2e3iupNs3+9Xkm&#10;i/tx+PV8R+ZdXUUtrJN/qfLXZ/4781eh/tgaT478UReGtb0i2vpdKuLFZJIrXd+7dvm+5Tlzx5YT&#10;kRyxKHhz9hC1tNc/tS78X20ugWj+ZIbb7+xf/Ha9H8Ta9p+vXkU+l/8AIPjRY7f/AHF+WuD/AGRf&#10;CvjW6j1yPxRFc6X4auLRrfzb7cvmO3yrs3V1S+H4vDcf9lwS+baWn7uOX/nrXqYD3qsve5uU8XNP&#10;dpRIWamVP5P9yk8mvoOY+WsVph/2yqOGze6k/cfva39H8M3Gpf8ALLyov+etdvYaHaaP5Xlxfvv+&#10;etXz8ocpzOg+AfOkie9/df8ATKu2jhi02PZBF5Xl1HcXSW9Yuoat/BUpSqSBuMYl7UNW/wBalc7c&#10;XjySVHJN51U5HeuuFPlOWUuYsSXG2su6m3USXD1RuZt1d1OJhIjkm3VG77qbPIn/AH8qGS4/eV3R&#10;iYSkSPsqNX/7ZVCZNtN83bJWvNyk25iQtTc7aMc9ak8miLDlDdUkPFEdn+8rvPAPgFtWuPPuov3S&#10;VUqsKcSeSUg8A+A5dYuIrq6/dRb69qtbWLT7fyIIvKotbeKxj8iD915dO8yvGrVJVZHXCHsyTdUb&#10;S01n3VG7VlGJfMLTG2eZQ2ym1pGJlID8tN+7TT81G7dVkyHbqSilVt1AbEy/NTo6jPSpFXiokUg2&#10;7akV6dHFUiwVPMa2GxndUiruqaG321MtvU3KSK+2hauLb1Itn5lZ8xfIV4/mq1GtC2u2hqV+YqK5&#10;Q27qmqONamC1nzFRQbN1OUU5Uo27aLlWGr81SFdtN3baa0m6j4gJNyLUbSVG09QyT7aLBcmaT95i&#10;o2k21C01QyT7q0jEmUiZpKjaao2qJm3VrGJlcn8yoZJKN9Ny/SqsZyYbt1G6kpG+WqIBvm+/Tvu0&#10;3btpyrQA3dTlXdTvu05V3UAR4NOw9OZak21NwsRrvp33af8AJT9vtQXykO2lp9NZqA5RyrTl301K&#10;d96gAb5abRJ81SL0qWAtDfLRUi0irkO16RhU2d1Gd1MOUipFV6kx+7pzFFoCxFt20u2pPu03Jo5g&#10;sN20balwaTa9FwsQ4FO21Iy0m2qJ5Rm6jbTtgowaOYLEbdKWn7fpSVQDMbqNtOY0bqA5SNlpm3dU&#10;z96Tb7U+YLEeNtN21MybqZsNVcjlImj3SU3Z7VMy7qdt9qCbFdo08uhoqm2+1NarDlI9u6msu2Sp&#10;lShko5iOUj2e1R7asNEKGiFHMHKV2j20bd1Tbfajy9tVcdiHy6btqzspGjo5hWIdtN8v+CrDRULB&#10;tqrk2Kvlo1DQ1a2UeRtouFim0O7vTfIT1q5s9qGi20cwchR8nbR5VXtlNaLdVcxnyFUM9TR3Uy07&#10;yd1Hl0e7ILSiSLqDx1Yh1x45Kotb1G0L1MqUZGkZzidFHriN/rKtQ6tFJXJ7dtNVmWspUISNY4mc&#10;Tto76J6sLMjVwq3VxDViPVJVrOWGkbxxx2m6jbXKx6061Yj17bWUqEzp+twkdIq038ay4dcRqtLq&#10;SNWThKJvGpGRZpd1Rx3StUnmbqnlZd4jtv0oYbabvpu80cocxJ96kpm/bTWlo5QuSbqb96o2kpu6&#10;rsFx0ny1Cy1J96mtsqiZEVR/dqZlqNo6ZAwt+8plSiOo2WnEmQfdpKVetJVEC7qk3fWoqT7tUBNu&#10;20tQ0u76UEEN1YpcVnf2Cv8AzyjrZVhRu96vmZDgmea+ZuqWomV6I12yV+XH6gTK26nL8tNWPdTv&#10;vUgJI2207/llTV3/AMdTRq61IBHuj+/LVhWRahVRNUd9qmnaTb+fe3Ntaxf9NZFSo94C55m2o926&#10;qem65p+tR77K+juv+uUleP8Aiz9rjwV4V1yXTkllv5Y38uSWLbsrVKUpAe2buKPL3V5D8QP2itP8&#10;O/Cf/hL9Ei+3/aH+zx/7/wDt188+A/20vFeseMLGDUfKltZ5vL8ry1/iq40pSHzRjI+4rhorW33z&#10;yxxRf89ZZNqU21urSaOV47mOWKNPM83zV2V8Z/tkR+PbzxRbTWUV9/wj8luv2f7NuZN/8X3a1P2R&#10;vDPjXWLfWINe+3WuiXdo1vHLLuX7y/wbqXJHk5+YmL5pHr2rftefD/Sdc/s5L6W68t/9bF9z/wAe&#10;q98YP2ltP+HfwzsfEOkRRX81+/l2/wDc/wDHa+a9W/YK8RzeJJPsusWUunyTf62X7+yvaLqP4T+D&#10;/h/bfDzxXq8es/Z/9Z/E8T/+y03GHu8nvApSl/dOD+Ev7bWt+KPGljpeqW37q7mWOPyo/wC9XD/t&#10;YeJPiRa/Ey+Sf7bFpW//AEPyt2zZXs0fg/4P/Anwn/wn+l6ZLqksf7u382Td87fdrnfCv7dcXiTx&#10;Ja2uo6HbRWkj+X/eePdWivzc8Ig+aXucxtfs6eGfGfxG+DfibSPEP2nS7S/h8uzlutyv/vfN/DXk&#10;2m/sGfECPxHGHvrGLT43/wCP/wC0N/6DXT/tefGjxxofiyKy0iW50vRJIY5I/su5fN3fM3zrW5+y&#10;X428a/E7S/EGl6jLc/ZPsjRx38u7907fdpyc4xlPmI92R3XxI8H/AAi8YaXpHhfxD4htpdV0iFbS&#10;O6ik/ffL97f/AA/e/hrLbTPhl+x5o8XiK1trnWdQ1P8Ad28ssnz7P4tn91a+bdU/ZN+Ktr4slgg0&#10;yS68yb93deZ8n+9X1J4g+B/hrxF8J9D8I+MvENtF4gsE8z7VFIu+N2/h+b+GsmlHl97mBe99ky/h&#10;n+094M+LHjC2sr3w9YxahI/7uWWNWf8A8eFeJ/Gz9qL4gaf8RNX0+CWTS7S0uGt47X7nyL8q/wDf&#10;S16x4V+APgL9mvyvHmt65Jqn2f8A48/u7N//AMVVqx+PHwk+MHjC1g1fw1bS3cj+XHdXUS1S5Yy5&#10;4R90Jc0ivoepeO/2iP2a9TS18yLUPtH7uWX5ftKL95a8P+En7PPxY/4Tyxd9MvtGht5l+0X91Jsh&#10;jRW+b+L5v+A16N+0B+1V4j+HPjSXwv4XtrbRtKsNscflRr+9/wBz+HbXXfC/42eMPjN8I/FUFlFJ&#10;FrdvD5dvdRfL97/2ar5p0484e7KRsfG79k3Qvi14k/tS18Qx6XqsiLHceb83m7f4vvVD4V0v4efs&#10;d6Hc6dq+py6pqurJ/pH7v+Bf4dn92vkfw7o/xQXxpFBa2Or/ANq+d/y1jkr6i+PX7MOsfFaPQ9XT&#10;U7aLxBBaR29xFLJ8kjqv/wAVWTUYe5OXul3/AJInSeBf+FJeKJL7xDoPh+yl1W0RrjypY/n+X5vu&#10;V4ffft4eJm8SS7NMtorTf+7i/wBivQPgz8H9P/ZljvvEvjnXLb7XPD9njtYvuf8A2TVoaL8M/gf8&#10;UPEEuo6dF9qu9/mSWsUjRJJ/F9z/AOJoXJGXw80Re9ymb8bvEnjD4leB/A+r6DFcxaVqb/6R5W7+&#10;9tX7v8P367iHwz9ls4kf/W7KsfD3x9N40vNSstO0yLS/DWkP9gs4v93/ANlrtJLOJvnevcwMZU4H&#10;zWY1eefIedtoL3Fx+4i82tzSvCUNj+/uv3sv/PKtyW4ih+SCqbSedJXq80pHjcpdaby/3afuqiVU&#10;jj3vR5aQxb5K5+8vn1K42J/qq1jHmIb5S1eXCSfc/wDZax5F3SfPViSJ7WP56z7i6euunE5pMkaR&#10;FqjdXSVXuLzbWPNfO3m769CFPmOZzLk19urNmvkqrJdbvuVCu9vv12RjynK3zEzXG6o9/mULG9SL&#10;au3z1V4xBRlII43pyq7VYhtauQ2v8dZymaxgU4I8/PVyO33Vajs3rrPCPhGXWrje8XlRR1k58prF&#10;B4J8Evq1xFPPF/om+vZrGzt7O38iD91RpumxWNvsSL/V1IYUrhnP2hXLyhJbtVNleOSnSTTWv3Kd&#10;HqCSffojGRlJxIfO2/fpwbdVho4pv9XUbWrrWsSbMi/5ZUzzNtOaN1oWOqIEopWWpFWgZGq76k8m&#10;pI4amSHNS5GkYkax7amihqaJKk+7WUmaxQ6OHFSeXtpsbbasLzWUmaxiC1IvzUKtTRw5qZFJDasR&#10;rto8n95Q1TcqK5SGYUKlSeX9KGSgOUVYqX5I6b5m2o2l20cvMHuxJmbbUbSVCzpRuqoxDmHeZtqM&#10;Sbqa7O1R/eqrGbkSN81MwaaxZaPM21dieYXb+7qNloZqSmA2mNsqRlpqrVmQ2hvlp23bTdntVANU&#10;UbKkxtoUPQHKNpyrTtlOVKnmCxEq5qVfmp22po13USkUkQ/dp6x1Oq0eXWVy+UipNtWNtO27adw5&#10;SBoaZ5PtVpY6dsouLlKKx7ak2/u6tbKhZaLhykarvp2zNTRw07y9tFwUSvt9qcse2pvL96TYanmK&#10;5SJVpyrTvLp3lPS5h8pDtp23dU3l01VK0+YOUj8ujYVqby6Nu6nzBykKjmnbFWpPLo8ujmDlI9m6&#10;hYqkShY6dw5RqrTfL3VYVaNtVcLFfy6a0e6rOyn+XtouFijsal2Vb8vdRsFFyLFVU3U3y91XPJoW&#10;Gi4WKvl037Puq95NNaGi4WKbQVH5IrS8n95R9no5w5DPaCjyBWh9ndqPslHOPkM1YaPJ9q1Ft6at&#10;u9HOL2Zm+T7UeTtrUW1ehbajnD2ZmfZ6RbfdWp9kqT7H9KOcPZmP5VHlVsfYfehbGq5w9mZH2em+&#10;VWv9h9qc1mlP2sQ9lIxfs+2jya2vsKtTfsaLVe0H7ORjtHtpvk7q2fsae9J9hRqPaRF7NmP5VHk7&#10;a2PsSULYpR7RE+yMVoKPJra/s9aP7Oo9qHsZGF5T+tKsfmVtNpu6m/2dVe1D2MjD+z0eTW02nO1N&#10;bS3aqjUJ9jIwxDupvk1uLpbrTW011qvaGToGK0FN8j6Vq/YW9Kj+xt6VfOT7JmYsbrUiyS1e+y5p&#10;v2ejm5iPZyiV476WOrUerOtRta01rWi0ZFrniaEetVaj1ZGrD+z+9Hkv5fyVLpQkaRrTidJHfI1S&#10;ecktc2sjrUkd061lKjE3jXOjzuFJ9+sWPUmqxHqG6svZyibxrRkaNK1VY7xGqZZkap5eUuMoyF+e&#10;nUislH3qkoj9ajaOrDLTfu1UQkV2jpu2rDLUbLtqiCFl20tPZaj21RI09qC1B7U0tQRIkX5aduqH&#10;7tPp8ozzxVdqk8l68J/aE/aMm+G/hvSH0C1jll1eL7RHdS/8s0ryX4H/ALTXivxR8QLHTtQ8y6hu&#10;3/y1fmUaUpRP03mjzH2VfatZaPH5+o30dr/11kVaba+IdKurOW9gvraW0t08ySXzP4K+Gf2ptN8e&#10;zfEi+eS2vpdPk/48/K3Mmz/gNejfss/DvxXfeE9cTxD9ptdKv4fLj+1ff+b+L5qXJHk5+YlS5jtN&#10;a/bO8GabrH2KCKW6iR/L+1fLW18VP2hk8J/Ce28UaDbfapbuby4/N+ZI68Fb9hbVrrX5fI1y2l0/&#10;f/rf49letXni74T+BfB8XgPUb6LWYrf93J5Ue5N/+/VuMJfAHvSPE/h3+114w1LxpY2t7LJdxTzL&#10;H5X+9/u1uftjaX491DxpbXtrFcy6JJbr9n+y7v3X977tekR6P8KvhP4Pl8f6RpkV/LH/AMe/++1e&#10;a6f+3JqeqeJIoLrTLb+z5H8vyoo615nKXPCJD974zpP2N/BvjKxk1K91r7Ta6JJF5ccV1/f/AOBf&#10;7Nc94r/YV1jV/FFzPoniCxl0+SZpP3u7fHu+b+GtX9rv4jeMLWDQ00X7TYeH57RZJJbXds3t/f21&#10;g/se+IvGureONjy3MulRo32iWXdsqfe5efm5QtGR7BZ/8Kx+EHw/i8AeJdXi1mb/AJeIvmZ97f8A&#10;oNVdB8E/B34feF774jaXY/b4rD95H5sjN87fd+Rvl+9Xjfxg/ZI8e3/jzU9R0sf2raXdw0kcvmfP&#10;8zbv4q9o+F/wn0T4X/Cu+8NfEPXLLzdW/wBZay3K/u/9z+Ko93l54SLXNL7J5/a/t5Pq2uRQT6Hb&#10;Rafv/wBVWl+1t8VvFul6f4e/4Rr7TYeH7u0W4kli+XzHb+H5f/Qa0tH/AGTfhlpPmeKH1iW/0SwT&#10;7RJ+9XZ8vzfw/NVfVP20PBl1cR6R/wAI19q0mN/Lj+1bW+Rf9j7tVaMpR9lEiXMcp+yF428a+IvG&#10;ktjdS3N1pXkt5ksu7ZH/AAr96sP4ifsc/EW68Z309lF/alpcTNJHdfaV/ibd/E1eq/Hr41P8O/A/&#10;h6bwHpkVhDrSNJJdRR/3f4f96uB/Zv8A2iPGviT4maZpd7cy38Vw/lyfxeX/ALVP337/AMJXLGR7&#10;V4N+C/h/wf8AB/8A4Q34javbSy3b+Z/rVV4v7uz/AHa57w7+yr8KvAMcvjW61y51TSrD9/8AvZF2&#10;f7P3RuavGP2nPhn8S7r4qaneyWOpapp9xN/o8trG0qbP4V+WvZPgD8D/ABHqnwb1zSPHEsul2mpu&#10;v2eKX78W3+L5v/QaiXux5+YL832S9J+2R8OvFGoR6XdaH9qtI38uOW5jVqq/tL/tBan8J7DQ9O8G&#10;2UWn2l/D5/2qONf++U/hrkdH/YGSHWPtV74vtpdKt38yTyovn2L+O3/gVekeKPjR8FNWjtvC+qRR&#10;apaWifZ45ZY/k+X5fv8A/s1Tyw5o8keYcuaUf7xxP7Mf7RnjP4i+LP8AhHtQlluvtFu373y/9Vt/&#10;3f8A2avEfiN8LfinD48vvPsdSurqS4by7qLcyS/e2/8AxNfTnxE+IHhL9m/wPY6p4G8PWXm6v/q7&#10;qL+59753/wDZa434K/tka34y8aWOia3Yx/6XN5ccsUe2tIynzSnCJHuylyHdaR8Cb3xh+z3Y+GvG&#10;up/2Xre/7RH5v/LP+7v3fqtcD4H/AGM7L4d6xF4o8UeKrb+ytM/0jyrX/lrt+b591eY/tQat8QLP&#10;4saml7LqVraeb/oflbtmz+HZXtXwO8DeLfit8B9c0jxRLc2EV26/2fdXW5fM2/xfN822plzRjz8w&#10;LlkXvEnxG+BXxe8SRQavYx3V3/q47ry2i+79351+aqPxm+P1l+zr9h8L+BvD1lYRSQ/aJJfL+T5v&#10;x+Zv9pq858P/ALCPjC18SRvqOp6bYaVbv+8uvMZn2fe+RNte1eOrH4KfEaOx0TV9ctpdQsE+zx3U&#10;Uvz/AC/L/DU+5f3PeiV70jH+Cf7TWq/Fa31ey/syOLW7e0aS3lij/wBZXynrXxI+Itv4wle9vtSi&#10;1Dzv9V83/fOyvrTxJrHgL9jvQ7Z9B0iS/wBV1dP+PqWXd8i/7f8AdqH4P/tNeHPit4o+xXXh62td&#10;bkRpLeXy1b51/wB4VUfd5pwj7pMlzfaMv4ofBfxl8bPhH4VvZ5fK8QQQ+ZJYS/L5m7/2aud/Z7/Z&#10;z8S/DPxhF4s8ZXNtoOlWH/LLzFZ5f9n5f4a8s+JX7Q/xDh8ean5l9c2HkXDRx2v3U2K1fQeh2/ij&#10;45fBfQ9R1SWW18i+8yTzdy/aUj+9VqE/dhze7IzlKEeaf8p6lC2maf8AaX0i1+y2k832jyotv8VQ&#10;3GoM3/bSqcKuI4v+eMdSKtfS04RpxifHVZynKUyRfmq0v+ix76jhVLePzn/dVl6hqT3ElbpSkYSf&#10;KGoag91Wel0ljHs/5a1Jt3R/PVO6VJK7oxOVsr3V69x5r1k3F9/3+q5Iy1i3X7yTfXpUoROGUird&#10;XnmfJVXa8nzyVpLYo3yVNDZ7vrW94xJjCUjJW3qwtnn/AK5VsR2KeXTo4d0dTKoaxgZsNjt/5ZVa&#10;hs0WSrnkVNDHtrJzlIq3KEdjUkdr/f8A7laEPy1oabpbapeeQlFySPw74bfWrj/0ZLXsGk6TFpdn&#10;sSodB0OHSLfZWo1c0nzSKQ4tUe7dQ/So2qYhIJI93z1Tmt91XGamvWiMnHmM1t8MnyVYh1Ro/wDW&#10;VMF3VG1vurW8ZE8vKWluIbinfZ91Z/2J1qSOS4hkqOUqJLt9qFXbUqzeZ9+nRqlPmL5R0e+po46I&#10;5Il+SpFvIY6ylzFR5RyxvUiwvUP9pQ/wU7+0TWTK5olqO3qx5aLWb9udqmhkdqnlkXGUS98lWI9l&#10;Y98z/wAFZcl1cR1XJzBKfKdVJMtNUVx/2+4Wnx6vcLT9nIj20Tr9tN2Vy6a5cLVhfEDUvZSL9pCR&#10;uNHUbRbay18QVJ/b24Uckg54SNBk/d01kqr/AG0jVJ/aytVcsg5ok232puNtQrqkLVI1/DTsHNEG&#10;XdTdv8dO+3RUfaofaggj8v3p6rS70oVkaqDlI2Wm521N8lG2i4WIWjoYbasLHto2Ci4WK/l05YzV&#10;hYd1SLb7anmDkKvk1IsbtVryacsNRctQKqw1Mse6rGwU5kqbmnKQ+Xto27amp2zdRcOUg2UbKn8q&#10;jyqOYLEax0bak2baNm6i4WIW+amxw7qsLFuqTyKLj5Suse2nLHUyxbadsqeYqxX27aNu6rHl0bdt&#10;HMHKV/Jo8vdVvZ7UfJ5dHMFissIo8kelWaRttFwtEh8qm+TtqfdSsValcLRIVhpyw7ql30mRT5gs&#10;ReTTvs+2nqaPM96rUOUFt91N8mn+Zto30AJ5Jo8lfLo8ymtNTDQl8lGoWOomnpPtNLlESrCi07y6&#10;r/avrTftVHKPmLXlJQsaVV+1e9Na43Vdg5kXGVKG2VT+10fbaXIHPEuLzR8tZ7XTrTWvN1EYEc5p&#10;ZRaN61k/bqPtlX7KUifaRNbzko85KxWvBTftg8uq9mHtTcW5So2uU8ysX7XTftm6j2Ye2Nz7Z9aj&#10;+2baxWu6j+1v6VXsjL2xvNeVG2o1itebqjkunq1TJdY3G1Cm/wBobaw2uqhe6qvZomWIkbzapio2&#10;1bbWC11upvnVrGnEyliJGxJrFRx69trHkkrPmk2VUacTmdeUZHcQ6wklWo9QzXA2l40dakOofu6y&#10;lQidNPFc0Trvty05bxK5Vb+nf2jtrP2Bv9ZidYtwrU77Stcf/alO/tZ1pewD63E7DzYaduRq41tY&#10;daP7cdaf1eQfWoHYKqU1rdK5P+3HWj/hInWq+rzI+uUjqmskqNtPSufj8TbqtQ+IvMo9nOI44mlI&#10;1G01KjbS99Qxa4jVYXVkap5ZxNOelIhk02o/7N21oLqCSU77VE1F2HuyMeSxem/YXrcWSE07ajUc&#10;8g5IyOd+y0eTXQeQjVG1ruqvah7Iw/JdZPkqQM6VrfYUpv8AZ9VzxkHJKJnrcPVhbiphY4o+wZqf&#10;dkEeaIJcJUn3qh+y7acsbrJUyUTVTH7aTFC76ctRylc6IWXdTWXNWGWmtHQG5VZajZNtWmXFR7at&#10;SDlK7DdRt/6a/wDoNTYNRbqQcp8heNvEnwi1bS7Hwpe3MV/FaIsccsX/ACz2/wC3VfUl+HH7NHhO&#10;18UaPpsd/qF+/l2/8X+9Xzfa/ss/EC68QR2v2Hyvn/4+vM+Svp7xJ8M/B+ofDfTPBXiXXLb+0LBP&#10;3cvmfPE/8VfnDUY/DI/SY+8cH4L/AGzH8V+LLay1HTIoop5vLj/d/wB75ayf2tPih4w03xZ/Zdl9&#10;psNE8lfL8rcqSbvvV1Gh/AXwF8D7f/hMtb1OW/igf/R4vl2b/wCGnP8AtWeDPG2uW2nXuhxy2m/y&#10;45ZdrUo8vNzwiD5pf4jB/ZG1bxh4mvdTguvtP9lPbtH5su777VwPjD9kbx63iy5+y+VdQvN+7uvM&#10;r039pH46ar8Mryx0Hwnbf2Xaz263El1FHteXd/n+Gqn7Lfxu8V+NvGn9najLJf2nks/my/8ALOn7&#10;/wDGgR7spHpnhn4Z+GvAvwn/AOER8c6vbSzXf7ySKWVd+/8A2K5nQ/2Zfhf4Tt5fF91qct1pVp+/&#10;/wBYuz/Zr5/+N3gX4gXXxE1Oe9sb668+4aSOWLcybP4a+hPgj8E9Y1D4J6xpHiuWWwh1N/3cUv8A&#10;yz/76/2qTXLHn5viDm5vskN5+2Z4N1HUItITQ/N0pHWP97tatD9oD42Xfwx8D6HP4QsY7WLU08z7&#10;VFGv7uvP9B/YRlbXPMvfENt/ZMb+ZJLF8z7F+9/s16x4g+Lnwct9PtvCGoyxazaWifZ/9XvSPb8v&#10;36mXJzR5I8we9KJ4r+z7+0b4z8SfESx0u+uZdUhuJf3n8VY/7Rnwr+It58TNT1H7Dfapa3cv+jy2&#10;u5vk/hWvfPFHiTwD+z/8P4vFnhTw9bS3d+/l28v/AI98/wD8TXlvgX9tbxHrniyxtdUtraW0nm8v&#10;yoo9n3q1inKXPCNg5eb3OY9C/Zx+EOsWPw31zTvGvm2Gn6snl+VLJ88aVx9v+wjZTa558HiqOXSd&#10;/mfuo/n2f+g1j/tia544k8aRx/6TF4f8lfsflbtlbP7Hln4t8QJrEGpyXMWiT27W/my7vvt8vybq&#10;y97l5+YPdlI7vWvjV8ItD0eLwVdRf2zp9on2f97Euz5am8UeNvBXwQ+G8XizwT4fsvtd/L9njl8r&#10;/gTV4r4g/Yb8YL4klSyubK6tJH/d3Xmf+yV7tp+i/DTwH8P7b4e+L9XttUl/5aRfxxP/AMB+7RJQ&#10;+x7xd5SPJfh3+2h4o1bxZY2uqRRS2lxN5f7qP+9Wf+2L4k8er48/1t9a+H9i/Y/K3eT935vu/wC1&#10;XsGm/DP4O/CXw3c+P7WKXVIrfbJH5snm/P8Aw7P4d3+1XKwft0WmvaxFa3vhq2i0+R/Lj83969Eb&#10;uXPCIe9L7RV/ZH03xl448N+JdO1eW5i8P3do1vHdS7v4vl+TdXF3X7B/jj/hIPIgubKXT9//AB9S&#10;yV2n7Wnxm8W6DJpFr4dlk0bw/d263Hm23yea7f8AstU/2Q/iV418WeKLnS7q+ub/AE/yW8yWXc3l&#10;f3au07SnzEOMZSPVNa0v4VaP4D0z4eeL9ctr+WwTy/N8z99G/wDwH7tY6+EvhP8As2+G/wDhP7KK&#10;XWbuR/Ls5ZZN/wA7f3P+A/xV8/8Aj79lv4kQ+LL5LXTJNUinuGkjuopF/iavorwv8CdPsfgXF4N8&#10;f6vFFdyP9oj/AHi77Z/4dlZNQjH4uYtPm+yc34P/AG3NN8XeKLay1TQ44op5ljjl+9/u/erk/wBr&#10;j4zeO9B+IH9l6Xc3Ol6LHDHJb+V8vm7l+9XWeE/2R/Anw3kl8Za14lk1nSdM/fxxeWqp8v8Af+b5&#10;q0tS/am+FXjzXItO1fQ/t8W/y47q+tlZKpcvNz0Yh70jn/2a/F3jP4yeB/F+g6jdXMsX2Fo47+Xd&#10;99vl2768Tt/2Tvif/wAJJ9lTTJPv/wDH15i+T/vV71+0J8fr34Q2+kaJ4DsbbS9Pnt/tH2qK2XZ8&#10;38P93/aqj+zf+0h4t+I3iSXQdU/0qW4haSOXy/8AV/3ar3+WU4BKMZHcfED4J+FPFngfw94X8Q+J&#10;baLW9Mt1j+1eYu/f/wAC/hrl9B+EPgT9lW3/AOE11TU5dZu4/wB3Z/dVN7f+hfLXzJ48+HPxF0/x&#10;vfQXtjqV1dyXDfvYombzP9rpX1bpvwJ1Dx98A9M8PeMr77Brcb/aLfzfvxf3Vf8A4DUy5acfiIi+&#10;b7JV8N/HD4VfFbxZbQaj4atv7QuH/dy3UatWkvxE1vxF8WNX8O+V9g8P6Ki28cUUe3zf7v8AwGuC&#10;8D/shW/w31+LxP4v8S20Wk6Y/wBo8qx3fvNvzL97j71e0r4s0TxxJ/beiWPlRSfu/N8vb5u3+Kun&#10;DQhKr7kfdOHHTlTof3iaNamiVJPn/wCWUdR48z5KbcyP5fkJX0cT5ORX1DUvtEmxP9TVeNdtSeWl&#10;vHvqjcXldSiczZNcagkMcqJWLNdeZJ89SNvk816rtD5lehBRics5SkVbybdJ8lRx2+6OrSW/mSeZ&#10;UjLt/wBXXZGRnylVV3R1YiXbHseiOH935lSLH5YrKUveNSTy9sdV1jq1526mrHu+SgQsap+6q2se&#10;2nWtm7COuq0Xwn5nzz/6msm+UZk6Po93qUnyRfuq9M8O+HYtJj/66Va0vTUt44tkVaiVnzcwrAaj&#10;ZttOeo2+ahEyGs37ym1J/wAsqFXdJVkjcn0pPLqeNf3lSqtLmKsV1j3Uvl7fkqdVpfLouFiHbtqf&#10;y6Xy/anKv9yiTKsRrAi01rNWqZkpyip5pByxKf2PbTms6s4NGDU80h8sSstqiyVIsaVMy05Vpc0h&#10;co2GPbUy/LSLTvu0Ggk3rVWSHdJVxt7U7yd1FxOPMZM1rUP2OthrfbUf2eruZOBl/ZKjWzra+z03&#10;yd1VGZHszHa1oW3rW+z0Nb/36Lh7Iyfsv7uj7J71p/Z6T7Pt7VVx8hl+Q/rR5LrWp5dN8tGouHIZ&#10;ixzUqrNWg0aUeXV3IsUf3vvUyyS1Y+z03CLUcxdghuHFTLI4pu7NOVttEilEd9odaP7QZaPkaoZI&#10;0aiyBliPWEWpo9airHazqvJav/BRyRkT7ScTqI9WharC3lvJXDtvElN+2XEdHsIyBYjlPQFkSpNq&#10;NXArrUqyVct9el8yplRlE0jiIyO0WOjy6wbXXHar39tKtZckjeNWMomh92hpMVRXVIpKtLMklTaU&#10;QjKMgLUed70SVTb5ZKIx5g5uU0Fno84VneZ9KXzttHIHOXvPpzS7qotNUbXG2jkDnNBZqGmrPa6S&#10;m/a6rkCUzQ87b2pvnbu1Z7XNC3dHITzmh9pHvQ0/7us/7S1L9oFXyBzl3zhR5wrPaaj7RRyBzmg0&#10;lHm1ntc7qja421XITzmp9o3UfaPY1m/attNa720cgc5pNdU1rrFZf2im/aNtUoESman2vdTPtdZn&#10;2j2FNa4q+QnnNRrnbTftFZq3H7ym/aNtVyE+1NL7WWo+11ltcFo/npv2g1fIL2hqfaqj+2Vlrdfu&#10;6PtNVGBm6hpfa6a15WX9oehpqXIR7Y0pbqmm43Vl/aKGkVavkM5VjSa6NNa6NZfn7aPtO2q5CfbF&#10;/wC07aT7VWes22o/O21fIR7Y0muqb9rqj51L5m6jlJ9sy211uprTVTaTdQrb/wDtpVcpm6pa8+jz&#10;d1U1ko3bqLC55FxZt1N8zdVVno37arlDnkWKd96oY5KmVqgtMbN8tZ8klXLhtn3Kz5OZKuJlJkkP&#10;y/6yr0bPWfCu6tKJdtSyoBI1R+ZmpJF/d1Cy7aqIS5gaTdTfMqPbTn71fKYDmkemrNUMi7pKFquU&#10;yfMWlk5qGRqa0m2o2koJfNIc01M+1PHULSVHI1WHKXf7QdamXXHWsdpP+WlVWkquWMg5pxOoj8SP&#10;HViPxLtri2uKjkunWj2cJB7arE9Ej8TJ/wA9atQ+JEb/AJa15W2oPHTf+EgdaPqkZF/XJxPYIfEC&#10;NVhdeRq8T/4Sp1/5a05vHnkx/PLR9QlIpZnKJ7pHrC1Mmqo1eFx/EhF/5a1pW/xIRv8AlrWUsvnH&#10;7JpDOIS+0e0RXytUi3SNXktr4+ib/lr/AKytS38bQtJs82sJYKcTuhmVKR6UsiNTvkauHt/F0Tf8&#10;ta0LfxJC3/LWuaVCcTshi6UjqPJSm+Uax4dcRquR6ojVlKnKJvGrCRc8ujy6bHeI1SLNurL3omql&#10;zEflVC1vtq35lIzbqDTmM5oqZ5L1eb5qj8uqJ5j4N+B/xY8W/ErwH4mT/mK28LR28v8AttXy/qHh&#10;nx1feIPssljqUuoSTf8APNv71fU3xA+OHhz9nm4/4RTwhocUstv/AMfEv+23/s1bHwU/aG/4WRca&#10;nBPpkcWoWlu1xH5X+f71fm8ZSjzT5T9Jl732i1N8C73xl8C9M8Pa9ffZdVjTzPNl/v15n4H/AGMf&#10;+Ed1SLW/EuuW0WlWD+fJ/wAB+avG/iF8ZPGuueLLme9vrmKaOZv3XzL5f91a+lPBOg+K/ih+zvfa&#10;deyyRXc//Hv5v/LTbTlzU4/EReNQueMviZ8HPHV5baRqP+n+X+7juvL2/wDj9N+IXj7wp+zT4bsU&#10;8G6Hbf2hqaeZHLL9zZ/7NXgPh39knxxfeIIoLq2+y2iTfvLrzK+mPH3gf4eeKvD+keGta1y2/tCw&#10;RY45YpF3xUnyxlHkL96Uec85+Dv7WGt+MvHFtpGtW0Uv2h/Lj8qP/VVwP7UfxG8cN8SdStZLm5sN&#10;Kjfy7OKLcqbP73+1XtFn8Ofh7+zPpcXiu+kk1S6k/d2//TR6o6X+1N4S+IniS207VPDVt5Uj+XHL&#10;Ltarj8XPCIS5pe5zGb+yrb+LfHHgvxLY6jc3MWn3dv8AZ7e6l3ffavMbj9jX4gf8JJ5CW1tLFv8A&#10;+PrzPkrvP2kPj14j8E+JP+Ea8NRf2NpUCL+9ij2+bura/ZT+LXivx5qGp6deyy3UUdv5kd1L/wAs&#10;n/hqfetzkKMZHoUng34f+G/hvY+APF+uWMssafvPNk+ff/7LXN2Pwb+FXwX0eXx/P5uqWlo/+j/v&#10;N3z/AMKp/tf71fNvj74I/EW38YXSXWmX1/dyXDSfaovm8zdX1F4D+A8t98B/+Ea8a3P2Wa7m+0R+&#10;bIv7r+7Sdox5+YIvm+yczZ/traJ4o1iLTr3w9FFp8j+XH5vzf+y7ah/am+M3iDwXJpGl+F/M0bSb&#10;u3+0ebFFt83dVXw3+xTpWi6x/amqeJYpdEtP9Ik/h+Rfm+dq7TxR8fvhJ4g8rw9e239qWsH7uOWW&#10;P5I6Pd5vciFpSieZ/sq/Fzxh4q8cf2RdXUl/aSQt5ksu791/tVxfxO/Zt+IsPjS+kTTLnVIp7hpI&#10;7qKRWSXc3+98te8fE74peH/2f/CemP4K0O2+16ujSRy+X8mxa4v4P/tZeJfE3jSx0vW4opYruby/&#10;3UdX78pc5MVze5zHpnwv+B8Oj/Be58PeP76O1+3/ALzypblf3X92uX0X9i3wZpNx/wAJDe+Kpb/R&#10;LR/tHlRbf4f7715H+05D44k+Jmp3WoxXv9nyP/oflbvJ2V6x+zD4D8S+KPh/4h07xDLfWulX8Pl2&#10;/m7l/wCBfN/DWT+Hn5jWPvfZNrXv2pPhVq0kWgz6R9v0qD93HLLGuz5f/Hqd8ZvjVZfB3wPpD+AN&#10;MtrX+1/+XqKNdkf/ANlXl/8Awwf4lk1zZHq9j/ZW/wD4+v4/++K9k1zVvg/4f8J2PgPxFqcWqTWH&#10;7v8AvPG/++v8VEvZfY94PelE8v8AgT+1R4w8QeOLHSNXl+3xXb+XXB/tMeGfHsPxM1O6vYr6W0uJ&#10;v9Dli3bNn8K/LX0Uuj/C/wCAfgf/AITzQbH7fL/q7eWWTc+9v/Qa4Hw7+3Jd6t4ktoNU0i2itJH8&#10;v91VKUpS54RItzfHI3P2e/hX4j8VfB/XNI8X/abDT7/93Z/at3nf72xv4a4/S/2C9Y/4SDfe+INN&#10;/sqN/M+1RbvO2f7n/wBlTf2vviR4ztfFltBayXNhokluskflfcl3fe+7Wh+yPrnjDx5HrmkXtzcy&#10;6VJaNH9ql3fu3aj3+T23MHuykegeMPGHwP1SzsfCmtXUd/8AYE+zxy/Nv+X/AG6o+LvFngf9mPwf&#10;bav4K0i2urvU/wDV3XmM/wAn+/Xhetfsa/EO38SSwWtrFdWkk37u68xdn+9X0JdfDXwFp/wv0zwP&#10;441y2l1CBPM82KVd8Tt/crO0I/B7wLmkcX8JP2yNQ8YeLLbS9Xsbb/S5vLjlijryX9pfxJ470/4q&#10;6n9qlvYrSOb/AEOKLcqbP4a900n4R/DT4B6P/wAJ59pk177P/wAef7xdm/8Ah+7/ABVk6T+2ZoXi&#10;zXIrXV/D0XlSTfu5ZdreV/31VRl73PSiTK8o/EQ/Bfwn4q+M3wP8Q6Rr1zLaxTusdndXW7+H5v4v&#10;4a9C8K+H08I+H7HSP+WtonlyeV/49/wGuJ+KnxA8Uah8YND8NadLJYeH5EW4/dfL5qf8B/hr0y1X&#10;dJXr4GMpc05/aPDzKfwwJtnkx/J/rZKhZ0t/v1NdXSWsfz/62uXvdQaSvcpQ5j56b5R15qDtJVH7&#10;VuprVXm2eZXdGMYnN8RpW7eZHvp0i7f+2lZ9reeV9+ryzb/+2lbxMnENqNTWTbTvN21Ir+ZWpNiG&#10;3m/eVYZdtUof9ZV3ajVPU1l8JCsP7ytjTdLe8k2JFUmi+G7i+k8x/wB1FXaQww6fHsT91WU5kRI9&#10;L0WLTY/3n72Wuk0+0eb53rP0iye9k3vXUQx+XHWHxFixx1J92ihmqyRitQ3zU7b9aFqhB5e2jy9t&#10;S/do+7RcYY/jo+Sm1IyUXKETtTvvUbKNu7vUcwcobacq1IsdO8unzBykfl09U/eU9V21I1AWI1j2&#10;x02TpUjSJUf3qgBqrupy/LQ3y077tUihKKTbuqRVouFhq1Kvy0+Nacy1NwsQyGjG6pM7aaz0Byh5&#10;aNTdntTfMpv2jbTAWk5qGS6/eVC11VcpHMTNsqORs1XkvKhkus1pFEtlppttRtMq1Ta4qIzeZVRi&#10;Z8xfkuKa026qPmU1pquxPMXmuNtHnbaz/O207zj60couYvLPtp3n7az1moWZFqrBzGl51SfaNtZK&#10;zbqd9oC0cgc5pNJUbFKp/at1N8yjlJ5uYmeqckdTtIjVF96tUuUmXvEKrvqxDHtoVatRrtqHIiMR&#10;6x+XSXHzUfdqNmoSK5iFpnhqaHWpYfv1Xm6VGU3VdoyJvKJ0Fv4g3VcXUIpq5No/3dOWR46ylTia&#10;xrSidc7JJVeRXWsGHUZVq1Dq2779T7OUTX2kZFxpnqNpnoW+SSOnMqSf6uq5Rc3MV/tDU5bqmyQ7&#10;art8tVyxkTzSiXPtFO8/93Wf5/1p0cn7ujkJ5zQWem+bVPzqa01PkK5y95u2m+ftqj51HnVXKTzl&#10;7zv3dN841T82o/tHO+ixHOXmk20NM7fPmqPnUedVcpPOXvO/d1H52O9VWm21H526iKJ9oXvO/v01&#10;pd1U/M2yU5m3VrYj2hYaZ2+5TTNVdZP3dG6lYTmTeZTWmquwpavlI5x6ybqFk21DQ3y0WMpSZN5m&#10;7tTdzrUe7dRRyk6is9Kr7ajY0M+7/tnRYRJ5m6m7v3lN/gpq1QEm7dTWk200eppKBNSHh9tG76U3&#10;dSUcocg/JoV9v/TKo91OWr5Q5ZDvvUf7FH3qd5dBXKNZt1G2neXtpzRstAco0b1lqbdzUbR806P5&#10;qgqISNxWfI37yr0nSqMi1cSWSQ/LWpD81ZNv0rUh61EioEjVDIu2rG6o24koiauJV2GjYamYfwU1&#10;l/go5jKxVkXbHUdWmWq9apkumRPUbVLItQtmjmDkiRM1RM3FTSVDIu6rQckSPdVdn/8AQKmaP+5U&#10;MiO1UiJIqySVDJJVhoXf79V5LV60iZuJRmmqjcSbq1JrN6rtp7tXVCXKc04Skc/cSPWPeK7fO9dg&#10;2k7qj/4R/dXXCrynnTw0pnnqxOtTeVdr/wA9a9AXw3up3/CL/wDTKt/rcTh/suX8x5+t1fW8dXrf&#10;XNQh/wCeldwvhPzP+WVSf8Ij5n/LKiWLjI1WWT/mOXtfFV3H9/zf3lbFn4yuFj2ebWwvhJFj/dxU&#10;7/hD/wCDy65nWpS+ydcMFWj9oLfxxKv/AC1/jrUtfiA61m/8IfUf/CIuvm1lKVGR1Rp4mP2jtLP4&#10;hf8ATWt6x8cW8n/LWvJW8M3C06PS763rB4ajUOmGJxNM9wtfEkU3/LWtKPUkk/5aV4fa3V9b1tWO&#10;vXEdcM8DE7oY+X24nri3iNTvtFef2fiR/uPWl/wkiVxPDSPShi4tHyf8Vv2efDPxK8US6jZeIYrX&#10;UJH/ANIii2t5lGk2/wAP/wBk63lS9upb/wAQXafvPK279n8P+7Xzb8H7XxXrnjzTI9P+0yy+cvmS&#10;/NsiT+Kvev2i/wBm3xB468QRa9pdzHLLJDHHJFLJs+78tflFox9ycj9a/vwOs+H/AI8+HPxi8SeY&#10;nh62/tCP95+9jVnrxv4rftXeJofElzpeg/8AEm0q0maCOKKNd/y/L89ejfA34Ep8D5JfFHjLV7aw&#10;l2eXHF5nyfN/7N/u1evPh/8ACL4veKJb21vvNu5H/eRRSbfMqk4xl8PNEF7xn/Dn4ieMPip8F/Eq&#10;Qf8AIVjRo47qL/lp/e/4FXy7Y+BPGF54g+yppmpf2h53+1X014y/aI8P/BGSTwp4K0OKWK0/dyXU&#10;v3N/8Wz/AOKrpPhL+0M3xA0PXLpNIi/tuwt2nj8qP/WP/DV3lT5p8vukSjGRe8WfAO48dfCPQ9I1&#10;fU/sut2ifu5ZZP49tee+Af2Q4vAuoReJfFeuW0WlWD/aP3X+zXgfij4qeMNa8QXN1e6ne/a/O/1X&#10;zfuv+AV9PaT4T8VfFz9nOKxnuZYtVkfzI/N/5aIv3d9RJSp/aD3Ze+aHiz4kfBr4napbadqkcd/L&#10;H+7jupY9v/j/AN6ofih8WNC/Zx0+x0jwbodt9ru4ftHm/wAH+z/vNXg/hP8AZV8d3niSKC60z7BF&#10;G/7y6lkXZ/e/hr6U+Inw7+HnjaysdI1TXLaLW7RFt45YpF31MowjyhzSkcj8C/2qNa8feMLbSNXt&#10;ov3/APq/Kj214v8AtEeIPGt98TNTTV5bmKGOZvs8XzbNn8Oz+GvoDTfh74F/Zf0f/hKLq5k1S7k/&#10;d2/3d8n+5/8AFVT0H9qTwv8AELxJbadqPh6KLzH8uOWXa1UpS5ueEQl732jL/Z58M+JfiF8K/EOi&#10;avc3NraXaeXbyy7v87a83j/Yx8cL4gitf9G+yed/x9eZ/BXaftJfHbxH4X8WS+HvD0v9jafbov8A&#10;qov9Zu/9lrY/Zd+Jnivx9cavpF1cyS/6I3l3Uu7927fd+eq96MefmL92R23ibw/8L4/B9j4K8Ual&#10;bS3dgixxy+Z++if+KsmHwX8Mv2e/D/8AwnEEVzrMv+rs/NkVvnb/AMd/4FXzX4s+CfxA0/xRcwT6&#10;HfXUvnN/pUUbMkv/AAOvqDwv8E4tS+Cdt4X8a332C7kfzI/3i743rNqMYx94Iy5vsnL+G/21IvEX&#10;iC2stR0OKK1kdY4/4v8A0Ks/9rz4seLdF8QWOnaRLc6Xoklusnm23y+Y7fe+df8A0GtTw7+yD4c8&#10;G3H/AAkOt+KvtWlWH+kSeVHsT5f79bWsftSfDTxJcRaRdaRJf6fG/lx3VzGuz/4rbQuXn56UQlzS&#10;icT+yP448W+KvEF9pF1c3N1p8ls372Xc3lu33fnrhfFn7J/xFtfFFzBBpn2+GSb93dRSLXt3xw+M&#10;1v8AB3w3pEHgPTLaw/tOHzPtUUa/c/4D/FXD/AX9p7xd4g8cWOl6vL9viu38v/V1recvfgRK0j1T&#10;wv8AC/w/4Z+C8fg34havbfa7j95J+8XfE/8ADsrl9B/ZR+HnhPzfF174hudU0qw/0jyvlVPl+Zd+&#10;2vG/2hPA/jhviZq91e219dRXFw32eWKNmTZ/D/47Xtn7PPwl13WPhP4g0fxZ5lhp+pp5dv5v3/8A&#10;e+aspe7Hn5g92X2STVP2wPh/4ivItLvdD+1afG/lxy3Uat/6FUf7Rnxwvfhr4X8PQeCba2sLS/i+&#10;0ebFGqp/DtVP4a4u1/YR1htU3z+IbL+yo3/1sW7fs/8AQf8Ax6vVPEHjL4Nf8I/Y+DdUlj1S00xP&#10;s8cvls33flb56OWHNH2UeYm8pHk/7Ov7RXjPxR48sdB1S5/tSK/3R/8AXP8A2vlrzX4xfB3x9a/E&#10;DU3exvr/AM+4aSO6ijZvMRm+WvprxBqHgL9n3wfH4i8G6HFdahqb+Xby/M3+03zt822uL8E/tfa7&#10;feJLG11e2tpbS4mWP919/wCZqqPPKXPCIS977RufCn4I3t58E77QfHlz9g+1v5lvFLJ88f8Adb5q&#10;53w/+xNpWi6pFq+r+Ko7rSbR/Mk8qP55EX5vvVyP7UGreJf+FiXT3UtzFp/y/Y4ot2zZ/wDFV1X7&#10;Nuk+JvHHhPxVp2oy3Nrolxb/AGeO6l3ff/2N1DUuXn5g92Uj1CP4leFfiJcfZdEsY5ZtM/dx3Xlf&#10;6pPu/JV6S6Sxt99ef/DH4a3fwvs761vZY5ZZJv8AWxf3P4a3tUuHmk8uvo8HSjGEeQ+Vx1TmqyG3&#10;moPdSSb6o+Zu+/S7k8ylZa9qMeU8WXvB8/l1GzItSN8snz1G0f7utCCnNM8dJDfP+6pZ1qvJG8db&#10;REacN5Vu3uKxI97fcq7ptrLeXGyD97W0iS9DG7XH7uu00Hwru8qe6/79Va0HwrFpf76f97LW49x5&#10;cdckpyNPsjvkj+RIv9XU1np73Un/AD1qnb77y42JXXafZ/Z46zMviJrW1S3j8uOrA+WlpF6U4lC7&#10;vpR/BR/BTWamIdu+lOTtTVpyrsoAfSbqG6U5VoAjVd9SqtCx0+gsKkWk+7T07UhiL0py/LR92m7q&#10;QDttKzU3f70UxkTL/BUyrQvyx0N81IQtLt3UNQrbKAHLxTulV/tCCo5LxKXLKQX5S4zIKbJMi1lz&#10;aki1nzaluqo0+Ylz5TekvFjqvJfItc/JfM1V2vK3jTMJVToJNQRf+WtV21CsNrr3o8+tVTjEiVWU&#10;jWa+3VC1xurP87dQ0n7yq5DPnLrXFRNNVdZt1DNtkq+ULk2+jO6q++hZN1HKIsb6b5u6mbqGb93R&#10;ygP31Isu6q6tt+SjbRygW91N3bqr7qkX5qAHbvrQ1N3bqctADFNSKKNgqRUoJ5R54pV+ahaFXdUO&#10;RcYk0K7qtLUca07dsoiVyibttRyNupW/1lRSfNVkEX3qF60feo27aCAb5qZTqbVMpCr8tHlrR96n&#10;fx0wK7B4/uU6PUZY6maoZIKfxGPvFqHWEarH2pJqw5oajXzVo5Ij9pKJuNGi/cqNlZay1vnj+SrE&#10;eobaLBzxkWMtQ1Ed0tSHZJQVzcxD5z+ZQslTNDTVh2/PVE2I2bbJ8lNWpvLprQ7aCbMj3baPvVI0&#10;G6hYnancjlZH89N/3Kk205VqiWiH7tOWpGTdRikVYY/ehlqXy9tNjXbTuTykbLto2PU2ylwarmFy&#10;Fbb7UNvqZVo+7U8xfIRrHRtqbb7U7buouVGmQstNWGrXlbfuUbaOYr2cSr5T0eSateVTdu2qL5Il&#10;Mx0MKsFab5e6iJNivtpu1mq4tvuqSO13VfNGIchXitXarS2dXIYqteTurKUzSNOJlra077JWp5O6&#10;nNa7aOcuNGJmfZfem+RWn9n96Z9l3UXK9nEzPJpv2fbWk0G2o/I3UcxPs4mXJHsqnMu2t6S33VTu&#10;LPbRFnLOkZcIrSh+WqbQvDJV6A7q1kZwXKSU3BqTbRnbUGnKQtHuqNk29qteX7U3yaDXkKskeKhW&#10;P+/VxlxTVhxQTKJVZd1RbKv+TTWho5gsZ7W9Qm3rW+z7qd9jq+YHAxWtd1Na1rcW3oa1quYjkMBr&#10;FWpP7OroPsu6nLZ1XtSfZnN/2Tup0ek7o/krpo7OpPsq0e2K9hzHMrotWI9HroPstTLbpUyrSLWH&#10;iYK6Ki1NHo6VvRwpUi2u2snWkbqhExV0lam/s1FrYW1o8nbU+0NI0YxMldOSnfYEXvWt5PtS+TU+&#10;1Zfs4mR9hWk/s9P+eVavk7qPJejnkV7JGN/ZcX/PKlXR0/551teXTfIo9rIPZR/lMNtFi/55U3/h&#10;HYpK6Dy6PLqvbMn2EJHO/wDCP7fuU7+y3roljqTyaPbsn6tA+T/GHxetPC/wf/4SjwnpltFd3b+X&#10;HLFEv7r/AGq+Y9H+PXji48SRTPq9zdSyTf6r5q+oNS1j4b/DHwnF4K1S+jv/ACE8uSL73+Wqr4b8&#10;K/Crwr4fvvHOnWP2qK0TzI/4vn/4FX5Ipcv2T9WlzRkcb+054V8YeMtL8PapBFc3VpHb/vLWL/lm&#10;7fN9yuN/Zt+DviibxpY6pPY3Nhp9o/7yWXcnmVqap+2hrF5rH+i6ZbWunxv/AKr/AGK7r45fELxB&#10;qnwb0jUdBiktbS//AOPiW1+V9n8K/L/DWtqtOPIR7vx8w34pfsv6F408WS3ul65Fa3dw/mXEXmK3&#10;z/xVc0eHwP8Asn6fs1G+kv8AW7tPM8qL7+z/ANlWvmn4U3HiO88cWKadJcyyyTL5n3v+BV71+0B+&#10;z74g8Za5ba9pcv2qW4hWOS1l/vrSlHllGE5e6TGXu88DrPh/4s+G/wAXPEks8Hh62i1CP95+9jWv&#10;I/id+1F4lXxJc6XoP/Em0q0ma3jiii+f5dy/PXbfAv4Jy/CW9k8UeK762sPLTy4/Nkre1j4f/Cf4&#10;ueKPtVrLF9rkfzJPs0m3zaPcjP8AumsuaUSn8OfiB4t+LXwf8VQWv/Ibjh8uOX7ryf3v/Ha+X7Xw&#10;P4tm1z7Kmmal/aG//nm1fTHiz45eH/gLJL4X8IaR5stv/wAfEsv3N9dN8Jfj0/xCs9Xn/syP+1bS&#10;3aTyv+ev92hOUOacI+6Q+WX2i54s+CL/ABC+Eeh6RrF99g1WwRZI5f4N+35q838B/smv4P1j/hIf&#10;EmuW0Wk2H+kSeV/s/wC9Xhvij4jeMPEHiC5utR1O9+1+d/qvMbZH/s7K+mNI8N+K/i9+zfLp08vl&#10;ahJMskcUvy+ai/dolGVOPxBzRl75peLPiF8H/iZqEWnap5V/LH+7juvLZf8Ax+qfxQ+JXh/9nHS7&#10;HSPCGh239oXafaPN/g2V4f4X/Zj8Z33iCKCex+wRRv8AvJZfuV9KfET4Z+B/HWl6Zper6vbRa3YQ&#10;rbxyxSLv+Ws5ckZR+0HNKUfhOJ+CP7UGseOPGFtpGqWscss/+r8qvD/jdqXjO8+IGp/2vLfeb9ob&#10;y4vm2bP4dlfRmn/DvwV+zfZxeJLqWXVNQuP3dnF8u/8A2tn/AMVVjRf2itE8aeJLa11Tw9HF5j+X&#10;HLLtZ6qM+WXPCPuhJSkc38CfBPiD4hfB/XNF1qW5tbS7/wCPeWXd/wCzfw1xOm/sQ+LZdY2T31jF&#10;ab/9b5n8FdR8fPjF4j0vxZdaJpd9Lo2lW+2OOK2+V5P9qtj9nnx54l8YR65o/wBpubr/AEdvLll/&#10;5ZO1Hvxjz8we7I7rxVovws/4RfTPCHiHU7a6lsE8uP8AefPH/DWXNofw0/Z98PxeKNLsft93cfu7&#10;f95u/wD2a+ddU+GvjPT9Ylsn0O5upfOb/lnu8z5q+jtF+Cb6t8H7HSPFF99g1Df9oj/ef6v/AGam&#10;UYx+1zBzcxi6H+1w+reIIoNQ0iKK1kdY4/4nrmf2nviN4jt/FkVlBc3NhpXkrJbxRbl82t7w3+y7&#10;ong24/4SHxF4h+1afaf6R5UX+zXQa9+0F8OvE1xFp2qaP9vtd/lxy3Ua7P8AZ+9RHl5vciEuaUTg&#10;f2Z/EXijxxea5ok9zcy6VJaNH5su7927f7dcXrn7MvxAj8QS2trpkUsW/wDd3UUi7K9i+MXxa/4V&#10;bo9jZeCbGx0u0u0+0ebFGuz/AParj/gv+0V4o8QeLLbSNQl+3xX/AO783y6r3vjgT7spHo0Pw98J&#10;aL8J7Hwh4y1e2+1/6zzfMX92/wDsVzOn/A/4f/CnT5fGt7qcus2tp+8ji8xdm/8Ah+7Xh/xm8I+K&#10;LP4ganJe2N9deZM3ly+WzfJ/DXtHwZ+FOq+KPhHq+l+JZZbC0u3/ANDiuv8All/tfNUy5Yx5+YF7&#10;xV/4a80TXtYih1Tw1F9k3/62Xa1Zv7SXxW1vT5ND0vw7JJpelXcP2iP7L8vm7v8Adqva/sY3cOoe&#10;fqPiW2i0q3/eSSxff2f+g12WqfEr4aeIvsPhNLb+1PsG23t5fL/u/wC3/wABqkoSlHkiE5SjGRJ4&#10;RW4h8L2P2qWSWXZ/rZf++q2JI0kjqNo0jjijj/deXUiyfu6+xox5Ynw9aXNIoyW/l1W2+XWnMu6q&#10;7R7v+2ddyOORVb5artHV6RahMe6SWtYkleSPdUa2+6rnk1uaD4de++ef91FVc3KBj6T4Yl1ST93/&#10;AKqvRNJ0m08P2/yRfvadH5VrH5cFVZrjdJWfNKZlc0G1DfVdZnupNiVmxyO0ldl4d0Xb+/no5eUO&#10;bmNLQdL+x2/z/wCtrYXimxrsFOVayLjEHoTtQfuU4NuqohITbSL81OX5qVVoGOyKVY6ctOwfWnzC&#10;5RqrUm2haFqShKlfvQq0+gBFWhVpaRmpjFopjNR5lIAp67KYq09m2UwH/dqPzNtRtJVeS4Snykcx&#10;cNxtqu95trPmvN1U5LitI0+YiUy5JfbpKpy3jNVWSaoWeulQ5Tmc+Ymkd2qq01SeZUcnzVdifiBW&#10;2x1GzU5Wpv3qDMN1C/NQ0dO8vb9ygBv3qPvSU7bto2e1ADY6k+9Ue3bUn3aAG0U771G11oAVflo2&#10;e1G3dUm2gsbvenLRt/8AQ6dt20AMX/WVMtNUVIqUBygsdOVadtpyigOUZtp69aG60qdqkAqW361D&#10;96rUK7TUFosfdqNlp9JurSKKkMk2VX3fSpZD+7quzVfKZCrsp33aZu3U1m20coEjLtqKn7t1G76U&#10;CEpVoZaNu6mISilZaj+b3qriHMtQtHuqWkkamQVWh3VG1uauMtG3dTuTyFFVqRZpVqw8dNaPaarm&#10;IcOUI77bVqO+Rqptb1H5G6gLyibCXCNUislYu11qRZJVqZIrnkbHl7qa0O2s+O6dfKq1HfUcsjWM&#10;4yJmhpvk7akW4SSpFZJKgqykVfJo21c2o1V2XmqQSgRqlCpUijd9+jY1WHKR7P46RoqnVf3lP8v2&#10;pByxKjJto2basNFtkpqpTDlI9u6jy39KsbN1OVN1QVykLLtoWP8AeVYWPbTfJ3U7l8pXjjo2VZ8n&#10;93SeTRcLFVY6PJ21b+z7actvupcxFiNY8VOtvU0cdTRx1nKRrGJCseKmEdTLDmneXmsuY3iiJVqZ&#10;VpPLqSOOjmLsRtDR5VXNu6Oho91XzBymf5VNaGtAR1G0dCmRYz2VKrvFWhKuyqrLWiZm4lGSz3fv&#10;KRbfbWituVp32c1fOZeziZrQ0eTWj9npGgouHIZ/kOtDQbY6vLDRs/d0XK5TN8ndViK33VMsO6rE&#10;cdHOSome1vTfs+7tWg0dHk0cxXIUvJShYatbKVo9tRzFWKfk/vKPLq55VDQ7qq4+UpfZ6VYat+Sa&#10;csZWjmCxAsNO8n1qxHGlSeWj1NyoqJT8upFXbUzRUeVU3DlGrHUyK9N8vmpFWpkVEkSOnBd1AXbU&#10;y/NUcxqiFY6d5dTbfanbam5doleOGjydtWNvtTttHMVylVod1NWKrO6l8ujmIsU9lCx7ateVR5VV&#10;zBylXZTtvtU3lbab5dPmDlPyx8afBPxxb+LL6CTTLm/lkmb/AEqL5k+9X0h8KfhCnhX4T32j+L7m&#10;KKLU/wB5JFLIv7r+7XsX/MQl/wB//wBmrwX9qf8A5Clj/wBcVr8x53NcrP0VR5Y6Gbof7IPhy41C&#10;W9fXPtWlR/vP4fuL/t1ta1+0t4H8O28Xh7TtMlv9Kt/9H83+D5fl+SofhV/ySzxL/wBeM1fIv/L1&#10;/wADq6cfay94Tdj7S174jaJ4P+FcvivwvpFt9rndY4/3a/u3b+Kvn/Tf2hvHFxrkd1Pqcl15j/6r&#10;+Cu+8N/8mvXP/Xw1eS+AP+Ro0z/r5oikuYqXxHuH7R3hfxX408P+HtRsopZdPjh/eWsX99q4n9n3&#10;4U+KG8aWOoPbXNrawP8AvJZdy/8AoVfYif8AIDj/ANynad/yB7n/AHGrKNSShylW948V+LH7MOme&#10;NPEkuqafqf2C7uP+PiKXayf733qveE/Dfgz9mez8/VNT83ULtP8AVRR7n/74rL8If8jp/wACWuL/&#10;AGmP+Si/9uy1SV3ygopHsHhfxB8PfiVrnnwaZH/aH/TWNd/y15n48/aK1uz1y507QfK0bT7R/Lji&#10;ij+eTb8vz1g/s9/8lAsv9xv/AEGuH+In/I+65/12/wDiqdOCUiJP4T6E8E/EbxL8SPhn4lgsv3uq&#10;xxfu5Yvv/wC1/wACr51/s/W5NU8hNMuf7Q3/AO1v319Mfse/8ihff9da7yz/AORr/wCB1KlyylYe&#10;5yuufBW98efDPQ7XUb77BrVpD+7837nzfw1w/g39meXwrqkWveJdXtotPsH+0SfvP7teyfET/kKW&#10;3/Aa5f45f8kTk/67R/8AoVTaXcfIirr3j74SfETVIrW9iiv7uP8Ad+b5bL/4/Wf8TPidp/wJjttI&#10;8G6RbRXdxD9okupfufN93/eavmO0/wCQxF/11r0r9oz/AI+PD/8A14rWqpxUokyk+U9G+D/7Rmt+&#10;IvFltper/Zrr7Ru8uWKPbXjPxU8WeILzxhqaavLc+d9oby4vmRI0/h2f7NXv2bf+SqaP/wACr1z4&#10;7/8AI6VDcYS0Q9zP+DfhvxH8SvhPrml30ssUUj/6HLdVw8P7LPju+1TyJvs0UUb/APH15vybP/Qq&#10;+o/Df/JP7H/ritbGn/8AIDvv9xqn2jQrXPMPFFr8L7rw3pnhfxDq9tLdWCeX5vm/PvrFvtN8A/s7&#10;6PH4l0ixl1TULj93by+Zu/8A2a+XfE//ACHLr/r5r1Dx7/yQvw1/vN/6DWiglbzFc7Dwz+1w+teI&#10;LWDWNDjiikfy/Ni+Z493+9XE/tLfEDxK3jiW1S+ubDSY4V+zxRfKnzfxfLXkPhn/AJGC2/34P/Ql&#10;r6K/ae/4+NM/64rR7sZaITm3E5/9nvXPEvji31zQZ7m5l0+4tG/eyyN+63Vj+A/g74g8J+PPtWqW&#10;P+iW+7y7qL7levfs2/8AIj3P+/XoHiv/AJA1bUKkvbKPc5sQrUJHEzN+9qWOmt/x8/8AAlp1v9z/&#10;AL5r6+Hwnxsh5ZGprLUg+4P8/wB2kh/1f/AK6YnPIrNHTVhSlm/1VPj/ANX/AMD/APZa1iSWrOx3&#10;fv3rej1TdHs/1VVbf/j3iqFf+WVU0Z3ND7R5lOX5qqR/62rNt/x8RVBBveHdF+0SeY9dxbx+XWTo&#10;f/HvF/uVuL2rKTNUO+7Td/vQ9PoLGJ2p3+spaVaAHKtSRrtpP+WtH/xNAhfu05etMj/+KoagodTk&#10;7U2mrQNklPol/wBbTf46BDi1ObpTXooGxpbdUe7fTJP+Wf8Av1D/AMsqbVzIttNtqvNdbajf/V1X&#10;qooJMJr6qc11uqKT/llUXeuqMEczYNPUbS/vKbN/y0/4FSVqYXE3fWj70dNX/WU5v9XQSJ92kp/8&#10;dC/6qgsF/wBVTmjp3/LWhf8AWigBnk7aPLp/8FC/6z/vqpAay07y6mWmt/rKoBu393TdtO7S0rdf&#10;+AUAIy7qNtSU5aAIVj3U7ZTpOlPoAi27qeq0xv8AWVLH0qQHKtSKtNjqSoNRmz2pf46Snr/yyoAH&#10;71Cy1M3+qqGTpVkkka1cj+WOq9r/AK2rTdKUQQu/3pN1EPSWov462KEmWqrfLVx6ryf8tf8AP96g&#10;mRDu3UbqJP8AV1GtBkWN30plKv8AqoqF/wBZSJDbTlbdJTY6JP8AWUAObfQvWnJ2prdaosN37yjb&#10;9Ka1TN0pFWI23tTVWhv9aadJ1lpkhjdTWTbUjf6ylb/V/wDAKBWIttHlVJSr/wAsqCrDFjp2yn/w&#10;U2P/AOKp3HyIPs4pPJqf/wCJpyf6uWi4ciIlt6kVXWnRf62pqq5PLYbG1MuGqV//AIqo26VMRlfz&#10;GqaKSoR/rKWrJiWlmqRZKqL/AKyL/fqdaZQ9mpu7dQ/+rpn/ACyioAnVkpy7Krx9f+B1M1ZM0uTK&#10;qVJt3VGvSnR1JoiTyUpzW9NhqZakCP7L9KPsv9ypk7UVFwG+T5YqSNacvSpIulSaIbt5qTy+aI6k&#10;f7h/36CkR+XUirTqdDQUOVf3dH3qFpy1ADdtRyR7qsU1etOLKsUZIajjtd0lXJOlItXcxsItv70N&#10;DVlaev8Aq6nmZpylJrem/Z9tWn702lcLFRbeo2tjV9v9bTKu5NinHbVY+z7aki/1VS1FxcqKbQ0z&#10;yaut/rKjWi5dip9noaF6tx/cpW/5a1dx2KPkbqT7PV5abRcVip5Jo+z1damp/rKLk2Kiw05YjU9O&#10;X/2Si4WIFio8qp6KLlECptpzJVr+Cm0XAh2/WpF3tTqc1IsRVp1Mp9QUP+9RtobrTn70FjNu6jZ7&#10;VItJQQN8vbTfLqRv9bT6VxWI/K3UeXUkfWii5of/2VBLAwQUAAYACAAAACEALx7Je+EAAAALAQAA&#10;DwAAAGRycy9kb3ducmV2LnhtbEyPQUvDQBCF74L/YRnBm91NYzXGbEop6qkUbAXxNk2mSWh2NmS3&#10;Sfrv3Z70+JiP977JlpNpxUC9ayxriGYKBHFhy4YrDV/794cEhPPIJbaWScOFHCzz25sM09KO/EnD&#10;zlcilLBLUUPtfZdK6YqaDLqZ7YjD7Wh7gz7EvpJlj2MoN62cK/UkDTYcFmrsaF1TcdqdjYaPEcdV&#10;HL0Nm9NxffnZL7bfm4i0vr+bVq8gPE3+D4arflCHPDgd7JlLJ9qQHxcvAdUQqzmIK6ASFYM4aHiO&#10;4gRknsn/P+S/AAAA//8DAFBLAwQUAAYACAAAACEAjJp/u8gAAACmAQAAGQAAAGRycy9fcmVscy9l&#10;Mm9Eb2MueG1sLnJlbHO8kMGKAjEMhu8LvkPJ3enMHGRZ7HiRBa+LPkBoM53qNC1td9G3t+hlBcGb&#10;xyT83/+R9ebsZ/FHKbvACrqmBUGsg3FsFRz238tPELkgG5wDk4ILZdgMi4/1D81YaihPLmZRKZwV&#10;TKXELymznshjbkIkrpcxJI+ljsnKiPqElmTftiuZ/jNgeGCKnVGQdqYHsb/E2vyaHcbRadoG/euJ&#10;y5MK6XztrkBMlooCT8bhfdk3x0gW5HOJ7j0SXRP55iAfvjtcAQAA//8DAFBLAQItABQABgAIAAAA&#10;IQDQ4HPPFAEAAEcCAAATAAAAAAAAAAAAAAAAAAAAAABbQ29udGVudF9UeXBlc10ueG1sUEsBAi0A&#10;FAAGAAgAAAAhADj9If/WAAAAlAEAAAsAAAAAAAAAAAAAAAAARQEAAF9yZWxzLy5yZWxzUEsBAi0A&#10;FAAGAAgAAAAhAISgIymgAgAA4wcAAA4AAAAAAAAAAAAAAAAARAIAAGRycy9lMm9Eb2MueG1sUEsB&#10;Ai0ACgAAAAAAAAAhAA8XFJo1FgAANRYAABQAAAAAAAAAAAAAAAAAEAUAAGRycy9tZWRpYS9pbWFn&#10;ZTEucG5nUEsBAi0ACgAAAAAAAAAhAHPV9B0nnwIAJ58CABUAAAAAAAAAAAAAAAAAdxsAAGRycy9t&#10;ZWRpYS9pbWFnZTIuanBlZ1BLAQItABQABgAIAAAAIQAvHsl74QAAAAsBAAAPAAAAAAAAAAAAAAAA&#10;ANG6AgBkcnMvZG93bnJldi54bWxQSwECLQAUAAYACAAAACEAjJp/u8gAAACmAQAAGQAAAAAAAAAA&#10;AAAAAADfuwIAZHJzL19yZWxzL2Uyb0RvYy54bWwucmVsc1BLBQYAAAAABwAHAL8BAADevAIAAAA=&#10;">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Image 4" style="position:absolute;width:59329;height:43403;visibility:visible;mso-wrap-style:square" alt="A picture containing indoor, plastic, sink, bathroom  Description automatically generated " o:spid="_x0000_s1027" type="#_x0000_t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K8GBwAAAANoAAAAPAAAAZHJzL2Rvd25yZXYueG1sRI9Bi8Iw&#10;FITvC/6H8AQvi6aKiFSjiCB4UdTdi7dH82yDzUtJYq3/3ggLexxm5htmue5sLVrywThWMB5lIIgL&#10;pw2XCn5/dsM5iBCRNdaOScGLAqxXva8l5to9+UztJZYiQTjkqKCKscmlDEVFFsPINcTJuzlvMSbp&#10;S6k9PhPc1nKSZTNp0XBaqLChbUXF/fKwCpqTz+ibw8G07fV+Oj702BQHpQb9brMAEamL/+G/9l4r&#10;mMLnSroBcvUGAAD//wMAUEsBAi0AFAAGAAgAAAAhANvh9svuAAAAhQEAABMAAAAAAAAAAAAAAAAA&#10;AAAAAFtDb250ZW50X1R5cGVzXS54bWxQSwECLQAUAAYACAAAACEAWvQsW78AAAAVAQAACwAAAAAA&#10;AAAAAAAAAAAfAQAAX3JlbHMvLnJlbHNQSwECLQAUAAYACAAAACEATivBgcAAAADaAAAADwAAAAAA&#10;AAAAAAAAAAAHAgAAZHJzL2Rvd25yZXYueG1sUEsFBgAAAAADAAMAtwAAAPQCAAAAAA==&#10;">
                  <v:imagedata o:title="A picture containing indoor, plastic, sink, bathroom  Description automatically generated " r:id="rId14"/>
                </v:shape>
                <v:shape id="Image 5" style="position:absolute;left:259;top:271;width:58261;height:42315;visibility:visible;mso-wrap-style:square" alt="A picture containing indoor, plastic, sink, bathroom  Description automatically generated " o:spid="_x0000_s1028" type="#_x0000_t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agi/wwAAANoAAAAPAAAAZHJzL2Rvd25yZXYueG1sRI9Ba8JA&#10;FITvBf/D8gQvRTettJbUVaQQyKVI0kLx9sg+k2D2bdjdJvHfdwWhx2FmvmG2+8l0YiDnW8sKnlYJ&#10;COLK6pZrBd9f2fINhA/IGjvLpOBKHva72cMWU21HLmgoQy0ihH2KCpoQ+lRKXzVk0K9sTxy9s3UG&#10;Q5SultrhGOGmk89J8ioNthwXGuzpo6HqUv4aBZ/yZPNzTuimx01RnrqfLBzXSi3m0+EdRKAp/Ifv&#10;7VwreIHblXgD5O4PAAD//wMAUEsBAi0AFAAGAAgAAAAhANvh9svuAAAAhQEAABMAAAAAAAAAAAAA&#10;AAAAAAAAAFtDb250ZW50X1R5cGVzXS54bWxQSwECLQAUAAYACAAAACEAWvQsW78AAAAVAQAACwAA&#10;AAAAAAAAAAAAAAAfAQAAX3JlbHMvLnJlbHNQSwECLQAUAAYACAAAACEA9GoIv8MAAADaAAAADwAA&#10;AAAAAAAAAAAAAAAHAgAAZHJzL2Rvd25yZXYueG1sUEsFBgAAAAADAAMAtwAAAPcCAAAAAA==&#10;">
                  <v:imagedata o:title="A picture containing indoor, plastic, sink, bathroom  Description automatically generated " r:id="rId15"/>
                </v:shape>
                <w10:wrap type="topAndBottom" anchorx="page"/>
              </v:group>
            </w:pict>
          </mc:Fallback>
        </mc:AlternateContent>
      </w:r>
    </w:p>
    <w:p w14:paraId="078DBB94" w14:textId="77777777" w:rsidR="00EC031B" w:rsidRDefault="00EC031B">
      <w:pPr>
        <w:pStyle w:val="BodyText"/>
        <w:spacing w:before="633"/>
        <w:rPr>
          <w:rFonts w:ascii="Times New Roman"/>
          <w:sz w:val="64"/>
        </w:rPr>
      </w:pPr>
    </w:p>
    <w:p w14:paraId="6361BF28" w14:textId="77777777" w:rsidR="00EC031B" w:rsidRDefault="00025009">
      <w:pPr>
        <w:pStyle w:val="Heading1"/>
        <w:spacing w:line="276" w:lineRule="auto"/>
      </w:pPr>
      <w:r>
        <w:rPr>
          <w:color w:val="FFFFFF"/>
        </w:rPr>
        <w:t>Laboratory</w:t>
      </w:r>
      <w:r>
        <w:rPr>
          <w:color w:val="FFFFFF"/>
          <w:spacing w:val="-39"/>
        </w:rPr>
        <w:t xml:space="preserve"> </w:t>
      </w:r>
      <w:r>
        <w:rPr>
          <w:color w:val="FFFFFF"/>
        </w:rPr>
        <w:t>Testing</w:t>
      </w:r>
      <w:r>
        <w:rPr>
          <w:color w:val="FFFFFF"/>
          <w:spacing w:val="-39"/>
        </w:rPr>
        <w:t xml:space="preserve"> </w:t>
      </w:r>
      <w:r>
        <w:rPr>
          <w:color w:val="FFFFFF"/>
        </w:rPr>
        <w:t>Toolkit</w:t>
      </w:r>
      <w:r>
        <w:rPr>
          <w:color w:val="FFFFFF"/>
          <w:spacing w:val="-38"/>
        </w:rPr>
        <w:t xml:space="preserve"> </w:t>
      </w:r>
      <w:r>
        <w:rPr>
          <w:color w:val="FFFFFF"/>
        </w:rPr>
        <w:t>for</w:t>
      </w:r>
      <w:r>
        <w:rPr>
          <w:color w:val="FFFFFF"/>
          <w:spacing w:val="-39"/>
        </w:rPr>
        <w:t xml:space="preserve"> </w:t>
      </w:r>
      <w:r>
        <w:rPr>
          <w:color w:val="FFFFFF"/>
        </w:rPr>
        <w:t xml:space="preserve">a </w:t>
      </w:r>
      <w:r>
        <w:rPr>
          <w:color w:val="FFFFFF"/>
          <w:spacing w:val="-8"/>
        </w:rPr>
        <w:t>Suspect</w:t>
      </w:r>
      <w:r>
        <w:rPr>
          <w:color w:val="FFFFFF"/>
          <w:spacing w:val="-31"/>
        </w:rPr>
        <w:t xml:space="preserve"> </w:t>
      </w:r>
      <w:r>
        <w:rPr>
          <w:color w:val="FFFFFF"/>
          <w:spacing w:val="-8"/>
        </w:rPr>
        <w:t>Viral</w:t>
      </w:r>
      <w:r>
        <w:rPr>
          <w:color w:val="FFFFFF"/>
          <w:spacing w:val="-31"/>
        </w:rPr>
        <w:t xml:space="preserve"> </w:t>
      </w:r>
      <w:r>
        <w:rPr>
          <w:color w:val="FFFFFF"/>
          <w:spacing w:val="-8"/>
        </w:rPr>
        <w:t>Hemorrhagic</w:t>
      </w:r>
      <w:r>
        <w:rPr>
          <w:color w:val="FFFFFF"/>
          <w:spacing w:val="-30"/>
        </w:rPr>
        <w:t xml:space="preserve"> </w:t>
      </w:r>
      <w:r>
        <w:rPr>
          <w:color w:val="FFFFFF"/>
          <w:spacing w:val="-8"/>
        </w:rPr>
        <w:t xml:space="preserve">Fever </w:t>
      </w:r>
      <w:r>
        <w:rPr>
          <w:color w:val="FFFFFF"/>
        </w:rPr>
        <w:t>(VHF) Patient</w:t>
      </w:r>
    </w:p>
    <w:p w14:paraId="37EF49AF" w14:textId="77777777" w:rsidR="00EC031B" w:rsidRDefault="00025009">
      <w:pPr>
        <w:spacing w:before="635"/>
        <w:ind w:left="120"/>
        <w:rPr>
          <w:rFonts w:ascii="Georgia"/>
          <w:i/>
          <w:sz w:val="36"/>
        </w:rPr>
      </w:pPr>
      <w:r>
        <w:rPr>
          <w:noProof/>
        </w:rPr>
        <mc:AlternateContent>
          <mc:Choice Requires="wps">
            <w:drawing>
              <wp:anchor distT="0" distB="0" distL="0" distR="0" simplePos="0" relativeHeight="484247040" behindDoc="1" locked="0" layoutInCell="1" allowOverlap="1" wp14:anchorId="45798B12" wp14:editId="62D8F98B">
                <wp:simplePos x="0" y="0"/>
                <wp:positionH relativeFrom="page">
                  <wp:posOffset>7016191</wp:posOffset>
                </wp:positionH>
                <wp:positionV relativeFrom="paragraph">
                  <wp:posOffset>989499</wp:posOffset>
                </wp:positionV>
                <wp:extent cx="71120" cy="140335"/>
                <wp:effectExtent l="0" t="0" r="0" b="0"/>
                <wp:wrapNone/>
                <wp:docPr id="6" name="Text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1120" cy="140335"/>
                        </a:xfrm>
                        <a:prstGeom prst="rect">
                          <a:avLst/>
                        </a:prstGeom>
                      </wps:spPr>
                      <wps:txbx>
                        <w:txbxContent>
                          <w:p w14:paraId="5181ECC8" w14:textId="77777777" w:rsidR="00EC031B" w:rsidRDefault="00025009">
                            <w:pPr>
                              <w:spacing w:line="221" w:lineRule="exact"/>
                              <w:rPr>
                                <w:b/>
                              </w:rPr>
                            </w:pPr>
                            <w:r>
                              <w:rPr>
                                <w:b/>
                                <w:spacing w:val="-10"/>
                              </w:rPr>
                              <w:t>1</w:t>
                            </w:r>
                          </w:p>
                        </w:txbxContent>
                      </wps:txbx>
                      <wps:bodyPr wrap="square" lIns="0" tIns="0" rIns="0" bIns="0" rtlCol="0">
                        <a:noAutofit/>
                      </wps:bodyPr>
                    </wps:wsp>
                  </a:graphicData>
                </a:graphic>
              </wp:anchor>
            </w:drawing>
          </mc:Choice>
          <mc:Fallback xmlns:w16du="http://schemas.microsoft.com/office/word/2023/wordml/word16du">
            <w:pict>
              <v:shapetype w14:anchorId="45798B12" id="_x0000_t202" coordsize="21600,21600" o:spt="202" path="m,l,21600r21600,l21600,xe">
                <v:stroke joinstyle="miter"/>
                <v:path gradientshapeok="t" o:connecttype="rect"/>
              </v:shapetype>
              <v:shape id="Textbox 6" o:spid="_x0000_s1026" type="#_x0000_t202" style="position:absolute;left:0;text-align:left;margin-left:552.45pt;margin-top:77.9pt;width:5.6pt;height:11.05pt;z-index:-19069440;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3tB7kgEAABkDAAAOAAAAZHJzL2Uyb0RvYy54bWysUttu2zAMfR/QfxD03thOd4MRp9habBhQ&#10;bAW6foAiS7ExS1RJJXb+fpTiJMP2VuyFokTqkOeQq9vJDWJvkHrwjawWpRTGa2h7v23k888v1x+l&#10;oKh8qwbwppEHQ/J2ffVmNYbaLKGDoTUoGMRTPYZGdjGGuihId8YpWkAwnoMW0KnIV9wWLaqR0d1Q&#10;LMvyfTECtgFBGyJ+vT8G5TrjW2t0/GEtmSiGRnJvMVvMdpNssV6peosqdL2e21Cv6MKp3nPRM9S9&#10;ikrssP8HyvUagcDGhQZXgLW9NpkDs6nKv9g8dSqYzIXFoXCWif4frP6+fwqPKOL0GSYeYCZB4QH0&#10;L2JtijFQPeckTakmzk5EJ4sunUxB8EfW9nDW00xRaH78UFVLDmiOVG/Lm5t3Se7i8jcgxa8GnEhO&#10;I5Gnleur/QPFY+opZW7lWD31EafNxCnJ3UB7YAojT7GR9LJTaKQYvnmWKY385ODJ2ZwcjMMd5MVI&#10;TDx82kWwfa58wZ0rs/6593lX0oD/vOesy0avfwMAAP//AwBQSwMEFAAGAAgAAAAhALE16CjgAAAA&#10;DQEAAA8AAABkcnMvZG93bnJldi54bWxMj8FOwzAQRO9I/IO1SNyoHURTEuJUFYITUtU0HDg6sZtY&#10;jdchdtvw92xPcJvRPs3OFOvZDexspmA9SkgWApjB1muLnYTP+v3hGViICrUaPBoJPybAury9KVSu&#10;/QUrc97HjlEIhlxJ6GMcc85D2xunwsKPBul28JNTkezUcT2pC4W7gT8KkXKnLNKHXo3mtTftcX9y&#10;EjZfWL3Z722zqw6VretM4Ed6lPL+bt68AItmjn8wXOtTdSipU+NPqAMbyCfiKSOW1HJJI65IkqQJ&#10;sIbUapUBLwv+f0X5CwAA//8DAFBLAQItABQABgAIAAAAIQC2gziS/gAAAOEBAAATAAAAAAAAAAAA&#10;AAAAAAAAAABbQ29udGVudF9UeXBlc10ueG1sUEsBAi0AFAAGAAgAAAAhADj9If/WAAAAlAEAAAsA&#10;AAAAAAAAAAAAAAAALwEAAF9yZWxzLy5yZWxzUEsBAi0AFAAGAAgAAAAhAJLe0HuSAQAAGQMAAA4A&#10;AAAAAAAAAAAAAAAALgIAAGRycy9lMm9Eb2MueG1sUEsBAi0AFAAGAAgAAAAhALE16CjgAAAADQEA&#10;AA8AAAAAAAAAAAAAAAAA7AMAAGRycy9kb3ducmV2LnhtbFBLBQYAAAAABAAEAPMAAAD5BAAAAAA=&#10;" filled="f" stroked="f">
                <v:textbox inset="0,0,0,0">
                  <w:txbxContent>
                    <w:p w14:paraId="5181ECC8" w14:textId="77777777" w:rsidR="00EC031B" w:rsidRDefault="00025009">
                      <w:pPr>
                        <w:spacing w:line="221" w:lineRule="exact"/>
                        <w:rPr>
                          <w:b/>
                        </w:rPr>
                      </w:pPr>
                      <w:r>
                        <w:rPr>
                          <w:b/>
                          <w:spacing w:val="-10"/>
                        </w:rPr>
                        <w:t>1</w:t>
                      </w:r>
                    </w:p>
                  </w:txbxContent>
                </v:textbox>
                <w10:wrap anchorx="page"/>
              </v:shape>
            </w:pict>
          </mc:Fallback>
        </mc:AlternateContent>
      </w:r>
      <w:r>
        <w:rPr>
          <w:rFonts w:ascii="Georgia"/>
          <w:i/>
          <w:color w:val="BEBEBE"/>
          <w:spacing w:val="12"/>
          <w:sz w:val="36"/>
        </w:rPr>
        <w:t>November</w:t>
      </w:r>
      <w:r>
        <w:rPr>
          <w:rFonts w:ascii="Georgia"/>
          <w:i/>
          <w:color w:val="BEBEBE"/>
          <w:spacing w:val="34"/>
          <w:sz w:val="36"/>
        </w:rPr>
        <w:t xml:space="preserve"> </w:t>
      </w:r>
      <w:r>
        <w:rPr>
          <w:rFonts w:ascii="Georgia"/>
          <w:i/>
          <w:color w:val="BEBEBE"/>
          <w:spacing w:val="10"/>
          <w:sz w:val="36"/>
        </w:rPr>
        <w:t>2023</w:t>
      </w:r>
    </w:p>
    <w:p w14:paraId="71EA847B" w14:textId="77777777" w:rsidR="00EC031B" w:rsidRDefault="00EC031B">
      <w:pPr>
        <w:rPr>
          <w:rFonts w:ascii="Georgia"/>
          <w:sz w:val="36"/>
        </w:rPr>
        <w:sectPr w:rsidR="00EC031B" w:rsidSect="002204CF">
          <w:type w:val="continuous"/>
          <w:pgSz w:w="12240" w:h="15840"/>
          <w:pgMar w:top="860" w:right="780" w:bottom="0" w:left="960" w:header="720" w:footer="720" w:gutter="0"/>
          <w:cols w:space="720"/>
        </w:sectPr>
      </w:pPr>
    </w:p>
    <w:p w14:paraId="4CE94E94" w14:textId="77777777" w:rsidR="00EC031B" w:rsidRDefault="00025009">
      <w:pPr>
        <w:spacing w:before="191"/>
        <w:ind w:left="120"/>
        <w:rPr>
          <w:rFonts w:ascii="Georgia"/>
          <w:sz w:val="32"/>
        </w:rPr>
      </w:pPr>
      <w:r>
        <w:rPr>
          <w:rFonts w:ascii="Georgia"/>
          <w:color w:val="003995"/>
          <w:spacing w:val="11"/>
          <w:sz w:val="32"/>
        </w:rPr>
        <w:lastRenderedPageBreak/>
        <w:t>Table</w:t>
      </w:r>
      <w:r>
        <w:rPr>
          <w:rFonts w:ascii="Georgia"/>
          <w:color w:val="003995"/>
          <w:spacing w:val="33"/>
          <w:sz w:val="32"/>
        </w:rPr>
        <w:t xml:space="preserve"> </w:t>
      </w:r>
      <w:r>
        <w:rPr>
          <w:rFonts w:ascii="Georgia"/>
          <w:color w:val="003995"/>
          <w:sz w:val="32"/>
        </w:rPr>
        <w:t>of</w:t>
      </w:r>
      <w:r>
        <w:rPr>
          <w:rFonts w:ascii="Georgia"/>
          <w:color w:val="003995"/>
          <w:spacing w:val="35"/>
          <w:sz w:val="32"/>
        </w:rPr>
        <w:t xml:space="preserve"> </w:t>
      </w:r>
      <w:r>
        <w:rPr>
          <w:rFonts w:ascii="Georgia"/>
          <w:color w:val="003995"/>
          <w:spacing w:val="11"/>
          <w:sz w:val="32"/>
        </w:rPr>
        <w:t>Contents</w:t>
      </w:r>
    </w:p>
    <w:p w14:paraId="2D78732F" w14:textId="555CB470" w:rsidR="00EC031B" w:rsidRDefault="00CE7EE6">
      <w:pPr>
        <w:tabs>
          <w:tab w:val="right" w:leader="dot" w:pos="10190"/>
        </w:tabs>
        <w:spacing w:before="184"/>
        <w:ind w:left="120"/>
        <w:rPr>
          <w:sz w:val="20"/>
          <w:szCs w:val="20"/>
        </w:rPr>
      </w:pPr>
      <w:hyperlink w:anchor="_bookmark0" w:history="1">
        <w:r w:rsidR="00025009">
          <w:rPr>
            <w:spacing w:val="-2"/>
            <w:sz w:val="20"/>
            <w:szCs w:val="20"/>
          </w:rPr>
          <w:t>Introduc</w:t>
        </w:r>
        <w:r w:rsidR="00365A7A">
          <w:rPr>
            <w:spacing w:val="-2"/>
            <w:sz w:val="20"/>
            <w:szCs w:val="20"/>
          </w:rPr>
          <w:t>ti</w:t>
        </w:r>
        <w:r w:rsidR="00025009">
          <w:rPr>
            <w:spacing w:val="-2"/>
            <w:sz w:val="20"/>
            <w:szCs w:val="20"/>
          </w:rPr>
          <w:t>on</w:t>
        </w:r>
        <w:r w:rsidR="00025009">
          <w:rPr>
            <w:rFonts w:ascii="Times New Roman" w:eastAsia="Times New Roman" w:hAnsi="Times New Roman" w:cs="Times New Roman"/>
            <w:sz w:val="20"/>
            <w:szCs w:val="20"/>
          </w:rPr>
          <w:tab/>
        </w:r>
        <w:r w:rsidR="00025009">
          <w:rPr>
            <w:spacing w:val="-10"/>
            <w:sz w:val="20"/>
            <w:szCs w:val="20"/>
          </w:rPr>
          <w:t>3</w:t>
        </w:r>
      </w:hyperlink>
    </w:p>
    <w:p w14:paraId="00E7AFBD" w14:textId="77777777" w:rsidR="00EC031B" w:rsidRDefault="00CE7EE6">
      <w:pPr>
        <w:tabs>
          <w:tab w:val="right" w:leader="dot" w:pos="10190"/>
        </w:tabs>
        <w:spacing w:before="79"/>
        <w:ind w:left="319"/>
        <w:rPr>
          <w:sz w:val="20"/>
        </w:rPr>
      </w:pPr>
      <w:hyperlink w:anchor="_bookmark1" w:history="1">
        <w:r w:rsidR="00025009">
          <w:rPr>
            <w:sz w:val="20"/>
          </w:rPr>
          <w:t>How</w:t>
        </w:r>
        <w:r w:rsidR="00025009">
          <w:rPr>
            <w:spacing w:val="-5"/>
            <w:sz w:val="20"/>
          </w:rPr>
          <w:t xml:space="preserve"> </w:t>
        </w:r>
        <w:r w:rsidR="00025009">
          <w:rPr>
            <w:sz w:val="20"/>
          </w:rPr>
          <w:t>to</w:t>
        </w:r>
        <w:r w:rsidR="00025009">
          <w:rPr>
            <w:spacing w:val="-4"/>
            <w:sz w:val="20"/>
          </w:rPr>
          <w:t xml:space="preserve"> </w:t>
        </w:r>
        <w:r w:rsidR="00025009">
          <w:rPr>
            <w:sz w:val="20"/>
          </w:rPr>
          <w:t>use</w:t>
        </w:r>
        <w:r w:rsidR="00025009">
          <w:rPr>
            <w:spacing w:val="-5"/>
            <w:sz w:val="20"/>
          </w:rPr>
          <w:t xml:space="preserve"> </w:t>
        </w:r>
        <w:r w:rsidR="00025009">
          <w:rPr>
            <w:sz w:val="20"/>
          </w:rPr>
          <w:t>this</w:t>
        </w:r>
        <w:r w:rsidR="00025009">
          <w:rPr>
            <w:spacing w:val="-5"/>
            <w:sz w:val="20"/>
          </w:rPr>
          <w:t xml:space="preserve"> </w:t>
        </w:r>
        <w:r w:rsidR="00025009">
          <w:rPr>
            <w:spacing w:val="-2"/>
            <w:sz w:val="20"/>
          </w:rPr>
          <w:t>document</w:t>
        </w:r>
        <w:r w:rsidR="00025009">
          <w:rPr>
            <w:sz w:val="20"/>
          </w:rPr>
          <w:tab/>
        </w:r>
        <w:r w:rsidR="00025009">
          <w:rPr>
            <w:spacing w:val="-10"/>
            <w:sz w:val="20"/>
          </w:rPr>
          <w:t>3</w:t>
        </w:r>
      </w:hyperlink>
    </w:p>
    <w:p w14:paraId="534D9B15" w14:textId="77777777" w:rsidR="00EC031B" w:rsidRDefault="00CE7EE6">
      <w:pPr>
        <w:tabs>
          <w:tab w:val="right" w:leader="dot" w:pos="10190"/>
        </w:tabs>
        <w:spacing w:before="80"/>
        <w:ind w:left="319"/>
        <w:rPr>
          <w:sz w:val="20"/>
        </w:rPr>
      </w:pPr>
      <w:hyperlink r:id="rId16" w:anchor="_Toc148090365">
        <w:r w:rsidR="00025009">
          <w:rPr>
            <w:sz w:val="20"/>
          </w:rPr>
          <w:t>Applicability</w:t>
        </w:r>
        <w:r w:rsidR="00025009">
          <w:rPr>
            <w:spacing w:val="-11"/>
            <w:sz w:val="20"/>
          </w:rPr>
          <w:t xml:space="preserve"> </w:t>
        </w:r>
        <w:r w:rsidR="00025009">
          <w:rPr>
            <w:sz w:val="20"/>
          </w:rPr>
          <w:t>and</w:t>
        </w:r>
        <w:r w:rsidR="00025009">
          <w:rPr>
            <w:spacing w:val="-10"/>
            <w:sz w:val="20"/>
          </w:rPr>
          <w:t xml:space="preserve"> </w:t>
        </w:r>
        <w:r w:rsidR="00025009">
          <w:rPr>
            <w:spacing w:val="-4"/>
            <w:sz w:val="20"/>
          </w:rPr>
          <w:t>Scope</w:t>
        </w:r>
        <w:r w:rsidR="00025009">
          <w:rPr>
            <w:sz w:val="20"/>
          </w:rPr>
          <w:tab/>
        </w:r>
        <w:r w:rsidR="00025009">
          <w:rPr>
            <w:spacing w:val="-10"/>
            <w:sz w:val="20"/>
          </w:rPr>
          <w:t>3</w:t>
        </w:r>
      </w:hyperlink>
    </w:p>
    <w:p w14:paraId="63436206" w14:textId="56718FBE" w:rsidR="00EC031B" w:rsidRDefault="00CE7EE6">
      <w:pPr>
        <w:tabs>
          <w:tab w:val="right" w:leader="dot" w:pos="10190"/>
        </w:tabs>
        <w:spacing w:before="80"/>
        <w:ind w:left="319"/>
        <w:rPr>
          <w:sz w:val="20"/>
          <w:szCs w:val="20"/>
        </w:rPr>
      </w:pPr>
      <w:hyperlink w:anchor="_bookmark2" w:history="1">
        <w:r w:rsidR="00025009">
          <w:rPr>
            <w:spacing w:val="-2"/>
            <w:sz w:val="20"/>
            <w:szCs w:val="20"/>
          </w:rPr>
          <w:t>Ra</w:t>
        </w:r>
        <w:r w:rsidR="00365A7A">
          <w:rPr>
            <w:spacing w:val="-2"/>
            <w:sz w:val="20"/>
            <w:szCs w:val="20"/>
          </w:rPr>
          <w:t>ti</w:t>
        </w:r>
        <w:r w:rsidR="00025009">
          <w:rPr>
            <w:spacing w:val="-2"/>
            <w:sz w:val="20"/>
            <w:szCs w:val="20"/>
          </w:rPr>
          <w:t>onale</w:t>
        </w:r>
        <w:r w:rsidR="00025009">
          <w:rPr>
            <w:rFonts w:ascii="Times New Roman" w:eastAsia="Times New Roman" w:hAnsi="Times New Roman" w:cs="Times New Roman"/>
            <w:sz w:val="20"/>
            <w:szCs w:val="20"/>
          </w:rPr>
          <w:tab/>
        </w:r>
        <w:r w:rsidR="00025009">
          <w:rPr>
            <w:spacing w:val="-10"/>
            <w:sz w:val="20"/>
            <w:szCs w:val="20"/>
          </w:rPr>
          <w:t>3</w:t>
        </w:r>
      </w:hyperlink>
    </w:p>
    <w:p w14:paraId="2B146CFA" w14:textId="497352B9" w:rsidR="00EC031B" w:rsidRDefault="00CE7EE6">
      <w:pPr>
        <w:tabs>
          <w:tab w:val="right" w:leader="dot" w:pos="10190"/>
        </w:tabs>
        <w:spacing w:before="80"/>
        <w:ind w:left="319"/>
        <w:rPr>
          <w:sz w:val="20"/>
          <w:szCs w:val="20"/>
        </w:rPr>
      </w:pPr>
      <w:hyperlink w:anchor="_bookmark3" w:history="1">
        <w:r w:rsidR="00025009">
          <w:rPr>
            <w:sz w:val="20"/>
            <w:szCs w:val="20"/>
          </w:rPr>
          <w:t>Planning</w:t>
        </w:r>
        <w:r w:rsidR="00025009">
          <w:rPr>
            <w:spacing w:val="-10"/>
            <w:sz w:val="20"/>
            <w:szCs w:val="20"/>
          </w:rPr>
          <w:t xml:space="preserve"> </w:t>
        </w:r>
        <w:r w:rsidR="00025009">
          <w:rPr>
            <w:spacing w:val="-2"/>
            <w:sz w:val="20"/>
            <w:szCs w:val="20"/>
          </w:rPr>
          <w:t>Assump</w:t>
        </w:r>
        <w:r w:rsidR="00365A7A">
          <w:rPr>
            <w:spacing w:val="-2"/>
            <w:sz w:val="20"/>
            <w:szCs w:val="20"/>
          </w:rPr>
          <w:t>ti</w:t>
        </w:r>
        <w:r w:rsidR="00025009">
          <w:rPr>
            <w:spacing w:val="-2"/>
            <w:sz w:val="20"/>
            <w:szCs w:val="20"/>
          </w:rPr>
          <w:t>ons</w:t>
        </w:r>
        <w:r w:rsidR="00025009">
          <w:rPr>
            <w:rFonts w:ascii="Times New Roman" w:eastAsia="Times New Roman" w:hAnsi="Times New Roman" w:cs="Times New Roman"/>
            <w:sz w:val="20"/>
            <w:szCs w:val="20"/>
          </w:rPr>
          <w:tab/>
        </w:r>
        <w:r w:rsidR="00025009">
          <w:rPr>
            <w:spacing w:val="-10"/>
            <w:sz w:val="20"/>
            <w:szCs w:val="20"/>
          </w:rPr>
          <w:t>3</w:t>
        </w:r>
      </w:hyperlink>
    </w:p>
    <w:p w14:paraId="49A582C5" w14:textId="443E1572" w:rsidR="00EC031B" w:rsidRDefault="00CE7EE6">
      <w:pPr>
        <w:tabs>
          <w:tab w:val="right" w:leader="dot" w:pos="10190"/>
        </w:tabs>
        <w:spacing w:before="80"/>
        <w:ind w:left="120"/>
        <w:rPr>
          <w:sz w:val="20"/>
          <w:szCs w:val="20"/>
        </w:rPr>
      </w:pPr>
      <w:hyperlink w:anchor="_bookmark5" w:history="1">
        <w:r w:rsidR="00025009">
          <w:rPr>
            <w:sz w:val="20"/>
            <w:szCs w:val="20"/>
          </w:rPr>
          <w:t>Infec</w:t>
        </w:r>
        <w:r w:rsidR="00365A7A">
          <w:rPr>
            <w:sz w:val="20"/>
            <w:szCs w:val="20"/>
          </w:rPr>
          <w:t>ti</w:t>
        </w:r>
        <w:r w:rsidR="00025009">
          <w:rPr>
            <w:sz w:val="20"/>
            <w:szCs w:val="20"/>
          </w:rPr>
          <w:t>on</w:t>
        </w:r>
        <w:r w:rsidR="00025009">
          <w:rPr>
            <w:spacing w:val="-7"/>
            <w:sz w:val="20"/>
            <w:szCs w:val="20"/>
          </w:rPr>
          <w:t xml:space="preserve"> </w:t>
        </w:r>
        <w:r w:rsidR="00025009">
          <w:rPr>
            <w:sz w:val="20"/>
            <w:szCs w:val="20"/>
          </w:rPr>
          <w:t>Control,</w:t>
        </w:r>
        <w:r w:rsidR="00025009">
          <w:rPr>
            <w:spacing w:val="-6"/>
            <w:sz w:val="20"/>
            <w:szCs w:val="20"/>
          </w:rPr>
          <w:t xml:space="preserve"> </w:t>
        </w:r>
        <w:r w:rsidR="00025009">
          <w:rPr>
            <w:sz w:val="20"/>
            <w:szCs w:val="20"/>
          </w:rPr>
          <w:t>Waste</w:t>
        </w:r>
        <w:r w:rsidR="00025009">
          <w:rPr>
            <w:spacing w:val="-8"/>
            <w:sz w:val="20"/>
            <w:szCs w:val="20"/>
          </w:rPr>
          <w:t xml:space="preserve"> </w:t>
        </w:r>
        <w:r w:rsidR="00025009">
          <w:rPr>
            <w:sz w:val="20"/>
            <w:szCs w:val="20"/>
          </w:rPr>
          <w:t>Management,</w:t>
        </w:r>
        <w:r w:rsidR="00025009">
          <w:rPr>
            <w:spacing w:val="-6"/>
            <w:sz w:val="20"/>
            <w:szCs w:val="20"/>
          </w:rPr>
          <w:t xml:space="preserve"> </w:t>
        </w:r>
        <w:r w:rsidR="00025009">
          <w:rPr>
            <w:sz w:val="20"/>
            <w:szCs w:val="20"/>
          </w:rPr>
          <w:t>and</w:t>
        </w:r>
        <w:r w:rsidR="00025009">
          <w:rPr>
            <w:spacing w:val="-6"/>
            <w:sz w:val="20"/>
            <w:szCs w:val="20"/>
          </w:rPr>
          <w:t xml:space="preserve"> </w:t>
        </w:r>
        <w:r w:rsidR="00025009">
          <w:rPr>
            <w:sz w:val="20"/>
            <w:szCs w:val="20"/>
          </w:rPr>
          <w:t>Occupa</w:t>
        </w:r>
        <w:r w:rsidR="00365A7A">
          <w:rPr>
            <w:sz w:val="20"/>
            <w:szCs w:val="20"/>
          </w:rPr>
          <w:t>ti</w:t>
        </w:r>
        <w:r w:rsidR="00025009">
          <w:rPr>
            <w:sz w:val="20"/>
            <w:szCs w:val="20"/>
          </w:rPr>
          <w:t>onal</w:t>
        </w:r>
        <w:r w:rsidR="00025009">
          <w:rPr>
            <w:spacing w:val="-7"/>
            <w:sz w:val="20"/>
            <w:szCs w:val="20"/>
          </w:rPr>
          <w:t xml:space="preserve"> </w:t>
        </w:r>
        <w:r w:rsidR="00025009">
          <w:rPr>
            <w:spacing w:val="-2"/>
            <w:sz w:val="20"/>
            <w:szCs w:val="20"/>
          </w:rPr>
          <w:t>Health</w:t>
        </w:r>
        <w:r w:rsidR="00025009">
          <w:rPr>
            <w:rFonts w:ascii="Times New Roman" w:eastAsia="Times New Roman" w:hAnsi="Times New Roman" w:cs="Times New Roman"/>
            <w:sz w:val="20"/>
            <w:szCs w:val="20"/>
          </w:rPr>
          <w:tab/>
        </w:r>
        <w:r w:rsidR="00025009">
          <w:rPr>
            <w:spacing w:val="-10"/>
            <w:sz w:val="20"/>
            <w:szCs w:val="20"/>
          </w:rPr>
          <w:t>4</w:t>
        </w:r>
      </w:hyperlink>
    </w:p>
    <w:p w14:paraId="6D969223" w14:textId="26FACAC7" w:rsidR="00EC031B" w:rsidRDefault="00CE7EE6">
      <w:pPr>
        <w:tabs>
          <w:tab w:val="right" w:leader="dot" w:pos="10190"/>
        </w:tabs>
        <w:spacing w:before="80"/>
        <w:ind w:left="319"/>
        <w:rPr>
          <w:sz w:val="20"/>
          <w:szCs w:val="20"/>
        </w:rPr>
      </w:pPr>
      <w:hyperlink w:anchor="_bookmark6" w:history="1">
        <w:r w:rsidR="00025009">
          <w:rPr>
            <w:sz w:val="20"/>
            <w:szCs w:val="20"/>
          </w:rPr>
          <w:t>Infec</w:t>
        </w:r>
        <w:r w:rsidR="00365A7A">
          <w:rPr>
            <w:sz w:val="20"/>
            <w:szCs w:val="20"/>
          </w:rPr>
          <w:t>ti</w:t>
        </w:r>
        <w:r w:rsidR="00025009">
          <w:rPr>
            <w:sz w:val="20"/>
            <w:szCs w:val="20"/>
          </w:rPr>
          <w:t>on</w:t>
        </w:r>
        <w:r w:rsidR="00025009">
          <w:rPr>
            <w:spacing w:val="-4"/>
            <w:sz w:val="20"/>
            <w:szCs w:val="20"/>
          </w:rPr>
          <w:t xml:space="preserve"> </w:t>
        </w:r>
        <w:r w:rsidR="00025009">
          <w:rPr>
            <w:sz w:val="20"/>
            <w:szCs w:val="20"/>
          </w:rPr>
          <w:t>Control</w:t>
        </w:r>
        <w:r w:rsidR="00025009">
          <w:rPr>
            <w:spacing w:val="-4"/>
            <w:sz w:val="20"/>
            <w:szCs w:val="20"/>
          </w:rPr>
          <w:t xml:space="preserve"> </w:t>
        </w:r>
        <w:r w:rsidR="00025009">
          <w:rPr>
            <w:spacing w:val="-2"/>
            <w:sz w:val="20"/>
            <w:szCs w:val="20"/>
          </w:rPr>
          <w:t>Considera</w:t>
        </w:r>
        <w:r w:rsidR="00C0633A">
          <w:rPr>
            <w:spacing w:val="-2"/>
            <w:sz w:val="20"/>
            <w:szCs w:val="20"/>
          </w:rPr>
          <w:t>ti</w:t>
        </w:r>
        <w:r w:rsidR="00025009">
          <w:rPr>
            <w:spacing w:val="-2"/>
            <w:sz w:val="20"/>
            <w:szCs w:val="20"/>
          </w:rPr>
          <w:t>ons</w:t>
        </w:r>
        <w:r w:rsidR="00025009">
          <w:rPr>
            <w:rFonts w:ascii="Times New Roman" w:eastAsia="Times New Roman" w:hAnsi="Times New Roman" w:cs="Times New Roman"/>
            <w:sz w:val="20"/>
            <w:szCs w:val="20"/>
          </w:rPr>
          <w:tab/>
        </w:r>
        <w:r w:rsidR="00025009">
          <w:rPr>
            <w:spacing w:val="-10"/>
            <w:sz w:val="20"/>
            <w:szCs w:val="20"/>
          </w:rPr>
          <w:t>4</w:t>
        </w:r>
      </w:hyperlink>
    </w:p>
    <w:p w14:paraId="447128FF" w14:textId="7BFA1CE4" w:rsidR="00EC031B" w:rsidRDefault="00CE7EE6">
      <w:pPr>
        <w:tabs>
          <w:tab w:val="right" w:leader="dot" w:pos="10190"/>
        </w:tabs>
        <w:spacing w:before="80"/>
        <w:ind w:left="319"/>
        <w:rPr>
          <w:sz w:val="20"/>
          <w:szCs w:val="20"/>
        </w:rPr>
      </w:pPr>
      <w:hyperlink w:anchor="_bookmark8" w:history="1">
        <w:r w:rsidR="00025009">
          <w:rPr>
            <w:sz w:val="20"/>
            <w:szCs w:val="20"/>
          </w:rPr>
          <w:t>Cleaning</w:t>
        </w:r>
        <w:r w:rsidR="00025009">
          <w:rPr>
            <w:spacing w:val="-5"/>
            <w:sz w:val="20"/>
            <w:szCs w:val="20"/>
          </w:rPr>
          <w:t xml:space="preserve"> </w:t>
        </w:r>
        <w:r w:rsidR="00025009">
          <w:rPr>
            <w:sz w:val="20"/>
            <w:szCs w:val="20"/>
          </w:rPr>
          <w:t>and</w:t>
        </w:r>
        <w:r w:rsidR="00025009">
          <w:rPr>
            <w:spacing w:val="-3"/>
            <w:sz w:val="20"/>
            <w:szCs w:val="20"/>
          </w:rPr>
          <w:t xml:space="preserve"> </w:t>
        </w:r>
        <w:r w:rsidR="00025009">
          <w:rPr>
            <w:sz w:val="20"/>
            <w:szCs w:val="20"/>
          </w:rPr>
          <w:t>Disinfec</w:t>
        </w:r>
        <w:r w:rsidR="00C0633A">
          <w:rPr>
            <w:sz w:val="20"/>
            <w:szCs w:val="20"/>
          </w:rPr>
          <w:t>ti</w:t>
        </w:r>
        <w:r w:rsidR="00025009">
          <w:rPr>
            <w:sz w:val="20"/>
            <w:szCs w:val="20"/>
          </w:rPr>
          <w:t>on</w:t>
        </w:r>
        <w:r w:rsidR="00025009">
          <w:rPr>
            <w:spacing w:val="-4"/>
            <w:sz w:val="20"/>
            <w:szCs w:val="20"/>
          </w:rPr>
          <w:t xml:space="preserve"> </w:t>
        </w:r>
        <w:r w:rsidR="00025009">
          <w:rPr>
            <w:sz w:val="20"/>
            <w:szCs w:val="20"/>
          </w:rPr>
          <w:t>of</w:t>
        </w:r>
        <w:r w:rsidR="00025009">
          <w:rPr>
            <w:spacing w:val="-5"/>
            <w:sz w:val="20"/>
            <w:szCs w:val="20"/>
          </w:rPr>
          <w:t xml:space="preserve"> </w:t>
        </w:r>
        <w:r w:rsidR="00025009">
          <w:rPr>
            <w:spacing w:val="-2"/>
            <w:sz w:val="20"/>
            <w:szCs w:val="20"/>
          </w:rPr>
          <w:t>Equipment</w:t>
        </w:r>
        <w:r w:rsidR="00025009">
          <w:rPr>
            <w:rFonts w:ascii="Times New Roman" w:eastAsia="Times New Roman" w:hAnsi="Times New Roman" w:cs="Times New Roman"/>
            <w:sz w:val="20"/>
            <w:szCs w:val="20"/>
          </w:rPr>
          <w:tab/>
        </w:r>
        <w:r w:rsidR="00025009">
          <w:rPr>
            <w:spacing w:val="-10"/>
            <w:sz w:val="20"/>
            <w:szCs w:val="20"/>
          </w:rPr>
          <w:t>5</w:t>
        </w:r>
      </w:hyperlink>
    </w:p>
    <w:p w14:paraId="443EA836" w14:textId="77777777" w:rsidR="00EC031B" w:rsidRDefault="00CE7EE6">
      <w:pPr>
        <w:tabs>
          <w:tab w:val="right" w:leader="dot" w:pos="10190"/>
        </w:tabs>
        <w:spacing w:before="79"/>
        <w:ind w:left="319"/>
        <w:rPr>
          <w:sz w:val="20"/>
        </w:rPr>
      </w:pPr>
      <w:hyperlink w:anchor="_bookmark9" w:history="1">
        <w:r w:rsidR="00025009">
          <w:rPr>
            <w:spacing w:val="-2"/>
            <w:sz w:val="20"/>
          </w:rPr>
          <w:t>Waste</w:t>
        </w:r>
        <w:r w:rsidR="00025009">
          <w:rPr>
            <w:spacing w:val="-8"/>
            <w:sz w:val="20"/>
          </w:rPr>
          <w:t xml:space="preserve"> </w:t>
        </w:r>
        <w:r w:rsidR="00025009">
          <w:rPr>
            <w:spacing w:val="-2"/>
            <w:sz w:val="20"/>
          </w:rPr>
          <w:t>Management</w:t>
        </w:r>
        <w:r w:rsidR="00025009">
          <w:rPr>
            <w:rFonts w:ascii="Times New Roman"/>
            <w:sz w:val="20"/>
          </w:rPr>
          <w:tab/>
        </w:r>
        <w:r w:rsidR="00025009">
          <w:rPr>
            <w:spacing w:val="-10"/>
            <w:sz w:val="20"/>
          </w:rPr>
          <w:t>5</w:t>
        </w:r>
      </w:hyperlink>
    </w:p>
    <w:p w14:paraId="32C7F6D6" w14:textId="5ECD8670" w:rsidR="00EC031B" w:rsidRDefault="00CE7EE6">
      <w:pPr>
        <w:tabs>
          <w:tab w:val="right" w:leader="dot" w:pos="10190"/>
        </w:tabs>
        <w:spacing w:before="80"/>
        <w:ind w:left="319"/>
        <w:rPr>
          <w:sz w:val="20"/>
          <w:szCs w:val="20"/>
        </w:rPr>
      </w:pPr>
      <w:hyperlink w:anchor="_bookmark10" w:history="1">
        <w:r w:rsidR="00025009">
          <w:rPr>
            <w:sz w:val="20"/>
            <w:szCs w:val="20"/>
          </w:rPr>
          <w:t>Occupa</w:t>
        </w:r>
        <w:r w:rsidR="00C0633A">
          <w:rPr>
            <w:sz w:val="20"/>
            <w:szCs w:val="20"/>
          </w:rPr>
          <w:t>ti</w:t>
        </w:r>
        <w:r w:rsidR="00025009">
          <w:rPr>
            <w:sz w:val="20"/>
            <w:szCs w:val="20"/>
          </w:rPr>
          <w:t>onal</w:t>
        </w:r>
        <w:r w:rsidR="00025009">
          <w:rPr>
            <w:spacing w:val="3"/>
            <w:sz w:val="20"/>
            <w:szCs w:val="20"/>
          </w:rPr>
          <w:t xml:space="preserve"> </w:t>
        </w:r>
        <w:r w:rsidR="00025009">
          <w:rPr>
            <w:spacing w:val="-2"/>
            <w:sz w:val="20"/>
            <w:szCs w:val="20"/>
          </w:rPr>
          <w:t>Health</w:t>
        </w:r>
        <w:r w:rsidR="00025009">
          <w:rPr>
            <w:rFonts w:ascii="Times New Roman" w:eastAsia="Times New Roman" w:hAnsi="Times New Roman" w:cs="Times New Roman"/>
            <w:sz w:val="20"/>
            <w:szCs w:val="20"/>
          </w:rPr>
          <w:tab/>
        </w:r>
        <w:r w:rsidR="00025009">
          <w:rPr>
            <w:spacing w:val="-10"/>
            <w:sz w:val="20"/>
            <w:szCs w:val="20"/>
          </w:rPr>
          <w:t>5</w:t>
        </w:r>
      </w:hyperlink>
    </w:p>
    <w:p w14:paraId="3C5533B4" w14:textId="6E1F0367" w:rsidR="00EC031B" w:rsidRDefault="00CE7EE6">
      <w:pPr>
        <w:tabs>
          <w:tab w:val="right" w:leader="dot" w:pos="10190"/>
        </w:tabs>
        <w:spacing w:before="80"/>
        <w:ind w:left="319"/>
        <w:rPr>
          <w:sz w:val="20"/>
          <w:szCs w:val="20"/>
        </w:rPr>
      </w:pPr>
      <w:hyperlink w:anchor="_bookmark11" w:history="1">
        <w:r w:rsidR="00025009">
          <w:rPr>
            <w:sz w:val="20"/>
            <w:szCs w:val="20"/>
          </w:rPr>
          <w:t>External</w:t>
        </w:r>
        <w:r w:rsidR="00025009">
          <w:rPr>
            <w:spacing w:val="-8"/>
            <w:sz w:val="20"/>
            <w:szCs w:val="20"/>
          </w:rPr>
          <w:t xml:space="preserve"> </w:t>
        </w:r>
        <w:r w:rsidR="00025009">
          <w:rPr>
            <w:sz w:val="20"/>
            <w:szCs w:val="20"/>
          </w:rPr>
          <w:t>Infec</w:t>
        </w:r>
        <w:r w:rsidR="00C0633A">
          <w:rPr>
            <w:sz w:val="20"/>
            <w:szCs w:val="20"/>
          </w:rPr>
          <w:t>ti</w:t>
        </w:r>
        <w:r w:rsidR="00025009">
          <w:rPr>
            <w:sz w:val="20"/>
            <w:szCs w:val="20"/>
          </w:rPr>
          <w:t>on</w:t>
        </w:r>
        <w:r w:rsidR="00025009">
          <w:rPr>
            <w:spacing w:val="-6"/>
            <w:sz w:val="20"/>
            <w:szCs w:val="20"/>
          </w:rPr>
          <w:t xml:space="preserve"> </w:t>
        </w:r>
        <w:r w:rsidR="00025009">
          <w:rPr>
            <w:sz w:val="20"/>
            <w:szCs w:val="20"/>
          </w:rPr>
          <w:t>Control,</w:t>
        </w:r>
        <w:r w:rsidR="00025009">
          <w:rPr>
            <w:spacing w:val="-6"/>
            <w:sz w:val="20"/>
            <w:szCs w:val="20"/>
          </w:rPr>
          <w:t xml:space="preserve"> </w:t>
        </w:r>
        <w:r w:rsidR="00025009">
          <w:rPr>
            <w:sz w:val="20"/>
            <w:szCs w:val="20"/>
          </w:rPr>
          <w:t>Waste</w:t>
        </w:r>
        <w:r w:rsidR="00025009">
          <w:rPr>
            <w:spacing w:val="-8"/>
            <w:sz w:val="20"/>
            <w:szCs w:val="20"/>
          </w:rPr>
          <w:t xml:space="preserve"> </w:t>
        </w:r>
        <w:r w:rsidR="00025009">
          <w:rPr>
            <w:sz w:val="20"/>
            <w:szCs w:val="20"/>
          </w:rPr>
          <w:t>Management,</w:t>
        </w:r>
        <w:r w:rsidR="00025009">
          <w:rPr>
            <w:spacing w:val="-7"/>
            <w:sz w:val="20"/>
            <w:szCs w:val="20"/>
          </w:rPr>
          <w:t xml:space="preserve"> </w:t>
        </w:r>
        <w:r w:rsidR="00025009">
          <w:rPr>
            <w:sz w:val="20"/>
            <w:szCs w:val="20"/>
          </w:rPr>
          <w:t>and</w:t>
        </w:r>
        <w:r w:rsidR="00025009">
          <w:rPr>
            <w:spacing w:val="-6"/>
            <w:sz w:val="20"/>
            <w:szCs w:val="20"/>
          </w:rPr>
          <w:t xml:space="preserve"> </w:t>
        </w:r>
        <w:r w:rsidR="00025009">
          <w:rPr>
            <w:sz w:val="20"/>
            <w:szCs w:val="20"/>
          </w:rPr>
          <w:t>Occupa</w:t>
        </w:r>
        <w:r w:rsidR="00C0633A">
          <w:rPr>
            <w:sz w:val="20"/>
            <w:szCs w:val="20"/>
          </w:rPr>
          <w:t>ti</w:t>
        </w:r>
        <w:r w:rsidR="00025009">
          <w:rPr>
            <w:sz w:val="20"/>
            <w:szCs w:val="20"/>
          </w:rPr>
          <w:t>onal</w:t>
        </w:r>
        <w:r w:rsidR="00025009">
          <w:rPr>
            <w:spacing w:val="-7"/>
            <w:sz w:val="20"/>
            <w:szCs w:val="20"/>
          </w:rPr>
          <w:t xml:space="preserve"> </w:t>
        </w:r>
        <w:r w:rsidR="00025009">
          <w:rPr>
            <w:sz w:val="20"/>
            <w:szCs w:val="20"/>
          </w:rPr>
          <w:t>Health</w:t>
        </w:r>
        <w:r w:rsidR="00025009">
          <w:rPr>
            <w:spacing w:val="-6"/>
            <w:sz w:val="20"/>
            <w:szCs w:val="20"/>
          </w:rPr>
          <w:t xml:space="preserve"> </w:t>
        </w:r>
        <w:r w:rsidR="00025009">
          <w:rPr>
            <w:spacing w:val="-2"/>
            <w:sz w:val="20"/>
            <w:szCs w:val="20"/>
          </w:rPr>
          <w:t>Resources</w:t>
        </w:r>
        <w:r w:rsidR="00025009">
          <w:rPr>
            <w:rFonts w:ascii="Times New Roman" w:eastAsia="Times New Roman" w:hAnsi="Times New Roman" w:cs="Times New Roman"/>
            <w:sz w:val="20"/>
            <w:szCs w:val="20"/>
          </w:rPr>
          <w:tab/>
        </w:r>
        <w:r w:rsidR="00025009">
          <w:rPr>
            <w:spacing w:val="-10"/>
            <w:sz w:val="20"/>
            <w:szCs w:val="20"/>
          </w:rPr>
          <w:t>6</w:t>
        </w:r>
      </w:hyperlink>
    </w:p>
    <w:p w14:paraId="2BAD5091" w14:textId="3BF0E458" w:rsidR="00EC031B" w:rsidRDefault="00CE7EE6">
      <w:pPr>
        <w:tabs>
          <w:tab w:val="right" w:leader="dot" w:pos="10190"/>
        </w:tabs>
        <w:spacing w:before="80"/>
        <w:ind w:left="120"/>
        <w:rPr>
          <w:sz w:val="20"/>
          <w:szCs w:val="20"/>
        </w:rPr>
      </w:pPr>
      <w:hyperlink w:anchor="_bookmark12" w:history="1">
        <w:r w:rsidR="00025009">
          <w:rPr>
            <w:sz w:val="20"/>
            <w:szCs w:val="20"/>
          </w:rPr>
          <w:t>Pre-Analy</w:t>
        </w:r>
        <w:r w:rsidR="00C0633A">
          <w:rPr>
            <w:sz w:val="20"/>
            <w:szCs w:val="20"/>
          </w:rPr>
          <w:t>ti</w:t>
        </w:r>
        <w:r w:rsidR="00025009">
          <w:rPr>
            <w:sz w:val="20"/>
            <w:szCs w:val="20"/>
          </w:rPr>
          <w:t>c</w:t>
        </w:r>
        <w:r w:rsidR="00025009">
          <w:rPr>
            <w:spacing w:val="3"/>
            <w:sz w:val="20"/>
            <w:szCs w:val="20"/>
          </w:rPr>
          <w:t xml:space="preserve"> </w:t>
        </w:r>
        <w:r w:rsidR="00E53ADA">
          <w:rPr>
            <w:spacing w:val="-2"/>
            <w:sz w:val="20"/>
            <w:szCs w:val="20"/>
          </w:rPr>
          <w:t>Considerations</w:t>
        </w:r>
        <w:r w:rsidR="00025009">
          <w:rPr>
            <w:rFonts w:ascii="Times New Roman" w:eastAsia="Times New Roman" w:hAnsi="Times New Roman" w:cs="Times New Roman"/>
            <w:sz w:val="20"/>
            <w:szCs w:val="20"/>
          </w:rPr>
          <w:tab/>
        </w:r>
        <w:r w:rsidR="00025009">
          <w:rPr>
            <w:spacing w:val="-10"/>
            <w:sz w:val="20"/>
            <w:szCs w:val="20"/>
          </w:rPr>
          <w:t>7</w:t>
        </w:r>
      </w:hyperlink>
    </w:p>
    <w:p w14:paraId="32F88BCA" w14:textId="77777777" w:rsidR="00EC031B" w:rsidRDefault="00CE7EE6">
      <w:pPr>
        <w:tabs>
          <w:tab w:val="right" w:leader="dot" w:pos="10190"/>
        </w:tabs>
        <w:spacing w:before="80"/>
        <w:ind w:left="319"/>
        <w:rPr>
          <w:sz w:val="20"/>
        </w:rPr>
      </w:pPr>
      <w:hyperlink w:anchor="_bookmark13" w:history="1">
        <w:r w:rsidR="00025009">
          <w:rPr>
            <w:sz w:val="20"/>
          </w:rPr>
          <w:t>Lab</w:t>
        </w:r>
        <w:r w:rsidR="00025009">
          <w:rPr>
            <w:spacing w:val="-2"/>
            <w:sz w:val="20"/>
          </w:rPr>
          <w:t xml:space="preserve"> Menus</w:t>
        </w:r>
        <w:r w:rsidR="00025009">
          <w:rPr>
            <w:sz w:val="20"/>
          </w:rPr>
          <w:tab/>
        </w:r>
        <w:r w:rsidR="00025009">
          <w:rPr>
            <w:spacing w:val="-10"/>
            <w:sz w:val="20"/>
          </w:rPr>
          <w:t>7</w:t>
        </w:r>
      </w:hyperlink>
    </w:p>
    <w:p w14:paraId="0417984E" w14:textId="77777777" w:rsidR="00EC031B" w:rsidRDefault="00CE7EE6">
      <w:pPr>
        <w:tabs>
          <w:tab w:val="right" w:leader="dot" w:pos="10190"/>
        </w:tabs>
        <w:spacing w:before="82"/>
        <w:ind w:left="319"/>
        <w:rPr>
          <w:sz w:val="20"/>
        </w:rPr>
      </w:pPr>
      <w:hyperlink w:anchor="_bookmark14" w:history="1">
        <w:r w:rsidR="00025009">
          <w:rPr>
            <w:sz w:val="20"/>
          </w:rPr>
          <w:t>Laboratory</w:t>
        </w:r>
        <w:r w:rsidR="00025009">
          <w:rPr>
            <w:spacing w:val="-8"/>
            <w:sz w:val="20"/>
          </w:rPr>
          <w:t xml:space="preserve"> </w:t>
        </w:r>
        <w:r w:rsidR="00025009">
          <w:rPr>
            <w:sz w:val="20"/>
          </w:rPr>
          <w:t>“Go</w:t>
        </w:r>
        <w:r w:rsidR="00025009">
          <w:rPr>
            <w:spacing w:val="-8"/>
            <w:sz w:val="20"/>
          </w:rPr>
          <w:t xml:space="preserve"> </w:t>
        </w:r>
        <w:r w:rsidR="00025009">
          <w:rPr>
            <w:sz w:val="20"/>
          </w:rPr>
          <w:t>Kit”</w:t>
        </w:r>
        <w:r w:rsidR="00025009">
          <w:rPr>
            <w:spacing w:val="-8"/>
            <w:sz w:val="20"/>
          </w:rPr>
          <w:t xml:space="preserve"> </w:t>
        </w:r>
        <w:r w:rsidR="00025009">
          <w:rPr>
            <w:spacing w:val="-4"/>
            <w:sz w:val="20"/>
          </w:rPr>
          <w:t>Cart</w:t>
        </w:r>
        <w:r w:rsidR="00025009">
          <w:rPr>
            <w:sz w:val="20"/>
          </w:rPr>
          <w:tab/>
        </w:r>
        <w:r w:rsidR="00025009">
          <w:rPr>
            <w:spacing w:val="-10"/>
            <w:sz w:val="20"/>
          </w:rPr>
          <w:t>7</w:t>
        </w:r>
      </w:hyperlink>
    </w:p>
    <w:p w14:paraId="183AAC99" w14:textId="5EA2B6C7" w:rsidR="00EC031B" w:rsidRDefault="00CE7EE6">
      <w:pPr>
        <w:tabs>
          <w:tab w:val="right" w:leader="dot" w:pos="10190"/>
        </w:tabs>
        <w:spacing w:before="80"/>
        <w:ind w:left="319"/>
        <w:rPr>
          <w:sz w:val="20"/>
          <w:szCs w:val="20"/>
        </w:rPr>
      </w:pPr>
      <w:hyperlink w:anchor="_bookmark15" w:history="1">
        <w:r w:rsidR="00025009">
          <w:rPr>
            <w:sz w:val="20"/>
            <w:szCs w:val="20"/>
          </w:rPr>
          <w:t>Specimen</w:t>
        </w:r>
        <w:r w:rsidR="00025009">
          <w:rPr>
            <w:spacing w:val="-3"/>
            <w:sz w:val="20"/>
            <w:szCs w:val="20"/>
          </w:rPr>
          <w:t xml:space="preserve"> </w:t>
        </w:r>
        <w:r w:rsidR="00025009">
          <w:rPr>
            <w:sz w:val="20"/>
            <w:szCs w:val="20"/>
          </w:rPr>
          <w:t>Collec</w:t>
        </w:r>
        <w:r w:rsidR="00C0633A">
          <w:rPr>
            <w:sz w:val="20"/>
            <w:szCs w:val="20"/>
          </w:rPr>
          <w:t>ti</w:t>
        </w:r>
        <w:r w:rsidR="00025009">
          <w:rPr>
            <w:sz w:val="20"/>
            <w:szCs w:val="20"/>
          </w:rPr>
          <w:t>on</w:t>
        </w:r>
        <w:r w:rsidR="00025009">
          <w:rPr>
            <w:spacing w:val="-2"/>
            <w:sz w:val="20"/>
            <w:szCs w:val="20"/>
          </w:rPr>
          <w:t xml:space="preserve"> </w:t>
        </w:r>
        <w:r w:rsidR="00025009">
          <w:rPr>
            <w:sz w:val="20"/>
            <w:szCs w:val="20"/>
          </w:rPr>
          <w:t>Supply</w:t>
        </w:r>
        <w:r w:rsidR="00025009">
          <w:rPr>
            <w:spacing w:val="-3"/>
            <w:sz w:val="20"/>
            <w:szCs w:val="20"/>
          </w:rPr>
          <w:t xml:space="preserve"> </w:t>
        </w:r>
        <w:r w:rsidR="00025009">
          <w:rPr>
            <w:spacing w:val="-4"/>
            <w:sz w:val="20"/>
            <w:szCs w:val="20"/>
          </w:rPr>
          <w:t>Kits</w:t>
        </w:r>
        <w:r w:rsidR="00025009">
          <w:rPr>
            <w:rFonts w:ascii="Times New Roman" w:eastAsia="Times New Roman" w:hAnsi="Times New Roman" w:cs="Times New Roman"/>
            <w:sz w:val="20"/>
            <w:szCs w:val="20"/>
          </w:rPr>
          <w:tab/>
        </w:r>
        <w:r w:rsidR="00025009">
          <w:rPr>
            <w:spacing w:val="-12"/>
            <w:sz w:val="20"/>
            <w:szCs w:val="20"/>
          </w:rPr>
          <w:t>7</w:t>
        </w:r>
      </w:hyperlink>
    </w:p>
    <w:p w14:paraId="1DFC2F45" w14:textId="53D2D815" w:rsidR="00EC031B" w:rsidRDefault="00CE7EE6">
      <w:pPr>
        <w:tabs>
          <w:tab w:val="right" w:leader="dot" w:pos="10190"/>
        </w:tabs>
        <w:spacing w:before="80"/>
        <w:ind w:left="319"/>
        <w:rPr>
          <w:sz w:val="20"/>
          <w:szCs w:val="20"/>
        </w:rPr>
      </w:pPr>
      <w:hyperlink w:anchor="_bookmark16" w:history="1">
        <w:r w:rsidR="00025009">
          <w:rPr>
            <w:sz w:val="20"/>
            <w:szCs w:val="20"/>
          </w:rPr>
          <w:t>Specimen</w:t>
        </w:r>
        <w:r w:rsidR="00025009">
          <w:rPr>
            <w:spacing w:val="-9"/>
            <w:sz w:val="20"/>
            <w:szCs w:val="20"/>
          </w:rPr>
          <w:t xml:space="preserve"> </w:t>
        </w:r>
        <w:r w:rsidR="00025009">
          <w:rPr>
            <w:sz w:val="20"/>
            <w:szCs w:val="20"/>
          </w:rPr>
          <w:t>Transport</w:t>
        </w:r>
        <w:r w:rsidR="00025009">
          <w:rPr>
            <w:spacing w:val="-8"/>
            <w:sz w:val="20"/>
            <w:szCs w:val="20"/>
          </w:rPr>
          <w:t xml:space="preserve"> </w:t>
        </w:r>
        <w:r w:rsidR="00025009">
          <w:rPr>
            <w:sz w:val="20"/>
            <w:szCs w:val="20"/>
          </w:rPr>
          <w:t>from</w:t>
        </w:r>
        <w:r w:rsidR="00025009">
          <w:rPr>
            <w:spacing w:val="-10"/>
            <w:sz w:val="20"/>
            <w:szCs w:val="20"/>
          </w:rPr>
          <w:t xml:space="preserve"> </w:t>
        </w:r>
        <w:r w:rsidR="00025009">
          <w:rPr>
            <w:sz w:val="20"/>
            <w:szCs w:val="20"/>
          </w:rPr>
          <w:t>the</w:t>
        </w:r>
        <w:r w:rsidR="00025009">
          <w:rPr>
            <w:spacing w:val="-7"/>
            <w:sz w:val="20"/>
            <w:szCs w:val="20"/>
          </w:rPr>
          <w:t xml:space="preserve"> </w:t>
        </w:r>
        <w:r w:rsidR="00025009">
          <w:rPr>
            <w:sz w:val="20"/>
            <w:szCs w:val="20"/>
          </w:rPr>
          <w:t>Pa</w:t>
        </w:r>
        <w:r w:rsidR="00C0633A">
          <w:rPr>
            <w:sz w:val="20"/>
            <w:szCs w:val="20"/>
          </w:rPr>
          <w:t>ti</w:t>
        </w:r>
        <w:r w:rsidR="00025009">
          <w:rPr>
            <w:sz w:val="20"/>
            <w:szCs w:val="20"/>
          </w:rPr>
          <w:t>ent</w:t>
        </w:r>
        <w:r w:rsidR="00025009">
          <w:rPr>
            <w:spacing w:val="-9"/>
            <w:sz w:val="20"/>
            <w:szCs w:val="20"/>
          </w:rPr>
          <w:t xml:space="preserve"> </w:t>
        </w:r>
        <w:r w:rsidR="00025009">
          <w:rPr>
            <w:sz w:val="20"/>
            <w:szCs w:val="20"/>
          </w:rPr>
          <w:t>Bedside</w:t>
        </w:r>
        <w:r w:rsidR="00025009">
          <w:rPr>
            <w:spacing w:val="-10"/>
            <w:sz w:val="20"/>
            <w:szCs w:val="20"/>
          </w:rPr>
          <w:t xml:space="preserve"> </w:t>
        </w:r>
        <w:r w:rsidR="00025009">
          <w:rPr>
            <w:sz w:val="20"/>
            <w:szCs w:val="20"/>
          </w:rPr>
          <w:t>to</w:t>
        </w:r>
        <w:r w:rsidR="00025009">
          <w:rPr>
            <w:spacing w:val="-9"/>
            <w:sz w:val="20"/>
            <w:szCs w:val="20"/>
          </w:rPr>
          <w:t xml:space="preserve"> </w:t>
        </w:r>
        <w:r w:rsidR="00025009">
          <w:rPr>
            <w:sz w:val="20"/>
            <w:szCs w:val="20"/>
          </w:rPr>
          <w:t>Facility</w:t>
        </w:r>
        <w:r w:rsidR="00025009">
          <w:rPr>
            <w:spacing w:val="-8"/>
            <w:sz w:val="20"/>
            <w:szCs w:val="20"/>
          </w:rPr>
          <w:t xml:space="preserve"> </w:t>
        </w:r>
        <w:r w:rsidR="00025009">
          <w:rPr>
            <w:spacing w:val="-5"/>
            <w:sz w:val="20"/>
            <w:szCs w:val="20"/>
          </w:rPr>
          <w:t>Lab</w:t>
        </w:r>
        <w:r w:rsidR="00025009">
          <w:rPr>
            <w:rFonts w:ascii="Times New Roman" w:eastAsia="Times New Roman" w:hAnsi="Times New Roman" w:cs="Times New Roman"/>
            <w:sz w:val="20"/>
            <w:szCs w:val="20"/>
          </w:rPr>
          <w:tab/>
        </w:r>
        <w:r w:rsidR="00025009">
          <w:rPr>
            <w:spacing w:val="-10"/>
            <w:sz w:val="20"/>
            <w:szCs w:val="20"/>
          </w:rPr>
          <w:t>7</w:t>
        </w:r>
      </w:hyperlink>
    </w:p>
    <w:p w14:paraId="6EAE1AB1" w14:textId="77777777" w:rsidR="00EC031B" w:rsidRDefault="00CE7EE6">
      <w:pPr>
        <w:tabs>
          <w:tab w:val="right" w:leader="dot" w:pos="10190"/>
        </w:tabs>
        <w:spacing w:before="80"/>
        <w:ind w:left="319"/>
        <w:rPr>
          <w:sz w:val="20"/>
        </w:rPr>
      </w:pPr>
      <w:hyperlink w:anchor="_bookmark18" w:history="1">
        <w:r w:rsidR="00025009">
          <w:rPr>
            <w:sz w:val="20"/>
          </w:rPr>
          <w:t>Specimen</w:t>
        </w:r>
        <w:r w:rsidR="00025009">
          <w:rPr>
            <w:spacing w:val="-9"/>
            <w:sz w:val="20"/>
          </w:rPr>
          <w:t xml:space="preserve"> </w:t>
        </w:r>
        <w:r w:rsidR="00025009">
          <w:rPr>
            <w:sz w:val="20"/>
          </w:rPr>
          <w:t>Storage</w:t>
        </w:r>
        <w:r w:rsidR="00025009">
          <w:rPr>
            <w:spacing w:val="-9"/>
            <w:sz w:val="20"/>
          </w:rPr>
          <w:t xml:space="preserve"> </w:t>
        </w:r>
        <w:r w:rsidR="00025009">
          <w:rPr>
            <w:sz w:val="20"/>
          </w:rPr>
          <w:t>in</w:t>
        </w:r>
        <w:r w:rsidR="00025009">
          <w:rPr>
            <w:spacing w:val="-9"/>
            <w:sz w:val="20"/>
          </w:rPr>
          <w:t xml:space="preserve"> </w:t>
        </w:r>
        <w:r w:rsidR="00025009">
          <w:rPr>
            <w:sz w:val="20"/>
          </w:rPr>
          <w:t>the</w:t>
        </w:r>
        <w:r w:rsidR="00025009">
          <w:rPr>
            <w:spacing w:val="-9"/>
            <w:sz w:val="20"/>
          </w:rPr>
          <w:t xml:space="preserve"> </w:t>
        </w:r>
        <w:r w:rsidR="00025009">
          <w:rPr>
            <w:sz w:val="20"/>
          </w:rPr>
          <w:t>Facility</w:t>
        </w:r>
        <w:r w:rsidR="00025009">
          <w:rPr>
            <w:spacing w:val="-9"/>
            <w:sz w:val="20"/>
          </w:rPr>
          <w:t xml:space="preserve"> </w:t>
        </w:r>
        <w:r w:rsidR="00025009">
          <w:rPr>
            <w:spacing w:val="-5"/>
            <w:sz w:val="20"/>
          </w:rPr>
          <w:t>Lab</w:t>
        </w:r>
        <w:r w:rsidR="00025009">
          <w:rPr>
            <w:rFonts w:ascii="Times New Roman"/>
            <w:sz w:val="20"/>
          </w:rPr>
          <w:tab/>
        </w:r>
        <w:r w:rsidR="00025009">
          <w:rPr>
            <w:spacing w:val="-10"/>
            <w:sz w:val="20"/>
          </w:rPr>
          <w:t>8</w:t>
        </w:r>
      </w:hyperlink>
    </w:p>
    <w:p w14:paraId="2842F416" w14:textId="77777777" w:rsidR="00EC031B" w:rsidRDefault="00CE7EE6">
      <w:pPr>
        <w:tabs>
          <w:tab w:val="right" w:leader="dot" w:pos="10190"/>
        </w:tabs>
        <w:spacing w:before="80"/>
        <w:ind w:left="319"/>
        <w:rPr>
          <w:sz w:val="20"/>
        </w:rPr>
      </w:pPr>
      <w:hyperlink w:anchor="_bookmark19" w:history="1">
        <w:r w:rsidR="00025009">
          <w:rPr>
            <w:sz w:val="20"/>
          </w:rPr>
          <w:t>Specimen</w:t>
        </w:r>
        <w:r w:rsidR="00025009">
          <w:rPr>
            <w:spacing w:val="-9"/>
            <w:sz w:val="20"/>
          </w:rPr>
          <w:t xml:space="preserve"> </w:t>
        </w:r>
        <w:r w:rsidR="00025009">
          <w:rPr>
            <w:sz w:val="20"/>
          </w:rPr>
          <w:t>Accessioning</w:t>
        </w:r>
        <w:r w:rsidR="00025009">
          <w:rPr>
            <w:spacing w:val="-9"/>
            <w:sz w:val="20"/>
          </w:rPr>
          <w:t xml:space="preserve"> </w:t>
        </w:r>
        <w:r w:rsidR="00025009">
          <w:rPr>
            <w:sz w:val="20"/>
          </w:rPr>
          <w:t>in</w:t>
        </w:r>
        <w:r w:rsidR="00025009">
          <w:rPr>
            <w:spacing w:val="-9"/>
            <w:sz w:val="20"/>
          </w:rPr>
          <w:t xml:space="preserve"> </w:t>
        </w:r>
        <w:r w:rsidR="00025009">
          <w:rPr>
            <w:sz w:val="20"/>
          </w:rPr>
          <w:t>the</w:t>
        </w:r>
        <w:r w:rsidR="00025009">
          <w:rPr>
            <w:spacing w:val="-7"/>
            <w:sz w:val="20"/>
          </w:rPr>
          <w:t xml:space="preserve"> </w:t>
        </w:r>
        <w:r w:rsidR="00025009">
          <w:rPr>
            <w:sz w:val="20"/>
          </w:rPr>
          <w:t>Facility</w:t>
        </w:r>
        <w:r w:rsidR="00025009">
          <w:rPr>
            <w:spacing w:val="-9"/>
            <w:sz w:val="20"/>
          </w:rPr>
          <w:t xml:space="preserve"> </w:t>
        </w:r>
        <w:r w:rsidR="00025009">
          <w:rPr>
            <w:spacing w:val="-5"/>
            <w:sz w:val="20"/>
          </w:rPr>
          <w:t>Lab</w:t>
        </w:r>
        <w:r w:rsidR="00025009">
          <w:rPr>
            <w:rFonts w:ascii="Times New Roman"/>
            <w:sz w:val="20"/>
          </w:rPr>
          <w:tab/>
        </w:r>
        <w:r w:rsidR="00025009">
          <w:rPr>
            <w:spacing w:val="-10"/>
            <w:sz w:val="20"/>
          </w:rPr>
          <w:t>8</w:t>
        </w:r>
      </w:hyperlink>
    </w:p>
    <w:p w14:paraId="2B9AA62B" w14:textId="5C63384B" w:rsidR="00EC031B" w:rsidRDefault="00CE7EE6">
      <w:pPr>
        <w:tabs>
          <w:tab w:val="right" w:leader="dot" w:pos="10190"/>
        </w:tabs>
        <w:spacing w:before="79"/>
        <w:ind w:left="319"/>
        <w:rPr>
          <w:sz w:val="20"/>
          <w:szCs w:val="20"/>
        </w:rPr>
      </w:pPr>
      <w:hyperlink w:anchor="_bookmark20" w:history="1">
        <w:r w:rsidR="00025009">
          <w:rPr>
            <w:sz w:val="20"/>
            <w:szCs w:val="20"/>
          </w:rPr>
          <w:t>External</w:t>
        </w:r>
        <w:r w:rsidR="00025009">
          <w:rPr>
            <w:spacing w:val="-2"/>
            <w:sz w:val="20"/>
            <w:szCs w:val="20"/>
          </w:rPr>
          <w:t xml:space="preserve"> </w:t>
        </w:r>
        <w:r w:rsidR="00025009">
          <w:rPr>
            <w:sz w:val="20"/>
            <w:szCs w:val="20"/>
          </w:rPr>
          <w:t>Pre-Analy</w:t>
        </w:r>
        <w:r w:rsidR="00C0633A">
          <w:rPr>
            <w:sz w:val="20"/>
            <w:szCs w:val="20"/>
          </w:rPr>
          <w:t>ti</w:t>
        </w:r>
        <w:r w:rsidR="00025009">
          <w:rPr>
            <w:sz w:val="20"/>
            <w:szCs w:val="20"/>
          </w:rPr>
          <w:t>c</w:t>
        </w:r>
        <w:r w:rsidR="00025009">
          <w:rPr>
            <w:spacing w:val="-2"/>
            <w:sz w:val="20"/>
            <w:szCs w:val="20"/>
          </w:rPr>
          <w:t xml:space="preserve"> </w:t>
        </w:r>
        <w:r w:rsidR="00025009">
          <w:rPr>
            <w:sz w:val="20"/>
            <w:szCs w:val="20"/>
          </w:rPr>
          <w:t>Considera</w:t>
        </w:r>
        <w:r w:rsidR="00C0633A">
          <w:rPr>
            <w:sz w:val="20"/>
            <w:szCs w:val="20"/>
          </w:rPr>
          <w:t>ti</w:t>
        </w:r>
        <w:r w:rsidR="00025009">
          <w:rPr>
            <w:sz w:val="20"/>
            <w:szCs w:val="20"/>
          </w:rPr>
          <w:t>on</w:t>
        </w:r>
        <w:r w:rsidR="00025009">
          <w:rPr>
            <w:spacing w:val="-1"/>
            <w:sz w:val="20"/>
            <w:szCs w:val="20"/>
          </w:rPr>
          <w:t xml:space="preserve"> </w:t>
        </w:r>
        <w:r w:rsidR="00025009">
          <w:rPr>
            <w:spacing w:val="-2"/>
            <w:sz w:val="20"/>
            <w:szCs w:val="20"/>
          </w:rPr>
          <w:t>Resources</w:t>
        </w:r>
        <w:r w:rsidR="00025009">
          <w:rPr>
            <w:rFonts w:ascii="Times New Roman" w:eastAsia="Times New Roman" w:hAnsi="Times New Roman" w:cs="Times New Roman"/>
            <w:sz w:val="20"/>
            <w:szCs w:val="20"/>
          </w:rPr>
          <w:tab/>
        </w:r>
        <w:r w:rsidR="00025009">
          <w:rPr>
            <w:spacing w:val="-12"/>
            <w:sz w:val="20"/>
            <w:szCs w:val="20"/>
          </w:rPr>
          <w:t>8</w:t>
        </w:r>
      </w:hyperlink>
    </w:p>
    <w:p w14:paraId="66E57F9C" w14:textId="4EEF3159" w:rsidR="00EC031B" w:rsidRDefault="00CE7EE6">
      <w:pPr>
        <w:tabs>
          <w:tab w:val="right" w:leader="dot" w:pos="10190"/>
        </w:tabs>
        <w:spacing w:before="80"/>
        <w:ind w:left="120"/>
        <w:rPr>
          <w:sz w:val="20"/>
          <w:szCs w:val="20"/>
        </w:rPr>
      </w:pPr>
      <w:hyperlink w:anchor="_bookmark21" w:history="1">
        <w:r w:rsidR="00025009">
          <w:rPr>
            <w:sz w:val="20"/>
            <w:szCs w:val="20"/>
          </w:rPr>
          <w:t>Analy</w:t>
        </w:r>
        <w:r w:rsidR="00C0633A">
          <w:rPr>
            <w:sz w:val="20"/>
            <w:szCs w:val="20"/>
          </w:rPr>
          <w:t>ti</w:t>
        </w:r>
        <w:r w:rsidR="00025009">
          <w:rPr>
            <w:sz w:val="20"/>
            <w:szCs w:val="20"/>
          </w:rPr>
          <w:t>c</w:t>
        </w:r>
        <w:r w:rsidR="00025009">
          <w:rPr>
            <w:spacing w:val="10"/>
            <w:sz w:val="20"/>
            <w:szCs w:val="20"/>
          </w:rPr>
          <w:t xml:space="preserve"> </w:t>
        </w:r>
        <w:r w:rsidR="00025009">
          <w:rPr>
            <w:spacing w:val="-2"/>
            <w:sz w:val="20"/>
            <w:szCs w:val="20"/>
          </w:rPr>
          <w:t>Considera</w:t>
        </w:r>
        <w:r w:rsidR="00C0633A">
          <w:rPr>
            <w:spacing w:val="-2"/>
            <w:sz w:val="20"/>
            <w:szCs w:val="20"/>
          </w:rPr>
          <w:t>ti</w:t>
        </w:r>
        <w:r w:rsidR="00025009">
          <w:rPr>
            <w:spacing w:val="-2"/>
            <w:sz w:val="20"/>
            <w:szCs w:val="20"/>
          </w:rPr>
          <w:t>ons</w:t>
        </w:r>
        <w:r w:rsidR="00025009">
          <w:rPr>
            <w:rFonts w:ascii="Times New Roman" w:eastAsia="Times New Roman" w:hAnsi="Times New Roman" w:cs="Times New Roman"/>
            <w:sz w:val="20"/>
            <w:szCs w:val="20"/>
          </w:rPr>
          <w:tab/>
        </w:r>
        <w:r w:rsidR="00025009">
          <w:rPr>
            <w:spacing w:val="-10"/>
            <w:sz w:val="20"/>
            <w:szCs w:val="20"/>
          </w:rPr>
          <w:t>9</w:t>
        </w:r>
      </w:hyperlink>
    </w:p>
    <w:p w14:paraId="0D5D6229" w14:textId="285EB508" w:rsidR="00EC031B" w:rsidRDefault="00CE7EE6">
      <w:pPr>
        <w:tabs>
          <w:tab w:val="right" w:leader="dot" w:pos="10190"/>
        </w:tabs>
        <w:spacing w:before="80"/>
        <w:ind w:left="319"/>
        <w:rPr>
          <w:sz w:val="20"/>
          <w:szCs w:val="20"/>
        </w:rPr>
      </w:pPr>
      <w:hyperlink w:anchor="_bookmark22" w:history="1">
        <w:r w:rsidR="00025009">
          <w:rPr>
            <w:sz w:val="20"/>
            <w:szCs w:val="20"/>
          </w:rPr>
          <w:t>Required</w:t>
        </w:r>
        <w:r w:rsidR="00025009">
          <w:rPr>
            <w:spacing w:val="-10"/>
            <w:sz w:val="20"/>
            <w:szCs w:val="20"/>
          </w:rPr>
          <w:t xml:space="preserve"> </w:t>
        </w:r>
        <w:r w:rsidR="00025009">
          <w:rPr>
            <w:sz w:val="20"/>
            <w:szCs w:val="20"/>
          </w:rPr>
          <w:t>Equipment</w:t>
        </w:r>
        <w:r w:rsidR="00025009">
          <w:rPr>
            <w:spacing w:val="-11"/>
            <w:sz w:val="20"/>
            <w:szCs w:val="20"/>
          </w:rPr>
          <w:t xml:space="preserve"> </w:t>
        </w:r>
        <w:r w:rsidR="00025009">
          <w:rPr>
            <w:sz w:val="20"/>
            <w:szCs w:val="20"/>
          </w:rPr>
          <w:t>and</w:t>
        </w:r>
        <w:r w:rsidR="00025009">
          <w:rPr>
            <w:spacing w:val="-9"/>
            <w:sz w:val="20"/>
            <w:szCs w:val="20"/>
          </w:rPr>
          <w:t xml:space="preserve"> </w:t>
        </w:r>
        <w:r w:rsidR="00025009">
          <w:rPr>
            <w:sz w:val="20"/>
            <w:szCs w:val="20"/>
          </w:rPr>
          <w:t>Tes</w:t>
        </w:r>
        <w:r w:rsidR="00C0633A">
          <w:rPr>
            <w:sz w:val="20"/>
            <w:szCs w:val="20"/>
          </w:rPr>
          <w:t>tin</w:t>
        </w:r>
        <w:r w:rsidR="00025009">
          <w:rPr>
            <w:sz w:val="20"/>
            <w:szCs w:val="20"/>
          </w:rPr>
          <w:t>g</w:t>
        </w:r>
        <w:r w:rsidR="00025009">
          <w:rPr>
            <w:spacing w:val="-11"/>
            <w:sz w:val="20"/>
            <w:szCs w:val="20"/>
          </w:rPr>
          <w:t xml:space="preserve"> </w:t>
        </w:r>
        <w:r w:rsidR="00025009">
          <w:rPr>
            <w:spacing w:val="-2"/>
            <w:sz w:val="20"/>
            <w:szCs w:val="20"/>
          </w:rPr>
          <w:t>Devices</w:t>
        </w:r>
        <w:r w:rsidR="00025009">
          <w:rPr>
            <w:rFonts w:ascii="Times New Roman" w:eastAsia="Times New Roman" w:hAnsi="Times New Roman" w:cs="Times New Roman"/>
            <w:sz w:val="20"/>
            <w:szCs w:val="20"/>
          </w:rPr>
          <w:tab/>
        </w:r>
        <w:r w:rsidR="00025009">
          <w:rPr>
            <w:spacing w:val="-12"/>
            <w:sz w:val="20"/>
            <w:szCs w:val="20"/>
          </w:rPr>
          <w:t>9</w:t>
        </w:r>
      </w:hyperlink>
    </w:p>
    <w:p w14:paraId="528B743E" w14:textId="4D5B13FA" w:rsidR="00EC031B" w:rsidRDefault="00CE7EE6">
      <w:pPr>
        <w:tabs>
          <w:tab w:val="right" w:leader="dot" w:pos="10190"/>
        </w:tabs>
        <w:spacing w:before="80"/>
        <w:ind w:left="319"/>
        <w:rPr>
          <w:sz w:val="20"/>
          <w:szCs w:val="20"/>
        </w:rPr>
      </w:pPr>
      <w:hyperlink w:anchor="_bookmark23" w:history="1">
        <w:r w:rsidR="00025009">
          <w:rPr>
            <w:spacing w:val="-2"/>
            <w:sz w:val="20"/>
            <w:szCs w:val="20"/>
          </w:rPr>
          <w:t>Laboratory</w:t>
        </w:r>
        <w:r w:rsidR="00025009">
          <w:rPr>
            <w:spacing w:val="-1"/>
            <w:sz w:val="20"/>
            <w:szCs w:val="20"/>
          </w:rPr>
          <w:t xml:space="preserve"> </w:t>
        </w:r>
        <w:r w:rsidR="00025009">
          <w:rPr>
            <w:spacing w:val="-2"/>
            <w:sz w:val="20"/>
            <w:szCs w:val="20"/>
          </w:rPr>
          <w:t>Test Veriﬁca</w:t>
        </w:r>
        <w:r w:rsidR="00C0633A">
          <w:rPr>
            <w:spacing w:val="-2"/>
            <w:sz w:val="20"/>
            <w:szCs w:val="20"/>
          </w:rPr>
          <w:t>ti</w:t>
        </w:r>
        <w:r w:rsidR="00025009">
          <w:rPr>
            <w:spacing w:val="-2"/>
            <w:sz w:val="20"/>
            <w:szCs w:val="20"/>
          </w:rPr>
          <w:t>on,</w:t>
        </w:r>
        <w:r w:rsidR="00025009">
          <w:rPr>
            <w:sz w:val="20"/>
            <w:szCs w:val="20"/>
          </w:rPr>
          <w:t xml:space="preserve"> </w:t>
        </w:r>
        <w:r w:rsidR="00025009">
          <w:rPr>
            <w:spacing w:val="-2"/>
            <w:sz w:val="20"/>
            <w:szCs w:val="20"/>
          </w:rPr>
          <w:t>Training,</w:t>
        </w:r>
        <w:r w:rsidR="00025009">
          <w:rPr>
            <w:spacing w:val="-1"/>
            <w:sz w:val="20"/>
            <w:szCs w:val="20"/>
          </w:rPr>
          <w:t xml:space="preserve"> </w:t>
        </w:r>
        <w:r w:rsidR="00025009">
          <w:rPr>
            <w:spacing w:val="-2"/>
            <w:sz w:val="20"/>
            <w:szCs w:val="20"/>
          </w:rPr>
          <w:t>Proﬁciency,</w:t>
        </w:r>
        <w:r w:rsidR="00025009">
          <w:rPr>
            <w:spacing w:val="-1"/>
            <w:sz w:val="20"/>
            <w:szCs w:val="20"/>
          </w:rPr>
          <w:t xml:space="preserve"> </w:t>
        </w:r>
        <w:r w:rsidR="00025009">
          <w:rPr>
            <w:spacing w:val="-2"/>
            <w:sz w:val="20"/>
            <w:szCs w:val="20"/>
          </w:rPr>
          <w:t>and</w:t>
        </w:r>
        <w:r w:rsidR="00025009">
          <w:rPr>
            <w:sz w:val="20"/>
            <w:szCs w:val="20"/>
          </w:rPr>
          <w:t xml:space="preserve"> </w:t>
        </w:r>
        <w:r w:rsidR="00025009">
          <w:rPr>
            <w:spacing w:val="-2"/>
            <w:sz w:val="20"/>
            <w:szCs w:val="20"/>
          </w:rPr>
          <w:t>Competency</w:t>
        </w:r>
        <w:r w:rsidR="00025009">
          <w:rPr>
            <w:rFonts w:ascii="Times New Roman" w:eastAsia="Times New Roman" w:hAnsi="Times New Roman" w:cs="Times New Roman"/>
            <w:sz w:val="20"/>
            <w:szCs w:val="20"/>
          </w:rPr>
          <w:tab/>
        </w:r>
        <w:r w:rsidR="00025009">
          <w:rPr>
            <w:spacing w:val="-10"/>
            <w:sz w:val="20"/>
            <w:szCs w:val="20"/>
          </w:rPr>
          <w:t>9</w:t>
        </w:r>
      </w:hyperlink>
    </w:p>
    <w:p w14:paraId="4AF754F3" w14:textId="77777777" w:rsidR="00EC031B" w:rsidRDefault="00CE7EE6">
      <w:pPr>
        <w:tabs>
          <w:tab w:val="right" w:leader="dot" w:pos="10190"/>
        </w:tabs>
        <w:spacing w:before="80"/>
        <w:ind w:left="319"/>
        <w:rPr>
          <w:sz w:val="20"/>
        </w:rPr>
      </w:pPr>
      <w:hyperlink w:anchor="_bookmark24" w:history="1">
        <w:r w:rsidR="00025009">
          <w:rPr>
            <w:spacing w:val="-2"/>
            <w:sz w:val="20"/>
          </w:rPr>
          <w:t>Laboratory</w:t>
        </w:r>
        <w:r w:rsidR="00025009">
          <w:rPr>
            <w:spacing w:val="2"/>
            <w:sz w:val="20"/>
          </w:rPr>
          <w:t xml:space="preserve"> </w:t>
        </w:r>
        <w:r w:rsidR="00025009">
          <w:rPr>
            <w:spacing w:val="-2"/>
            <w:sz w:val="20"/>
          </w:rPr>
          <w:t>Equipment</w:t>
        </w:r>
        <w:r w:rsidR="00025009">
          <w:rPr>
            <w:spacing w:val="1"/>
            <w:sz w:val="20"/>
          </w:rPr>
          <w:t xml:space="preserve"> </w:t>
        </w:r>
        <w:r w:rsidR="00025009">
          <w:rPr>
            <w:spacing w:val="-2"/>
            <w:sz w:val="20"/>
          </w:rPr>
          <w:t>Maintenance</w:t>
        </w:r>
        <w:r w:rsidR="00025009">
          <w:rPr>
            <w:rFonts w:ascii="Times New Roman"/>
            <w:sz w:val="20"/>
          </w:rPr>
          <w:tab/>
        </w:r>
        <w:r w:rsidR="00025009">
          <w:rPr>
            <w:spacing w:val="-10"/>
            <w:sz w:val="20"/>
          </w:rPr>
          <w:t>9</w:t>
        </w:r>
      </w:hyperlink>
    </w:p>
    <w:p w14:paraId="0D82D3BC" w14:textId="77777777" w:rsidR="00EC031B" w:rsidRDefault="00CE7EE6">
      <w:pPr>
        <w:tabs>
          <w:tab w:val="right" w:leader="dot" w:pos="10190"/>
        </w:tabs>
        <w:spacing w:before="80"/>
        <w:ind w:left="319"/>
        <w:rPr>
          <w:sz w:val="20"/>
        </w:rPr>
      </w:pPr>
      <w:hyperlink w:anchor="_bookmark25" w:history="1">
        <w:r w:rsidR="00025009">
          <w:rPr>
            <w:spacing w:val="-2"/>
            <w:sz w:val="20"/>
          </w:rPr>
          <w:t>Laboratory</w:t>
        </w:r>
        <w:r w:rsidR="00025009">
          <w:rPr>
            <w:spacing w:val="2"/>
            <w:sz w:val="20"/>
          </w:rPr>
          <w:t xml:space="preserve"> </w:t>
        </w:r>
        <w:r w:rsidR="00025009">
          <w:rPr>
            <w:spacing w:val="-2"/>
            <w:sz w:val="20"/>
          </w:rPr>
          <w:t>Staﬃng</w:t>
        </w:r>
        <w:r w:rsidR="00025009">
          <w:rPr>
            <w:sz w:val="20"/>
          </w:rPr>
          <w:t xml:space="preserve"> </w:t>
        </w:r>
        <w:r w:rsidR="00025009">
          <w:rPr>
            <w:spacing w:val="-2"/>
            <w:sz w:val="20"/>
          </w:rPr>
          <w:t>Assignments</w:t>
        </w:r>
        <w:r w:rsidR="00025009">
          <w:rPr>
            <w:rFonts w:ascii="Times New Roman" w:hAnsi="Times New Roman"/>
            <w:sz w:val="20"/>
          </w:rPr>
          <w:tab/>
        </w:r>
        <w:r w:rsidR="00025009">
          <w:rPr>
            <w:spacing w:val="-10"/>
            <w:sz w:val="20"/>
          </w:rPr>
          <w:t>9</w:t>
        </w:r>
      </w:hyperlink>
    </w:p>
    <w:p w14:paraId="6F018486" w14:textId="5EB8AE4C" w:rsidR="00EC031B" w:rsidRDefault="00CE7EE6">
      <w:pPr>
        <w:tabs>
          <w:tab w:val="right" w:leader="dot" w:pos="10190"/>
        </w:tabs>
        <w:spacing w:before="80"/>
        <w:ind w:left="319"/>
        <w:rPr>
          <w:sz w:val="20"/>
          <w:szCs w:val="20"/>
        </w:rPr>
      </w:pPr>
      <w:hyperlink w:anchor="_bookmark26" w:history="1">
        <w:r w:rsidR="00025009">
          <w:rPr>
            <w:sz w:val="20"/>
            <w:szCs w:val="20"/>
          </w:rPr>
          <w:t>Biosafety</w:t>
        </w:r>
        <w:r w:rsidR="00025009">
          <w:rPr>
            <w:spacing w:val="-11"/>
            <w:sz w:val="20"/>
            <w:szCs w:val="20"/>
          </w:rPr>
          <w:t xml:space="preserve"> </w:t>
        </w:r>
        <w:r w:rsidR="00025009">
          <w:rPr>
            <w:sz w:val="20"/>
            <w:szCs w:val="20"/>
          </w:rPr>
          <w:t>Cabinet</w:t>
        </w:r>
        <w:r w:rsidR="00025009">
          <w:rPr>
            <w:spacing w:val="-11"/>
            <w:sz w:val="20"/>
            <w:szCs w:val="20"/>
          </w:rPr>
          <w:t xml:space="preserve"> </w:t>
        </w:r>
        <w:r w:rsidR="00025009">
          <w:rPr>
            <w:sz w:val="20"/>
            <w:szCs w:val="20"/>
          </w:rPr>
          <w:t>(BSC)</w:t>
        </w:r>
        <w:r w:rsidR="00025009">
          <w:rPr>
            <w:spacing w:val="-12"/>
            <w:sz w:val="20"/>
            <w:szCs w:val="20"/>
          </w:rPr>
          <w:t xml:space="preserve"> </w:t>
        </w:r>
        <w:r w:rsidR="00025009">
          <w:rPr>
            <w:spacing w:val="-2"/>
            <w:sz w:val="20"/>
            <w:szCs w:val="20"/>
          </w:rPr>
          <w:t>Prepara</w:t>
        </w:r>
        <w:r w:rsidR="00C0633A">
          <w:rPr>
            <w:spacing w:val="-2"/>
            <w:sz w:val="20"/>
            <w:szCs w:val="20"/>
          </w:rPr>
          <w:t>ti</w:t>
        </w:r>
        <w:r w:rsidR="00025009">
          <w:rPr>
            <w:spacing w:val="-2"/>
            <w:sz w:val="20"/>
            <w:szCs w:val="20"/>
          </w:rPr>
          <w:t>on</w:t>
        </w:r>
        <w:r w:rsidR="00025009">
          <w:rPr>
            <w:rFonts w:ascii="Times New Roman" w:eastAsia="Times New Roman" w:hAnsi="Times New Roman" w:cs="Times New Roman"/>
            <w:sz w:val="20"/>
            <w:szCs w:val="20"/>
          </w:rPr>
          <w:tab/>
        </w:r>
        <w:r w:rsidR="00025009">
          <w:rPr>
            <w:spacing w:val="-10"/>
            <w:sz w:val="20"/>
            <w:szCs w:val="20"/>
          </w:rPr>
          <w:t>9</w:t>
        </w:r>
      </w:hyperlink>
    </w:p>
    <w:p w14:paraId="2845EF7C" w14:textId="77777777" w:rsidR="00EC031B" w:rsidRDefault="00CE7EE6">
      <w:pPr>
        <w:tabs>
          <w:tab w:val="right" w:leader="dot" w:pos="10190"/>
        </w:tabs>
        <w:spacing w:before="79"/>
        <w:ind w:left="319"/>
        <w:rPr>
          <w:sz w:val="20"/>
        </w:rPr>
      </w:pPr>
      <w:hyperlink w:anchor="_bookmark27" w:history="1">
        <w:r w:rsidR="00025009">
          <w:rPr>
            <w:sz w:val="20"/>
          </w:rPr>
          <w:t>Specimen</w:t>
        </w:r>
        <w:r w:rsidR="00025009">
          <w:rPr>
            <w:spacing w:val="-11"/>
            <w:sz w:val="20"/>
          </w:rPr>
          <w:t xml:space="preserve"> </w:t>
        </w:r>
        <w:r w:rsidR="00025009">
          <w:rPr>
            <w:spacing w:val="-2"/>
            <w:sz w:val="20"/>
          </w:rPr>
          <w:t>Processing</w:t>
        </w:r>
        <w:r w:rsidR="00025009">
          <w:rPr>
            <w:sz w:val="20"/>
          </w:rPr>
          <w:tab/>
        </w:r>
        <w:r w:rsidR="00025009">
          <w:rPr>
            <w:spacing w:val="-5"/>
            <w:sz w:val="20"/>
          </w:rPr>
          <w:t>10</w:t>
        </w:r>
      </w:hyperlink>
    </w:p>
    <w:p w14:paraId="1E01239E" w14:textId="14630FF4" w:rsidR="00EC031B" w:rsidRDefault="00CE7EE6">
      <w:pPr>
        <w:tabs>
          <w:tab w:val="right" w:leader="dot" w:pos="10190"/>
        </w:tabs>
        <w:spacing w:before="80"/>
        <w:ind w:left="319"/>
        <w:rPr>
          <w:sz w:val="20"/>
          <w:szCs w:val="20"/>
        </w:rPr>
      </w:pPr>
      <w:hyperlink w:anchor="_bookmark28" w:history="1">
        <w:r w:rsidR="00025009">
          <w:rPr>
            <w:spacing w:val="-2"/>
            <w:sz w:val="20"/>
            <w:szCs w:val="20"/>
          </w:rPr>
          <w:t>Resul</w:t>
        </w:r>
        <w:r w:rsidR="00C0633A">
          <w:rPr>
            <w:spacing w:val="-2"/>
            <w:sz w:val="20"/>
            <w:szCs w:val="20"/>
          </w:rPr>
          <w:t>ti</w:t>
        </w:r>
        <w:r w:rsidR="00025009">
          <w:rPr>
            <w:spacing w:val="-2"/>
            <w:sz w:val="20"/>
            <w:szCs w:val="20"/>
          </w:rPr>
          <w:t>ng</w:t>
        </w:r>
        <w:r w:rsidR="00025009">
          <w:rPr>
            <w:rFonts w:ascii="Times New Roman" w:eastAsia="Times New Roman" w:hAnsi="Times New Roman" w:cs="Times New Roman"/>
            <w:sz w:val="20"/>
            <w:szCs w:val="20"/>
          </w:rPr>
          <w:tab/>
        </w:r>
        <w:r w:rsidR="00025009">
          <w:rPr>
            <w:spacing w:val="-5"/>
            <w:sz w:val="20"/>
            <w:szCs w:val="20"/>
          </w:rPr>
          <w:t>10</w:t>
        </w:r>
      </w:hyperlink>
    </w:p>
    <w:p w14:paraId="2CC02763" w14:textId="0DC58D2C" w:rsidR="00EC031B" w:rsidRDefault="00CE7EE6">
      <w:pPr>
        <w:tabs>
          <w:tab w:val="right" w:leader="dot" w:pos="10190"/>
        </w:tabs>
        <w:spacing w:before="80"/>
        <w:ind w:left="319"/>
        <w:rPr>
          <w:sz w:val="20"/>
          <w:szCs w:val="20"/>
        </w:rPr>
      </w:pPr>
      <w:hyperlink w:anchor="_bookmark29" w:history="1">
        <w:r w:rsidR="00025009">
          <w:rPr>
            <w:sz w:val="20"/>
            <w:szCs w:val="20"/>
          </w:rPr>
          <w:t>External</w:t>
        </w:r>
        <w:r w:rsidR="00025009">
          <w:rPr>
            <w:spacing w:val="-6"/>
            <w:sz w:val="20"/>
            <w:szCs w:val="20"/>
          </w:rPr>
          <w:t xml:space="preserve"> </w:t>
        </w:r>
        <w:r w:rsidR="00025009">
          <w:rPr>
            <w:sz w:val="20"/>
            <w:szCs w:val="20"/>
          </w:rPr>
          <w:t>Processing</w:t>
        </w:r>
        <w:r w:rsidR="00025009">
          <w:rPr>
            <w:spacing w:val="-5"/>
            <w:sz w:val="20"/>
            <w:szCs w:val="20"/>
          </w:rPr>
          <w:t xml:space="preserve"> </w:t>
        </w:r>
        <w:r w:rsidR="00025009">
          <w:rPr>
            <w:sz w:val="20"/>
            <w:szCs w:val="20"/>
          </w:rPr>
          <w:t>and</w:t>
        </w:r>
        <w:r w:rsidR="00025009">
          <w:rPr>
            <w:spacing w:val="-4"/>
            <w:sz w:val="20"/>
            <w:szCs w:val="20"/>
          </w:rPr>
          <w:t xml:space="preserve"> </w:t>
        </w:r>
        <w:r w:rsidR="00025009">
          <w:rPr>
            <w:sz w:val="20"/>
            <w:szCs w:val="20"/>
          </w:rPr>
          <w:t>Resul</w:t>
        </w:r>
        <w:r w:rsidR="00C0633A">
          <w:rPr>
            <w:sz w:val="20"/>
            <w:szCs w:val="20"/>
          </w:rPr>
          <w:t>ti</w:t>
        </w:r>
        <w:r w:rsidR="00025009">
          <w:rPr>
            <w:sz w:val="20"/>
            <w:szCs w:val="20"/>
          </w:rPr>
          <w:t>ng</w:t>
        </w:r>
        <w:r w:rsidR="00025009">
          <w:rPr>
            <w:spacing w:val="-5"/>
            <w:sz w:val="20"/>
            <w:szCs w:val="20"/>
          </w:rPr>
          <w:t xml:space="preserve"> </w:t>
        </w:r>
        <w:r w:rsidR="00025009">
          <w:rPr>
            <w:spacing w:val="-2"/>
            <w:sz w:val="20"/>
            <w:szCs w:val="20"/>
          </w:rPr>
          <w:t>Resources</w:t>
        </w:r>
        <w:r w:rsidR="00025009">
          <w:rPr>
            <w:rFonts w:ascii="Times New Roman" w:eastAsia="Times New Roman" w:hAnsi="Times New Roman" w:cs="Times New Roman"/>
            <w:sz w:val="20"/>
            <w:szCs w:val="20"/>
          </w:rPr>
          <w:tab/>
        </w:r>
        <w:r w:rsidR="00025009">
          <w:rPr>
            <w:spacing w:val="-5"/>
            <w:sz w:val="20"/>
            <w:szCs w:val="20"/>
          </w:rPr>
          <w:t>10</w:t>
        </w:r>
      </w:hyperlink>
    </w:p>
    <w:p w14:paraId="62B3C346" w14:textId="7F66C6EE" w:rsidR="00EC031B" w:rsidRDefault="00CE7EE6">
      <w:pPr>
        <w:tabs>
          <w:tab w:val="right" w:leader="dot" w:pos="10190"/>
        </w:tabs>
        <w:spacing w:before="80"/>
        <w:ind w:left="120"/>
        <w:rPr>
          <w:sz w:val="20"/>
          <w:szCs w:val="20"/>
        </w:rPr>
      </w:pPr>
      <w:hyperlink w:anchor="_bookmark30" w:history="1">
        <w:r w:rsidR="00025009">
          <w:rPr>
            <w:sz w:val="20"/>
            <w:szCs w:val="20"/>
          </w:rPr>
          <w:t>Post-Analy</w:t>
        </w:r>
        <w:r w:rsidR="00C0633A">
          <w:rPr>
            <w:sz w:val="20"/>
            <w:szCs w:val="20"/>
          </w:rPr>
          <w:t>ti</w:t>
        </w:r>
        <w:r w:rsidR="00025009">
          <w:rPr>
            <w:sz w:val="20"/>
            <w:szCs w:val="20"/>
          </w:rPr>
          <w:t>c</w:t>
        </w:r>
        <w:r w:rsidR="00025009">
          <w:rPr>
            <w:spacing w:val="-8"/>
            <w:sz w:val="20"/>
            <w:szCs w:val="20"/>
          </w:rPr>
          <w:t xml:space="preserve"> </w:t>
        </w:r>
        <w:r w:rsidR="00025009">
          <w:rPr>
            <w:spacing w:val="-2"/>
            <w:sz w:val="20"/>
            <w:szCs w:val="20"/>
          </w:rPr>
          <w:t>Considera</w:t>
        </w:r>
        <w:r w:rsidR="00C0633A">
          <w:rPr>
            <w:spacing w:val="-2"/>
            <w:sz w:val="20"/>
            <w:szCs w:val="20"/>
          </w:rPr>
          <w:t>ti</w:t>
        </w:r>
        <w:r w:rsidR="00025009">
          <w:rPr>
            <w:spacing w:val="-2"/>
            <w:sz w:val="20"/>
            <w:szCs w:val="20"/>
          </w:rPr>
          <w:t>ons</w:t>
        </w:r>
        <w:r w:rsidR="00025009">
          <w:rPr>
            <w:rFonts w:ascii="Times New Roman" w:eastAsia="Times New Roman" w:hAnsi="Times New Roman" w:cs="Times New Roman"/>
            <w:sz w:val="20"/>
            <w:szCs w:val="20"/>
          </w:rPr>
          <w:tab/>
        </w:r>
        <w:r w:rsidR="00025009">
          <w:rPr>
            <w:spacing w:val="-5"/>
            <w:sz w:val="20"/>
            <w:szCs w:val="20"/>
          </w:rPr>
          <w:t>11</w:t>
        </w:r>
      </w:hyperlink>
    </w:p>
    <w:p w14:paraId="25574B1E" w14:textId="77777777" w:rsidR="00EC031B" w:rsidRDefault="00CE7EE6">
      <w:pPr>
        <w:tabs>
          <w:tab w:val="right" w:leader="dot" w:pos="10190"/>
        </w:tabs>
        <w:spacing w:before="80"/>
        <w:ind w:left="319"/>
        <w:rPr>
          <w:sz w:val="20"/>
        </w:rPr>
      </w:pPr>
      <w:hyperlink w:anchor="_bookmark31" w:history="1">
        <w:r w:rsidR="00025009">
          <w:rPr>
            <w:sz w:val="20"/>
          </w:rPr>
          <w:t>Transport</w:t>
        </w:r>
        <w:r w:rsidR="00025009">
          <w:rPr>
            <w:spacing w:val="-11"/>
            <w:sz w:val="20"/>
          </w:rPr>
          <w:t xml:space="preserve"> </w:t>
        </w:r>
        <w:r w:rsidR="00025009">
          <w:rPr>
            <w:sz w:val="20"/>
          </w:rPr>
          <w:t>of</w:t>
        </w:r>
        <w:r w:rsidR="00025009">
          <w:rPr>
            <w:spacing w:val="-10"/>
            <w:sz w:val="20"/>
          </w:rPr>
          <w:t xml:space="preserve"> </w:t>
        </w:r>
        <w:r w:rsidR="00025009">
          <w:rPr>
            <w:sz w:val="20"/>
          </w:rPr>
          <w:t>Specimens</w:t>
        </w:r>
        <w:r w:rsidR="00025009">
          <w:rPr>
            <w:spacing w:val="-11"/>
            <w:sz w:val="20"/>
          </w:rPr>
          <w:t xml:space="preserve"> </w:t>
        </w:r>
        <w:r w:rsidR="00025009">
          <w:rPr>
            <w:sz w:val="20"/>
          </w:rPr>
          <w:t>from</w:t>
        </w:r>
        <w:r w:rsidR="00025009">
          <w:rPr>
            <w:spacing w:val="-9"/>
            <w:sz w:val="20"/>
          </w:rPr>
          <w:t xml:space="preserve"> </w:t>
        </w:r>
        <w:r w:rsidR="00025009">
          <w:rPr>
            <w:sz w:val="20"/>
          </w:rPr>
          <w:t>Facility</w:t>
        </w:r>
        <w:r w:rsidR="00025009">
          <w:rPr>
            <w:spacing w:val="-9"/>
            <w:sz w:val="20"/>
          </w:rPr>
          <w:t xml:space="preserve"> </w:t>
        </w:r>
        <w:r w:rsidR="00025009">
          <w:rPr>
            <w:sz w:val="20"/>
          </w:rPr>
          <w:t>to</w:t>
        </w:r>
        <w:r w:rsidR="00025009">
          <w:rPr>
            <w:spacing w:val="-10"/>
            <w:sz w:val="20"/>
          </w:rPr>
          <w:t xml:space="preserve"> </w:t>
        </w:r>
        <w:r w:rsidR="00025009">
          <w:rPr>
            <w:sz w:val="20"/>
          </w:rPr>
          <w:t>Public</w:t>
        </w:r>
        <w:r w:rsidR="00025009">
          <w:rPr>
            <w:spacing w:val="-10"/>
            <w:sz w:val="20"/>
          </w:rPr>
          <w:t xml:space="preserve"> </w:t>
        </w:r>
        <w:r w:rsidR="00025009">
          <w:rPr>
            <w:sz w:val="20"/>
          </w:rPr>
          <w:t>Health</w:t>
        </w:r>
        <w:r w:rsidR="00025009">
          <w:rPr>
            <w:spacing w:val="-9"/>
            <w:sz w:val="20"/>
          </w:rPr>
          <w:t xml:space="preserve"> </w:t>
        </w:r>
        <w:r w:rsidR="00025009">
          <w:rPr>
            <w:spacing w:val="-2"/>
            <w:sz w:val="20"/>
          </w:rPr>
          <w:t>Laboratory</w:t>
        </w:r>
        <w:r w:rsidR="00025009">
          <w:rPr>
            <w:rFonts w:ascii="Times New Roman"/>
            <w:sz w:val="20"/>
          </w:rPr>
          <w:tab/>
        </w:r>
        <w:r w:rsidR="00025009">
          <w:rPr>
            <w:spacing w:val="-5"/>
            <w:sz w:val="20"/>
          </w:rPr>
          <w:t>11</w:t>
        </w:r>
      </w:hyperlink>
    </w:p>
    <w:p w14:paraId="20E98CF3" w14:textId="77777777" w:rsidR="00EC031B" w:rsidRDefault="00CE7EE6">
      <w:pPr>
        <w:tabs>
          <w:tab w:val="right" w:leader="dot" w:pos="10190"/>
        </w:tabs>
        <w:spacing w:before="82"/>
        <w:ind w:left="319"/>
        <w:rPr>
          <w:sz w:val="20"/>
        </w:rPr>
      </w:pPr>
      <w:hyperlink w:anchor="_bookmark32" w:history="1">
        <w:r w:rsidR="00025009">
          <w:rPr>
            <w:sz w:val="20"/>
          </w:rPr>
          <w:t>Specimen</w:t>
        </w:r>
        <w:r w:rsidR="00025009">
          <w:rPr>
            <w:spacing w:val="-11"/>
            <w:sz w:val="20"/>
          </w:rPr>
          <w:t xml:space="preserve"> </w:t>
        </w:r>
        <w:r w:rsidR="00025009">
          <w:rPr>
            <w:spacing w:val="-2"/>
            <w:sz w:val="20"/>
          </w:rPr>
          <w:t>Packaging</w:t>
        </w:r>
        <w:r w:rsidR="00025009">
          <w:rPr>
            <w:sz w:val="20"/>
          </w:rPr>
          <w:tab/>
        </w:r>
        <w:r w:rsidR="00025009">
          <w:rPr>
            <w:spacing w:val="-5"/>
            <w:sz w:val="20"/>
          </w:rPr>
          <w:t>11</w:t>
        </w:r>
      </w:hyperlink>
    </w:p>
    <w:p w14:paraId="3AD111F5" w14:textId="30602807" w:rsidR="00EC031B" w:rsidRDefault="00CE7EE6">
      <w:pPr>
        <w:tabs>
          <w:tab w:val="right" w:leader="dot" w:pos="10190"/>
        </w:tabs>
        <w:spacing w:before="80"/>
        <w:ind w:left="319"/>
        <w:rPr>
          <w:sz w:val="20"/>
          <w:szCs w:val="20"/>
        </w:rPr>
      </w:pPr>
      <w:hyperlink w:anchor="_bookmark33" w:history="1">
        <w:r w:rsidR="00025009">
          <w:rPr>
            <w:sz w:val="20"/>
            <w:szCs w:val="20"/>
          </w:rPr>
          <w:t>External</w:t>
        </w:r>
        <w:r w:rsidR="00025009">
          <w:rPr>
            <w:spacing w:val="-9"/>
            <w:sz w:val="20"/>
            <w:szCs w:val="20"/>
          </w:rPr>
          <w:t xml:space="preserve"> </w:t>
        </w:r>
        <w:r w:rsidR="00025009">
          <w:rPr>
            <w:sz w:val="20"/>
            <w:szCs w:val="20"/>
          </w:rPr>
          <w:t>Post-Analy</w:t>
        </w:r>
        <w:r w:rsidR="00C0633A">
          <w:rPr>
            <w:sz w:val="20"/>
            <w:szCs w:val="20"/>
          </w:rPr>
          <w:t>ti</w:t>
        </w:r>
        <w:r w:rsidR="00025009">
          <w:rPr>
            <w:sz w:val="20"/>
            <w:szCs w:val="20"/>
          </w:rPr>
          <w:t>c</w:t>
        </w:r>
        <w:r w:rsidR="00025009">
          <w:rPr>
            <w:spacing w:val="-8"/>
            <w:sz w:val="20"/>
            <w:szCs w:val="20"/>
          </w:rPr>
          <w:t xml:space="preserve"> </w:t>
        </w:r>
        <w:r w:rsidR="00025009">
          <w:rPr>
            <w:spacing w:val="-2"/>
            <w:sz w:val="20"/>
            <w:szCs w:val="20"/>
          </w:rPr>
          <w:t>Resources</w:t>
        </w:r>
        <w:r w:rsidR="00025009">
          <w:rPr>
            <w:rFonts w:ascii="Times New Roman" w:eastAsia="Times New Roman" w:hAnsi="Times New Roman" w:cs="Times New Roman"/>
            <w:sz w:val="20"/>
            <w:szCs w:val="20"/>
          </w:rPr>
          <w:tab/>
        </w:r>
        <w:r w:rsidR="00025009">
          <w:rPr>
            <w:spacing w:val="-5"/>
            <w:sz w:val="20"/>
            <w:szCs w:val="20"/>
          </w:rPr>
          <w:t>11</w:t>
        </w:r>
      </w:hyperlink>
    </w:p>
    <w:p w14:paraId="01AAA904" w14:textId="0A2FD0DB" w:rsidR="00EC031B" w:rsidRDefault="00CE7EE6">
      <w:pPr>
        <w:tabs>
          <w:tab w:val="right" w:leader="dot" w:pos="10190"/>
        </w:tabs>
        <w:spacing w:before="80"/>
        <w:ind w:left="120"/>
        <w:rPr>
          <w:sz w:val="20"/>
          <w:szCs w:val="20"/>
        </w:rPr>
      </w:pPr>
      <w:hyperlink w:anchor="_bookmark34" w:history="1">
        <w:r w:rsidR="00025009">
          <w:rPr>
            <w:sz w:val="20"/>
            <w:szCs w:val="20"/>
          </w:rPr>
          <w:t>Acronyms,</w:t>
        </w:r>
        <w:r w:rsidR="00025009">
          <w:rPr>
            <w:spacing w:val="-8"/>
            <w:sz w:val="20"/>
            <w:szCs w:val="20"/>
          </w:rPr>
          <w:t xml:space="preserve"> </w:t>
        </w:r>
        <w:r w:rsidR="00025009">
          <w:rPr>
            <w:sz w:val="20"/>
            <w:szCs w:val="20"/>
          </w:rPr>
          <w:t>Abbrevia</w:t>
        </w:r>
        <w:r w:rsidR="00C0633A">
          <w:rPr>
            <w:sz w:val="20"/>
            <w:szCs w:val="20"/>
          </w:rPr>
          <w:t>ti</w:t>
        </w:r>
        <w:r w:rsidR="00025009">
          <w:rPr>
            <w:sz w:val="20"/>
            <w:szCs w:val="20"/>
          </w:rPr>
          <w:t>ons,</w:t>
        </w:r>
        <w:r w:rsidR="00025009">
          <w:rPr>
            <w:spacing w:val="-7"/>
            <w:sz w:val="20"/>
            <w:szCs w:val="20"/>
          </w:rPr>
          <w:t xml:space="preserve"> </w:t>
        </w:r>
        <w:r w:rsidR="00025009">
          <w:rPr>
            <w:sz w:val="20"/>
            <w:szCs w:val="20"/>
          </w:rPr>
          <w:t>and</w:t>
        </w:r>
        <w:r w:rsidR="00025009">
          <w:rPr>
            <w:spacing w:val="-6"/>
            <w:sz w:val="20"/>
            <w:szCs w:val="20"/>
          </w:rPr>
          <w:t xml:space="preserve"> </w:t>
        </w:r>
        <w:r w:rsidR="00025009">
          <w:rPr>
            <w:spacing w:val="-4"/>
            <w:sz w:val="20"/>
            <w:szCs w:val="20"/>
          </w:rPr>
          <w:t>Terms</w:t>
        </w:r>
        <w:r w:rsidR="00025009">
          <w:rPr>
            <w:rFonts w:ascii="Times New Roman" w:eastAsia="Times New Roman" w:hAnsi="Times New Roman" w:cs="Times New Roman"/>
            <w:sz w:val="20"/>
            <w:szCs w:val="20"/>
          </w:rPr>
          <w:tab/>
        </w:r>
        <w:r w:rsidR="00025009">
          <w:rPr>
            <w:spacing w:val="-5"/>
            <w:sz w:val="20"/>
            <w:szCs w:val="20"/>
          </w:rPr>
          <w:t>12</w:t>
        </w:r>
      </w:hyperlink>
    </w:p>
    <w:p w14:paraId="0B22BD19" w14:textId="77777777" w:rsidR="00EC031B" w:rsidRDefault="00EC031B">
      <w:pPr>
        <w:rPr>
          <w:sz w:val="20"/>
          <w:szCs w:val="20"/>
        </w:rPr>
        <w:sectPr w:rsidR="00EC031B" w:rsidSect="002204CF">
          <w:headerReference w:type="default" r:id="rId17"/>
          <w:footerReference w:type="default" r:id="rId18"/>
          <w:pgSz w:w="12240" w:h="15840"/>
          <w:pgMar w:top="1320" w:right="780" w:bottom="1200" w:left="960" w:header="526" w:footer="1014" w:gutter="0"/>
          <w:pgNumType w:start="2"/>
          <w:cols w:space="720"/>
        </w:sectPr>
      </w:pPr>
    </w:p>
    <w:p w14:paraId="4EBD15DD" w14:textId="77777777" w:rsidR="00EC031B" w:rsidRDefault="00025009">
      <w:pPr>
        <w:pStyle w:val="Heading2"/>
      </w:pPr>
      <w:bookmarkStart w:id="0" w:name="_bookmark0"/>
      <w:bookmarkEnd w:id="0"/>
      <w:r>
        <w:rPr>
          <w:color w:val="003995"/>
          <w:spacing w:val="-2"/>
        </w:rPr>
        <w:lastRenderedPageBreak/>
        <w:t>Introduction</w:t>
      </w:r>
    </w:p>
    <w:p w14:paraId="46FCAF71" w14:textId="77777777" w:rsidR="00EC031B" w:rsidRDefault="00025009">
      <w:pPr>
        <w:pStyle w:val="Heading3"/>
        <w:spacing w:before="77"/>
      </w:pPr>
      <w:bookmarkStart w:id="1" w:name="_bookmark1"/>
      <w:bookmarkEnd w:id="1"/>
      <w:r>
        <w:rPr>
          <w:color w:val="003995"/>
        </w:rPr>
        <w:t>How</w:t>
      </w:r>
      <w:r>
        <w:rPr>
          <w:color w:val="003995"/>
          <w:spacing w:val="-3"/>
        </w:rPr>
        <w:t xml:space="preserve"> </w:t>
      </w:r>
      <w:r>
        <w:rPr>
          <w:color w:val="003995"/>
        </w:rPr>
        <w:t>to</w:t>
      </w:r>
      <w:r>
        <w:rPr>
          <w:color w:val="003995"/>
          <w:spacing w:val="-4"/>
        </w:rPr>
        <w:t xml:space="preserve"> </w:t>
      </w:r>
      <w:r>
        <w:rPr>
          <w:color w:val="003995"/>
        </w:rPr>
        <w:t>use</w:t>
      </w:r>
      <w:r>
        <w:rPr>
          <w:color w:val="003995"/>
          <w:spacing w:val="-3"/>
        </w:rPr>
        <w:t xml:space="preserve"> </w:t>
      </w:r>
      <w:r>
        <w:rPr>
          <w:color w:val="003995"/>
        </w:rPr>
        <w:t>this</w:t>
      </w:r>
      <w:r>
        <w:rPr>
          <w:color w:val="003995"/>
          <w:spacing w:val="-3"/>
        </w:rPr>
        <w:t xml:space="preserve"> </w:t>
      </w:r>
      <w:r>
        <w:rPr>
          <w:color w:val="003995"/>
          <w:spacing w:val="-2"/>
        </w:rPr>
        <w:t>document</w:t>
      </w:r>
    </w:p>
    <w:p w14:paraId="66E36FBE" w14:textId="77777777" w:rsidR="00EC031B" w:rsidRDefault="00025009">
      <w:pPr>
        <w:pStyle w:val="BodyText"/>
        <w:spacing w:before="55" w:line="259" w:lineRule="auto"/>
        <w:ind w:left="119"/>
      </w:pPr>
      <w:r>
        <w:t>This</w:t>
      </w:r>
      <w:r>
        <w:rPr>
          <w:spacing w:val="-2"/>
        </w:rPr>
        <w:t xml:space="preserve"> </w:t>
      </w:r>
      <w:r>
        <w:t>document</w:t>
      </w:r>
      <w:r>
        <w:rPr>
          <w:spacing w:val="-4"/>
        </w:rPr>
        <w:t xml:space="preserve"> </w:t>
      </w:r>
      <w:r>
        <w:t>compiles</w:t>
      </w:r>
      <w:r>
        <w:rPr>
          <w:spacing w:val="-2"/>
        </w:rPr>
        <w:t xml:space="preserve"> </w:t>
      </w:r>
      <w:r>
        <w:t>resources</w:t>
      </w:r>
      <w:r>
        <w:rPr>
          <w:spacing w:val="-4"/>
        </w:rPr>
        <w:t xml:space="preserve"> </w:t>
      </w:r>
      <w:r>
        <w:t>to</w:t>
      </w:r>
      <w:r>
        <w:rPr>
          <w:spacing w:val="-1"/>
        </w:rPr>
        <w:t xml:space="preserve"> </w:t>
      </w:r>
      <w:r>
        <w:t>support</w:t>
      </w:r>
      <w:r>
        <w:rPr>
          <w:spacing w:val="-1"/>
        </w:rPr>
        <w:t xml:space="preserve"> </w:t>
      </w:r>
      <w:r>
        <w:t>facility-level</w:t>
      </w:r>
      <w:r>
        <w:rPr>
          <w:spacing w:val="-4"/>
        </w:rPr>
        <w:t xml:space="preserve"> </w:t>
      </w:r>
      <w:r>
        <w:t>planning</w:t>
      </w:r>
      <w:r>
        <w:rPr>
          <w:spacing w:val="-3"/>
        </w:rPr>
        <w:t xml:space="preserve"> </w:t>
      </w:r>
      <w:r>
        <w:t>for</w:t>
      </w:r>
      <w:r>
        <w:rPr>
          <w:spacing w:val="-2"/>
        </w:rPr>
        <w:t xml:space="preserve"> </w:t>
      </w:r>
      <w:r>
        <w:t>initial</w:t>
      </w:r>
      <w:r>
        <w:rPr>
          <w:spacing w:val="-2"/>
        </w:rPr>
        <w:t xml:space="preserve"> </w:t>
      </w:r>
      <w:r>
        <w:t>laboratory</w:t>
      </w:r>
      <w:r>
        <w:rPr>
          <w:spacing w:val="-3"/>
        </w:rPr>
        <w:t xml:space="preserve"> </w:t>
      </w:r>
      <w:r>
        <w:t>testing</w:t>
      </w:r>
      <w:r>
        <w:rPr>
          <w:spacing w:val="-3"/>
        </w:rPr>
        <w:t xml:space="preserve"> </w:t>
      </w:r>
      <w:r>
        <w:t>of</w:t>
      </w:r>
      <w:r>
        <w:rPr>
          <w:spacing w:val="-4"/>
        </w:rPr>
        <w:t xml:space="preserve"> </w:t>
      </w:r>
      <w:r>
        <w:t>a</w:t>
      </w:r>
      <w:r>
        <w:rPr>
          <w:spacing w:val="-2"/>
        </w:rPr>
        <w:t xml:space="preserve"> </w:t>
      </w:r>
      <w:r>
        <w:t>suspect</w:t>
      </w:r>
      <w:r>
        <w:rPr>
          <w:spacing w:val="-4"/>
        </w:rPr>
        <w:t xml:space="preserve"> </w:t>
      </w:r>
      <w:r>
        <w:t>viral hemorrhagic fever (VHF) patient. Pathogens that fall into this category include those that cause Crimean-Congo Hemorrhagic Fever (CCHF), Ebola Virus Disease (EVD), Lassa Fever, and Marburg Virus Disease (MVD).</w:t>
      </w:r>
    </w:p>
    <w:p w14:paraId="3E42C93B" w14:textId="77777777" w:rsidR="00EC031B" w:rsidRDefault="00025009">
      <w:pPr>
        <w:pStyle w:val="BodyText"/>
        <w:spacing w:before="160" w:line="256" w:lineRule="auto"/>
        <w:ind w:left="119" w:right="316"/>
      </w:pPr>
      <w:r>
        <w:t>This</w:t>
      </w:r>
      <w:r>
        <w:rPr>
          <w:spacing w:val="-3"/>
        </w:rPr>
        <w:t xml:space="preserve"> </w:t>
      </w:r>
      <w:r>
        <w:t>document</w:t>
      </w:r>
      <w:r>
        <w:rPr>
          <w:spacing w:val="-5"/>
        </w:rPr>
        <w:t xml:space="preserve"> </w:t>
      </w:r>
      <w:r>
        <w:t>does</w:t>
      </w:r>
      <w:r>
        <w:rPr>
          <w:spacing w:val="-3"/>
        </w:rPr>
        <w:t xml:space="preserve"> </w:t>
      </w:r>
      <w:r>
        <w:t>not</w:t>
      </w:r>
      <w:r>
        <w:rPr>
          <w:spacing w:val="-2"/>
        </w:rPr>
        <w:t xml:space="preserve"> </w:t>
      </w:r>
      <w:r>
        <w:t>include</w:t>
      </w:r>
      <w:r>
        <w:rPr>
          <w:spacing w:val="-2"/>
        </w:rPr>
        <w:t xml:space="preserve"> </w:t>
      </w:r>
      <w:r>
        <w:t>considerations</w:t>
      </w:r>
      <w:r>
        <w:rPr>
          <w:spacing w:val="-3"/>
        </w:rPr>
        <w:t xml:space="preserve"> </w:t>
      </w:r>
      <w:r>
        <w:t>for</w:t>
      </w:r>
      <w:r>
        <w:rPr>
          <w:spacing w:val="-3"/>
        </w:rPr>
        <w:t xml:space="preserve"> </w:t>
      </w:r>
      <w:r>
        <w:t>specimen</w:t>
      </w:r>
      <w:r>
        <w:rPr>
          <w:spacing w:val="-4"/>
        </w:rPr>
        <w:t xml:space="preserve"> </w:t>
      </w:r>
      <w:r>
        <w:t>collection</w:t>
      </w:r>
      <w:r>
        <w:rPr>
          <w:spacing w:val="-4"/>
        </w:rPr>
        <w:t xml:space="preserve"> </w:t>
      </w:r>
      <w:r>
        <w:t>processes,</w:t>
      </w:r>
      <w:r>
        <w:rPr>
          <w:spacing w:val="-3"/>
        </w:rPr>
        <w:t xml:space="preserve"> </w:t>
      </w:r>
      <w:r>
        <w:t>testing</w:t>
      </w:r>
      <w:r>
        <w:rPr>
          <w:spacing w:val="-4"/>
        </w:rPr>
        <w:t xml:space="preserve"> </w:t>
      </w:r>
      <w:r>
        <w:t>occurring</w:t>
      </w:r>
      <w:r>
        <w:rPr>
          <w:spacing w:val="-4"/>
        </w:rPr>
        <w:t xml:space="preserve"> </w:t>
      </w:r>
      <w:r>
        <w:t>at</w:t>
      </w:r>
      <w:r>
        <w:rPr>
          <w:spacing w:val="-2"/>
        </w:rPr>
        <w:t xml:space="preserve"> </w:t>
      </w:r>
      <w:r>
        <w:t>the bedside, or testing for non-VHF high consequence infectious diseases (HCIDs).</w:t>
      </w:r>
    </w:p>
    <w:p w14:paraId="232EA3EB" w14:textId="77777777" w:rsidR="00EC031B" w:rsidRDefault="00025009">
      <w:pPr>
        <w:pStyle w:val="BodyText"/>
        <w:spacing w:before="2"/>
        <w:rPr>
          <w:sz w:val="5"/>
        </w:rPr>
      </w:pPr>
      <w:r>
        <w:rPr>
          <w:noProof/>
        </w:rPr>
        <mc:AlternateContent>
          <mc:Choice Requires="wps">
            <w:drawing>
              <wp:anchor distT="0" distB="0" distL="0" distR="0" simplePos="0" relativeHeight="487589376" behindDoc="1" locked="0" layoutInCell="1" allowOverlap="1" wp14:anchorId="38EA38B1" wp14:editId="0C8DA70F">
                <wp:simplePos x="0" y="0"/>
                <wp:positionH relativeFrom="page">
                  <wp:posOffset>685165</wp:posOffset>
                </wp:positionH>
                <wp:positionV relativeFrom="paragraph">
                  <wp:posOffset>55313</wp:posOffset>
                </wp:positionV>
                <wp:extent cx="6401435" cy="973455"/>
                <wp:effectExtent l="0" t="0" r="0" b="0"/>
                <wp:wrapTopAndBottom/>
                <wp:docPr id="10" name="Text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401435" cy="973455"/>
                        </a:xfrm>
                        <a:prstGeom prst="rect">
                          <a:avLst/>
                        </a:prstGeom>
                        <a:solidFill>
                          <a:srgbClr val="BDE9E9"/>
                        </a:solidFill>
                      </wps:spPr>
                      <wps:txbx>
                        <w:txbxContent>
                          <w:p w14:paraId="5437E2E0" w14:textId="77777777" w:rsidR="00EC031B" w:rsidRDefault="00025009">
                            <w:pPr>
                              <w:spacing w:before="78"/>
                              <w:ind w:left="77"/>
                              <w:rPr>
                                <w:b/>
                                <w:color w:val="000000"/>
                                <w:sz w:val="30"/>
                              </w:rPr>
                            </w:pPr>
                            <w:r>
                              <w:rPr>
                                <w:b/>
                                <w:color w:val="003995"/>
                                <w:sz w:val="30"/>
                              </w:rPr>
                              <w:t>Applicability</w:t>
                            </w:r>
                            <w:r>
                              <w:rPr>
                                <w:b/>
                                <w:color w:val="003995"/>
                                <w:spacing w:val="-5"/>
                                <w:sz w:val="30"/>
                              </w:rPr>
                              <w:t xml:space="preserve"> </w:t>
                            </w:r>
                            <w:r>
                              <w:rPr>
                                <w:b/>
                                <w:color w:val="003995"/>
                                <w:sz w:val="30"/>
                              </w:rPr>
                              <w:t>and</w:t>
                            </w:r>
                            <w:r>
                              <w:rPr>
                                <w:b/>
                                <w:color w:val="003995"/>
                                <w:spacing w:val="-5"/>
                                <w:sz w:val="30"/>
                              </w:rPr>
                              <w:t xml:space="preserve"> </w:t>
                            </w:r>
                            <w:r>
                              <w:rPr>
                                <w:b/>
                                <w:color w:val="003995"/>
                                <w:spacing w:val="-2"/>
                                <w:sz w:val="30"/>
                              </w:rPr>
                              <w:t>Scope</w:t>
                            </w:r>
                          </w:p>
                          <w:p w14:paraId="7F078EA7" w14:textId="77777777" w:rsidR="00EC031B" w:rsidRDefault="00025009">
                            <w:pPr>
                              <w:pStyle w:val="BodyText"/>
                              <w:spacing w:before="108" w:line="259" w:lineRule="auto"/>
                              <w:ind w:left="77" w:right="43"/>
                              <w:rPr>
                                <w:color w:val="000000"/>
                              </w:rPr>
                            </w:pPr>
                            <w:r>
                              <w:rPr>
                                <w:color w:val="000000"/>
                              </w:rPr>
                              <w:t>Guidance</w:t>
                            </w:r>
                            <w:r>
                              <w:rPr>
                                <w:color w:val="000000"/>
                                <w:spacing w:val="-2"/>
                              </w:rPr>
                              <w:t xml:space="preserve"> </w:t>
                            </w:r>
                            <w:r>
                              <w:rPr>
                                <w:color w:val="000000"/>
                              </w:rPr>
                              <w:t>from</w:t>
                            </w:r>
                            <w:r>
                              <w:rPr>
                                <w:color w:val="000000"/>
                                <w:spacing w:val="-4"/>
                              </w:rPr>
                              <w:t xml:space="preserve"> </w:t>
                            </w:r>
                            <w:r>
                              <w:rPr>
                                <w:color w:val="000000"/>
                              </w:rPr>
                              <w:t>your</w:t>
                            </w:r>
                            <w:r>
                              <w:rPr>
                                <w:color w:val="000000"/>
                                <w:spacing w:val="-3"/>
                              </w:rPr>
                              <w:t xml:space="preserve"> </w:t>
                            </w:r>
                            <w:r>
                              <w:rPr>
                                <w:color w:val="000000"/>
                              </w:rPr>
                              <w:t>state</w:t>
                            </w:r>
                            <w:r>
                              <w:rPr>
                                <w:color w:val="000000"/>
                                <w:spacing w:val="-2"/>
                              </w:rPr>
                              <w:t xml:space="preserve"> </w:t>
                            </w:r>
                            <w:r>
                              <w:rPr>
                                <w:color w:val="000000"/>
                              </w:rPr>
                              <w:t>and</w:t>
                            </w:r>
                            <w:r>
                              <w:rPr>
                                <w:color w:val="000000"/>
                                <w:spacing w:val="-4"/>
                              </w:rPr>
                              <w:t xml:space="preserve"> </w:t>
                            </w:r>
                            <w:r>
                              <w:rPr>
                                <w:color w:val="000000"/>
                              </w:rPr>
                              <w:t>local</w:t>
                            </w:r>
                            <w:r>
                              <w:rPr>
                                <w:color w:val="000000"/>
                                <w:spacing w:val="-3"/>
                              </w:rPr>
                              <w:t xml:space="preserve"> </w:t>
                            </w:r>
                            <w:r>
                              <w:rPr>
                                <w:color w:val="000000"/>
                              </w:rPr>
                              <w:t>health</w:t>
                            </w:r>
                            <w:r>
                              <w:rPr>
                                <w:color w:val="000000"/>
                                <w:spacing w:val="-4"/>
                              </w:rPr>
                              <w:t xml:space="preserve"> </w:t>
                            </w:r>
                            <w:r>
                              <w:rPr>
                                <w:color w:val="000000"/>
                              </w:rPr>
                              <w:t>departments</w:t>
                            </w:r>
                            <w:r>
                              <w:rPr>
                                <w:color w:val="000000"/>
                                <w:spacing w:val="-3"/>
                              </w:rPr>
                              <w:t xml:space="preserve"> </w:t>
                            </w:r>
                            <w:r>
                              <w:rPr>
                                <w:color w:val="000000"/>
                              </w:rPr>
                              <w:t>supersedes</w:t>
                            </w:r>
                            <w:r>
                              <w:rPr>
                                <w:color w:val="000000"/>
                                <w:spacing w:val="-3"/>
                              </w:rPr>
                              <w:t xml:space="preserve"> </w:t>
                            </w:r>
                            <w:r>
                              <w:rPr>
                                <w:color w:val="000000"/>
                              </w:rPr>
                              <w:t>the</w:t>
                            </w:r>
                            <w:r>
                              <w:rPr>
                                <w:color w:val="000000"/>
                                <w:spacing w:val="-4"/>
                              </w:rPr>
                              <w:t xml:space="preserve"> </w:t>
                            </w:r>
                            <w:r>
                              <w:rPr>
                                <w:color w:val="000000"/>
                              </w:rPr>
                              <w:t>information</w:t>
                            </w:r>
                            <w:r>
                              <w:rPr>
                                <w:color w:val="000000"/>
                                <w:spacing w:val="-4"/>
                              </w:rPr>
                              <w:t xml:space="preserve"> </w:t>
                            </w:r>
                            <w:r>
                              <w:rPr>
                                <w:color w:val="000000"/>
                              </w:rPr>
                              <w:t>in</w:t>
                            </w:r>
                            <w:r>
                              <w:rPr>
                                <w:color w:val="000000"/>
                                <w:spacing w:val="-4"/>
                              </w:rPr>
                              <w:t xml:space="preserve"> </w:t>
                            </w:r>
                            <w:r>
                              <w:rPr>
                                <w:color w:val="000000"/>
                              </w:rPr>
                              <w:t>these</w:t>
                            </w:r>
                            <w:r>
                              <w:rPr>
                                <w:color w:val="000000"/>
                                <w:spacing w:val="-2"/>
                              </w:rPr>
                              <w:t xml:space="preserve"> </w:t>
                            </w:r>
                            <w:r>
                              <w:rPr>
                                <w:color w:val="000000"/>
                              </w:rPr>
                              <w:t>documents.</w:t>
                            </w:r>
                            <w:r>
                              <w:rPr>
                                <w:color w:val="000000"/>
                                <w:spacing w:val="-5"/>
                              </w:rPr>
                              <w:t xml:space="preserve"> </w:t>
                            </w:r>
                            <w:r>
                              <w:rPr>
                                <w:color w:val="000000"/>
                              </w:rPr>
                              <w:t>The information included is intended to serve as a template to facilitate planning and preparedness activities related to initial laboratory testing of a suspect VHF patient.</w:t>
                            </w:r>
                          </w:p>
                        </w:txbxContent>
                      </wps:txbx>
                      <wps:bodyPr wrap="square" lIns="0" tIns="0" rIns="0" bIns="0" rtlCol="0">
                        <a:noAutofit/>
                      </wps:bodyPr>
                    </wps:wsp>
                  </a:graphicData>
                </a:graphic>
              </wp:anchor>
            </w:drawing>
          </mc:Choice>
          <mc:Fallback xmlns:w16du="http://schemas.microsoft.com/office/word/2023/wordml/word16du">
            <w:pict>
              <v:shape w14:anchorId="38EA38B1" id="Textbox 10" o:spid="_x0000_s1027" type="#_x0000_t202" style="position:absolute;margin-left:53.95pt;margin-top:4.35pt;width:504.05pt;height:76.65pt;z-index:-15727104;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80NVtwEAAFYDAAAOAAAAZHJzL2Uyb0RvYy54bWysU8Fu2zAMvQ/YPwi6L07apFuMOMXatMOA&#10;YhvQ9QNkWYqFyaImKrHz96MUJym229ALTUnU03uP9Op26Czbq4AGXMVnkylnyklojNtW/OXn44dP&#10;nGEUrhEWnKr4QSG/Xb9/t+p9qa6gBduowAjEYdn7ircx+rIoULaqEzgBrxwdagidiLQM26IJoif0&#10;zhZX0+lN0UNofACpEGl3czzk64yvtZLxu9aoIrMVJ24xx5BjnWKxXolyG4RvjRxpiP9g0Qnj6NEz&#10;1EZEwXbB/APVGRkAQceJhK4ArY1UWQOpmU3/UvPcCq+yFjIH/dkmfDtY+W3/7H8EFoc7GKiBWQT6&#10;J5C/kLwpeo/lWJM8xRKpOgkddOjSlyQwukjeHs5+qiEySZs38+lsfr3gTNLZ8uP1fLFIhheX2z5g&#10;/KKgYympeKB+ZQZi/4TxWHoqSY8hWNM8GmvzImzrexvYXlBv7zYPy4fliP6qLAs4ck7s41APzDRJ&#10;KKGnnRqaA+nvaQQqjr93IijO7FdHHqd5OSXhlNSnJER7D3mqEhkHn3cRtMmkL7ijg9S8LHsctDQd&#10;r9e56vI7rP8AAAD//wMAUEsDBBQABgAIAAAAIQCeV4O03gAAAAoBAAAPAAAAZHJzL2Rvd25yZXYu&#10;eG1sTI/BTsMwEETvSPyDtUjcqJOCkhLiVIAEF5BQA+rZiZckIl5HtpuGv2d7orcdzWj2Tbld7Chm&#10;9GFwpCBdJSCQWmcG6hR8fb7cbECEqMno0REq+MUA2+ryotSFcUfa4VzHTnAJhUIr6GOcCilD26PV&#10;YeUmJPa+nbc6svSdNF4fudyOcp0kmbR6IP7Q6wmfe2x/6oNVMOXk93Xztvt4vU3fn+72eTcbr9T1&#10;1fL4ACLiEv/DcMJndKiYqXEHMkGMrJP8nqMKNjmIk5+mGY9r+MrWCciqlOcTqj8AAAD//wMAUEsB&#10;Ai0AFAAGAAgAAAAhALaDOJL+AAAA4QEAABMAAAAAAAAAAAAAAAAAAAAAAFtDb250ZW50X1R5cGVz&#10;XS54bWxQSwECLQAUAAYACAAAACEAOP0h/9YAAACUAQAACwAAAAAAAAAAAAAAAAAvAQAAX3JlbHMv&#10;LnJlbHNQSwECLQAUAAYACAAAACEALvNDVbcBAABWAwAADgAAAAAAAAAAAAAAAAAuAgAAZHJzL2Uy&#10;b0RvYy54bWxQSwECLQAUAAYACAAAACEAnleDtN4AAAAKAQAADwAAAAAAAAAAAAAAAAARBAAAZHJz&#10;L2Rvd25yZXYueG1sUEsFBgAAAAAEAAQA8wAAABwFAAAAAA==&#10;" fillcolor="#bde9e9" stroked="f">
                <v:textbox inset="0,0,0,0">
                  <w:txbxContent>
                    <w:p w14:paraId="5437E2E0" w14:textId="77777777" w:rsidR="00EC031B" w:rsidRDefault="00025009">
                      <w:pPr>
                        <w:spacing w:before="78"/>
                        <w:ind w:left="77"/>
                        <w:rPr>
                          <w:b/>
                          <w:color w:val="000000"/>
                          <w:sz w:val="30"/>
                        </w:rPr>
                      </w:pPr>
                      <w:r>
                        <w:rPr>
                          <w:b/>
                          <w:color w:val="003995"/>
                          <w:sz w:val="30"/>
                        </w:rPr>
                        <w:t>Applicability</w:t>
                      </w:r>
                      <w:r>
                        <w:rPr>
                          <w:b/>
                          <w:color w:val="003995"/>
                          <w:spacing w:val="-5"/>
                          <w:sz w:val="30"/>
                        </w:rPr>
                        <w:t xml:space="preserve"> </w:t>
                      </w:r>
                      <w:r>
                        <w:rPr>
                          <w:b/>
                          <w:color w:val="003995"/>
                          <w:sz w:val="30"/>
                        </w:rPr>
                        <w:t>and</w:t>
                      </w:r>
                      <w:r>
                        <w:rPr>
                          <w:b/>
                          <w:color w:val="003995"/>
                          <w:spacing w:val="-5"/>
                          <w:sz w:val="30"/>
                        </w:rPr>
                        <w:t xml:space="preserve"> </w:t>
                      </w:r>
                      <w:r>
                        <w:rPr>
                          <w:b/>
                          <w:color w:val="003995"/>
                          <w:spacing w:val="-2"/>
                          <w:sz w:val="30"/>
                        </w:rPr>
                        <w:t>Scope</w:t>
                      </w:r>
                    </w:p>
                    <w:p w14:paraId="7F078EA7" w14:textId="77777777" w:rsidR="00EC031B" w:rsidRDefault="00025009">
                      <w:pPr>
                        <w:pStyle w:val="BodyText"/>
                        <w:spacing w:before="108" w:line="259" w:lineRule="auto"/>
                        <w:ind w:left="77" w:right="43"/>
                        <w:rPr>
                          <w:color w:val="000000"/>
                        </w:rPr>
                      </w:pPr>
                      <w:r>
                        <w:rPr>
                          <w:color w:val="000000"/>
                        </w:rPr>
                        <w:t>Guidance</w:t>
                      </w:r>
                      <w:r>
                        <w:rPr>
                          <w:color w:val="000000"/>
                          <w:spacing w:val="-2"/>
                        </w:rPr>
                        <w:t xml:space="preserve"> </w:t>
                      </w:r>
                      <w:r>
                        <w:rPr>
                          <w:color w:val="000000"/>
                        </w:rPr>
                        <w:t>from</w:t>
                      </w:r>
                      <w:r>
                        <w:rPr>
                          <w:color w:val="000000"/>
                          <w:spacing w:val="-4"/>
                        </w:rPr>
                        <w:t xml:space="preserve"> </w:t>
                      </w:r>
                      <w:r>
                        <w:rPr>
                          <w:color w:val="000000"/>
                        </w:rPr>
                        <w:t>your</w:t>
                      </w:r>
                      <w:r>
                        <w:rPr>
                          <w:color w:val="000000"/>
                          <w:spacing w:val="-3"/>
                        </w:rPr>
                        <w:t xml:space="preserve"> </w:t>
                      </w:r>
                      <w:r>
                        <w:rPr>
                          <w:color w:val="000000"/>
                        </w:rPr>
                        <w:t>state</w:t>
                      </w:r>
                      <w:r>
                        <w:rPr>
                          <w:color w:val="000000"/>
                          <w:spacing w:val="-2"/>
                        </w:rPr>
                        <w:t xml:space="preserve"> </w:t>
                      </w:r>
                      <w:r>
                        <w:rPr>
                          <w:color w:val="000000"/>
                        </w:rPr>
                        <w:t>and</w:t>
                      </w:r>
                      <w:r>
                        <w:rPr>
                          <w:color w:val="000000"/>
                          <w:spacing w:val="-4"/>
                        </w:rPr>
                        <w:t xml:space="preserve"> </w:t>
                      </w:r>
                      <w:r>
                        <w:rPr>
                          <w:color w:val="000000"/>
                        </w:rPr>
                        <w:t>local</w:t>
                      </w:r>
                      <w:r>
                        <w:rPr>
                          <w:color w:val="000000"/>
                          <w:spacing w:val="-3"/>
                        </w:rPr>
                        <w:t xml:space="preserve"> </w:t>
                      </w:r>
                      <w:r>
                        <w:rPr>
                          <w:color w:val="000000"/>
                        </w:rPr>
                        <w:t>health</w:t>
                      </w:r>
                      <w:r>
                        <w:rPr>
                          <w:color w:val="000000"/>
                          <w:spacing w:val="-4"/>
                        </w:rPr>
                        <w:t xml:space="preserve"> </w:t>
                      </w:r>
                      <w:r>
                        <w:rPr>
                          <w:color w:val="000000"/>
                        </w:rPr>
                        <w:t>departments</w:t>
                      </w:r>
                      <w:r>
                        <w:rPr>
                          <w:color w:val="000000"/>
                          <w:spacing w:val="-3"/>
                        </w:rPr>
                        <w:t xml:space="preserve"> </w:t>
                      </w:r>
                      <w:r>
                        <w:rPr>
                          <w:color w:val="000000"/>
                        </w:rPr>
                        <w:t>supersedes</w:t>
                      </w:r>
                      <w:r>
                        <w:rPr>
                          <w:color w:val="000000"/>
                          <w:spacing w:val="-3"/>
                        </w:rPr>
                        <w:t xml:space="preserve"> </w:t>
                      </w:r>
                      <w:r>
                        <w:rPr>
                          <w:color w:val="000000"/>
                        </w:rPr>
                        <w:t>the</w:t>
                      </w:r>
                      <w:r>
                        <w:rPr>
                          <w:color w:val="000000"/>
                          <w:spacing w:val="-4"/>
                        </w:rPr>
                        <w:t xml:space="preserve"> </w:t>
                      </w:r>
                      <w:r>
                        <w:rPr>
                          <w:color w:val="000000"/>
                        </w:rPr>
                        <w:t>information</w:t>
                      </w:r>
                      <w:r>
                        <w:rPr>
                          <w:color w:val="000000"/>
                          <w:spacing w:val="-4"/>
                        </w:rPr>
                        <w:t xml:space="preserve"> </w:t>
                      </w:r>
                      <w:r>
                        <w:rPr>
                          <w:color w:val="000000"/>
                        </w:rPr>
                        <w:t>in</w:t>
                      </w:r>
                      <w:r>
                        <w:rPr>
                          <w:color w:val="000000"/>
                          <w:spacing w:val="-4"/>
                        </w:rPr>
                        <w:t xml:space="preserve"> </w:t>
                      </w:r>
                      <w:r>
                        <w:rPr>
                          <w:color w:val="000000"/>
                        </w:rPr>
                        <w:t>these</w:t>
                      </w:r>
                      <w:r>
                        <w:rPr>
                          <w:color w:val="000000"/>
                          <w:spacing w:val="-2"/>
                        </w:rPr>
                        <w:t xml:space="preserve"> </w:t>
                      </w:r>
                      <w:r>
                        <w:rPr>
                          <w:color w:val="000000"/>
                        </w:rPr>
                        <w:t>documents.</w:t>
                      </w:r>
                      <w:r>
                        <w:rPr>
                          <w:color w:val="000000"/>
                          <w:spacing w:val="-5"/>
                        </w:rPr>
                        <w:t xml:space="preserve"> </w:t>
                      </w:r>
                      <w:r>
                        <w:rPr>
                          <w:color w:val="000000"/>
                        </w:rPr>
                        <w:t xml:space="preserve">The information included is intended to serve as a template to facilitate planning and preparedness activities related to initial </w:t>
                      </w:r>
                      <w:r>
                        <w:rPr>
                          <w:color w:val="000000"/>
                        </w:rPr>
                        <w:t>laboratory testing of a suspect VHF patient.</w:t>
                      </w:r>
                    </w:p>
                  </w:txbxContent>
                </v:textbox>
                <w10:wrap type="topAndBottom" anchorx="page"/>
              </v:shape>
            </w:pict>
          </mc:Fallback>
        </mc:AlternateContent>
      </w:r>
    </w:p>
    <w:p w14:paraId="4F532CC9" w14:textId="59B3A591" w:rsidR="00EC031B" w:rsidRDefault="00025009">
      <w:pPr>
        <w:pStyle w:val="Heading3"/>
        <w:spacing w:before="0"/>
      </w:pPr>
      <w:bookmarkStart w:id="2" w:name="Rationale"/>
      <w:bookmarkStart w:id="3" w:name="_bookmark2"/>
      <w:bookmarkEnd w:id="2"/>
      <w:bookmarkEnd w:id="3"/>
      <w:r>
        <w:rPr>
          <w:color w:val="003995"/>
          <w:spacing w:val="-2"/>
        </w:rPr>
        <w:t>Ra</w:t>
      </w:r>
      <w:r w:rsidR="00C0633A">
        <w:rPr>
          <w:color w:val="003995"/>
          <w:spacing w:val="-2"/>
        </w:rPr>
        <w:t>ti</w:t>
      </w:r>
      <w:r>
        <w:rPr>
          <w:color w:val="003995"/>
          <w:spacing w:val="-2"/>
        </w:rPr>
        <w:t>onale</w:t>
      </w:r>
    </w:p>
    <w:p w14:paraId="44EA009F" w14:textId="77777777" w:rsidR="00EC031B" w:rsidRDefault="00025009">
      <w:pPr>
        <w:pStyle w:val="BodyText"/>
        <w:spacing w:before="55" w:line="259" w:lineRule="auto"/>
        <w:ind w:left="119" w:right="316"/>
      </w:pPr>
      <w:r>
        <w:t>Individuals who meet the criteria to have a suspect VHF will often have an alternative diagnosis. For example, travelers returning from areas currently experiencing a VHF outbreak are more likely to have febrile infections other than a VHF (e.g., malaria). Timely identification of alternative diagnoses, facilitated through access to essential</w:t>
      </w:r>
      <w:r>
        <w:rPr>
          <w:spacing w:val="-3"/>
        </w:rPr>
        <w:t xml:space="preserve"> </w:t>
      </w:r>
      <w:r>
        <w:t>laboratory</w:t>
      </w:r>
      <w:r>
        <w:rPr>
          <w:spacing w:val="-2"/>
        </w:rPr>
        <w:t xml:space="preserve"> </w:t>
      </w:r>
      <w:r>
        <w:t>testing,</w:t>
      </w:r>
      <w:r>
        <w:rPr>
          <w:spacing w:val="-3"/>
        </w:rPr>
        <w:t xml:space="preserve"> </w:t>
      </w:r>
      <w:r>
        <w:t>is</w:t>
      </w:r>
      <w:r>
        <w:rPr>
          <w:spacing w:val="-3"/>
        </w:rPr>
        <w:t xml:space="preserve"> </w:t>
      </w:r>
      <w:r>
        <w:t>necessary</w:t>
      </w:r>
      <w:r>
        <w:rPr>
          <w:spacing w:val="-2"/>
        </w:rPr>
        <w:t xml:space="preserve"> </w:t>
      </w:r>
      <w:r>
        <w:t>to</w:t>
      </w:r>
      <w:r>
        <w:rPr>
          <w:spacing w:val="-2"/>
        </w:rPr>
        <w:t xml:space="preserve"> </w:t>
      </w:r>
      <w:r>
        <w:t>provide</w:t>
      </w:r>
      <w:r>
        <w:rPr>
          <w:spacing w:val="-4"/>
        </w:rPr>
        <w:t xml:space="preserve"> </w:t>
      </w:r>
      <w:r>
        <w:t>timely</w:t>
      </w:r>
      <w:r>
        <w:rPr>
          <w:spacing w:val="-2"/>
        </w:rPr>
        <w:t xml:space="preserve"> </w:t>
      </w:r>
      <w:r>
        <w:t>and</w:t>
      </w:r>
      <w:r>
        <w:rPr>
          <w:spacing w:val="-4"/>
        </w:rPr>
        <w:t xml:space="preserve"> </w:t>
      </w:r>
      <w:r>
        <w:t>appropriate</w:t>
      </w:r>
      <w:r>
        <w:rPr>
          <w:spacing w:val="-2"/>
        </w:rPr>
        <w:t xml:space="preserve"> </w:t>
      </w:r>
      <w:r>
        <w:t>patient</w:t>
      </w:r>
      <w:r>
        <w:rPr>
          <w:spacing w:val="-2"/>
        </w:rPr>
        <w:t xml:space="preserve"> </w:t>
      </w:r>
      <w:r>
        <w:t>care.</w:t>
      </w:r>
      <w:r>
        <w:rPr>
          <w:spacing w:val="-5"/>
        </w:rPr>
        <w:t xml:space="preserve"> </w:t>
      </w:r>
      <w:r>
        <w:t>This</w:t>
      </w:r>
      <w:r>
        <w:rPr>
          <w:spacing w:val="-3"/>
        </w:rPr>
        <w:t xml:space="preserve"> </w:t>
      </w:r>
      <w:r>
        <w:t>document</w:t>
      </w:r>
      <w:r>
        <w:rPr>
          <w:spacing w:val="-2"/>
        </w:rPr>
        <w:t xml:space="preserve"> </w:t>
      </w:r>
      <w:r>
        <w:t>provides resources to assist clinical laboratories in performing initial laboratory testing necessary for the evaluation and management of a suspect VHF patient.</w:t>
      </w:r>
    </w:p>
    <w:p w14:paraId="6026B94A" w14:textId="26297E32" w:rsidR="00EC031B" w:rsidRDefault="00025009">
      <w:pPr>
        <w:pStyle w:val="Heading3"/>
        <w:spacing w:before="159"/>
      </w:pPr>
      <w:bookmarkStart w:id="4" w:name="_bookmark3"/>
      <w:bookmarkEnd w:id="4"/>
      <w:r>
        <w:rPr>
          <w:color w:val="003995"/>
        </w:rPr>
        <w:t>Planning</w:t>
      </w:r>
      <w:r>
        <w:rPr>
          <w:color w:val="003995"/>
          <w:spacing w:val="-4"/>
        </w:rPr>
        <w:t xml:space="preserve"> </w:t>
      </w:r>
      <w:r>
        <w:rPr>
          <w:color w:val="003995"/>
          <w:spacing w:val="-2"/>
        </w:rPr>
        <w:t>Assump</w:t>
      </w:r>
      <w:r w:rsidR="00C0633A">
        <w:rPr>
          <w:color w:val="003995"/>
          <w:spacing w:val="-2"/>
        </w:rPr>
        <w:t>ti</w:t>
      </w:r>
      <w:r>
        <w:rPr>
          <w:color w:val="003995"/>
          <w:spacing w:val="-2"/>
        </w:rPr>
        <w:t>ons</w:t>
      </w:r>
    </w:p>
    <w:p w14:paraId="489F2A71" w14:textId="77777777" w:rsidR="00EC031B" w:rsidRDefault="00025009">
      <w:pPr>
        <w:pStyle w:val="ListParagraph"/>
        <w:numPr>
          <w:ilvl w:val="0"/>
          <w:numId w:val="9"/>
        </w:numPr>
        <w:tabs>
          <w:tab w:val="left" w:pos="840"/>
        </w:tabs>
        <w:spacing w:before="53"/>
        <w:ind w:hanging="360"/>
      </w:pPr>
      <w:r>
        <w:t>Facilities</w:t>
      </w:r>
      <w:r>
        <w:rPr>
          <w:spacing w:val="-9"/>
        </w:rPr>
        <w:t xml:space="preserve"> </w:t>
      </w:r>
      <w:r>
        <w:t>will</w:t>
      </w:r>
      <w:r>
        <w:rPr>
          <w:spacing w:val="-5"/>
        </w:rPr>
        <w:t xml:space="preserve"> </w:t>
      </w:r>
      <w:r>
        <w:t>initiate</w:t>
      </w:r>
      <w:r>
        <w:rPr>
          <w:spacing w:val="-4"/>
        </w:rPr>
        <w:t xml:space="preserve"> </w:t>
      </w:r>
      <w:r>
        <w:t>the</w:t>
      </w:r>
      <w:r>
        <w:rPr>
          <w:spacing w:val="-7"/>
        </w:rPr>
        <w:t xml:space="preserve"> </w:t>
      </w:r>
      <w:r>
        <w:t>Identify-Isolate-Inform</w:t>
      </w:r>
      <w:r>
        <w:rPr>
          <w:spacing w:val="-4"/>
        </w:rPr>
        <w:t xml:space="preserve"> </w:t>
      </w:r>
      <w:r>
        <w:t>algorithm</w:t>
      </w:r>
      <w:r>
        <w:rPr>
          <w:spacing w:val="-4"/>
        </w:rPr>
        <w:t xml:space="preserve"> </w:t>
      </w:r>
      <w:r>
        <w:t>for</w:t>
      </w:r>
      <w:r>
        <w:rPr>
          <w:spacing w:val="-4"/>
        </w:rPr>
        <w:t xml:space="preserve"> </w:t>
      </w:r>
      <w:r>
        <w:t>a</w:t>
      </w:r>
      <w:r>
        <w:rPr>
          <w:spacing w:val="-7"/>
        </w:rPr>
        <w:t xml:space="preserve"> </w:t>
      </w:r>
      <w:r>
        <w:t>suspect</w:t>
      </w:r>
      <w:r>
        <w:rPr>
          <w:spacing w:val="-7"/>
        </w:rPr>
        <w:t xml:space="preserve"> </w:t>
      </w:r>
      <w:r>
        <w:t>VHF</w:t>
      </w:r>
      <w:r>
        <w:rPr>
          <w:spacing w:val="-5"/>
        </w:rPr>
        <w:t xml:space="preserve"> </w:t>
      </w:r>
      <w:r>
        <w:rPr>
          <w:spacing w:val="-2"/>
        </w:rPr>
        <w:t>patient.</w:t>
      </w:r>
    </w:p>
    <w:p w14:paraId="1D2C13BC" w14:textId="77777777" w:rsidR="00EC031B" w:rsidRDefault="00025009">
      <w:pPr>
        <w:pStyle w:val="ListParagraph"/>
        <w:numPr>
          <w:ilvl w:val="0"/>
          <w:numId w:val="9"/>
        </w:numPr>
        <w:tabs>
          <w:tab w:val="left" w:pos="840"/>
        </w:tabs>
        <w:ind w:right="448"/>
      </w:pPr>
      <w:r>
        <w:t>Healthcare</w:t>
      </w:r>
      <w:r>
        <w:rPr>
          <w:spacing w:val="-2"/>
        </w:rPr>
        <w:t xml:space="preserve"> </w:t>
      </w:r>
      <w:r>
        <w:t>personnel</w:t>
      </w:r>
      <w:r>
        <w:rPr>
          <w:spacing w:val="-3"/>
        </w:rPr>
        <w:t xml:space="preserve"> </w:t>
      </w:r>
      <w:r>
        <w:t>(HCP)</w:t>
      </w:r>
      <w:r>
        <w:rPr>
          <w:spacing w:val="-3"/>
        </w:rPr>
        <w:t xml:space="preserve"> </w:t>
      </w:r>
      <w:r>
        <w:t>will</w:t>
      </w:r>
      <w:r>
        <w:rPr>
          <w:spacing w:val="-3"/>
        </w:rPr>
        <w:t xml:space="preserve"> </w:t>
      </w:r>
      <w:r>
        <w:t>be</w:t>
      </w:r>
      <w:r>
        <w:rPr>
          <w:spacing w:val="-5"/>
        </w:rPr>
        <w:t xml:space="preserve"> </w:t>
      </w:r>
      <w:r>
        <w:t>able</w:t>
      </w:r>
      <w:r>
        <w:rPr>
          <w:spacing w:val="-2"/>
        </w:rPr>
        <w:t xml:space="preserve"> </w:t>
      </w:r>
      <w:r>
        <w:t>to</w:t>
      </w:r>
      <w:r>
        <w:rPr>
          <w:spacing w:val="-4"/>
        </w:rPr>
        <w:t xml:space="preserve"> </w:t>
      </w:r>
      <w:r>
        <w:t>successfully</w:t>
      </w:r>
      <w:r>
        <w:rPr>
          <w:spacing w:val="-2"/>
        </w:rPr>
        <w:t xml:space="preserve"> </w:t>
      </w:r>
      <w:r>
        <w:t>don</w:t>
      </w:r>
      <w:r>
        <w:rPr>
          <w:spacing w:val="-4"/>
        </w:rPr>
        <w:t xml:space="preserve"> </w:t>
      </w:r>
      <w:r>
        <w:t>appropriate</w:t>
      </w:r>
      <w:r>
        <w:rPr>
          <w:spacing w:val="-5"/>
        </w:rPr>
        <w:t xml:space="preserve"> </w:t>
      </w:r>
      <w:r>
        <w:t>personal</w:t>
      </w:r>
      <w:r>
        <w:rPr>
          <w:spacing w:val="-6"/>
        </w:rPr>
        <w:t xml:space="preserve"> </w:t>
      </w:r>
      <w:r>
        <w:t>protective</w:t>
      </w:r>
      <w:r>
        <w:rPr>
          <w:spacing w:val="-5"/>
        </w:rPr>
        <w:t xml:space="preserve"> </w:t>
      </w:r>
      <w:r>
        <w:t>equipment (PPE) to assess and collect specimens from suspect VHF patients.</w:t>
      </w:r>
    </w:p>
    <w:p w14:paraId="3EFDCF3D" w14:textId="77777777" w:rsidR="00EC031B" w:rsidRDefault="00025009">
      <w:pPr>
        <w:pStyle w:val="ListParagraph"/>
        <w:numPr>
          <w:ilvl w:val="0"/>
          <w:numId w:val="9"/>
        </w:numPr>
        <w:tabs>
          <w:tab w:val="left" w:pos="840"/>
        </w:tabs>
        <w:spacing w:before="3" w:line="237" w:lineRule="auto"/>
        <w:ind w:right="327"/>
      </w:pPr>
      <w:r>
        <w:t>Facilities</w:t>
      </w:r>
      <w:r>
        <w:rPr>
          <w:spacing w:val="-4"/>
        </w:rPr>
        <w:t xml:space="preserve"> </w:t>
      </w:r>
      <w:r>
        <w:t>will</w:t>
      </w:r>
      <w:r>
        <w:rPr>
          <w:spacing w:val="-2"/>
        </w:rPr>
        <w:t xml:space="preserve"> </w:t>
      </w:r>
      <w:r>
        <w:t>follow</w:t>
      </w:r>
      <w:r>
        <w:rPr>
          <w:spacing w:val="-1"/>
        </w:rPr>
        <w:t xml:space="preserve"> </w:t>
      </w:r>
      <w:r>
        <w:t>prior</w:t>
      </w:r>
      <w:r>
        <w:rPr>
          <w:spacing w:val="-4"/>
        </w:rPr>
        <w:t xml:space="preserve"> </w:t>
      </w:r>
      <w:r>
        <w:t>internally</w:t>
      </w:r>
      <w:r>
        <w:rPr>
          <w:spacing w:val="-1"/>
        </w:rPr>
        <w:t xml:space="preserve"> </w:t>
      </w:r>
      <w:r>
        <w:t>developed</w:t>
      </w:r>
      <w:r>
        <w:rPr>
          <w:spacing w:val="-5"/>
        </w:rPr>
        <w:t xml:space="preserve"> </w:t>
      </w:r>
      <w:r>
        <w:t>procedures</w:t>
      </w:r>
      <w:r>
        <w:rPr>
          <w:spacing w:val="-2"/>
        </w:rPr>
        <w:t xml:space="preserve"> </w:t>
      </w:r>
      <w:r>
        <w:t>for</w:t>
      </w:r>
      <w:r>
        <w:rPr>
          <w:spacing w:val="-4"/>
        </w:rPr>
        <w:t xml:space="preserve"> </w:t>
      </w:r>
      <w:r>
        <w:t>safe</w:t>
      </w:r>
      <w:r>
        <w:rPr>
          <w:spacing w:val="-4"/>
        </w:rPr>
        <w:t xml:space="preserve"> </w:t>
      </w:r>
      <w:r>
        <w:t>specimen</w:t>
      </w:r>
      <w:r>
        <w:rPr>
          <w:spacing w:val="-5"/>
        </w:rPr>
        <w:t xml:space="preserve"> </w:t>
      </w:r>
      <w:r>
        <w:t>collection</w:t>
      </w:r>
      <w:r>
        <w:rPr>
          <w:spacing w:val="-3"/>
        </w:rPr>
        <w:t xml:space="preserve"> </w:t>
      </w:r>
      <w:r>
        <w:t>based</w:t>
      </w:r>
      <w:r>
        <w:rPr>
          <w:spacing w:val="-5"/>
        </w:rPr>
        <w:t xml:space="preserve"> </w:t>
      </w:r>
      <w:r>
        <w:t>on</w:t>
      </w:r>
      <w:r>
        <w:rPr>
          <w:spacing w:val="-3"/>
        </w:rPr>
        <w:t xml:space="preserve"> </w:t>
      </w:r>
      <w:r>
        <w:t>Centers for Disease Control and Prevention (CDC) guidance.</w:t>
      </w:r>
      <w:hyperlink w:anchor="_bookmark4" w:history="1">
        <w:r>
          <w:rPr>
            <w:vertAlign w:val="superscript"/>
          </w:rPr>
          <w:t>1</w:t>
        </w:r>
      </w:hyperlink>
    </w:p>
    <w:p w14:paraId="2A043CFD" w14:textId="77777777" w:rsidR="00EC031B" w:rsidRDefault="00025009">
      <w:pPr>
        <w:pStyle w:val="ListParagraph"/>
        <w:numPr>
          <w:ilvl w:val="0"/>
          <w:numId w:val="9"/>
        </w:numPr>
        <w:tabs>
          <w:tab w:val="left" w:pos="840"/>
        </w:tabs>
        <w:ind w:right="780"/>
      </w:pPr>
      <w:r>
        <w:t>VHF</w:t>
      </w:r>
      <w:r>
        <w:rPr>
          <w:spacing w:val="-2"/>
        </w:rPr>
        <w:t xml:space="preserve"> </w:t>
      </w:r>
      <w:r>
        <w:t>diagnostic</w:t>
      </w:r>
      <w:r>
        <w:rPr>
          <w:spacing w:val="-2"/>
        </w:rPr>
        <w:t xml:space="preserve"> </w:t>
      </w:r>
      <w:r>
        <w:t>testing</w:t>
      </w:r>
      <w:r>
        <w:rPr>
          <w:spacing w:val="-5"/>
        </w:rPr>
        <w:t xml:space="preserve"> </w:t>
      </w:r>
      <w:r>
        <w:t>will</w:t>
      </w:r>
      <w:r>
        <w:rPr>
          <w:spacing w:val="-5"/>
        </w:rPr>
        <w:t xml:space="preserve"> </w:t>
      </w:r>
      <w:r>
        <w:t>be</w:t>
      </w:r>
      <w:r>
        <w:rPr>
          <w:spacing w:val="-1"/>
        </w:rPr>
        <w:t xml:space="preserve"> </w:t>
      </w:r>
      <w:r>
        <w:t>performed</w:t>
      </w:r>
      <w:r>
        <w:rPr>
          <w:spacing w:val="-3"/>
        </w:rPr>
        <w:t xml:space="preserve"> </w:t>
      </w:r>
      <w:r>
        <w:t>at</w:t>
      </w:r>
      <w:r>
        <w:rPr>
          <w:spacing w:val="-4"/>
        </w:rPr>
        <w:t xml:space="preserve"> </w:t>
      </w:r>
      <w:r>
        <w:t>the</w:t>
      </w:r>
      <w:r>
        <w:rPr>
          <w:spacing w:val="-1"/>
        </w:rPr>
        <w:t xml:space="preserve"> </w:t>
      </w:r>
      <w:r>
        <w:t>state</w:t>
      </w:r>
      <w:r>
        <w:rPr>
          <w:spacing w:val="-6"/>
        </w:rPr>
        <w:t xml:space="preserve"> </w:t>
      </w:r>
      <w:r>
        <w:t>public</w:t>
      </w:r>
      <w:r>
        <w:rPr>
          <w:spacing w:val="-2"/>
        </w:rPr>
        <w:t xml:space="preserve"> </w:t>
      </w:r>
      <w:r>
        <w:t>health</w:t>
      </w:r>
      <w:r>
        <w:rPr>
          <w:spacing w:val="-3"/>
        </w:rPr>
        <w:t xml:space="preserve"> </w:t>
      </w:r>
      <w:r>
        <w:t>and/or</w:t>
      </w:r>
      <w:r>
        <w:rPr>
          <w:spacing w:val="-2"/>
        </w:rPr>
        <w:t xml:space="preserve"> </w:t>
      </w:r>
      <w:r>
        <w:t>CDC</w:t>
      </w:r>
      <w:r>
        <w:rPr>
          <w:spacing w:val="-2"/>
        </w:rPr>
        <w:t xml:space="preserve"> </w:t>
      </w:r>
      <w:r>
        <w:t>laboratories</w:t>
      </w:r>
      <w:r>
        <w:rPr>
          <w:spacing w:val="-2"/>
        </w:rPr>
        <w:t xml:space="preserve"> </w:t>
      </w:r>
      <w:r>
        <w:t>and</w:t>
      </w:r>
      <w:r>
        <w:rPr>
          <w:spacing w:val="-5"/>
        </w:rPr>
        <w:t xml:space="preserve"> </w:t>
      </w:r>
      <w:r>
        <w:t>will require coordination with these entities prior to specimen collection.</w:t>
      </w:r>
    </w:p>
    <w:p w14:paraId="7FA489FA" w14:textId="77777777" w:rsidR="00EC031B" w:rsidRDefault="00025009">
      <w:pPr>
        <w:pStyle w:val="ListParagraph"/>
        <w:numPr>
          <w:ilvl w:val="0"/>
          <w:numId w:val="9"/>
        </w:numPr>
        <w:tabs>
          <w:tab w:val="left" w:pos="840"/>
        </w:tabs>
        <w:ind w:right="995"/>
      </w:pPr>
      <w:r>
        <w:t>All</w:t>
      </w:r>
      <w:r>
        <w:rPr>
          <w:spacing w:val="-2"/>
        </w:rPr>
        <w:t xml:space="preserve"> </w:t>
      </w:r>
      <w:r>
        <w:t>personnel</w:t>
      </w:r>
      <w:r>
        <w:rPr>
          <w:spacing w:val="-5"/>
        </w:rPr>
        <w:t xml:space="preserve"> </w:t>
      </w:r>
      <w:r>
        <w:t>who</w:t>
      </w:r>
      <w:r>
        <w:rPr>
          <w:spacing w:val="-3"/>
        </w:rPr>
        <w:t xml:space="preserve"> </w:t>
      </w:r>
      <w:r>
        <w:t>handle</w:t>
      </w:r>
      <w:r>
        <w:rPr>
          <w:spacing w:val="-1"/>
        </w:rPr>
        <w:t xml:space="preserve"> </w:t>
      </w:r>
      <w:r>
        <w:t>human</w:t>
      </w:r>
      <w:r>
        <w:rPr>
          <w:spacing w:val="-3"/>
        </w:rPr>
        <w:t xml:space="preserve"> </w:t>
      </w:r>
      <w:r>
        <w:t>specimens</w:t>
      </w:r>
      <w:r>
        <w:rPr>
          <w:spacing w:val="-2"/>
        </w:rPr>
        <w:t xml:space="preserve"> </w:t>
      </w:r>
      <w:r>
        <w:t>will</w:t>
      </w:r>
      <w:r>
        <w:rPr>
          <w:spacing w:val="-5"/>
        </w:rPr>
        <w:t xml:space="preserve"> </w:t>
      </w:r>
      <w:r>
        <w:t>comply</w:t>
      </w:r>
      <w:r>
        <w:rPr>
          <w:spacing w:val="-1"/>
        </w:rPr>
        <w:t xml:space="preserve"> </w:t>
      </w:r>
      <w:r>
        <w:t>with</w:t>
      </w:r>
      <w:r>
        <w:rPr>
          <w:spacing w:val="-5"/>
        </w:rPr>
        <w:t xml:space="preserve"> </w:t>
      </w:r>
      <w:r>
        <w:t>the</w:t>
      </w:r>
      <w:r>
        <w:rPr>
          <w:spacing w:val="-3"/>
        </w:rPr>
        <w:t xml:space="preserve"> </w:t>
      </w:r>
      <w:hyperlink r:id="rId19">
        <w:r>
          <w:rPr>
            <w:color w:val="0562C1"/>
            <w:u w:val="single" w:color="0562C1"/>
          </w:rPr>
          <w:t>Occupational</w:t>
        </w:r>
        <w:r>
          <w:rPr>
            <w:color w:val="0562C1"/>
            <w:spacing w:val="-2"/>
            <w:u w:val="single" w:color="0562C1"/>
          </w:rPr>
          <w:t xml:space="preserve"> </w:t>
        </w:r>
        <w:r>
          <w:rPr>
            <w:color w:val="0562C1"/>
            <w:u w:val="single" w:color="0562C1"/>
          </w:rPr>
          <w:t>Safety</w:t>
        </w:r>
        <w:r>
          <w:rPr>
            <w:color w:val="0562C1"/>
            <w:spacing w:val="-3"/>
            <w:u w:val="single" w:color="0562C1"/>
          </w:rPr>
          <w:t xml:space="preserve"> </w:t>
        </w:r>
        <w:r>
          <w:rPr>
            <w:color w:val="0562C1"/>
            <w:u w:val="single" w:color="0562C1"/>
          </w:rPr>
          <w:t>and</w:t>
        </w:r>
        <w:r>
          <w:rPr>
            <w:color w:val="0562C1"/>
            <w:spacing w:val="-3"/>
            <w:u w:val="single" w:color="0562C1"/>
          </w:rPr>
          <w:t xml:space="preserve"> </w:t>
        </w:r>
        <w:r>
          <w:rPr>
            <w:color w:val="0562C1"/>
            <w:u w:val="single" w:color="0562C1"/>
          </w:rPr>
          <w:t>Health</w:t>
        </w:r>
      </w:hyperlink>
      <w:r>
        <w:rPr>
          <w:color w:val="0562C1"/>
        </w:rPr>
        <w:t xml:space="preserve"> </w:t>
      </w:r>
      <w:hyperlink r:id="rId20">
        <w:r>
          <w:rPr>
            <w:color w:val="0562C1"/>
            <w:u w:val="single" w:color="0562C1"/>
          </w:rPr>
          <w:t>Administration (OSHA) Bloodborne Pathogens Standard (29 CFR § 1910.1030)</w:t>
        </w:r>
        <w:r>
          <w:t>.</w:t>
        </w:r>
      </w:hyperlink>
    </w:p>
    <w:p w14:paraId="664E3461" w14:textId="77777777" w:rsidR="00EC031B" w:rsidRDefault="00025009">
      <w:pPr>
        <w:pStyle w:val="ListParagraph"/>
        <w:numPr>
          <w:ilvl w:val="0"/>
          <w:numId w:val="9"/>
        </w:numPr>
        <w:tabs>
          <w:tab w:val="left" w:pos="840"/>
        </w:tabs>
        <w:ind w:right="579"/>
      </w:pPr>
      <w:r>
        <w:t>Facilities</w:t>
      </w:r>
      <w:r>
        <w:rPr>
          <w:spacing w:val="-4"/>
        </w:rPr>
        <w:t xml:space="preserve"> </w:t>
      </w:r>
      <w:r>
        <w:t>will</w:t>
      </w:r>
      <w:r>
        <w:rPr>
          <w:spacing w:val="-2"/>
        </w:rPr>
        <w:t xml:space="preserve"> </w:t>
      </w:r>
      <w:r>
        <w:t>have</w:t>
      </w:r>
      <w:r>
        <w:rPr>
          <w:spacing w:val="-1"/>
        </w:rPr>
        <w:t xml:space="preserve"> </w:t>
      </w:r>
      <w:r>
        <w:t>an</w:t>
      </w:r>
      <w:r>
        <w:rPr>
          <w:spacing w:val="-5"/>
        </w:rPr>
        <w:t xml:space="preserve"> </w:t>
      </w:r>
      <w:r>
        <w:t>established</w:t>
      </w:r>
      <w:r>
        <w:rPr>
          <w:spacing w:val="-3"/>
        </w:rPr>
        <w:t xml:space="preserve"> </w:t>
      </w:r>
      <w:r>
        <w:t>plan</w:t>
      </w:r>
      <w:r>
        <w:rPr>
          <w:spacing w:val="-3"/>
        </w:rPr>
        <w:t xml:space="preserve"> </w:t>
      </w:r>
      <w:r>
        <w:t>to</w:t>
      </w:r>
      <w:r>
        <w:rPr>
          <w:spacing w:val="-3"/>
        </w:rPr>
        <w:t xml:space="preserve"> </w:t>
      </w:r>
      <w:r>
        <w:t>manage</w:t>
      </w:r>
      <w:r>
        <w:rPr>
          <w:spacing w:val="-1"/>
        </w:rPr>
        <w:t xml:space="preserve"> </w:t>
      </w:r>
      <w:r>
        <w:t>all</w:t>
      </w:r>
      <w:r>
        <w:rPr>
          <w:spacing w:val="-5"/>
        </w:rPr>
        <w:t xml:space="preserve"> </w:t>
      </w:r>
      <w:r>
        <w:t>waste</w:t>
      </w:r>
      <w:r>
        <w:rPr>
          <w:spacing w:val="-1"/>
        </w:rPr>
        <w:t xml:space="preserve"> </w:t>
      </w:r>
      <w:r>
        <w:t>generated</w:t>
      </w:r>
      <w:r>
        <w:rPr>
          <w:spacing w:val="-5"/>
        </w:rPr>
        <w:t xml:space="preserve"> </w:t>
      </w:r>
      <w:r>
        <w:t>in</w:t>
      </w:r>
      <w:r>
        <w:rPr>
          <w:spacing w:val="-3"/>
        </w:rPr>
        <w:t xml:space="preserve"> </w:t>
      </w:r>
      <w:r>
        <w:t>the</w:t>
      </w:r>
      <w:r>
        <w:rPr>
          <w:spacing w:val="-4"/>
        </w:rPr>
        <w:t xml:space="preserve"> </w:t>
      </w:r>
      <w:r>
        <w:t>management</w:t>
      </w:r>
      <w:r>
        <w:rPr>
          <w:spacing w:val="-4"/>
        </w:rPr>
        <w:t xml:space="preserve"> </w:t>
      </w:r>
      <w:r>
        <w:t>of</w:t>
      </w:r>
      <w:r>
        <w:rPr>
          <w:spacing w:val="-2"/>
        </w:rPr>
        <w:t xml:space="preserve"> </w:t>
      </w:r>
      <w:r>
        <w:t>a</w:t>
      </w:r>
      <w:r>
        <w:rPr>
          <w:spacing w:val="-2"/>
        </w:rPr>
        <w:t xml:space="preserve"> </w:t>
      </w:r>
      <w:r>
        <w:t>patient with a suspected VHF, which is considered Category A waste, until they have been determined to no longer meet criteria.</w:t>
      </w:r>
    </w:p>
    <w:p w14:paraId="613C511E" w14:textId="77777777" w:rsidR="00EC031B" w:rsidRDefault="00025009">
      <w:pPr>
        <w:pStyle w:val="ListParagraph"/>
        <w:numPr>
          <w:ilvl w:val="0"/>
          <w:numId w:val="9"/>
        </w:numPr>
        <w:tabs>
          <w:tab w:val="left" w:pos="840"/>
        </w:tabs>
        <w:spacing w:before="0"/>
        <w:ind w:right="491" w:hanging="360"/>
      </w:pPr>
      <w:r>
        <w:t>Specimens</w:t>
      </w:r>
      <w:r>
        <w:rPr>
          <w:spacing w:val="-4"/>
        </w:rPr>
        <w:t xml:space="preserve"> </w:t>
      </w:r>
      <w:r>
        <w:t>collected</w:t>
      </w:r>
      <w:r>
        <w:rPr>
          <w:spacing w:val="-3"/>
        </w:rPr>
        <w:t xml:space="preserve"> </w:t>
      </w:r>
      <w:r>
        <w:t>from</w:t>
      </w:r>
      <w:r>
        <w:rPr>
          <w:spacing w:val="-5"/>
        </w:rPr>
        <w:t xml:space="preserve"> </w:t>
      </w:r>
      <w:r>
        <w:t>a</w:t>
      </w:r>
      <w:r>
        <w:rPr>
          <w:spacing w:val="-2"/>
        </w:rPr>
        <w:t xml:space="preserve"> </w:t>
      </w:r>
      <w:r>
        <w:t>suspect</w:t>
      </w:r>
      <w:r>
        <w:rPr>
          <w:spacing w:val="-4"/>
        </w:rPr>
        <w:t xml:space="preserve"> </w:t>
      </w:r>
      <w:r>
        <w:t>VHF</w:t>
      </w:r>
      <w:r>
        <w:rPr>
          <w:spacing w:val="-3"/>
        </w:rPr>
        <w:t xml:space="preserve"> </w:t>
      </w:r>
      <w:r>
        <w:t>patient</w:t>
      </w:r>
      <w:r>
        <w:rPr>
          <w:spacing w:val="-4"/>
        </w:rPr>
        <w:t xml:space="preserve"> </w:t>
      </w:r>
      <w:r>
        <w:t>will</w:t>
      </w:r>
      <w:r>
        <w:rPr>
          <w:spacing w:val="-5"/>
        </w:rPr>
        <w:t xml:space="preserve"> </w:t>
      </w:r>
      <w:r>
        <w:t>be</w:t>
      </w:r>
      <w:r>
        <w:rPr>
          <w:spacing w:val="-1"/>
        </w:rPr>
        <w:t xml:space="preserve"> </w:t>
      </w:r>
      <w:r>
        <w:t>packaged</w:t>
      </w:r>
      <w:r>
        <w:rPr>
          <w:spacing w:val="-5"/>
        </w:rPr>
        <w:t xml:space="preserve"> </w:t>
      </w:r>
      <w:r>
        <w:t>and</w:t>
      </w:r>
      <w:r>
        <w:rPr>
          <w:spacing w:val="-3"/>
        </w:rPr>
        <w:t xml:space="preserve"> </w:t>
      </w:r>
      <w:r>
        <w:t>shipped</w:t>
      </w:r>
      <w:r>
        <w:rPr>
          <w:spacing w:val="-3"/>
        </w:rPr>
        <w:t xml:space="preserve"> </w:t>
      </w:r>
      <w:r>
        <w:t>as</w:t>
      </w:r>
      <w:r>
        <w:rPr>
          <w:spacing w:val="-2"/>
        </w:rPr>
        <w:t xml:space="preserve"> </w:t>
      </w:r>
      <w:r>
        <w:t>Category</w:t>
      </w:r>
      <w:r>
        <w:rPr>
          <w:spacing w:val="-3"/>
        </w:rPr>
        <w:t xml:space="preserve"> </w:t>
      </w:r>
      <w:r>
        <w:t>A</w:t>
      </w:r>
      <w:r>
        <w:rPr>
          <w:spacing w:val="-2"/>
        </w:rPr>
        <w:t xml:space="preserve"> </w:t>
      </w:r>
      <w:r>
        <w:t xml:space="preserve">infectious substances in accordance with the </w:t>
      </w:r>
      <w:hyperlink r:id="rId21">
        <w:r>
          <w:rPr>
            <w:color w:val="0562C1"/>
            <w:u w:val="single" w:color="0562C1"/>
          </w:rPr>
          <w:t>Department of Transportation (DOT) Hazardous Materials</w:t>
        </w:r>
      </w:hyperlink>
      <w:r>
        <w:rPr>
          <w:color w:val="0562C1"/>
        </w:rPr>
        <w:t xml:space="preserve"> </w:t>
      </w:r>
      <w:hyperlink r:id="rId22">
        <w:r>
          <w:rPr>
            <w:color w:val="0562C1"/>
            <w:u w:val="single" w:color="0562C1"/>
          </w:rPr>
          <w:t>Regulations (HMR) Title 49 Code of Federal Regulations (CFR) 173.196</w:t>
        </w:r>
      </w:hyperlink>
      <w:r>
        <w:t>.</w:t>
      </w:r>
    </w:p>
    <w:p w14:paraId="6200CA9B" w14:textId="77777777" w:rsidR="00EC031B" w:rsidRDefault="00EC031B">
      <w:pPr>
        <w:pStyle w:val="BodyText"/>
        <w:rPr>
          <w:sz w:val="20"/>
        </w:rPr>
      </w:pPr>
    </w:p>
    <w:p w14:paraId="53698CED" w14:textId="77777777" w:rsidR="00EC031B" w:rsidRDefault="00EC031B">
      <w:pPr>
        <w:pStyle w:val="BodyText"/>
        <w:rPr>
          <w:sz w:val="20"/>
        </w:rPr>
      </w:pPr>
    </w:p>
    <w:p w14:paraId="13503A2A" w14:textId="77777777" w:rsidR="00EC031B" w:rsidRDefault="00EC031B">
      <w:pPr>
        <w:pStyle w:val="BodyText"/>
        <w:rPr>
          <w:sz w:val="20"/>
        </w:rPr>
      </w:pPr>
    </w:p>
    <w:p w14:paraId="07D41D7A" w14:textId="77777777" w:rsidR="00EC031B" w:rsidRDefault="00EC031B">
      <w:pPr>
        <w:pStyle w:val="BodyText"/>
        <w:rPr>
          <w:sz w:val="20"/>
        </w:rPr>
      </w:pPr>
    </w:p>
    <w:p w14:paraId="6F7B77FB" w14:textId="77777777" w:rsidR="00EC031B" w:rsidRDefault="00025009">
      <w:pPr>
        <w:pStyle w:val="BodyText"/>
        <w:spacing w:before="125"/>
        <w:rPr>
          <w:sz w:val="20"/>
        </w:rPr>
      </w:pPr>
      <w:r>
        <w:rPr>
          <w:noProof/>
        </w:rPr>
        <mc:AlternateContent>
          <mc:Choice Requires="wps">
            <w:drawing>
              <wp:anchor distT="0" distB="0" distL="0" distR="0" simplePos="0" relativeHeight="487589888" behindDoc="1" locked="0" layoutInCell="1" allowOverlap="1" wp14:anchorId="314EAC3D" wp14:editId="32326612">
                <wp:simplePos x="0" y="0"/>
                <wp:positionH relativeFrom="page">
                  <wp:posOffset>685800</wp:posOffset>
                </wp:positionH>
                <wp:positionV relativeFrom="paragraph">
                  <wp:posOffset>250176</wp:posOffset>
                </wp:positionV>
                <wp:extent cx="1828800" cy="9525"/>
                <wp:effectExtent l="0" t="0" r="0" b="0"/>
                <wp:wrapTopAndBottom/>
                <wp:docPr id="11" name="Graphic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0" cy="9525"/>
                        </a:xfrm>
                        <a:custGeom>
                          <a:avLst/>
                          <a:gdLst/>
                          <a:ahLst/>
                          <a:cxnLst/>
                          <a:rect l="l" t="t" r="r" b="b"/>
                          <a:pathLst>
                            <a:path w="1828800" h="9525">
                              <a:moveTo>
                                <a:pt x="1828800" y="0"/>
                              </a:moveTo>
                              <a:lnTo>
                                <a:pt x="0" y="0"/>
                              </a:lnTo>
                              <a:lnTo>
                                <a:pt x="0" y="9143"/>
                              </a:lnTo>
                              <a:lnTo>
                                <a:pt x="1828800" y="9143"/>
                              </a:lnTo>
                              <a:lnTo>
                                <a:pt x="1828800"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a="http://schemas.openxmlformats.org/drawingml/2006/main" xmlns:pic="http://schemas.openxmlformats.org/drawingml/2006/picture" xmlns:w16du="http://schemas.microsoft.com/office/word/2023/wordml/word16du">
            <w:pict>
              <v:shape id="Graphic 11" style="position:absolute;margin-left:54pt;margin-top:19.7pt;width:2in;height:.75pt;z-index:-15726592;visibility:visible;mso-wrap-style:square;mso-wrap-distance-left:0;mso-wrap-distance-top:0;mso-wrap-distance-right:0;mso-wrap-distance-bottom:0;mso-position-horizontal:absolute;mso-position-horizontal-relative:page;mso-position-vertical:absolute;mso-position-vertical-relative:text;v-text-anchor:top" coordsize="1828800,9525" o:spid="_x0000_s1026" fillcolor="black" stroked="f" path="m1828800,l,,,9143r1828800,l1828800,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SEwHgIAAL0EAAAOAAAAZHJzL2Uyb0RvYy54bWysVMFu2zAMvQ/YPwi6L06ydUiNOMXQosOA&#10;oivQDDsrshwblUVNVGLn70fJlmtspw3NwabMZ/q9RzLbm77V7KwcNmAKvlosOVNGQtmYY8F/7O8/&#10;bDhDL0wpNBhV8ItCfrN7/27b2VytoQZdKseoiMG8swWvvbd5lqGsVStwAVYZSlbgWuHp6I5Z6URH&#10;1VudrZfLz1kHrrQOpEKkp3dDku9i/apS0n+vKlSe6YITNx+vLl4P4ZrttiI/OmHrRo40xH+waEVj&#10;6KNTqTvhBTu55q9SbSMdIFR+IaHNoKoaqaIGUrNa/qHmuRZWRS1kDtrJJny7svLx/GyfXKCO9gHk&#10;C5IjWWcxnzLhgCOmr1wbsESc9dHFy+Si6j2T9HC1WW82SzJbUu76an0VTM5Ent6VJ/RfFcQ64vyA&#10;fuhBmSJRp0j2JoWOOhl6qGMPPWfUQ8cZ9fAw9NAKH94L5ELIuhmReuQRki2c1R4izAcJE9skhJi+&#10;YrSZY0nTDJVy6W5jvQFzvfr0cZSd0uk+wOaf/SdwHFnimMpJDagGg4Pu6PTkBeHmbiPoprxvtA7y&#10;0R0Pt9qxswirEX8j4xksTsLQ/DAGBygvT451tC8Fx18n4RRn+puhgQzLlQKXgkMKnNe3EFcwOu/Q&#10;7/ufwllmKSy4p9l5hDTuIk9jQfwDYMCGNw18OXmomjAzkdvAaDzQjkT94z6HJZyfI+r1X2f3GwAA&#10;//8DAFBLAwQUAAYACAAAACEAH/1pZd4AAAAJAQAADwAAAGRycy9kb3ducmV2LnhtbEyPwU7DMBBE&#10;70j8g7VI3KgNKVWTxqkQouKGaEFVj05skqjxOoq3Sfh7lhMcZ3Y0+ybfzr4ToxtiG1DD/UKBcFgF&#10;22Kt4fNjd7cGEcmgNV1Ap+HbRdgW11e5yWyYcO/GA9WCSzBmRkND1GdSxqpx3sRF6B3y7SsM3hDL&#10;oZZ2MBOX+04+KLWS3rTIHxrTu+fGVefDxWuYqDyO6Tl5faHH3Xu5J/t2OpLWtzfz0wYEuZn+wvCL&#10;z+hQMFMZLmij6FirNW8hDUm6BMGBJF2xUWpYqhRkkcv/C4ofAAAA//8DAFBLAQItABQABgAIAAAA&#10;IQC2gziS/gAAAOEBAAATAAAAAAAAAAAAAAAAAAAAAABbQ29udGVudF9UeXBlc10ueG1sUEsBAi0A&#10;FAAGAAgAAAAhADj9If/WAAAAlAEAAAsAAAAAAAAAAAAAAAAALwEAAF9yZWxzLy5yZWxzUEsBAi0A&#10;FAAGAAgAAAAhAKoJITAeAgAAvQQAAA4AAAAAAAAAAAAAAAAALgIAAGRycy9lMm9Eb2MueG1sUEsB&#10;Ai0AFAAGAAgAAAAhAB/9aWXeAAAACQEAAA8AAAAAAAAAAAAAAAAAeAQAAGRycy9kb3ducmV2Lnht&#10;bFBLBQYAAAAABAAEAPMAAACDBQAAAAA=&#10;" w14:anchorId="423E8389">
                <v:path arrowok="t"/>
                <w10:wrap type="topAndBottom" anchorx="page"/>
              </v:shape>
            </w:pict>
          </mc:Fallback>
        </mc:AlternateContent>
      </w:r>
    </w:p>
    <w:p w14:paraId="6EB6CDE5" w14:textId="77777777" w:rsidR="00EC031B" w:rsidRDefault="00025009">
      <w:pPr>
        <w:spacing w:before="112"/>
        <w:ind w:left="120" w:right="3466" w:hanging="1"/>
        <w:rPr>
          <w:sz w:val="18"/>
        </w:rPr>
      </w:pPr>
      <w:bookmarkStart w:id="5" w:name="_bookmark4"/>
      <w:bookmarkEnd w:id="5"/>
      <w:r>
        <w:rPr>
          <w:sz w:val="18"/>
          <w:vertAlign w:val="superscript"/>
        </w:rPr>
        <w:t>1</w:t>
      </w:r>
      <w:r>
        <w:rPr>
          <w:spacing w:val="-2"/>
          <w:sz w:val="18"/>
        </w:rPr>
        <w:t xml:space="preserve"> </w:t>
      </w:r>
      <w:r>
        <w:rPr>
          <w:sz w:val="18"/>
        </w:rPr>
        <w:t>CDC,</w:t>
      </w:r>
      <w:r>
        <w:rPr>
          <w:spacing w:val="-3"/>
          <w:sz w:val="18"/>
        </w:rPr>
        <w:t xml:space="preserve"> </w:t>
      </w:r>
      <w:r>
        <w:rPr>
          <w:sz w:val="18"/>
        </w:rPr>
        <w:t>Guidance</w:t>
      </w:r>
      <w:r>
        <w:rPr>
          <w:spacing w:val="-4"/>
          <w:sz w:val="18"/>
        </w:rPr>
        <w:t xml:space="preserve"> </w:t>
      </w:r>
      <w:r>
        <w:rPr>
          <w:sz w:val="18"/>
        </w:rPr>
        <w:t>for</w:t>
      </w:r>
      <w:r>
        <w:rPr>
          <w:spacing w:val="-4"/>
          <w:sz w:val="18"/>
        </w:rPr>
        <w:t xml:space="preserve"> </w:t>
      </w:r>
      <w:r>
        <w:rPr>
          <w:sz w:val="18"/>
        </w:rPr>
        <w:t>Collection,</w:t>
      </w:r>
      <w:r>
        <w:rPr>
          <w:spacing w:val="-3"/>
          <w:sz w:val="18"/>
        </w:rPr>
        <w:t xml:space="preserve"> </w:t>
      </w:r>
      <w:r>
        <w:rPr>
          <w:sz w:val="18"/>
        </w:rPr>
        <w:t>Transport,</w:t>
      </w:r>
      <w:r>
        <w:rPr>
          <w:spacing w:val="-3"/>
          <w:sz w:val="18"/>
        </w:rPr>
        <w:t xml:space="preserve"> </w:t>
      </w:r>
      <w:r>
        <w:rPr>
          <w:sz w:val="18"/>
        </w:rPr>
        <w:t>and</w:t>
      </w:r>
      <w:r>
        <w:rPr>
          <w:spacing w:val="-2"/>
          <w:sz w:val="18"/>
        </w:rPr>
        <w:t xml:space="preserve"> </w:t>
      </w:r>
      <w:r>
        <w:rPr>
          <w:sz w:val="18"/>
        </w:rPr>
        <w:t>Submission</w:t>
      </w:r>
      <w:r>
        <w:rPr>
          <w:spacing w:val="-4"/>
          <w:sz w:val="18"/>
        </w:rPr>
        <w:t xml:space="preserve"> </w:t>
      </w:r>
      <w:r>
        <w:rPr>
          <w:sz w:val="18"/>
        </w:rPr>
        <w:t>of</w:t>
      </w:r>
      <w:r>
        <w:rPr>
          <w:spacing w:val="-3"/>
          <w:sz w:val="18"/>
        </w:rPr>
        <w:t xml:space="preserve"> </w:t>
      </w:r>
      <w:r>
        <w:rPr>
          <w:sz w:val="18"/>
        </w:rPr>
        <w:t>Specimens</w:t>
      </w:r>
      <w:r>
        <w:rPr>
          <w:spacing w:val="-4"/>
          <w:sz w:val="18"/>
        </w:rPr>
        <w:t xml:space="preserve"> </w:t>
      </w:r>
      <w:r>
        <w:rPr>
          <w:sz w:val="18"/>
        </w:rPr>
        <w:t>for</w:t>
      </w:r>
      <w:r>
        <w:rPr>
          <w:spacing w:val="-4"/>
          <w:sz w:val="18"/>
        </w:rPr>
        <w:t xml:space="preserve"> </w:t>
      </w:r>
      <w:r>
        <w:rPr>
          <w:sz w:val="18"/>
        </w:rPr>
        <w:t>Ebolavirus</w:t>
      </w:r>
      <w:r>
        <w:rPr>
          <w:spacing w:val="-4"/>
          <w:sz w:val="18"/>
        </w:rPr>
        <w:t xml:space="preserve"> </w:t>
      </w:r>
      <w:r>
        <w:rPr>
          <w:sz w:val="18"/>
        </w:rPr>
        <w:t xml:space="preserve">Testing, </w:t>
      </w:r>
      <w:hyperlink r:id="rId23">
        <w:r>
          <w:rPr>
            <w:color w:val="0562C1"/>
            <w:spacing w:val="-2"/>
            <w:sz w:val="18"/>
            <w:u w:val="single" w:color="0562C1"/>
          </w:rPr>
          <w:t>https://www.cdc.gov/vhf/ebola/laboratory-personnel/specimens.html</w:t>
        </w:r>
      </w:hyperlink>
    </w:p>
    <w:p w14:paraId="7605B1D0" w14:textId="77777777" w:rsidR="00EC031B" w:rsidRDefault="00EC031B">
      <w:pPr>
        <w:rPr>
          <w:sz w:val="18"/>
        </w:rPr>
        <w:sectPr w:rsidR="00EC031B" w:rsidSect="002204CF">
          <w:pgSz w:w="12240" w:h="15840"/>
          <w:pgMar w:top="1320" w:right="780" w:bottom="1200" w:left="960" w:header="526" w:footer="1014" w:gutter="0"/>
          <w:cols w:space="720"/>
        </w:sectPr>
      </w:pPr>
    </w:p>
    <w:p w14:paraId="538380DB" w14:textId="77777777" w:rsidR="00EC031B" w:rsidRDefault="00025009">
      <w:pPr>
        <w:pStyle w:val="Heading2"/>
        <w:spacing w:before="190"/>
        <w:ind w:right="316"/>
      </w:pPr>
      <w:bookmarkStart w:id="6" w:name="Infection_Control,_Waste_Management,_and"/>
      <w:bookmarkStart w:id="7" w:name="_bookmark5"/>
      <w:bookmarkEnd w:id="6"/>
      <w:bookmarkEnd w:id="7"/>
      <w:r>
        <w:rPr>
          <w:color w:val="003995"/>
        </w:rPr>
        <w:lastRenderedPageBreak/>
        <w:t>Infection</w:t>
      </w:r>
      <w:r>
        <w:rPr>
          <w:color w:val="003995"/>
          <w:spacing w:val="-6"/>
        </w:rPr>
        <w:t xml:space="preserve"> </w:t>
      </w:r>
      <w:r>
        <w:rPr>
          <w:color w:val="003995"/>
        </w:rPr>
        <w:t>Control,</w:t>
      </w:r>
      <w:r>
        <w:rPr>
          <w:color w:val="003995"/>
          <w:spacing w:val="-8"/>
        </w:rPr>
        <w:t xml:space="preserve"> </w:t>
      </w:r>
      <w:r>
        <w:rPr>
          <w:color w:val="003995"/>
        </w:rPr>
        <w:t>Waste</w:t>
      </w:r>
      <w:r>
        <w:rPr>
          <w:color w:val="003995"/>
          <w:spacing w:val="-6"/>
        </w:rPr>
        <w:t xml:space="preserve"> </w:t>
      </w:r>
      <w:r>
        <w:rPr>
          <w:color w:val="003995"/>
        </w:rPr>
        <w:t>Management,</w:t>
      </w:r>
      <w:r>
        <w:rPr>
          <w:color w:val="003995"/>
          <w:spacing w:val="-8"/>
        </w:rPr>
        <w:t xml:space="preserve"> </w:t>
      </w:r>
      <w:r>
        <w:rPr>
          <w:color w:val="003995"/>
        </w:rPr>
        <w:t>and</w:t>
      </w:r>
      <w:r>
        <w:rPr>
          <w:color w:val="003995"/>
          <w:spacing w:val="-7"/>
        </w:rPr>
        <w:t xml:space="preserve"> </w:t>
      </w:r>
      <w:r>
        <w:rPr>
          <w:color w:val="003995"/>
        </w:rPr>
        <w:t xml:space="preserve">Occupational </w:t>
      </w:r>
      <w:r>
        <w:rPr>
          <w:color w:val="003995"/>
          <w:spacing w:val="-2"/>
        </w:rPr>
        <w:t>Health</w:t>
      </w:r>
    </w:p>
    <w:p w14:paraId="76F33AFB" w14:textId="4390A22F" w:rsidR="00EC031B" w:rsidRDefault="00025009">
      <w:pPr>
        <w:pStyle w:val="Heading3"/>
        <w:spacing w:before="81"/>
      </w:pPr>
      <w:bookmarkStart w:id="8" w:name="Infection_Control_Considerations"/>
      <w:bookmarkStart w:id="9" w:name="_bookmark6"/>
      <w:bookmarkEnd w:id="8"/>
      <w:bookmarkEnd w:id="9"/>
      <w:r>
        <w:rPr>
          <w:color w:val="003995"/>
        </w:rPr>
        <w:t>Infec</w:t>
      </w:r>
      <w:r w:rsidR="00C0633A">
        <w:rPr>
          <w:color w:val="003995"/>
        </w:rPr>
        <w:t>ti</w:t>
      </w:r>
      <w:r>
        <w:rPr>
          <w:color w:val="003995"/>
        </w:rPr>
        <w:t>on</w:t>
      </w:r>
      <w:r>
        <w:rPr>
          <w:color w:val="003995"/>
          <w:spacing w:val="4"/>
        </w:rPr>
        <w:t xml:space="preserve"> </w:t>
      </w:r>
      <w:r>
        <w:rPr>
          <w:color w:val="003995"/>
        </w:rPr>
        <w:t>Control</w:t>
      </w:r>
      <w:r>
        <w:rPr>
          <w:color w:val="003995"/>
          <w:spacing w:val="6"/>
        </w:rPr>
        <w:t xml:space="preserve"> </w:t>
      </w:r>
      <w:r>
        <w:rPr>
          <w:color w:val="003995"/>
          <w:spacing w:val="-2"/>
        </w:rPr>
        <w:t>Considera</w:t>
      </w:r>
      <w:r w:rsidR="00C0633A">
        <w:rPr>
          <w:color w:val="003995"/>
          <w:spacing w:val="-2"/>
        </w:rPr>
        <w:t>ti</w:t>
      </w:r>
      <w:r>
        <w:rPr>
          <w:color w:val="003995"/>
          <w:spacing w:val="-2"/>
        </w:rPr>
        <w:t>ons</w:t>
      </w:r>
    </w:p>
    <w:p w14:paraId="6C2A9ED3" w14:textId="77777777" w:rsidR="00EC031B" w:rsidRDefault="00025009">
      <w:pPr>
        <w:pStyle w:val="BodyText"/>
        <w:spacing w:before="53" w:line="259" w:lineRule="auto"/>
        <w:ind w:left="120" w:right="316"/>
      </w:pPr>
      <w:r>
        <w:t>Your</w:t>
      </w:r>
      <w:r>
        <w:rPr>
          <w:spacing w:val="-2"/>
        </w:rPr>
        <w:t xml:space="preserve"> </w:t>
      </w:r>
      <w:r>
        <w:t>institution’s</w:t>
      </w:r>
      <w:r>
        <w:rPr>
          <w:spacing w:val="-4"/>
        </w:rPr>
        <w:t xml:space="preserve"> </w:t>
      </w:r>
      <w:r>
        <w:t>local</w:t>
      </w:r>
      <w:r>
        <w:rPr>
          <w:spacing w:val="-2"/>
        </w:rPr>
        <w:t xml:space="preserve"> </w:t>
      </w:r>
      <w:r>
        <w:t>Infection</w:t>
      </w:r>
      <w:r>
        <w:rPr>
          <w:spacing w:val="-3"/>
        </w:rPr>
        <w:t xml:space="preserve"> </w:t>
      </w:r>
      <w:r>
        <w:t>Control</w:t>
      </w:r>
      <w:r>
        <w:rPr>
          <w:spacing w:val="-2"/>
        </w:rPr>
        <w:t xml:space="preserve"> </w:t>
      </w:r>
      <w:r>
        <w:t>team</w:t>
      </w:r>
      <w:r>
        <w:rPr>
          <w:spacing w:val="-3"/>
        </w:rPr>
        <w:t xml:space="preserve"> </w:t>
      </w:r>
      <w:r>
        <w:t>must</w:t>
      </w:r>
      <w:r>
        <w:rPr>
          <w:spacing w:val="-1"/>
        </w:rPr>
        <w:t xml:space="preserve"> </w:t>
      </w:r>
      <w:r>
        <w:t>be</w:t>
      </w:r>
      <w:r>
        <w:rPr>
          <w:spacing w:val="-4"/>
        </w:rPr>
        <w:t xml:space="preserve"> </w:t>
      </w:r>
      <w:r>
        <w:t>involved</w:t>
      </w:r>
      <w:r>
        <w:rPr>
          <w:spacing w:val="-3"/>
        </w:rPr>
        <w:t xml:space="preserve"> </w:t>
      </w:r>
      <w:r>
        <w:t>in</w:t>
      </w:r>
      <w:r>
        <w:rPr>
          <w:spacing w:val="-3"/>
        </w:rPr>
        <w:t xml:space="preserve"> </w:t>
      </w:r>
      <w:r>
        <w:t>planning</w:t>
      </w:r>
      <w:r>
        <w:rPr>
          <w:spacing w:val="-3"/>
        </w:rPr>
        <w:t xml:space="preserve"> </w:t>
      </w:r>
      <w:r>
        <w:t>for</w:t>
      </w:r>
      <w:r>
        <w:rPr>
          <w:spacing w:val="-2"/>
        </w:rPr>
        <w:t xml:space="preserve"> </w:t>
      </w:r>
      <w:r>
        <w:t>handling</w:t>
      </w:r>
      <w:r>
        <w:rPr>
          <w:spacing w:val="-3"/>
        </w:rPr>
        <w:t xml:space="preserve"> </w:t>
      </w:r>
      <w:r>
        <w:t>specimens</w:t>
      </w:r>
      <w:r>
        <w:rPr>
          <w:spacing w:val="-4"/>
        </w:rPr>
        <w:t xml:space="preserve"> </w:t>
      </w:r>
      <w:r>
        <w:t>from</w:t>
      </w:r>
      <w:r>
        <w:rPr>
          <w:spacing w:val="-1"/>
        </w:rPr>
        <w:t xml:space="preserve"> </w:t>
      </w:r>
      <w:r>
        <w:t>suspect VHF patients. The Infection</w:t>
      </w:r>
      <w:r>
        <w:rPr>
          <w:spacing w:val="-2"/>
        </w:rPr>
        <w:t xml:space="preserve"> </w:t>
      </w:r>
      <w:r>
        <w:t>Control team will</w:t>
      </w:r>
      <w:r>
        <w:rPr>
          <w:spacing w:val="-2"/>
        </w:rPr>
        <w:t xml:space="preserve"> </w:t>
      </w:r>
      <w:r>
        <w:t>partner</w:t>
      </w:r>
      <w:r>
        <w:rPr>
          <w:spacing w:val="-1"/>
        </w:rPr>
        <w:t xml:space="preserve"> </w:t>
      </w:r>
      <w:r>
        <w:t>with your clinical</w:t>
      </w:r>
      <w:r>
        <w:rPr>
          <w:spacing w:val="-2"/>
        </w:rPr>
        <w:t xml:space="preserve"> </w:t>
      </w:r>
      <w:r>
        <w:t>laboratory and emergency preparedness teams to conduct a site-specific assessment to identify appropriate engineering, administrative, environmental controls, and PPE. Recommended safe work practices include:</w:t>
      </w:r>
    </w:p>
    <w:p w14:paraId="3A1BF75E" w14:textId="77777777" w:rsidR="00EC031B" w:rsidRDefault="00025009">
      <w:pPr>
        <w:pStyle w:val="ListParagraph"/>
        <w:numPr>
          <w:ilvl w:val="0"/>
          <w:numId w:val="9"/>
        </w:numPr>
        <w:tabs>
          <w:tab w:val="left" w:pos="840"/>
        </w:tabs>
        <w:spacing w:before="79"/>
        <w:ind w:hanging="360"/>
      </w:pPr>
      <w:r>
        <w:t>Ensure</w:t>
      </w:r>
      <w:r>
        <w:rPr>
          <w:spacing w:val="-5"/>
        </w:rPr>
        <w:t xml:space="preserve"> </w:t>
      </w:r>
      <w:r>
        <w:t>HCPs</w:t>
      </w:r>
      <w:r>
        <w:rPr>
          <w:spacing w:val="-4"/>
        </w:rPr>
        <w:t xml:space="preserve"> </w:t>
      </w:r>
      <w:r>
        <w:t>have</w:t>
      </w:r>
      <w:r>
        <w:rPr>
          <w:spacing w:val="-3"/>
        </w:rPr>
        <w:t xml:space="preserve"> </w:t>
      </w:r>
      <w:r>
        <w:t>been</w:t>
      </w:r>
      <w:r>
        <w:rPr>
          <w:spacing w:val="-5"/>
        </w:rPr>
        <w:t xml:space="preserve"> </w:t>
      </w:r>
      <w:r>
        <w:t>trained</w:t>
      </w:r>
      <w:r>
        <w:rPr>
          <w:spacing w:val="-5"/>
        </w:rPr>
        <w:t xml:space="preserve"> </w:t>
      </w:r>
      <w:r>
        <w:t>and</w:t>
      </w:r>
      <w:r>
        <w:rPr>
          <w:spacing w:val="-5"/>
        </w:rPr>
        <w:t xml:space="preserve"> </w:t>
      </w:r>
      <w:r>
        <w:t>evaluated</w:t>
      </w:r>
      <w:r>
        <w:rPr>
          <w:spacing w:val="-5"/>
        </w:rPr>
        <w:t xml:space="preserve"> </w:t>
      </w:r>
      <w:r>
        <w:t>in</w:t>
      </w:r>
      <w:r>
        <w:rPr>
          <w:spacing w:val="-4"/>
        </w:rPr>
        <w:t xml:space="preserve"> </w:t>
      </w:r>
      <w:r>
        <w:t>all</w:t>
      </w:r>
      <w:r>
        <w:rPr>
          <w:spacing w:val="-6"/>
        </w:rPr>
        <w:t xml:space="preserve"> </w:t>
      </w:r>
      <w:r>
        <w:t>recommended</w:t>
      </w:r>
      <w:r>
        <w:rPr>
          <w:spacing w:val="-5"/>
        </w:rPr>
        <w:t xml:space="preserve"> </w:t>
      </w:r>
      <w:r>
        <w:t>protocols</w:t>
      </w:r>
      <w:r>
        <w:rPr>
          <w:spacing w:val="-6"/>
        </w:rPr>
        <w:t xml:space="preserve"> </w:t>
      </w:r>
      <w:r>
        <w:t>related</w:t>
      </w:r>
      <w:r>
        <w:rPr>
          <w:spacing w:val="-5"/>
        </w:rPr>
        <w:t xml:space="preserve"> </w:t>
      </w:r>
      <w:r>
        <w:t>to</w:t>
      </w:r>
      <w:r>
        <w:rPr>
          <w:spacing w:val="-2"/>
        </w:rPr>
        <w:t xml:space="preserve"> specimen</w:t>
      </w:r>
    </w:p>
    <w:p w14:paraId="5DEDAE95" w14:textId="77777777" w:rsidR="00EC031B" w:rsidRDefault="00025009">
      <w:pPr>
        <w:pStyle w:val="BodyText"/>
        <w:ind w:left="840"/>
      </w:pPr>
      <w:r>
        <w:t>handling</w:t>
      </w:r>
      <w:r>
        <w:rPr>
          <w:spacing w:val="-6"/>
        </w:rPr>
        <w:t xml:space="preserve"> </w:t>
      </w:r>
      <w:r>
        <w:t>and</w:t>
      </w:r>
      <w:r>
        <w:rPr>
          <w:spacing w:val="-5"/>
        </w:rPr>
        <w:t xml:space="preserve"> </w:t>
      </w:r>
      <w:r>
        <w:rPr>
          <w:spacing w:val="-2"/>
        </w:rPr>
        <w:t>processing.</w:t>
      </w:r>
    </w:p>
    <w:p w14:paraId="024F7761" w14:textId="77777777" w:rsidR="00EC031B" w:rsidRDefault="00025009">
      <w:pPr>
        <w:pStyle w:val="ListParagraph"/>
        <w:numPr>
          <w:ilvl w:val="0"/>
          <w:numId w:val="9"/>
        </w:numPr>
        <w:tabs>
          <w:tab w:val="left" w:pos="840"/>
        </w:tabs>
        <w:spacing w:before="0"/>
        <w:ind w:right="486"/>
      </w:pPr>
      <w:r>
        <w:t>Ensure</w:t>
      </w:r>
      <w:r>
        <w:rPr>
          <w:spacing w:val="-2"/>
        </w:rPr>
        <w:t xml:space="preserve"> </w:t>
      </w:r>
      <w:r>
        <w:t>adherence</w:t>
      </w:r>
      <w:r>
        <w:rPr>
          <w:spacing w:val="-2"/>
        </w:rPr>
        <w:t xml:space="preserve"> </w:t>
      </w:r>
      <w:r>
        <w:t>to</w:t>
      </w:r>
      <w:r>
        <w:rPr>
          <w:spacing w:val="-4"/>
        </w:rPr>
        <w:t xml:space="preserve"> </w:t>
      </w:r>
      <w:r>
        <w:t>established</w:t>
      </w:r>
      <w:r>
        <w:rPr>
          <w:spacing w:val="-4"/>
        </w:rPr>
        <w:t xml:space="preserve"> </w:t>
      </w:r>
      <w:r>
        <w:t>workplace</w:t>
      </w:r>
      <w:r>
        <w:rPr>
          <w:spacing w:val="-5"/>
        </w:rPr>
        <w:t xml:space="preserve"> </w:t>
      </w:r>
      <w:r>
        <w:t>safety</w:t>
      </w:r>
      <w:r>
        <w:rPr>
          <w:spacing w:val="-2"/>
        </w:rPr>
        <w:t xml:space="preserve"> </w:t>
      </w:r>
      <w:r>
        <w:t>programs</w:t>
      </w:r>
      <w:r>
        <w:rPr>
          <w:spacing w:val="-3"/>
        </w:rPr>
        <w:t xml:space="preserve"> </w:t>
      </w:r>
      <w:r>
        <w:t>(e.g.,</w:t>
      </w:r>
      <w:r>
        <w:rPr>
          <w:spacing w:val="-3"/>
        </w:rPr>
        <w:t xml:space="preserve"> </w:t>
      </w:r>
      <w:r>
        <w:t>OSHA’s</w:t>
      </w:r>
      <w:r>
        <w:rPr>
          <w:spacing w:val="-3"/>
        </w:rPr>
        <w:t xml:space="preserve"> </w:t>
      </w:r>
      <w:r>
        <w:t>Bloodborne</w:t>
      </w:r>
      <w:r>
        <w:rPr>
          <w:spacing w:val="-5"/>
        </w:rPr>
        <w:t xml:space="preserve"> </w:t>
      </w:r>
      <w:r>
        <w:t>Pathogens,</w:t>
      </w:r>
      <w:r>
        <w:rPr>
          <w:spacing w:val="-5"/>
        </w:rPr>
        <w:t xml:space="preserve"> </w:t>
      </w:r>
      <w:r>
        <w:t>PPE, and respiratory protection standards).</w:t>
      </w:r>
    </w:p>
    <w:p w14:paraId="3DA37145" w14:textId="77777777" w:rsidR="00EC031B" w:rsidRDefault="00025009">
      <w:pPr>
        <w:pStyle w:val="ListParagraph"/>
        <w:numPr>
          <w:ilvl w:val="0"/>
          <w:numId w:val="9"/>
        </w:numPr>
        <w:tabs>
          <w:tab w:val="left" w:pos="840"/>
        </w:tabs>
        <w:ind w:hanging="360"/>
      </w:pPr>
      <w:r>
        <w:t>Ensure</w:t>
      </w:r>
      <w:r>
        <w:rPr>
          <w:spacing w:val="-7"/>
        </w:rPr>
        <w:t xml:space="preserve"> </w:t>
      </w:r>
      <w:r>
        <w:t>HCPs</w:t>
      </w:r>
      <w:r>
        <w:rPr>
          <w:spacing w:val="-5"/>
        </w:rPr>
        <w:t xml:space="preserve"> </w:t>
      </w:r>
      <w:r>
        <w:t>have</w:t>
      </w:r>
      <w:r>
        <w:rPr>
          <w:spacing w:val="-4"/>
        </w:rPr>
        <w:t xml:space="preserve"> </w:t>
      </w:r>
      <w:r>
        <w:t>demonstrated</w:t>
      </w:r>
      <w:r>
        <w:rPr>
          <w:spacing w:val="-5"/>
        </w:rPr>
        <w:t xml:space="preserve"> </w:t>
      </w:r>
      <w:r>
        <w:t>competency</w:t>
      </w:r>
      <w:r>
        <w:rPr>
          <w:spacing w:val="-6"/>
        </w:rPr>
        <w:t xml:space="preserve"> </w:t>
      </w:r>
      <w:r>
        <w:t>with</w:t>
      </w:r>
      <w:r>
        <w:rPr>
          <w:spacing w:val="-6"/>
        </w:rPr>
        <w:t xml:space="preserve"> </w:t>
      </w:r>
      <w:r>
        <w:t>donning</w:t>
      </w:r>
      <w:r>
        <w:rPr>
          <w:spacing w:val="-6"/>
        </w:rPr>
        <w:t xml:space="preserve"> </w:t>
      </w:r>
      <w:r>
        <w:t>and</w:t>
      </w:r>
      <w:r>
        <w:rPr>
          <w:spacing w:val="-6"/>
        </w:rPr>
        <w:t xml:space="preserve"> </w:t>
      </w:r>
      <w:r>
        <w:t>doffing</w:t>
      </w:r>
      <w:r>
        <w:rPr>
          <w:spacing w:val="-6"/>
        </w:rPr>
        <w:t xml:space="preserve"> </w:t>
      </w:r>
      <w:r>
        <w:t>appropriate</w:t>
      </w:r>
      <w:r>
        <w:rPr>
          <w:spacing w:val="-7"/>
        </w:rPr>
        <w:t xml:space="preserve"> </w:t>
      </w:r>
      <w:r>
        <w:t>PPE</w:t>
      </w:r>
      <w:r>
        <w:rPr>
          <w:spacing w:val="-5"/>
        </w:rPr>
        <w:t xml:space="preserve"> </w:t>
      </w:r>
      <w:r>
        <w:t>through</w:t>
      </w:r>
      <w:r>
        <w:rPr>
          <w:spacing w:val="-5"/>
        </w:rPr>
        <w:t xml:space="preserve"> </w:t>
      </w:r>
      <w:r>
        <w:rPr>
          <w:spacing w:val="-2"/>
        </w:rPr>
        <w:t>testing</w:t>
      </w:r>
    </w:p>
    <w:p w14:paraId="423D4447" w14:textId="77777777" w:rsidR="00EC031B" w:rsidRDefault="00025009">
      <w:pPr>
        <w:pStyle w:val="BodyText"/>
        <w:spacing w:line="268" w:lineRule="exact"/>
        <w:ind w:left="840"/>
      </w:pPr>
      <w:r>
        <w:t>and</w:t>
      </w:r>
      <w:r>
        <w:rPr>
          <w:spacing w:val="-5"/>
        </w:rPr>
        <w:t xml:space="preserve"> </w:t>
      </w:r>
      <w:r>
        <w:rPr>
          <w:spacing w:val="-2"/>
        </w:rPr>
        <w:t>assessment.</w:t>
      </w:r>
    </w:p>
    <w:p w14:paraId="43712AF7" w14:textId="77777777" w:rsidR="00EC031B" w:rsidRDefault="00025009">
      <w:pPr>
        <w:pStyle w:val="ListParagraph"/>
        <w:numPr>
          <w:ilvl w:val="0"/>
          <w:numId w:val="9"/>
        </w:numPr>
        <w:tabs>
          <w:tab w:val="left" w:pos="839"/>
        </w:tabs>
        <w:spacing w:before="0" w:line="279" w:lineRule="exact"/>
        <w:ind w:left="839" w:hanging="359"/>
        <w:jc w:val="both"/>
      </w:pPr>
      <w:r>
        <w:t>Designate</w:t>
      </w:r>
      <w:r>
        <w:rPr>
          <w:spacing w:val="-6"/>
        </w:rPr>
        <w:t xml:space="preserve"> </w:t>
      </w:r>
      <w:r>
        <w:t>separate</w:t>
      </w:r>
      <w:r>
        <w:rPr>
          <w:spacing w:val="-6"/>
        </w:rPr>
        <w:t xml:space="preserve"> </w:t>
      </w:r>
      <w:r>
        <w:t>PPE</w:t>
      </w:r>
      <w:r>
        <w:rPr>
          <w:spacing w:val="-4"/>
        </w:rPr>
        <w:t xml:space="preserve"> </w:t>
      </w:r>
      <w:r>
        <w:t>donning</w:t>
      </w:r>
      <w:r>
        <w:rPr>
          <w:spacing w:val="-5"/>
        </w:rPr>
        <w:t xml:space="preserve"> </w:t>
      </w:r>
      <w:r>
        <w:t>and</w:t>
      </w:r>
      <w:r>
        <w:rPr>
          <w:spacing w:val="-5"/>
        </w:rPr>
        <w:t xml:space="preserve"> </w:t>
      </w:r>
      <w:r>
        <w:t>doffing</w:t>
      </w:r>
      <w:r>
        <w:rPr>
          <w:spacing w:val="-5"/>
        </w:rPr>
        <w:t xml:space="preserve"> </w:t>
      </w:r>
      <w:r>
        <w:t>spaces,</w:t>
      </w:r>
      <w:r>
        <w:rPr>
          <w:spacing w:val="-6"/>
        </w:rPr>
        <w:t xml:space="preserve"> </w:t>
      </w:r>
      <w:r>
        <w:t>when</w:t>
      </w:r>
      <w:r>
        <w:rPr>
          <w:spacing w:val="-4"/>
        </w:rPr>
        <w:t xml:space="preserve"> </w:t>
      </w:r>
      <w:r>
        <w:rPr>
          <w:spacing w:val="-2"/>
        </w:rPr>
        <w:t>possible.</w:t>
      </w:r>
    </w:p>
    <w:p w14:paraId="678A1108" w14:textId="77777777" w:rsidR="00EC031B" w:rsidRDefault="00025009">
      <w:pPr>
        <w:pStyle w:val="ListParagraph"/>
        <w:numPr>
          <w:ilvl w:val="0"/>
          <w:numId w:val="9"/>
        </w:numPr>
        <w:tabs>
          <w:tab w:val="left" w:pos="840"/>
        </w:tabs>
        <w:ind w:right="304" w:hanging="360"/>
        <w:jc w:val="both"/>
      </w:pPr>
      <w:r>
        <w:t>Access</w:t>
      </w:r>
      <w:r>
        <w:rPr>
          <w:spacing w:val="-3"/>
        </w:rPr>
        <w:t xml:space="preserve"> </w:t>
      </w:r>
      <w:r>
        <w:t>to</w:t>
      </w:r>
      <w:r>
        <w:rPr>
          <w:spacing w:val="-2"/>
        </w:rPr>
        <w:t xml:space="preserve"> </w:t>
      </w:r>
      <w:r>
        <w:t>areas</w:t>
      </w:r>
      <w:r>
        <w:rPr>
          <w:spacing w:val="-3"/>
        </w:rPr>
        <w:t xml:space="preserve"> </w:t>
      </w:r>
      <w:r>
        <w:t>should</w:t>
      </w:r>
      <w:r>
        <w:rPr>
          <w:spacing w:val="-2"/>
        </w:rPr>
        <w:t xml:space="preserve"> </w:t>
      </w:r>
      <w:r>
        <w:t>be</w:t>
      </w:r>
      <w:r>
        <w:rPr>
          <w:spacing w:val="-3"/>
        </w:rPr>
        <w:t xml:space="preserve"> </w:t>
      </w:r>
      <w:r>
        <w:t>limited</w:t>
      </w:r>
      <w:r>
        <w:rPr>
          <w:spacing w:val="-4"/>
        </w:rPr>
        <w:t xml:space="preserve"> </w:t>
      </w:r>
      <w:r>
        <w:t>to</w:t>
      </w:r>
      <w:r>
        <w:rPr>
          <w:spacing w:val="-2"/>
        </w:rPr>
        <w:t xml:space="preserve"> </w:t>
      </w:r>
      <w:r>
        <w:t>essential</w:t>
      </w:r>
      <w:r>
        <w:rPr>
          <w:spacing w:val="-1"/>
        </w:rPr>
        <w:t xml:space="preserve"> </w:t>
      </w:r>
      <w:r>
        <w:t>personnel</w:t>
      </w:r>
      <w:r>
        <w:rPr>
          <w:spacing w:val="-1"/>
        </w:rPr>
        <w:t xml:space="preserve"> </w:t>
      </w:r>
      <w:r>
        <w:t>only.</w:t>
      </w:r>
      <w:r>
        <w:rPr>
          <w:spacing w:val="-1"/>
        </w:rPr>
        <w:t xml:space="preserve"> </w:t>
      </w:r>
      <w:r>
        <w:t>Log</w:t>
      </w:r>
      <w:r>
        <w:rPr>
          <w:spacing w:val="-2"/>
        </w:rPr>
        <w:t xml:space="preserve"> </w:t>
      </w:r>
      <w:r>
        <w:t>the</w:t>
      </w:r>
      <w:r>
        <w:rPr>
          <w:spacing w:val="-3"/>
        </w:rPr>
        <w:t xml:space="preserve"> </w:t>
      </w:r>
      <w:r>
        <w:t>entry and</w:t>
      </w:r>
      <w:r>
        <w:rPr>
          <w:spacing w:val="-2"/>
        </w:rPr>
        <w:t xml:space="preserve"> </w:t>
      </w:r>
      <w:r>
        <w:t>exit of</w:t>
      </w:r>
      <w:r>
        <w:rPr>
          <w:spacing w:val="-1"/>
        </w:rPr>
        <w:t xml:space="preserve"> </w:t>
      </w:r>
      <w:r>
        <w:t>all</w:t>
      </w:r>
      <w:r>
        <w:rPr>
          <w:spacing w:val="-1"/>
        </w:rPr>
        <w:t xml:space="preserve"> </w:t>
      </w:r>
      <w:r>
        <w:t>personnel</w:t>
      </w:r>
      <w:r>
        <w:rPr>
          <w:spacing w:val="-3"/>
        </w:rPr>
        <w:t xml:space="preserve"> </w:t>
      </w:r>
      <w:r>
        <w:t>who enter</w:t>
      </w:r>
      <w:r>
        <w:rPr>
          <w:spacing w:val="-2"/>
        </w:rPr>
        <w:t xml:space="preserve"> </w:t>
      </w:r>
      <w:r>
        <w:t>laboratory</w:t>
      </w:r>
      <w:r>
        <w:rPr>
          <w:spacing w:val="-3"/>
        </w:rPr>
        <w:t xml:space="preserve"> </w:t>
      </w:r>
      <w:r>
        <w:t>areas</w:t>
      </w:r>
      <w:r>
        <w:rPr>
          <w:spacing w:val="-4"/>
        </w:rPr>
        <w:t xml:space="preserve"> </w:t>
      </w:r>
      <w:r>
        <w:t>containing</w:t>
      </w:r>
      <w:r>
        <w:rPr>
          <w:spacing w:val="-3"/>
        </w:rPr>
        <w:t xml:space="preserve"> </w:t>
      </w:r>
      <w:r>
        <w:t>specimens</w:t>
      </w:r>
      <w:r>
        <w:rPr>
          <w:spacing w:val="-2"/>
        </w:rPr>
        <w:t xml:space="preserve"> </w:t>
      </w:r>
      <w:r>
        <w:t>from</w:t>
      </w:r>
      <w:r>
        <w:rPr>
          <w:spacing w:val="-3"/>
        </w:rPr>
        <w:t xml:space="preserve"> </w:t>
      </w:r>
      <w:r>
        <w:t>a</w:t>
      </w:r>
      <w:r>
        <w:rPr>
          <w:spacing w:val="-2"/>
        </w:rPr>
        <w:t xml:space="preserve"> </w:t>
      </w:r>
      <w:r>
        <w:t>patient</w:t>
      </w:r>
      <w:r>
        <w:rPr>
          <w:spacing w:val="-4"/>
        </w:rPr>
        <w:t xml:space="preserve"> </w:t>
      </w:r>
      <w:r>
        <w:t>with</w:t>
      </w:r>
      <w:r>
        <w:rPr>
          <w:spacing w:val="-3"/>
        </w:rPr>
        <w:t xml:space="preserve"> </w:t>
      </w:r>
      <w:r>
        <w:t>a</w:t>
      </w:r>
      <w:r>
        <w:rPr>
          <w:spacing w:val="-2"/>
        </w:rPr>
        <w:t xml:space="preserve"> </w:t>
      </w:r>
      <w:r>
        <w:t>suspected</w:t>
      </w:r>
      <w:r>
        <w:rPr>
          <w:spacing w:val="-3"/>
        </w:rPr>
        <w:t xml:space="preserve"> </w:t>
      </w:r>
      <w:r>
        <w:t>VHF</w:t>
      </w:r>
      <w:r>
        <w:rPr>
          <w:spacing w:val="-3"/>
        </w:rPr>
        <w:t xml:space="preserve"> </w:t>
      </w:r>
      <w:r>
        <w:t>–</w:t>
      </w:r>
      <w:r>
        <w:rPr>
          <w:spacing w:val="-1"/>
        </w:rPr>
        <w:t xml:space="preserve"> </w:t>
      </w:r>
      <w:r>
        <w:t>see</w:t>
      </w:r>
      <w:r>
        <w:rPr>
          <w:spacing w:val="-1"/>
        </w:rPr>
        <w:t xml:space="preserve"> </w:t>
      </w:r>
      <w:r>
        <w:t>the</w:t>
      </w:r>
      <w:r>
        <w:rPr>
          <w:spacing w:val="-4"/>
        </w:rPr>
        <w:t xml:space="preserve"> </w:t>
      </w:r>
      <w:r>
        <w:t>Appendix</w:t>
      </w:r>
      <w:r>
        <w:rPr>
          <w:spacing w:val="-1"/>
        </w:rPr>
        <w:t xml:space="preserve"> </w:t>
      </w:r>
      <w:r>
        <w:t xml:space="preserve">for an example </w:t>
      </w:r>
      <w:hyperlink w:anchor="_bookmark45" w:history="1">
        <w:r>
          <w:rPr>
            <w:i/>
            <w:color w:val="0562C1"/>
            <w:u w:val="single" w:color="0562C1"/>
          </w:rPr>
          <w:t>Room Entry Log</w:t>
        </w:r>
        <w:r>
          <w:t>.</w:t>
        </w:r>
      </w:hyperlink>
    </w:p>
    <w:p w14:paraId="36BC4ECD" w14:textId="77777777" w:rsidR="00EC031B" w:rsidRDefault="00025009">
      <w:pPr>
        <w:pStyle w:val="ListParagraph"/>
        <w:numPr>
          <w:ilvl w:val="0"/>
          <w:numId w:val="9"/>
        </w:numPr>
        <w:tabs>
          <w:tab w:val="left" w:pos="839"/>
        </w:tabs>
        <w:spacing w:line="279" w:lineRule="exact"/>
        <w:ind w:left="839" w:hanging="359"/>
        <w:jc w:val="both"/>
      </w:pPr>
      <w:r>
        <w:t>A</w:t>
      </w:r>
      <w:r>
        <w:rPr>
          <w:spacing w:val="-6"/>
        </w:rPr>
        <w:t xml:space="preserve"> </w:t>
      </w:r>
      <w:r>
        <w:t>trained</w:t>
      </w:r>
      <w:r>
        <w:rPr>
          <w:spacing w:val="-6"/>
        </w:rPr>
        <w:t xml:space="preserve"> </w:t>
      </w:r>
      <w:r>
        <w:t>observer</w:t>
      </w:r>
      <w:r>
        <w:rPr>
          <w:spacing w:val="-3"/>
        </w:rPr>
        <w:t xml:space="preserve"> </w:t>
      </w:r>
      <w:r>
        <w:t>should</w:t>
      </w:r>
      <w:r>
        <w:rPr>
          <w:spacing w:val="-7"/>
        </w:rPr>
        <w:t xml:space="preserve"> </w:t>
      </w:r>
      <w:r>
        <w:t>monitor</w:t>
      </w:r>
      <w:r>
        <w:rPr>
          <w:spacing w:val="-5"/>
        </w:rPr>
        <w:t xml:space="preserve"> </w:t>
      </w:r>
      <w:r>
        <w:t>and</w:t>
      </w:r>
      <w:r>
        <w:rPr>
          <w:spacing w:val="-4"/>
        </w:rPr>
        <w:t xml:space="preserve"> </w:t>
      </w:r>
      <w:r>
        <w:t>coach</w:t>
      </w:r>
      <w:r>
        <w:rPr>
          <w:spacing w:val="-5"/>
        </w:rPr>
        <w:t xml:space="preserve"> </w:t>
      </w:r>
      <w:r>
        <w:t>donning</w:t>
      </w:r>
      <w:r>
        <w:rPr>
          <w:spacing w:val="-4"/>
        </w:rPr>
        <w:t xml:space="preserve"> </w:t>
      </w:r>
      <w:r>
        <w:t>and</w:t>
      </w:r>
      <w:r>
        <w:rPr>
          <w:spacing w:val="-4"/>
        </w:rPr>
        <w:t xml:space="preserve"> </w:t>
      </w:r>
      <w:r>
        <w:t>doffing,</w:t>
      </w:r>
      <w:r>
        <w:rPr>
          <w:spacing w:val="-4"/>
        </w:rPr>
        <w:t xml:space="preserve"> </w:t>
      </w:r>
      <w:r>
        <w:t>ensuring</w:t>
      </w:r>
      <w:r>
        <w:rPr>
          <w:spacing w:val="-4"/>
        </w:rPr>
        <w:t xml:space="preserve"> </w:t>
      </w:r>
      <w:r>
        <w:t>adherence</w:t>
      </w:r>
      <w:r>
        <w:rPr>
          <w:spacing w:val="-5"/>
        </w:rPr>
        <w:t xml:space="preserve"> </w:t>
      </w:r>
      <w:r>
        <w:t>to</w:t>
      </w:r>
      <w:r>
        <w:rPr>
          <w:spacing w:val="-4"/>
        </w:rPr>
        <w:t xml:space="preserve"> </w:t>
      </w:r>
      <w:r>
        <w:rPr>
          <w:spacing w:val="-2"/>
        </w:rPr>
        <w:t>protocols.</w:t>
      </w:r>
    </w:p>
    <w:p w14:paraId="7127E1B7" w14:textId="77777777" w:rsidR="00EC031B" w:rsidRDefault="00025009">
      <w:pPr>
        <w:pStyle w:val="ListParagraph"/>
        <w:numPr>
          <w:ilvl w:val="0"/>
          <w:numId w:val="9"/>
        </w:numPr>
        <w:tabs>
          <w:tab w:val="left" w:pos="840"/>
        </w:tabs>
        <w:spacing w:before="0"/>
        <w:ind w:right="296" w:hanging="360"/>
      </w:pPr>
      <w:r>
        <w:t>Clean and disinfect work areas using a facility-approved, disinfectant found on the United States Environmental</w:t>
      </w:r>
      <w:r>
        <w:rPr>
          <w:spacing w:val="-2"/>
        </w:rPr>
        <w:t xml:space="preserve"> </w:t>
      </w:r>
      <w:r>
        <w:t>Protection</w:t>
      </w:r>
      <w:r>
        <w:rPr>
          <w:spacing w:val="-5"/>
        </w:rPr>
        <w:t xml:space="preserve"> </w:t>
      </w:r>
      <w:r>
        <w:t>Agency’s</w:t>
      </w:r>
      <w:r>
        <w:rPr>
          <w:spacing w:val="-4"/>
        </w:rPr>
        <w:t xml:space="preserve"> </w:t>
      </w:r>
      <w:r>
        <w:t>(EPA)</w:t>
      </w:r>
      <w:r>
        <w:rPr>
          <w:spacing w:val="-2"/>
        </w:rPr>
        <w:t xml:space="preserve"> </w:t>
      </w:r>
      <w:r>
        <w:t>List</w:t>
      </w:r>
      <w:r>
        <w:rPr>
          <w:spacing w:val="-1"/>
        </w:rPr>
        <w:t xml:space="preserve"> </w:t>
      </w:r>
      <w:r>
        <w:t>Q</w:t>
      </w:r>
      <w:r>
        <w:rPr>
          <w:spacing w:val="-4"/>
        </w:rPr>
        <w:t xml:space="preserve"> </w:t>
      </w:r>
      <w:r>
        <w:t>(EPA</w:t>
      </w:r>
      <w:r>
        <w:rPr>
          <w:spacing w:val="-5"/>
        </w:rPr>
        <w:t xml:space="preserve"> </w:t>
      </w:r>
      <w:r>
        <w:t>Disinfectants</w:t>
      </w:r>
      <w:r>
        <w:rPr>
          <w:spacing w:val="-2"/>
        </w:rPr>
        <w:t xml:space="preserve"> </w:t>
      </w:r>
      <w:r>
        <w:t>for</w:t>
      </w:r>
      <w:r>
        <w:rPr>
          <w:spacing w:val="-2"/>
        </w:rPr>
        <w:t xml:space="preserve"> </w:t>
      </w:r>
      <w:r>
        <w:t>Emerging</w:t>
      </w:r>
      <w:r>
        <w:rPr>
          <w:spacing w:val="-3"/>
        </w:rPr>
        <w:t xml:space="preserve"> </w:t>
      </w:r>
      <w:r>
        <w:t>Viral</w:t>
      </w:r>
      <w:r>
        <w:rPr>
          <w:spacing w:val="-2"/>
        </w:rPr>
        <w:t xml:space="preserve"> </w:t>
      </w:r>
      <w:r>
        <w:t>Pathogens).</w:t>
      </w:r>
      <w:r>
        <w:rPr>
          <w:spacing w:val="-2"/>
        </w:rPr>
        <w:t xml:space="preserve"> </w:t>
      </w:r>
      <w:r>
        <w:t>An</w:t>
      </w:r>
      <w:r>
        <w:rPr>
          <w:spacing w:val="-5"/>
        </w:rPr>
        <w:t xml:space="preserve"> </w:t>
      </w:r>
      <w:r>
        <w:t>EPA List L (EPA Disinfectants for Use Against Ebola Virus) disinfectant must be used with confirmed or</w:t>
      </w:r>
      <w:r>
        <w:rPr>
          <w:spacing w:val="40"/>
        </w:rPr>
        <w:t xml:space="preserve"> </w:t>
      </w:r>
      <w:r>
        <w:t>suspect Ebolavirus patients.</w:t>
      </w:r>
    </w:p>
    <w:p w14:paraId="220B221E" w14:textId="77777777" w:rsidR="00EC031B" w:rsidRDefault="00025009">
      <w:pPr>
        <w:spacing w:before="120" w:line="259" w:lineRule="auto"/>
        <w:ind w:left="120" w:right="316"/>
      </w:pPr>
      <w:r>
        <w:rPr>
          <w:b/>
        </w:rPr>
        <w:t xml:space="preserve">PPE. </w:t>
      </w:r>
      <w:r>
        <w:t>While a variety of PPE combinations may be considered, facilities should select and standardize PPE ensembles</w:t>
      </w:r>
      <w:r>
        <w:rPr>
          <w:spacing w:val="-2"/>
        </w:rPr>
        <w:t xml:space="preserve"> </w:t>
      </w:r>
      <w:r>
        <w:t>appropriate</w:t>
      </w:r>
      <w:r>
        <w:rPr>
          <w:spacing w:val="-1"/>
        </w:rPr>
        <w:t xml:space="preserve"> </w:t>
      </w:r>
      <w:r>
        <w:t>for</w:t>
      </w:r>
      <w:r>
        <w:rPr>
          <w:spacing w:val="-4"/>
        </w:rPr>
        <w:t xml:space="preserve"> </w:t>
      </w:r>
      <w:r>
        <w:t>HCPs</w:t>
      </w:r>
      <w:r>
        <w:rPr>
          <w:spacing w:val="-4"/>
        </w:rPr>
        <w:t xml:space="preserve"> </w:t>
      </w:r>
      <w:r>
        <w:t>via</w:t>
      </w:r>
      <w:r>
        <w:rPr>
          <w:spacing w:val="-2"/>
        </w:rPr>
        <w:t xml:space="preserve"> </w:t>
      </w:r>
      <w:r>
        <w:t>a</w:t>
      </w:r>
      <w:r>
        <w:rPr>
          <w:spacing w:val="-2"/>
        </w:rPr>
        <w:t xml:space="preserve"> </w:t>
      </w:r>
      <w:r>
        <w:t>risk</w:t>
      </w:r>
      <w:r>
        <w:rPr>
          <w:spacing w:val="-1"/>
        </w:rPr>
        <w:t xml:space="preserve"> </w:t>
      </w:r>
      <w:r>
        <w:t>assessment</w:t>
      </w:r>
      <w:r>
        <w:rPr>
          <w:spacing w:val="-6"/>
        </w:rPr>
        <w:t xml:space="preserve"> </w:t>
      </w:r>
      <w:r>
        <w:t>based</w:t>
      </w:r>
      <w:r>
        <w:rPr>
          <w:spacing w:val="-3"/>
        </w:rPr>
        <w:t xml:space="preserve"> </w:t>
      </w:r>
      <w:r>
        <w:t>on</w:t>
      </w:r>
      <w:r>
        <w:rPr>
          <w:spacing w:val="-5"/>
        </w:rPr>
        <w:t xml:space="preserve"> </w:t>
      </w:r>
      <w:r>
        <w:t>their</w:t>
      </w:r>
      <w:r>
        <w:rPr>
          <w:spacing w:val="-2"/>
        </w:rPr>
        <w:t xml:space="preserve"> </w:t>
      </w:r>
      <w:r>
        <w:t>roles</w:t>
      </w:r>
      <w:r>
        <w:rPr>
          <w:spacing w:val="-4"/>
        </w:rPr>
        <w:t xml:space="preserve"> </w:t>
      </w:r>
      <w:r>
        <w:t>and</w:t>
      </w:r>
      <w:r>
        <w:rPr>
          <w:spacing w:val="-3"/>
        </w:rPr>
        <w:t xml:space="preserve"> </w:t>
      </w:r>
      <w:r>
        <w:t>required</w:t>
      </w:r>
      <w:r>
        <w:rPr>
          <w:spacing w:val="-3"/>
        </w:rPr>
        <w:t xml:space="preserve"> </w:t>
      </w:r>
      <w:r>
        <w:t>tasks.</w:t>
      </w:r>
      <w:r>
        <w:rPr>
          <w:spacing w:val="-2"/>
        </w:rPr>
        <w:t xml:space="preserve"> </w:t>
      </w:r>
      <w:r>
        <w:t>See</w:t>
      </w:r>
      <w:r>
        <w:rPr>
          <w:spacing w:val="-2"/>
        </w:rPr>
        <w:t xml:space="preserve"> </w:t>
      </w:r>
      <w:r>
        <w:t>the</w:t>
      </w:r>
      <w:r>
        <w:rPr>
          <w:spacing w:val="-1"/>
        </w:rPr>
        <w:t xml:space="preserve"> </w:t>
      </w:r>
      <w:r>
        <w:t xml:space="preserve">Appendix for an example </w:t>
      </w:r>
      <w:hyperlink w:anchor="_bookmark43" w:history="1">
        <w:r>
          <w:rPr>
            <w:i/>
            <w:color w:val="0562C1"/>
            <w:u w:val="single" w:color="0562C1"/>
          </w:rPr>
          <w:t>Laboratory Infection Control Task Table Guidelines for Viral Hemorrhagic Fevers (VHFs)</w:t>
        </w:r>
      </w:hyperlink>
      <w:r>
        <w:t>.</w:t>
      </w:r>
    </w:p>
    <w:p w14:paraId="20289D76" w14:textId="77777777" w:rsidR="00EC031B" w:rsidRDefault="00025009">
      <w:pPr>
        <w:pStyle w:val="BodyText"/>
        <w:spacing w:line="267" w:lineRule="exact"/>
        <w:ind w:left="120"/>
      </w:pPr>
      <w:r>
        <w:t>Recommended</w:t>
      </w:r>
      <w:r>
        <w:rPr>
          <w:spacing w:val="-9"/>
        </w:rPr>
        <w:t xml:space="preserve"> </w:t>
      </w:r>
      <w:r>
        <w:t>PPE</w:t>
      </w:r>
      <w:r>
        <w:rPr>
          <w:spacing w:val="-7"/>
        </w:rPr>
        <w:t xml:space="preserve"> </w:t>
      </w:r>
      <w:r>
        <w:t>ensembles</w:t>
      </w:r>
      <w:r>
        <w:rPr>
          <w:spacing w:val="-4"/>
        </w:rPr>
        <w:t xml:space="preserve"> </w:t>
      </w:r>
      <w:r>
        <w:t>for</w:t>
      </w:r>
      <w:r>
        <w:rPr>
          <w:spacing w:val="-6"/>
        </w:rPr>
        <w:t xml:space="preserve"> </w:t>
      </w:r>
      <w:r>
        <w:t>laboratory</w:t>
      </w:r>
      <w:r>
        <w:rPr>
          <w:spacing w:val="-3"/>
        </w:rPr>
        <w:t xml:space="preserve"> </w:t>
      </w:r>
      <w:r>
        <w:t>personnel</w:t>
      </w:r>
      <w:r>
        <w:rPr>
          <w:spacing w:val="-4"/>
        </w:rPr>
        <w:t xml:space="preserve"> </w:t>
      </w:r>
      <w:r>
        <w:t>include</w:t>
      </w:r>
      <w:r>
        <w:rPr>
          <w:spacing w:val="-4"/>
        </w:rPr>
        <w:t xml:space="preserve"> </w:t>
      </w:r>
      <w:r>
        <w:t>the</w:t>
      </w:r>
      <w:r>
        <w:rPr>
          <w:spacing w:val="-6"/>
        </w:rPr>
        <w:t xml:space="preserve"> </w:t>
      </w:r>
      <w:r>
        <w:t>following</w:t>
      </w:r>
      <w:r>
        <w:rPr>
          <w:spacing w:val="-7"/>
        </w:rPr>
        <w:t xml:space="preserve"> </w:t>
      </w:r>
      <w:r>
        <w:t>single</w:t>
      </w:r>
      <w:r>
        <w:rPr>
          <w:spacing w:val="-3"/>
        </w:rPr>
        <w:t xml:space="preserve"> </w:t>
      </w:r>
      <w:r>
        <w:t>use,</w:t>
      </w:r>
      <w:r>
        <w:rPr>
          <w:spacing w:val="-4"/>
        </w:rPr>
        <w:t xml:space="preserve"> </w:t>
      </w:r>
      <w:r>
        <w:rPr>
          <w:spacing w:val="-2"/>
        </w:rPr>
        <w:t>disposable</w:t>
      </w:r>
    </w:p>
    <w:p w14:paraId="512D730F" w14:textId="77777777" w:rsidR="00EC031B" w:rsidRDefault="00025009">
      <w:pPr>
        <w:pStyle w:val="BodyText"/>
        <w:spacing w:before="22"/>
        <w:ind w:left="120"/>
      </w:pPr>
      <w:r>
        <w:rPr>
          <w:spacing w:val="-2"/>
        </w:rPr>
        <w:t>components:</w:t>
      </w:r>
    </w:p>
    <w:p w14:paraId="57A3F352" w14:textId="77777777" w:rsidR="00EC031B" w:rsidRDefault="00025009">
      <w:pPr>
        <w:pStyle w:val="ListParagraph"/>
        <w:numPr>
          <w:ilvl w:val="0"/>
          <w:numId w:val="9"/>
        </w:numPr>
        <w:tabs>
          <w:tab w:val="left" w:pos="840"/>
        </w:tabs>
        <w:spacing w:before="101"/>
        <w:ind w:hanging="360"/>
      </w:pPr>
      <w:r>
        <w:t>nitrile</w:t>
      </w:r>
      <w:r>
        <w:rPr>
          <w:spacing w:val="-6"/>
        </w:rPr>
        <w:t xml:space="preserve"> </w:t>
      </w:r>
      <w:r>
        <w:t>examination</w:t>
      </w:r>
      <w:r>
        <w:rPr>
          <w:spacing w:val="-6"/>
        </w:rPr>
        <w:t xml:space="preserve"> </w:t>
      </w:r>
      <w:r>
        <w:rPr>
          <w:spacing w:val="-2"/>
        </w:rPr>
        <w:t>gloves</w:t>
      </w:r>
    </w:p>
    <w:p w14:paraId="47BA67B5" w14:textId="77777777" w:rsidR="00EC031B" w:rsidRDefault="00025009">
      <w:pPr>
        <w:pStyle w:val="ListParagraph"/>
        <w:numPr>
          <w:ilvl w:val="0"/>
          <w:numId w:val="9"/>
        </w:numPr>
        <w:tabs>
          <w:tab w:val="left" w:pos="840"/>
        </w:tabs>
        <w:ind w:hanging="360"/>
      </w:pPr>
      <w:r>
        <w:t>solid-front,</w:t>
      </w:r>
      <w:r>
        <w:rPr>
          <w:spacing w:val="-9"/>
        </w:rPr>
        <w:t xml:space="preserve"> </w:t>
      </w:r>
      <w:r>
        <w:t>wrap-around</w:t>
      </w:r>
      <w:r>
        <w:rPr>
          <w:spacing w:val="-5"/>
        </w:rPr>
        <w:t xml:space="preserve"> </w:t>
      </w:r>
      <w:r>
        <w:t>gown</w:t>
      </w:r>
      <w:r>
        <w:rPr>
          <w:spacing w:val="-7"/>
        </w:rPr>
        <w:t xml:space="preserve"> </w:t>
      </w:r>
      <w:r>
        <w:t>extending</w:t>
      </w:r>
      <w:r>
        <w:rPr>
          <w:spacing w:val="-5"/>
        </w:rPr>
        <w:t xml:space="preserve"> </w:t>
      </w:r>
      <w:r>
        <w:t>to</w:t>
      </w:r>
      <w:r>
        <w:rPr>
          <w:spacing w:val="-6"/>
        </w:rPr>
        <w:t xml:space="preserve"> </w:t>
      </w:r>
      <w:r>
        <w:t>mid-calf</w:t>
      </w:r>
      <w:r>
        <w:rPr>
          <w:spacing w:val="-6"/>
        </w:rPr>
        <w:t xml:space="preserve"> </w:t>
      </w:r>
      <w:r>
        <w:t>that</w:t>
      </w:r>
      <w:r>
        <w:rPr>
          <w:spacing w:val="-3"/>
        </w:rPr>
        <w:t xml:space="preserve"> </w:t>
      </w:r>
      <w:r>
        <w:t>is</w:t>
      </w:r>
      <w:r>
        <w:rPr>
          <w:spacing w:val="-5"/>
        </w:rPr>
        <w:t xml:space="preserve"> </w:t>
      </w:r>
      <w:r>
        <w:t>fluid-resistant</w:t>
      </w:r>
      <w:r>
        <w:rPr>
          <w:spacing w:val="-3"/>
        </w:rPr>
        <w:t xml:space="preserve"> </w:t>
      </w:r>
      <w:r>
        <w:t>(ANSI/AAMI</w:t>
      </w:r>
      <w:r>
        <w:rPr>
          <w:spacing w:val="-5"/>
        </w:rPr>
        <w:t xml:space="preserve"> </w:t>
      </w:r>
      <w:r>
        <w:t>BP70</w:t>
      </w:r>
      <w:r>
        <w:rPr>
          <w:spacing w:val="-5"/>
        </w:rPr>
        <w:t xml:space="preserve"> </w:t>
      </w:r>
      <w:r>
        <w:t>Level</w:t>
      </w:r>
      <w:r>
        <w:rPr>
          <w:spacing w:val="-6"/>
        </w:rPr>
        <w:t xml:space="preserve"> </w:t>
      </w:r>
      <w:r>
        <w:t>3)</w:t>
      </w:r>
      <w:r>
        <w:rPr>
          <w:spacing w:val="-6"/>
        </w:rPr>
        <w:t xml:space="preserve"> </w:t>
      </w:r>
      <w:r>
        <w:rPr>
          <w:spacing w:val="-5"/>
        </w:rPr>
        <w:t>or</w:t>
      </w:r>
    </w:p>
    <w:p w14:paraId="55295934" w14:textId="77777777" w:rsidR="00EC031B" w:rsidRDefault="00025009">
      <w:pPr>
        <w:pStyle w:val="BodyText"/>
        <w:ind w:left="840"/>
      </w:pPr>
      <w:r>
        <w:t>fluid-impermeable</w:t>
      </w:r>
      <w:r>
        <w:rPr>
          <w:spacing w:val="-7"/>
        </w:rPr>
        <w:t xml:space="preserve"> </w:t>
      </w:r>
      <w:r>
        <w:t>(ANSI/AAMI</w:t>
      </w:r>
      <w:r>
        <w:rPr>
          <w:spacing w:val="-7"/>
        </w:rPr>
        <w:t xml:space="preserve"> </w:t>
      </w:r>
      <w:r>
        <w:t>BP70</w:t>
      </w:r>
      <w:r>
        <w:rPr>
          <w:spacing w:val="-7"/>
        </w:rPr>
        <w:t xml:space="preserve"> </w:t>
      </w:r>
      <w:r>
        <w:t>Level</w:t>
      </w:r>
      <w:r>
        <w:rPr>
          <w:spacing w:val="-7"/>
        </w:rPr>
        <w:t xml:space="preserve"> </w:t>
      </w:r>
      <w:r>
        <w:rPr>
          <w:spacing w:val="-5"/>
        </w:rPr>
        <w:t>4)</w:t>
      </w:r>
    </w:p>
    <w:p w14:paraId="2E50008D" w14:textId="77777777" w:rsidR="00EC031B" w:rsidRDefault="00025009">
      <w:pPr>
        <w:pStyle w:val="ListParagraph"/>
        <w:numPr>
          <w:ilvl w:val="0"/>
          <w:numId w:val="9"/>
        </w:numPr>
        <w:tabs>
          <w:tab w:val="left" w:pos="840"/>
        </w:tabs>
        <w:ind w:hanging="360"/>
      </w:pPr>
      <w:r>
        <w:t>surgical</w:t>
      </w:r>
      <w:r>
        <w:rPr>
          <w:spacing w:val="-4"/>
        </w:rPr>
        <w:t xml:space="preserve"> </w:t>
      </w:r>
      <w:r>
        <w:t>mask</w:t>
      </w:r>
      <w:r>
        <w:rPr>
          <w:spacing w:val="-2"/>
        </w:rPr>
        <w:t xml:space="preserve"> </w:t>
      </w:r>
      <w:r>
        <w:t>(ASTM</w:t>
      </w:r>
      <w:r>
        <w:rPr>
          <w:spacing w:val="-4"/>
        </w:rPr>
        <w:t xml:space="preserve"> </w:t>
      </w:r>
      <w:r>
        <w:t>Level</w:t>
      </w:r>
      <w:r>
        <w:rPr>
          <w:spacing w:val="-6"/>
        </w:rPr>
        <w:t xml:space="preserve"> </w:t>
      </w:r>
      <w:r>
        <w:rPr>
          <w:spacing w:val="-5"/>
        </w:rPr>
        <w:t>3)</w:t>
      </w:r>
    </w:p>
    <w:p w14:paraId="4E31E0D6" w14:textId="77777777" w:rsidR="00EC031B" w:rsidRDefault="00025009">
      <w:pPr>
        <w:pStyle w:val="ListParagraph"/>
        <w:numPr>
          <w:ilvl w:val="0"/>
          <w:numId w:val="9"/>
        </w:numPr>
        <w:tabs>
          <w:tab w:val="left" w:pos="840"/>
        </w:tabs>
        <w:spacing w:before="0" w:line="340" w:lineRule="auto"/>
        <w:ind w:left="120" w:right="2952" w:firstLine="359"/>
      </w:pPr>
      <w:r>
        <w:t>eye protection (full-face shield or goggles/safety glasses with side shield) Use</w:t>
      </w:r>
      <w:r>
        <w:rPr>
          <w:spacing w:val="-4"/>
        </w:rPr>
        <w:t xml:space="preserve"> </w:t>
      </w:r>
      <w:r>
        <w:t>of</w:t>
      </w:r>
      <w:r>
        <w:rPr>
          <w:spacing w:val="-4"/>
        </w:rPr>
        <w:t xml:space="preserve"> </w:t>
      </w:r>
      <w:r>
        <w:t>PPE</w:t>
      </w:r>
      <w:r>
        <w:rPr>
          <w:spacing w:val="-4"/>
        </w:rPr>
        <w:t xml:space="preserve"> </w:t>
      </w:r>
      <w:r>
        <w:t>beyond</w:t>
      </w:r>
      <w:r>
        <w:rPr>
          <w:spacing w:val="-3"/>
        </w:rPr>
        <w:t xml:space="preserve"> </w:t>
      </w:r>
      <w:r>
        <w:t>CDC</w:t>
      </w:r>
      <w:r>
        <w:rPr>
          <w:spacing w:val="-2"/>
        </w:rPr>
        <w:t xml:space="preserve"> </w:t>
      </w:r>
      <w:r>
        <w:t>guidance</w:t>
      </w:r>
      <w:hyperlink w:anchor="_bookmark7" w:history="1">
        <w:r>
          <w:rPr>
            <w:vertAlign w:val="superscript"/>
          </w:rPr>
          <w:t>2</w:t>
        </w:r>
      </w:hyperlink>
      <w:r>
        <w:rPr>
          <w:spacing w:val="-3"/>
        </w:rPr>
        <w:t xml:space="preserve"> </w:t>
      </w:r>
      <w:r>
        <w:t>is</w:t>
      </w:r>
      <w:r>
        <w:rPr>
          <w:spacing w:val="-2"/>
        </w:rPr>
        <w:t xml:space="preserve"> </w:t>
      </w:r>
      <w:r>
        <w:t>not</w:t>
      </w:r>
      <w:r>
        <w:rPr>
          <w:spacing w:val="-1"/>
        </w:rPr>
        <w:t xml:space="preserve"> </w:t>
      </w:r>
      <w:r>
        <w:t>recommended</w:t>
      </w:r>
      <w:r>
        <w:rPr>
          <w:spacing w:val="-5"/>
        </w:rPr>
        <w:t xml:space="preserve"> </w:t>
      </w:r>
      <w:r>
        <w:t>or</w:t>
      </w:r>
      <w:r>
        <w:rPr>
          <w:spacing w:val="-2"/>
        </w:rPr>
        <w:t xml:space="preserve"> </w:t>
      </w:r>
      <w:r>
        <w:t>addressed</w:t>
      </w:r>
      <w:r>
        <w:rPr>
          <w:spacing w:val="-3"/>
        </w:rPr>
        <w:t xml:space="preserve"> </w:t>
      </w:r>
      <w:r>
        <w:t>in</w:t>
      </w:r>
      <w:r>
        <w:rPr>
          <w:spacing w:val="-5"/>
        </w:rPr>
        <w:t xml:space="preserve"> </w:t>
      </w:r>
      <w:r>
        <w:t>this</w:t>
      </w:r>
      <w:r>
        <w:rPr>
          <w:spacing w:val="-2"/>
        </w:rPr>
        <w:t xml:space="preserve"> </w:t>
      </w:r>
      <w:r>
        <w:t>toolkit.</w:t>
      </w:r>
    </w:p>
    <w:p w14:paraId="6A8B53BF" w14:textId="2C9C044C" w:rsidR="00EC031B" w:rsidRDefault="00025009">
      <w:pPr>
        <w:pStyle w:val="BodyText"/>
        <w:spacing w:before="75" w:line="259" w:lineRule="auto"/>
        <w:ind w:left="120" w:right="316"/>
      </w:pPr>
      <w:r>
        <w:t>Before handling specimens, HCPs should be evaluated for proficiency and competency in donning and doffing procedures and all necessary duties while wearing PPE.</w:t>
      </w:r>
      <w:r>
        <w:rPr>
          <w:spacing w:val="40"/>
        </w:rPr>
        <w:t xml:space="preserve"> </w:t>
      </w:r>
      <w:r w:rsidR="15D13275">
        <w:t xml:space="preserve">Periodic review of donning and doffing processes with staff at regular intervals is strongly recommended. </w:t>
      </w:r>
      <w:r>
        <w:t xml:space="preserve">A trained observer, knowledgeable about the recommended PPE, donning and doffing procedures, and PPE disposal should monitor and coach each HCP in donning and doffing using a predetermined procedure checklist. An example </w:t>
      </w:r>
      <w:r>
        <w:rPr>
          <w:i/>
          <w:color w:val="0562C1"/>
        </w:rPr>
        <w:t xml:space="preserve"> </w:t>
      </w:r>
      <w:hyperlink w:anchor="_bookmark44" w:history="1">
        <w:r>
          <w:rPr>
            <w:i/>
            <w:color w:val="0562C1"/>
            <w:u w:val="single" w:color="0562C1"/>
          </w:rPr>
          <w:t>Viral</w:t>
        </w:r>
        <w:r>
          <w:rPr>
            <w:i/>
            <w:color w:val="0562C1"/>
            <w:spacing w:val="-3"/>
            <w:u w:val="single" w:color="0562C1"/>
          </w:rPr>
          <w:t xml:space="preserve"> </w:t>
        </w:r>
        <w:r>
          <w:rPr>
            <w:i/>
            <w:color w:val="0562C1"/>
            <w:u w:val="single" w:color="0562C1"/>
          </w:rPr>
          <w:t>Hemorrhagic</w:t>
        </w:r>
        <w:r>
          <w:rPr>
            <w:i/>
            <w:color w:val="0562C1"/>
            <w:spacing w:val="-3"/>
            <w:u w:val="single" w:color="0562C1"/>
          </w:rPr>
          <w:t xml:space="preserve"> </w:t>
        </w:r>
        <w:r>
          <w:rPr>
            <w:i/>
            <w:color w:val="0562C1"/>
            <w:u w:val="single" w:color="0562C1"/>
          </w:rPr>
          <w:t>Fever</w:t>
        </w:r>
        <w:r>
          <w:rPr>
            <w:i/>
            <w:color w:val="0562C1"/>
            <w:spacing w:val="-4"/>
            <w:u w:val="single" w:color="0562C1"/>
          </w:rPr>
          <w:t xml:space="preserve"> </w:t>
        </w:r>
        <w:r>
          <w:rPr>
            <w:i/>
            <w:color w:val="0562C1"/>
            <w:u w:val="single" w:color="0562C1"/>
          </w:rPr>
          <w:t>(VHF)</w:t>
        </w:r>
        <w:r>
          <w:rPr>
            <w:i/>
            <w:color w:val="0562C1"/>
            <w:spacing w:val="-3"/>
            <w:u w:val="single" w:color="0562C1"/>
          </w:rPr>
          <w:t xml:space="preserve"> </w:t>
        </w:r>
        <w:r>
          <w:rPr>
            <w:i/>
            <w:color w:val="0562C1"/>
            <w:u w:val="single" w:color="0562C1"/>
          </w:rPr>
          <w:t>Personal</w:t>
        </w:r>
        <w:r>
          <w:rPr>
            <w:i/>
            <w:color w:val="0562C1"/>
            <w:spacing w:val="-5"/>
            <w:u w:val="single" w:color="0562C1"/>
          </w:rPr>
          <w:t xml:space="preserve"> </w:t>
        </w:r>
        <w:r>
          <w:rPr>
            <w:i/>
            <w:color w:val="0562C1"/>
            <w:u w:val="single" w:color="0562C1"/>
          </w:rPr>
          <w:t>Protective</w:t>
        </w:r>
        <w:r>
          <w:rPr>
            <w:i/>
            <w:color w:val="0562C1"/>
            <w:spacing w:val="-4"/>
            <w:u w:val="single" w:color="0562C1"/>
          </w:rPr>
          <w:t xml:space="preserve"> </w:t>
        </w:r>
        <w:r>
          <w:rPr>
            <w:i/>
            <w:color w:val="0562C1"/>
            <w:u w:val="single" w:color="0562C1"/>
          </w:rPr>
          <w:t>Equipment</w:t>
        </w:r>
        <w:r>
          <w:rPr>
            <w:i/>
            <w:color w:val="0562C1"/>
            <w:spacing w:val="-2"/>
            <w:u w:val="single" w:color="0562C1"/>
          </w:rPr>
          <w:t xml:space="preserve"> </w:t>
        </w:r>
        <w:r>
          <w:rPr>
            <w:i/>
            <w:color w:val="0562C1"/>
            <w:u w:val="single" w:color="0562C1"/>
          </w:rPr>
          <w:t>(PPE)</w:t>
        </w:r>
        <w:r>
          <w:rPr>
            <w:i/>
            <w:color w:val="0562C1"/>
            <w:spacing w:val="-3"/>
            <w:u w:val="single" w:color="0562C1"/>
          </w:rPr>
          <w:t xml:space="preserve"> </w:t>
        </w:r>
        <w:r>
          <w:rPr>
            <w:i/>
            <w:color w:val="0562C1"/>
            <w:u w:val="single" w:color="0562C1"/>
          </w:rPr>
          <w:t>Checklist</w:t>
        </w:r>
      </w:hyperlink>
      <w:r>
        <w:rPr>
          <w:i/>
          <w:color w:val="0562C1"/>
          <w:spacing w:val="-2"/>
        </w:rPr>
        <w:t xml:space="preserve"> </w:t>
      </w:r>
      <w:r>
        <w:t>is</w:t>
      </w:r>
      <w:r>
        <w:rPr>
          <w:spacing w:val="-4"/>
        </w:rPr>
        <w:t xml:space="preserve"> </w:t>
      </w:r>
      <w:r>
        <w:t>included</w:t>
      </w:r>
      <w:r>
        <w:rPr>
          <w:spacing w:val="-3"/>
        </w:rPr>
        <w:t xml:space="preserve"> </w:t>
      </w:r>
      <w:r>
        <w:t>in</w:t>
      </w:r>
      <w:r>
        <w:rPr>
          <w:spacing w:val="-4"/>
        </w:rPr>
        <w:t xml:space="preserve"> </w:t>
      </w:r>
      <w:r>
        <w:t>the</w:t>
      </w:r>
      <w:r>
        <w:rPr>
          <w:spacing w:val="-2"/>
        </w:rPr>
        <w:t xml:space="preserve"> </w:t>
      </w:r>
      <w:r>
        <w:t>Appendix.</w:t>
      </w:r>
      <w:r>
        <w:rPr>
          <w:spacing w:val="-3"/>
        </w:rPr>
        <w:t xml:space="preserve"> </w:t>
      </w:r>
      <w:r>
        <w:t>Review of PPE protocols should be regularly performed to ensure HCPs are consistently compliant with all procedures.</w:t>
      </w:r>
      <w:r w:rsidR="000B148E">
        <w:t xml:space="preserve"> </w:t>
      </w:r>
      <w:r w:rsidRPr="1391F64A">
        <w:rPr>
          <w:i/>
          <w:iCs/>
          <w:color w:val="0562C1"/>
          <w:u w:val="single"/>
        </w:rPr>
        <w:t>Laboratory Donning and Doffing</w:t>
      </w:r>
      <w:r w:rsidRPr="1391F64A">
        <w:rPr>
          <w:i/>
          <w:iCs/>
          <w:color w:val="0562C1"/>
        </w:rPr>
        <w:t xml:space="preserve"> </w:t>
      </w:r>
      <w:hyperlink w:anchor="_bookmark44">
        <w:r w:rsidRPr="1391F64A">
          <w:rPr>
            <w:i/>
            <w:iCs/>
            <w:color w:val="0562C1"/>
            <w:u w:val="single"/>
          </w:rPr>
          <w:t>Viral Hemorrhagic Fever (VHF) Personal Protective Equipment (PPE) Checklist</w:t>
        </w:r>
      </w:hyperlink>
      <w:r w:rsidRPr="1391F64A">
        <w:rPr>
          <w:i/>
          <w:iCs/>
          <w:color w:val="0562C1"/>
        </w:rPr>
        <w:t xml:space="preserve"> </w:t>
      </w:r>
      <w:r>
        <w:t>is included in the Appendix. Review of PPE protocols should be regularly performed to ensure HCPs are consistently compliant with all procedures.</w:t>
      </w:r>
    </w:p>
    <w:p w14:paraId="7E18B6B3" w14:textId="77777777" w:rsidR="00EC031B" w:rsidRDefault="00025009">
      <w:pPr>
        <w:pStyle w:val="BodyText"/>
        <w:spacing w:before="70"/>
        <w:rPr>
          <w:sz w:val="20"/>
        </w:rPr>
      </w:pPr>
      <w:r>
        <w:rPr>
          <w:noProof/>
        </w:rPr>
        <w:lastRenderedPageBreak/>
        <mc:AlternateContent>
          <mc:Choice Requires="wps">
            <w:drawing>
              <wp:anchor distT="0" distB="0" distL="0" distR="0" simplePos="0" relativeHeight="487590400" behindDoc="1" locked="0" layoutInCell="1" allowOverlap="1" wp14:anchorId="52828612" wp14:editId="745E4FF4">
                <wp:simplePos x="0" y="0"/>
                <wp:positionH relativeFrom="page">
                  <wp:posOffset>685800</wp:posOffset>
                </wp:positionH>
                <wp:positionV relativeFrom="paragraph">
                  <wp:posOffset>215138</wp:posOffset>
                </wp:positionV>
                <wp:extent cx="1828800" cy="9525"/>
                <wp:effectExtent l="0" t="0" r="0" b="0"/>
                <wp:wrapTopAndBottom/>
                <wp:docPr id="12" name="Graphic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0" cy="9525"/>
                        </a:xfrm>
                        <a:custGeom>
                          <a:avLst/>
                          <a:gdLst/>
                          <a:ahLst/>
                          <a:cxnLst/>
                          <a:rect l="l" t="t" r="r" b="b"/>
                          <a:pathLst>
                            <a:path w="1828800" h="9525">
                              <a:moveTo>
                                <a:pt x="1828800" y="0"/>
                              </a:moveTo>
                              <a:lnTo>
                                <a:pt x="0" y="0"/>
                              </a:lnTo>
                              <a:lnTo>
                                <a:pt x="0" y="9143"/>
                              </a:lnTo>
                              <a:lnTo>
                                <a:pt x="1828800" y="9143"/>
                              </a:lnTo>
                              <a:lnTo>
                                <a:pt x="1828800"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a="http://schemas.openxmlformats.org/drawingml/2006/main" xmlns:pic="http://schemas.openxmlformats.org/drawingml/2006/picture" xmlns:w16du="http://schemas.microsoft.com/office/word/2023/wordml/word16du">
            <w:pict>
              <v:shape id="Graphic 12" style="position:absolute;margin-left:54pt;margin-top:16.95pt;width:2in;height:.75pt;z-index:-15726080;visibility:visible;mso-wrap-style:square;mso-wrap-distance-left:0;mso-wrap-distance-top:0;mso-wrap-distance-right:0;mso-wrap-distance-bottom:0;mso-position-horizontal:absolute;mso-position-horizontal-relative:page;mso-position-vertical:absolute;mso-position-vertical-relative:text;v-text-anchor:top" coordsize="1828800,9525" o:spid="_x0000_s1026" fillcolor="black" stroked="f" path="m1828800,l,,,9143r1828800,l1828800,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SEwHgIAAL0EAAAOAAAAZHJzL2Uyb0RvYy54bWysVMFu2zAMvQ/YPwi6L06ydUiNOMXQosOA&#10;oivQDDsrshwblUVNVGLn70fJlmtspw3NwabMZ/q9RzLbm77V7KwcNmAKvlosOVNGQtmYY8F/7O8/&#10;bDhDL0wpNBhV8ItCfrN7/27b2VytoQZdKseoiMG8swWvvbd5lqGsVStwAVYZSlbgWuHp6I5Z6URH&#10;1VudrZfLz1kHrrQOpEKkp3dDku9i/apS0n+vKlSe6YITNx+vLl4P4ZrttiI/OmHrRo40xH+waEVj&#10;6KNTqTvhBTu55q9SbSMdIFR+IaHNoKoaqaIGUrNa/qHmuRZWRS1kDtrJJny7svLx/GyfXKCO9gHk&#10;C5IjWWcxnzLhgCOmr1wbsESc9dHFy+Si6j2T9HC1WW82SzJbUu76an0VTM5Ent6VJ/RfFcQ64vyA&#10;fuhBmSJRp0j2JoWOOhl6qGMPPWfUQ8cZ9fAw9NAKH94L5ELIuhmReuQRki2c1R4izAcJE9skhJi+&#10;YrSZY0nTDJVy6W5jvQFzvfr0cZSd0uk+wOaf/SdwHFnimMpJDagGg4Pu6PTkBeHmbiPoprxvtA7y&#10;0R0Pt9qxswirEX8j4xksTsLQ/DAGBygvT451tC8Fx18n4RRn+puhgQzLlQKXgkMKnNe3EFcwOu/Q&#10;7/ufwllmKSy4p9l5hDTuIk9jQfwDYMCGNw18OXmomjAzkdvAaDzQjkT94z6HJZyfI+r1X2f3GwAA&#10;//8DAFBLAwQUAAYACAAAACEASoOYy90AAAAJAQAADwAAAGRycy9kb3ducmV2LnhtbEyPQU/DMAyF&#10;70j8h8hI3FgKZdNamk4IMXFDbKCJY9qYtlrjVI3Xjn+POcHNz356/l6xOfteTTjGLpCB20UCCqkO&#10;rqPGwMf79mYNKrIlZ/tAaOAbI2zKy4vC5i7MtMNpz42SEIq5NdAyD7nWsW7R27gIA5LcvsLoLYsc&#10;G+1GO0u47/Vdkqy0tx3Jh9YO+NRifdyfvIGZq8OUHdOXZ15u36odu9fPAxtzfXV+fADFeOY/M/zi&#10;CzqUwlSFE7moetHJWrqwgTTNQIkhzVayqGRY3oMuC/2/QfkDAAD//wMAUEsBAi0AFAAGAAgAAAAh&#10;ALaDOJL+AAAA4QEAABMAAAAAAAAAAAAAAAAAAAAAAFtDb250ZW50X1R5cGVzXS54bWxQSwECLQAU&#10;AAYACAAAACEAOP0h/9YAAACUAQAACwAAAAAAAAAAAAAAAAAvAQAAX3JlbHMvLnJlbHNQSwECLQAU&#10;AAYACAAAACEAqgkhMB4CAAC9BAAADgAAAAAAAAAAAAAAAAAuAgAAZHJzL2Uyb0RvYy54bWxQSwEC&#10;LQAUAAYACAAAACEASoOYy90AAAAJAQAADwAAAAAAAAAAAAAAAAB4BAAAZHJzL2Rvd25yZXYueG1s&#10;UEsFBgAAAAAEAAQA8wAAAIIFAAAAAA==&#10;" w14:anchorId="590D3D33">
                <v:path arrowok="t"/>
                <w10:wrap type="topAndBottom" anchorx="page"/>
              </v:shape>
            </w:pict>
          </mc:Fallback>
        </mc:AlternateContent>
      </w:r>
    </w:p>
    <w:p w14:paraId="1525FBF3" w14:textId="77777777" w:rsidR="00EC031B" w:rsidRDefault="00025009">
      <w:pPr>
        <w:spacing w:before="112"/>
        <w:ind w:left="120" w:hanging="1"/>
        <w:rPr>
          <w:sz w:val="18"/>
        </w:rPr>
      </w:pPr>
      <w:bookmarkStart w:id="10" w:name="_bookmark7"/>
      <w:bookmarkEnd w:id="10"/>
      <w:r>
        <w:rPr>
          <w:sz w:val="18"/>
          <w:vertAlign w:val="superscript"/>
        </w:rPr>
        <w:t>2</w:t>
      </w:r>
      <w:r>
        <w:rPr>
          <w:spacing w:val="-1"/>
          <w:sz w:val="18"/>
        </w:rPr>
        <w:t xml:space="preserve"> </w:t>
      </w:r>
      <w:r>
        <w:rPr>
          <w:sz w:val="18"/>
        </w:rPr>
        <w:t>CDC,</w:t>
      </w:r>
      <w:r>
        <w:rPr>
          <w:spacing w:val="-2"/>
          <w:sz w:val="18"/>
        </w:rPr>
        <w:t xml:space="preserve"> </w:t>
      </w:r>
      <w:r>
        <w:rPr>
          <w:sz w:val="18"/>
        </w:rPr>
        <w:t>Guidance</w:t>
      </w:r>
      <w:r>
        <w:rPr>
          <w:spacing w:val="-3"/>
          <w:sz w:val="18"/>
        </w:rPr>
        <w:t xml:space="preserve"> </w:t>
      </w:r>
      <w:r>
        <w:rPr>
          <w:sz w:val="18"/>
        </w:rPr>
        <w:t>for</w:t>
      </w:r>
      <w:r>
        <w:rPr>
          <w:spacing w:val="-3"/>
          <w:sz w:val="18"/>
        </w:rPr>
        <w:t xml:space="preserve"> </w:t>
      </w:r>
      <w:r>
        <w:rPr>
          <w:sz w:val="18"/>
        </w:rPr>
        <w:t>U.S.</w:t>
      </w:r>
      <w:r>
        <w:rPr>
          <w:spacing w:val="-2"/>
          <w:sz w:val="18"/>
        </w:rPr>
        <w:t xml:space="preserve"> </w:t>
      </w:r>
      <w:r>
        <w:rPr>
          <w:sz w:val="18"/>
        </w:rPr>
        <w:t>Hospitals</w:t>
      </w:r>
      <w:r>
        <w:rPr>
          <w:spacing w:val="-1"/>
          <w:sz w:val="18"/>
        </w:rPr>
        <w:t xml:space="preserve"> </w:t>
      </w:r>
      <w:r>
        <w:rPr>
          <w:sz w:val="18"/>
        </w:rPr>
        <w:t>and</w:t>
      </w:r>
      <w:r>
        <w:rPr>
          <w:spacing w:val="-3"/>
          <w:sz w:val="18"/>
        </w:rPr>
        <w:t xml:space="preserve"> </w:t>
      </w:r>
      <w:r>
        <w:rPr>
          <w:sz w:val="18"/>
        </w:rPr>
        <w:t>Clinical</w:t>
      </w:r>
      <w:r>
        <w:rPr>
          <w:spacing w:val="-3"/>
          <w:sz w:val="18"/>
        </w:rPr>
        <w:t xml:space="preserve"> </w:t>
      </w:r>
      <w:r>
        <w:rPr>
          <w:sz w:val="18"/>
        </w:rPr>
        <w:t>Laboratories</w:t>
      </w:r>
      <w:r>
        <w:rPr>
          <w:spacing w:val="-3"/>
          <w:sz w:val="18"/>
        </w:rPr>
        <w:t xml:space="preserve"> </w:t>
      </w:r>
      <w:r>
        <w:rPr>
          <w:sz w:val="18"/>
        </w:rPr>
        <w:t>on</w:t>
      </w:r>
      <w:r>
        <w:rPr>
          <w:spacing w:val="-3"/>
          <w:sz w:val="18"/>
        </w:rPr>
        <w:t xml:space="preserve"> </w:t>
      </w:r>
      <w:r>
        <w:rPr>
          <w:sz w:val="18"/>
        </w:rPr>
        <w:t>Performing</w:t>
      </w:r>
      <w:r>
        <w:rPr>
          <w:spacing w:val="-3"/>
          <w:sz w:val="18"/>
        </w:rPr>
        <w:t xml:space="preserve"> </w:t>
      </w:r>
      <w:r>
        <w:rPr>
          <w:sz w:val="18"/>
        </w:rPr>
        <w:t>Routine</w:t>
      </w:r>
      <w:r>
        <w:rPr>
          <w:spacing w:val="-3"/>
          <w:sz w:val="18"/>
        </w:rPr>
        <w:t xml:space="preserve"> </w:t>
      </w:r>
      <w:r>
        <w:rPr>
          <w:sz w:val="18"/>
        </w:rPr>
        <w:t>Diagnostic</w:t>
      </w:r>
      <w:r>
        <w:rPr>
          <w:spacing w:val="-2"/>
          <w:sz w:val="18"/>
        </w:rPr>
        <w:t xml:space="preserve"> </w:t>
      </w:r>
      <w:r>
        <w:rPr>
          <w:sz w:val="18"/>
        </w:rPr>
        <w:t>Testing</w:t>
      </w:r>
      <w:r>
        <w:rPr>
          <w:spacing w:val="-3"/>
          <w:sz w:val="18"/>
        </w:rPr>
        <w:t xml:space="preserve"> </w:t>
      </w:r>
      <w:r>
        <w:rPr>
          <w:sz w:val="18"/>
        </w:rPr>
        <w:t>for</w:t>
      </w:r>
      <w:r>
        <w:rPr>
          <w:spacing w:val="-3"/>
          <w:sz w:val="18"/>
        </w:rPr>
        <w:t xml:space="preserve"> </w:t>
      </w:r>
      <w:r>
        <w:rPr>
          <w:sz w:val="18"/>
        </w:rPr>
        <w:t>Patients</w:t>
      </w:r>
      <w:r>
        <w:rPr>
          <w:spacing w:val="-3"/>
          <w:sz w:val="18"/>
        </w:rPr>
        <w:t xml:space="preserve"> </w:t>
      </w:r>
      <w:r>
        <w:rPr>
          <w:sz w:val="18"/>
        </w:rPr>
        <w:t>with</w:t>
      </w:r>
      <w:r>
        <w:rPr>
          <w:spacing w:val="-1"/>
          <w:sz w:val="18"/>
        </w:rPr>
        <w:t xml:space="preserve"> </w:t>
      </w:r>
      <w:r>
        <w:rPr>
          <w:sz w:val="18"/>
        </w:rPr>
        <w:t>Suspected</w:t>
      </w:r>
      <w:r>
        <w:rPr>
          <w:spacing w:val="-3"/>
          <w:sz w:val="18"/>
        </w:rPr>
        <w:t xml:space="preserve"> </w:t>
      </w:r>
      <w:r>
        <w:rPr>
          <w:sz w:val="18"/>
        </w:rPr>
        <w:t xml:space="preserve">Ebola Disease, </w:t>
      </w:r>
      <w:hyperlink r:id="rId24" w:anchor="anchor_1670347424527">
        <w:r>
          <w:rPr>
            <w:color w:val="0562C1"/>
            <w:sz w:val="18"/>
            <w:u w:val="single" w:color="0562C1"/>
          </w:rPr>
          <w:t>https://www.cdc.gov/vhf/ebola/laboratory-personnel/safe-specimen-management.html#anchor_1670347424527</w:t>
        </w:r>
      </w:hyperlink>
    </w:p>
    <w:p w14:paraId="6D3F43C2" w14:textId="77777777" w:rsidR="00EC031B" w:rsidRDefault="00EC031B">
      <w:pPr>
        <w:rPr>
          <w:sz w:val="18"/>
        </w:rPr>
        <w:sectPr w:rsidR="00EC031B" w:rsidSect="002204CF">
          <w:pgSz w:w="12240" w:h="15840"/>
          <w:pgMar w:top="1320" w:right="780" w:bottom="1200" w:left="960" w:header="526" w:footer="1014" w:gutter="0"/>
          <w:cols w:space="720"/>
        </w:sectPr>
      </w:pPr>
    </w:p>
    <w:p w14:paraId="2F17694E" w14:textId="38B1FB9D" w:rsidR="00EC031B" w:rsidRDefault="00025009">
      <w:pPr>
        <w:pStyle w:val="Heading3"/>
        <w:spacing w:before="192"/>
      </w:pPr>
      <w:bookmarkStart w:id="11" w:name="Cleaning_and_Disinfection_of_Equipment"/>
      <w:bookmarkStart w:id="12" w:name="_bookmark8"/>
      <w:bookmarkEnd w:id="11"/>
      <w:bookmarkEnd w:id="12"/>
      <w:r>
        <w:rPr>
          <w:color w:val="003995"/>
        </w:rPr>
        <w:lastRenderedPageBreak/>
        <w:t>Cleaning</w:t>
      </w:r>
      <w:r>
        <w:rPr>
          <w:color w:val="003995"/>
          <w:spacing w:val="1"/>
        </w:rPr>
        <w:t xml:space="preserve"> </w:t>
      </w:r>
      <w:r>
        <w:rPr>
          <w:color w:val="003995"/>
        </w:rPr>
        <w:t>and</w:t>
      </w:r>
      <w:r>
        <w:rPr>
          <w:color w:val="003995"/>
          <w:spacing w:val="3"/>
        </w:rPr>
        <w:t xml:space="preserve"> </w:t>
      </w:r>
      <w:r>
        <w:rPr>
          <w:color w:val="003995"/>
        </w:rPr>
        <w:t>Disinfec</w:t>
      </w:r>
      <w:r w:rsidR="00C0633A">
        <w:rPr>
          <w:color w:val="003995"/>
        </w:rPr>
        <w:t>ti</w:t>
      </w:r>
      <w:r>
        <w:rPr>
          <w:color w:val="003995"/>
        </w:rPr>
        <w:t>on</w:t>
      </w:r>
      <w:r>
        <w:rPr>
          <w:color w:val="003995"/>
          <w:spacing w:val="2"/>
        </w:rPr>
        <w:t xml:space="preserve"> </w:t>
      </w:r>
      <w:r>
        <w:rPr>
          <w:color w:val="003995"/>
        </w:rPr>
        <w:t>of</w:t>
      </w:r>
      <w:r>
        <w:rPr>
          <w:color w:val="003995"/>
          <w:spacing w:val="4"/>
        </w:rPr>
        <w:t xml:space="preserve"> </w:t>
      </w:r>
      <w:r>
        <w:rPr>
          <w:color w:val="003995"/>
          <w:spacing w:val="-2"/>
        </w:rPr>
        <w:t>Equipment</w:t>
      </w:r>
    </w:p>
    <w:p w14:paraId="302FAAAE" w14:textId="77777777" w:rsidR="00EC031B" w:rsidRDefault="00025009">
      <w:pPr>
        <w:pStyle w:val="BodyText"/>
        <w:spacing w:before="53" w:line="259" w:lineRule="auto"/>
        <w:ind w:left="120" w:right="316"/>
      </w:pPr>
      <w:r>
        <w:t>Both the local infection control department and laboratory leadership determine what bleach germicidal disinfectant is acceptable for cleaning laboratory surfaces and</w:t>
      </w:r>
      <w:r>
        <w:rPr>
          <w:spacing w:val="-1"/>
        </w:rPr>
        <w:t xml:space="preserve"> </w:t>
      </w:r>
      <w:r>
        <w:t>equipment. A</w:t>
      </w:r>
      <w:r>
        <w:rPr>
          <w:spacing w:val="-1"/>
        </w:rPr>
        <w:t xml:space="preserve"> </w:t>
      </w:r>
      <w:r>
        <w:t>list of acceptable disinfectants can be</w:t>
      </w:r>
      <w:r>
        <w:rPr>
          <w:spacing w:val="-1"/>
        </w:rPr>
        <w:t xml:space="preserve"> </w:t>
      </w:r>
      <w:r>
        <w:t>found</w:t>
      </w:r>
      <w:r>
        <w:rPr>
          <w:spacing w:val="-5"/>
        </w:rPr>
        <w:t xml:space="preserve"> </w:t>
      </w:r>
      <w:r>
        <w:t>on</w:t>
      </w:r>
      <w:r>
        <w:rPr>
          <w:spacing w:val="-3"/>
        </w:rPr>
        <w:t xml:space="preserve"> </w:t>
      </w:r>
      <w:r>
        <w:t>the</w:t>
      </w:r>
      <w:r>
        <w:rPr>
          <w:spacing w:val="-4"/>
        </w:rPr>
        <w:t xml:space="preserve"> </w:t>
      </w:r>
      <w:r>
        <w:t>United</w:t>
      </w:r>
      <w:r>
        <w:rPr>
          <w:spacing w:val="-3"/>
        </w:rPr>
        <w:t xml:space="preserve"> </w:t>
      </w:r>
      <w:r>
        <w:t>States</w:t>
      </w:r>
      <w:r>
        <w:rPr>
          <w:spacing w:val="-2"/>
        </w:rPr>
        <w:t xml:space="preserve"> </w:t>
      </w:r>
      <w:r>
        <w:t>Environmental</w:t>
      </w:r>
      <w:r>
        <w:rPr>
          <w:spacing w:val="-4"/>
        </w:rPr>
        <w:t xml:space="preserve"> </w:t>
      </w:r>
      <w:r>
        <w:t>Protection</w:t>
      </w:r>
      <w:r>
        <w:rPr>
          <w:spacing w:val="-3"/>
        </w:rPr>
        <w:t xml:space="preserve"> </w:t>
      </w:r>
      <w:r>
        <w:t>Agency’s</w:t>
      </w:r>
      <w:r>
        <w:rPr>
          <w:spacing w:val="-2"/>
        </w:rPr>
        <w:t xml:space="preserve"> </w:t>
      </w:r>
      <w:r>
        <w:t>(EPA’s)</w:t>
      </w:r>
      <w:r>
        <w:rPr>
          <w:spacing w:val="-2"/>
        </w:rPr>
        <w:t xml:space="preserve"> </w:t>
      </w:r>
      <w:r>
        <w:t>List</w:t>
      </w:r>
      <w:r>
        <w:rPr>
          <w:spacing w:val="-1"/>
        </w:rPr>
        <w:t xml:space="preserve"> </w:t>
      </w:r>
      <w:r>
        <w:t>Q</w:t>
      </w:r>
      <w:r>
        <w:rPr>
          <w:spacing w:val="-4"/>
        </w:rPr>
        <w:t xml:space="preserve"> </w:t>
      </w:r>
      <w:r>
        <w:t>(EPA</w:t>
      </w:r>
      <w:r>
        <w:rPr>
          <w:spacing w:val="-5"/>
        </w:rPr>
        <w:t xml:space="preserve"> </w:t>
      </w:r>
      <w:r>
        <w:t>Disinfectants</w:t>
      </w:r>
      <w:r>
        <w:rPr>
          <w:spacing w:val="-2"/>
        </w:rPr>
        <w:t xml:space="preserve"> </w:t>
      </w:r>
      <w:r>
        <w:t>for</w:t>
      </w:r>
      <w:r>
        <w:rPr>
          <w:spacing w:val="-2"/>
        </w:rPr>
        <w:t xml:space="preserve"> </w:t>
      </w:r>
      <w:r>
        <w:t>Emerging Viral Pathogens). An EPA List L (EPA Disinfectants for Use Against Ebola Virus) disinfectant must be used for confirmed or suspect Ebolavirus patients. Disinfectants found on these lists meet the CDC’s criteria for disinfection of hard, non-porous surfaces.</w:t>
      </w:r>
    </w:p>
    <w:p w14:paraId="2FB3AAC8" w14:textId="77777777" w:rsidR="00EC031B" w:rsidRDefault="00025009">
      <w:pPr>
        <w:pStyle w:val="BodyText"/>
        <w:spacing w:before="158" w:line="259" w:lineRule="auto"/>
        <w:ind w:left="119" w:right="316"/>
      </w:pPr>
      <w:r>
        <w:t>Some EPA-approved products can be corrosive if used</w:t>
      </w:r>
      <w:r>
        <w:rPr>
          <w:spacing w:val="-1"/>
        </w:rPr>
        <w:t xml:space="preserve"> </w:t>
      </w:r>
      <w:r>
        <w:t>in high concentrations, requiring laboratories to ensure that selected disinfectants are compatible with laboratory instrumentation. Laboratories must review the manufacturers’</w:t>
      </w:r>
      <w:r>
        <w:rPr>
          <w:spacing w:val="-3"/>
        </w:rPr>
        <w:t xml:space="preserve"> </w:t>
      </w:r>
      <w:r>
        <w:t>instrument</w:t>
      </w:r>
      <w:r>
        <w:rPr>
          <w:spacing w:val="-5"/>
        </w:rPr>
        <w:t xml:space="preserve"> </w:t>
      </w:r>
      <w:r>
        <w:t>user</w:t>
      </w:r>
      <w:r>
        <w:rPr>
          <w:spacing w:val="-5"/>
        </w:rPr>
        <w:t xml:space="preserve"> </w:t>
      </w:r>
      <w:r>
        <w:t>manuals</w:t>
      </w:r>
      <w:r>
        <w:rPr>
          <w:spacing w:val="-3"/>
        </w:rPr>
        <w:t xml:space="preserve"> </w:t>
      </w:r>
      <w:r>
        <w:t>to</w:t>
      </w:r>
      <w:r>
        <w:rPr>
          <w:spacing w:val="-2"/>
        </w:rPr>
        <w:t xml:space="preserve"> </w:t>
      </w:r>
      <w:r>
        <w:t>determine</w:t>
      </w:r>
      <w:r>
        <w:rPr>
          <w:spacing w:val="-2"/>
        </w:rPr>
        <w:t xml:space="preserve"> </w:t>
      </w:r>
      <w:r>
        <w:t>if</w:t>
      </w:r>
      <w:r>
        <w:rPr>
          <w:spacing w:val="-3"/>
        </w:rPr>
        <w:t xml:space="preserve"> </w:t>
      </w:r>
      <w:r>
        <w:t>disinfection</w:t>
      </w:r>
      <w:r>
        <w:rPr>
          <w:spacing w:val="-6"/>
        </w:rPr>
        <w:t xml:space="preserve"> </w:t>
      </w:r>
      <w:r>
        <w:t>of</w:t>
      </w:r>
      <w:r>
        <w:rPr>
          <w:spacing w:val="-5"/>
        </w:rPr>
        <w:t xml:space="preserve"> </w:t>
      </w:r>
      <w:r>
        <w:t>their</w:t>
      </w:r>
      <w:r>
        <w:rPr>
          <w:spacing w:val="-3"/>
        </w:rPr>
        <w:t xml:space="preserve"> </w:t>
      </w:r>
      <w:r>
        <w:t>laboratory</w:t>
      </w:r>
      <w:r>
        <w:rPr>
          <w:spacing w:val="-4"/>
        </w:rPr>
        <w:t xml:space="preserve"> </w:t>
      </w:r>
      <w:r>
        <w:t>instruments,</w:t>
      </w:r>
      <w:r>
        <w:rPr>
          <w:spacing w:val="-3"/>
        </w:rPr>
        <w:t xml:space="preserve"> </w:t>
      </w:r>
      <w:r>
        <w:t>including the interior surfaces, is required. Laboratory equipment, such as pipettes, should be sequestered pending confirmatory test results.</w:t>
      </w:r>
    </w:p>
    <w:p w14:paraId="1AAB7EC5" w14:textId="77777777" w:rsidR="00EC031B" w:rsidRDefault="00025009">
      <w:pPr>
        <w:pStyle w:val="Heading3"/>
        <w:spacing w:before="161"/>
      </w:pPr>
      <w:bookmarkStart w:id="13" w:name="Waste_Management"/>
      <w:bookmarkStart w:id="14" w:name="_bookmark9"/>
      <w:bookmarkEnd w:id="13"/>
      <w:bookmarkEnd w:id="14"/>
      <w:r>
        <w:rPr>
          <w:color w:val="003995"/>
          <w:spacing w:val="-2"/>
        </w:rPr>
        <w:t>Waste</w:t>
      </w:r>
      <w:r>
        <w:rPr>
          <w:color w:val="003995"/>
          <w:spacing w:val="-11"/>
        </w:rPr>
        <w:t xml:space="preserve"> </w:t>
      </w:r>
      <w:r>
        <w:rPr>
          <w:color w:val="003995"/>
          <w:spacing w:val="-2"/>
        </w:rPr>
        <w:t>Management</w:t>
      </w:r>
    </w:p>
    <w:p w14:paraId="402B0350" w14:textId="77777777" w:rsidR="00EC031B" w:rsidRDefault="00025009">
      <w:pPr>
        <w:pStyle w:val="BodyText"/>
        <w:spacing w:before="53" w:line="259" w:lineRule="auto"/>
        <w:ind w:left="119" w:right="316"/>
      </w:pPr>
      <w:r>
        <w:t>Facilities may choose to sequester waste pending confirmatory testing. To do this, facilities must dedicate a secured, access-controlled room for waste sequestration. If VHF has been ruled-out, waste can be managed routinely according to the</w:t>
      </w:r>
      <w:r>
        <w:rPr>
          <w:spacing w:val="-2"/>
        </w:rPr>
        <w:t xml:space="preserve"> </w:t>
      </w:r>
      <w:r>
        <w:t>appropriate pathogen</w:t>
      </w:r>
      <w:r>
        <w:rPr>
          <w:spacing w:val="-3"/>
        </w:rPr>
        <w:t xml:space="preserve"> </w:t>
      </w:r>
      <w:r>
        <w:t>classification standards. If a VHF</w:t>
      </w:r>
      <w:r>
        <w:rPr>
          <w:spacing w:val="-3"/>
        </w:rPr>
        <w:t xml:space="preserve"> </w:t>
      </w:r>
      <w:r>
        <w:t>or</w:t>
      </w:r>
      <w:r>
        <w:rPr>
          <w:spacing w:val="-2"/>
        </w:rPr>
        <w:t xml:space="preserve"> </w:t>
      </w:r>
      <w:r>
        <w:t>other</w:t>
      </w:r>
      <w:r>
        <w:rPr>
          <w:spacing w:val="-2"/>
        </w:rPr>
        <w:t xml:space="preserve"> </w:t>
      </w:r>
      <w:r>
        <w:t>Category A</w:t>
      </w:r>
      <w:r>
        <w:rPr>
          <w:spacing w:val="-3"/>
        </w:rPr>
        <w:t xml:space="preserve"> </w:t>
      </w:r>
      <w:r>
        <w:t>Pathogen is</w:t>
      </w:r>
      <w:r>
        <w:rPr>
          <w:spacing w:val="-3"/>
        </w:rPr>
        <w:t xml:space="preserve"> </w:t>
      </w:r>
      <w:r>
        <w:t>confirmed,</w:t>
      </w:r>
      <w:r>
        <w:rPr>
          <w:spacing w:val="-4"/>
        </w:rPr>
        <w:t xml:space="preserve"> </w:t>
      </w:r>
      <w:r>
        <w:t>waste</w:t>
      </w:r>
      <w:r>
        <w:rPr>
          <w:spacing w:val="-2"/>
        </w:rPr>
        <w:t xml:space="preserve"> </w:t>
      </w:r>
      <w:r>
        <w:t>disposal</w:t>
      </w:r>
      <w:r>
        <w:rPr>
          <w:spacing w:val="-3"/>
        </w:rPr>
        <w:t xml:space="preserve"> </w:t>
      </w:r>
      <w:r>
        <w:t>should</w:t>
      </w:r>
      <w:r>
        <w:rPr>
          <w:spacing w:val="-3"/>
        </w:rPr>
        <w:t xml:space="preserve"> </w:t>
      </w:r>
      <w:r>
        <w:t>follow</w:t>
      </w:r>
      <w:r>
        <w:rPr>
          <w:spacing w:val="-2"/>
        </w:rPr>
        <w:t xml:space="preserve"> </w:t>
      </w:r>
      <w:r>
        <w:t>your</w:t>
      </w:r>
      <w:r>
        <w:rPr>
          <w:spacing w:val="-3"/>
        </w:rPr>
        <w:t xml:space="preserve"> </w:t>
      </w:r>
      <w:r>
        <w:t>facility’s</w:t>
      </w:r>
      <w:r>
        <w:rPr>
          <w:spacing w:val="-3"/>
        </w:rPr>
        <w:t xml:space="preserve"> </w:t>
      </w:r>
      <w:r>
        <w:t>Category</w:t>
      </w:r>
      <w:r>
        <w:rPr>
          <w:spacing w:val="-2"/>
        </w:rPr>
        <w:t xml:space="preserve"> </w:t>
      </w:r>
      <w:r>
        <w:t>A</w:t>
      </w:r>
      <w:r>
        <w:rPr>
          <w:spacing w:val="-5"/>
        </w:rPr>
        <w:t xml:space="preserve"> </w:t>
      </w:r>
      <w:r>
        <w:t>Waste</w:t>
      </w:r>
      <w:r>
        <w:rPr>
          <w:spacing w:val="-4"/>
        </w:rPr>
        <w:t xml:space="preserve"> </w:t>
      </w:r>
      <w:r>
        <w:t>Disposal</w:t>
      </w:r>
      <w:r>
        <w:rPr>
          <w:spacing w:val="-3"/>
        </w:rPr>
        <w:t xml:space="preserve"> </w:t>
      </w:r>
      <w:r>
        <w:t>Protocol.</w:t>
      </w:r>
      <w:r>
        <w:rPr>
          <w:spacing w:val="-3"/>
        </w:rPr>
        <w:t xml:space="preserve"> </w:t>
      </w:r>
      <w:r>
        <w:t>Consult</w:t>
      </w:r>
      <w:r>
        <w:rPr>
          <w:spacing w:val="-2"/>
        </w:rPr>
        <w:t xml:space="preserve"> </w:t>
      </w:r>
      <w:r>
        <w:t>your</w:t>
      </w:r>
      <w:r>
        <w:rPr>
          <w:spacing w:val="-3"/>
        </w:rPr>
        <w:t xml:space="preserve"> </w:t>
      </w:r>
      <w:r>
        <w:t>state Department</w:t>
      </w:r>
      <w:r>
        <w:rPr>
          <w:spacing w:val="-2"/>
        </w:rPr>
        <w:t xml:space="preserve"> </w:t>
      </w:r>
      <w:r>
        <w:t>of</w:t>
      </w:r>
      <w:r>
        <w:rPr>
          <w:spacing w:val="-5"/>
        </w:rPr>
        <w:t xml:space="preserve"> </w:t>
      </w:r>
      <w:r>
        <w:t>Environmental</w:t>
      </w:r>
      <w:r>
        <w:rPr>
          <w:spacing w:val="-3"/>
        </w:rPr>
        <w:t xml:space="preserve"> </w:t>
      </w:r>
      <w:r>
        <w:t>Protection</w:t>
      </w:r>
      <w:r>
        <w:rPr>
          <w:spacing w:val="-4"/>
        </w:rPr>
        <w:t xml:space="preserve"> </w:t>
      </w:r>
      <w:r>
        <w:t>(DEP)</w:t>
      </w:r>
      <w:r>
        <w:rPr>
          <w:spacing w:val="-3"/>
        </w:rPr>
        <w:t xml:space="preserve"> </w:t>
      </w:r>
      <w:r>
        <w:t>for</w:t>
      </w:r>
      <w:r>
        <w:rPr>
          <w:spacing w:val="-3"/>
        </w:rPr>
        <w:t xml:space="preserve"> </w:t>
      </w:r>
      <w:r>
        <w:t>state-specific</w:t>
      </w:r>
      <w:r>
        <w:rPr>
          <w:spacing w:val="-5"/>
        </w:rPr>
        <w:t xml:space="preserve"> </w:t>
      </w:r>
      <w:r>
        <w:t>considerations</w:t>
      </w:r>
      <w:r>
        <w:rPr>
          <w:spacing w:val="-5"/>
        </w:rPr>
        <w:t xml:space="preserve"> </w:t>
      </w:r>
      <w:r>
        <w:t>and</w:t>
      </w:r>
      <w:r>
        <w:rPr>
          <w:spacing w:val="-4"/>
        </w:rPr>
        <w:t xml:space="preserve"> </w:t>
      </w:r>
      <w:r>
        <w:t>additional</w:t>
      </w:r>
      <w:r>
        <w:rPr>
          <w:spacing w:val="-3"/>
        </w:rPr>
        <w:t xml:space="preserve"> </w:t>
      </w:r>
      <w:r>
        <w:t>guidance</w:t>
      </w:r>
      <w:r>
        <w:rPr>
          <w:spacing w:val="-2"/>
        </w:rPr>
        <w:t xml:space="preserve"> </w:t>
      </w:r>
      <w:r>
        <w:t xml:space="preserve">related to waste management. See the Appendix for an example </w:t>
      </w:r>
      <w:hyperlink w:anchor="_bookmark47" w:history="1">
        <w:r>
          <w:rPr>
            <w:i/>
            <w:color w:val="0562C1"/>
            <w:u w:val="single" w:color="0562C1"/>
          </w:rPr>
          <w:t>Viral Hemorrhagic Fever (VHF) Category A Waste</w:t>
        </w:r>
      </w:hyperlink>
      <w:r>
        <w:rPr>
          <w:i/>
          <w:color w:val="0562C1"/>
        </w:rPr>
        <w:t xml:space="preserve"> </w:t>
      </w:r>
      <w:hyperlink w:anchor="_bookmark47" w:history="1">
        <w:r>
          <w:rPr>
            <w:i/>
            <w:color w:val="0562C1"/>
            <w:u w:val="single" w:color="0562C1"/>
          </w:rPr>
          <w:t>Handling Checklist</w:t>
        </w:r>
        <w:r>
          <w:t>.</w:t>
        </w:r>
      </w:hyperlink>
    </w:p>
    <w:p w14:paraId="4D2AF34C" w14:textId="2B2571C6" w:rsidR="00EC031B" w:rsidRDefault="00025009">
      <w:pPr>
        <w:pStyle w:val="Heading3"/>
        <w:spacing w:before="159"/>
      </w:pPr>
      <w:bookmarkStart w:id="15" w:name="Occupational_Health"/>
      <w:bookmarkStart w:id="16" w:name="_bookmark10"/>
      <w:bookmarkEnd w:id="15"/>
      <w:bookmarkEnd w:id="16"/>
      <w:r>
        <w:rPr>
          <w:color w:val="003995"/>
        </w:rPr>
        <w:t>Occupa</w:t>
      </w:r>
      <w:r w:rsidR="00C0633A">
        <w:rPr>
          <w:color w:val="003995"/>
        </w:rPr>
        <w:t>ti</w:t>
      </w:r>
      <w:r>
        <w:rPr>
          <w:color w:val="003995"/>
        </w:rPr>
        <w:t>onal</w:t>
      </w:r>
      <w:r>
        <w:rPr>
          <w:color w:val="003995"/>
          <w:spacing w:val="37"/>
        </w:rPr>
        <w:t xml:space="preserve"> </w:t>
      </w:r>
      <w:r>
        <w:rPr>
          <w:color w:val="003995"/>
          <w:spacing w:val="-2"/>
        </w:rPr>
        <w:t>Health</w:t>
      </w:r>
    </w:p>
    <w:p w14:paraId="03C47F48" w14:textId="77777777" w:rsidR="00EC031B" w:rsidRDefault="00025009">
      <w:pPr>
        <w:pStyle w:val="BodyText"/>
        <w:spacing w:before="56" w:line="259" w:lineRule="auto"/>
        <w:ind w:left="119" w:right="316"/>
      </w:pPr>
      <w:r>
        <w:t>Laboratories should establish procedures for tracking and monitoring all HCP involved with specimen management and all HCP should be instructed to immediately report any potential exposure to blood, body fluids, or other infectious materials to their local occupational health services department. Local occupational health services should have clear guidance for what constitutes a high-risk exposure and have established plans for</w:t>
      </w:r>
      <w:r>
        <w:rPr>
          <w:spacing w:val="-3"/>
        </w:rPr>
        <w:t xml:space="preserve"> </w:t>
      </w:r>
      <w:r>
        <w:t>monitoring</w:t>
      </w:r>
      <w:r>
        <w:rPr>
          <w:spacing w:val="-2"/>
        </w:rPr>
        <w:t xml:space="preserve"> </w:t>
      </w:r>
      <w:r>
        <w:t>and</w:t>
      </w:r>
      <w:r>
        <w:rPr>
          <w:spacing w:val="-4"/>
        </w:rPr>
        <w:t xml:space="preserve"> </w:t>
      </w:r>
      <w:r>
        <w:t>management</w:t>
      </w:r>
      <w:r>
        <w:rPr>
          <w:spacing w:val="-3"/>
        </w:rPr>
        <w:t xml:space="preserve"> </w:t>
      </w:r>
      <w:r>
        <w:t>of</w:t>
      </w:r>
      <w:r>
        <w:rPr>
          <w:spacing w:val="-3"/>
        </w:rPr>
        <w:t xml:space="preserve"> </w:t>
      </w:r>
      <w:r>
        <w:t>HCP</w:t>
      </w:r>
      <w:r>
        <w:rPr>
          <w:spacing w:val="-2"/>
        </w:rPr>
        <w:t xml:space="preserve"> </w:t>
      </w:r>
      <w:r>
        <w:t>who</w:t>
      </w:r>
      <w:r>
        <w:rPr>
          <w:spacing w:val="-2"/>
        </w:rPr>
        <w:t xml:space="preserve"> </w:t>
      </w:r>
      <w:r>
        <w:t>meet this</w:t>
      </w:r>
      <w:r>
        <w:rPr>
          <w:spacing w:val="-1"/>
        </w:rPr>
        <w:t xml:space="preserve"> </w:t>
      </w:r>
      <w:r>
        <w:t>definition,</w:t>
      </w:r>
      <w:r>
        <w:rPr>
          <w:spacing w:val="-3"/>
        </w:rPr>
        <w:t xml:space="preserve"> </w:t>
      </w:r>
      <w:r>
        <w:t>based</w:t>
      </w:r>
      <w:r>
        <w:rPr>
          <w:spacing w:val="-4"/>
        </w:rPr>
        <w:t xml:space="preserve"> </w:t>
      </w:r>
      <w:r>
        <w:t>on</w:t>
      </w:r>
      <w:r>
        <w:rPr>
          <w:spacing w:val="-2"/>
        </w:rPr>
        <w:t xml:space="preserve"> </w:t>
      </w:r>
      <w:r>
        <w:t>CDC</w:t>
      </w:r>
      <w:r>
        <w:rPr>
          <w:spacing w:val="-3"/>
        </w:rPr>
        <w:t xml:space="preserve"> </w:t>
      </w:r>
      <w:r>
        <w:t>guidelines,</w:t>
      </w:r>
      <w:r>
        <w:rPr>
          <w:spacing w:val="-1"/>
        </w:rPr>
        <w:t xml:space="preserve"> </w:t>
      </w:r>
      <w:r>
        <w:t>if</w:t>
      </w:r>
      <w:r>
        <w:rPr>
          <w:spacing w:val="-1"/>
        </w:rPr>
        <w:t xml:space="preserve"> </w:t>
      </w:r>
      <w:r>
        <w:t>a</w:t>
      </w:r>
      <w:r>
        <w:rPr>
          <w:spacing w:val="-1"/>
        </w:rPr>
        <w:t xml:space="preserve"> </w:t>
      </w:r>
      <w:r>
        <w:t>diagnosis</w:t>
      </w:r>
      <w:r>
        <w:rPr>
          <w:spacing w:val="-3"/>
        </w:rPr>
        <w:t xml:space="preserve"> </w:t>
      </w:r>
      <w:r>
        <w:t>of</w:t>
      </w:r>
      <w:r>
        <w:rPr>
          <w:spacing w:val="-3"/>
        </w:rPr>
        <w:t xml:space="preserve"> </w:t>
      </w:r>
      <w:r>
        <w:t>VHF is confirmed.</w:t>
      </w:r>
    </w:p>
    <w:p w14:paraId="2453AA60" w14:textId="77777777" w:rsidR="00EC031B" w:rsidRDefault="00EC031B">
      <w:pPr>
        <w:spacing w:line="259" w:lineRule="auto"/>
        <w:sectPr w:rsidR="00EC031B" w:rsidSect="002204CF">
          <w:pgSz w:w="12240" w:h="15840"/>
          <w:pgMar w:top="1320" w:right="780" w:bottom="1200" w:left="960" w:header="526" w:footer="1014" w:gutter="0"/>
          <w:cols w:space="720"/>
        </w:sectPr>
      </w:pPr>
    </w:p>
    <w:p w14:paraId="38BBE7B6" w14:textId="4F1D3776" w:rsidR="00EC031B" w:rsidRDefault="00025009">
      <w:pPr>
        <w:spacing w:before="189"/>
        <w:ind w:left="120" w:right="316"/>
        <w:rPr>
          <w:b/>
          <w:bCs/>
          <w:sz w:val="30"/>
          <w:szCs w:val="30"/>
        </w:rPr>
      </w:pPr>
      <w:bookmarkStart w:id="17" w:name="External_Infection_Control,_Waste_Manage"/>
      <w:bookmarkStart w:id="18" w:name="_bookmark11"/>
      <w:bookmarkEnd w:id="17"/>
      <w:bookmarkEnd w:id="18"/>
      <w:r>
        <w:rPr>
          <w:b/>
          <w:bCs/>
          <w:color w:val="003995"/>
          <w:sz w:val="30"/>
          <w:szCs w:val="30"/>
        </w:rPr>
        <w:lastRenderedPageBreak/>
        <w:t>External Infec</w:t>
      </w:r>
      <w:r w:rsidR="00C0633A">
        <w:rPr>
          <w:b/>
          <w:bCs/>
          <w:color w:val="003995"/>
          <w:sz w:val="30"/>
          <w:szCs w:val="30"/>
        </w:rPr>
        <w:t>ti</w:t>
      </w:r>
      <w:r>
        <w:rPr>
          <w:b/>
          <w:bCs/>
          <w:color w:val="003995"/>
          <w:sz w:val="30"/>
          <w:szCs w:val="30"/>
        </w:rPr>
        <w:t>on Control,</w:t>
      </w:r>
      <w:r>
        <w:rPr>
          <w:b/>
          <w:bCs/>
          <w:color w:val="003995"/>
          <w:spacing w:val="-2"/>
          <w:sz w:val="30"/>
          <w:szCs w:val="30"/>
        </w:rPr>
        <w:t xml:space="preserve"> </w:t>
      </w:r>
      <w:r>
        <w:rPr>
          <w:b/>
          <w:bCs/>
          <w:color w:val="003995"/>
          <w:sz w:val="30"/>
          <w:szCs w:val="30"/>
        </w:rPr>
        <w:t>Waste</w:t>
      </w:r>
      <w:r>
        <w:rPr>
          <w:b/>
          <w:bCs/>
          <w:color w:val="003995"/>
          <w:spacing w:val="-1"/>
          <w:sz w:val="30"/>
          <w:szCs w:val="30"/>
        </w:rPr>
        <w:t xml:space="preserve"> </w:t>
      </w:r>
      <w:r>
        <w:rPr>
          <w:b/>
          <w:bCs/>
          <w:color w:val="003995"/>
          <w:sz w:val="30"/>
          <w:szCs w:val="30"/>
        </w:rPr>
        <w:t>Management,</w:t>
      </w:r>
      <w:r>
        <w:rPr>
          <w:b/>
          <w:bCs/>
          <w:color w:val="003995"/>
          <w:spacing w:val="-2"/>
          <w:sz w:val="30"/>
          <w:szCs w:val="30"/>
        </w:rPr>
        <w:t xml:space="preserve"> </w:t>
      </w:r>
      <w:r>
        <w:rPr>
          <w:b/>
          <w:bCs/>
          <w:color w:val="003995"/>
          <w:sz w:val="30"/>
          <w:szCs w:val="30"/>
        </w:rPr>
        <w:t>and</w:t>
      </w:r>
      <w:r>
        <w:rPr>
          <w:b/>
          <w:bCs/>
          <w:color w:val="003995"/>
          <w:spacing w:val="-1"/>
          <w:sz w:val="30"/>
          <w:szCs w:val="30"/>
        </w:rPr>
        <w:t xml:space="preserve"> </w:t>
      </w:r>
      <w:r>
        <w:rPr>
          <w:b/>
          <w:bCs/>
          <w:color w:val="003995"/>
          <w:sz w:val="30"/>
          <w:szCs w:val="30"/>
        </w:rPr>
        <w:t>Occupa</w:t>
      </w:r>
      <w:r w:rsidR="00C0633A">
        <w:rPr>
          <w:b/>
          <w:bCs/>
          <w:color w:val="003995"/>
          <w:sz w:val="30"/>
          <w:szCs w:val="30"/>
        </w:rPr>
        <w:t>ti</w:t>
      </w:r>
      <w:r>
        <w:rPr>
          <w:b/>
          <w:bCs/>
          <w:color w:val="003995"/>
          <w:sz w:val="30"/>
          <w:szCs w:val="30"/>
        </w:rPr>
        <w:t>onal</w:t>
      </w:r>
      <w:r w:rsidR="00C0633A">
        <w:rPr>
          <w:b/>
          <w:bCs/>
          <w:color w:val="003995"/>
          <w:sz w:val="30"/>
          <w:szCs w:val="30"/>
        </w:rPr>
        <w:t xml:space="preserve"> Health </w:t>
      </w:r>
      <w:r>
        <w:rPr>
          <w:b/>
          <w:bCs/>
          <w:color w:val="003995"/>
          <w:spacing w:val="-2"/>
          <w:sz w:val="30"/>
          <w:szCs w:val="30"/>
        </w:rPr>
        <w:t>Resources</w:t>
      </w:r>
    </w:p>
    <w:p w14:paraId="1BB50BDC" w14:textId="77777777" w:rsidR="00EC031B" w:rsidRDefault="00EC031B">
      <w:pPr>
        <w:pStyle w:val="BodyText"/>
        <w:spacing w:before="1"/>
        <w:rPr>
          <w:b/>
          <w:sz w:val="5"/>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306"/>
        <w:gridCol w:w="3038"/>
        <w:gridCol w:w="1869"/>
      </w:tblGrid>
      <w:tr w:rsidR="00EC031B" w14:paraId="3734EC25" w14:textId="77777777">
        <w:trPr>
          <w:trHeight w:val="502"/>
        </w:trPr>
        <w:tc>
          <w:tcPr>
            <w:tcW w:w="5306" w:type="dxa"/>
            <w:tcBorders>
              <w:bottom w:val="single" w:sz="18" w:space="0" w:color="009CA6"/>
            </w:tcBorders>
            <w:shd w:val="clear" w:color="auto" w:fill="003995"/>
          </w:tcPr>
          <w:p w14:paraId="0B94A921" w14:textId="77777777" w:rsidR="00EC031B" w:rsidRDefault="00025009">
            <w:pPr>
              <w:pStyle w:val="TableParagraph"/>
              <w:spacing w:before="104"/>
              <w:ind w:left="83"/>
              <w:rPr>
                <w:b/>
              </w:rPr>
            </w:pPr>
            <w:r>
              <w:rPr>
                <w:b/>
                <w:color w:val="FFFFFF"/>
                <w:spacing w:val="-2"/>
              </w:rPr>
              <w:t>Resource</w:t>
            </w:r>
          </w:p>
        </w:tc>
        <w:tc>
          <w:tcPr>
            <w:tcW w:w="3038" w:type="dxa"/>
            <w:tcBorders>
              <w:bottom w:val="single" w:sz="18" w:space="0" w:color="009CA6"/>
            </w:tcBorders>
            <w:shd w:val="clear" w:color="auto" w:fill="003995"/>
          </w:tcPr>
          <w:p w14:paraId="6128FEEC" w14:textId="77777777" w:rsidR="00EC031B" w:rsidRDefault="00025009">
            <w:pPr>
              <w:pStyle w:val="TableParagraph"/>
              <w:spacing w:before="104"/>
              <w:ind w:left="43"/>
              <w:rPr>
                <w:b/>
              </w:rPr>
            </w:pPr>
            <w:r>
              <w:rPr>
                <w:b/>
                <w:color w:val="FFFFFF"/>
                <w:spacing w:val="-4"/>
              </w:rPr>
              <w:t>Link</w:t>
            </w:r>
          </w:p>
        </w:tc>
        <w:tc>
          <w:tcPr>
            <w:tcW w:w="1869" w:type="dxa"/>
            <w:tcBorders>
              <w:bottom w:val="single" w:sz="18" w:space="0" w:color="009CA6"/>
            </w:tcBorders>
            <w:shd w:val="clear" w:color="auto" w:fill="003995"/>
          </w:tcPr>
          <w:p w14:paraId="7CC89CD1" w14:textId="77777777" w:rsidR="00EC031B" w:rsidRDefault="00025009">
            <w:pPr>
              <w:pStyle w:val="TableParagraph"/>
              <w:spacing w:before="104"/>
              <w:ind w:left="43"/>
              <w:rPr>
                <w:b/>
              </w:rPr>
            </w:pPr>
            <w:r>
              <w:rPr>
                <w:b/>
                <w:color w:val="FFFFFF"/>
              </w:rPr>
              <w:t>Last</w:t>
            </w:r>
            <w:r>
              <w:rPr>
                <w:b/>
                <w:color w:val="FFFFFF"/>
                <w:spacing w:val="-1"/>
              </w:rPr>
              <w:t xml:space="preserve"> </w:t>
            </w:r>
            <w:r>
              <w:rPr>
                <w:b/>
                <w:color w:val="FFFFFF"/>
                <w:spacing w:val="-2"/>
              </w:rPr>
              <w:t>Accessed</w:t>
            </w:r>
          </w:p>
        </w:tc>
      </w:tr>
      <w:tr w:rsidR="00EC031B" w14:paraId="263B9361" w14:textId="77777777">
        <w:trPr>
          <w:trHeight w:val="670"/>
        </w:trPr>
        <w:tc>
          <w:tcPr>
            <w:tcW w:w="5306" w:type="dxa"/>
            <w:tcBorders>
              <w:top w:val="single" w:sz="18" w:space="0" w:color="009CA6"/>
            </w:tcBorders>
            <w:shd w:val="clear" w:color="auto" w:fill="E4E4E4"/>
          </w:tcPr>
          <w:p w14:paraId="045428C7" w14:textId="77777777" w:rsidR="00EC031B" w:rsidRDefault="00025009">
            <w:pPr>
              <w:pStyle w:val="TableParagraph"/>
              <w:spacing w:before="207"/>
              <w:ind w:left="83"/>
              <w:rPr>
                <w:sz w:val="20"/>
              </w:rPr>
            </w:pPr>
            <w:r>
              <w:rPr>
                <w:sz w:val="20"/>
              </w:rPr>
              <w:t>CDC:</w:t>
            </w:r>
            <w:r>
              <w:rPr>
                <w:spacing w:val="-8"/>
                <w:sz w:val="20"/>
              </w:rPr>
              <w:t xml:space="preserve"> </w:t>
            </w:r>
            <w:r>
              <w:rPr>
                <w:sz w:val="20"/>
              </w:rPr>
              <w:t>Ebola</w:t>
            </w:r>
            <w:r>
              <w:rPr>
                <w:spacing w:val="-6"/>
                <w:sz w:val="20"/>
              </w:rPr>
              <w:t xml:space="preserve"> </w:t>
            </w:r>
            <w:r>
              <w:rPr>
                <w:sz w:val="20"/>
              </w:rPr>
              <w:t>Disease:</w:t>
            </w:r>
            <w:r>
              <w:rPr>
                <w:spacing w:val="-8"/>
                <w:sz w:val="20"/>
              </w:rPr>
              <w:t xml:space="preserve"> </w:t>
            </w:r>
            <w:r>
              <w:rPr>
                <w:sz w:val="20"/>
              </w:rPr>
              <w:t>Laboratory</w:t>
            </w:r>
            <w:r>
              <w:rPr>
                <w:spacing w:val="-6"/>
                <w:sz w:val="20"/>
              </w:rPr>
              <w:t xml:space="preserve"> </w:t>
            </w:r>
            <w:r>
              <w:rPr>
                <w:spacing w:val="-2"/>
                <w:sz w:val="20"/>
              </w:rPr>
              <w:t>Testing</w:t>
            </w:r>
          </w:p>
        </w:tc>
        <w:tc>
          <w:tcPr>
            <w:tcW w:w="3038" w:type="dxa"/>
            <w:tcBorders>
              <w:top w:val="single" w:sz="18" w:space="0" w:color="009CA6"/>
            </w:tcBorders>
            <w:shd w:val="clear" w:color="auto" w:fill="E4E4E4"/>
          </w:tcPr>
          <w:p w14:paraId="2BAD0BE6" w14:textId="77777777" w:rsidR="00EC031B" w:rsidRDefault="00CE7EE6">
            <w:pPr>
              <w:pStyle w:val="TableParagraph"/>
              <w:spacing w:before="75"/>
              <w:ind w:left="43"/>
              <w:rPr>
                <w:sz w:val="20"/>
              </w:rPr>
            </w:pPr>
            <w:hyperlink r:id="rId25">
              <w:r w:rsidR="00025009">
                <w:rPr>
                  <w:color w:val="0562C1"/>
                  <w:spacing w:val="-2"/>
                  <w:sz w:val="20"/>
                  <w:u w:val="single" w:color="0562C1"/>
                </w:rPr>
                <w:t>https://www.cdc.gov/vhf/ebola/lab</w:t>
              </w:r>
            </w:hyperlink>
          </w:p>
          <w:p w14:paraId="28AE3379" w14:textId="77777777" w:rsidR="00EC031B" w:rsidRDefault="00CE7EE6">
            <w:pPr>
              <w:pStyle w:val="TableParagraph"/>
              <w:spacing w:before="17"/>
              <w:ind w:left="43"/>
              <w:rPr>
                <w:sz w:val="20"/>
              </w:rPr>
            </w:pPr>
            <w:hyperlink r:id="rId26">
              <w:r w:rsidR="00025009">
                <w:rPr>
                  <w:color w:val="0562C1"/>
                  <w:spacing w:val="-2"/>
                  <w:sz w:val="20"/>
                  <w:u w:val="single" w:color="0562C1"/>
                </w:rPr>
                <w:t>oratory-personnel/index.html</w:t>
              </w:r>
            </w:hyperlink>
          </w:p>
        </w:tc>
        <w:tc>
          <w:tcPr>
            <w:tcW w:w="1869" w:type="dxa"/>
            <w:tcBorders>
              <w:top w:val="single" w:sz="18" w:space="0" w:color="009CA6"/>
            </w:tcBorders>
            <w:shd w:val="clear" w:color="auto" w:fill="E4E4E4"/>
          </w:tcPr>
          <w:p w14:paraId="3DF97649" w14:textId="77777777" w:rsidR="00EC031B" w:rsidRDefault="00025009">
            <w:pPr>
              <w:pStyle w:val="TableParagraph"/>
              <w:spacing w:before="207"/>
              <w:ind w:left="43"/>
              <w:rPr>
                <w:sz w:val="20"/>
              </w:rPr>
            </w:pPr>
            <w:r>
              <w:rPr>
                <w:sz w:val="20"/>
              </w:rPr>
              <w:t>October</w:t>
            </w:r>
            <w:r>
              <w:rPr>
                <w:spacing w:val="-9"/>
                <w:sz w:val="20"/>
              </w:rPr>
              <w:t xml:space="preserve"> </w:t>
            </w:r>
            <w:r>
              <w:rPr>
                <w:spacing w:val="-4"/>
                <w:sz w:val="20"/>
              </w:rPr>
              <w:t>2023</w:t>
            </w:r>
          </w:p>
        </w:tc>
      </w:tr>
      <w:tr w:rsidR="00EC031B" w14:paraId="2CE93460" w14:textId="77777777">
        <w:trPr>
          <w:trHeight w:val="671"/>
        </w:trPr>
        <w:tc>
          <w:tcPr>
            <w:tcW w:w="5306" w:type="dxa"/>
          </w:tcPr>
          <w:p w14:paraId="5691C74E" w14:textId="77777777" w:rsidR="00EC031B" w:rsidRDefault="00025009">
            <w:pPr>
              <w:pStyle w:val="TableParagraph"/>
              <w:spacing w:before="73"/>
              <w:ind w:left="83"/>
              <w:rPr>
                <w:sz w:val="20"/>
              </w:rPr>
            </w:pPr>
            <w:r>
              <w:rPr>
                <w:sz w:val="20"/>
              </w:rPr>
              <w:t>CDC:</w:t>
            </w:r>
            <w:r>
              <w:rPr>
                <w:spacing w:val="-5"/>
                <w:sz w:val="20"/>
              </w:rPr>
              <w:t xml:space="preserve"> </w:t>
            </w:r>
            <w:r>
              <w:rPr>
                <w:sz w:val="20"/>
              </w:rPr>
              <w:t>Guidance</w:t>
            </w:r>
            <w:r>
              <w:rPr>
                <w:spacing w:val="-8"/>
                <w:sz w:val="20"/>
              </w:rPr>
              <w:t xml:space="preserve"> </w:t>
            </w:r>
            <w:r>
              <w:rPr>
                <w:sz w:val="20"/>
              </w:rPr>
              <w:t>for</w:t>
            </w:r>
            <w:r>
              <w:rPr>
                <w:spacing w:val="-6"/>
                <w:sz w:val="20"/>
              </w:rPr>
              <w:t xml:space="preserve"> </w:t>
            </w:r>
            <w:r>
              <w:rPr>
                <w:sz w:val="20"/>
              </w:rPr>
              <w:t>Malaria</w:t>
            </w:r>
            <w:r>
              <w:rPr>
                <w:spacing w:val="-4"/>
                <w:sz w:val="20"/>
              </w:rPr>
              <w:t xml:space="preserve"> </w:t>
            </w:r>
            <w:r>
              <w:rPr>
                <w:sz w:val="20"/>
              </w:rPr>
              <w:t>Diagnosis</w:t>
            </w:r>
            <w:r>
              <w:rPr>
                <w:spacing w:val="-6"/>
                <w:sz w:val="20"/>
              </w:rPr>
              <w:t xml:space="preserve"> </w:t>
            </w:r>
            <w:r>
              <w:rPr>
                <w:sz w:val="20"/>
              </w:rPr>
              <w:t>in</w:t>
            </w:r>
            <w:r>
              <w:rPr>
                <w:spacing w:val="-6"/>
                <w:sz w:val="20"/>
              </w:rPr>
              <w:t xml:space="preserve"> </w:t>
            </w:r>
            <w:r>
              <w:rPr>
                <w:sz w:val="20"/>
              </w:rPr>
              <w:t>Patients</w:t>
            </w:r>
            <w:r>
              <w:rPr>
                <w:spacing w:val="-7"/>
                <w:sz w:val="20"/>
              </w:rPr>
              <w:t xml:space="preserve"> </w:t>
            </w:r>
            <w:r>
              <w:rPr>
                <w:sz w:val="20"/>
              </w:rPr>
              <w:t>with</w:t>
            </w:r>
            <w:r>
              <w:rPr>
                <w:spacing w:val="-6"/>
                <w:sz w:val="20"/>
              </w:rPr>
              <w:t xml:space="preserve"> </w:t>
            </w:r>
            <w:r>
              <w:rPr>
                <w:spacing w:val="-2"/>
                <w:sz w:val="20"/>
              </w:rPr>
              <w:t>Suspect</w:t>
            </w:r>
          </w:p>
          <w:p w14:paraId="3197D7B9" w14:textId="77777777" w:rsidR="00EC031B" w:rsidRDefault="00025009">
            <w:pPr>
              <w:pStyle w:val="TableParagraph"/>
              <w:spacing w:before="20"/>
              <w:ind w:left="83"/>
              <w:rPr>
                <w:sz w:val="20"/>
              </w:rPr>
            </w:pPr>
            <w:r>
              <w:rPr>
                <w:sz w:val="20"/>
              </w:rPr>
              <w:t>Ebolavirus</w:t>
            </w:r>
            <w:r>
              <w:rPr>
                <w:spacing w:val="-8"/>
                <w:sz w:val="20"/>
              </w:rPr>
              <w:t xml:space="preserve"> </w:t>
            </w:r>
            <w:r>
              <w:rPr>
                <w:sz w:val="20"/>
              </w:rPr>
              <w:t>or</w:t>
            </w:r>
            <w:r>
              <w:rPr>
                <w:spacing w:val="-6"/>
                <w:sz w:val="20"/>
              </w:rPr>
              <w:t xml:space="preserve"> </w:t>
            </w:r>
            <w:r>
              <w:rPr>
                <w:sz w:val="20"/>
              </w:rPr>
              <w:t>Marburg</w:t>
            </w:r>
            <w:r>
              <w:rPr>
                <w:spacing w:val="-6"/>
                <w:sz w:val="20"/>
              </w:rPr>
              <w:t xml:space="preserve"> </w:t>
            </w:r>
            <w:r>
              <w:rPr>
                <w:sz w:val="20"/>
              </w:rPr>
              <w:t>Virus</w:t>
            </w:r>
            <w:r>
              <w:rPr>
                <w:spacing w:val="-6"/>
                <w:sz w:val="20"/>
              </w:rPr>
              <w:t xml:space="preserve"> </w:t>
            </w:r>
            <w:r>
              <w:rPr>
                <w:sz w:val="20"/>
              </w:rPr>
              <w:t>Infection</w:t>
            </w:r>
            <w:r>
              <w:rPr>
                <w:spacing w:val="-6"/>
                <w:sz w:val="20"/>
              </w:rPr>
              <w:t xml:space="preserve"> </w:t>
            </w:r>
            <w:r>
              <w:rPr>
                <w:sz w:val="20"/>
              </w:rPr>
              <w:t>in</w:t>
            </w:r>
            <w:r>
              <w:rPr>
                <w:spacing w:val="-5"/>
                <w:sz w:val="20"/>
              </w:rPr>
              <w:t xml:space="preserve"> </w:t>
            </w:r>
            <w:r>
              <w:rPr>
                <w:sz w:val="20"/>
              </w:rPr>
              <w:t>the</w:t>
            </w:r>
            <w:r>
              <w:rPr>
                <w:spacing w:val="-7"/>
                <w:sz w:val="20"/>
              </w:rPr>
              <w:t xml:space="preserve"> </w:t>
            </w:r>
            <w:r>
              <w:rPr>
                <w:sz w:val="20"/>
              </w:rPr>
              <w:t>United</w:t>
            </w:r>
            <w:r>
              <w:rPr>
                <w:spacing w:val="-6"/>
                <w:sz w:val="20"/>
              </w:rPr>
              <w:t xml:space="preserve"> </w:t>
            </w:r>
            <w:r>
              <w:rPr>
                <w:spacing w:val="-2"/>
                <w:sz w:val="20"/>
              </w:rPr>
              <w:t>States</w:t>
            </w:r>
          </w:p>
        </w:tc>
        <w:tc>
          <w:tcPr>
            <w:tcW w:w="3038" w:type="dxa"/>
          </w:tcPr>
          <w:p w14:paraId="293BACA0" w14:textId="77777777" w:rsidR="00EC031B" w:rsidRDefault="00CE7EE6">
            <w:pPr>
              <w:pStyle w:val="TableParagraph"/>
              <w:spacing w:before="73" w:line="259" w:lineRule="auto"/>
              <w:ind w:left="43"/>
              <w:rPr>
                <w:sz w:val="20"/>
              </w:rPr>
            </w:pPr>
            <w:hyperlink r:id="rId27">
              <w:r w:rsidR="00025009">
                <w:rPr>
                  <w:color w:val="0562C1"/>
                  <w:spacing w:val="-2"/>
                  <w:sz w:val="20"/>
                  <w:u w:val="single" w:color="0562C1"/>
                </w:rPr>
                <w:t>https://www.cdc.gov/malaria/new_</w:t>
              </w:r>
            </w:hyperlink>
            <w:r w:rsidR="00025009">
              <w:rPr>
                <w:color w:val="0562C1"/>
                <w:spacing w:val="-2"/>
                <w:sz w:val="20"/>
              </w:rPr>
              <w:t xml:space="preserve"> </w:t>
            </w:r>
            <w:hyperlink r:id="rId28">
              <w:r w:rsidR="00025009">
                <w:rPr>
                  <w:color w:val="0562C1"/>
                  <w:spacing w:val="-2"/>
                  <w:sz w:val="20"/>
                  <w:u w:val="single" w:color="0562C1"/>
                </w:rPr>
                <w:t>info/2014/malaria_ebola.htm</w:t>
              </w:r>
            </w:hyperlink>
          </w:p>
        </w:tc>
        <w:tc>
          <w:tcPr>
            <w:tcW w:w="1869" w:type="dxa"/>
          </w:tcPr>
          <w:p w14:paraId="715A367C" w14:textId="77777777" w:rsidR="00EC031B" w:rsidRDefault="00025009">
            <w:pPr>
              <w:pStyle w:val="TableParagraph"/>
              <w:spacing w:before="205"/>
              <w:ind w:left="43"/>
              <w:rPr>
                <w:sz w:val="20"/>
              </w:rPr>
            </w:pPr>
            <w:r>
              <w:rPr>
                <w:sz w:val="20"/>
              </w:rPr>
              <w:t>October</w:t>
            </w:r>
            <w:r>
              <w:rPr>
                <w:spacing w:val="-9"/>
                <w:sz w:val="20"/>
              </w:rPr>
              <w:t xml:space="preserve"> </w:t>
            </w:r>
            <w:r>
              <w:rPr>
                <w:spacing w:val="-4"/>
                <w:sz w:val="20"/>
              </w:rPr>
              <w:t>2023</w:t>
            </w:r>
          </w:p>
        </w:tc>
      </w:tr>
      <w:tr w:rsidR="00EC031B" w14:paraId="13A30198" w14:textId="77777777">
        <w:trPr>
          <w:trHeight w:val="933"/>
        </w:trPr>
        <w:tc>
          <w:tcPr>
            <w:tcW w:w="5306" w:type="dxa"/>
            <w:shd w:val="clear" w:color="auto" w:fill="E4E4E4"/>
          </w:tcPr>
          <w:p w14:paraId="098B0E23" w14:textId="77777777" w:rsidR="00EC031B" w:rsidRDefault="00025009">
            <w:pPr>
              <w:pStyle w:val="TableParagraph"/>
              <w:spacing w:before="73" w:line="259" w:lineRule="auto"/>
              <w:ind w:left="83"/>
              <w:rPr>
                <w:sz w:val="20"/>
              </w:rPr>
            </w:pPr>
            <w:r>
              <w:rPr>
                <w:sz w:val="20"/>
              </w:rPr>
              <w:t>CDC:</w:t>
            </w:r>
            <w:r>
              <w:rPr>
                <w:spacing w:val="-7"/>
                <w:sz w:val="20"/>
              </w:rPr>
              <w:t xml:space="preserve"> </w:t>
            </w:r>
            <w:r>
              <w:rPr>
                <w:sz w:val="20"/>
              </w:rPr>
              <w:t>Infection</w:t>
            </w:r>
            <w:r>
              <w:rPr>
                <w:spacing w:val="-6"/>
                <w:sz w:val="20"/>
              </w:rPr>
              <w:t xml:space="preserve"> </w:t>
            </w:r>
            <w:r>
              <w:rPr>
                <w:sz w:val="20"/>
              </w:rPr>
              <w:t>Prevention</w:t>
            </w:r>
            <w:r>
              <w:rPr>
                <w:spacing w:val="-6"/>
                <w:sz w:val="20"/>
              </w:rPr>
              <w:t xml:space="preserve"> </w:t>
            </w:r>
            <w:r>
              <w:rPr>
                <w:sz w:val="20"/>
              </w:rPr>
              <w:t>and</w:t>
            </w:r>
            <w:r>
              <w:rPr>
                <w:spacing w:val="-8"/>
                <w:sz w:val="20"/>
              </w:rPr>
              <w:t xml:space="preserve"> </w:t>
            </w:r>
            <w:r>
              <w:rPr>
                <w:sz w:val="20"/>
              </w:rPr>
              <w:t>Control</w:t>
            </w:r>
            <w:r>
              <w:rPr>
                <w:spacing w:val="-7"/>
                <w:sz w:val="20"/>
              </w:rPr>
              <w:t xml:space="preserve"> </w:t>
            </w:r>
            <w:r>
              <w:rPr>
                <w:sz w:val="20"/>
              </w:rPr>
              <w:t>Recommendations</w:t>
            </w:r>
            <w:r>
              <w:rPr>
                <w:spacing w:val="-6"/>
                <w:sz w:val="20"/>
              </w:rPr>
              <w:t xml:space="preserve"> </w:t>
            </w:r>
            <w:r>
              <w:rPr>
                <w:sz w:val="20"/>
              </w:rPr>
              <w:t>for Patients in U.S. Hospital who are Suspected or Confirmed to have Selected Viral Hemorrhagic Fevers (VHF)</w:t>
            </w:r>
          </w:p>
        </w:tc>
        <w:tc>
          <w:tcPr>
            <w:tcW w:w="3038" w:type="dxa"/>
            <w:shd w:val="clear" w:color="auto" w:fill="E4E4E4"/>
          </w:tcPr>
          <w:p w14:paraId="36A9FE3A" w14:textId="77777777" w:rsidR="00EC031B" w:rsidRDefault="00CE7EE6">
            <w:pPr>
              <w:pStyle w:val="TableParagraph"/>
              <w:spacing w:before="205" w:line="259" w:lineRule="auto"/>
              <w:ind w:left="43" w:right="39"/>
              <w:rPr>
                <w:sz w:val="20"/>
              </w:rPr>
            </w:pPr>
            <w:hyperlink r:id="rId29">
              <w:r w:rsidR="00025009">
                <w:rPr>
                  <w:color w:val="0562C1"/>
                  <w:spacing w:val="-2"/>
                  <w:sz w:val="20"/>
                  <w:u w:val="single" w:color="0562C1"/>
                </w:rPr>
                <w:t>https://www.cdc.gov/vhf/ebola/clin</w:t>
              </w:r>
            </w:hyperlink>
            <w:r w:rsidR="00025009">
              <w:rPr>
                <w:color w:val="0562C1"/>
                <w:spacing w:val="-2"/>
                <w:sz w:val="20"/>
              </w:rPr>
              <w:t xml:space="preserve"> </w:t>
            </w:r>
            <w:hyperlink r:id="rId30">
              <w:proofErr w:type="spellStart"/>
              <w:r w:rsidR="00025009">
                <w:rPr>
                  <w:color w:val="0562C1"/>
                  <w:spacing w:val="-2"/>
                  <w:sz w:val="20"/>
                  <w:u w:val="single" w:color="0562C1"/>
                </w:rPr>
                <w:t>icians</w:t>
              </w:r>
              <w:proofErr w:type="spellEnd"/>
              <w:r w:rsidR="00025009">
                <w:rPr>
                  <w:color w:val="0562C1"/>
                  <w:spacing w:val="-2"/>
                  <w:sz w:val="20"/>
                  <w:u w:val="single" w:color="0562C1"/>
                </w:rPr>
                <w:t>/</w:t>
              </w:r>
              <w:proofErr w:type="spellStart"/>
              <w:r w:rsidR="00025009">
                <w:rPr>
                  <w:color w:val="0562C1"/>
                  <w:spacing w:val="-2"/>
                  <w:sz w:val="20"/>
                  <w:u w:val="single" w:color="0562C1"/>
                </w:rPr>
                <w:t>evd</w:t>
              </w:r>
              <w:proofErr w:type="spellEnd"/>
              <w:r w:rsidR="00025009">
                <w:rPr>
                  <w:color w:val="0562C1"/>
                  <w:spacing w:val="-2"/>
                  <w:sz w:val="20"/>
                  <w:u w:val="single" w:color="0562C1"/>
                </w:rPr>
                <w:t>/infection-control.html</w:t>
              </w:r>
            </w:hyperlink>
          </w:p>
        </w:tc>
        <w:tc>
          <w:tcPr>
            <w:tcW w:w="1869" w:type="dxa"/>
            <w:shd w:val="clear" w:color="auto" w:fill="E4E4E4"/>
          </w:tcPr>
          <w:p w14:paraId="328AC2AD" w14:textId="77777777" w:rsidR="00EC031B" w:rsidRDefault="00EC031B">
            <w:pPr>
              <w:pStyle w:val="TableParagraph"/>
              <w:spacing w:before="93"/>
              <w:rPr>
                <w:b/>
                <w:sz w:val="20"/>
              </w:rPr>
            </w:pPr>
          </w:p>
          <w:p w14:paraId="105B24E4" w14:textId="77777777" w:rsidR="00EC031B" w:rsidRDefault="00025009">
            <w:pPr>
              <w:pStyle w:val="TableParagraph"/>
              <w:ind w:left="43"/>
              <w:rPr>
                <w:sz w:val="20"/>
              </w:rPr>
            </w:pPr>
            <w:r>
              <w:rPr>
                <w:sz w:val="20"/>
              </w:rPr>
              <w:t>October</w:t>
            </w:r>
            <w:r>
              <w:rPr>
                <w:spacing w:val="-9"/>
                <w:sz w:val="20"/>
              </w:rPr>
              <w:t xml:space="preserve"> </w:t>
            </w:r>
            <w:r>
              <w:rPr>
                <w:spacing w:val="-4"/>
                <w:sz w:val="20"/>
              </w:rPr>
              <w:t>2023</w:t>
            </w:r>
          </w:p>
        </w:tc>
      </w:tr>
      <w:tr w:rsidR="00EC031B" w14:paraId="40C80186" w14:textId="77777777">
        <w:trPr>
          <w:trHeight w:val="671"/>
        </w:trPr>
        <w:tc>
          <w:tcPr>
            <w:tcW w:w="5306" w:type="dxa"/>
          </w:tcPr>
          <w:p w14:paraId="6F80D19F" w14:textId="77777777" w:rsidR="00EC031B" w:rsidRDefault="00025009">
            <w:pPr>
              <w:pStyle w:val="TableParagraph"/>
              <w:spacing w:before="75" w:line="256" w:lineRule="auto"/>
              <w:ind w:left="83"/>
              <w:rPr>
                <w:sz w:val="20"/>
              </w:rPr>
            </w:pPr>
            <w:r>
              <w:rPr>
                <w:sz w:val="20"/>
              </w:rPr>
              <w:t>CDC:</w:t>
            </w:r>
            <w:r>
              <w:rPr>
                <w:spacing w:val="-7"/>
                <w:sz w:val="20"/>
              </w:rPr>
              <w:t xml:space="preserve"> </w:t>
            </w:r>
            <w:r>
              <w:rPr>
                <w:sz w:val="20"/>
              </w:rPr>
              <w:t>Interim</w:t>
            </w:r>
            <w:r>
              <w:rPr>
                <w:spacing w:val="-5"/>
                <w:sz w:val="20"/>
              </w:rPr>
              <w:t xml:space="preserve"> </w:t>
            </w:r>
            <w:r>
              <w:rPr>
                <w:sz w:val="20"/>
              </w:rPr>
              <w:t>Guidance</w:t>
            </w:r>
            <w:r>
              <w:rPr>
                <w:spacing w:val="-7"/>
                <w:sz w:val="20"/>
              </w:rPr>
              <w:t xml:space="preserve"> </w:t>
            </w:r>
            <w:r>
              <w:rPr>
                <w:sz w:val="20"/>
              </w:rPr>
              <w:t>for</w:t>
            </w:r>
            <w:r>
              <w:rPr>
                <w:spacing w:val="-6"/>
                <w:sz w:val="20"/>
              </w:rPr>
              <w:t xml:space="preserve"> </w:t>
            </w:r>
            <w:r>
              <w:rPr>
                <w:sz w:val="20"/>
              </w:rPr>
              <w:t>Environmental</w:t>
            </w:r>
            <w:r>
              <w:rPr>
                <w:spacing w:val="-6"/>
                <w:sz w:val="20"/>
              </w:rPr>
              <w:t xml:space="preserve"> </w:t>
            </w:r>
            <w:r>
              <w:rPr>
                <w:sz w:val="20"/>
              </w:rPr>
              <w:t>Infection</w:t>
            </w:r>
            <w:r>
              <w:rPr>
                <w:spacing w:val="-5"/>
                <w:sz w:val="20"/>
              </w:rPr>
              <w:t xml:space="preserve"> </w:t>
            </w:r>
            <w:r>
              <w:rPr>
                <w:sz w:val="20"/>
              </w:rPr>
              <w:t>Control</w:t>
            </w:r>
            <w:r>
              <w:rPr>
                <w:spacing w:val="-5"/>
                <w:sz w:val="20"/>
              </w:rPr>
              <w:t xml:space="preserve"> </w:t>
            </w:r>
            <w:r>
              <w:rPr>
                <w:sz w:val="20"/>
              </w:rPr>
              <w:t>in Hospital for Ebola Virus</w:t>
            </w:r>
          </w:p>
        </w:tc>
        <w:tc>
          <w:tcPr>
            <w:tcW w:w="3038" w:type="dxa"/>
          </w:tcPr>
          <w:p w14:paraId="3BF6C3D0" w14:textId="77777777" w:rsidR="00EC031B" w:rsidRDefault="00CE7EE6">
            <w:pPr>
              <w:pStyle w:val="TableParagraph"/>
              <w:spacing w:before="75" w:line="256" w:lineRule="auto"/>
              <w:ind w:left="43"/>
              <w:rPr>
                <w:sz w:val="20"/>
              </w:rPr>
            </w:pPr>
            <w:hyperlink r:id="rId31">
              <w:r w:rsidR="00025009">
                <w:rPr>
                  <w:color w:val="0562C1"/>
                  <w:spacing w:val="-2"/>
                  <w:sz w:val="20"/>
                  <w:u w:val="single" w:color="0562C1"/>
                </w:rPr>
                <w:t>https://www.cdc.gov/vhf/ebola/clin</w:t>
              </w:r>
            </w:hyperlink>
            <w:r w:rsidR="00025009">
              <w:rPr>
                <w:color w:val="0562C1"/>
                <w:spacing w:val="-2"/>
                <w:sz w:val="20"/>
              </w:rPr>
              <w:t xml:space="preserve"> </w:t>
            </w:r>
            <w:hyperlink r:id="rId32">
              <w:proofErr w:type="spellStart"/>
              <w:r w:rsidR="00025009">
                <w:rPr>
                  <w:color w:val="0562C1"/>
                  <w:spacing w:val="-2"/>
                  <w:sz w:val="20"/>
                  <w:u w:val="single" w:color="0562C1"/>
                </w:rPr>
                <w:t>icians</w:t>
              </w:r>
              <w:proofErr w:type="spellEnd"/>
              <w:r w:rsidR="00025009">
                <w:rPr>
                  <w:color w:val="0562C1"/>
                  <w:spacing w:val="-2"/>
                  <w:sz w:val="20"/>
                  <w:u w:val="single" w:color="0562C1"/>
                </w:rPr>
                <w:t>/cleaning/hospitals.html</w:t>
              </w:r>
            </w:hyperlink>
          </w:p>
        </w:tc>
        <w:tc>
          <w:tcPr>
            <w:tcW w:w="1869" w:type="dxa"/>
          </w:tcPr>
          <w:p w14:paraId="04C2D091" w14:textId="77777777" w:rsidR="00EC031B" w:rsidRDefault="00025009">
            <w:pPr>
              <w:pStyle w:val="TableParagraph"/>
              <w:spacing w:before="205"/>
              <w:ind w:left="43"/>
              <w:rPr>
                <w:sz w:val="20"/>
              </w:rPr>
            </w:pPr>
            <w:r>
              <w:rPr>
                <w:sz w:val="20"/>
              </w:rPr>
              <w:t>October</w:t>
            </w:r>
            <w:r>
              <w:rPr>
                <w:spacing w:val="-9"/>
                <w:sz w:val="20"/>
              </w:rPr>
              <w:t xml:space="preserve"> </w:t>
            </w:r>
            <w:r>
              <w:rPr>
                <w:spacing w:val="-4"/>
                <w:sz w:val="20"/>
              </w:rPr>
              <w:t>2023</w:t>
            </w:r>
          </w:p>
        </w:tc>
      </w:tr>
      <w:tr w:rsidR="00EC031B" w14:paraId="14A2A5E7" w14:textId="77777777">
        <w:trPr>
          <w:trHeight w:val="935"/>
        </w:trPr>
        <w:tc>
          <w:tcPr>
            <w:tcW w:w="5306" w:type="dxa"/>
            <w:shd w:val="clear" w:color="auto" w:fill="E4E4E4"/>
          </w:tcPr>
          <w:p w14:paraId="53EF4A05" w14:textId="77777777" w:rsidR="00EC031B" w:rsidRDefault="00025009">
            <w:pPr>
              <w:pStyle w:val="TableParagraph"/>
              <w:spacing w:before="73" w:line="259" w:lineRule="auto"/>
              <w:ind w:left="83" w:right="214"/>
              <w:rPr>
                <w:sz w:val="20"/>
              </w:rPr>
            </w:pPr>
            <w:r>
              <w:rPr>
                <w:sz w:val="20"/>
              </w:rPr>
              <w:t>CDC:</w:t>
            </w:r>
            <w:r>
              <w:rPr>
                <w:spacing w:val="-7"/>
                <w:sz w:val="20"/>
              </w:rPr>
              <w:t xml:space="preserve"> </w:t>
            </w:r>
            <w:r>
              <w:rPr>
                <w:sz w:val="20"/>
              </w:rPr>
              <w:t>Interim</w:t>
            </w:r>
            <w:r>
              <w:rPr>
                <w:spacing w:val="-4"/>
                <w:sz w:val="20"/>
              </w:rPr>
              <w:t xml:space="preserve"> </w:t>
            </w:r>
            <w:r>
              <w:rPr>
                <w:sz w:val="20"/>
              </w:rPr>
              <w:t>Guidance</w:t>
            </w:r>
            <w:r>
              <w:rPr>
                <w:spacing w:val="-7"/>
                <w:sz w:val="20"/>
              </w:rPr>
              <w:t xml:space="preserve"> </w:t>
            </w:r>
            <w:r>
              <w:rPr>
                <w:sz w:val="20"/>
              </w:rPr>
              <w:t>on</w:t>
            </w:r>
            <w:r>
              <w:rPr>
                <w:spacing w:val="-5"/>
                <w:sz w:val="20"/>
              </w:rPr>
              <w:t xml:space="preserve"> </w:t>
            </w:r>
            <w:r>
              <w:rPr>
                <w:sz w:val="20"/>
              </w:rPr>
              <w:t>Risk</w:t>
            </w:r>
            <w:r>
              <w:rPr>
                <w:spacing w:val="-5"/>
                <w:sz w:val="20"/>
              </w:rPr>
              <w:t xml:space="preserve"> </w:t>
            </w:r>
            <w:r>
              <w:rPr>
                <w:sz w:val="20"/>
              </w:rPr>
              <w:t>Assessment</w:t>
            </w:r>
            <w:r>
              <w:rPr>
                <w:spacing w:val="-6"/>
                <w:sz w:val="20"/>
              </w:rPr>
              <w:t xml:space="preserve"> </w:t>
            </w:r>
            <w:r>
              <w:rPr>
                <w:sz w:val="20"/>
              </w:rPr>
              <w:t>and</w:t>
            </w:r>
            <w:r>
              <w:rPr>
                <w:spacing w:val="-5"/>
                <w:sz w:val="20"/>
              </w:rPr>
              <w:t xml:space="preserve"> </w:t>
            </w:r>
            <w:r>
              <w:rPr>
                <w:sz w:val="20"/>
              </w:rPr>
              <w:t xml:space="preserve">Management of Persons with Potential Ebolavirus or Marburgvirus </w:t>
            </w:r>
            <w:r>
              <w:rPr>
                <w:spacing w:val="-2"/>
                <w:sz w:val="20"/>
              </w:rPr>
              <w:t>Exposure</w:t>
            </w:r>
          </w:p>
        </w:tc>
        <w:tc>
          <w:tcPr>
            <w:tcW w:w="3038" w:type="dxa"/>
            <w:shd w:val="clear" w:color="auto" w:fill="E4E4E4"/>
          </w:tcPr>
          <w:p w14:paraId="1DF78194" w14:textId="77777777" w:rsidR="00EC031B" w:rsidRDefault="00CE7EE6">
            <w:pPr>
              <w:pStyle w:val="TableParagraph"/>
              <w:spacing w:before="73" w:line="259" w:lineRule="auto"/>
              <w:ind w:left="43" w:right="120"/>
              <w:rPr>
                <w:sz w:val="20"/>
              </w:rPr>
            </w:pPr>
            <w:hyperlink r:id="rId33">
              <w:r w:rsidR="00025009">
                <w:rPr>
                  <w:color w:val="0562C1"/>
                  <w:spacing w:val="-2"/>
                  <w:sz w:val="20"/>
                  <w:u w:val="single" w:color="0562C1"/>
                </w:rPr>
                <w:t>https://www.cdc.gov/quarantine/v</w:t>
              </w:r>
            </w:hyperlink>
            <w:r w:rsidR="00025009">
              <w:rPr>
                <w:color w:val="0562C1"/>
                <w:spacing w:val="-2"/>
                <w:sz w:val="20"/>
              </w:rPr>
              <w:t xml:space="preserve"> </w:t>
            </w:r>
            <w:hyperlink r:id="rId34">
              <w:r w:rsidR="00025009">
                <w:rPr>
                  <w:color w:val="0562C1"/>
                  <w:spacing w:val="-2"/>
                  <w:sz w:val="20"/>
                  <w:u w:val="single" w:color="0562C1"/>
                </w:rPr>
                <w:t>hf/interim-guidance-risk-</w:t>
              </w:r>
            </w:hyperlink>
            <w:r w:rsidR="00025009">
              <w:rPr>
                <w:color w:val="0562C1"/>
                <w:spacing w:val="-2"/>
                <w:sz w:val="20"/>
              </w:rPr>
              <w:t xml:space="preserve"> </w:t>
            </w:r>
            <w:hyperlink r:id="rId35">
              <w:r w:rsidR="00025009">
                <w:rPr>
                  <w:color w:val="0562C1"/>
                  <w:spacing w:val="-2"/>
                  <w:sz w:val="20"/>
                  <w:u w:val="single" w:color="0562C1"/>
                </w:rPr>
                <w:t>assessment.html</w:t>
              </w:r>
            </w:hyperlink>
          </w:p>
        </w:tc>
        <w:tc>
          <w:tcPr>
            <w:tcW w:w="1869" w:type="dxa"/>
            <w:shd w:val="clear" w:color="auto" w:fill="E4E4E4"/>
          </w:tcPr>
          <w:p w14:paraId="3B32C37D" w14:textId="77777777" w:rsidR="00EC031B" w:rsidRDefault="00EC031B">
            <w:pPr>
              <w:pStyle w:val="TableParagraph"/>
              <w:spacing w:before="93"/>
              <w:rPr>
                <w:b/>
                <w:sz w:val="20"/>
              </w:rPr>
            </w:pPr>
          </w:p>
          <w:p w14:paraId="25825925" w14:textId="77777777" w:rsidR="00EC031B" w:rsidRDefault="00025009">
            <w:pPr>
              <w:pStyle w:val="TableParagraph"/>
              <w:ind w:left="43"/>
              <w:rPr>
                <w:sz w:val="20"/>
              </w:rPr>
            </w:pPr>
            <w:r>
              <w:rPr>
                <w:sz w:val="20"/>
              </w:rPr>
              <w:t>October</w:t>
            </w:r>
            <w:r>
              <w:rPr>
                <w:spacing w:val="-9"/>
                <w:sz w:val="20"/>
              </w:rPr>
              <w:t xml:space="preserve"> </w:t>
            </w:r>
            <w:r>
              <w:rPr>
                <w:spacing w:val="-4"/>
                <w:sz w:val="20"/>
              </w:rPr>
              <w:t>2023</w:t>
            </w:r>
          </w:p>
        </w:tc>
      </w:tr>
      <w:tr w:rsidR="00EC031B" w14:paraId="486D8F44" w14:textId="77777777">
        <w:trPr>
          <w:trHeight w:val="933"/>
        </w:trPr>
        <w:tc>
          <w:tcPr>
            <w:tcW w:w="5306" w:type="dxa"/>
          </w:tcPr>
          <w:p w14:paraId="3EC35101" w14:textId="77777777" w:rsidR="00EC031B" w:rsidRDefault="00EC031B">
            <w:pPr>
              <w:pStyle w:val="TableParagraph"/>
              <w:spacing w:before="93"/>
              <w:rPr>
                <w:b/>
                <w:sz w:val="20"/>
              </w:rPr>
            </w:pPr>
          </w:p>
          <w:p w14:paraId="66077525" w14:textId="77777777" w:rsidR="00EC031B" w:rsidRDefault="00025009">
            <w:pPr>
              <w:pStyle w:val="TableParagraph"/>
              <w:ind w:left="83"/>
              <w:rPr>
                <w:sz w:val="20"/>
              </w:rPr>
            </w:pPr>
            <w:r>
              <w:rPr>
                <w:sz w:val="20"/>
              </w:rPr>
              <w:t>EPA</w:t>
            </w:r>
            <w:r>
              <w:rPr>
                <w:spacing w:val="-6"/>
                <w:sz w:val="20"/>
              </w:rPr>
              <w:t xml:space="preserve"> </w:t>
            </w:r>
            <w:r>
              <w:rPr>
                <w:sz w:val="20"/>
              </w:rPr>
              <w:t>List</w:t>
            </w:r>
            <w:r>
              <w:rPr>
                <w:spacing w:val="-5"/>
                <w:sz w:val="20"/>
              </w:rPr>
              <w:t xml:space="preserve"> </w:t>
            </w:r>
            <w:r>
              <w:rPr>
                <w:sz w:val="20"/>
              </w:rPr>
              <w:t>L:</w:t>
            </w:r>
            <w:r>
              <w:rPr>
                <w:spacing w:val="-6"/>
                <w:sz w:val="20"/>
              </w:rPr>
              <w:t xml:space="preserve"> </w:t>
            </w:r>
            <w:r>
              <w:rPr>
                <w:sz w:val="20"/>
              </w:rPr>
              <w:t>Disinfectants</w:t>
            </w:r>
            <w:r>
              <w:rPr>
                <w:spacing w:val="-4"/>
                <w:sz w:val="20"/>
              </w:rPr>
              <w:t xml:space="preserve"> </w:t>
            </w:r>
            <w:r>
              <w:rPr>
                <w:sz w:val="20"/>
              </w:rPr>
              <w:t>for</w:t>
            </w:r>
            <w:r>
              <w:rPr>
                <w:spacing w:val="-5"/>
                <w:sz w:val="20"/>
              </w:rPr>
              <w:t xml:space="preserve"> </w:t>
            </w:r>
            <w:r>
              <w:rPr>
                <w:sz w:val="20"/>
              </w:rPr>
              <w:t>Use</w:t>
            </w:r>
            <w:r>
              <w:rPr>
                <w:spacing w:val="-6"/>
                <w:sz w:val="20"/>
              </w:rPr>
              <w:t xml:space="preserve"> </w:t>
            </w:r>
            <w:r>
              <w:rPr>
                <w:sz w:val="20"/>
              </w:rPr>
              <w:t>Against</w:t>
            </w:r>
            <w:r>
              <w:rPr>
                <w:spacing w:val="-5"/>
                <w:sz w:val="20"/>
              </w:rPr>
              <w:t xml:space="preserve"> </w:t>
            </w:r>
            <w:r>
              <w:rPr>
                <w:sz w:val="20"/>
              </w:rPr>
              <w:t>Ebola</w:t>
            </w:r>
            <w:r>
              <w:rPr>
                <w:spacing w:val="-4"/>
                <w:sz w:val="20"/>
              </w:rPr>
              <w:t xml:space="preserve"> </w:t>
            </w:r>
            <w:r>
              <w:rPr>
                <w:spacing w:val="-2"/>
                <w:sz w:val="20"/>
              </w:rPr>
              <w:t>Virus</w:t>
            </w:r>
          </w:p>
        </w:tc>
        <w:tc>
          <w:tcPr>
            <w:tcW w:w="3038" w:type="dxa"/>
          </w:tcPr>
          <w:p w14:paraId="4725E7DB" w14:textId="77777777" w:rsidR="00EC031B" w:rsidRDefault="00CE7EE6">
            <w:pPr>
              <w:pStyle w:val="TableParagraph"/>
              <w:spacing w:before="73" w:line="259" w:lineRule="auto"/>
              <w:ind w:left="43" w:right="113"/>
              <w:rPr>
                <w:sz w:val="20"/>
              </w:rPr>
            </w:pPr>
            <w:hyperlink r:id="rId36">
              <w:r w:rsidR="00025009">
                <w:rPr>
                  <w:color w:val="0562C1"/>
                  <w:spacing w:val="-2"/>
                  <w:sz w:val="20"/>
                  <w:u w:val="single" w:color="0562C1"/>
                </w:rPr>
                <w:t>https://www.epa.gov/pesticide-</w:t>
              </w:r>
            </w:hyperlink>
            <w:r w:rsidR="00025009">
              <w:rPr>
                <w:color w:val="0562C1"/>
                <w:spacing w:val="-2"/>
                <w:sz w:val="20"/>
              </w:rPr>
              <w:t xml:space="preserve"> </w:t>
            </w:r>
            <w:hyperlink r:id="rId37">
              <w:r w:rsidR="00025009">
                <w:rPr>
                  <w:color w:val="0562C1"/>
                  <w:spacing w:val="-2"/>
                  <w:sz w:val="20"/>
                  <w:u w:val="single" w:color="0562C1"/>
                </w:rPr>
                <w:t>registration/list-l-disinfectants-use-</w:t>
              </w:r>
            </w:hyperlink>
            <w:r w:rsidR="00025009">
              <w:rPr>
                <w:color w:val="0562C1"/>
                <w:spacing w:val="-2"/>
                <w:sz w:val="20"/>
              </w:rPr>
              <w:t xml:space="preserve"> </w:t>
            </w:r>
            <w:hyperlink r:id="rId38">
              <w:r w:rsidR="00025009">
                <w:rPr>
                  <w:color w:val="0562C1"/>
                  <w:spacing w:val="-2"/>
                  <w:sz w:val="20"/>
                  <w:u w:val="single" w:color="0562C1"/>
                </w:rPr>
                <w:t>against-</w:t>
              </w:r>
              <w:proofErr w:type="spellStart"/>
              <w:r w:rsidR="00025009">
                <w:rPr>
                  <w:color w:val="0562C1"/>
                  <w:spacing w:val="-2"/>
                  <w:sz w:val="20"/>
                  <w:u w:val="single" w:color="0562C1"/>
                </w:rPr>
                <w:t>ebola</w:t>
              </w:r>
              <w:proofErr w:type="spellEnd"/>
              <w:r w:rsidR="00025009">
                <w:rPr>
                  <w:color w:val="0562C1"/>
                  <w:spacing w:val="-2"/>
                  <w:sz w:val="20"/>
                  <w:u w:val="single" w:color="0562C1"/>
                </w:rPr>
                <w:t>-virus</w:t>
              </w:r>
            </w:hyperlink>
          </w:p>
        </w:tc>
        <w:tc>
          <w:tcPr>
            <w:tcW w:w="1869" w:type="dxa"/>
          </w:tcPr>
          <w:p w14:paraId="143C871E" w14:textId="77777777" w:rsidR="00EC031B" w:rsidRDefault="00EC031B">
            <w:pPr>
              <w:pStyle w:val="TableParagraph"/>
              <w:spacing w:before="93"/>
              <w:rPr>
                <w:b/>
                <w:sz w:val="20"/>
              </w:rPr>
            </w:pPr>
          </w:p>
          <w:p w14:paraId="7118331B" w14:textId="77777777" w:rsidR="00EC031B" w:rsidRDefault="00025009">
            <w:pPr>
              <w:pStyle w:val="TableParagraph"/>
              <w:ind w:left="43"/>
              <w:rPr>
                <w:sz w:val="20"/>
              </w:rPr>
            </w:pPr>
            <w:r>
              <w:rPr>
                <w:sz w:val="20"/>
              </w:rPr>
              <w:t>October</w:t>
            </w:r>
            <w:r>
              <w:rPr>
                <w:spacing w:val="-9"/>
                <w:sz w:val="20"/>
              </w:rPr>
              <w:t xml:space="preserve"> </w:t>
            </w:r>
            <w:r>
              <w:rPr>
                <w:spacing w:val="-4"/>
                <w:sz w:val="20"/>
              </w:rPr>
              <w:t>2023</w:t>
            </w:r>
          </w:p>
        </w:tc>
      </w:tr>
      <w:tr w:rsidR="00EC031B" w14:paraId="48E64E77" w14:textId="77777777">
        <w:trPr>
          <w:trHeight w:val="935"/>
        </w:trPr>
        <w:tc>
          <w:tcPr>
            <w:tcW w:w="5306" w:type="dxa"/>
            <w:shd w:val="clear" w:color="auto" w:fill="E4E4E4"/>
          </w:tcPr>
          <w:p w14:paraId="2E1DF24E" w14:textId="77777777" w:rsidR="00EC031B" w:rsidRDefault="00EC031B">
            <w:pPr>
              <w:pStyle w:val="TableParagraph"/>
              <w:spacing w:before="93"/>
              <w:rPr>
                <w:b/>
                <w:sz w:val="20"/>
              </w:rPr>
            </w:pPr>
          </w:p>
          <w:p w14:paraId="4DE56291" w14:textId="77777777" w:rsidR="00EC031B" w:rsidRDefault="00025009">
            <w:pPr>
              <w:pStyle w:val="TableParagraph"/>
              <w:ind w:left="83"/>
              <w:rPr>
                <w:sz w:val="20"/>
              </w:rPr>
            </w:pPr>
            <w:r>
              <w:rPr>
                <w:sz w:val="20"/>
              </w:rPr>
              <w:t>EPA</w:t>
            </w:r>
            <w:r>
              <w:rPr>
                <w:spacing w:val="-7"/>
                <w:sz w:val="20"/>
              </w:rPr>
              <w:t xml:space="preserve"> </w:t>
            </w:r>
            <w:r>
              <w:rPr>
                <w:sz w:val="20"/>
              </w:rPr>
              <w:t>List</w:t>
            </w:r>
            <w:r>
              <w:rPr>
                <w:spacing w:val="-7"/>
                <w:sz w:val="20"/>
              </w:rPr>
              <w:t xml:space="preserve"> </w:t>
            </w:r>
            <w:r>
              <w:rPr>
                <w:sz w:val="20"/>
              </w:rPr>
              <w:t>Q:</w:t>
            </w:r>
            <w:r>
              <w:rPr>
                <w:spacing w:val="-7"/>
                <w:sz w:val="20"/>
              </w:rPr>
              <w:t xml:space="preserve"> </w:t>
            </w:r>
            <w:r>
              <w:rPr>
                <w:sz w:val="20"/>
              </w:rPr>
              <w:t>Disinfectants</w:t>
            </w:r>
            <w:r>
              <w:rPr>
                <w:spacing w:val="-6"/>
                <w:sz w:val="20"/>
              </w:rPr>
              <w:t xml:space="preserve"> </w:t>
            </w:r>
            <w:r>
              <w:rPr>
                <w:sz w:val="20"/>
              </w:rPr>
              <w:t>for</w:t>
            </w:r>
            <w:r>
              <w:rPr>
                <w:spacing w:val="-6"/>
                <w:sz w:val="20"/>
              </w:rPr>
              <w:t xml:space="preserve"> </w:t>
            </w:r>
            <w:r>
              <w:rPr>
                <w:sz w:val="20"/>
              </w:rPr>
              <w:t>Emerging</w:t>
            </w:r>
            <w:r>
              <w:rPr>
                <w:spacing w:val="-5"/>
                <w:sz w:val="20"/>
              </w:rPr>
              <w:t xml:space="preserve"> </w:t>
            </w:r>
            <w:r>
              <w:rPr>
                <w:sz w:val="20"/>
              </w:rPr>
              <w:t>Viral</w:t>
            </w:r>
            <w:r>
              <w:rPr>
                <w:spacing w:val="-6"/>
                <w:sz w:val="20"/>
              </w:rPr>
              <w:t xml:space="preserve"> </w:t>
            </w:r>
            <w:r>
              <w:rPr>
                <w:sz w:val="20"/>
              </w:rPr>
              <w:t>Pathogens</w:t>
            </w:r>
            <w:r>
              <w:rPr>
                <w:spacing w:val="-6"/>
                <w:sz w:val="20"/>
              </w:rPr>
              <w:t xml:space="preserve"> </w:t>
            </w:r>
            <w:r>
              <w:rPr>
                <w:spacing w:val="-2"/>
                <w:sz w:val="20"/>
              </w:rPr>
              <w:t>(EVPs)</w:t>
            </w:r>
          </w:p>
        </w:tc>
        <w:tc>
          <w:tcPr>
            <w:tcW w:w="3038" w:type="dxa"/>
            <w:shd w:val="clear" w:color="auto" w:fill="E4E4E4"/>
          </w:tcPr>
          <w:p w14:paraId="74033269" w14:textId="77777777" w:rsidR="00EC031B" w:rsidRDefault="00CE7EE6">
            <w:pPr>
              <w:pStyle w:val="TableParagraph"/>
              <w:spacing w:before="73" w:line="259" w:lineRule="auto"/>
              <w:ind w:left="43" w:right="34"/>
              <w:rPr>
                <w:sz w:val="20"/>
              </w:rPr>
            </w:pPr>
            <w:hyperlink r:id="rId39">
              <w:r w:rsidR="00025009">
                <w:rPr>
                  <w:color w:val="0562C1"/>
                  <w:spacing w:val="-2"/>
                  <w:sz w:val="20"/>
                  <w:u w:val="single" w:color="0562C1"/>
                </w:rPr>
                <w:t>https://www.epa.gov/pesticide-</w:t>
              </w:r>
            </w:hyperlink>
            <w:r w:rsidR="00025009">
              <w:rPr>
                <w:color w:val="0562C1"/>
                <w:spacing w:val="-2"/>
                <w:sz w:val="20"/>
              </w:rPr>
              <w:t xml:space="preserve"> </w:t>
            </w:r>
            <w:hyperlink r:id="rId40">
              <w:r w:rsidR="00025009">
                <w:rPr>
                  <w:color w:val="0562C1"/>
                  <w:spacing w:val="-2"/>
                  <w:sz w:val="20"/>
                  <w:u w:val="single" w:color="0562C1"/>
                </w:rPr>
                <w:t>registration/disinfectants-emerging-</w:t>
              </w:r>
            </w:hyperlink>
            <w:r w:rsidR="00025009">
              <w:rPr>
                <w:color w:val="0562C1"/>
                <w:spacing w:val="-2"/>
                <w:sz w:val="20"/>
              </w:rPr>
              <w:t xml:space="preserve"> </w:t>
            </w:r>
            <w:hyperlink r:id="rId41">
              <w:r w:rsidR="00025009">
                <w:rPr>
                  <w:color w:val="0562C1"/>
                  <w:spacing w:val="-2"/>
                  <w:sz w:val="20"/>
                  <w:u w:val="single" w:color="0562C1"/>
                </w:rPr>
                <w:t>viral-pathogens-</w:t>
              </w:r>
              <w:proofErr w:type="spellStart"/>
              <w:r w:rsidR="00025009">
                <w:rPr>
                  <w:color w:val="0562C1"/>
                  <w:spacing w:val="-2"/>
                  <w:sz w:val="20"/>
                  <w:u w:val="single" w:color="0562C1"/>
                </w:rPr>
                <w:t>evps</w:t>
              </w:r>
              <w:proofErr w:type="spellEnd"/>
              <w:r w:rsidR="00025009">
                <w:rPr>
                  <w:color w:val="0562C1"/>
                  <w:spacing w:val="-2"/>
                  <w:sz w:val="20"/>
                  <w:u w:val="single" w:color="0562C1"/>
                </w:rPr>
                <w:t>-list-q</w:t>
              </w:r>
            </w:hyperlink>
          </w:p>
        </w:tc>
        <w:tc>
          <w:tcPr>
            <w:tcW w:w="1869" w:type="dxa"/>
            <w:shd w:val="clear" w:color="auto" w:fill="E4E4E4"/>
          </w:tcPr>
          <w:p w14:paraId="39B1C8E7" w14:textId="77777777" w:rsidR="00EC031B" w:rsidRDefault="00EC031B">
            <w:pPr>
              <w:pStyle w:val="TableParagraph"/>
              <w:spacing w:before="93"/>
              <w:rPr>
                <w:b/>
                <w:sz w:val="20"/>
              </w:rPr>
            </w:pPr>
          </w:p>
          <w:p w14:paraId="747508FA" w14:textId="77777777" w:rsidR="00EC031B" w:rsidRDefault="00025009">
            <w:pPr>
              <w:pStyle w:val="TableParagraph"/>
              <w:ind w:left="43"/>
              <w:rPr>
                <w:sz w:val="20"/>
              </w:rPr>
            </w:pPr>
            <w:r>
              <w:rPr>
                <w:sz w:val="20"/>
              </w:rPr>
              <w:t>October</w:t>
            </w:r>
            <w:r>
              <w:rPr>
                <w:spacing w:val="-9"/>
                <w:sz w:val="20"/>
              </w:rPr>
              <w:t xml:space="preserve"> </w:t>
            </w:r>
            <w:r>
              <w:rPr>
                <w:spacing w:val="-4"/>
                <w:sz w:val="20"/>
              </w:rPr>
              <w:t>2023</w:t>
            </w:r>
          </w:p>
        </w:tc>
      </w:tr>
    </w:tbl>
    <w:p w14:paraId="465CF795" w14:textId="77777777" w:rsidR="00EC031B" w:rsidRDefault="00EC031B">
      <w:pPr>
        <w:rPr>
          <w:sz w:val="20"/>
        </w:rPr>
        <w:sectPr w:rsidR="00EC031B" w:rsidSect="002204CF">
          <w:pgSz w:w="12240" w:h="15840"/>
          <w:pgMar w:top="1320" w:right="780" w:bottom="1200" w:left="960" w:header="526" w:footer="1014" w:gutter="0"/>
          <w:cols w:space="720"/>
        </w:sectPr>
      </w:pPr>
    </w:p>
    <w:p w14:paraId="7792EC7D" w14:textId="77777777" w:rsidR="00EC031B" w:rsidRDefault="00025009">
      <w:pPr>
        <w:pStyle w:val="Heading2"/>
      </w:pPr>
      <w:bookmarkStart w:id="19" w:name="Pre-Analytic_Considerations"/>
      <w:bookmarkStart w:id="20" w:name="_bookmark12"/>
      <w:bookmarkEnd w:id="19"/>
      <w:bookmarkEnd w:id="20"/>
      <w:r>
        <w:rPr>
          <w:color w:val="003995"/>
        </w:rPr>
        <w:lastRenderedPageBreak/>
        <w:t>Pre-Analytic</w:t>
      </w:r>
      <w:r>
        <w:rPr>
          <w:color w:val="003995"/>
          <w:spacing w:val="-4"/>
        </w:rPr>
        <w:t xml:space="preserve"> </w:t>
      </w:r>
      <w:r>
        <w:rPr>
          <w:color w:val="003995"/>
          <w:spacing w:val="-2"/>
        </w:rPr>
        <w:t>Considerations</w:t>
      </w:r>
    </w:p>
    <w:p w14:paraId="5A875DB0" w14:textId="77777777" w:rsidR="00EC031B" w:rsidRDefault="00025009">
      <w:pPr>
        <w:pStyle w:val="Heading3"/>
        <w:spacing w:before="77"/>
      </w:pPr>
      <w:bookmarkStart w:id="21" w:name="Lab_Menus"/>
      <w:bookmarkStart w:id="22" w:name="_bookmark13"/>
      <w:bookmarkEnd w:id="21"/>
      <w:bookmarkEnd w:id="22"/>
      <w:r>
        <w:rPr>
          <w:color w:val="003995"/>
        </w:rPr>
        <w:t>Lab</w:t>
      </w:r>
      <w:r>
        <w:rPr>
          <w:color w:val="003995"/>
          <w:spacing w:val="-1"/>
        </w:rPr>
        <w:t xml:space="preserve"> </w:t>
      </w:r>
      <w:r>
        <w:rPr>
          <w:color w:val="003995"/>
          <w:spacing w:val="-2"/>
        </w:rPr>
        <w:t>Menus</w:t>
      </w:r>
    </w:p>
    <w:p w14:paraId="16220088" w14:textId="77777777" w:rsidR="00EC031B" w:rsidRDefault="00025009">
      <w:pPr>
        <w:pStyle w:val="BodyText"/>
        <w:spacing w:before="55" w:line="259" w:lineRule="auto"/>
        <w:ind w:left="120" w:right="391"/>
      </w:pPr>
      <w:r>
        <w:t>Laboratory</w:t>
      </w:r>
      <w:r>
        <w:rPr>
          <w:spacing w:val="-1"/>
        </w:rPr>
        <w:t xml:space="preserve"> </w:t>
      </w:r>
      <w:r>
        <w:t>testing</w:t>
      </w:r>
      <w:r>
        <w:rPr>
          <w:spacing w:val="-3"/>
        </w:rPr>
        <w:t xml:space="preserve"> </w:t>
      </w:r>
      <w:r>
        <w:t>should</w:t>
      </w:r>
      <w:r>
        <w:rPr>
          <w:spacing w:val="-3"/>
        </w:rPr>
        <w:t xml:space="preserve"> </w:t>
      </w:r>
      <w:r>
        <w:t>be</w:t>
      </w:r>
      <w:r>
        <w:rPr>
          <w:spacing w:val="-1"/>
        </w:rPr>
        <w:t xml:space="preserve"> </w:t>
      </w:r>
      <w:r>
        <w:t>limited</w:t>
      </w:r>
      <w:r>
        <w:rPr>
          <w:spacing w:val="-3"/>
        </w:rPr>
        <w:t xml:space="preserve"> </w:t>
      </w:r>
      <w:r>
        <w:t>to</w:t>
      </w:r>
      <w:r>
        <w:rPr>
          <w:spacing w:val="-3"/>
        </w:rPr>
        <w:t xml:space="preserve"> </w:t>
      </w:r>
      <w:r>
        <w:t>the</w:t>
      </w:r>
      <w:r>
        <w:rPr>
          <w:spacing w:val="-4"/>
        </w:rPr>
        <w:t xml:space="preserve"> </w:t>
      </w:r>
      <w:r>
        <w:t>minimum</w:t>
      </w:r>
      <w:r>
        <w:rPr>
          <w:spacing w:val="-3"/>
        </w:rPr>
        <w:t xml:space="preserve"> </w:t>
      </w:r>
      <w:r>
        <w:t>tests</w:t>
      </w:r>
      <w:r>
        <w:rPr>
          <w:spacing w:val="-2"/>
        </w:rPr>
        <w:t xml:space="preserve"> </w:t>
      </w:r>
      <w:r>
        <w:t>necessary</w:t>
      </w:r>
      <w:r>
        <w:rPr>
          <w:spacing w:val="-1"/>
        </w:rPr>
        <w:t xml:space="preserve"> </w:t>
      </w:r>
      <w:r>
        <w:t>for</w:t>
      </w:r>
      <w:r>
        <w:rPr>
          <w:spacing w:val="-4"/>
        </w:rPr>
        <w:t xml:space="preserve"> </w:t>
      </w:r>
      <w:r>
        <w:t>evaluation</w:t>
      </w:r>
      <w:r>
        <w:rPr>
          <w:spacing w:val="-3"/>
        </w:rPr>
        <w:t xml:space="preserve"> </w:t>
      </w:r>
      <w:r>
        <w:t>and</w:t>
      </w:r>
      <w:r>
        <w:rPr>
          <w:spacing w:val="-3"/>
        </w:rPr>
        <w:t xml:space="preserve"> </w:t>
      </w:r>
      <w:r>
        <w:t>clinical</w:t>
      </w:r>
      <w:r>
        <w:rPr>
          <w:spacing w:val="-4"/>
        </w:rPr>
        <w:t xml:space="preserve"> </w:t>
      </w:r>
      <w:r>
        <w:t>management</w:t>
      </w:r>
      <w:r>
        <w:rPr>
          <w:spacing w:val="-1"/>
        </w:rPr>
        <w:t xml:space="preserve"> </w:t>
      </w:r>
      <w:r>
        <w:t>of a suspect or confirmed VHF patient. Specifically, testing should focus on identifying life-threatening electrolyte and renal abnormalities and establishing common alternative diagnosis (e.g., malaria). Clinical evaluation for anemia, thrombocytopenia, and coagulopathy can be performed in place of laboratory testing. Below is the recommended laboratory evaluation for a suspect VHF patient:</w:t>
      </w:r>
    </w:p>
    <w:p w14:paraId="317B21D9" w14:textId="77777777" w:rsidR="00EC031B" w:rsidRDefault="00025009">
      <w:pPr>
        <w:pStyle w:val="ListParagraph"/>
        <w:numPr>
          <w:ilvl w:val="0"/>
          <w:numId w:val="8"/>
        </w:numPr>
        <w:tabs>
          <w:tab w:val="left" w:pos="839"/>
        </w:tabs>
        <w:spacing w:before="98"/>
        <w:ind w:hanging="360"/>
      </w:pPr>
      <w:r>
        <w:t>basic</w:t>
      </w:r>
      <w:r>
        <w:rPr>
          <w:spacing w:val="-4"/>
        </w:rPr>
        <w:t xml:space="preserve"> </w:t>
      </w:r>
      <w:r>
        <w:t>metabolic</w:t>
      </w:r>
      <w:r>
        <w:rPr>
          <w:spacing w:val="-4"/>
        </w:rPr>
        <w:t xml:space="preserve"> </w:t>
      </w:r>
      <w:r>
        <w:t>panel</w:t>
      </w:r>
      <w:r>
        <w:rPr>
          <w:spacing w:val="-7"/>
        </w:rPr>
        <w:t xml:space="preserve"> </w:t>
      </w:r>
      <w:r>
        <w:t>(i.e.,</w:t>
      </w:r>
      <w:r>
        <w:rPr>
          <w:spacing w:val="-6"/>
        </w:rPr>
        <w:t xml:space="preserve"> </w:t>
      </w:r>
      <w:r>
        <w:t>sodium,</w:t>
      </w:r>
      <w:r>
        <w:rPr>
          <w:spacing w:val="-6"/>
        </w:rPr>
        <w:t xml:space="preserve"> </w:t>
      </w:r>
      <w:r>
        <w:t>potassium,</w:t>
      </w:r>
      <w:r>
        <w:rPr>
          <w:spacing w:val="-6"/>
        </w:rPr>
        <w:t xml:space="preserve"> </w:t>
      </w:r>
      <w:r>
        <w:t>glucose,</w:t>
      </w:r>
      <w:r>
        <w:rPr>
          <w:spacing w:val="-3"/>
        </w:rPr>
        <w:t xml:space="preserve"> </w:t>
      </w:r>
      <w:r>
        <w:rPr>
          <w:spacing w:val="-2"/>
        </w:rPr>
        <w:t>creatinine)</w:t>
      </w:r>
    </w:p>
    <w:p w14:paraId="5BCE3D66" w14:textId="77777777" w:rsidR="00EC031B" w:rsidRDefault="00025009">
      <w:pPr>
        <w:pStyle w:val="ListParagraph"/>
        <w:numPr>
          <w:ilvl w:val="0"/>
          <w:numId w:val="8"/>
        </w:numPr>
        <w:tabs>
          <w:tab w:val="left" w:pos="840"/>
        </w:tabs>
        <w:ind w:left="840" w:hanging="360"/>
      </w:pPr>
      <w:r>
        <w:t>rapid</w:t>
      </w:r>
      <w:r>
        <w:rPr>
          <w:spacing w:val="-9"/>
        </w:rPr>
        <w:t xml:space="preserve"> </w:t>
      </w:r>
      <w:r>
        <w:t>malaria</w:t>
      </w:r>
      <w:r>
        <w:rPr>
          <w:spacing w:val="-5"/>
        </w:rPr>
        <w:t xml:space="preserve"> </w:t>
      </w:r>
      <w:r>
        <w:t>assay</w:t>
      </w:r>
      <w:r>
        <w:rPr>
          <w:spacing w:val="-6"/>
        </w:rPr>
        <w:t xml:space="preserve"> </w:t>
      </w:r>
      <w:r>
        <w:t>(e.g.,</w:t>
      </w:r>
      <w:r>
        <w:rPr>
          <w:spacing w:val="-6"/>
        </w:rPr>
        <w:t xml:space="preserve"> </w:t>
      </w:r>
      <w:r>
        <w:t>BinaxNOW</w:t>
      </w:r>
      <w:r>
        <w:rPr>
          <w:spacing w:val="-7"/>
        </w:rPr>
        <w:t xml:space="preserve"> </w:t>
      </w:r>
      <w:r>
        <w:t>Point-of-Care</w:t>
      </w:r>
      <w:r>
        <w:rPr>
          <w:spacing w:val="-7"/>
        </w:rPr>
        <w:t xml:space="preserve"> </w:t>
      </w:r>
      <w:r>
        <w:t>Malaria</w:t>
      </w:r>
      <w:r>
        <w:rPr>
          <w:spacing w:val="-5"/>
        </w:rPr>
        <w:t xml:space="preserve"> </w:t>
      </w:r>
      <w:r>
        <w:rPr>
          <w:spacing w:val="-2"/>
        </w:rPr>
        <w:t>Test)</w:t>
      </w:r>
    </w:p>
    <w:p w14:paraId="12165B68" w14:textId="77777777" w:rsidR="00EC031B" w:rsidRDefault="00025009">
      <w:pPr>
        <w:pStyle w:val="ListParagraph"/>
        <w:numPr>
          <w:ilvl w:val="0"/>
          <w:numId w:val="8"/>
        </w:numPr>
        <w:tabs>
          <w:tab w:val="left" w:pos="839"/>
        </w:tabs>
        <w:spacing w:before="0"/>
        <w:ind w:hanging="360"/>
      </w:pPr>
      <w:r>
        <w:t>VHF</w:t>
      </w:r>
      <w:r>
        <w:rPr>
          <w:spacing w:val="-5"/>
        </w:rPr>
        <w:t xml:space="preserve"> </w:t>
      </w:r>
      <w:r>
        <w:t>testing</w:t>
      </w:r>
      <w:r>
        <w:rPr>
          <w:spacing w:val="-5"/>
        </w:rPr>
        <w:t xml:space="preserve"> </w:t>
      </w:r>
      <w:r>
        <w:t>(to</w:t>
      </w:r>
      <w:r>
        <w:rPr>
          <w:spacing w:val="-3"/>
        </w:rPr>
        <w:t xml:space="preserve"> </w:t>
      </w:r>
      <w:r>
        <w:t>be</w:t>
      </w:r>
      <w:r>
        <w:rPr>
          <w:spacing w:val="-3"/>
        </w:rPr>
        <w:t xml:space="preserve"> </w:t>
      </w:r>
      <w:r>
        <w:t>performed</w:t>
      </w:r>
      <w:r>
        <w:rPr>
          <w:spacing w:val="-5"/>
        </w:rPr>
        <w:t xml:space="preserve"> </w:t>
      </w:r>
      <w:r>
        <w:t>at</w:t>
      </w:r>
      <w:r>
        <w:rPr>
          <w:spacing w:val="-3"/>
        </w:rPr>
        <w:t xml:space="preserve"> </w:t>
      </w:r>
      <w:r>
        <w:t>public</w:t>
      </w:r>
      <w:r>
        <w:rPr>
          <w:spacing w:val="-4"/>
        </w:rPr>
        <w:t xml:space="preserve"> </w:t>
      </w:r>
      <w:r>
        <w:t>health</w:t>
      </w:r>
      <w:r>
        <w:rPr>
          <w:spacing w:val="-4"/>
        </w:rPr>
        <w:t xml:space="preserve"> </w:t>
      </w:r>
      <w:r>
        <w:rPr>
          <w:spacing w:val="-2"/>
        </w:rPr>
        <w:t>laboratories)</w:t>
      </w:r>
    </w:p>
    <w:p w14:paraId="7EBD6717" w14:textId="77777777" w:rsidR="00EC031B" w:rsidRDefault="00025009">
      <w:pPr>
        <w:spacing w:before="121" w:line="259" w:lineRule="auto"/>
        <w:ind w:left="120" w:right="316"/>
      </w:pPr>
      <w:r>
        <w:t>Other</w:t>
      </w:r>
      <w:r>
        <w:rPr>
          <w:spacing w:val="-2"/>
        </w:rPr>
        <w:t xml:space="preserve"> </w:t>
      </w:r>
      <w:r>
        <w:t>CDC-recommended</w:t>
      </w:r>
      <w:r>
        <w:rPr>
          <w:spacing w:val="-3"/>
        </w:rPr>
        <w:t xml:space="preserve"> </w:t>
      </w:r>
      <w:r>
        <w:t>laboratory</w:t>
      </w:r>
      <w:r>
        <w:rPr>
          <w:spacing w:val="-3"/>
        </w:rPr>
        <w:t xml:space="preserve"> </w:t>
      </w:r>
      <w:r>
        <w:t>tests</w:t>
      </w:r>
      <w:r>
        <w:rPr>
          <w:spacing w:val="-2"/>
        </w:rPr>
        <w:t xml:space="preserve"> </w:t>
      </w:r>
      <w:r>
        <w:t>for</w:t>
      </w:r>
      <w:r>
        <w:rPr>
          <w:spacing w:val="-2"/>
        </w:rPr>
        <w:t xml:space="preserve"> </w:t>
      </w:r>
      <w:r>
        <w:t>a</w:t>
      </w:r>
      <w:r>
        <w:rPr>
          <w:spacing w:val="-4"/>
        </w:rPr>
        <w:t xml:space="preserve"> </w:t>
      </w:r>
      <w:r>
        <w:t>suspect</w:t>
      </w:r>
      <w:r>
        <w:rPr>
          <w:spacing w:val="-1"/>
        </w:rPr>
        <w:t xml:space="preserve"> </w:t>
      </w:r>
      <w:r>
        <w:t>VHF</w:t>
      </w:r>
      <w:r>
        <w:rPr>
          <w:spacing w:val="-3"/>
        </w:rPr>
        <w:t xml:space="preserve"> </w:t>
      </w:r>
      <w:r>
        <w:t>patient</w:t>
      </w:r>
      <w:r>
        <w:rPr>
          <w:spacing w:val="-3"/>
        </w:rPr>
        <w:t xml:space="preserve"> </w:t>
      </w:r>
      <w:r>
        <w:t>may</w:t>
      </w:r>
      <w:r>
        <w:rPr>
          <w:spacing w:val="-3"/>
        </w:rPr>
        <w:t xml:space="preserve"> </w:t>
      </w:r>
      <w:r>
        <w:t>also</w:t>
      </w:r>
      <w:r>
        <w:rPr>
          <w:spacing w:val="-3"/>
        </w:rPr>
        <w:t xml:space="preserve"> </w:t>
      </w:r>
      <w:r>
        <w:t>be</w:t>
      </w:r>
      <w:r>
        <w:rPr>
          <w:spacing w:val="-4"/>
        </w:rPr>
        <w:t xml:space="preserve"> </w:t>
      </w:r>
      <w:r>
        <w:t>completed</w:t>
      </w:r>
      <w:r>
        <w:rPr>
          <w:spacing w:val="-3"/>
        </w:rPr>
        <w:t xml:space="preserve"> </w:t>
      </w:r>
      <w:r>
        <w:t>at</w:t>
      </w:r>
      <w:r>
        <w:rPr>
          <w:spacing w:val="-4"/>
        </w:rPr>
        <w:t xml:space="preserve"> </w:t>
      </w:r>
      <w:r>
        <w:t>the</w:t>
      </w:r>
      <w:r>
        <w:rPr>
          <w:spacing w:val="-1"/>
        </w:rPr>
        <w:t xml:space="preserve"> </w:t>
      </w:r>
      <w:r>
        <w:t>discretion</w:t>
      </w:r>
      <w:r>
        <w:rPr>
          <w:spacing w:val="-3"/>
        </w:rPr>
        <w:t xml:space="preserve"> </w:t>
      </w:r>
      <w:r>
        <w:t>of the facility based on a local risk assessment.</w:t>
      </w:r>
      <w:hyperlink w:anchor="_bookmark17" w:history="1">
        <w:r>
          <w:rPr>
            <w:vertAlign w:val="superscript"/>
          </w:rPr>
          <w:t>3</w:t>
        </w:r>
      </w:hyperlink>
      <w:r>
        <w:t xml:space="preserve"> An example </w:t>
      </w:r>
      <w:hyperlink w:anchor="_bookmark35" w:history="1">
        <w:r>
          <w:rPr>
            <w:i/>
            <w:color w:val="0562C1"/>
            <w:u w:val="single" w:color="0562C1"/>
          </w:rPr>
          <w:t>Viral Hemorrhagic Fever (VHF) Laboratory Testing</w:t>
        </w:r>
      </w:hyperlink>
      <w:r>
        <w:rPr>
          <w:i/>
          <w:color w:val="0562C1"/>
        </w:rPr>
        <w:t xml:space="preserve"> </w:t>
      </w:r>
      <w:hyperlink w:anchor="_bookmark35" w:history="1">
        <w:r>
          <w:rPr>
            <w:i/>
            <w:color w:val="0562C1"/>
            <w:u w:val="single" w:color="0562C1"/>
          </w:rPr>
          <w:t>Menu</w:t>
        </w:r>
      </w:hyperlink>
      <w:r>
        <w:rPr>
          <w:i/>
          <w:color w:val="0562C1"/>
        </w:rPr>
        <w:t xml:space="preserve"> </w:t>
      </w:r>
      <w:r>
        <w:t xml:space="preserve">is included in the Appendix. Also included is an example </w:t>
      </w:r>
      <w:hyperlink w:anchor="_bookmark38" w:history="1">
        <w:r>
          <w:rPr>
            <w:i/>
            <w:color w:val="0562C1"/>
            <w:u w:val="single" w:color="0562C1"/>
          </w:rPr>
          <w:t>Viral Hemorrhagic Fever (VHF) Risk Clinical Lab</w:t>
        </w:r>
      </w:hyperlink>
      <w:r>
        <w:rPr>
          <w:i/>
          <w:color w:val="0562C1"/>
        </w:rPr>
        <w:t xml:space="preserve"> </w:t>
      </w:r>
      <w:hyperlink w:anchor="_bookmark38" w:history="1">
        <w:r>
          <w:rPr>
            <w:i/>
            <w:color w:val="0562C1"/>
            <w:u w:val="single" w:color="0562C1"/>
          </w:rPr>
          <w:t>Requisition Form</w:t>
        </w:r>
        <w:r>
          <w:t>.</w:t>
        </w:r>
      </w:hyperlink>
    </w:p>
    <w:p w14:paraId="4328D40B" w14:textId="77777777" w:rsidR="00EC031B" w:rsidRDefault="00025009">
      <w:pPr>
        <w:pStyle w:val="Heading3"/>
        <w:spacing w:before="158"/>
      </w:pPr>
      <w:bookmarkStart w:id="23" w:name="Laboratory_“Go_Kit”_Cart"/>
      <w:bookmarkStart w:id="24" w:name="_bookmark14"/>
      <w:bookmarkEnd w:id="23"/>
      <w:bookmarkEnd w:id="24"/>
      <w:r>
        <w:rPr>
          <w:color w:val="003995"/>
        </w:rPr>
        <w:t>Laboratory</w:t>
      </w:r>
      <w:r>
        <w:rPr>
          <w:color w:val="003995"/>
          <w:spacing w:val="-6"/>
        </w:rPr>
        <w:t xml:space="preserve"> </w:t>
      </w:r>
      <w:r>
        <w:rPr>
          <w:color w:val="003995"/>
        </w:rPr>
        <w:t>“Go</w:t>
      </w:r>
      <w:r>
        <w:rPr>
          <w:color w:val="003995"/>
          <w:spacing w:val="-6"/>
        </w:rPr>
        <w:t xml:space="preserve"> </w:t>
      </w:r>
      <w:r>
        <w:rPr>
          <w:color w:val="003995"/>
        </w:rPr>
        <w:t>Kit”</w:t>
      </w:r>
      <w:r>
        <w:rPr>
          <w:color w:val="003995"/>
          <w:spacing w:val="-5"/>
        </w:rPr>
        <w:t xml:space="preserve"> </w:t>
      </w:r>
      <w:r>
        <w:rPr>
          <w:color w:val="003995"/>
          <w:spacing w:val="-4"/>
        </w:rPr>
        <w:t>Cart</w:t>
      </w:r>
    </w:p>
    <w:p w14:paraId="105B790C" w14:textId="77777777" w:rsidR="00EC031B" w:rsidRDefault="00025009">
      <w:pPr>
        <w:pStyle w:val="BodyText"/>
        <w:spacing w:before="56" w:line="259" w:lineRule="auto"/>
        <w:ind w:left="120" w:right="185"/>
      </w:pPr>
      <w:r>
        <w:t>A</w:t>
      </w:r>
      <w:r>
        <w:rPr>
          <w:spacing w:val="-2"/>
        </w:rPr>
        <w:t xml:space="preserve"> </w:t>
      </w:r>
      <w:r>
        <w:t>designated</w:t>
      </w:r>
      <w:r>
        <w:rPr>
          <w:spacing w:val="-3"/>
        </w:rPr>
        <w:t xml:space="preserve"> </w:t>
      </w:r>
      <w:r>
        <w:t>VHF</w:t>
      </w:r>
      <w:r>
        <w:rPr>
          <w:spacing w:val="-5"/>
        </w:rPr>
        <w:t xml:space="preserve"> </w:t>
      </w:r>
      <w:r>
        <w:t>Laboratory</w:t>
      </w:r>
      <w:r>
        <w:rPr>
          <w:spacing w:val="-1"/>
        </w:rPr>
        <w:t xml:space="preserve"> </w:t>
      </w:r>
      <w:r>
        <w:t>“Go</w:t>
      </w:r>
      <w:r>
        <w:rPr>
          <w:spacing w:val="-3"/>
        </w:rPr>
        <w:t xml:space="preserve"> </w:t>
      </w:r>
      <w:r>
        <w:t>Kit”</w:t>
      </w:r>
      <w:r>
        <w:rPr>
          <w:spacing w:val="-1"/>
        </w:rPr>
        <w:t xml:space="preserve"> </w:t>
      </w:r>
      <w:r>
        <w:t>cart,</w:t>
      </w:r>
      <w:r>
        <w:rPr>
          <w:spacing w:val="-2"/>
        </w:rPr>
        <w:t xml:space="preserve"> </w:t>
      </w:r>
      <w:r>
        <w:t>including</w:t>
      </w:r>
      <w:r>
        <w:rPr>
          <w:spacing w:val="-3"/>
        </w:rPr>
        <w:t xml:space="preserve"> </w:t>
      </w:r>
      <w:r>
        <w:t>par</w:t>
      </w:r>
      <w:r>
        <w:rPr>
          <w:spacing w:val="-2"/>
        </w:rPr>
        <w:t xml:space="preserve"> </w:t>
      </w:r>
      <w:r>
        <w:t>levels</w:t>
      </w:r>
      <w:r>
        <w:rPr>
          <w:spacing w:val="-4"/>
        </w:rPr>
        <w:t xml:space="preserve"> </w:t>
      </w:r>
      <w:r>
        <w:t>of</w:t>
      </w:r>
      <w:r>
        <w:rPr>
          <w:spacing w:val="-2"/>
        </w:rPr>
        <w:t xml:space="preserve"> </w:t>
      </w:r>
      <w:r>
        <w:t>appropriate</w:t>
      </w:r>
      <w:r>
        <w:rPr>
          <w:spacing w:val="-4"/>
        </w:rPr>
        <w:t xml:space="preserve"> </w:t>
      </w:r>
      <w:r>
        <w:t>equipment</w:t>
      </w:r>
      <w:r>
        <w:rPr>
          <w:spacing w:val="-1"/>
        </w:rPr>
        <w:t xml:space="preserve"> </w:t>
      </w:r>
      <w:r>
        <w:t>and</w:t>
      </w:r>
      <w:r>
        <w:rPr>
          <w:spacing w:val="-3"/>
        </w:rPr>
        <w:t xml:space="preserve"> </w:t>
      </w:r>
      <w:r>
        <w:t>supplies</w:t>
      </w:r>
      <w:r>
        <w:rPr>
          <w:spacing w:val="-4"/>
        </w:rPr>
        <w:t xml:space="preserve"> </w:t>
      </w:r>
      <w:r>
        <w:t xml:space="preserve">necessary to support activation of a VHF response, can support VHF preparedness efforts. An example </w:t>
      </w:r>
      <w:hyperlink w:anchor="_bookmark36" w:history="1">
        <w:r>
          <w:rPr>
            <w:i/>
            <w:color w:val="0562C1"/>
            <w:u w:val="single" w:color="0562C1"/>
          </w:rPr>
          <w:t>Viral Hemorrhagic</w:t>
        </w:r>
      </w:hyperlink>
      <w:r>
        <w:rPr>
          <w:i/>
          <w:color w:val="0562C1"/>
        </w:rPr>
        <w:t xml:space="preserve"> </w:t>
      </w:r>
      <w:hyperlink w:anchor="_bookmark36" w:history="1">
        <w:r>
          <w:rPr>
            <w:i/>
            <w:color w:val="0562C1"/>
            <w:u w:val="single" w:color="0562C1"/>
          </w:rPr>
          <w:t>Fever</w:t>
        </w:r>
        <w:r>
          <w:rPr>
            <w:i/>
            <w:color w:val="0562C1"/>
            <w:spacing w:val="-3"/>
            <w:u w:val="single" w:color="0562C1"/>
          </w:rPr>
          <w:t xml:space="preserve"> </w:t>
        </w:r>
        <w:r>
          <w:rPr>
            <w:i/>
            <w:color w:val="0562C1"/>
            <w:u w:val="single" w:color="0562C1"/>
          </w:rPr>
          <w:t>(VHF)</w:t>
        </w:r>
        <w:r>
          <w:rPr>
            <w:i/>
            <w:color w:val="0562C1"/>
            <w:spacing w:val="-2"/>
            <w:u w:val="single" w:color="0562C1"/>
          </w:rPr>
          <w:t xml:space="preserve"> </w:t>
        </w:r>
        <w:r>
          <w:rPr>
            <w:i/>
            <w:color w:val="0562C1"/>
            <w:u w:val="single" w:color="0562C1"/>
          </w:rPr>
          <w:t>Laboratory</w:t>
        </w:r>
        <w:r>
          <w:rPr>
            <w:i/>
            <w:color w:val="0562C1"/>
            <w:spacing w:val="-5"/>
            <w:u w:val="single" w:color="0562C1"/>
          </w:rPr>
          <w:t xml:space="preserve"> </w:t>
        </w:r>
        <w:r>
          <w:rPr>
            <w:i/>
            <w:color w:val="0562C1"/>
            <w:u w:val="single" w:color="0562C1"/>
          </w:rPr>
          <w:t>“Go</w:t>
        </w:r>
        <w:r>
          <w:rPr>
            <w:i/>
            <w:color w:val="0562C1"/>
            <w:spacing w:val="-5"/>
            <w:u w:val="single" w:color="0562C1"/>
          </w:rPr>
          <w:t xml:space="preserve"> </w:t>
        </w:r>
        <w:r>
          <w:rPr>
            <w:i/>
            <w:color w:val="0562C1"/>
            <w:u w:val="single" w:color="0562C1"/>
          </w:rPr>
          <w:t>Kit”</w:t>
        </w:r>
        <w:r>
          <w:rPr>
            <w:i/>
            <w:color w:val="0562C1"/>
            <w:spacing w:val="-1"/>
            <w:u w:val="single" w:color="0562C1"/>
          </w:rPr>
          <w:t xml:space="preserve"> </w:t>
        </w:r>
        <w:r>
          <w:rPr>
            <w:i/>
            <w:color w:val="0562C1"/>
            <w:u w:val="single" w:color="0562C1"/>
          </w:rPr>
          <w:t>Cart</w:t>
        </w:r>
        <w:r>
          <w:rPr>
            <w:i/>
            <w:color w:val="0562C1"/>
            <w:spacing w:val="-4"/>
            <w:u w:val="single" w:color="0562C1"/>
          </w:rPr>
          <w:t xml:space="preserve"> </w:t>
        </w:r>
        <w:r>
          <w:rPr>
            <w:i/>
            <w:color w:val="0562C1"/>
            <w:u w:val="single" w:color="0562C1"/>
          </w:rPr>
          <w:t>Packing</w:t>
        </w:r>
        <w:r>
          <w:rPr>
            <w:i/>
            <w:color w:val="0562C1"/>
            <w:spacing w:val="-3"/>
            <w:u w:val="single" w:color="0562C1"/>
          </w:rPr>
          <w:t xml:space="preserve"> </w:t>
        </w:r>
        <w:r>
          <w:rPr>
            <w:i/>
            <w:color w:val="0562C1"/>
            <w:u w:val="single" w:color="0562C1"/>
          </w:rPr>
          <w:t>List</w:t>
        </w:r>
      </w:hyperlink>
      <w:r>
        <w:rPr>
          <w:i/>
          <w:color w:val="0562C1"/>
          <w:spacing w:val="-2"/>
        </w:rPr>
        <w:t xml:space="preserve"> </w:t>
      </w:r>
      <w:r>
        <w:t>is</w:t>
      </w:r>
      <w:r>
        <w:rPr>
          <w:spacing w:val="-2"/>
        </w:rPr>
        <w:t xml:space="preserve"> </w:t>
      </w:r>
      <w:r>
        <w:t>available</w:t>
      </w:r>
      <w:r>
        <w:rPr>
          <w:spacing w:val="-1"/>
        </w:rPr>
        <w:t xml:space="preserve"> </w:t>
      </w:r>
      <w:r>
        <w:t>in</w:t>
      </w:r>
      <w:r>
        <w:rPr>
          <w:spacing w:val="-3"/>
        </w:rPr>
        <w:t xml:space="preserve"> </w:t>
      </w:r>
      <w:r>
        <w:t>the</w:t>
      </w:r>
      <w:r>
        <w:rPr>
          <w:spacing w:val="-1"/>
        </w:rPr>
        <w:t xml:space="preserve"> </w:t>
      </w:r>
      <w:r>
        <w:t>Appendix.</w:t>
      </w:r>
      <w:r>
        <w:rPr>
          <w:spacing w:val="-5"/>
        </w:rPr>
        <w:t xml:space="preserve"> </w:t>
      </w:r>
      <w:r>
        <w:t>Cart</w:t>
      </w:r>
      <w:r>
        <w:rPr>
          <w:spacing w:val="-4"/>
        </w:rPr>
        <w:t xml:space="preserve"> </w:t>
      </w:r>
      <w:r>
        <w:t>contents</w:t>
      </w:r>
      <w:r>
        <w:rPr>
          <w:spacing w:val="-2"/>
        </w:rPr>
        <w:t xml:space="preserve"> </w:t>
      </w:r>
      <w:r>
        <w:t>should</w:t>
      </w:r>
      <w:r>
        <w:rPr>
          <w:spacing w:val="-3"/>
        </w:rPr>
        <w:t xml:space="preserve"> </w:t>
      </w:r>
      <w:r>
        <w:t>be</w:t>
      </w:r>
      <w:r>
        <w:rPr>
          <w:spacing w:val="-4"/>
        </w:rPr>
        <w:t xml:space="preserve"> </w:t>
      </w:r>
      <w:r>
        <w:t>tracked</w:t>
      </w:r>
      <w:r>
        <w:rPr>
          <w:spacing w:val="-3"/>
        </w:rPr>
        <w:t xml:space="preserve"> </w:t>
      </w:r>
      <w:r>
        <w:t>by laboratory personnel to ensure adequate supply and prevent use of expired products. Tracking also allows for contents to be rotated with the general laboratory consumables to minimize expiration before use.</w:t>
      </w:r>
    </w:p>
    <w:p w14:paraId="203F8D0A" w14:textId="5577E3C5" w:rsidR="00EC031B" w:rsidRDefault="00025009">
      <w:pPr>
        <w:pStyle w:val="Heading3"/>
        <w:spacing w:before="158"/>
      </w:pPr>
      <w:bookmarkStart w:id="25" w:name="Specimen_Collection_Supply_Kits"/>
      <w:bookmarkStart w:id="26" w:name="_bookmark15"/>
      <w:bookmarkEnd w:id="25"/>
      <w:bookmarkEnd w:id="26"/>
      <w:r>
        <w:rPr>
          <w:color w:val="003995"/>
        </w:rPr>
        <w:t>Specimen</w:t>
      </w:r>
      <w:r>
        <w:rPr>
          <w:color w:val="003995"/>
          <w:spacing w:val="5"/>
        </w:rPr>
        <w:t xml:space="preserve"> </w:t>
      </w:r>
      <w:r>
        <w:rPr>
          <w:color w:val="003995"/>
        </w:rPr>
        <w:t>Collec</w:t>
      </w:r>
      <w:r w:rsidR="00C0633A">
        <w:rPr>
          <w:color w:val="003995"/>
        </w:rPr>
        <w:t>ti</w:t>
      </w:r>
      <w:r>
        <w:rPr>
          <w:color w:val="003995"/>
        </w:rPr>
        <w:t>on</w:t>
      </w:r>
      <w:r>
        <w:rPr>
          <w:color w:val="003995"/>
          <w:spacing w:val="6"/>
        </w:rPr>
        <w:t xml:space="preserve"> </w:t>
      </w:r>
      <w:r>
        <w:rPr>
          <w:color w:val="003995"/>
        </w:rPr>
        <w:t>Supply</w:t>
      </w:r>
      <w:r>
        <w:rPr>
          <w:color w:val="003995"/>
          <w:spacing w:val="5"/>
        </w:rPr>
        <w:t xml:space="preserve"> </w:t>
      </w:r>
      <w:r>
        <w:rPr>
          <w:color w:val="003995"/>
          <w:spacing w:val="-4"/>
        </w:rPr>
        <w:t>Kits</w:t>
      </w:r>
    </w:p>
    <w:p w14:paraId="41127DA4" w14:textId="77777777" w:rsidR="00EC031B" w:rsidRDefault="00025009">
      <w:pPr>
        <w:pStyle w:val="BodyText"/>
        <w:spacing w:before="55" w:line="259" w:lineRule="auto"/>
        <w:ind w:left="120" w:right="316"/>
      </w:pPr>
      <w:r>
        <w:t>Self-contained specimen collection kits containing all supplies needed for specimen collection, including test requisition</w:t>
      </w:r>
      <w:r>
        <w:rPr>
          <w:spacing w:val="-3"/>
        </w:rPr>
        <w:t xml:space="preserve"> </w:t>
      </w:r>
      <w:r>
        <w:t>forms</w:t>
      </w:r>
      <w:r>
        <w:rPr>
          <w:spacing w:val="-2"/>
        </w:rPr>
        <w:t xml:space="preserve"> </w:t>
      </w:r>
      <w:r>
        <w:t>and</w:t>
      </w:r>
      <w:r>
        <w:rPr>
          <w:spacing w:val="-3"/>
        </w:rPr>
        <w:t xml:space="preserve"> </w:t>
      </w:r>
      <w:r>
        <w:t>specimen</w:t>
      </w:r>
      <w:r>
        <w:rPr>
          <w:spacing w:val="-5"/>
        </w:rPr>
        <w:t xml:space="preserve"> </w:t>
      </w:r>
      <w:r>
        <w:t>containers</w:t>
      </w:r>
      <w:r>
        <w:rPr>
          <w:spacing w:val="-4"/>
        </w:rPr>
        <w:t xml:space="preserve"> </w:t>
      </w:r>
      <w:r>
        <w:t>or</w:t>
      </w:r>
      <w:r>
        <w:rPr>
          <w:spacing w:val="-2"/>
        </w:rPr>
        <w:t xml:space="preserve"> </w:t>
      </w:r>
      <w:r>
        <w:t>tubes,</w:t>
      </w:r>
      <w:r>
        <w:rPr>
          <w:spacing w:val="-2"/>
        </w:rPr>
        <w:t xml:space="preserve"> </w:t>
      </w:r>
      <w:r>
        <w:t>should</w:t>
      </w:r>
      <w:r>
        <w:rPr>
          <w:spacing w:val="-3"/>
        </w:rPr>
        <w:t xml:space="preserve"> </w:t>
      </w:r>
      <w:r>
        <w:t>be</w:t>
      </w:r>
      <w:r>
        <w:rPr>
          <w:spacing w:val="-1"/>
        </w:rPr>
        <w:t xml:space="preserve"> </w:t>
      </w:r>
      <w:r>
        <w:t>created</w:t>
      </w:r>
      <w:r>
        <w:rPr>
          <w:spacing w:val="-5"/>
        </w:rPr>
        <w:t xml:space="preserve"> </w:t>
      </w:r>
      <w:r>
        <w:t>and</w:t>
      </w:r>
      <w:r>
        <w:rPr>
          <w:spacing w:val="-3"/>
        </w:rPr>
        <w:t xml:space="preserve"> </w:t>
      </w:r>
      <w:r>
        <w:t>maintained</w:t>
      </w:r>
      <w:r>
        <w:rPr>
          <w:spacing w:val="-3"/>
        </w:rPr>
        <w:t xml:space="preserve"> </w:t>
      </w:r>
      <w:r>
        <w:t>by</w:t>
      </w:r>
      <w:r>
        <w:rPr>
          <w:spacing w:val="-3"/>
        </w:rPr>
        <w:t xml:space="preserve"> </w:t>
      </w:r>
      <w:r>
        <w:t>the</w:t>
      </w:r>
      <w:r>
        <w:rPr>
          <w:spacing w:val="-1"/>
        </w:rPr>
        <w:t xml:space="preserve"> </w:t>
      </w:r>
      <w:r>
        <w:t>laboratory</w:t>
      </w:r>
      <w:r>
        <w:rPr>
          <w:spacing w:val="-3"/>
        </w:rPr>
        <w:t xml:space="preserve"> </w:t>
      </w:r>
      <w:r>
        <w:t>and deployed</w:t>
      </w:r>
      <w:r>
        <w:rPr>
          <w:spacing w:val="-2"/>
        </w:rPr>
        <w:t xml:space="preserve"> </w:t>
      </w:r>
      <w:r>
        <w:t>as</w:t>
      </w:r>
      <w:r>
        <w:rPr>
          <w:spacing w:val="-1"/>
        </w:rPr>
        <w:t xml:space="preserve"> </w:t>
      </w:r>
      <w:r>
        <w:t>needed.</w:t>
      </w:r>
      <w:r>
        <w:rPr>
          <w:spacing w:val="-1"/>
        </w:rPr>
        <w:t xml:space="preserve"> </w:t>
      </w:r>
      <w:r>
        <w:t>An</w:t>
      </w:r>
      <w:r>
        <w:rPr>
          <w:spacing w:val="-2"/>
        </w:rPr>
        <w:t xml:space="preserve"> </w:t>
      </w:r>
      <w:r>
        <w:t xml:space="preserve">example </w:t>
      </w:r>
      <w:hyperlink w:anchor="_bookmark37" w:history="1">
        <w:r>
          <w:rPr>
            <w:i/>
            <w:color w:val="0562C1"/>
            <w:u w:val="single" w:color="0562C1"/>
          </w:rPr>
          <w:t>Viral</w:t>
        </w:r>
        <w:r>
          <w:rPr>
            <w:i/>
            <w:color w:val="0562C1"/>
            <w:spacing w:val="-1"/>
            <w:u w:val="single" w:color="0562C1"/>
          </w:rPr>
          <w:t xml:space="preserve"> </w:t>
        </w:r>
        <w:r>
          <w:rPr>
            <w:i/>
            <w:color w:val="0562C1"/>
            <w:u w:val="single" w:color="0562C1"/>
          </w:rPr>
          <w:t>Hemorrhagic</w:t>
        </w:r>
        <w:r>
          <w:rPr>
            <w:i/>
            <w:color w:val="0562C1"/>
            <w:spacing w:val="-2"/>
            <w:u w:val="single" w:color="0562C1"/>
          </w:rPr>
          <w:t xml:space="preserve"> </w:t>
        </w:r>
        <w:r>
          <w:rPr>
            <w:i/>
            <w:color w:val="0562C1"/>
            <w:u w:val="single" w:color="0562C1"/>
          </w:rPr>
          <w:t>Fever</w:t>
        </w:r>
        <w:r>
          <w:rPr>
            <w:i/>
            <w:color w:val="0562C1"/>
            <w:spacing w:val="-2"/>
            <w:u w:val="single" w:color="0562C1"/>
          </w:rPr>
          <w:t xml:space="preserve"> </w:t>
        </w:r>
        <w:r>
          <w:rPr>
            <w:i/>
            <w:color w:val="0562C1"/>
            <w:u w:val="single" w:color="0562C1"/>
          </w:rPr>
          <w:t>(VHF)</w:t>
        </w:r>
        <w:r>
          <w:rPr>
            <w:i/>
            <w:color w:val="0562C1"/>
            <w:spacing w:val="-1"/>
            <w:u w:val="single" w:color="0562C1"/>
          </w:rPr>
          <w:t xml:space="preserve"> </w:t>
        </w:r>
        <w:r>
          <w:rPr>
            <w:i/>
            <w:color w:val="0562C1"/>
            <w:u w:val="single" w:color="0562C1"/>
          </w:rPr>
          <w:t>Specimen</w:t>
        </w:r>
        <w:r>
          <w:rPr>
            <w:i/>
            <w:color w:val="0562C1"/>
            <w:spacing w:val="-2"/>
            <w:u w:val="single" w:color="0562C1"/>
          </w:rPr>
          <w:t xml:space="preserve"> </w:t>
        </w:r>
        <w:r>
          <w:rPr>
            <w:i/>
            <w:color w:val="0562C1"/>
            <w:u w:val="single" w:color="0562C1"/>
          </w:rPr>
          <w:t>Collection</w:t>
        </w:r>
        <w:r>
          <w:rPr>
            <w:i/>
            <w:color w:val="0562C1"/>
            <w:spacing w:val="-2"/>
            <w:u w:val="single" w:color="0562C1"/>
          </w:rPr>
          <w:t xml:space="preserve"> </w:t>
        </w:r>
        <w:r>
          <w:rPr>
            <w:i/>
            <w:color w:val="0562C1"/>
            <w:u w:val="single" w:color="0562C1"/>
          </w:rPr>
          <w:t>Supply</w:t>
        </w:r>
        <w:r>
          <w:rPr>
            <w:i/>
            <w:color w:val="0562C1"/>
            <w:spacing w:val="-1"/>
            <w:u w:val="single" w:color="0562C1"/>
          </w:rPr>
          <w:t xml:space="preserve"> </w:t>
        </w:r>
        <w:r>
          <w:rPr>
            <w:i/>
            <w:color w:val="0562C1"/>
            <w:u w:val="single" w:color="0562C1"/>
          </w:rPr>
          <w:t>Kit</w:t>
        </w:r>
        <w:r>
          <w:rPr>
            <w:i/>
            <w:color w:val="0562C1"/>
            <w:spacing w:val="-3"/>
            <w:u w:val="single" w:color="0562C1"/>
          </w:rPr>
          <w:t xml:space="preserve"> </w:t>
        </w:r>
        <w:r>
          <w:rPr>
            <w:i/>
            <w:color w:val="0562C1"/>
            <w:u w:val="single" w:color="0562C1"/>
          </w:rPr>
          <w:t>Packing</w:t>
        </w:r>
        <w:r>
          <w:rPr>
            <w:i/>
            <w:color w:val="0562C1"/>
            <w:spacing w:val="-4"/>
            <w:u w:val="single" w:color="0562C1"/>
          </w:rPr>
          <w:t xml:space="preserve"> </w:t>
        </w:r>
        <w:r>
          <w:rPr>
            <w:i/>
            <w:color w:val="0562C1"/>
            <w:u w:val="single" w:color="0562C1"/>
          </w:rPr>
          <w:t>List</w:t>
        </w:r>
      </w:hyperlink>
      <w:r>
        <w:rPr>
          <w:i/>
          <w:color w:val="0562C1"/>
          <w:spacing w:val="-5"/>
        </w:rPr>
        <w:t xml:space="preserve"> </w:t>
      </w:r>
      <w:r>
        <w:t>is included in the Appendix. Kit supply tracking should be</w:t>
      </w:r>
      <w:r>
        <w:rPr>
          <w:spacing w:val="-1"/>
        </w:rPr>
        <w:t xml:space="preserve"> </w:t>
      </w:r>
      <w:r>
        <w:t>maintained</w:t>
      </w:r>
      <w:r>
        <w:rPr>
          <w:spacing w:val="-2"/>
        </w:rPr>
        <w:t xml:space="preserve"> </w:t>
      </w:r>
      <w:r>
        <w:t>as per</w:t>
      </w:r>
      <w:r>
        <w:rPr>
          <w:spacing w:val="-1"/>
        </w:rPr>
        <w:t xml:space="preserve"> </w:t>
      </w:r>
      <w:r>
        <w:t>laboratory protocols, and</w:t>
      </w:r>
      <w:r>
        <w:rPr>
          <w:spacing w:val="-2"/>
        </w:rPr>
        <w:t xml:space="preserve"> </w:t>
      </w:r>
      <w:r>
        <w:t>contents should be rotated with the general laboratory cache to minimize expiration before use.</w:t>
      </w:r>
    </w:p>
    <w:p w14:paraId="7D6AE194" w14:textId="78F30F78" w:rsidR="00EC031B" w:rsidRDefault="00025009">
      <w:pPr>
        <w:pStyle w:val="Heading3"/>
        <w:spacing w:before="159"/>
      </w:pPr>
      <w:bookmarkStart w:id="27" w:name="Specimen_Transport_from_the_Patient_Beds"/>
      <w:bookmarkStart w:id="28" w:name="_bookmark16"/>
      <w:bookmarkEnd w:id="27"/>
      <w:bookmarkEnd w:id="28"/>
      <w:r>
        <w:rPr>
          <w:color w:val="003995"/>
        </w:rPr>
        <w:t>Specimen</w:t>
      </w:r>
      <w:r>
        <w:rPr>
          <w:color w:val="003995"/>
          <w:spacing w:val="-6"/>
        </w:rPr>
        <w:t xml:space="preserve"> </w:t>
      </w:r>
      <w:r>
        <w:rPr>
          <w:color w:val="003995"/>
        </w:rPr>
        <w:t>Transport</w:t>
      </w:r>
      <w:r>
        <w:rPr>
          <w:color w:val="003995"/>
          <w:spacing w:val="-4"/>
        </w:rPr>
        <w:t xml:space="preserve"> </w:t>
      </w:r>
      <w:r>
        <w:rPr>
          <w:color w:val="003995"/>
        </w:rPr>
        <w:t>from</w:t>
      </w:r>
      <w:r>
        <w:rPr>
          <w:color w:val="003995"/>
          <w:spacing w:val="-2"/>
        </w:rPr>
        <w:t xml:space="preserve"> </w:t>
      </w:r>
      <w:r>
        <w:rPr>
          <w:color w:val="003995"/>
        </w:rPr>
        <w:t>the</w:t>
      </w:r>
      <w:r>
        <w:rPr>
          <w:color w:val="003995"/>
          <w:spacing w:val="-3"/>
        </w:rPr>
        <w:t xml:space="preserve"> </w:t>
      </w:r>
      <w:r>
        <w:rPr>
          <w:color w:val="003995"/>
        </w:rPr>
        <w:t>Pa</w:t>
      </w:r>
      <w:r w:rsidR="00C0633A">
        <w:rPr>
          <w:color w:val="003995"/>
        </w:rPr>
        <w:t>ti</w:t>
      </w:r>
      <w:r>
        <w:rPr>
          <w:color w:val="003995"/>
        </w:rPr>
        <w:t>ent</w:t>
      </w:r>
      <w:r>
        <w:rPr>
          <w:color w:val="003995"/>
          <w:spacing w:val="-4"/>
        </w:rPr>
        <w:t xml:space="preserve"> </w:t>
      </w:r>
      <w:r>
        <w:rPr>
          <w:color w:val="003995"/>
        </w:rPr>
        <w:t>Bedside</w:t>
      </w:r>
      <w:r>
        <w:rPr>
          <w:color w:val="003995"/>
          <w:spacing w:val="-3"/>
        </w:rPr>
        <w:t xml:space="preserve"> </w:t>
      </w:r>
      <w:r>
        <w:rPr>
          <w:color w:val="003995"/>
        </w:rPr>
        <w:t>to</w:t>
      </w:r>
      <w:r>
        <w:rPr>
          <w:color w:val="003995"/>
          <w:spacing w:val="-4"/>
        </w:rPr>
        <w:t xml:space="preserve"> </w:t>
      </w:r>
      <w:r>
        <w:rPr>
          <w:color w:val="003995"/>
        </w:rPr>
        <w:t>Facility</w:t>
      </w:r>
      <w:r>
        <w:rPr>
          <w:color w:val="003995"/>
          <w:spacing w:val="-4"/>
        </w:rPr>
        <w:t xml:space="preserve"> </w:t>
      </w:r>
      <w:r>
        <w:rPr>
          <w:color w:val="003995"/>
          <w:spacing w:val="-5"/>
        </w:rPr>
        <w:t>Lab</w:t>
      </w:r>
    </w:p>
    <w:p w14:paraId="085CE547" w14:textId="77777777" w:rsidR="00EC031B" w:rsidRDefault="00025009">
      <w:pPr>
        <w:pStyle w:val="BodyText"/>
        <w:spacing w:before="55" w:line="259" w:lineRule="auto"/>
        <w:ind w:left="119" w:right="391"/>
      </w:pPr>
      <w:r>
        <w:t>Protocols establishing routes of intra-facility VHF specimen transport should be created, exercised, and maintained.</w:t>
      </w:r>
      <w:r>
        <w:rPr>
          <w:spacing w:val="-5"/>
        </w:rPr>
        <w:t xml:space="preserve"> </w:t>
      </w:r>
      <w:r>
        <w:t>Protocols</w:t>
      </w:r>
      <w:r>
        <w:rPr>
          <w:spacing w:val="-4"/>
        </w:rPr>
        <w:t xml:space="preserve"> </w:t>
      </w:r>
      <w:r>
        <w:t>should</w:t>
      </w:r>
      <w:r>
        <w:rPr>
          <w:spacing w:val="-3"/>
        </w:rPr>
        <w:t xml:space="preserve"> </w:t>
      </w:r>
      <w:r>
        <w:t>provide</w:t>
      </w:r>
      <w:r>
        <w:rPr>
          <w:spacing w:val="-4"/>
        </w:rPr>
        <w:t xml:space="preserve"> </w:t>
      </w:r>
      <w:r>
        <w:t>step-by-step</w:t>
      </w:r>
      <w:r>
        <w:rPr>
          <w:spacing w:val="-3"/>
        </w:rPr>
        <w:t xml:space="preserve"> </w:t>
      </w:r>
      <w:r>
        <w:t>guidance</w:t>
      </w:r>
      <w:r>
        <w:rPr>
          <w:spacing w:val="-2"/>
        </w:rPr>
        <w:t xml:space="preserve"> </w:t>
      </w:r>
      <w:r>
        <w:t>and</w:t>
      </w:r>
      <w:r>
        <w:rPr>
          <w:spacing w:val="-3"/>
        </w:rPr>
        <w:t xml:space="preserve"> </w:t>
      </w:r>
      <w:r>
        <w:t>identify</w:t>
      </w:r>
      <w:r>
        <w:rPr>
          <w:spacing w:val="-3"/>
        </w:rPr>
        <w:t xml:space="preserve"> </w:t>
      </w:r>
      <w:r>
        <w:t>responsible</w:t>
      </w:r>
      <w:r>
        <w:rPr>
          <w:spacing w:val="-2"/>
        </w:rPr>
        <w:t xml:space="preserve"> </w:t>
      </w:r>
      <w:r>
        <w:t>parties</w:t>
      </w:r>
      <w:r>
        <w:rPr>
          <w:spacing w:val="-2"/>
        </w:rPr>
        <w:t xml:space="preserve"> </w:t>
      </w:r>
      <w:r>
        <w:t>for</w:t>
      </w:r>
      <w:r>
        <w:rPr>
          <w:spacing w:val="-4"/>
        </w:rPr>
        <w:t xml:space="preserve"> </w:t>
      </w:r>
      <w:r>
        <w:t>various</w:t>
      </w:r>
      <w:r>
        <w:rPr>
          <w:spacing w:val="-2"/>
        </w:rPr>
        <w:t xml:space="preserve"> </w:t>
      </w:r>
      <w:r>
        <w:t>stages of the process (e.g., gathering necessary supplies, specimen collection, preparing and packaging samples for transport</w:t>
      </w:r>
      <w:r>
        <w:rPr>
          <w:spacing w:val="-3"/>
        </w:rPr>
        <w:t xml:space="preserve"> </w:t>
      </w:r>
      <w:r>
        <w:t>from</w:t>
      </w:r>
      <w:r>
        <w:rPr>
          <w:spacing w:val="-2"/>
        </w:rPr>
        <w:t xml:space="preserve"> </w:t>
      </w:r>
      <w:r>
        <w:t>the point</w:t>
      </w:r>
      <w:r>
        <w:rPr>
          <w:spacing w:val="-3"/>
        </w:rPr>
        <w:t xml:space="preserve"> </w:t>
      </w:r>
      <w:r>
        <w:t>of</w:t>
      </w:r>
      <w:r>
        <w:rPr>
          <w:spacing w:val="-3"/>
        </w:rPr>
        <w:t xml:space="preserve"> </w:t>
      </w:r>
      <w:r>
        <w:t>care</w:t>
      </w:r>
      <w:r>
        <w:rPr>
          <w:spacing w:val="-3"/>
        </w:rPr>
        <w:t xml:space="preserve"> </w:t>
      </w:r>
      <w:r>
        <w:t>to</w:t>
      </w:r>
      <w:r>
        <w:rPr>
          <w:spacing w:val="-2"/>
        </w:rPr>
        <w:t xml:space="preserve"> </w:t>
      </w:r>
      <w:r>
        <w:t>the facility</w:t>
      </w:r>
      <w:r>
        <w:rPr>
          <w:spacing w:val="-2"/>
        </w:rPr>
        <w:t xml:space="preserve"> </w:t>
      </w:r>
      <w:r>
        <w:t>lab,</w:t>
      </w:r>
      <w:r>
        <w:rPr>
          <w:spacing w:val="-1"/>
        </w:rPr>
        <w:t xml:space="preserve"> </w:t>
      </w:r>
      <w:r>
        <w:t>specimen</w:t>
      </w:r>
      <w:r>
        <w:rPr>
          <w:spacing w:val="-4"/>
        </w:rPr>
        <w:t xml:space="preserve"> </w:t>
      </w:r>
      <w:r>
        <w:t>transport).</w:t>
      </w:r>
      <w:r>
        <w:rPr>
          <w:spacing w:val="-1"/>
        </w:rPr>
        <w:t xml:space="preserve"> </w:t>
      </w:r>
      <w:r>
        <w:t>The following</w:t>
      </w:r>
      <w:r>
        <w:rPr>
          <w:spacing w:val="-2"/>
        </w:rPr>
        <w:t xml:space="preserve"> </w:t>
      </w:r>
      <w:r>
        <w:t>best practices</w:t>
      </w:r>
      <w:r>
        <w:rPr>
          <w:spacing w:val="-1"/>
        </w:rPr>
        <w:t xml:space="preserve"> </w:t>
      </w:r>
      <w:r>
        <w:t>should</w:t>
      </w:r>
      <w:r>
        <w:rPr>
          <w:spacing w:val="-4"/>
        </w:rPr>
        <w:t xml:space="preserve"> </w:t>
      </w:r>
      <w:r>
        <w:t xml:space="preserve">be </w:t>
      </w:r>
      <w:r>
        <w:rPr>
          <w:spacing w:val="-2"/>
        </w:rPr>
        <w:t>incorporated:</w:t>
      </w:r>
    </w:p>
    <w:p w14:paraId="6ED487AB" w14:textId="77777777" w:rsidR="00EC031B" w:rsidRDefault="00025009">
      <w:pPr>
        <w:pStyle w:val="ListParagraph"/>
        <w:numPr>
          <w:ilvl w:val="0"/>
          <w:numId w:val="8"/>
        </w:numPr>
        <w:tabs>
          <w:tab w:val="left" w:pos="839"/>
        </w:tabs>
        <w:spacing w:before="99"/>
        <w:ind w:right="697" w:hanging="360"/>
      </w:pPr>
      <w:r>
        <w:t>Specimens</w:t>
      </w:r>
      <w:r>
        <w:rPr>
          <w:spacing w:val="-4"/>
        </w:rPr>
        <w:t xml:space="preserve"> </w:t>
      </w:r>
      <w:r>
        <w:t>should</w:t>
      </w:r>
      <w:r>
        <w:rPr>
          <w:spacing w:val="-3"/>
        </w:rPr>
        <w:t xml:space="preserve"> </w:t>
      </w:r>
      <w:r>
        <w:t>be</w:t>
      </w:r>
      <w:r>
        <w:rPr>
          <w:spacing w:val="-4"/>
        </w:rPr>
        <w:t xml:space="preserve"> </w:t>
      </w:r>
      <w:r>
        <w:t>sealed</w:t>
      </w:r>
      <w:r>
        <w:rPr>
          <w:spacing w:val="-3"/>
        </w:rPr>
        <w:t xml:space="preserve"> </w:t>
      </w:r>
      <w:r>
        <w:t>in</w:t>
      </w:r>
      <w:r>
        <w:rPr>
          <w:spacing w:val="-3"/>
        </w:rPr>
        <w:t xml:space="preserve"> </w:t>
      </w:r>
      <w:r>
        <w:t>a</w:t>
      </w:r>
      <w:r>
        <w:rPr>
          <w:spacing w:val="-2"/>
        </w:rPr>
        <w:t xml:space="preserve"> </w:t>
      </w:r>
      <w:r>
        <w:t>specimen</w:t>
      </w:r>
      <w:r>
        <w:rPr>
          <w:spacing w:val="-5"/>
        </w:rPr>
        <w:t xml:space="preserve"> </w:t>
      </w:r>
      <w:r>
        <w:t>container</w:t>
      </w:r>
      <w:r>
        <w:rPr>
          <w:spacing w:val="-2"/>
        </w:rPr>
        <w:t xml:space="preserve"> </w:t>
      </w:r>
      <w:r>
        <w:t>that</w:t>
      </w:r>
      <w:r>
        <w:rPr>
          <w:spacing w:val="-1"/>
        </w:rPr>
        <w:t xml:space="preserve"> </w:t>
      </w:r>
      <w:r>
        <w:t>is</w:t>
      </w:r>
      <w:r>
        <w:rPr>
          <w:spacing w:val="-2"/>
        </w:rPr>
        <w:t xml:space="preserve"> </w:t>
      </w:r>
      <w:r>
        <w:t>then</w:t>
      </w:r>
      <w:r>
        <w:rPr>
          <w:spacing w:val="-3"/>
        </w:rPr>
        <w:t xml:space="preserve"> </w:t>
      </w:r>
      <w:r>
        <w:t>disinfected</w:t>
      </w:r>
      <w:r>
        <w:rPr>
          <w:spacing w:val="-3"/>
        </w:rPr>
        <w:t xml:space="preserve"> </w:t>
      </w:r>
      <w:r>
        <w:t>with</w:t>
      </w:r>
      <w:r>
        <w:rPr>
          <w:spacing w:val="-5"/>
        </w:rPr>
        <w:t xml:space="preserve"> </w:t>
      </w:r>
      <w:r>
        <w:t>a</w:t>
      </w:r>
      <w:r>
        <w:rPr>
          <w:spacing w:val="-2"/>
        </w:rPr>
        <w:t xml:space="preserve"> </w:t>
      </w:r>
      <w:r>
        <w:t xml:space="preserve">facility-approved </w:t>
      </w:r>
      <w:r>
        <w:rPr>
          <w:spacing w:val="-2"/>
        </w:rPr>
        <w:t>disinfectant.</w:t>
      </w:r>
    </w:p>
    <w:p w14:paraId="6A6591C5" w14:textId="77777777" w:rsidR="00EC031B" w:rsidRDefault="00025009">
      <w:pPr>
        <w:pStyle w:val="ListParagraph"/>
        <w:numPr>
          <w:ilvl w:val="0"/>
          <w:numId w:val="8"/>
        </w:numPr>
        <w:tabs>
          <w:tab w:val="left" w:pos="840"/>
        </w:tabs>
        <w:spacing w:before="0"/>
        <w:ind w:left="840" w:right="862" w:hanging="360"/>
      </w:pPr>
      <w:r>
        <w:t>As</w:t>
      </w:r>
      <w:r>
        <w:rPr>
          <w:spacing w:val="-3"/>
        </w:rPr>
        <w:t xml:space="preserve"> </w:t>
      </w:r>
      <w:r>
        <w:t>per</w:t>
      </w:r>
      <w:r>
        <w:rPr>
          <w:spacing w:val="-3"/>
        </w:rPr>
        <w:t xml:space="preserve"> </w:t>
      </w:r>
      <w:r>
        <w:t>OSHA</w:t>
      </w:r>
      <w:r>
        <w:rPr>
          <w:spacing w:val="-3"/>
        </w:rPr>
        <w:t xml:space="preserve"> </w:t>
      </w:r>
      <w:r>
        <w:t>Bloodborne</w:t>
      </w:r>
      <w:r>
        <w:rPr>
          <w:spacing w:val="-5"/>
        </w:rPr>
        <w:t xml:space="preserve"> </w:t>
      </w:r>
      <w:r>
        <w:t>Pathogens</w:t>
      </w:r>
      <w:r>
        <w:rPr>
          <w:spacing w:val="-3"/>
        </w:rPr>
        <w:t xml:space="preserve"> </w:t>
      </w:r>
      <w:r>
        <w:t>Standard</w:t>
      </w:r>
      <w:r>
        <w:rPr>
          <w:spacing w:val="-4"/>
        </w:rPr>
        <w:t xml:space="preserve"> </w:t>
      </w:r>
      <w:r>
        <w:t>(</w:t>
      </w:r>
      <w:hyperlink r:id="rId42">
        <w:r>
          <w:rPr>
            <w:color w:val="0562C1"/>
            <w:u w:val="single" w:color="0562C1"/>
          </w:rPr>
          <w:t>29</w:t>
        </w:r>
        <w:r>
          <w:rPr>
            <w:color w:val="0562C1"/>
            <w:spacing w:val="-2"/>
            <w:u w:val="single" w:color="0562C1"/>
          </w:rPr>
          <w:t xml:space="preserve"> </w:t>
        </w:r>
        <w:r>
          <w:rPr>
            <w:color w:val="0562C1"/>
            <w:u w:val="single" w:color="0562C1"/>
          </w:rPr>
          <w:t>CFR</w:t>
        </w:r>
        <w:r>
          <w:rPr>
            <w:color w:val="0562C1"/>
            <w:spacing w:val="-5"/>
            <w:u w:val="single" w:color="0562C1"/>
          </w:rPr>
          <w:t xml:space="preserve"> </w:t>
        </w:r>
        <w:r>
          <w:rPr>
            <w:color w:val="0562C1"/>
            <w:u w:val="single" w:color="0562C1"/>
          </w:rPr>
          <w:t>1910.1030</w:t>
        </w:r>
      </w:hyperlink>
      <w:r>
        <w:t>),</w:t>
      </w:r>
      <w:r>
        <w:rPr>
          <w:spacing w:val="-3"/>
        </w:rPr>
        <w:t xml:space="preserve"> </w:t>
      </w:r>
      <w:r>
        <w:t>the</w:t>
      </w:r>
      <w:r>
        <w:rPr>
          <w:spacing w:val="-2"/>
        </w:rPr>
        <w:t xml:space="preserve"> </w:t>
      </w:r>
      <w:r>
        <w:t>sealed</w:t>
      </w:r>
      <w:r>
        <w:rPr>
          <w:spacing w:val="-4"/>
        </w:rPr>
        <w:t xml:space="preserve"> </w:t>
      </w:r>
      <w:r>
        <w:t>specimen</w:t>
      </w:r>
      <w:r>
        <w:rPr>
          <w:spacing w:val="-6"/>
        </w:rPr>
        <w:t xml:space="preserve"> </w:t>
      </w:r>
      <w:r>
        <w:t>containers should be packaged in a durable, leakproof secondary container.</w:t>
      </w:r>
    </w:p>
    <w:p w14:paraId="55962D13" w14:textId="77777777" w:rsidR="00EC031B" w:rsidRDefault="00025009">
      <w:pPr>
        <w:pStyle w:val="BodyText"/>
        <w:spacing w:before="220"/>
        <w:rPr>
          <w:sz w:val="20"/>
        </w:rPr>
      </w:pPr>
      <w:r>
        <w:rPr>
          <w:noProof/>
        </w:rPr>
        <mc:AlternateContent>
          <mc:Choice Requires="wps">
            <w:drawing>
              <wp:anchor distT="0" distB="0" distL="0" distR="0" simplePos="0" relativeHeight="487590912" behindDoc="1" locked="0" layoutInCell="1" allowOverlap="1" wp14:anchorId="612E47AA" wp14:editId="478020B2">
                <wp:simplePos x="0" y="0"/>
                <wp:positionH relativeFrom="page">
                  <wp:posOffset>685800</wp:posOffset>
                </wp:positionH>
                <wp:positionV relativeFrom="paragraph">
                  <wp:posOffset>310536</wp:posOffset>
                </wp:positionV>
                <wp:extent cx="1828800" cy="9525"/>
                <wp:effectExtent l="0" t="0" r="0" b="0"/>
                <wp:wrapTopAndBottom/>
                <wp:docPr id="13" name="Graphic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0" cy="9525"/>
                        </a:xfrm>
                        <a:custGeom>
                          <a:avLst/>
                          <a:gdLst/>
                          <a:ahLst/>
                          <a:cxnLst/>
                          <a:rect l="l" t="t" r="r" b="b"/>
                          <a:pathLst>
                            <a:path w="1828800" h="9525">
                              <a:moveTo>
                                <a:pt x="1828800" y="0"/>
                              </a:moveTo>
                              <a:lnTo>
                                <a:pt x="0" y="0"/>
                              </a:lnTo>
                              <a:lnTo>
                                <a:pt x="0" y="9143"/>
                              </a:lnTo>
                              <a:lnTo>
                                <a:pt x="1828800" y="9143"/>
                              </a:lnTo>
                              <a:lnTo>
                                <a:pt x="1828800"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a="http://schemas.openxmlformats.org/drawingml/2006/main" xmlns:pic="http://schemas.openxmlformats.org/drawingml/2006/picture" xmlns:w16du="http://schemas.microsoft.com/office/word/2023/wordml/word16du">
            <w:pict>
              <v:shape id="Graphic 13" style="position:absolute;margin-left:54pt;margin-top:24.45pt;width:2in;height:.75pt;z-index:-15725568;visibility:visible;mso-wrap-style:square;mso-wrap-distance-left:0;mso-wrap-distance-top:0;mso-wrap-distance-right:0;mso-wrap-distance-bottom:0;mso-position-horizontal:absolute;mso-position-horizontal-relative:page;mso-position-vertical:absolute;mso-position-vertical-relative:text;v-text-anchor:top" coordsize="1828800,9525" o:spid="_x0000_s1026" fillcolor="black" stroked="f" path="m1828800,l,,,9143r1828800,l1828800,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SEwHgIAAL0EAAAOAAAAZHJzL2Uyb0RvYy54bWysVMFu2zAMvQ/YPwi6L06ydUiNOMXQosOA&#10;oivQDDsrshwblUVNVGLn70fJlmtspw3NwabMZ/q9RzLbm77V7KwcNmAKvlosOVNGQtmYY8F/7O8/&#10;bDhDL0wpNBhV8ItCfrN7/27b2VytoQZdKseoiMG8swWvvbd5lqGsVStwAVYZSlbgWuHp6I5Z6URH&#10;1VudrZfLz1kHrrQOpEKkp3dDku9i/apS0n+vKlSe6YITNx+vLl4P4ZrttiI/OmHrRo40xH+waEVj&#10;6KNTqTvhBTu55q9SbSMdIFR+IaHNoKoaqaIGUrNa/qHmuRZWRS1kDtrJJny7svLx/GyfXKCO9gHk&#10;C5IjWWcxnzLhgCOmr1wbsESc9dHFy+Si6j2T9HC1WW82SzJbUu76an0VTM5Ent6VJ/RfFcQ64vyA&#10;fuhBmSJRp0j2JoWOOhl6qGMPPWfUQ8cZ9fAw9NAKH94L5ELIuhmReuQRki2c1R4izAcJE9skhJi+&#10;YrSZY0nTDJVy6W5jvQFzvfr0cZSd0uk+wOaf/SdwHFnimMpJDagGg4Pu6PTkBeHmbiPoprxvtA7y&#10;0R0Pt9qxswirEX8j4xksTsLQ/DAGBygvT451tC8Fx18n4RRn+puhgQzLlQKXgkMKnNe3EFcwOu/Q&#10;7/ufwllmKSy4p9l5hDTuIk9jQfwDYMCGNw18OXmomjAzkdvAaDzQjkT94z6HJZyfI+r1X2f3GwAA&#10;//8DAFBLAwQUAAYACAAAACEAoTmwht4AAAAJAQAADwAAAGRycy9kb3ducmV2LnhtbEyPzU7DMBCE&#10;70i8g7VI3KgN/VES4lQIUXFDtKCKoxMvSdTYjuJtEt6e5VSOMzua/Sbfzq4TIw6xDV7D/UKBQF8F&#10;2/paw+fH7i4BEcl4a7rgUcMPRtgW11e5yWyY/B7HA9WCS3zMjIaGqM+kjFWDzsRF6NHz7TsMzhDL&#10;oZZ2MBOXu04+KLWRzrSePzSmx+cGq9Ph7DRMVB7H9LR8faH17r3ck337OpLWtzfz0yMIwpkuYfjD&#10;Z3QomKkMZ2+j6FirhLeQhlWSguDAMt2wUWpYqxXIIpf/FxS/AAAA//8DAFBLAQItABQABgAIAAAA&#10;IQC2gziS/gAAAOEBAAATAAAAAAAAAAAAAAAAAAAAAABbQ29udGVudF9UeXBlc10ueG1sUEsBAi0A&#10;FAAGAAgAAAAhADj9If/WAAAAlAEAAAsAAAAAAAAAAAAAAAAALwEAAF9yZWxzLy5yZWxzUEsBAi0A&#10;FAAGAAgAAAAhAKoJITAeAgAAvQQAAA4AAAAAAAAAAAAAAAAALgIAAGRycy9lMm9Eb2MueG1sUEsB&#10;Ai0AFAAGAAgAAAAhAKE5sIbeAAAACQEAAA8AAAAAAAAAAAAAAAAAeAQAAGRycy9kb3ducmV2Lnht&#10;bFBLBQYAAAAABAAEAPMAAACDBQAAAAA=&#10;" w14:anchorId="4E4607F9">
                <v:path arrowok="t"/>
                <w10:wrap type="topAndBottom" anchorx="page"/>
              </v:shape>
            </w:pict>
          </mc:Fallback>
        </mc:AlternateContent>
      </w:r>
    </w:p>
    <w:p w14:paraId="7D4C0B10" w14:textId="77777777" w:rsidR="00EC031B" w:rsidRDefault="00025009">
      <w:pPr>
        <w:spacing w:before="112"/>
        <w:ind w:left="120" w:right="621" w:hanging="1"/>
        <w:rPr>
          <w:sz w:val="18"/>
        </w:rPr>
      </w:pPr>
      <w:bookmarkStart w:id="29" w:name="_bookmark17"/>
      <w:bookmarkEnd w:id="29"/>
      <w:r>
        <w:rPr>
          <w:sz w:val="18"/>
          <w:vertAlign w:val="superscript"/>
        </w:rPr>
        <w:t>3</w:t>
      </w:r>
      <w:r>
        <w:rPr>
          <w:spacing w:val="-1"/>
          <w:sz w:val="18"/>
        </w:rPr>
        <w:t xml:space="preserve"> </w:t>
      </w:r>
      <w:r>
        <w:rPr>
          <w:sz w:val="18"/>
        </w:rPr>
        <w:t>Centers</w:t>
      </w:r>
      <w:r>
        <w:rPr>
          <w:spacing w:val="-3"/>
          <w:sz w:val="18"/>
        </w:rPr>
        <w:t xml:space="preserve"> </w:t>
      </w:r>
      <w:r>
        <w:rPr>
          <w:sz w:val="18"/>
        </w:rPr>
        <w:t>for</w:t>
      </w:r>
      <w:r>
        <w:rPr>
          <w:spacing w:val="-3"/>
          <w:sz w:val="18"/>
        </w:rPr>
        <w:t xml:space="preserve"> </w:t>
      </w:r>
      <w:r>
        <w:rPr>
          <w:sz w:val="18"/>
        </w:rPr>
        <w:t>Disease</w:t>
      </w:r>
      <w:r>
        <w:rPr>
          <w:spacing w:val="-3"/>
          <w:sz w:val="18"/>
        </w:rPr>
        <w:t xml:space="preserve"> </w:t>
      </w:r>
      <w:r>
        <w:rPr>
          <w:sz w:val="18"/>
        </w:rPr>
        <w:t>Control</w:t>
      </w:r>
      <w:r>
        <w:rPr>
          <w:spacing w:val="-3"/>
          <w:sz w:val="18"/>
        </w:rPr>
        <w:t xml:space="preserve"> </w:t>
      </w:r>
      <w:r>
        <w:rPr>
          <w:sz w:val="18"/>
        </w:rPr>
        <w:t>and</w:t>
      </w:r>
      <w:r>
        <w:rPr>
          <w:spacing w:val="-1"/>
          <w:sz w:val="18"/>
        </w:rPr>
        <w:t xml:space="preserve"> </w:t>
      </w:r>
      <w:r>
        <w:rPr>
          <w:sz w:val="18"/>
        </w:rPr>
        <w:t>Prevention</w:t>
      </w:r>
      <w:r>
        <w:rPr>
          <w:spacing w:val="-3"/>
          <w:sz w:val="18"/>
        </w:rPr>
        <w:t xml:space="preserve"> </w:t>
      </w:r>
      <w:r>
        <w:rPr>
          <w:sz w:val="18"/>
        </w:rPr>
        <w:t>(CDC).</w:t>
      </w:r>
      <w:r>
        <w:rPr>
          <w:spacing w:val="-2"/>
          <w:sz w:val="18"/>
        </w:rPr>
        <w:t xml:space="preserve"> </w:t>
      </w:r>
      <w:r>
        <w:rPr>
          <w:sz w:val="18"/>
        </w:rPr>
        <w:t>(2023,</w:t>
      </w:r>
      <w:r>
        <w:rPr>
          <w:spacing w:val="-2"/>
          <w:sz w:val="18"/>
        </w:rPr>
        <w:t xml:space="preserve"> </w:t>
      </w:r>
      <w:r>
        <w:rPr>
          <w:sz w:val="18"/>
        </w:rPr>
        <w:t>April</w:t>
      </w:r>
      <w:r>
        <w:rPr>
          <w:spacing w:val="-3"/>
          <w:sz w:val="18"/>
        </w:rPr>
        <w:t xml:space="preserve"> </w:t>
      </w:r>
      <w:r>
        <w:rPr>
          <w:sz w:val="18"/>
        </w:rPr>
        <w:t>20).</w:t>
      </w:r>
      <w:r>
        <w:rPr>
          <w:spacing w:val="-2"/>
          <w:sz w:val="18"/>
        </w:rPr>
        <w:t xml:space="preserve"> </w:t>
      </w:r>
      <w:r>
        <w:rPr>
          <w:sz w:val="18"/>
        </w:rPr>
        <w:t>Managing</w:t>
      </w:r>
      <w:r>
        <w:rPr>
          <w:spacing w:val="-3"/>
          <w:sz w:val="18"/>
        </w:rPr>
        <w:t xml:space="preserve"> </w:t>
      </w:r>
      <w:r>
        <w:rPr>
          <w:sz w:val="18"/>
        </w:rPr>
        <w:t>and</w:t>
      </w:r>
      <w:r>
        <w:rPr>
          <w:spacing w:val="-3"/>
          <w:sz w:val="18"/>
        </w:rPr>
        <w:t xml:space="preserve"> </w:t>
      </w:r>
      <w:r>
        <w:rPr>
          <w:sz w:val="18"/>
        </w:rPr>
        <w:t>Testing</w:t>
      </w:r>
      <w:r>
        <w:rPr>
          <w:spacing w:val="-3"/>
          <w:sz w:val="18"/>
        </w:rPr>
        <w:t xml:space="preserve"> </w:t>
      </w:r>
      <w:r>
        <w:rPr>
          <w:sz w:val="18"/>
        </w:rPr>
        <w:t>Routine</w:t>
      </w:r>
      <w:r>
        <w:rPr>
          <w:spacing w:val="-1"/>
          <w:sz w:val="18"/>
        </w:rPr>
        <w:t xml:space="preserve"> </w:t>
      </w:r>
      <w:r>
        <w:rPr>
          <w:sz w:val="18"/>
        </w:rPr>
        <w:t>Clinical</w:t>
      </w:r>
      <w:r>
        <w:rPr>
          <w:spacing w:val="-3"/>
          <w:sz w:val="18"/>
        </w:rPr>
        <w:t xml:space="preserve"> </w:t>
      </w:r>
      <w:r>
        <w:rPr>
          <w:sz w:val="18"/>
        </w:rPr>
        <w:t>Specimens.</w:t>
      </w:r>
      <w:r>
        <w:rPr>
          <w:spacing w:val="-2"/>
          <w:sz w:val="18"/>
        </w:rPr>
        <w:t xml:space="preserve"> </w:t>
      </w:r>
      <w:r>
        <w:rPr>
          <w:sz w:val="18"/>
        </w:rPr>
        <w:t>Ebola</w:t>
      </w:r>
      <w:r>
        <w:rPr>
          <w:spacing w:val="-2"/>
          <w:sz w:val="18"/>
        </w:rPr>
        <w:t xml:space="preserve"> </w:t>
      </w:r>
      <w:r>
        <w:rPr>
          <w:sz w:val="18"/>
        </w:rPr>
        <w:t xml:space="preserve">Disease. </w:t>
      </w:r>
      <w:hyperlink r:id="rId43">
        <w:r>
          <w:rPr>
            <w:color w:val="0562C1"/>
            <w:spacing w:val="-2"/>
            <w:sz w:val="18"/>
            <w:u w:val="single" w:color="0562C1"/>
          </w:rPr>
          <w:t>https://www.cdc.gov/vhf/ebola/prevention/handling-sewage.html</w:t>
        </w:r>
      </w:hyperlink>
    </w:p>
    <w:p w14:paraId="69516ADB" w14:textId="77777777" w:rsidR="00EC031B" w:rsidRDefault="00EC031B">
      <w:pPr>
        <w:rPr>
          <w:sz w:val="18"/>
        </w:rPr>
        <w:sectPr w:rsidR="00EC031B" w:rsidSect="002204CF">
          <w:pgSz w:w="12240" w:h="15840"/>
          <w:pgMar w:top="1320" w:right="780" w:bottom="1200" w:left="960" w:header="526" w:footer="1014" w:gutter="0"/>
          <w:cols w:space="720"/>
        </w:sectPr>
      </w:pPr>
    </w:p>
    <w:p w14:paraId="737D521C" w14:textId="77777777" w:rsidR="00EC031B" w:rsidRDefault="00025009">
      <w:pPr>
        <w:pStyle w:val="ListParagraph"/>
        <w:numPr>
          <w:ilvl w:val="0"/>
          <w:numId w:val="8"/>
        </w:numPr>
        <w:tabs>
          <w:tab w:val="left" w:pos="839"/>
        </w:tabs>
        <w:spacing w:before="189"/>
        <w:ind w:right="460" w:hanging="360"/>
      </w:pPr>
      <w:r>
        <w:lastRenderedPageBreak/>
        <w:t>After placing samples in the leak-proof secondary containers, all specimens should be hand-carried to the</w:t>
      </w:r>
      <w:r>
        <w:rPr>
          <w:spacing w:val="-1"/>
        </w:rPr>
        <w:t xml:space="preserve"> </w:t>
      </w:r>
      <w:r>
        <w:t>laboratory</w:t>
      </w:r>
      <w:r>
        <w:rPr>
          <w:spacing w:val="-3"/>
        </w:rPr>
        <w:t xml:space="preserve"> </w:t>
      </w:r>
      <w:r>
        <w:t>or</w:t>
      </w:r>
      <w:r>
        <w:rPr>
          <w:spacing w:val="-2"/>
        </w:rPr>
        <w:t xml:space="preserve"> </w:t>
      </w:r>
      <w:r>
        <w:t>packaging</w:t>
      </w:r>
      <w:r>
        <w:rPr>
          <w:spacing w:val="-3"/>
        </w:rPr>
        <w:t xml:space="preserve"> </w:t>
      </w:r>
      <w:r>
        <w:t>area.</w:t>
      </w:r>
      <w:r>
        <w:rPr>
          <w:spacing w:val="-2"/>
        </w:rPr>
        <w:t xml:space="preserve"> </w:t>
      </w:r>
      <w:r>
        <w:t>Pneumatic</w:t>
      </w:r>
      <w:r>
        <w:rPr>
          <w:spacing w:val="-2"/>
        </w:rPr>
        <w:t xml:space="preserve"> </w:t>
      </w:r>
      <w:r>
        <w:t>tube</w:t>
      </w:r>
      <w:r>
        <w:rPr>
          <w:spacing w:val="-1"/>
        </w:rPr>
        <w:t xml:space="preserve"> </w:t>
      </w:r>
      <w:r>
        <w:t>or</w:t>
      </w:r>
      <w:r>
        <w:rPr>
          <w:spacing w:val="-4"/>
        </w:rPr>
        <w:t xml:space="preserve"> </w:t>
      </w:r>
      <w:r>
        <w:t>other</w:t>
      </w:r>
      <w:r>
        <w:rPr>
          <w:spacing w:val="-4"/>
        </w:rPr>
        <w:t xml:space="preserve"> </w:t>
      </w:r>
      <w:r>
        <w:t>automated</w:t>
      </w:r>
      <w:r>
        <w:rPr>
          <w:spacing w:val="-3"/>
        </w:rPr>
        <w:t xml:space="preserve"> </w:t>
      </w:r>
      <w:r>
        <w:t>transport</w:t>
      </w:r>
      <w:r>
        <w:rPr>
          <w:spacing w:val="-4"/>
        </w:rPr>
        <w:t xml:space="preserve"> </w:t>
      </w:r>
      <w:r>
        <w:t>systems</w:t>
      </w:r>
      <w:r>
        <w:rPr>
          <w:spacing w:val="-2"/>
        </w:rPr>
        <w:t xml:space="preserve"> </w:t>
      </w:r>
      <w:r>
        <w:t>should</w:t>
      </w:r>
      <w:r>
        <w:rPr>
          <w:spacing w:val="-3"/>
        </w:rPr>
        <w:t xml:space="preserve"> </w:t>
      </w:r>
      <w:r>
        <w:t>not</w:t>
      </w:r>
      <w:r>
        <w:rPr>
          <w:spacing w:val="-4"/>
        </w:rPr>
        <w:t xml:space="preserve"> </w:t>
      </w:r>
      <w:r>
        <w:t xml:space="preserve">be </w:t>
      </w:r>
      <w:r>
        <w:rPr>
          <w:spacing w:val="-2"/>
        </w:rPr>
        <w:t>used.</w:t>
      </w:r>
    </w:p>
    <w:p w14:paraId="29C3F45C" w14:textId="77777777" w:rsidR="00EC031B" w:rsidRDefault="00025009">
      <w:pPr>
        <w:pStyle w:val="ListParagraph"/>
        <w:numPr>
          <w:ilvl w:val="0"/>
          <w:numId w:val="8"/>
        </w:numPr>
        <w:tabs>
          <w:tab w:val="left" w:pos="839"/>
        </w:tabs>
        <w:ind w:right="294" w:hanging="360"/>
      </w:pPr>
      <w:r>
        <w:t>Bagged specimens that have been disinfected with a facility-approved disinfectant and placed in a leak- proof</w:t>
      </w:r>
      <w:r>
        <w:rPr>
          <w:spacing w:val="-4"/>
        </w:rPr>
        <w:t xml:space="preserve"> </w:t>
      </w:r>
      <w:r>
        <w:t>secondary</w:t>
      </w:r>
      <w:r>
        <w:rPr>
          <w:spacing w:val="-3"/>
        </w:rPr>
        <w:t xml:space="preserve"> </w:t>
      </w:r>
      <w:r>
        <w:t>container</w:t>
      </w:r>
      <w:r>
        <w:rPr>
          <w:spacing w:val="-4"/>
        </w:rPr>
        <w:t xml:space="preserve"> </w:t>
      </w:r>
      <w:r>
        <w:t>that</w:t>
      </w:r>
      <w:r>
        <w:rPr>
          <w:spacing w:val="-1"/>
        </w:rPr>
        <w:t xml:space="preserve"> </w:t>
      </w:r>
      <w:r>
        <w:t>has</w:t>
      </w:r>
      <w:r>
        <w:rPr>
          <w:spacing w:val="-2"/>
        </w:rPr>
        <w:t xml:space="preserve"> </w:t>
      </w:r>
      <w:r>
        <w:t>been</w:t>
      </w:r>
      <w:r>
        <w:rPr>
          <w:spacing w:val="-3"/>
        </w:rPr>
        <w:t xml:space="preserve"> </w:t>
      </w:r>
      <w:r>
        <w:t>disinfected</w:t>
      </w:r>
      <w:r>
        <w:rPr>
          <w:spacing w:val="-5"/>
        </w:rPr>
        <w:t xml:space="preserve"> </w:t>
      </w:r>
      <w:r>
        <w:t>with</w:t>
      </w:r>
      <w:r>
        <w:rPr>
          <w:spacing w:val="-3"/>
        </w:rPr>
        <w:t xml:space="preserve"> </w:t>
      </w:r>
      <w:r>
        <w:t>a</w:t>
      </w:r>
      <w:r>
        <w:rPr>
          <w:spacing w:val="-2"/>
        </w:rPr>
        <w:t xml:space="preserve"> </w:t>
      </w:r>
      <w:r>
        <w:t>facility-approved</w:t>
      </w:r>
      <w:r>
        <w:rPr>
          <w:spacing w:val="-3"/>
        </w:rPr>
        <w:t xml:space="preserve"> </w:t>
      </w:r>
      <w:r>
        <w:t>disinfectant</w:t>
      </w:r>
      <w:r>
        <w:rPr>
          <w:spacing w:val="-1"/>
        </w:rPr>
        <w:t xml:space="preserve"> </w:t>
      </w:r>
      <w:r>
        <w:t>can</w:t>
      </w:r>
      <w:r>
        <w:rPr>
          <w:spacing w:val="-3"/>
        </w:rPr>
        <w:t xml:space="preserve"> </w:t>
      </w:r>
      <w:r>
        <w:t>be</w:t>
      </w:r>
      <w:r>
        <w:rPr>
          <w:spacing w:val="-1"/>
        </w:rPr>
        <w:t xml:space="preserve"> </w:t>
      </w:r>
      <w:r>
        <w:t>handled with clean, non-gloved hands during transport pending a site-specific risk assessment.</w:t>
      </w:r>
    </w:p>
    <w:p w14:paraId="5D822E62" w14:textId="77777777" w:rsidR="00EC031B" w:rsidRDefault="00025009">
      <w:pPr>
        <w:pStyle w:val="ListParagraph"/>
        <w:numPr>
          <w:ilvl w:val="0"/>
          <w:numId w:val="8"/>
        </w:numPr>
        <w:tabs>
          <w:tab w:val="left" w:pos="839"/>
        </w:tabs>
        <w:spacing w:before="0" w:line="279" w:lineRule="exact"/>
        <w:ind w:hanging="360"/>
      </w:pPr>
      <w:r>
        <w:t>Specimen</w:t>
      </w:r>
      <w:r>
        <w:rPr>
          <w:spacing w:val="-9"/>
        </w:rPr>
        <w:t xml:space="preserve"> </w:t>
      </w:r>
      <w:r>
        <w:t>transport</w:t>
      </w:r>
      <w:r>
        <w:rPr>
          <w:spacing w:val="-4"/>
        </w:rPr>
        <w:t xml:space="preserve"> </w:t>
      </w:r>
      <w:r>
        <w:t>should</w:t>
      </w:r>
      <w:r>
        <w:rPr>
          <w:spacing w:val="-5"/>
        </w:rPr>
        <w:t xml:space="preserve"> </w:t>
      </w:r>
      <w:r>
        <w:t>occur</w:t>
      </w:r>
      <w:r>
        <w:rPr>
          <w:spacing w:val="-6"/>
        </w:rPr>
        <w:t xml:space="preserve"> </w:t>
      </w:r>
      <w:r>
        <w:t>using</w:t>
      </w:r>
      <w:r>
        <w:rPr>
          <w:spacing w:val="-5"/>
        </w:rPr>
        <w:t xml:space="preserve"> </w:t>
      </w:r>
      <w:r>
        <w:t>a</w:t>
      </w:r>
      <w:r>
        <w:rPr>
          <w:spacing w:val="-4"/>
        </w:rPr>
        <w:t xml:space="preserve"> </w:t>
      </w:r>
      <w:r>
        <w:t>clear,</w:t>
      </w:r>
      <w:r>
        <w:rPr>
          <w:spacing w:val="-5"/>
        </w:rPr>
        <w:t xml:space="preserve"> </w:t>
      </w:r>
      <w:r>
        <w:t>unencumbered</w:t>
      </w:r>
      <w:r>
        <w:rPr>
          <w:spacing w:val="-5"/>
        </w:rPr>
        <w:t xml:space="preserve"> </w:t>
      </w:r>
      <w:r>
        <w:t>pathway;</w:t>
      </w:r>
      <w:r>
        <w:rPr>
          <w:spacing w:val="-3"/>
        </w:rPr>
        <w:t xml:space="preserve"> </w:t>
      </w:r>
      <w:r>
        <w:t>security</w:t>
      </w:r>
      <w:r>
        <w:rPr>
          <w:spacing w:val="-5"/>
        </w:rPr>
        <w:t xml:space="preserve"> </w:t>
      </w:r>
      <w:r>
        <w:t>escort</w:t>
      </w:r>
      <w:r>
        <w:rPr>
          <w:spacing w:val="-6"/>
        </w:rPr>
        <w:t xml:space="preserve"> </w:t>
      </w:r>
      <w:r>
        <w:t>may</w:t>
      </w:r>
      <w:r>
        <w:rPr>
          <w:spacing w:val="-3"/>
        </w:rPr>
        <w:t xml:space="preserve"> </w:t>
      </w:r>
      <w:r>
        <w:rPr>
          <w:spacing w:val="-5"/>
        </w:rPr>
        <w:t>be</w:t>
      </w:r>
    </w:p>
    <w:p w14:paraId="663A51F2" w14:textId="77777777" w:rsidR="00EC031B" w:rsidRDefault="00025009">
      <w:pPr>
        <w:pStyle w:val="BodyText"/>
        <w:ind w:left="839"/>
      </w:pPr>
      <w:r>
        <w:t>beneficial</w:t>
      </w:r>
      <w:r>
        <w:rPr>
          <w:spacing w:val="-4"/>
        </w:rPr>
        <w:t xml:space="preserve"> </w:t>
      </w:r>
      <w:r>
        <w:t>for</w:t>
      </w:r>
      <w:r>
        <w:rPr>
          <w:spacing w:val="-3"/>
        </w:rPr>
        <w:t xml:space="preserve"> </w:t>
      </w:r>
      <w:r>
        <w:t>this</w:t>
      </w:r>
      <w:r>
        <w:rPr>
          <w:spacing w:val="-3"/>
        </w:rPr>
        <w:t xml:space="preserve"> </w:t>
      </w:r>
      <w:r>
        <w:rPr>
          <w:spacing w:val="-2"/>
        </w:rPr>
        <w:t>purpose.</w:t>
      </w:r>
    </w:p>
    <w:p w14:paraId="6666A3C7" w14:textId="77777777" w:rsidR="00EC031B" w:rsidRDefault="00025009">
      <w:pPr>
        <w:pStyle w:val="Heading3"/>
        <w:spacing w:before="121"/>
      </w:pPr>
      <w:bookmarkStart w:id="30" w:name="Specimen_Storage_in_the_Facility_Lab"/>
      <w:bookmarkStart w:id="31" w:name="_bookmark18"/>
      <w:bookmarkEnd w:id="30"/>
      <w:bookmarkEnd w:id="31"/>
      <w:r>
        <w:rPr>
          <w:color w:val="003995"/>
        </w:rPr>
        <w:t>Specimen</w:t>
      </w:r>
      <w:r>
        <w:rPr>
          <w:color w:val="003995"/>
          <w:spacing w:val="-10"/>
        </w:rPr>
        <w:t xml:space="preserve"> </w:t>
      </w:r>
      <w:r>
        <w:rPr>
          <w:color w:val="003995"/>
        </w:rPr>
        <w:t>Storage</w:t>
      </w:r>
      <w:r>
        <w:rPr>
          <w:color w:val="003995"/>
          <w:spacing w:val="-6"/>
        </w:rPr>
        <w:t xml:space="preserve"> </w:t>
      </w:r>
      <w:r>
        <w:rPr>
          <w:color w:val="003995"/>
        </w:rPr>
        <w:t>in</w:t>
      </w:r>
      <w:r>
        <w:rPr>
          <w:color w:val="003995"/>
          <w:spacing w:val="-8"/>
        </w:rPr>
        <w:t xml:space="preserve"> </w:t>
      </w:r>
      <w:r>
        <w:rPr>
          <w:color w:val="003995"/>
        </w:rPr>
        <w:t>the</w:t>
      </w:r>
      <w:r>
        <w:rPr>
          <w:color w:val="003995"/>
          <w:spacing w:val="-7"/>
        </w:rPr>
        <w:t xml:space="preserve"> </w:t>
      </w:r>
      <w:r>
        <w:rPr>
          <w:color w:val="003995"/>
        </w:rPr>
        <w:t>Facility</w:t>
      </w:r>
      <w:r>
        <w:rPr>
          <w:color w:val="003995"/>
          <w:spacing w:val="-8"/>
        </w:rPr>
        <w:t xml:space="preserve"> </w:t>
      </w:r>
      <w:r>
        <w:rPr>
          <w:color w:val="003995"/>
          <w:spacing w:val="-5"/>
        </w:rPr>
        <w:t>Lab</w:t>
      </w:r>
    </w:p>
    <w:p w14:paraId="0AA5F498" w14:textId="77777777" w:rsidR="00EC031B" w:rsidRDefault="00025009">
      <w:pPr>
        <w:pStyle w:val="BodyText"/>
        <w:spacing w:before="56" w:line="259" w:lineRule="auto"/>
        <w:ind w:left="120" w:right="316"/>
      </w:pPr>
      <w:r>
        <w:t>Short-term</w:t>
      </w:r>
      <w:r>
        <w:rPr>
          <w:spacing w:val="-3"/>
        </w:rPr>
        <w:t xml:space="preserve"> </w:t>
      </w:r>
      <w:r>
        <w:t>storage</w:t>
      </w:r>
      <w:r>
        <w:rPr>
          <w:spacing w:val="-4"/>
        </w:rPr>
        <w:t xml:space="preserve"> </w:t>
      </w:r>
      <w:r>
        <w:t>of</w:t>
      </w:r>
      <w:r>
        <w:rPr>
          <w:spacing w:val="-2"/>
        </w:rPr>
        <w:t xml:space="preserve"> </w:t>
      </w:r>
      <w:r>
        <w:t>specimens</w:t>
      </w:r>
      <w:r>
        <w:rPr>
          <w:spacing w:val="-2"/>
        </w:rPr>
        <w:t xml:space="preserve"> </w:t>
      </w:r>
      <w:r>
        <w:t>for</w:t>
      </w:r>
      <w:r>
        <w:rPr>
          <w:spacing w:val="-2"/>
        </w:rPr>
        <w:t xml:space="preserve"> </w:t>
      </w:r>
      <w:r>
        <w:t>processing</w:t>
      </w:r>
      <w:r>
        <w:rPr>
          <w:spacing w:val="-3"/>
        </w:rPr>
        <w:t xml:space="preserve"> </w:t>
      </w:r>
      <w:r>
        <w:t>by</w:t>
      </w:r>
      <w:r>
        <w:rPr>
          <w:spacing w:val="-1"/>
        </w:rPr>
        <w:t xml:space="preserve"> </w:t>
      </w:r>
      <w:r>
        <w:t>an</w:t>
      </w:r>
      <w:r>
        <w:rPr>
          <w:spacing w:val="-7"/>
        </w:rPr>
        <w:t xml:space="preserve"> </w:t>
      </w:r>
      <w:r>
        <w:t>outside</w:t>
      </w:r>
      <w:r>
        <w:rPr>
          <w:spacing w:val="-1"/>
        </w:rPr>
        <w:t xml:space="preserve"> </w:t>
      </w:r>
      <w:r>
        <w:t>laboratory</w:t>
      </w:r>
      <w:r>
        <w:rPr>
          <w:spacing w:val="-3"/>
        </w:rPr>
        <w:t xml:space="preserve"> </w:t>
      </w:r>
      <w:r>
        <w:t>may</w:t>
      </w:r>
      <w:r>
        <w:rPr>
          <w:spacing w:val="-1"/>
        </w:rPr>
        <w:t xml:space="preserve"> </w:t>
      </w:r>
      <w:r>
        <w:t>be</w:t>
      </w:r>
      <w:r>
        <w:rPr>
          <w:spacing w:val="-4"/>
        </w:rPr>
        <w:t xml:space="preserve"> </w:t>
      </w:r>
      <w:r>
        <w:t>necessary.</w:t>
      </w:r>
      <w:r>
        <w:rPr>
          <w:spacing w:val="-2"/>
        </w:rPr>
        <w:t xml:space="preserve"> </w:t>
      </w:r>
      <w:r>
        <w:t>Specimens</w:t>
      </w:r>
      <w:r>
        <w:rPr>
          <w:spacing w:val="-4"/>
        </w:rPr>
        <w:t xml:space="preserve"> </w:t>
      </w:r>
      <w:r>
        <w:t>from</w:t>
      </w:r>
      <w:r>
        <w:rPr>
          <w:spacing w:val="-3"/>
        </w:rPr>
        <w:t xml:space="preserve"> </w:t>
      </w:r>
      <w:r>
        <w:t>a suspect VHF patient should be sequestered from other clinical laboratory specimens and stored in a labeled biosafety carrier or 95kPa shipping container in a secure location within the laboratory. Specimens should be kept at 2-8°C. Only essential personnel should have access to the specimen storage location.</w:t>
      </w:r>
    </w:p>
    <w:p w14:paraId="1BA522E5" w14:textId="77777777" w:rsidR="00EC031B" w:rsidRDefault="00025009">
      <w:pPr>
        <w:pStyle w:val="Heading3"/>
        <w:spacing w:before="160"/>
      </w:pPr>
      <w:bookmarkStart w:id="32" w:name="Specimen_Accessioning_in_the_Facility_La"/>
      <w:bookmarkStart w:id="33" w:name="_bookmark19"/>
      <w:bookmarkEnd w:id="32"/>
      <w:bookmarkEnd w:id="33"/>
      <w:r>
        <w:rPr>
          <w:color w:val="003995"/>
        </w:rPr>
        <w:t>Specimen</w:t>
      </w:r>
      <w:r>
        <w:rPr>
          <w:color w:val="003995"/>
          <w:spacing w:val="-6"/>
        </w:rPr>
        <w:t xml:space="preserve"> </w:t>
      </w:r>
      <w:r>
        <w:rPr>
          <w:color w:val="003995"/>
        </w:rPr>
        <w:t>Accessioning</w:t>
      </w:r>
      <w:r>
        <w:rPr>
          <w:color w:val="003995"/>
          <w:spacing w:val="-6"/>
        </w:rPr>
        <w:t xml:space="preserve"> </w:t>
      </w:r>
      <w:r>
        <w:rPr>
          <w:color w:val="003995"/>
        </w:rPr>
        <w:t>in</w:t>
      </w:r>
      <w:r>
        <w:rPr>
          <w:color w:val="003995"/>
          <w:spacing w:val="-5"/>
        </w:rPr>
        <w:t xml:space="preserve"> </w:t>
      </w:r>
      <w:r>
        <w:rPr>
          <w:color w:val="003995"/>
        </w:rPr>
        <w:t>the</w:t>
      </w:r>
      <w:r>
        <w:rPr>
          <w:color w:val="003995"/>
          <w:spacing w:val="-5"/>
        </w:rPr>
        <w:t xml:space="preserve"> </w:t>
      </w:r>
      <w:r>
        <w:rPr>
          <w:color w:val="003995"/>
        </w:rPr>
        <w:t>Facility</w:t>
      </w:r>
      <w:r>
        <w:rPr>
          <w:color w:val="003995"/>
          <w:spacing w:val="-3"/>
        </w:rPr>
        <w:t xml:space="preserve"> </w:t>
      </w:r>
      <w:r>
        <w:rPr>
          <w:color w:val="003995"/>
          <w:spacing w:val="-5"/>
        </w:rPr>
        <w:t>Lab</w:t>
      </w:r>
    </w:p>
    <w:p w14:paraId="29385D18" w14:textId="77777777" w:rsidR="00EC031B" w:rsidRDefault="00025009">
      <w:pPr>
        <w:pStyle w:val="BodyText"/>
        <w:spacing w:before="53" w:line="259" w:lineRule="auto"/>
        <w:ind w:left="119" w:right="337"/>
      </w:pPr>
      <w:r>
        <w:t>All specimens, including those sent to state public health laboratories, need to be accessioned into the laboratory information system (LIS) using the VHF risk clinical lab requisition form provided on the front pouch of</w:t>
      </w:r>
      <w:r>
        <w:rPr>
          <w:spacing w:val="-2"/>
        </w:rPr>
        <w:t xml:space="preserve"> </w:t>
      </w:r>
      <w:r>
        <w:t>the</w:t>
      </w:r>
      <w:r>
        <w:rPr>
          <w:spacing w:val="-4"/>
        </w:rPr>
        <w:t xml:space="preserve"> </w:t>
      </w:r>
      <w:r>
        <w:t>facility</w:t>
      </w:r>
      <w:r>
        <w:rPr>
          <w:spacing w:val="-1"/>
        </w:rPr>
        <w:t xml:space="preserve"> </w:t>
      </w:r>
      <w:r>
        <w:t>specimen</w:t>
      </w:r>
      <w:r>
        <w:rPr>
          <w:spacing w:val="-3"/>
        </w:rPr>
        <w:t xml:space="preserve"> </w:t>
      </w:r>
      <w:r>
        <w:t>cooler.</w:t>
      </w:r>
      <w:r>
        <w:rPr>
          <w:spacing w:val="-2"/>
        </w:rPr>
        <w:t xml:space="preserve"> </w:t>
      </w:r>
      <w:r>
        <w:t>See</w:t>
      </w:r>
      <w:r>
        <w:rPr>
          <w:spacing w:val="-4"/>
        </w:rPr>
        <w:t xml:space="preserve"> </w:t>
      </w:r>
      <w:r>
        <w:t>the</w:t>
      </w:r>
      <w:r>
        <w:rPr>
          <w:spacing w:val="-4"/>
        </w:rPr>
        <w:t xml:space="preserve"> </w:t>
      </w:r>
      <w:r>
        <w:t>example</w:t>
      </w:r>
      <w:r>
        <w:rPr>
          <w:spacing w:val="-1"/>
        </w:rPr>
        <w:t xml:space="preserve"> </w:t>
      </w:r>
      <w:hyperlink w:anchor="_bookmark38" w:history="1">
        <w:r>
          <w:rPr>
            <w:i/>
            <w:color w:val="0562C1"/>
            <w:u w:val="single" w:color="0562C1"/>
          </w:rPr>
          <w:t>Viral</w:t>
        </w:r>
        <w:r>
          <w:rPr>
            <w:i/>
            <w:color w:val="0562C1"/>
            <w:spacing w:val="-5"/>
            <w:u w:val="single" w:color="0562C1"/>
          </w:rPr>
          <w:t xml:space="preserve"> </w:t>
        </w:r>
        <w:r>
          <w:rPr>
            <w:i/>
            <w:color w:val="0562C1"/>
            <w:u w:val="single" w:color="0562C1"/>
          </w:rPr>
          <w:t>Hemorrhagic</w:t>
        </w:r>
        <w:r>
          <w:rPr>
            <w:i/>
            <w:color w:val="0562C1"/>
            <w:spacing w:val="-3"/>
            <w:u w:val="single" w:color="0562C1"/>
          </w:rPr>
          <w:t xml:space="preserve"> </w:t>
        </w:r>
        <w:r>
          <w:rPr>
            <w:i/>
            <w:color w:val="0562C1"/>
            <w:u w:val="single" w:color="0562C1"/>
          </w:rPr>
          <w:t>Fever</w:t>
        </w:r>
        <w:r>
          <w:rPr>
            <w:i/>
            <w:color w:val="0562C1"/>
            <w:spacing w:val="-3"/>
            <w:u w:val="single" w:color="0562C1"/>
          </w:rPr>
          <w:t xml:space="preserve"> </w:t>
        </w:r>
        <w:r>
          <w:rPr>
            <w:i/>
            <w:color w:val="0562C1"/>
            <w:u w:val="single" w:color="0562C1"/>
          </w:rPr>
          <w:t>(VHF)</w:t>
        </w:r>
        <w:r>
          <w:rPr>
            <w:i/>
            <w:color w:val="0562C1"/>
            <w:spacing w:val="-2"/>
            <w:u w:val="single" w:color="0562C1"/>
          </w:rPr>
          <w:t xml:space="preserve"> </w:t>
        </w:r>
        <w:r>
          <w:rPr>
            <w:i/>
            <w:color w:val="0562C1"/>
            <w:u w:val="single" w:color="0562C1"/>
          </w:rPr>
          <w:t>Risk</w:t>
        </w:r>
        <w:r>
          <w:rPr>
            <w:i/>
            <w:color w:val="0562C1"/>
            <w:spacing w:val="-1"/>
            <w:u w:val="single" w:color="0562C1"/>
          </w:rPr>
          <w:t xml:space="preserve"> </w:t>
        </w:r>
        <w:r>
          <w:rPr>
            <w:i/>
            <w:color w:val="0562C1"/>
            <w:u w:val="single" w:color="0562C1"/>
          </w:rPr>
          <w:t>Clinical</w:t>
        </w:r>
        <w:r>
          <w:rPr>
            <w:i/>
            <w:color w:val="0562C1"/>
            <w:spacing w:val="-2"/>
            <w:u w:val="single" w:color="0562C1"/>
          </w:rPr>
          <w:t xml:space="preserve"> </w:t>
        </w:r>
        <w:r>
          <w:rPr>
            <w:i/>
            <w:color w:val="0562C1"/>
            <w:u w:val="single" w:color="0562C1"/>
          </w:rPr>
          <w:t>Lab</w:t>
        </w:r>
        <w:r>
          <w:rPr>
            <w:i/>
            <w:color w:val="0562C1"/>
            <w:spacing w:val="-3"/>
            <w:u w:val="single" w:color="0562C1"/>
          </w:rPr>
          <w:t xml:space="preserve"> </w:t>
        </w:r>
        <w:r>
          <w:rPr>
            <w:i/>
            <w:color w:val="0562C1"/>
            <w:u w:val="single" w:color="0562C1"/>
          </w:rPr>
          <w:t>Requisition</w:t>
        </w:r>
        <w:r>
          <w:rPr>
            <w:i/>
            <w:color w:val="0562C1"/>
            <w:spacing w:val="-5"/>
            <w:u w:val="single" w:color="0562C1"/>
          </w:rPr>
          <w:t xml:space="preserve"> </w:t>
        </w:r>
        <w:r>
          <w:rPr>
            <w:i/>
            <w:color w:val="0562C1"/>
            <w:u w:val="single" w:color="0562C1"/>
          </w:rPr>
          <w:t>Form</w:t>
        </w:r>
      </w:hyperlink>
      <w:r>
        <w:rPr>
          <w:i/>
          <w:color w:val="0562C1"/>
        </w:rPr>
        <w:t xml:space="preserve"> </w:t>
      </w:r>
      <w:r>
        <w:t xml:space="preserve">provided in the Appendix for reference. All marked tests on the requisition form should be accessioned per laboratory protocols. Accessioning of samples to be sent to state public health laboratories for VHF testing will require additional state lab requisition and specimen submission forms. A laboratory accessioning checklist to guide laboratory personnel with this process is available; see </w:t>
      </w:r>
      <w:hyperlink w:anchor="_bookmark39" w:history="1">
        <w:r>
          <w:rPr>
            <w:i/>
            <w:color w:val="0562C1"/>
            <w:u w:val="single" w:color="0562C1"/>
          </w:rPr>
          <w:t>Viral Hemorrhagic Fever (VHF) Pre-Analytic Cooler</w:t>
        </w:r>
      </w:hyperlink>
      <w:r>
        <w:rPr>
          <w:i/>
          <w:color w:val="0562C1"/>
        </w:rPr>
        <w:t xml:space="preserve"> </w:t>
      </w:r>
      <w:hyperlink w:anchor="_bookmark39" w:history="1">
        <w:r>
          <w:rPr>
            <w:i/>
            <w:color w:val="0562C1"/>
            <w:u w:val="single" w:color="0562C1"/>
          </w:rPr>
          <w:t>Receipt and Accessioning Procedural Checklist</w:t>
        </w:r>
      </w:hyperlink>
      <w:r>
        <w:rPr>
          <w:i/>
          <w:color w:val="0562C1"/>
        </w:rPr>
        <w:t xml:space="preserve"> </w:t>
      </w:r>
      <w:r>
        <w:t>provided in the Appendix for reference. The laboratory accessioning checklist should also include communication and reporting expectations. Standard laboratory procedures regarding specimen identification should be followed.</w:t>
      </w:r>
    </w:p>
    <w:p w14:paraId="72583A82" w14:textId="1540329C" w:rsidR="00EC031B" w:rsidRDefault="00025009">
      <w:pPr>
        <w:spacing w:before="158" w:after="57"/>
        <w:ind w:left="120"/>
        <w:rPr>
          <w:b/>
          <w:bCs/>
          <w:sz w:val="30"/>
          <w:szCs w:val="30"/>
        </w:rPr>
      </w:pPr>
      <w:bookmarkStart w:id="34" w:name="External_Pre-Analytic_Consideration_Reso"/>
      <w:bookmarkStart w:id="35" w:name="_bookmark20"/>
      <w:bookmarkEnd w:id="34"/>
      <w:bookmarkEnd w:id="35"/>
      <w:r>
        <w:rPr>
          <w:b/>
          <w:bCs/>
          <w:color w:val="003995"/>
          <w:sz w:val="30"/>
          <w:szCs w:val="30"/>
        </w:rPr>
        <w:t>External</w:t>
      </w:r>
      <w:r>
        <w:rPr>
          <w:b/>
          <w:bCs/>
          <w:color w:val="003995"/>
          <w:spacing w:val="17"/>
          <w:sz w:val="30"/>
          <w:szCs w:val="30"/>
        </w:rPr>
        <w:t xml:space="preserve"> </w:t>
      </w:r>
      <w:r>
        <w:rPr>
          <w:b/>
          <w:bCs/>
          <w:color w:val="003995"/>
          <w:sz w:val="30"/>
          <w:szCs w:val="30"/>
        </w:rPr>
        <w:t>Pre-Analy</w:t>
      </w:r>
      <w:r w:rsidR="00C0633A">
        <w:rPr>
          <w:b/>
          <w:bCs/>
          <w:color w:val="003995"/>
          <w:sz w:val="30"/>
          <w:szCs w:val="30"/>
        </w:rPr>
        <w:t>ti</w:t>
      </w:r>
      <w:r>
        <w:rPr>
          <w:b/>
          <w:bCs/>
          <w:color w:val="003995"/>
          <w:sz w:val="30"/>
          <w:szCs w:val="30"/>
        </w:rPr>
        <w:t>c</w:t>
      </w:r>
      <w:r>
        <w:rPr>
          <w:b/>
          <w:bCs/>
          <w:color w:val="003995"/>
          <w:spacing w:val="14"/>
          <w:sz w:val="30"/>
          <w:szCs w:val="30"/>
        </w:rPr>
        <w:t xml:space="preserve"> </w:t>
      </w:r>
      <w:r>
        <w:rPr>
          <w:b/>
          <w:bCs/>
          <w:color w:val="003995"/>
          <w:sz w:val="30"/>
          <w:szCs w:val="30"/>
        </w:rPr>
        <w:t>Considera</w:t>
      </w:r>
      <w:r w:rsidR="00C0633A">
        <w:rPr>
          <w:b/>
          <w:bCs/>
          <w:color w:val="003995"/>
          <w:sz w:val="30"/>
          <w:szCs w:val="30"/>
        </w:rPr>
        <w:t>ti</w:t>
      </w:r>
      <w:r>
        <w:rPr>
          <w:b/>
          <w:bCs/>
          <w:color w:val="003995"/>
          <w:sz w:val="30"/>
          <w:szCs w:val="30"/>
        </w:rPr>
        <w:t>on</w:t>
      </w:r>
      <w:r>
        <w:rPr>
          <w:b/>
          <w:bCs/>
          <w:color w:val="003995"/>
          <w:spacing w:val="16"/>
          <w:sz w:val="30"/>
          <w:szCs w:val="30"/>
        </w:rPr>
        <w:t xml:space="preserve"> </w:t>
      </w:r>
      <w:r>
        <w:rPr>
          <w:b/>
          <w:bCs/>
          <w:color w:val="003995"/>
          <w:spacing w:val="-2"/>
          <w:sz w:val="30"/>
          <w:szCs w:val="30"/>
        </w:rPr>
        <w:t>Resources</w:t>
      </w: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315"/>
        <w:gridCol w:w="4320"/>
        <w:gridCol w:w="1574"/>
      </w:tblGrid>
      <w:tr w:rsidR="00EC031B" w14:paraId="3EE7B06E" w14:textId="77777777">
        <w:trPr>
          <w:trHeight w:val="502"/>
        </w:trPr>
        <w:tc>
          <w:tcPr>
            <w:tcW w:w="4315" w:type="dxa"/>
            <w:tcBorders>
              <w:bottom w:val="single" w:sz="18" w:space="0" w:color="009CA6"/>
            </w:tcBorders>
            <w:shd w:val="clear" w:color="auto" w:fill="003995"/>
          </w:tcPr>
          <w:p w14:paraId="3DC9706F" w14:textId="77777777" w:rsidR="00EC031B" w:rsidRDefault="00025009">
            <w:pPr>
              <w:pStyle w:val="TableParagraph"/>
              <w:spacing w:before="104"/>
              <w:ind w:left="143"/>
              <w:rPr>
                <w:b/>
              </w:rPr>
            </w:pPr>
            <w:r>
              <w:rPr>
                <w:b/>
                <w:color w:val="FFFFFF"/>
                <w:spacing w:val="-2"/>
              </w:rPr>
              <w:t>Resource</w:t>
            </w:r>
          </w:p>
        </w:tc>
        <w:tc>
          <w:tcPr>
            <w:tcW w:w="4320" w:type="dxa"/>
            <w:tcBorders>
              <w:bottom w:val="single" w:sz="18" w:space="0" w:color="009CA6"/>
            </w:tcBorders>
            <w:shd w:val="clear" w:color="auto" w:fill="003995"/>
          </w:tcPr>
          <w:p w14:paraId="73EB18AE" w14:textId="77777777" w:rsidR="00EC031B" w:rsidRDefault="00025009">
            <w:pPr>
              <w:pStyle w:val="TableParagraph"/>
              <w:spacing w:before="104"/>
              <w:ind w:left="43"/>
              <w:rPr>
                <w:b/>
              </w:rPr>
            </w:pPr>
            <w:r>
              <w:rPr>
                <w:b/>
                <w:color w:val="FFFFFF"/>
                <w:spacing w:val="-4"/>
              </w:rPr>
              <w:t>Link</w:t>
            </w:r>
          </w:p>
        </w:tc>
        <w:tc>
          <w:tcPr>
            <w:tcW w:w="1574" w:type="dxa"/>
            <w:tcBorders>
              <w:bottom w:val="single" w:sz="18" w:space="0" w:color="009CA6"/>
            </w:tcBorders>
            <w:shd w:val="clear" w:color="auto" w:fill="003995"/>
          </w:tcPr>
          <w:p w14:paraId="1D1EBA8F" w14:textId="77777777" w:rsidR="00EC031B" w:rsidRDefault="00025009">
            <w:pPr>
              <w:pStyle w:val="TableParagraph"/>
              <w:spacing w:before="104"/>
              <w:ind w:left="43"/>
              <w:rPr>
                <w:b/>
              </w:rPr>
            </w:pPr>
            <w:r>
              <w:rPr>
                <w:b/>
                <w:color w:val="FFFFFF"/>
              </w:rPr>
              <w:t>Last</w:t>
            </w:r>
            <w:r>
              <w:rPr>
                <w:b/>
                <w:color w:val="FFFFFF"/>
                <w:spacing w:val="-1"/>
              </w:rPr>
              <w:t xml:space="preserve"> </w:t>
            </w:r>
            <w:r>
              <w:rPr>
                <w:b/>
                <w:color w:val="FFFFFF"/>
                <w:spacing w:val="-2"/>
              </w:rPr>
              <w:t>Accessed</w:t>
            </w:r>
          </w:p>
        </w:tc>
      </w:tr>
      <w:tr w:rsidR="00EC031B" w14:paraId="6A9F17B6" w14:textId="77777777">
        <w:trPr>
          <w:trHeight w:val="898"/>
        </w:trPr>
        <w:tc>
          <w:tcPr>
            <w:tcW w:w="4315" w:type="dxa"/>
            <w:tcBorders>
              <w:top w:val="single" w:sz="18" w:space="0" w:color="009CA6"/>
            </w:tcBorders>
          </w:tcPr>
          <w:p w14:paraId="59683371" w14:textId="77777777" w:rsidR="00EC031B" w:rsidRDefault="00025009">
            <w:pPr>
              <w:pStyle w:val="TableParagraph"/>
              <w:spacing w:before="39" w:line="259" w:lineRule="auto"/>
              <w:ind w:left="83" w:right="154"/>
              <w:rPr>
                <w:sz w:val="20"/>
              </w:rPr>
            </w:pPr>
            <w:r>
              <w:rPr>
                <w:sz w:val="20"/>
              </w:rPr>
              <w:t>CDC: Guidance for Malaria Diagnosis in Patients with</w:t>
            </w:r>
            <w:r>
              <w:rPr>
                <w:spacing w:val="-7"/>
                <w:sz w:val="20"/>
              </w:rPr>
              <w:t xml:space="preserve"> </w:t>
            </w:r>
            <w:r>
              <w:rPr>
                <w:sz w:val="20"/>
              </w:rPr>
              <w:t>Suspect</w:t>
            </w:r>
            <w:r>
              <w:rPr>
                <w:spacing w:val="-8"/>
                <w:sz w:val="20"/>
              </w:rPr>
              <w:t xml:space="preserve"> </w:t>
            </w:r>
            <w:r>
              <w:rPr>
                <w:sz w:val="20"/>
              </w:rPr>
              <w:t>Ebolavirus</w:t>
            </w:r>
            <w:r>
              <w:rPr>
                <w:spacing w:val="-7"/>
                <w:sz w:val="20"/>
              </w:rPr>
              <w:t xml:space="preserve"> </w:t>
            </w:r>
            <w:r>
              <w:rPr>
                <w:sz w:val="20"/>
              </w:rPr>
              <w:t>or</w:t>
            </w:r>
            <w:r>
              <w:rPr>
                <w:spacing w:val="-8"/>
                <w:sz w:val="20"/>
              </w:rPr>
              <w:t xml:space="preserve"> </w:t>
            </w:r>
            <w:r>
              <w:rPr>
                <w:sz w:val="20"/>
              </w:rPr>
              <w:t>Marburgvirus</w:t>
            </w:r>
            <w:r>
              <w:rPr>
                <w:spacing w:val="-7"/>
                <w:sz w:val="20"/>
              </w:rPr>
              <w:t xml:space="preserve"> </w:t>
            </w:r>
            <w:r>
              <w:rPr>
                <w:sz w:val="20"/>
              </w:rPr>
              <w:t>Infection in the United States</w:t>
            </w:r>
          </w:p>
        </w:tc>
        <w:tc>
          <w:tcPr>
            <w:tcW w:w="4320" w:type="dxa"/>
            <w:tcBorders>
              <w:top w:val="single" w:sz="18" w:space="0" w:color="009CA6"/>
            </w:tcBorders>
          </w:tcPr>
          <w:p w14:paraId="0D8A5AD5" w14:textId="77777777" w:rsidR="00EC031B" w:rsidRDefault="00CE7EE6">
            <w:pPr>
              <w:pStyle w:val="TableParagraph"/>
              <w:spacing w:before="171"/>
              <w:ind w:left="43"/>
              <w:rPr>
                <w:sz w:val="20"/>
              </w:rPr>
            </w:pPr>
            <w:hyperlink r:id="rId44">
              <w:r w:rsidR="00025009">
                <w:rPr>
                  <w:color w:val="0562C1"/>
                  <w:spacing w:val="-2"/>
                  <w:sz w:val="20"/>
                  <w:u w:val="single" w:color="0562C1"/>
                </w:rPr>
                <w:t>https://www.cdc.gov/malaria/new_info/2014/mala</w:t>
              </w:r>
            </w:hyperlink>
          </w:p>
          <w:p w14:paraId="0FCB5C9F" w14:textId="77777777" w:rsidR="00EC031B" w:rsidRDefault="00CE7EE6">
            <w:pPr>
              <w:pStyle w:val="TableParagraph"/>
              <w:spacing w:before="20"/>
              <w:ind w:left="43"/>
              <w:rPr>
                <w:sz w:val="20"/>
              </w:rPr>
            </w:pPr>
            <w:hyperlink r:id="rId45">
              <w:r w:rsidR="00025009">
                <w:rPr>
                  <w:color w:val="0562C1"/>
                  <w:spacing w:val="-2"/>
                  <w:sz w:val="20"/>
                  <w:u w:val="single" w:color="0562C1"/>
                </w:rPr>
                <w:t>ria_ebola.htm</w:t>
              </w:r>
            </w:hyperlink>
          </w:p>
        </w:tc>
        <w:tc>
          <w:tcPr>
            <w:tcW w:w="1574" w:type="dxa"/>
            <w:tcBorders>
              <w:top w:val="single" w:sz="18" w:space="0" w:color="009CA6"/>
            </w:tcBorders>
          </w:tcPr>
          <w:p w14:paraId="07ACFEEE" w14:textId="77777777" w:rsidR="00EC031B" w:rsidRDefault="00EC031B">
            <w:pPr>
              <w:pStyle w:val="TableParagraph"/>
              <w:spacing w:before="58"/>
              <w:rPr>
                <w:b/>
                <w:sz w:val="20"/>
              </w:rPr>
            </w:pPr>
          </w:p>
          <w:p w14:paraId="12BCA8A9" w14:textId="77777777" w:rsidR="00EC031B" w:rsidRDefault="00025009">
            <w:pPr>
              <w:pStyle w:val="TableParagraph"/>
              <w:spacing w:before="1"/>
              <w:ind w:left="43"/>
              <w:rPr>
                <w:sz w:val="20"/>
              </w:rPr>
            </w:pPr>
            <w:r>
              <w:rPr>
                <w:sz w:val="20"/>
              </w:rPr>
              <w:t>October</w:t>
            </w:r>
            <w:r>
              <w:rPr>
                <w:spacing w:val="-9"/>
                <w:sz w:val="20"/>
              </w:rPr>
              <w:t xml:space="preserve"> </w:t>
            </w:r>
            <w:r>
              <w:rPr>
                <w:spacing w:val="-4"/>
                <w:sz w:val="20"/>
              </w:rPr>
              <w:t>2023</w:t>
            </w:r>
          </w:p>
        </w:tc>
      </w:tr>
      <w:tr w:rsidR="00EC031B" w14:paraId="7E288E86" w14:textId="77777777">
        <w:trPr>
          <w:trHeight w:val="935"/>
        </w:trPr>
        <w:tc>
          <w:tcPr>
            <w:tcW w:w="4315" w:type="dxa"/>
            <w:shd w:val="clear" w:color="auto" w:fill="E4E4E4"/>
          </w:tcPr>
          <w:p w14:paraId="745D836C" w14:textId="77777777" w:rsidR="00EC031B" w:rsidRDefault="00025009">
            <w:pPr>
              <w:pStyle w:val="TableParagraph"/>
              <w:spacing w:before="75" w:line="259" w:lineRule="auto"/>
              <w:ind w:left="83" w:right="217"/>
              <w:rPr>
                <w:sz w:val="20"/>
              </w:rPr>
            </w:pPr>
            <w:r>
              <w:rPr>
                <w:sz w:val="20"/>
              </w:rPr>
              <w:t>CDC: Guidance for Collection, Transport and Submission</w:t>
            </w:r>
            <w:r>
              <w:rPr>
                <w:spacing w:val="-6"/>
                <w:sz w:val="20"/>
              </w:rPr>
              <w:t xml:space="preserve"> </w:t>
            </w:r>
            <w:r>
              <w:rPr>
                <w:sz w:val="20"/>
              </w:rPr>
              <w:t>of</w:t>
            </w:r>
            <w:r>
              <w:rPr>
                <w:spacing w:val="-8"/>
                <w:sz w:val="20"/>
              </w:rPr>
              <w:t xml:space="preserve"> </w:t>
            </w:r>
            <w:r>
              <w:rPr>
                <w:sz w:val="20"/>
              </w:rPr>
              <w:t>Specimens</w:t>
            </w:r>
            <w:r>
              <w:rPr>
                <w:spacing w:val="-6"/>
                <w:sz w:val="20"/>
              </w:rPr>
              <w:t xml:space="preserve"> </w:t>
            </w:r>
            <w:r>
              <w:rPr>
                <w:sz w:val="20"/>
              </w:rPr>
              <w:t>for</w:t>
            </w:r>
            <w:r>
              <w:rPr>
                <w:spacing w:val="-7"/>
                <w:sz w:val="20"/>
              </w:rPr>
              <w:t xml:space="preserve"> </w:t>
            </w:r>
            <w:r>
              <w:rPr>
                <w:sz w:val="20"/>
              </w:rPr>
              <w:t>Ebola</w:t>
            </w:r>
            <w:r>
              <w:rPr>
                <w:spacing w:val="-7"/>
                <w:sz w:val="20"/>
              </w:rPr>
              <w:t xml:space="preserve"> </w:t>
            </w:r>
            <w:r>
              <w:rPr>
                <w:sz w:val="20"/>
              </w:rPr>
              <w:t>Virus</w:t>
            </w:r>
            <w:r>
              <w:rPr>
                <w:spacing w:val="-6"/>
                <w:sz w:val="20"/>
              </w:rPr>
              <w:t xml:space="preserve"> </w:t>
            </w:r>
            <w:r>
              <w:rPr>
                <w:sz w:val="20"/>
              </w:rPr>
              <w:t>Testing in the United States (poster)</w:t>
            </w:r>
          </w:p>
        </w:tc>
        <w:tc>
          <w:tcPr>
            <w:tcW w:w="4320" w:type="dxa"/>
            <w:shd w:val="clear" w:color="auto" w:fill="E4E4E4"/>
          </w:tcPr>
          <w:p w14:paraId="4287AC10" w14:textId="77777777" w:rsidR="00EC031B" w:rsidRDefault="00CE7EE6">
            <w:pPr>
              <w:pStyle w:val="TableParagraph"/>
              <w:spacing w:before="205"/>
              <w:ind w:left="43"/>
              <w:rPr>
                <w:sz w:val="20"/>
              </w:rPr>
            </w:pPr>
            <w:hyperlink r:id="rId46">
              <w:r w:rsidR="00025009">
                <w:rPr>
                  <w:color w:val="0562C1"/>
                  <w:spacing w:val="-2"/>
                  <w:sz w:val="20"/>
                  <w:u w:val="single" w:color="0562C1"/>
                </w:rPr>
                <w:t>https://www.cdc.gov/vhf/ebola/resources/pdfs/Eb</w:t>
              </w:r>
            </w:hyperlink>
          </w:p>
          <w:p w14:paraId="69E0B5F4" w14:textId="77777777" w:rsidR="00EC031B" w:rsidRDefault="00CE7EE6">
            <w:pPr>
              <w:pStyle w:val="TableParagraph"/>
              <w:spacing w:before="20"/>
              <w:ind w:left="43"/>
              <w:rPr>
                <w:sz w:val="20"/>
              </w:rPr>
            </w:pPr>
            <w:hyperlink r:id="rId47">
              <w:r w:rsidR="00025009">
                <w:rPr>
                  <w:color w:val="0562C1"/>
                  <w:spacing w:val="-2"/>
                  <w:sz w:val="20"/>
                  <w:u w:val="single" w:color="0562C1"/>
                </w:rPr>
                <w:t>ola-lab-guidance-508.pdf</w:t>
              </w:r>
            </w:hyperlink>
          </w:p>
        </w:tc>
        <w:tc>
          <w:tcPr>
            <w:tcW w:w="1574" w:type="dxa"/>
            <w:shd w:val="clear" w:color="auto" w:fill="E4E4E4"/>
          </w:tcPr>
          <w:p w14:paraId="6CB1512B" w14:textId="77777777" w:rsidR="00EC031B" w:rsidRDefault="00EC031B">
            <w:pPr>
              <w:pStyle w:val="TableParagraph"/>
              <w:spacing w:before="93"/>
              <w:rPr>
                <w:b/>
                <w:sz w:val="20"/>
              </w:rPr>
            </w:pPr>
          </w:p>
          <w:p w14:paraId="6983BE4D" w14:textId="77777777" w:rsidR="00EC031B" w:rsidRDefault="00025009">
            <w:pPr>
              <w:pStyle w:val="TableParagraph"/>
              <w:ind w:left="43"/>
              <w:rPr>
                <w:sz w:val="20"/>
              </w:rPr>
            </w:pPr>
            <w:r>
              <w:rPr>
                <w:sz w:val="20"/>
              </w:rPr>
              <w:t>October</w:t>
            </w:r>
            <w:r>
              <w:rPr>
                <w:spacing w:val="-9"/>
                <w:sz w:val="20"/>
              </w:rPr>
              <w:t xml:space="preserve"> </w:t>
            </w:r>
            <w:r>
              <w:rPr>
                <w:spacing w:val="-4"/>
                <w:sz w:val="20"/>
              </w:rPr>
              <w:t>2023</w:t>
            </w:r>
          </w:p>
        </w:tc>
      </w:tr>
      <w:tr w:rsidR="00EC031B" w14:paraId="13DD249E" w14:textId="77777777">
        <w:trPr>
          <w:trHeight w:val="671"/>
        </w:trPr>
        <w:tc>
          <w:tcPr>
            <w:tcW w:w="4315" w:type="dxa"/>
          </w:tcPr>
          <w:p w14:paraId="74F0A2DD" w14:textId="77777777" w:rsidR="00EC031B" w:rsidRDefault="00025009">
            <w:pPr>
              <w:pStyle w:val="TableParagraph"/>
              <w:spacing w:before="73" w:line="259" w:lineRule="auto"/>
              <w:ind w:left="83" w:right="154"/>
              <w:rPr>
                <w:sz w:val="20"/>
              </w:rPr>
            </w:pPr>
            <w:r>
              <w:rPr>
                <w:sz w:val="20"/>
              </w:rPr>
              <w:t>CDC: Interim Guidance for Environmental Infection</w:t>
            </w:r>
            <w:r>
              <w:rPr>
                <w:spacing w:val="-6"/>
                <w:sz w:val="20"/>
              </w:rPr>
              <w:t xml:space="preserve"> </w:t>
            </w:r>
            <w:r>
              <w:rPr>
                <w:sz w:val="20"/>
              </w:rPr>
              <w:t>Control</w:t>
            </w:r>
            <w:r>
              <w:rPr>
                <w:spacing w:val="-7"/>
                <w:sz w:val="20"/>
              </w:rPr>
              <w:t xml:space="preserve"> </w:t>
            </w:r>
            <w:r>
              <w:rPr>
                <w:sz w:val="20"/>
              </w:rPr>
              <w:t>in</w:t>
            </w:r>
            <w:r>
              <w:rPr>
                <w:spacing w:val="-6"/>
                <w:sz w:val="20"/>
              </w:rPr>
              <w:t xml:space="preserve"> </w:t>
            </w:r>
            <w:r>
              <w:rPr>
                <w:sz w:val="20"/>
              </w:rPr>
              <w:t>Hospital</w:t>
            </w:r>
            <w:r>
              <w:rPr>
                <w:spacing w:val="-7"/>
                <w:sz w:val="20"/>
              </w:rPr>
              <w:t xml:space="preserve"> </w:t>
            </w:r>
            <w:r>
              <w:rPr>
                <w:sz w:val="20"/>
              </w:rPr>
              <w:t>for</w:t>
            </w:r>
            <w:r>
              <w:rPr>
                <w:spacing w:val="-7"/>
                <w:sz w:val="20"/>
              </w:rPr>
              <w:t xml:space="preserve"> </w:t>
            </w:r>
            <w:r>
              <w:rPr>
                <w:sz w:val="20"/>
              </w:rPr>
              <w:t>Ebola</w:t>
            </w:r>
            <w:r>
              <w:rPr>
                <w:spacing w:val="-6"/>
                <w:sz w:val="20"/>
              </w:rPr>
              <w:t xml:space="preserve"> </w:t>
            </w:r>
            <w:r>
              <w:rPr>
                <w:sz w:val="20"/>
              </w:rPr>
              <w:t>Virus</w:t>
            </w:r>
          </w:p>
        </w:tc>
        <w:tc>
          <w:tcPr>
            <w:tcW w:w="4320" w:type="dxa"/>
          </w:tcPr>
          <w:p w14:paraId="4EA4DF9C" w14:textId="77777777" w:rsidR="00EC031B" w:rsidRDefault="00CE7EE6">
            <w:pPr>
              <w:pStyle w:val="TableParagraph"/>
              <w:spacing w:before="73"/>
              <w:ind w:left="43"/>
              <w:rPr>
                <w:sz w:val="20"/>
              </w:rPr>
            </w:pPr>
            <w:hyperlink r:id="rId48">
              <w:r w:rsidR="00025009">
                <w:rPr>
                  <w:color w:val="0562C1"/>
                  <w:spacing w:val="-2"/>
                  <w:sz w:val="20"/>
                  <w:u w:val="single" w:color="0562C1"/>
                </w:rPr>
                <w:t>https://www.cdc.gov/vhf/ebola/clinicians/cleaning</w:t>
              </w:r>
            </w:hyperlink>
          </w:p>
          <w:p w14:paraId="26235018" w14:textId="77777777" w:rsidR="00EC031B" w:rsidRDefault="00CE7EE6">
            <w:pPr>
              <w:pStyle w:val="TableParagraph"/>
              <w:spacing w:before="20"/>
              <w:ind w:left="43"/>
              <w:rPr>
                <w:sz w:val="20"/>
              </w:rPr>
            </w:pPr>
            <w:hyperlink r:id="rId49">
              <w:r w:rsidR="00025009">
                <w:rPr>
                  <w:color w:val="0562C1"/>
                  <w:spacing w:val="-2"/>
                  <w:sz w:val="20"/>
                  <w:u w:val="single" w:color="0562C1"/>
                </w:rPr>
                <w:t>/hospitals.html</w:t>
              </w:r>
            </w:hyperlink>
          </w:p>
        </w:tc>
        <w:tc>
          <w:tcPr>
            <w:tcW w:w="1574" w:type="dxa"/>
          </w:tcPr>
          <w:p w14:paraId="33C47C31" w14:textId="77777777" w:rsidR="00EC031B" w:rsidRDefault="00025009">
            <w:pPr>
              <w:pStyle w:val="TableParagraph"/>
              <w:spacing w:before="205"/>
              <w:ind w:left="43"/>
              <w:rPr>
                <w:sz w:val="20"/>
              </w:rPr>
            </w:pPr>
            <w:r>
              <w:rPr>
                <w:sz w:val="20"/>
              </w:rPr>
              <w:t>October</w:t>
            </w:r>
            <w:r>
              <w:rPr>
                <w:spacing w:val="-9"/>
                <w:sz w:val="20"/>
              </w:rPr>
              <w:t xml:space="preserve"> </w:t>
            </w:r>
            <w:r>
              <w:rPr>
                <w:spacing w:val="-4"/>
                <w:sz w:val="20"/>
              </w:rPr>
              <w:t>2023</w:t>
            </w:r>
          </w:p>
        </w:tc>
      </w:tr>
      <w:tr w:rsidR="00EC031B" w14:paraId="1C67A059" w14:textId="77777777">
        <w:trPr>
          <w:trHeight w:val="721"/>
        </w:trPr>
        <w:tc>
          <w:tcPr>
            <w:tcW w:w="4315" w:type="dxa"/>
            <w:shd w:val="clear" w:color="auto" w:fill="E4E4E4"/>
          </w:tcPr>
          <w:p w14:paraId="25D27972" w14:textId="77777777" w:rsidR="00EC031B" w:rsidRDefault="00025009">
            <w:pPr>
              <w:pStyle w:val="TableParagraph"/>
              <w:spacing w:before="231"/>
              <w:ind w:left="83"/>
              <w:rPr>
                <w:sz w:val="20"/>
              </w:rPr>
            </w:pPr>
            <w:r>
              <w:rPr>
                <w:sz w:val="20"/>
              </w:rPr>
              <w:t>CDC</w:t>
            </w:r>
            <w:r>
              <w:rPr>
                <w:spacing w:val="-9"/>
                <w:sz w:val="20"/>
              </w:rPr>
              <w:t xml:space="preserve"> </w:t>
            </w:r>
            <w:r>
              <w:rPr>
                <w:sz w:val="20"/>
              </w:rPr>
              <w:t>Malaria</w:t>
            </w:r>
            <w:r>
              <w:rPr>
                <w:spacing w:val="-7"/>
                <w:sz w:val="20"/>
              </w:rPr>
              <w:t xml:space="preserve"> </w:t>
            </w:r>
            <w:r>
              <w:rPr>
                <w:sz w:val="20"/>
              </w:rPr>
              <w:t>Diagnostic</w:t>
            </w:r>
            <w:r>
              <w:rPr>
                <w:spacing w:val="-8"/>
                <w:sz w:val="20"/>
              </w:rPr>
              <w:t xml:space="preserve"> </w:t>
            </w:r>
            <w:r>
              <w:rPr>
                <w:spacing w:val="-4"/>
                <w:sz w:val="20"/>
              </w:rPr>
              <w:t>Tests</w:t>
            </w:r>
          </w:p>
        </w:tc>
        <w:tc>
          <w:tcPr>
            <w:tcW w:w="4320" w:type="dxa"/>
            <w:shd w:val="clear" w:color="auto" w:fill="E4E4E4"/>
          </w:tcPr>
          <w:p w14:paraId="1689DF29" w14:textId="77777777" w:rsidR="00EC031B" w:rsidRDefault="00CE7EE6">
            <w:pPr>
              <w:pStyle w:val="TableParagraph"/>
              <w:spacing w:before="71" w:line="259" w:lineRule="auto"/>
              <w:ind w:left="43"/>
            </w:pPr>
            <w:hyperlink r:id="rId50">
              <w:r w:rsidR="00025009">
                <w:rPr>
                  <w:color w:val="0562C1"/>
                  <w:spacing w:val="-2"/>
                  <w:u w:val="single" w:color="0562C1"/>
                </w:rPr>
                <w:t>https://www.cdc.gov/malaria/diagnosis_treat</w:t>
              </w:r>
            </w:hyperlink>
            <w:r w:rsidR="00025009">
              <w:rPr>
                <w:color w:val="0562C1"/>
                <w:spacing w:val="-2"/>
              </w:rPr>
              <w:t xml:space="preserve"> </w:t>
            </w:r>
            <w:hyperlink r:id="rId51">
              <w:proofErr w:type="spellStart"/>
              <w:r w:rsidR="00025009">
                <w:rPr>
                  <w:color w:val="0562C1"/>
                  <w:spacing w:val="-2"/>
                  <w:u w:val="single" w:color="0562C1"/>
                </w:rPr>
                <w:t>ment</w:t>
              </w:r>
              <w:proofErr w:type="spellEnd"/>
              <w:r w:rsidR="00025009">
                <w:rPr>
                  <w:color w:val="0562C1"/>
                  <w:spacing w:val="-2"/>
                  <w:u w:val="single" w:color="0562C1"/>
                </w:rPr>
                <w:t>/diagnostic_tools.html</w:t>
              </w:r>
            </w:hyperlink>
          </w:p>
        </w:tc>
        <w:tc>
          <w:tcPr>
            <w:tcW w:w="1574" w:type="dxa"/>
            <w:shd w:val="clear" w:color="auto" w:fill="E4E4E4"/>
          </w:tcPr>
          <w:p w14:paraId="4242EC14" w14:textId="77777777" w:rsidR="00EC031B" w:rsidRDefault="00025009">
            <w:pPr>
              <w:pStyle w:val="TableParagraph"/>
              <w:spacing w:before="231"/>
              <w:ind w:left="43"/>
              <w:rPr>
                <w:sz w:val="20"/>
              </w:rPr>
            </w:pPr>
            <w:r>
              <w:rPr>
                <w:sz w:val="20"/>
              </w:rPr>
              <w:t>October</w:t>
            </w:r>
            <w:r>
              <w:rPr>
                <w:spacing w:val="-9"/>
                <w:sz w:val="20"/>
              </w:rPr>
              <w:t xml:space="preserve"> </w:t>
            </w:r>
            <w:r>
              <w:rPr>
                <w:spacing w:val="-4"/>
                <w:sz w:val="20"/>
              </w:rPr>
              <w:t>2023</w:t>
            </w:r>
          </w:p>
        </w:tc>
      </w:tr>
    </w:tbl>
    <w:p w14:paraId="4E7F2B15" w14:textId="77777777" w:rsidR="00EC031B" w:rsidRDefault="00EC031B">
      <w:pPr>
        <w:rPr>
          <w:sz w:val="20"/>
        </w:rPr>
        <w:sectPr w:rsidR="00EC031B" w:rsidSect="002204CF">
          <w:pgSz w:w="12240" w:h="15840"/>
          <w:pgMar w:top="1320" w:right="780" w:bottom="1200" w:left="960" w:header="526" w:footer="1014" w:gutter="0"/>
          <w:cols w:space="720"/>
        </w:sectPr>
      </w:pPr>
    </w:p>
    <w:p w14:paraId="7FA499AB" w14:textId="77777777" w:rsidR="00EC031B" w:rsidRDefault="00025009">
      <w:pPr>
        <w:pStyle w:val="Heading2"/>
      </w:pPr>
      <w:bookmarkStart w:id="36" w:name="Analytic_Considerations"/>
      <w:bookmarkStart w:id="37" w:name="_bookmark21"/>
      <w:bookmarkEnd w:id="36"/>
      <w:bookmarkEnd w:id="37"/>
      <w:r>
        <w:rPr>
          <w:color w:val="003995"/>
        </w:rPr>
        <w:lastRenderedPageBreak/>
        <w:t>Analytic</w:t>
      </w:r>
      <w:r>
        <w:rPr>
          <w:color w:val="003995"/>
          <w:spacing w:val="-3"/>
        </w:rPr>
        <w:t xml:space="preserve"> </w:t>
      </w:r>
      <w:r>
        <w:rPr>
          <w:color w:val="003995"/>
          <w:spacing w:val="-2"/>
        </w:rPr>
        <w:t>Considerations</w:t>
      </w:r>
    </w:p>
    <w:p w14:paraId="68A83B8A" w14:textId="7D329544" w:rsidR="00EC031B" w:rsidRDefault="00025009">
      <w:pPr>
        <w:pStyle w:val="Heading3"/>
        <w:spacing w:before="77"/>
      </w:pPr>
      <w:bookmarkStart w:id="38" w:name="Required_Equipment_and_Testing_Devices"/>
      <w:bookmarkStart w:id="39" w:name="_bookmark22"/>
      <w:bookmarkEnd w:id="38"/>
      <w:bookmarkEnd w:id="39"/>
      <w:r>
        <w:rPr>
          <w:color w:val="003995"/>
        </w:rPr>
        <w:t>Required</w:t>
      </w:r>
      <w:r>
        <w:rPr>
          <w:color w:val="003995"/>
          <w:spacing w:val="-6"/>
        </w:rPr>
        <w:t xml:space="preserve"> </w:t>
      </w:r>
      <w:r>
        <w:rPr>
          <w:color w:val="003995"/>
        </w:rPr>
        <w:t>Equipment</w:t>
      </w:r>
      <w:r>
        <w:rPr>
          <w:color w:val="003995"/>
          <w:spacing w:val="-4"/>
        </w:rPr>
        <w:t xml:space="preserve"> </w:t>
      </w:r>
      <w:r>
        <w:rPr>
          <w:color w:val="003995"/>
        </w:rPr>
        <w:t>and</w:t>
      </w:r>
      <w:r>
        <w:rPr>
          <w:color w:val="003995"/>
          <w:spacing w:val="-4"/>
        </w:rPr>
        <w:t xml:space="preserve"> </w:t>
      </w:r>
      <w:r>
        <w:rPr>
          <w:color w:val="003995"/>
        </w:rPr>
        <w:t>Tes</w:t>
      </w:r>
      <w:r w:rsidR="00C0633A">
        <w:rPr>
          <w:color w:val="003995"/>
        </w:rPr>
        <w:t>ti</w:t>
      </w:r>
      <w:r>
        <w:rPr>
          <w:color w:val="003995"/>
        </w:rPr>
        <w:t>ng</w:t>
      </w:r>
      <w:r>
        <w:rPr>
          <w:color w:val="003995"/>
          <w:spacing w:val="-4"/>
        </w:rPr>
        <w:t xml:space="preserve"> </w:t>
      </w:r>
      <w:r>
        <w:rPr>
          <w:color w:val="003995"/>
          <w:spacing w:val="-2"/>
        </w:rPr>
        <w:t>Devices</w:t>
      </w:r>
    </w:p>
    <w:p w14:paraId="1901183E" w14:textId="77777777" w:rsidR="00EC031B" w:rsidRDefault="00025009">
      <w:pPr>
        <w:pStyle w:val="BodyText"/>
        <w:spacing w:before="55" w:line="259" w:lineRule="auto"/>
        <w:ind w:left="120" w:right="391"/>
      </w:pPr>
      <w:r>
        <w:t>Specimen</w:t>
      </w:r>
      <w:r>
        <w:rPr>
          <w:spacing w:val="-5"/>
        </w:rPr>
        <w:t xml:space="preserve"> </w:t>
      </w:r>
      <w:r>
        <w:t>manipulation</w:t>
      </w:r>
      <w:r>
        <w:rPr>
          <w:spacing w:val="-3"/>
        </w:rPr>
        <w:t xml:space="preserve"> </w:t>
      </w:r>
      <w:r>
        <w:t>(e.g.,</w:t>
      </w:r>
      <w:r>
        <w:rPr>
          <w:spacing w:val="-2"/>
        </w:rPr>
        <w:t xml:space="preserve"> </w:t>
      </w:r>
      <w:r>
        <w:t>opening</w:t>
      </w:r>
      <w:r>
        <w:rPr>
          <w:spacing w:val="-3"/>
        </w:rPr>
        <w:t xml:space="preserve"> </w:t>
      </w:r>
      <w:r>
        <w:t>a</w:t>
      </w:r>
      <w:r>
        <w:rPr>
          <w:spacing w:val="-2"/>
        </w:rPr>
        <w:t xml:space="preserve"> </w:t>
      </w:r>
      <w:r>
        <w:t>tube,</w:t>
      </w:r>
      <w:r>
        <w:rPr>
          <w:spacing w:val="-2"/>
        </w:rPr>
        <w:t xml:space="preserve"> </w:t>
      </w:r>
      <w:r>
        <w:t>preparing</w:t>
      </w:r>
      <w:r>
        <w:rPr>
          <w:spacing w:val="-3"/>
        </w:rPr>
        <w:t xml:space="preserve"> </w:t>
      </w:r>
      <w:r>
        <w:t>an</w:t>
      </w:r>
      <w:r>
        <w:rPr>
          <w:spacing w:val="-3"/>
        </w:rPr>
        <w:t xml:space="preserve"> </w:t>
      </w:r>
      <w:r>
        <w:t>aliquot)</w:t>
      </w:r>
      <w:r>
        <w:rPr>
          <w:spacing w:val="-2"/>
        </w:rPr>
        <w:t xml:space="preserve"> </w:t>
      </w:r>
      <w:r>
        <w:t>and</w:t>
      </w:r>
      <w:r>
        <w:rPr>
          <w:spacing w:val="-3"/>
        </w:rPr>
        <w:t xml:space="preserve"> </w:t>
      </w:r>
      <w:r>
        <w:t>processing</w:t>
      </w:r>
      <w:r>
        <w:rPr>
          <w:spacing w:val="-3"/>
        </w:rPr>
        <w:t xml:space="preserve"> </w:t>
      </w:r>
      <w:r>
        <w:t>requires</w:t>
      </w:r>
      <w:r>
        <w:rPr>
          <w:spacing w:val="-2"/>
        </w:rPr>
        <w:t xml:space="preserve"> </w:t>
      </w:r>
      <w:r>
        <w:t>the</w:t>
      </w:r>
      <w:r>
        <w:rPr>
          <w:spacing w:val="-4"/>
        </w:rPr>
        <w:t xml:space="preserve"> </w:t>
      </w:r>
      <w:r>
        <w:t>use</w:t>
      </w:r>
      <w:r>
        <w:rPr>
          <w:spacing w:val="-4"/>
        </w:rPr>
        <w:t xml:space="preserve"> </w:t>
      </w:r>
      <w:r>
        <w:t>of</w:t>
      </w:r>
      <w:r>
        <w:rPr>
          <w:spacing w:val="-2"/>
        </w:rPr>
        <w:t xml:space="preserve"> </w:t>
      </w:r>
      <w:r>
        <w:t>a</w:t>
      </w:r>
      <w:r>
        <w:rPr>
          <w:spacing w:val="-4"/>
        </w:rPr>
        <w:t xml:space="preserve"> </w:t>
      </w:r>
      <w:r>
        <w:t>Class</w:t>
      </w:r>
      <w:r>
        <w:rPr>
          <w:spacing w:val="-2"/>
        </w:rPr>
        <w:t xml:space="preserve"> </w:t>
      </w:r>
      <w:r>
        <w:t>II or higher Biosafety Cabinet (BSC) (NSF/ANSI 49). Laboratory leadership should determine specific equipment used. Additional materials and testing devices required include:</w:t>
      </w:r>
    </w:p>
    <w:p w14:paraId="5A0BC6B5" w14:textId="77777777" w:rsidR="00EC031B" w:rsidRDefault="00025009">
      <w:pPr>
        <w:pStyle w:val="ListParagraph"/>
        <w:numPr>
          <w:ilvl w:val="0"/>
          <w:numId w:val="8"/>
        </w:numPr>
        <w:tabs>
          <w:tab w:val="left" w:pos="840"/>
        </w:tabs>
        <w:spacing w:before="98"/>
        <w:ind w:left="840" w:hanging="360"/>
      </w:pPr>
      <w:r>
        <w:t>Handheld</w:t>
      </w:r>
      <w:r>
        <w:rPr>
          <w:spacing w:val="-7"/>
        </w:rPr>
        <w:t xml:space="preserve"> </w:t>
      </w:r>
      <w:r>
        <w:t>blood</w:t>
      </w:r>
      <w:r>
        <w:rPr>
          <w:spacing w:val="-4"/>
        </w:rPr>
        <w:t xml:space="preserve"> </w:t>
      </w:r>
      <w:r>
        <w:t>analyzer</w:t>
      </w:r>
      <w:r>
        <w:rPr>
          <w:spacing w:val="-3"/>
        </w:rPr>
        <w:t xml:space="preserve"> </w:t>
      </w:r>
      <w:r>
        <w:t>that</w:t>
      </w:r>
      <w:r>
        <w:rPr>
          <w:spacing w:val="-3"/>
        </w:rPr>
        <w:t xml:space="preserve"> </w:t>
      </w:r>
      <w:r>
        <w:t>can</w:t>
      </w:r>
      <w:r>
        <w:rPr>
          <w:spacing w:val="-4"/>
        </w:rPr>
        <w:t xml:space="preserve"> </w:t>
      </w:r>
      <w:r>
        <w:t>be</w:t>
      </w:r>
      <w:r>
        <w:rPr>
          <w:spacing w:val="-5"/>
        </w:rPr>
        <w:t xml:space="preserve"> </w:t>
      </w:r>
      <w:r>
        <w:t>operated</w:t>
      </w:r>
      <w:r>
        <w:rPr>
          <w:spacing w:val="-6"/>
        </w:rPr>
        <w:t xml:space="preserve"> </w:t>
      </w:r>
      <w:r>
        <w:t>within</w:t>
      </w:r>
      <w:r>
        <w:rPr>
          <w:spacing w:val="-6"/>
        </w:rPr>
        <w:t xml:space="preserve"> </w:t>
      </w:r>
      <w:r>
        <w:t>the</w:t>
      </w:r>
      <w:r>
        <w:rPr>
          <w:spacing w:val="-3"/>
        </w:rPr>
        <w:t xml:space="preserve"> </w:t>
      </w:r>
      <w:r>
        <w:t>Class</w:t>
      </w:r>
      <w:r>
        <w:rPr>
          <w:spacing w:val="-3"/>
        </w:rPr>
        <w:t xml:space="preserve"> </w:t>
      </w:r>
      <w:r>
        <w:t>II</w:t>
      </w:r>
      <w:r>
        <w:rPr>
          <w:spacing w:val="-3"/>
        </w:rPr>
        <w:t xml:space="preserve"> </w:t>
      </w:r>
      <w:r>
        <w:t>BSC</w:t>
      </w:r>
      <w:r>
        <w:rPr>
          <w:spacing w:val="-4"/>
        </w:rPr>
        <w:t xml:space="preserve"> </w:t>
      </w:r>
      <w:r>
        <w:t>(to</w:t>
      </w:r>
      <w:r>
        <w:rPr>
          <w:spacing w:val="-4"/>
        </w:rPr>
        <w:t xml:space="preserve"> </w:t>
      </w:r>
      <w:r>
        <w:t>perform</w:t>
      </w:r>
      <w:r>
        <w:rPr>
          <w:spacing w:val="-2"/>
        </w:rPr>
        <w:t xml:space="preserve"> </w:t>
      </w:r>
      <w:r>
        <w:t>basic</w:t>
      </w:r>
      <w:r>
        <w:rPr>
          <w:spacing w:val="-5"/>
        </w:rPr>
        <w:t xml:space="preserve"> </w:t>
      </w:r>
      <w:r>
        <w:rPr>
          <w:spacing w:val="-2"/>
        </w:rPr>
        <w:t>chemistries).</w:t>
      </w:r>
    </w:p>
    <w:p w14:paraId="10D2F2D6" w14:textId="77777777" w:rsidR="00EC031B" w:rsidRDefault="00025009">
      <w:pPr>
        <w:pStyle w:val="ListParagraph"/>
        <w:numPr>
          <w:ilvl w:val="0"/>
          <w:numId w:val="8"/>
        </w:numPr>
        <w:tabs>
          <w:tab w:val="left" w:pos="840"/>
        </w:tabs>
        <w:spacing w:before="0"/>
        <w:ind w:left="840" w:hanging="360"/>
      </w:pPr>
      <w:r>
        <w:t>Rapid</w:t>
      </w:r>
      <w:r>
        <w:rPr>
          <w:spacing w:val="-8"/>
        </w:rPr>
        <w:t xml:space="preserve"> </w:t>
      </w:r>
      <w:r>
        <w:t>malaria</w:t>
      </w:r>
      <w:r>
        <w:rPr>
          <w:spacing w:val="-5"/>
        </w:rPr>
        <w:t xml:space="preserve"> </w:t>
      </w:r>
      <w:r>
        <w:t>testing</w:t>
      </w:r>
      <w:r>
        <w:rPr>
          <w:spacing w:val="-5"/>
        </w:rPr>
        <w:t xml:space="preserve"> </w:t>
      </w:r>
      <w:r>
        <w:rPr>
          <w:spacing w:val="-4"/>
        </w:rPr>
        <w:t>kit.</w:t>
      </w:r>
    </w:p>
    <w:p w14:paraId="07BAB07F" w14:textId="77777777" w:rsidR="00EC031B" w:rsidRDefault="00025009">
      <w:pPr>
        <w:pStyle w:val="ListParagraph"/>
        <w:numPr>
          <w:ilvl w:val="0"/>
          <w:numId w:val="8"/>
        </w:numPr>
        <w:tabs>
          <w:tab w:val="left" w:pos="840"/>
        </w:tabs>
        <w:ind w:left="840" w:right="1078" w:hanging="360"/>
      </w:pPr>
      <w:r>
        <w:t xml:space="preserve">Additional consumables required for test performance and waste disposal (see </w:t>
      </w:r>
      <w:hyperlink w:anchor="_bookmark41" w:history="1">
        <w:r>
          <w:rPr>
            <w:i/>
            <w:color w:val="0562C1"/>
            <w:u w:val="single" w:color="0562C1"/>
          </w:rPr>
          <w:t>Example Class II</w:t>
        </w:r>
      </w:hyperlink>
      <w:r>
        <w:rPr>
          <w:i/>
          <w:color w:val="0562C1"/>
        </w:rPr>
        <w:t xml:space="preserve"> </w:t>
      </w:r>
      <w:hyperlink w:anchor="_bookmark41" w:history="1">
        <w:r>
          <w:rPr>
            <w:i/>
            <w:color w:val="0562C1"/>
            <w:u w:val="single" w:color="0562C1"/>
          </w:rPr>
          <w:t>Biosafety</w:t>
        </w:r>
        <w:r>
          <w:rPr>
            <w:i/>
            <w:color w:val="0562C1"/>
            <w:spacing w:val="-3"/>
            <w:u w:val="single" w:color="0562C1"/>
          </w:rPr>
          <w:t xml:space="preserve"> </w:t>
        </w:r>
        <w:r>
          <w:rPr>
            <w:i/>
            <w:color w:val="0562C1"/>
            <w:u w:val="single" w:color="0562C1"/>
          </w:rPr>
          <w:t>Cabinet</w:t>
        </w:r>
        <w:r>
          <w:rPr>
            <w:i/>
            <w:color w:val="0562C1"/>
            <w:spacing w:val="-4"/>
            <w:u w:val="single" w:color="0562C1"/>
          </w:rPr>
          <w:t xml:space="preserve"> </w:t>
        </w:r>
        <w:r>
          <w:rPr>
            <w:i/>
            <w:color w:val="0562C1"/>
            <w:u w:val="single" w:color="0562C1"/>
          </w:rPr>
          <w:t>(BSC)</w:t>
        </w:r>
        <w:r>
          <w:rPr>
            <w:i/>
            <w:color w:val="0562C1"/>
            <w:spacing w:val="-4"/>
            <w:u w:val="single" w:color="0562C1"/>
          </w:rPr>
          <w:t xml:space="preserve"> </w:t>
        </w:r>
        <w:r>
          <w:rPr>
            <w:i/>
            <w:color w:val="0562C1"/>
            <w:u w:val="single" w:color="0562C1"/>
          </w:rPr>
          <w:t>Placemat</w:t>
        </w:r>
        <w:r>
          <w:rPr>
            <w:i/>
            <w:color w:val="0562C1"/>
            <w:spacing w:val="-2"/>
            <w:u w:val="single" w:color="0562C1"/>
          </w:rPr>
          <w:t xml:space="preserve"> </w:t>
        </w:r>
        <w:r>
          <w:rPr>
            <w:i/>
            <w:color w:val="0562C1"/>
            <w:u w:val="single" w:color="0562C1"/>
          </w:rPr>
          <w:t>for</w:t>
        </w:r>
        <w:r>
          <w:rPr>
            <w:i/>
            <w:color w:val="0562C1"/>
            <w:spacing w:val="-2"/>
            <w:u w:val="single" w:color="0562C1"/>
          </w:rPr>
          <w:t xml:space="preserve"> </w:t>
        </w:r>
        <w:r>
          <w:rPr>
            <w:i/>
            <w:color w:val="0562C1"/>
            <w:u w:val="single" w:color="0562C1"/>
          </w:rPr>
          <w:t>Analysis</w:t>
        </w:r>
        <w:r>
          <w:rPr>
            <w:i/>
            <w:color w:val="0562C1"/>
            <w:spacing w:val="-2"/>
            <w:u w:val="single" w:color="0562C1"/>
          </w:rPr>
          <w:t xml:space="preserve"> </w:t>
        </w:r>
        <w:r>
          <w:rPr>
            <w:i/>
            <w:color w:val="0562C1"/>
            <w:u w:val="single" w:color="0562C1"/>
          </w:rPr>
          <w:t>of</w:t>
        </w:r>
        <w:r>
          <w:rPr>
            <w:i/>
            <w:color w:val="0562C1"/>
            <w:spacing w:val="-4"/>
            <w:u w:val="single" w:color="0562C1"/>
          </w:rPr>
          <w:t xml:space="preserve"> </w:t>
        </w:r>
        <w:r>
          <w:rPr>
            <w:i/>
            <w:color w:val="0562C1"/>
            <w:u w:val="single" w:color="0562C1"/>
          </w:rPr>
          <w:t>Viral</w:t>
        </w:r>
        <w:r>
          <w:rPr>
            <w:i/>
            <w:color w:val="0562C1"/>
            <w:spacing w:val="-4"/>
            <w:u w:val="single" w:color="0562C1"/>
          </w:rPr>
          <w:t xml:space="preserve"> </w:t>
        </w:r>
        <w:r>
          <w:rPr>
            <w:i/>
            <w:color w:val="0562C1"/>
            <w:u w:val="single" w:color="0562C1"/>
          </w:rPr>
          <w:t>Hemorrhagic</w:t>
        </w:r>
        <w:r>
          <w:rPr>
            <w:i/>
            <w:color w:val="0562C1"/>
            <w:spacing w:val="-3"/>
            <w:u w:val="single" w:color="0562C1"/>
          </w:rPr>
          <w:t xml:space="preserve"> </w:t>
        </w:r>
        <w:r>
          <w:rPr>
            <w:i/>
            <w:color w:val="0562C1"/>
            <w:u w:val="single" w:color="0562C1"/>
          </w:rPr>
          <w:t>Fever</w:t>
        </w:r>
        <w:r>
          <w:rPr>
            <w:i/>
            <w:color w:val="0562C1"/>
            <w:spacing w:val="-3"/>
            <w:u w:val="single" w:color="0562C1"/>
          </w:rPr>
          <w:t xml:space="preserve"> </w:t>
        </w:r>
        <w:r>
          <w:rPr>
            <w:i/>
            <w:color w:val="0562C1"/>
            <w:u w:val="single" w:color="0562C1"/>
          </w:rPr>
          <w:t>(VHF)</w:t>
        </w:r>
        <w:r>
          <w:rPr>
            <w:i/>
            <w:color w:val="0562C1"/>
            <w:spacing w:val="-4"/>
            <w:u w:val="single" w:color="0562C1"/>
          </w:rPr>
          <w:t xml:space="preserve"> </w:t>
        </w:r>
        <w:r>
          <w:rPr>
            <w:i/>
            <w:color w:val="0562C1"/>
            <w:u w:val="single" w:color="0562C1"/>
          </w:rPr>
          <w:t>Specimens</w:t>
        </w:r>
      </w:hyperlink>
      <w:r>
        <w:rPr>
          <w:i/>
          <w:color w:val="0562C1"/>
          <w:spacing w:val="-2"/>
        </w:rPr>
        <w:t xml:space="preserve"> </w:t>
      </w:r>
      <w:r>
        <w:t>in</w:t>
      </w:r>
      <w:r>
        <w:rPr>
          <w:spacing w:val="-3"/>
        </w:rPr>
        <w:t xml:space="preserve"> </w:t>
      </w:r>
      <w:r>
        <w:t xml:space="preserve">the </w:t>
      </w:r>
      <w:r>
        <w:rPr>
          <w:spacing w:val="-2"/>
        </w:rPr>
        <w:t>Appendix).</w:t>
      </w:r>
    </w:p>
    <w:p w14:paraId="2011A6D2" w14:textId="124FB7CD" w:rsidR="00EC031B" w:rsidRDefault="00025009">
      <w:pPr>
        <w:pStyle w:val="Heading3"/>
        <w:spacing w:before="100"/>
      </w:pPr>
      <w:bookmarkStart w:id="40" w:name="Laboratory_Test_Verification,_Training,_"/>
      <w:bookmarkStart w:id="41" w:name="_bookmark23"/>
      <w:bookmarkEnd w:id="40"/>
      <w:bookmarkEnd w:id="41"/>
      <w:r>
        <w:rPr>
          <w:color w:val="003995"/>
        </w:rPr>
        <w:t>Laboratory</w:t>
      </w:r>
      <w:r>
        <w:rPr>
          <w:color w:val="003995"/>
          <w:spacing w:val="-16"/>
        </w:rPr>
        <w:t xml:space="preserve"> </w:t>
      </w:r>
      <w:r>
        <w:rPr>
          <w:color w:val="003995"/>
        </w:rPr>
        <w:t>Test</w:t>
      </w:r>
      <w:r>
        <w:rPr>
          <w:color w:val="003995"/>
          <w:spacing w:val="-14"/>
        </w:rPr>
        <w:t xml:space="preserve"> </w:t>
      </w:r>
      <w:r>
        <w:rPr>
          <w:color w:val="003995"/>
        </w:rPr>
        <w:t>Veriﬁca</w:t>
      </w:r>
      <w:r w:rsidR="00C0633A">
        <w:rPr>
          <w:color w:val="003995"/>
        </w:rPr>
        <w:t>ti</w:t>
      </w:r>
      <w:r>
        <w:rPr>
          <w:color w:val="003995"/>
        </w:rPr>
        <w:t>on,</w:t>
      </w:r>
      <w:r>
        <w:rPr>
          <w:color w:val="003995"/>
          <w:spacing w:val="-13"/>
        </w:rPr>
        <w:t xml:space="preserve"> </w:t>
      </w:r>
      <w:r>
        <w:rPr>
          <w:color w:val="003995"/>
        </w:rPr>
        <w:t>Training,</w:t>
      </w:r>
      <w:r>
        <w:rPr>
          <w:color w:val="003995"/>
          <w:spacing w:val="-14"/>
        </w:rPr>
        <w:t xml:space="preserve"> </w:t>
      </w:r>
      <w:r>
        <w:rPr>
          <w:color w:val="003995"/>
        </w:rPr>
        <w:t>Proﬁciency,</w:t>
      </w:r>
      <w:r>
        <w:rPr>
          <w:color w:val="003995"/>
          <w:spacing w:val="-14"/>
        </w:rPr>
        <w:t xml:space="preserve"> </w:t>
      </w:r>
      <w:r>
        <w:rPr>
          <w:color w:val="003995"/>
        </w:rPr>
        <w:t>and</w:t>
      </w:r>
      <w:r>
        <w:rPr>
          <w:color w:val="003995"/>
          <w:spacing w:val="-12"/>
        </w:rPr>
        <w:t xml:space="preserve"> </w:t>
      </w:r>
      <w:r>
        <w:rPr>
          <w:color w:val="003995"/>
          <w:spacing w:val="-2"/>
        </w:rPr>
        <w:t>Competency</w:t>
      </w:r>
    </w:p>
    <w:p w14:paraId="60397FFB" w14:textId="77777777" w:rsidR="00EC031B" w:rsidRDefault="00025009">
      <w:pPr>
        <w:pStyle w:val="BodyText"/>
        <w:spacing w:before="55" w:line="259" w:lineRule="auto"/>
        <w:ind w:left="120" w:right="391"/>
      </w:pPr>
      <w:r>
        <w:t>Per</w:t>
      </w:r>
      <w:r>
        <w:rPr>
          <w:spacing w:val="-3"/>
        </w:rPr>
        <w:t xml:space="preserve"> </w:t>
      </w:r>
      <w:r>
        <w:t>Clinical</w:t>
      </w:r>
      <w:r>
        <w:rPr>
          <w:spacing w:val="-3"/>
        </w:rPr>
        <w:t xml:space="preserve"> </w:t>
      </w:r>
      <w:r>
        <w:t>Laboratory</w:t>
      </w:r>
      <w:r>
        <w:rPr>
          <w:spacing w:val="-4"/>
        </w:rPr>
        <w:t xml:space="preserve"> </w:t>
      </w:r>
      <w:r>
        <w:t>Improvement</w:t>
      </w:r>
      <w:r>
        <w:rPr>
          <w:spacing w:val="-2"/>
        </w:rPr>
        <w:t xml:space="preserve"> </w:t>
      </w:r>
      <w:r>
        <w:t>Amendments</w:t>
      </w:r>
      <w:r>
        <w:rPr>
          <w:spacing w:val="-5"/>
        </w:rPr>
        <w:t xml:space="preserve"> </w:t>
      </w:r>
      <w:r>
        <w:t>(CLIA),</w:t>
      </w:r>
      <w:r>
        <w:rPr>
          <w:spacing w:val="-3"/>
        </w:rPr>
        <w:t xml:space="preserve"> </w:t>
      </w:r>
      <w:r>
        <w:t>all</w:t>
      </w:r>
      <w:r>
        <w:rPr>
          <w:spacing w:val="-3"/>
        </w:rPr>
        <w:t xml:space="preserve"> </w:t>
      </w:r>
      <w:r>
        <w:t>laboratory</w:t>
      </w:r>
      <w:r>
        <w:rPr>
          <w:spacing w:val="-2"/>
        </w:rPr>
        <w:t xml:space="preserve"> </w:t>
      </w:r>
      <w:r>
        <w:t>testing</w:t>
      </w:r>
      <w:r>
        <w:rPr>
          <w:spacing w:val="-4"/>
        </w:rPr>
        <w:t xml:space="preserve"> </w:t>
      </w:r>
      <w:r>
        <w:t>performed</w:t>
      </w:r>
      <w:r>
        <w:rPr>
          <w:spacing w:val="-4"/>
        </w:rPr>
        <w:t xml:space="preserve"> </w:t>
      </w:r>
      <w:r>
        <w:t>at</w:t>
      </w:r>
      <w:r>
        <w:rPr>
          <w:spacing w:val="-2"/>
        </w:rPr>
        <w:t xml:space="preserve"> </w:t>
      </w:r>
      <w:r>
        <w:t>the</w:t>
      </w:r>
      <w:r>
        <w:rPr>
          <w:spacing w:val="-2"/>
        </w:rPr>
        <w:t xml:space="preserve"> </w:t>
      </w:r>
      <w:r>
        <w:t>lab</w:t>
      </w:r>
      <w:r>
        <w:rPr>
          <w:spacing w:val="-4"/>
        </w:rPr>
        <w:t xml:space="preserve"> </w:t>
      </w:r>
      <w:r>
        <w:t>facility (basic metabolic profile and malaria testing) must undergo test verification prior to reporting patient test results. Test verification requirements are determined by the facility laboratory leadership. Once verified, comprehensive training of laboratory personnel should be performed, and written policies and procedures should be provided. Individualized quality control plans (IQCP) should be implemented where applicable.</w:t>
      </w:r>
    </w:p>
    <w:p w14:paraId="18EFBB25" w14:textId="77777777" w:rsidR="00EC031B" w:rsidRDefault="00025009">
      <w:pPr>
        <w:pStyle w:val="BodyText"/>
        <w:spacing w:line="268" w:lineRule="exact"/>
        <w:ind w:left="119"/>
      </w:pPr>
      <w:r>
        <w:t>Proficiency</w:t>
      </w:r>
      <w:r>
        <w:rPr>
          <w:spacing w:val="-6"/>
        </w:rPr>
        <w:t xml:space="preserve"> </w:t>
      </w:r>
      <w:r>
        <w:t>testing</w:t>
      </w:r>
      <w:r>
        <w:rPr>
          <w:spacing w:val="-5"/>
        </w:rPr>
        <w:t xml:space="preserve"> </w:t>
      </w:r>
      <w:r>
        <w:t>(PT)</w:t>
      </w:r>
      <w:r>
        <w:rPr>
          <w:spacing w:val="-7"/>
        </w:rPr>
        <w:t xml:space="preserve"> </w:t>
      </w:r>
      <w:r>
        <w:t>and</w:t>
      </w:r>
      <w:r>
        <w:rPr>
          <w:spacing w:val="-5"/>
        </w:rPr>
        <w:t xml:space="preserve"> </w:t>
      </w:r>
      <w:r>
        <w:t>competency</w:t>
      </w:r>
      <w:r>
        <w:rPr>
          <w:spacing w:val="-5"/>
        </w:rPr>
        <w:t xml:space="preserve"> </w:t>
      </w:r>
      <w:r>
        <w:t>assessment</w:t>
      </w:r>
      <w:r>
        <w:rPr>
          <w:spacing w:val="-7"/>
        </w:rPr>
        <w:t xml:space="preserve"> </w:t>
      </w:r>
      <w:r>
        <w:t>of</w:t>
      </w:r>
      <w:r>
        <w:rPr>
          <w:spacing w:val="-4"/>
        </w:rPr>
        <w:t xml:space="preserve"> </w:t>
      </w:r>
      <w:r>
        <w:t>all</w:t>
      </w:r>
      <w:r>
        <w:rPr>
          <w:spacing w:val="-5"/>
        </w:rPr>
        <w:t xml:space="preserve"> </w:t>
      </w:r>
      <w:r>
        <w:t>in-facility</w:t>
      </w:r>
      <w:r>
        <w:rPr>
          <w:spacing w:val="-5"/>
        </w:rPr>
        <w:t xml:space="preserve"> </w:t>
      </w:r>
      <w:r>
        <w:t>laboratory</w:t>
      </w:r>
      <w:r>
        <w:rPr>
          <w:spacing w:val="-4"/>
        </w:rPr>
        <w:t xml:space="preserve"> </w:t>
      </w:r>
      <w:r>
        <w:t>testing</w:t>
      </w:r>
      <w:r>
        <w:rPr>
          <w:spacing w:val="-5"/>
        </w:rPr>
        <w:t xml:space="preserve"> </w:t>
      </w:r>
      <w:r>
        <w:t>should</w:t>
      </w:r>
      <w:r>
        <w:rPr>
          <w:spacing w:val="-6"/>
        </w:rPr>
        <w:t xml:space="preserve"> </w:t>
      </w:r>
      <w:r>
        <w:t>be</w:t>
      </w:r>
      <w:r>
        <w:rPr>
          <w:spacing w:val="-3"/>
        </w:rPr>
        <w:t xml:space="preserve"> </w:t>
      </w:r>
      <w:r>
        <w:t>performed</w:t>
      </w:r>
      <w:r>
        <w:rPr>
          <w:spacing w:val="-7"/>
        </w:rPr>
        <w:t xml:space="preserve"> </w:t>
      </w:r>
      <w:r>
        <w:rPr>
          <w:spacing w:val="-5"/>
        </w:rPr>
        <w:t>and</w:t>
      </w:r>
    </w:p>
    <w:p w14:paraId="3FEB30B1" w14:textId="77777777" w:rsidR="00EC031B" w:rsidRDefault="00025009">
      <w:pPr>
        <w:pStyle w:val="BodyText"/>
        <w:spacing w:before="22"/>
        <w:ind w:left="120"/>
      </w:pPr>
      <w:r>
        <w:t>reviewed</w:t>
      </w:r>
      <w:r>
        <w:rPr>
          <w:spacing w:val="-6"/>
        </w:rPr>
        <w:t xml:space="preserve"> </w:t>
      </w:r>
      <w:r>
        <w:t>by</w:t>
      </w:r>
      <w:r>
        <w:rPr>
          <w:spacing w:val="-4"/>
        </w:rPr>
        <w:t xml:space="preserve"> </w:t>
      </w:r>
      <w:r>
        <w:t>the</w:t>
      </w:r>
      <w:r>
        <w:rPr>
          <w:spacing w:val="-7"/>
        </w:rPr>
        <w:t xml:space="preserve"> </w:t>
      </w:r>
      <w:r>
        <w:t>facility</w:t>
      </w:r>
      <w:r>
        <w:rPr>
          <w:spacing w:val="-3"/>
        </w:rPr>
        <w:t xml:space="preserve"> </w:t>
      </w:r>
      <w:r>
        <w:t>laboratory</w:t>
      </w:r>
      <w:r>
        <w:rPr>
          <w:spacing w:val="-6"/>
        </w:rPr>
        <w:t xml:space="preserve"> </w:t>
      </w:r>
      <w:r>
        <w:t>director,</w:t>
      </w:r>
      <w:r>
        <w:rPr>
          <w:spacing w:val="-5"/>
        </w:rPr>
        <w:t xml:space="preserve"> </w:t>
      </w:r>
      <w:r>
        <w:t>per</w:t>
      </w:r>
      <w:r>
        <w:rPr>
          <w:spacing w:val="-4"/>
        </w:rPr>
        <w:t xml:space="preserve"> CLIA.</w:t>
      </w:r>
    </w:p>
    <w:p w14:paraId="3CB7BD42" w14:textId="77777777" w:rsidR="00EC031B" w:rsidRDefault="00025009">
      <w:pPr>
        <w:pStyle w:val="Heading3"/>
        <w:spacing w:before="181"/>
      </w:pPr>
      <w:bookmarkStart w:id="42" w:name="Laboratory_Equipment_Maintenance"/>
      <w:bookmarkStart w:id="43" w:name="_bookmark24"/>
      <w:bookmarkEnd w:id="42"/>
      <w:bookmarkEnd w:id="43"/>
      <w:r>
        <w:rPr>
          <w:color w:val="003995"/>
        </w:rPr>
        <w:t>Laboratory</w:t>
      </w:r>
      <w:r>
        <w:rPr>
          <w:color w:val="003995"/>
          <w:spacing w:val="-15"/>
        </w:rPr>
        <w:t xml:space="preserve"> </w:t>
      </w:r>
      <w:r>
        <w:rPr>
          <w:color w:val="003995"/>
        </w:rPr>
        <w:t>Equipment</w:t>
      </w:r>
      <w:r>
        <w:rPr>
          <w:color w:val="003995"/>
          <w:spacing w:val="-14"/>
        </w:rPr>
        <w:t xml:space="preserve"> </w:t>
      </w:r>
      <w:r>
        <w:rPr>
          <w:color w:val="003995"/>
          <w:spacing w:val="-2"/>
        </w:rPr>
        <w:t>Maintenance</w:t>
      </w:r>
    </w:p>
    <w:p w14:paraId="6FE46756" w14:textId="77777777" w:rsidR="00EC031B" w:rsidRDefault="00025009">
      <w:pPr>
        <w:pStyle w:val="BodyText"/>
        <w:spacing w:before="53"/>
        <w:ind w:left="120"/>
      </w:pPr>
      <w:r>
        <w:t>All</w:t>
      </w:r>
      <w:r>
        <w:rPr>
          <w:spacing w:val="-7"/>
        </w:rPr>
        <w:t xml:space="preserve"> </w:t>
      </w:r>
      <w:r>
        <w:t>laboratory</w:t>
      </w:r>
      <w:r>
        <w:rPr>
          <w:spacing w:val="-5"/>
        </w:rPr>
        <w:t xml:space="preserve"> </w:t>
      </w:r>
      <w:r>
        <w:t>equipment</w:t>
      </w:r>
      <w:r>
        <w:rPr>
          <w:spacing w:val="-4"/>
        </w:rPr>
        <w:t xml:space="preserve"> </w:t>
      </w:r>
      <w:r>
        <w:t>(e.g.,</w:t>
      </w:r>
      <w:r>
        <w:rPr>
          <w:spacing w:val="-5"/>
        </w:rPr>
        <w:t xml:space="preserve"> </w:t>
      </w:r>
      <w:r>
        <w:t>BSC,</w:t>
      </w:r>
      <w:r>
        <w:rPr>
          <w:spacing w:val="-4"/>
        </w:rPr>
        <w:t xml:space="preserve"> </w:t>
      </w:r>
      <w:r>
        <w:t>blood</w:t>
      </w:r>
      <w:r>
        <w:rPr>
          <w:spacing w:val="-5"/>
        </w:rPr>
        <w:t xml:space="preserve"> </w:t>
      </w:r>
      <w:r>
        <w:t>analyzer)</w:t>
      </w:r>
      <w:r>
        <w:rPr>
          <w:spacing w:val="-5"/>
        </w:rPr>
        <w:t xml:space="preserve"> </w:t>
      </w:r>
      <w:r>
        <w:t>should</w:t>
      </w:r>
      <w:r>
        <w:rPr>
          <w:spacing w:val="-5"/>
        </w:rPr>
        <w:t xml:space="preserve"> </w:t>
      </w:r>
      <w:r>
        <w:t>be</w:t>
      </w:r>
      <w:r>
        <w:rPr>
          <w:spacing w:val="-7"/>
        </w:rPr>
        <w:t xml:space="preserve"> </w:t>
      </w:r>
      <w:r>
        <w:t>maintained</w:t>
      </w:r>
      <w:r>
        <w:rPr>
          <w:spacing w:val="-5"/>
        </w:rPr>
        <w:t xml:space="preserve"> </w:t>
      </w:r>
      <w:r>
        <w:t>per</w:t>
      </w:r>
      <w:r>
        <w:rPr>
          <w:spacing w:val="-6"/>
        </w:rPr>
        <w:t xml:space="preserve"> </w:t>
      </w:r>
      <w:r>
        <w:t>routine</w:t>
      </w:r>
      <w:r>
        <w:rPr>
          <w:spacing w:val="-4"/>
        </w:rPr>
        <w:t xml:space="preserve"> </w:t>
      </w:r>
      <w:r>
        <w:t>clinical</w:t>
      </w:r>
      <w:r>
        <w:rPr>
          <w:spacing w:val="-4"/>
        </w:rPr>
        <w:t xml:space="preserve"> </w:t>
      </w:r>
      <w:r>
        <w:rPr>
          <w:spacing w:val="-2"/>
        </w:rPr>
        <w:t>laboratory</w:t>
      </w:r>
    </w:p>
    <w:p w14:paraId="285D50B2" w14:textId="77777777" w:rsidR="00EC031B" w:rsidRDefault="00025009">
      <w:pPr>
        <w:pStyle w:val="BodyText"/>
        <w:spacing w:before="22"/>
        <w:ind w:left="120"/>
      </w:pPr>
      <w:r>
        <w:t>protocols</w:t>
      </w:r>
      <w:r>
        <w:rPr>
          <w:spacing w:val="-6"/>
        </w:rPr>
        <w:t xml:space="preserve"> </w:t>
      </w:r>
      <w:r>
        <w:t>based</w:t>
      </w:r>
      <w:r>
        <w:rPr>
          <w:spacing w:val="-6"/>
        </w:rPr>
        <w:t xml:space="preserve"> </w:t>
      </w:r>
      <w:r>
        <w:t>on</w:t>
      </w:r>
      <w:r>
        <w:rPr>
          <w:spacing w:val="-5"/>
        </w:rPr>
        <w:t xml:space="preserve"> </w:t>
      </w:r>
      <w:r>
        <w:t>the</w:t>
      </w:r>
      <w:r>
        <w:rPr>
          <w:spacing w:val="-5"/>
        </w:rPr>
        <w:t xml:space="preserve"> </w:t>
      </w:r>
      <w:r>
        <w:t>manufacturer’s</w:t>
      </w:r>
      <w:r>
        <w:rPr>
          <w:spacing w:val="-3"/>
        </w:rPr>
        <w:t xml:space="preserve"> </w:t>
      </w:r>
      <w:r>
        <w:rPr>
          <w:spacing w:val="-2"/>
        </w:rPr>
        <w:t>specifications.</w:t>
      </w:r>
    </w:p>
    <w:p w14:paraId="1EED7949" w14:textId="77777777" w:rsidR="00EC031B" w:rsidRDefault="00025009">
      <w:pPr>
        <w:pStyle w:val="Heading3"/>
        <w:spacing w:before="183"/>
      </w:pPr>
      <w:bookmarkStart w:id="44" w:name="Laboratory_Staffing_Assignments"/>
      <w:bookmarkStart w:id="45" w:name="_bookmark25"/>
      <w:bookmarkEnd w:id="44"/>
      <w:bookmarkEnd w:id="45"/>
      <w:r>
        <w:rPr>
          <w:color w:val="003995"/>
        </w:rPr>
        <w:t>Laboratory</w:t>
      </w:r>
      <w:r>
        <w:rPr>
          <w:color w:val="003995"/>
          <w:spacing w:val="-13"/>
        </w:rPr>
        <w:t xml:space="preserve"> </w:t>
      </w:r>
      <w:r>
        <w:rPr>
          <w:color w:val="003995"/>
        </w:rPr>
        <w:t>Staﬃng</w:t>
      </w:r>
      <w:r>
        <w:rPr>
          <w:color w:val="003995"/>
          <w:spacing w:val="-10"/>
        </w:rPr>
        <w:t xml:space="preserve"> </w:t>
      </w:r>
      <w:r>
        <w:rPr>
          <w:color w:val="003995"/>
          <w:spacing w:val="-2"/>
        </w:rPr>
        <w:t>Assignments</w:t>
      </w:r>
    </w:p>
    <w:p w14:paraId="175296FA" w14:textId="5D33B59E" w:rsidR="00EC031B" w:rsidRDefault="00025009">
      <w:pPr>
        <w:pStyle w:val="BodyText"/>
        <w:spacing w:before="54"/>
        <w:ind w:left="119" w:right="315"/>
      </w:pPr>
      <w:r>
        <w:t>Two</w:t>
      </w:r>
      <w:r>
        <w:rPr>
          <w:spacing w:val="-10"/>
        </w:rPr>
        <w:t xml:space="preserve"> </w:t>
      </w:r>
      <w:r>
        <w:t>staﬀ</w:t>
      </w:r>
      <w:r>
        <w:rPr>
          <w:spacing w:val="-10"/>
        </w:rPr>
        <w:t xml:space="preserve"> </w:t>
      </w:r>
      <w:r>
        <w:t>are</w:t>
      </w:r>
      <w:r>
        <w:rPr>
          <w:spacing w:val="-11"/>
        </w:rPr>
        <w:t xml:space="preserve"> </w:t>
      </w:r>
      <w:r>
        <w:t>recommended</w:t>
      </w:r>
      <w:r>
        <w:rPr>
          <w:spacing w:val="-10"/>
        </w:rPr>
        <w:t xml:space="preserve"> </w:t>
      </w:r>
      <w:r>
        <w:t>for</w:t>
      </w:r>
      <w:r>
        <w:rPr>
          <w:spacing w:val="-9"/>
        </w:rPr>
        <w:t xml:space="preserve"> </w:t>
      </w:r>
      <w:r>
        <w:t>specimen</w:t>
      </w:r>
      <w:r>
        <w:rPr>
          <w:spacing w:val="-10"/>
        </w:rPr>
        <w:t xml:space="preserve"> </w:t>
      </w:r>
      <w:r>
        <w:t>processing:</w:t>
      </w:r>
      <w:r>
        <w:rPr>
          <w:spacing w:val="-10"/>
        </w:rPr>
        <w:t xml:space="preserve"> </w:t>
      </w:r>
      <w:r>
        <w:t>a</w:t>
      </w:r>
      <w:r>
        <w:rPr>
          <w:spacing w:val="-9"/>
        </w:rPr>
        <w:t xml:space="preserve"> </w:t>
      </w:r>
      <w:r>
        <w:t>“Tes</w:t>
      </w:r>
      <w:r w:rsidR="00C0633A">
        <w:t>ti</w:t>
      </w:r>
      <w:r>
        <w:t>ng</w:t>
      </w:r>
      <w:r>
        <w:rPr>
          <w:spacing w:val="-10"/>
        </w:rPr>
        <w:t xml:space="preserve"> </w:t>
      </w:r>
      <w:r>
        <w:t>Tech”</w:t>
      </w:r>
      <w:r>
        <w:rPr>
          <w:spacing w:val="-10"/>
        </w:rPr>
        <w:t xml:space="preserve"> </w:t>
      </w:r>
      <w:r>
        <w:t>and</w:t>
      </w:r>
      <w:r>
        <w:rPr>
          <w:spacing w:val="-10"/>
        </w:rPr>
        <w:t xml:space="preserve"> </w:t>
      </w:r>
      <w:r>
        <w:t>a</w:t>
      </w:r>
      <w:r>
        <w:rPr>
          <w:spacing w:val="-9"/>
        </w:rPr>
        <w:t xml:space="preserve"> </w:t>
      </w:r>
      <w:r>
        <w:t>“Buddy</w:t>
      </w:r>
      <w:r>
        <w:rPr>
          <w:spacing w:val="-8"/>
        </w:rPr>
        <w:t xml:space="preserve"> </w:t>
      </w:r>
      <w:r>
        <w:t>Tech.”</w:t>
      </w:r>
      <w:r>
        <w:rPr>
          <w:spacing w:val="-10"/>
        </w:rPr>
        <w:t xml:space="preserve"> </w:t>
      </w:r>
      <w:r>
        <w:t>The</w:t>
      </w:r>
      <w:r>
        <w:rPr>
          <w:spacing w:val="-8"/>
        </w:rPr>
        <w:t xml:space="preserve"> </w:t>
      </w:r>
      <w:r>
        <w:t>“Tes</w:t>
      </w:r>
      <w:r w:rsidR="00C0633A">
        <w:t>ti</w:t>
      </w:r>
      <w:r>
        <w:t>ng</w:t>
      </w:r>
      <w:r>
        <w:rPr>
          <w:spacing w:val="-12"/>
        </w:rPr>
        <w:t xml:space="preserve"> </w:t>
      </w:r>
      <w:r>
        <w:t>Tech</w:t>
      </w:r>
      <w:r w:rsidR="00C0633A">
        <w:t xml:space="preserve">” is primarily </w:t>
      </w:r>
      <w:r>
        <w:t>responsible</w:t>
      </w:r>
      <w:r>
        <w:rPr>
          <w:spacing w:val="-1"/>
        </w:rPr>
        <w:t xml:space="preserve"> </w:t>
      </w:r>
      <w:r>
        <w:t>for</w:t>
      </w:r>
      <w:r>
        <w:rPr>
          <w:spacing w:val="-2"/>
        </w:rPr>
        <w:t xml:space="preserve"> </w:t>
      </w:r>
      <w:r>
        <w:t>comple</w:t>
      </w:r>
      <w:r w:rsidR="00C0633A">
        <w:t>ti</w:t>
      </w:r>
      <w:r>
        <w:t>ng</w:t>
      </w:r>
      <w:r>
        <w:rPr>
          <w:spacing w:val="-3"/>
        </w:rPr>
        <w:t xml:space="preserve"> </w:t>
      </w:r>
      <w:r>
        <w:t>tes</w:t>
      </w:r>
      <w:r w:rsidR="00C0633A">
        <w:t>ti</w:t>
      </w:r>
      <w:r>
        <w:t>ng</w:t>
      </w:r>
      <w:r>
        <w:rPr>
          <w:spacing w:val="-3"/>
        </w:rPr>
        <w:t xml:space="preserve"> </w:t>
      </w:r>
      <w:r>
        <w:t>processes</w:t>
      </w:r>
      <w:r>
        <w:rPr>
          <w:spacing w:val="-4"/>
        </w:rPr>
        <w:t xml:space="preserve"> </w:t>
      </w:r>
      <w:r>
        <w:t>within</w:t>
      </w:r>
      <w:r>
        <w:rPr>
          <w:spacing w:val="-3"/>
        </w:rPr>
        <w:t xml:space="preserve"> </w:t>
      </w:r>
      <w:r>
        <w:t>the</w:t>
      </w:r>
      <w:r>
        <w:rPr>
          <w:spacing w:val="-4"/>
        </w:rPr>
        <w:t xml:space="preserve"> </w:t>
      </w:r>
      <w:r>
        <w:t>BSC.</w:t>
      </w:r>
      <w:r>
        <w:rPr>
          <w:spacing w:val="40"/>
        </w:rPr>
        <w:t xml:space="preserve"> </w:t>
      </w:r>
      <w:r>
        <w:t>The</w:t>
      </w:r>
      <w:r>
        <w:rPr>
          <w:spacing w:val="-1"/>
        </w:rPr>
        <w:t xml:space="preserve"> </w:t>
      </w:r>
      <w:r>
        <w:t>“Buddy</w:t>
      </w:r>
      <w:r>
        <w:rPr>
          <w:spacing w:val="-1"/>
        </w:rPr>
        <w:t xml:space="preserve"> </w:t>
      </w:r>
      <w:r>
        <w:t>Tech”</w:t>
      </w:r>
      <w:r>
        <w:rPr>
          <w:spacing w:val="-3"/>
        </w:rPr>
        <w:t xml:space="preserve"> </w:t>
      </w:r>
      <w:r>
        <w:t>is</w:t>
      </w:r>
      <w:r>
        <w:rPr>
          <w:spacing w:val="-2"/>
        </w:rPr>
        <w:t xml:space="preserve"> </w:t>
      </w:r>
      <w:r>
        <w:t>responsible</w:t>
      </w:r>
      <w:r>
        <w:rPr>
          <w:spacing w:val="-4"/>
        </w:rPr>
        <w:t xml:space="preserve"> </w:t>
      </w:r>
      <w:r>
        <w:t>for</w:t>
      </w:r>
      <w:r>
        <w:rPr>
          <w:spacing w:val="-4"/>
        </w:rPr>
        <w:t xml:space="preserve"> </w:t>
      </w:r>
      <w:r>
        <w:t xml:space="preserve">the set-up, </w:t>
      </w:r>
      <w:proofErr w:type="gramStart"/>
      <w:r>
        <w:t>cleaning</w:t>
      </w:r>
      <w:proofErr w:type="gramEnd"/>
      <w:r>
        <w:t xml:space="preserve"> and disinfec</w:t>
      </w:r>
      <w:r w:rsidR="00C0633A">
        <w:t>ti</w:t>
      </w:r>
      <w:r>
        <w:t>on of the biosafety cabinet, as well as responsibili</w:t>
      </w:r>
      <w:r w:rsidR="00C0633A">
        <w:t>ti</w:t>
      </w:r>
      <w:r>
        <w:t xml:space="preserve">es outside of the BSC (e.g., </w:t>
      </w:r>
      <w:r>
        <w:rPr>
          <w:spacing w:val="-2"/>
        </w:rPr>
        <w:t>recording</w:t>
      </w:r>
      <w:r>
        <w:rPr>
          <w:spacing w:val="-5"/>
        </w:rPr>
        <w:t xml:space="preserve"> </w:t>
      </w:r>
      <w:r>
        <w:rPr>
          <w:spacing w:val="-2"/>
        </w:rPr>
        <w:t>tes</w:t>
      </w:r>
      <w:r w:rsidR="00C0633A">
        <w:rPr>
          <w:spacing w:val="-2"/>
        </w:rPr>
        <w:t>ti</w:t>
      </w:r>
      <w:r>
        <w:rPr>
          <w:spacing w:val="-2"/>
        </w:rPr>
        <w:t>ng</w:t>
      </w:r>
      <w:r>
        <w:rPr>
          <w:spacing w:val="-5"/>
        </w:rPr>
        <w:t xml:space="preserve"> </w:t>
      </w:r>
      <w:r>
        <w:rPr>
          <w:spacing w:val="-2"/>
        </w:rPr>
        <w:t>results,</w:t>
      </w:r>
      <w:r>
        <w:rPr>
          <w:spacing w:val="-4"/>
        </w:rPr>
        <w:t xml:space="preserve"> </w:t>
      </w:r>
      <w:r w:rsidR="00C0633A">
        <w:rPr>
          <w:spacing w:val="-4"/>
        </w:rPr>
        <w:t>ti</w:t>
      </w:r>
      <w:r>
        <w:rPr>
          <w:spacing w:val="-2"/>
        </w:rPr>
        <w:t>me</w:t>
      </w:r>
      <w:r>
        <w:rPr>
          <w:spacing w:val="-3"/>
        </w:rPr>
        <w:t xml:space="preserve"> </w:t>
      </w:r>
      <w:r>
        <w:rPr>
          <w:spacing w:val="-2"/>
        </w:rPr>
        <w:t>keeping).</w:t>
      </w:r>
      <w:r>
        <w:rPr>
          <w:spacing w:val="-4"/>
        </w:rPr>
        <w:t xml:space="preserve"> </w:t>
      </w:r>
      <w:r>
        <w:rPr>
          <w:spacing w:val="-2"/>
        </w:rPr>
        <w:t>Checklists</w:t>
      </w:r>
      <w:r>
        <w:rPr>
          <w:spacing w:val="-4"/>
        </w:rPr>
        <w:t xml:space="preserve"> </w:t>
      </w:r>
      <w:r>
        <w:rPr>
          <w:spacing w:val="-2"/>
        </w:rPr>
        <w:t>should</w:t>
      </w:r>
      <w:r>
        <w:rPr>
          <w:spacing w:val="-5"/>
        </w:rPr>
        <w:t xml:space="preserve"> </w:t>
      </w:r>
      <w:r>
        <w:rPr>
          <w:spacing w:val="-2"/>
        </w:rPr>
        <w:t>deﬁne</w:t>
      </w:r>
      <w:r>
        <w:rPr>
          <w:spacing w:val="-3"/>
        </w:rPr>
        <w:t xml:space="preserve"> </w:t>
      </w:r>
      <w:r>
        <w:rPr>
          <w:spacing w:val="-2"/>
        </w:rPr>
        <w:t>and</w:t>
      </w:r>
      <w:r>
        <w:rPr>
          <w:spacing w:val="-7"/>
        </w:rPr>
        <w:t xml:space="preserve"> </w:t>
      </w:r>
      <w:r>
        <w:rPr>
          <w:spacing w:val="-2"/>
        </w:rPr>
        <w:t>outline</w:t>
      </w:r>
      <w:r>
        <w:rPr>
          <w:spacing w:val="-3"/>
        </w:rPr>
        <w:t xml:space="preserve"> </w:t>
      </w:r>
      <w:r>
        <w:rPr>
          <w:spacing w:val="-2"/>
        </w:rPr>
        <w:t>responsibili</w:t>
      </w:r>
      <w:r w:rsidR="00C0633A">
        <w:rPr>
          <w:spacing w:val="-2"/>
        </w:rPr>
        <w:t>tie</w:t>
      </w:r>
      <w:r>
        <w:rPr>
          <w:spacing w:val="-2"/>
        </w:rPr>
        <w:t>s</w:t>
      </w:r>
      <w:r>
        <w:rPr>
          <w:spacing w:val="-4"/>
        </w:rPr>
        <w:t xml:space="preserve"> </w:t>
      </w:r>
      <w:r>
        <w:rPr>
          <w:spacing w:val="-2"/>
        </w:rPr>
        <w:t>for</w:t>
      </w:r>
      <w:r>
        <w:rPr>
          <w:spacing w:val="-4"/>
        </w:rPr>
        <w:t xml:space="preserve"> </w:t>
      </w:r>
      <w:r>
        <w:rPr>
          <w:spacing w:val="-2"/>
        </w:rPr>
        <w:t>each</w:t>
      </w:r>
      <w:r>
        <w:rPr>
          <w:spacing w:val="-5"/>
        </w:rPr>
        <w:t xml:space="preserve"> </w:t>
      </w:r>
      <w:r>
        <w:rPr>
          <w:spacing w:val="-2"/>
        </w:rPr>
        <w:t xml:space="preserve">laboratory </w:t>
      </w:r>
      <w:r>
        <w:t xml:space="preserve">technologist. Example </w:t>
      </w:r>
      <w:hyperlink w:anchor="_bookmark40" w:history="1">
        <w:r>
          <w:rPr>
            <w:i/>
            <w:iCs/>
            <w:color w:val="0562C1"/>
            <w:u w:val="single" w:color="0562C1"/>
          </w:rPr>
          <w:t>Laboratory Procedural Checklists for Viral Hemorrhagic Fevers (VHF)</w:t>
        </w:r>
      </w:hyperlink>
      <w:r>
        <w:rPr>
          <w:i/>
          <w:iCs/>
          <w:color w:val="0562C1"/>
        </w:rPr>
        <w:t xml:space="preserve"> </w:t>
      </w:r>
      <w:r>
        <w:t>are included in the Appendix. Facili</w:t>
      </w:r>
      <w:r w:rsidR="00C0633A">
        <w:t>ti</w:t>
      </w:r>
      <w:r>
        <w:t>es may choose to combine the “Tes</w:t>
      </w:r>
      <w:r w:rsidR="00C0633A">
        <w:t>ti</w:t>
      </w:r>
      <w:r>
        <w:t>ng Tech” and “Buddy Tech” job responsibili</w:t>
      </w:r>
      <w:r w:rsidR="00C0633A">
        <w:t>ti</w:t>
      </w:r>
      <w:r>
        <w:t>es at their discre</w:t>
      </w:r>
      <w:r w:rsidR="00C0633A">
        <w:t>ti</w:t>
      </w:r>
      <w:r>
        <w:t>on.</w:t>
      </w:r>
    </w:p>
    <w:p w14:paraId="5676A3CD" w14:textId="116C86E7" w:rsidR="00EC031B" w:rsidRDefault="00025009">
      <w:pPr>
        <w:pStyle w:val="Heading3"/>
        <w:spacing w:before="120"/>
      </w:pPr>
      <w:bookmarkStart w:id="46" w:name="Biosafety_Cabinet_(BSC)_Preparation"/>
      <w:bookmarkStart w:id="47" w:name="_bookmark26"/>
      <w:bookmarkEnd w:id="46"/>
      <w:bookmarkEnd w:id="47"/>
      <w:r>
        <w:rPr>
          <w:color w:val="003995"/>
        </w:rPr>
        <w:t>Biosafety</w:t>
      </w:r>
      <w:r>
        <w:rPr>
          <w:color w:val="003995"/>
          <w:spacing w:val="-10"/>
        </w:rPr>
        <w:t xml:space="preserve"> </w:t>
      </w:r>
      <w:r>
        <w:rPr>
          <w:color w:val="003995"/>
        </w:rPr>
        <w:t>Cabinet</w:t>
      </w:r>
      <w:r>
        <w:rPr>
          <w:color w:val="003995"/>
          <w:spacing w:val="-7"/>
        </w:rPr>
        <w:t xml:space="preserve"> </w:t>
      </w:r>
      <w:r>
        <w:rPr>
          <w:color w:val="003995"/>
        </w:rPr>
        <w:t>(BSC)</w:t>
      </w:r>
      <w:r>
        <w:rPr>
          <w:color w:val="003995"/>
          <w:spacing w:val="-8"/>
        </w:rPr>
        <w:t xml:space="preserve"> </w:t>
      </w:r>
      <w:r>
        <w:rPr>
          <w:color w:val="003995"/>
          <w:spacing w:val="-2"/>
        </w:rPr>
        <w:t>Prepara</w:t>
      </w:r>
      <w:r w:rsidR="00C0633A">
        <w:rPr>
          <w:color w:val="003995"/>
          <w:spacing w:val="-2"/>
        </w:rPr>
        <w:t>ti</w:t>
      </w:r>
      <w:r>
        <w:rPr>
          <w:color w:val="003995"/>
          <w:spacing w:val="-2"/>
        </w:rPr>
        <w:t>on</w:t>
      </w:r>
    </w:p>
    <w:p w14:paraId="2076C50B" w14:textId="77777777" w:rsidR="00EC031B" w:rsidRDefault="00025009">
      <w:pPr>
        <w:pStyle w:val="BodyText"/>
        <w:spacing w:before="55" w:line="259" w:lineRule="auto"/>
        <w:ind w:left="120" w:right="316"/>
      </w:pPr>
      <w:r>
        <w:t>Special considerations should be made when preparing the BSC for specimen processing including clearly differentiating</w:t>
      </w:r>
      <w:r>
        <w:rPr>
          <w:spacing w:val="-3"/>
        </w:rPr>
        <w:t xml:space="preserve"> </w:t>
      </w:r>
      <w:r>
        <w:t>between</w:t>
      </w:r>
      <w:r>
        <w:rPr>
          <w:spacing w:val="-5"/>
        </w:rPr>
        <w:t xml:space="preserve"> </w:t>
      </w:r>
      <w:r>
        <w:t>“clean”</w:t>
      </w:r>
      <w:r>
        <w:rPr>
          <w:spacing w:val="-1"/>
        </w:rPr>
        <w:t xml:space="preserve"> </w:t>
      </w:r>
      <w:r>
        <w:t>and</w:t>
      </w:r>
      <w:r>
        <w:rPr>
          <w:spacing w:val="-5"/>
        </w:rPr>
        <w:t xml:space="preserve"> </w:t>
      </w:r>
      <w:r>
        <w:t>“dirty”</w:t>
      </w:r>
      <w:r>
        <w:rPr>
          <w:spacing w:val="-3"/>
        </w:rPr>
        <w:t xml:space="preserve"> </w:t>
      </w:r>
      <w:r>
        <w:t>areas.</w:t>
      </w:r>
      <w:r>
        <w:rPr>
          <w:spacing w:val="-2"/>
        </w:rPr>
        <w:t xml:space="preserve"> </w:t>
      </w:r>
      <w:r>
        <w:t>BSC</w:t>
      </w:r>
      <w:r>
        <w:rPr>
          <w:spacing w:val="-4"/>
        </w:rPr>
        <w:t xml:space="preserve"> </w:t>
      </w:r>
      <w:r>
        <w:t>function</w:t>
      </w:r>
      <w:r>
        <w:rPr>
          <w:spacing w:val="-3"/>
        </w:rPr>
        <w:t xml:space="preserve"> </w:t>
      </w:r>
      <w:r>
        <w:t>checks</w:t>
      </w:r>
      <w:r>
        <w:rPr>
          <w:spacing w:val="-4"/>
        </w:rPr>
        <w:t xml:space="preserve"> </w:t>
      </w:r>
      <w:r>
        <w:t>should</w:t>
      </w:r>
      <w:r>
        <w:rPr>
          <w:spacing w:val="-3"/>
        </w:rPr>
        <w:t xml:space="preserve"> </w:t>
      </w:r>
      <w:r>
        <w:t>be</w:t>
      </w:r>
      <w:r>
        <w:rPr>
          <w:spacing w:val="-6"/>
        </w:rPr>
        <w:t xml:space="preserve"> </w:t>
      </w:r>
      <w:r>
        <w:t>performed</w:t>
      </w:r>
      <w:r>
        <w:rPr>
          <w:spacing w:val="-3"/>
        </w:rPr>
        <w:t xml:space="preserve"> </w:t>
      </w:r>
      <w:r>
        <w:t>and</w:t>
      </w:r>
      <w:r>
        <w:rPr>
          <w:spacing w:val="-3"/>
        </w:rPr>
        <w:t xml:space="preserve"> </w:t>
      </w:r>
      <w:r>
        <w:t>documented</w:t>
      </w:r>
      <w:r>
        <w:rPr>
          <w:spacing w:val="-3"/>
        </w:rPr>
        <w:t xml:space="preserve"> </w:t>
      </w:r>
      <w:r>
        <w:t xml:space="preserve">as per laboratory protocols prior to specimen processing. A BSC setup checklist will help ensure the testing laboratory technologist has all equipment required for specimen processing. An example </w:t>
      </w:r>
      <w:hyperlink w:anchor="_bookmark41" w:history="1">
        <w:r>
          <w:rPr>
            <w:i/>
            <w:color w:val="0562C1"/>
            <w:u w:val="single" w:color="0562C1"/>
          </w:rPr>
          <w:t>Class II Biosafety</w:t>
        </w:r>
      </w:hyperlink>
      <w:r>
        <w:rPr>
          <w:i/>
          <w:color w:val="0562C1"/>
        </w:rPr>
        <w:t xml:space="preserve"> </w:t>
      </w:r>
      <w:hyperlink w:anchor="_bookmark41" w:history="1">
        <w:r>
          <w:rPr>
            <w:i/>
            <w:color w:val="0562C1"/>
            <w:u w:val="single" w:color="0562C1"/>
          </w:rPr>
          <w:t>Cabinet (BSC) Placemat for Analysis of Viral Hemorrhagic Fever (VHF) Specimens</w:t>
        </w:r>
      </w:hyperlink>
      <w:r>
        <w:rPr>
          <w:i/>
          <w:color w:val="0562C1"/>
        </w:rPr>
        <w:t xml:space="preserve"> </w:t>
      </w:r>
      <w:r>
        <w:t>is included in the Appendix.</w:t>
      </w:r>
    </w:p>
    <w:p w14:paraId="0771FB1C" w14:textId="77777777" w:rsidR="00EC031B" w:rsidRDefault="00EC031B">
      <w:pPr>
        <w:spacing w:line="259" w:lineRule="auto"/>
        <w:sectPr w:rsidR="00EC031B" w:rsidSect="002204CF">
          <w:pgSz w:w="12240" w:h="15840"/>
          <w:pgMar w:top="1320" w:right="780" w:bottom="1200" w:left="960" w:header="526" w:footer="1014" w:gutter="0"/>
          <w:cols w:space="720"/>
        </w:sectPr>
      </w:pPr>
    </w:p>
    <w:p w14:paraId="3ABB18EB" w14:textId="77777777" w:rsidR="00EC031B" w:rsidRDefault="00025009">
      <w:pPr>
        <w:pStyle w:val="Heading3"/>
        <w:spacing w:before="192"/>
      </w:pPr>
      <w:bookmarkStart w:id="48" w:name="Specimen_Processing"/>
      <w:bookmarkStart w:id="49" w:name="_bookmark27"/>
      <w:bookmarkEnd w:id="48"/>
      <w:bookmarkEnd w:id="49"/>
      <w:r>
        <w:rPr>
          <w:color w:val="003995"/>
        </w:rPr>
        <w:lastRenderedPageBreak/>
        <w:t>Specimen</w:t>
      </w:r>
      <w:r>
        <w:rPr>
          <w:color w:val="003995"/>
          <w:spacing w:val="-4"/>
        </w:rPr>
        <w:t xml:space="preserve"> </w:t>
      </w:r>
      <w:r>
        <w:rPr>
          <w:color w:val="003995"/>
          <w:spacing w:val="-2"/>
        </w:rPr>
        <w:t>Processing</w:t>
      </w:r>
    </w:p>
    <w:p w14:paraId="36B7CE9B" w14:textId="77777777" w:rsidR="00EC031B" w:rsidRDefault="00025009">
      <w:pPr>
        <w:pStyle w:val="BodyText"/>
        <w:spacing w:before="53"/>
        <w:ind w:left="120"/>
      </w:pPr>
      <w:r>
        <w:t>Specimens</w:t>
      </w:r>
      <w:r>
        <w:rPr>
          <w:spacing w:val="-9"/>
        </w:rPr>
        <w:t xml:space="preserve"> </w:t>
      </w:r>
      <w:r>
        <w:t>are</w:t>
      </w:r>
      <w:r>
        <w:rPr>
          <w:spacing w:val="-4"/>
        </w:rPr>
        <w:t xml:space="preserve"> </w:t>
      </w:r>
      <w:r>
        <w:t>handled</w:t>
      </w:r>
      <w:r>
        <w:rPr>
          <w:spacing w:val="-7"/>
        </w:rPr>
        <w:t xml:space="preserve"> </w:t>
      </w:r>
      <w:r>
        <w:t>following</w:t>
      </w:r>
      <w:r>
        <w:rPr>
          <w:spacing w:val="-6"/>
        </w:rPr>
        <w:t xml:space="preserve"> </w:t>
      </w:r>
      <w:r>
        <w:t>the</w:t>
      </w:r>
      <w:r>
        <w:rPr>
          <w:spacing w:val="-4"/>
        </w:rPr>
        <w:t xml:space="preserve"> </w:t>
      </w:r>
      <w:r>
        <w:t>Bloodborne</w:t>
      </w:r>
      <w:r>
        <w:rPr>
          <w:spacing w:val="-6"/>
        </w:rPr>
        <w:t xml:space="preserve"> </w:t>
      </w:r>
      <w:r>
        <w:t>Pathogen</w:t>
      </w:r>
      <w:r>
        <w:rPr>
          <w:spacing w:val="-6"/>
        </w:rPr>
        <w:t xml:space="preserve"> </w:t>
      </w:r>
      <w:r>
        <w:t>Standard.</w:t>
      </w:r>
      <w:r>
        <w:rPr>
          <w:spacing w:val="-5"/>
        </w:rPr>
        <w:t xml:space="preserve"> </w:t>
      </w:r>
      <w:r>
        <w:t>The</w:t>
      </w:r>
      <w:r>
        <w:rPr>
          <w:spacing w:val="-4"/>
        </w:rPr>
        <w:t xml:space="preserve"> </w:t>
      </w:r>
      <w:r>
        <w:t>following</w:t>
      </w:r>
      <w:r>
        <w:rPr>
          <w:spacing w:val="-5"/>
        </w:rPr>
        <w:t xml:space="preserve"> </w:t>
      </w:r>
      <w:r>
        <w:t>best</w:t>
      </w:r>
      <w:r>
        <w:rPr>
          <w:spacing w:val="-4"/>
        </w:rPr>
        <w:t xml:space="preserve"> </w:t>
      </w:r>
      <w:r>
        <w:t>practices</w:t>
      </w:r>
      <w:r>
        <w:rPr>
          <w:spacing w:val="-7"/>
        </w:rPr>
        <w:t xml:space="preserve"> </w:t>
      </w:r>
      <w:r>
        <w:t>should</w:t>
      </w:r>
      <w:r>
        <w:rPr>
          <w:spacing w:val="-5"/>
        </w:rPr>
        <w:t xml:space="preserve"> </w:t>
      </w:r>
      <w:r>
        <w:rPr>
          <w:spacing w:val="-7"/>
        </w:rPr>
        <w:t>be</w:t>
      </w:r>
    </w:p>
    <w:p w14:paraId="447DE4FA" w14:textId="77777777" w:rsidR="00EC031B" w:rsidRDefault="00025009">
      <w:pPr>
        <w:pStyle w:val="BodyText"/>
        <w:spacing w:before="22"/>
        <w:ind w:left="120"/>
      </w:pPr>
      <w:r>
        <w:rPr>
          <w:spacing w:val="-2"/>
        </w:rPr>
        <w:t>incorporated:</w:t>
      </w:r>
    </w:p>
    <w:p w14:paraId="2CC62E67" w14:textId="77777777" w:rsidR="00EC031B" w:rsidRDefault="00025009">
      <w:pPr>
        <w:pStyle w:val="ListParagraph"/>
        <w:numPr>
          <w:ilvl w:val="0"/>
          <w:numId w:val="8"/>
        </w:numPr>
        <w:tabs>
          <w:tab w:val="left" w:pos="839"/>
        </w:tabs>
        <w:spacing w:before="120"/>
        <w:ind w:hanging="360"/>
      </w:pPr>
      <w:r>
        <w:t>If</w:t>
      </w:r>
      <w:r>
        <w:rPr>
          <w:spacing w:val="-5"/>
        </w:rPr>
        <w:t xml:space="preserve"> </w:t>
      </w:r>
      <w:r>
        <w:t>there</w:t>
      </w:r>
      <w:r>
        <w:rPr>
          <w:spacing w:val="-2"/>
        </w:rPr>
        <w:t xml:space="preserve"> </w:t>
      </w:r>
      <w:r>
        <w:t>is</w:t>
      </w:r>
      <w:r>
        <w:rPr>
          <w:spacing w:val="-3"/>
        </w:rPr>
        <w:t xml:space="preserve"> </w:t>
      </w:r>
      <w:r>
        <w:t>visible</w:t>
      </w:r>
      <w:r>
        <w:rPr>
          <w:spacing w:val="-2"/>
        </w:rPr>
        <w:t xml:space="preserve"> </w:t>
      </w:r>
      <w:r>
        <w:t>contamination</w:t>
      </w:r>
      <w:r>
        <w:rPr>
          <w:spacing w:val="-6"/>
        </w:rPr>
        <w:t xml:space="preserve"> </w:t>
      </w:r>
      <w:r>
        <w:t>on</w:t>
      </w:r>
      <w:r>
        <w:rPr>
          <w:spacing w:val="-4"/>
        </w:rPr>
        <w:t xml:space="preserve"> </w:t>
      </w:r>
      <w:r>
        <w:t>a</w:t>
      </w:r>
      <w:r>
        <w:rPr>
          <w:spacing w:val="-3"/>
        </w:rPr>
        <w:t xml:space="preserve"> </w:t>
      </w:r>
      <w:r>
        <w:t>surface</w:t>
      </w:r>
      <w:r>
        <w:rPr>
          <w:spacing w:val="-2"/>
        </w:rPr>
        <w:t xml:space="preserve"> </w:t>
      </w:r>
      <w:r>
        <w:t>at</w:t>
      </w:r>
      <w:r>
        <w:rPr>
          <w:spacing w:val="-2"/>
        </w:rPr>
        <w:t xml:space="preserve"> </w:t>
      </w:r>
      <w:r>
        <w:t>any</w:t>
      </w:r>
      <w:r>
        <w:rPr>
          <w:spacing w:val="-4"/>
        </w:rPr>
        <w:t xml:space="preserve"> </w:t>
      </w:r>
      <w:r>
        <w:t>point</w:t>
      </w:r>
      <w:r>
        <w:rPr>
          <w:spacing w:val="-2"/>
        </w:rPr>
        <w:t xml:space="preserve"> </w:t>
      </w:r>
      <w:r>
        <w:t>in</w:t>
      </w:r>
      <w:r>
        <w:rPr>
          <w:spacing w:val="-4"/>
        </w:rPr>
        <w:t xml:space="preserve"> </w:t>
      </w:r>
      <w:r>
        <w:t>the</w:t>
      </w:r>
      <w:r>
        <w:rPr>
          <w:spacing w:val="-5"/>
        </w:rPr>
        <w:t xml:space="preserve"> </w:t>
      </w:r>
      <w:r>
        <w:t>testing</w:t>
      </w:r>
      <w:r>
        <w:rPr>
          <w:spacing w:val="-4"/>
        </w:rPr>
        <w:t xml:space="preserve"> </w:t>
      </w:r>
      <w:r>
        <w:t>process,</w:t>
      </w:r>
      <w:r>
        <w:rPr>
          <w:spacing w:val="-3"/>
        </w:rPr>
        <w:t xml:space="preserve"> </w:t>
      </w:r>
      <w:r>
        <w:t>stop</w:t>
      </w:r>
      <w:r>
        <w:rPr>
          <w:spacing w:val="-3"/>
        </w:rPr>
        <w:t xml:space="preserve"> </w:t>
      </w:r>
      <w:r>
        <w:t>to</w:t>
      </w:r>
      <w:r>
        <w:rPr>
          <w:spacing w:val="-2"/>
        </w:rPr>
        <w:t xml:space="preserve"> decontaminate</w:t>
      </w:r>
    </w:p>
    <w:p w14:paraId="49EEE841" w14:textId="77777777" w:rsidR="00EC031B" w:rsidRDefault="00025009">
      <w:pPr>
        <w:pStyle w:val="BodyText"/>
        <w:ind w:left="840"/>
      </w:pPr>
      <w:r>
        <w:t>area</w:t>
      </w:r>
      <w:r>
        <w:rPr>
          <w:spacing w:val="-7"/>
        </w:rPr>
        <w:t xml:space="preserve"> </w:t>
      </w:r>
      <w:r>
        <w:t>or</w:t>
      </w:r>
      <w:r>
        <w:rPr>
          <w:spacing w:val="-6"/>
        </w:rPr>
        <w:t xml:space="preserve"> </w:t>
      </w:r>
      <w:r>
        <w:t>surface</w:t>
      </w:r>
      <w:r>
        <w:rPr>
          <w:spacing w:val="-4"/>
        </w:rPr>
        <w:t xml:space="preserve"> </w:t>
      </w:r>
      <w:r>
        <w:t>with</w:t>
      </w:r>
      <w:r>
        <w:rPr>
          <w:spacing w:val="-6"/>
        </w:rPr>
        <w:t xml:space="preserve"> </w:t>
      </w:r>
      <w:r>
        <w:t>facility-approved</w:t>
      </w:r>
      <w:r>
        <w:rPr>
          <w:spacing w:val="-6"/>
        </w:rPr>
        <w:t xml:space="preserve"> </w:t>
      </w:r>
      <w:r>
        <w:t>disinfectant</w:t>
      </w:r>
      <w:r>
        <w:rPr>
          <w:spacing w:val="-7"/>
        </w:rPr>
        <w:t xml:space="preserve"> </w:t>
      </w:r>
      <w:r>
        <w:t>wipes</w:t>
      </w:r>
      <w:r>
        <w:rPr>
          <w:spacing w:val="-5"/>
        </w:rPr>
        <w:t xml:space="preserve"> </w:t>
      </w:r>
      <w:r>
        <w:t>before</w:t>
      </w:r>
      <w:r>
        <w:rPr>
          <w:spacing w:val="-4"/>
        </w:rPr>
        <w:t xml:space="preserve"> </w:t>
      </w:r>
      <w:r>
        <w:rPr>
          <w:spacing w:val="-2"/>
        </w:rPr>
        <w:t>proceeding.</w:t>
      </w:r>
    </w:p>
    <w:p w14:paraId="6D50E059" w14:textId="77777777" w:rsidR="00EC031B" w:rsidRDefault="00025009">
      <w:pPr>
        <w:pStyle w:val="ListParagraph"/>
        <w:numPr>
          <w:ilvl w:val="0"/>
          <w:numId w:val="8"/>
        </w:numPr>
        <w:tabs>
          <w:tab w:val="left" w:pos="839"/>
        </w:tabs>
        <w:ind w:hanging="360"/>
      </w:pPr>
      <w:r>
        <w:t>Tests</w:t>
      </w:r>
      <w:r>
        <w:rPr>
          <w:spacing w:val="-5"/>
        </w:rPr>
        <w:t xml:space="preserve"> </w:t>
      </w:r>
      <w:r>
        <w:t>should</w:t>
      </w:r>
      <w:r>
        <w:rPr>
          <w:spacing w:val="-4"/>
        </w:rPr>
        <w:t xml:space="preserve"> </w:t>
      </w:r>
      <w:r>
        <w:t>be</w:t>
      </w:r>
      <w:r>
        <w:rPr>
          <w:spacing w:val="-5"/>
        </w:rPr>
        <w:t xml:space="preserve"> </w:t>
      </w:r>
      <w:r>
        <w:t>repeated</w:t>
      </w:r>
      <w:r>
        <w:rPr>
          <w:spacing w:val="-4"/>
        </w:rPr>
        <w:t xml:space="preserve"> </w:t>
      </w:r>
      <w:r>
        <w:t>if</w:t>
      </w:r>
      <w:r>
        <w:rPr>
          <w:spacing w:val="-4"/>
        </w:rPr>
        <w:t xml:space="preserve"> </w:t>
      </w:r>
      <w:r>
        <w:t>error</w:t>
      </w:r>
      <w:r>
        <w:rPr>
          <w:spacing w:val="-5"/>
        </w:rPr>
        <w:t xml:space="preserve"> </w:t>
      </w:r>
      <w:r>
        <w:t>codes</w:t>
      </w:r>
      <w:r>
        <w:rPr>
          <w:spacing w:val="-3"/>
        </w:rPr>
        <w:t xml:space="preserve"> </w:t>
      </w:r>
      <w:r>
        <w:t>are</w:t>
      </w:r>
      <w:r>
        <w:rPr>
          <w:spacing w:val="-5"/>
        </w:rPr>
        <w:t xml:space="preserve"> </w:t>
      </w:r>
      <w:r>
        <w:t>obtained;</w:t>
      </w:r>
      <w:r>
        <w:rPr>
          <w:spacing w:val="-6"/>
        </w:rPr>
        <w:t xml:space="preserve"> </w:t>
      </w:r>
      <w:r>
        <w:t>do</w:t>
      </w:r>
      <w:r>
        <w:rPr>
          <w:spacing w:val="-2"/>
        </w:rPr>
        <w:t xml:space="preserve"> </w:t>
      </w:r>
      <w:r>
        <w:t>not</w:t>
      </w:r>
      <w:r>
        <w:rPr>
          <w:spacing w:val="-2"/>
        </w:rPr>
        <w:t xml:space="preserve"> </w:t>
      </w:r>
      <w:r>
        <w:t>repeat</w:t>
      </w:r>
      <w:r>
        <w:rPr>
          <w:spacing w:val="-2"/>
        </w:rPr>
        <w:t xml:space="preserve"> </w:t>
      </w:r>
      <w:r>
        <w:t>abnormal</w:t>
      </w:r>
      <w:r>
        <w:rPr>
          <w:spacing w:val="-5"/>
        </w:rPr>
        <w:t xml:space="preserve"> </w:t>
      </w:r>
      <w:r>
        <w:rPr>
          <w:spacing w:val="-2"/>
        </w:rPr>
        <w:t>results.</w:t>
      </w:r>
    </w:p>
    <w:p w14:paraId="52BBB542" w14:textId="0B264260" w:rsidR="00EC031B" w:rsidRDefault="00025009">
      <w:pPr>
        <w:pStyle w:val="Heading3"/>
        <w:spacing w:before="121"/>
      </w:pPr>
      <w:bookmarkStart w:id="50" w:name="Resulting"/>
      <w:bookmarkStart w:id="51" w:name="_bookmark28"/>
      <w:bookmarkEnd w:id="50"/>
      <w:bookmarkEnd w:id="51"/>
      <w:r>
        <w:rPr>
          <w:color w:val="003995"/>
          <w:spacing w:val="-2"/>
        </w:rPr>
        <w:t>Resul</w:t>
      </w:r>
      <w:r w:rsidR="00C0633A">
        <w:rPr>
          <w:color w:val="003995"/>
          <w:spacing w:val="-2"/>
        </w:rPr>
        <w:t>ti</w:t>
      </w:r>
      <w:r>
        <w:rPr>
          <w:color w:val="003995"/>
          <w:spacing w:val="-2"/>
        </w:rPr>
        <w:t>ng</w:t>
      </w:r>
    </w:p>
    <w:p w14:paraId="062599CB" w14:textId="77777777" w:rsidR="00EC031B" w:rsidRDefault="00025009">
      <w:pPr>
        <w:pStyle w:val="BodyText"/>
        <w:spacing w:before="53" w:line="259" w:lineRule="auto"/>
        <w:ind w:left="120" w:right="316"/>
      </w:pPr>
      <w:r>
        <w:t>All results should be recorded on the laboratory test result form and provided to the clinical care team in real- time.</w:t>
      </w:r>
      <w:r>
        <w:rPr>
          <w:spacing w:val="-5"/>
        </w:rPr>
        <w:t xml:space="preserve"> </w:t>
      </w:r>
      <w:r>
        <w:t>For</w:t>
      </w:r>
      <w:r>
        <w:rPr>
          <w:spacing w:val="-4"/>
        </w:rPr>
        <w:t xml:space="preserve"> </w:t>
      </w:r>
      <w:r>
        <w:t>ease</w:t>
      </w:r>
      <w:r>
        <w:rPr>
          <w:spacing w:val="-4"/>
        </w:rPr>
        <w:t xml:space="preserve"> </w:t>
      </w:r>
      <w:r>
        <w:t>of</w:t>
      </w:r>
      <w:r>
        <w:rPr>
          <w:spacing w:val="-4"/>
        </w:rPr>
        <w:t xml:space="preserve"> </w:t>
      </w:r>
      <w:r>
        <w:t>reporting,</w:t>
      </w:r>
      <w:r>
        <w:rPr>
          <w:spacing w:val="-4"/>
        </w:rPr>
        <w:t xml:space="preserve"> </w:t>
      </w:r>
      <w:r>
        <w:t>an</w:t>
      </w:r>
      <w:r>
        <w:rPr>
          <w:spacing w:val="-3"/>
        </w:rPr>
        <w:t xml:space="preserve"> </w:t>
      </w:r>
      <w:r>
        <w:t>example</w:t>
      </w:r>
      <w:r>
        <w:rPr>
          <w:spacing w:val="-3"/>
        </w:rPr>
        <w:t xml:space="preserve"> </w:t>
      </w:r>
      <w:hyperlink w:anchor="_bookmark42" w:history="1">
        <w:r>
          <w:rPr>
            <w:i/>
            <w:color w:val="0562C1"/>
            <w:u w:val="single" w:color="0562C1"/>
          </w:rPr>
          <w:t>Laboratory</w:t>
        </w:r>
        <w:r>
          <w:rPr>
            <w:i/>
            <w:color w:val="0562C1"/>
            <w:spacing w:val="-2"/>
            <w:u w:val="single" w:color="0562C1"/>
          </w:rPr>
          <w:t xml:space="preserve"> </w:t>
        </w:r>
        <w:r>
          <w:rPr>
            <w:i/>
            <w:color w:val="0562C1"/>
            <w:u w:val="single" w:color="0562C1"/>
          </w:rPr>
          <w:t>Test</w:t>
        </w:r>
        <w:r>
          <w:rPr>
            <w:i/>
            <w:color w:val="0562C1"/>
            <w:spacing w:val="-1"/>
            <w:u w:val="single" w:color="0562C1"/>
          </w:rPr>
          <w:t xml:space="preserve"> </w:t>
        </w:r>
        <w:r>
          <w:rPr>
            <w:i/>
            <w:color w:val="0562C1"/>
            <w:u w:val="single" w:color="0562C1"/>
          </w:rPr>
          <w:t>Result</w:t>
        </w:r>
        <w:r>
          <w:rPr>
            <w:i/>
            <w:color w:val="0562C1"/>
            <w:spacing w:val="-1"/>
            <w:u w:val="single" w:color="0562C1"/>
          </w:rPr>
          <w:t xml:space="preserve"> </w:t>
        </w:r>
        <w:r>
          <w:rPr>
            <w:i/>
            <w:color w:val="0562C1"/>
            <w:u w:val="single" w:color="0562C1"/>
          </w:rPr>
          <w:t>Form</w:t>
        </w:r>
      </w:hyperlink>
      <w:r>
        <w:rPr>
          <w:i/>
          <w:color w:val="0562C1"/>
          <w:spacing w:val="-1"/>
        </w:rPr>
        <w:t xml:space="preserve"> </w:t>
      </w:r>
      <w:r>
        <w:t>is</w:t>
      </w:r>
      <w:r>
        <w:rPr>
          <w:spacing w:val="-4"/>
        </w:rPr>
        <w:t xml:space="preserve"> </w:t>
      </w:r>
      <w:r>
        <w:t>included</w:t>
      </w:r>
      <w:r>
        <w:rPr>
          <w:spacing w:val="-3"/>
        </w:rPr>
        <w:t xml:space="preserve"> </w:t>
      </w:r>
      <w:r>
        <w:t>in</w:t>
      </w:r>
      <w:r>
        <w:rPr>
          <w:spacing w:val="-3"/>
        </w:rPr>
        <w:t xml:space="preserve"> </w:t>
      </w:r>
      <w:r>
        <w:t>the</w:t>
      </w:r>
      <w:r>
        <w:rPr>
          <w:spacing w:val="-1"/>
        </w:rPr>
        <w:t xml:space="preserve"> </w:t>
      </w:r>
      <w:r>
        <w:t>Appendix.</w:t>
      </w:r>
      <w:r>
        <w:rPr>
          <w:spacing w:val="-2"/>
        </w:rPr>
        <w:t xml:space="preserve"> </w:t>
      </w:r>
      <w:r>
        <w:t>Additionally,</w:t>
      </w:r>
      <w:r>
        <w:rPr>
          <w:spacing w:val="-2"/>
        </w:rPr>
        <w:t xml:space="preserve"> </w:t>
      </w:r>
      <w:r>
        <w:t xml:space="preserve">all test results should be electronically entered into the LIS. Critical results should be handled per clinical results </w:t>
      </w:r>
      <w:r>
        <w:rPr>
          <w:spacing w:val="-2"/>
        </w:rPr>
        <w:t>policies.</w:t>
      </w:r>
    </w:p>
    <w:p w14:paraId="6B89BB0A" w14:textId="4104A11F" w:rsidR="00EC031B" w:rsidRDefault="00025009">
      <w:pPr>
        <w:spacing w:before="161" w:after="54"/>
        <w:ind w:left="120"/>
        <w:rPr>
          <w:b/>
          <w:bCs/>
          <w:sz w:val="30"/>
          <w:szCs w:val="30"/>
        </w:rPr>
      </w:pPr>
      <w:bookmarkStart w:id="52" w:name="External_Processing_and_Resulting_Resour"/>
      <w:bookmarkStart w:id="53" w:name="_bookmark29"/>
      <w:bookmarkEnd w:id="52"/>
      <w:bookmarkEnd w:id="53"/>
      <w:r>
        <w:rPr>
          <w:b/>
          <w:bCs/>
          <w:color w:val="003995"/>
          <w:sz w:val="30"/>
          <w:szCs w:val="30"/>
        </w:rPr>
        <w:t>External</w:t>
      </w:r>
      <w:r>
        <w:rPr>
          <w:b/>
          <w:bCs/>
          <w:color w:val="003995"/>
          <w:spacing w:val="5"/>
          <w:sz w:val="30"/>
          <w:szCs w:val="30"/>
        </w:rPr>
        <w:t xml:space="preserve"> </w:t>
      </w:r>
      <w:r>
        <w:rPr>
          <w:b/>
          <w:bCs/>
          <w:color w:val="003995"/>
          <w:sz w:val="30"/>
          <w:szCs w:val="30"/>
        </w:rPr>
        <w:t>Processing</w:t>
      </w:r>
      <w:r>
        <w:rPr>
          <w:b/>
          <w:bCs/>
          <w:color w:val="003995"/>
          <w:spacing w:val="4"/>
          <w:sz w:val="30"/>
          <w:szCs w:val="30"/>
        </w:rPr>
        <w:t xml:space="preserve"> </w:t>
      </w:r>
      <w:r>
        <w:rPr>
          <w:b/>
          <w:bCs/>
          <w:color w:val="003995"/>
          <w:sz w:val="30"/>
          <w:szCs w:val="30"/>
        </w:rPr>
        <w:t>and</w:t>
      </w:r>
      <w:r>
        <w:rPr>
          <w:b/>
          <w:bCs/>
          <w:color w:val="003995"/>
          <w:spacing w:val="4"/>
          <w:sz w:val="30"/>
          <w:szCs w:val="30"/>
        </w:rPr>
        <w:t xml:space="preserve"> </w:t>
      </w:r>
      <w:r>
        <w:rPr>
          <w:b/>
          <w:bCs/>
          <w:color w:val="003995"/>
          <w:sz w:val="30"/>
          <w:szCs w:val="30"/>
        </w:rPr>
        <w:t>Resulting</w:t>
      </w:r>
      <w:r>
        <w:rPr>
          <w:b/>
          <w:bCs/>
          <w:color w:val="003995"/>
          <w:spacing w:val="4"/>
          <w:sz w:val="30"/>
          <w:szCs w:val="30"/>
        </w:rPr>
        <w:t xml:space="preserve"> </w:t>
      </w:r>
      <w:r>
        <w:rPr>
          <w:b/>
          <w:bCs/>
          <w:color w:val="003995"/>
          <w:spacing w:val="-2"/>
          <w:sz w:val="30"/>
          <w:szCs w:val="30"/>
        </w:rPr>
        <w:t>Resources</w:t>
      </w: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946"/>
        <w:gridCol w:w="3688"/>
        <w:gridCol w:w="1588"/>
      </w:tblGrid>
      <w:tr w:rsidR="00EC031B" w14:paraId="185658B4" w14:textId="77777777">
        <w:trPr>
          <w:trHeight w:val="502"/>
        </w:trPr>
        <w:tc>
          <w:tcPr>
            <w:tcW w:w="4946" w:type="dxa"/>
            <w:tcBorders>
              <w:bottom w:val="single" w:sz="18" w:space="0" w:color="009CA6"/>
            </w:tcBorders>
            <w:shd w:val="clear" w:color="auto" w:fill="003995"/>
          </w:tcPr>
          <w:p w14:paraId="1DD9549D" w14:textId="77777777" w:rsidR="00EC031B" w:rsidRDefault="00025009">
            <w:pPr>
              <w:pStyle w:val="TableParagraph"/>
              <w:spacing w:before="107"/>
              <w:ind w:left="83"/>
              <w:rPr>
                <w:b/>
              </w:rPr>
            </w:pPr>
            <w:r>
              <w:rPr>
                <w:b/>
                <w:color w:val="FFFFFF"/>
                <w:spacing w:val="-2"/>
              </w:rPr>
              <w:t>Resources</w:t>
            </w:r>
          </w:p>
        </w:tc>
        <w:tc>
          <w:tcPr>
            <w:tcW w:w="3688" w:type="dxa"/>
            <w:tcBorders>
              <w:bottom w:val="single" w:sz="18" w:space="0" w:color="009CA6"/>
            </w:tcBorders>
            <w:shd w:val="clear" w:color="auto" w:fill="003995"/>
          </w:tcPr>
          <w:p w14:paraId="358FC6C1" w14:textId="77777777" w:rsidR="00EC031B" w:rsidRDefault="00025009">
            <w:pPr>
              <w:pStyle w:val="TableParagraph"/>
              <w:spacing w:before="107"/>
              <w:ind w:left="81"/>
              <w:rPr>
                <w:b/>
              </w:rPr>
            </w:pPr>
            <w:r>
              <w:rPr>
                <w:b/>
                <w:color w:val="FFFFFF"/>
                <w:spacing w:val="-4"/>
              </w:rPr>
              <w:t>Link</w:t>
            </w:r>
          </w:p>
        </w:tc>
        <w:tc>
          <w:tcPr>
            <w:tcW w:w="1588" w:type="dxa"/>
            <w:tcBorders>
              <w:bottom w:val="single" w:sz="18" w:space="0" w:color="009CA6"/>
            </w:tcBorders>
            <w:shd w:val="clear" w:color="auto" w:fill="003995"/>
          </w:tcPr>
          <w:p w14:paraId="67C8AB09" w14:textId="77777777" w:rsidR="00EC031B" w:rsidRDefault="00025009">
            <w:pPr>
              <w:pStyle w:val="TableParagraph"/>
              <w:spacing w:before="107"/>
              <w:ind w:left="111"/>
              <w:rPr>
                <w:b/>
              </w:rPr>
            </w:pPr>
            <w:r>
              <w:rPr>
                <w:b/>
                <w:color w:val="FFFFFF"/>
              </w:rPr>
              <w:t>Last</w:t>
            </w:r>
            <w:r>
              <w:rPr>
                <w:b/>
                <w:color w:val="FFFFFF"/>
                <w:spacing w:val="-1"/>
              </w:rPr>
              <w:t xml:space="preserve"> </w:t>
            </w:r>
            <w:r>
              <w:rPr>
                <w:b/>
                <w:color w:val="FFFFFF"/>
                <w:spacing w:val="-2"/>
              </w:rPr>
              <w:t>Accessed</w:t>
            </w:r>
          </w:p>
        </w:tc>
      </w:tr>
      <w:tr w:rsidR="00EC031B" w14:paraId="76A5DAB8" w14:textId="77777777">
        <w:trPr>
          <w:trHeight w:val="937"/>
        </w:trPr>
        <w:tc>
          <w:tcPr>
            <w:tcW w:w="4946" w:type="dxa"/>
            <w:tcBorders>
              <w:top w:val="single" w:sz="18" w:space="0" w:color="009CA6"/>
            </w:tcBorders>
            <w:shd w:val="clear" w:color="auto" w:fill="E6E6E6"/>
          </w:tcPr>
          <w:p w14:paraId="4395C277" w14:textId="77777777" w:rsidR="00EC031B" w:rsidRDefault="00025009">
            <w:pPr>
              <w:pStyle w:val="TableParagraph"/>
              <w:spacing w:before="75" w:line="259" w:lineRule="auto"/>
              <w:ind w:left="83" w:right="149"/>
              <w:rPr>
                <w:sz w:val="20"/>
              </w:rPr>
            </w:pPr>
            <w:r>
              <w:rPr>
                <w:sz w:val="20"/>
              </w:rPr>
              <w:t>CDC:</w:t>
            </w:r>
            <w:r>
              <w:rPr>
                <w:spacing w:val="-4"/>
                <w:sz w:val="20"/>
              </w:rPr>
              <w:t xml:space="preserve"> </w:t>
            </w:r>
            <w:r>
              <w:rPr>
                <w:sz w:val="20"/>
              </w:rPr>
              <w:t>Guidance</w:t>
            </w:r>
            <w:r>
              <w:rPr>
                <w:spacing w:val="-7"/>
                <w:sz w:val="20"/>
              </w:rPr>
              <w:t xml:space="preserve"> </w:t>
            </w:r>
            <w:r>
              <w:rPr>
                <w:sz w:val="20"/>
              </w:rPr>
              <w:t>for</w:t>
            </w:r>
            <w:r>
              <w:rPr>
                <w:spacing w:val="-4"/>
                <w:sz w:val="20"/>
              </w:rPr>
              <w:t xml:space="preserve"> </w:t>
            </w:r>
            <w:r>
              <w:rPr>
                <w:sz w:val="20"/>
              </w:rPr>
              <w:t>U.S.</w:t>
            </w:r>
            <w:r>
              <w:rPr>
                <w:spacing w:val="-6"/>
                <w:sz w:val="20"/>
              </w:rPr>
              <w:t xml:space="preserve"> </w:t>
            </w:r>
            <w:r>
              <w:rPr>
                <w:sz w:val="20"/>
              </w:rPr>
              <w:t>Hospitals</w:t>
            </w:r>
            <w:r>
              <w:rPr>
                <w:spacing w:val="-5"/>
                <w:sz w:val="20"/>
              </w:rPr>
              <w:t xml:space="preserve"> </w:t>
            </w:r>
            <w:r>
              <w:rPr>
                <w:sz w:val="20"/>
              </w:rPr>
              <w:t>and</w:t>
            </w:r>
            <w:r>
              <w:rPr>
                <w:spacing w:val="-5"/>
                <w:sz w:val="20"/>
              </w:rPr>
              <w:t xml:space="preserve"> </w:t>
            </w:r>
            <w:r>
              <w:rPr>
                <w:sz w:val="20"/>
              </w:rPr>
              <w:t>Clinical</w:t>
            </w:r>
            <w:r>
              <w:rPr>
                <w:spacing w:val="-6"/>
                <w:sz w:val="20"/>
              </w:rPr>
              <w:t xml:space="preserve"> </w:t>
            </w:r>
            <w:r>
              <w:rPr>
                <w:sz w:val="20"/>
              </w:rPr>
              <w:t>Laboratories on Performing Routine Diagnostic Testing for Patients with Suspected Ebola Disease</w:t>
            </w:r>
          </w:p>
        </w:tc>
        <w:tc>
          <w:tcPr>
            <w:tcW w:w="3688" w:type="dxa"/>
            <w:tcBorders>
              <w:top w:val="single" w:sz="18" w:space="0" w:color="009CA6"/>
            </w:tcBorders>
            <w:shd w:val="clear" w:color="auto" w:fill="E6E6E6"/>
          </w:tcPr>
          <w:p w14:paraId="6352173C" w14:textId="77777777" w:rsidR="00EC031B" w:rsidRDefault="00CE7EE6">
            <w:pPr>
              <w:pStyle w:val="TableParagraph"/>
              <w:spacing w:before="75"/>
              <w:ind w:left="81"/>
              <w:rPr>
                <w:sz w:val="20"/>
              </w:rPr>
            </w:pPr>
            <w:hyperlink r:id="rId52">
              <w:r w:rsidR="00025009">
                <w:rPr>
                  <w:color w:val="0562C1"/>
                  <w:spacing w:val="-2"/>
                  <w:sz w:val="20"/>
                  <w:u w:val="single" w:color="0562C1"/>
                </w:rPr>
                <w:t>https://www.cdc.gov/vhf/ebola/laboratory</w:t>
              </w:r>
            </w:hyperlink>
          </w:p>
          <w:p w14:paraId="5F5247FD" w14:textId="77777777" w:rsidR="00EC031B" w:rsidRDefault="00CE7EE6">
            <w:pPr>
              <w:pStyle w:val="TableParagraph"/>
              <w:spacing w:before="20" w:line="259" w:lineRule="auto"/>
              <w:ind w:left="81" w:right="95"/>
              <w:rPr>
                <w:sz w:val="20"/>
              </w:rPr>
            </w:pPr>
            <w:hyperlink r:id="rId53">
              <w:r w:rsidR="00025009">
                <w:rPr>
                  <w:color w:val="0562C1"/>
                  <w:spacing w:val="-2"/>
                  <w:sz w:val="20"/>
                  <w:u w:val="single" w:color="0562C1"/>
                </w:rPr>
                <w:t>-personnel/safe-specimen-</w:t>
              </w:r>
            </w:hyperlink>
            <w:r w:rsidR="00025009">
              <w:rPr>
                <w:color w:val="0562C1"/>
                <w:spacing w:val="-2"/>
                <w:sz w:val="20"/>
              </w:rPr>
              <w:t xml:space="preserve"> </w:t>
            </w:r>
            <w:hyperlink r:id="rId54">
              <w:r w:rsidR="00025009">
                <w:rPr>
                  <w:color w:val="0562C1"/>
                  <w:spacing w:val="-2"/>
                  <w:sz w:val="20"/>
                  <w:u w:val="single" w:color="0562C1"/>
                </w:rPr>
                <w:t>management.html</w:t>
              </w:r>
            </w:hyperlink>
          </w:p>
        </w:tc>
        <w:tc>
          <w:tcPr>
            <w:tcW w:w="1588" w:type="dxa"/>
            <w:tcBorders>
              <w:top w:val="single" w:sz="18" w:space="0" w:color="009CA6"/>
            </w:tcBorders>
            <w:shd w:val="clear" w:color="auto" w:fill="E6E6E6"/>
          </w:tcPr>
          <w:p w14:paraId="72A0A407" w14:textId="77777777" w:rsidR="00EC031B" w:rsidRDefault="00EC031B">
            <w:pPr>
              <w:pStyle w:val="TableParagraph"/>
              <w:spacing w:before="94"/>
              <w:rPr>
                <w:b/>
                <w:sz w:val="20"/>
              </w:rPr>
            </w:pPr>
          </w:p>
          <w:p w14:paraId="17C188B2" w14:textId="77777777" w:rsidR="00EC031B" w:rsidRDefault="00025009">
            <w:pPr>
              <w:pStyle w:val="TableParagraph"/>
              <w:spacing w:before="1"/>
              <w:ind w:left="111"/>
              <w:rPr>
                <w:sz w:val="20"/>
              </w:rPr>
            </w:pPr>
            <w:r>
              <w:rPr>
                <w:sz w:val="20"/>
              </w:rPr>
              <w:t>October</w:t>
            </w:r>
            <w:r>
              <w:rPr>
                <w:spacing w:val="-9"/>
                <w:sz w:val="20"/>
              </w:rPr>
              <w:t xml:space="preserve"> </w:t>
            </w:r>
            <w:r>
              <w:rPr>
                <w:spacing w:val="-4"/>
                <w:sz w:val="20"/>
              </w:rPr>
              <w:t>2023</w:t>
            </w:r>
          </w:p>
        </w:tc>
      </w:tr>
      <w:tr w:rsidR="00EC031B" w14:paraId="49F21F89" w14:textId="77777777">
        <w:trPr>
          <w:trHeight w:val="1012"/>
        </w:trPr>
        <w:tc>
          <w:tcPr>
            <w:tcW w:w="4946" w:type="dxa"/>
          </w:tcPr>
          <w:p w14:paraId="53C4BEAD" w14:textId="77777777" w:rsidR="00EC031B" w:rsidRDefault="00025009">
            <w:pPr>
              <w:pStyle w:val="TableParagraph"/>
              <w:spacing w:before="243" w:line="259" w:lineRule="auto"/>
              <w:ind w:left="83"/>
              <w:rPr>
                <w:sz w:val="20"/>
              </w:rPr>
            </w:pPr>
            <w:r>
              <w:rPr>
                <w:sz w:val="20"/>
              </w:rPr>
              <w:t>CDC</w:t>
            </w:r>
            <w:r>
              <w:rPr>
                <w:spacing w:val="-8"/>
                <w:sz w:val="20"/>
              </w:rPr>
              <w:t xml:space="preserve"> </w:t>
            </w:r>
            <w:proofErr w:type="spellStart"/>
            <w:r>
              <w:rPr>
                <w:sz w:val="20"/>
              </w:rPr>
              <w:t>OneLab</w:t>
            </w:r>
            <w:proofErr w:type="spellEnd"/>
            <w:r>
              <w:rPr>
                <w:spacing w:val="-6"/>
                <w:sz w:val="20"/>
              </w:rPr>
              <w:t xml:space="preserve"> </w:t>
            </w:r>
            <w:r>
              <w:rPr>
                <w:sz w:val="20"/>
              </w:rPr>
              <w:t>REACH</w:t>
            </w:r>
            <w:r>
              <w:rPr>
                <w:spacing w:val="-6"/>
                <w:sz w:val="20"/>
              </w:rPr>
              <w:t xml:space="preserve"> </w:t>
            </w:r>
            <w:r>
              <w:rPr>
                <w:sz w:val="20"/>
              </w:rPr>
              <w:t>Training:</w:t>
            </w:r>
            <w:r>
              <w:rPr>
                <w:spacing w:val="-5"/>
                <w:sz w:val="20"/>
              </w:rPr>
              <w:t xml:space="preserve"> </w:t>
            </w:r>
            <w:r>
              <w:rPr>
                <w:sz w:val="20"/>
              </w:rPr>
              <w:t>Fundamentals</w:t>
            </w:r>
            <w:r>
              <w:rPr>
                <w:spacing w:val="-6"/>
                <w:sz w:val="20"/>
              </w:rPr>
              <w:t xml:space="preserve"> </w:t>
            </w:r>
            <w:r>
              <w:rPr>
                <w:sz w:val="20"/>
              </w:rPr>
              <w:t>of</w:t>
            </w:r>
            <w:r>
              <w:rPr>
                <w:spacing w:val="-8"/>
                <w:sz w:val="20"/>
              </w:rPr>
              <w:t xml:space="preserve"> </w:t>
            </w:r>
            <w:r>
              <w:rPr>
                <w:sz w:val="20"/>
              </w:rPr>
              <w:t>Working Safely in a Biological Safety Cabinet</w:t>
            </w:r>
          </w:p>
        </w:tc>
        <w:tc>
          <w:tcPr>
            <w:tcW w:w="3688" w:type="dxa"/>
          </w:tcPr>
          <w:p w14:paraId="3DD3DA2D" w14:textId="77777777" w:rsidR="00EC031B" w:rsidRDefault="00CE7EE6">
            <w:pPr>
              <w:pStyle w:val="TableParagraph"/>
              <w:spacing w:before="71" w:line="259" w:lineRule="auto"/>
              <w:ind w:left="81" w:right="95"/>
            </w:pPr>
            <w:hyperlink r:id="rId55">
              <w:r w:rsidR="00025009">
                <w:rPr>
                  <w:color w:val="0562C1"/>
                  <w:spacing w:val="-2"/>
                  <w:u w:val="single" w:color="0562C1"/>
                </w:rPr>
                <w:t>https://reach.cdc.gov/course/fundame</w:t>
              </w:r>
            </w:hyperlink>
            <w:r w:rsidR="00025009">
              <w:rPr>
                <w:color w:val="0562C1"/>
                <w:spacing w:val="-2"/>
              </w:rPr>
              <w:t xml:space="preserve"> </w:t>
            </w:r>
            <w:hyperlink r:id="rId56">
              <w:proofErr w:type="spellStart"/>
              <w:r w:rsidR="00025009">
                <w:rPr>
                  <w:color w:val="0562C1"/>
                  <w:spacing w:val="-2"/>
                  <w:u w:val="single" w:color="0562C1"/>
                </w:rPr>
                <w:t>ntals</w:t>
              </w:r>
              <w:proofErr w:type="spellEnd"/>
              <w:r w:rsidR="00025009">
                <w:rPr>
                  <w:color w:val="0562C1"/>
                  <w:spacing w:val="-2"/>
                  <w:u w:val="single" w:color="0562C1"/>
                </w:rPr>
                <w:t>-working-safely-biological-safety-</w:t>
              </w:r>
            </w:hyperlink>
            <w:r w:rsidR="00025009">
              <w:rPr>
                <w:color w:val="0562C1"/>
                <w:spacing w:val="-2"/>
              </w:rPr>
              <w:t xml:space="preserve"> </w:t>
            </w:r>
            <w:hyperlink r:id="rId57">
              <w:r w:rsidR="00025009">
                <w:rPr>
                  <w:color w:val="0562C1"/>
                  <w:spacing w:val="-2"/>
                  <w:u w:val="single" w:color="0562C1"/>
                </w:rPr>
                <w:t>cabinet</w:t>
              </w:r>
            </w:hyperlink>
          </w:p>
        </w:tc>
        <w:tc>
          <w:tcPr>
            <w:tcW w:w="1588" w:type="dxa"/>
          </w:tcPr>
          <w:p w14:paraId="0365B656" w14:textId="77777777" w:rsidR="00EC031B" w:rsidRDefault="00EC031B">
            <w:pPr>
              <w:pStyle w:val="TableParagraph"/>
              <w:spacing w:before="131"/>
              <w:rPr>
                <w:b/>
                <w:sz w:val="20"/>
              </w:rPr>
            </w:pPr>
          </w:p>
          <w:p w14:paraId="7010A761" w14:textId="77777777" w:rsidR="00EC031B" w:rsidRDefault="00025009">
            <w:pPr>
              <w:pStyle w:val="TableParagraph"/>
              <w:ind w:left="111"/>
              <w:rPr>
                <w:sz w:val="20"/>
              </w:rPr>
            </w:pPr>
            <w:r>
              <w:rPr>
                <w:sz w:val="20"/>
              </w:rPr>
              <w:t>October</w:t>
            </w:r>
            <w:r>
              <w:rPr>
                <w:spacing w:val="-9"/>
                <w:sz w:val="20"/>
              </w:rPr>
              <w:t xml:space="preserve"> </w:t>
            </w:r>
            <w:r>
              <w:rPr>
                <w:spacing w:val="-4"/>
                <w:sz w:val="20"/>
              </w:rPr>
              <w:t>2023</w:t>
            </w:r>
          </w:p>
        </w:tc>
      </w:tr>
      <w:tr w:rsidR="00EC031B" w14:paraId="562D8C30" w14:textId="77777777">
        <w:trPr>
          <w:trHeight w:val="1014"/>
        </w:trPr>
        <w:tc>
          <w:tcPr>
            <w:tcW w:w="4946" w:type="dxa"/>
            <w:shd w:val="clear" w:color="auto" w:fill="E4E4E4"/>
          </w:tcPr>
          <w:p w14:paraId="68B0A8CD" w14:textId="77777777" w:rsidR="00EC031B" w:rsidRDefault="00EC031B">
            <w:pPr>
              <w:pStyle w:val="TableParagraph"/>
              <w:spacing w:before="131"/>
              <w:rPr>
                <w:b/>
                <w:sz w:val="20"/>
              </w:rPr>
            </w:pPr>
          </w:p>
          <w:p w14:paraId="5C48BF1A" w14:textId="77777777" w:rsidR="00EC031B" w:rsidRDefault="00025009">
            <w:pPr>
              <w:pStyle w:val="TableParagraph"/>
              <w:ind w:left="83"/>
              <w:rPr>
                <w:sz w:val="20"/>
              </w:rPr>
            </w:pPr>
            <w:r>
              <w:rPr>
                <w:sz w:val="20"/>
              </w:rPr>
              <w:t>CLIA</w:t>
            </w:r>
            <w:r>
              <w:rPr>
                <w:spacing w:val="-8"/>
                <w:sz w:val="20"/>
              </w:rPr>
              <w:t xml:space="preserve"> </w:t>
            </w:r>
            <w:r>
              <w:rPr>
                <w:sz w:val="20"/>
              </w:rPr>
              <w:t>Verification</w:t>
            </w:r>
            <w:r>
              <w:rPr>
                <w:spacing w:val="-6"/>
                <w:sz w:val="20"/>
              </w:rPr>
              <w:t xml:space="preserve"> </w:t>
            </w:r>
            <w:r>
              <w:rPr>
                <w:sz w:val="20"/>
              </w:rPr>
              <w:t>of</w:t>
            </w:r>
            <w:r>
              <w:rPr>
                <w:spacing w:val="-8"/>
                <w:sz w:val="20"/>
              </w:rPr>
              <w:t xml:space="preserve"> </w:t>
            </w:r>
            <w:r>
              <w:rPr>
                <w:sz w:val="20"/>
              </w:rPr>
              <w:t>Performance</w:t>
            </w:r>
            <w:r>
              <w:rPr>
                <w:spacing w:val="-8"/>
                <w:sz w:val="20"/>
              </w:rPr>
              <w:t xml:space="preserve"> </w:t>
            </w:r>
            <w:r>
              <w:rPr>
                <w:spacing w:val="-2"/>
                <w:sz w:val="20"/>
              </w:rPr>
              <w:t>Specifications</w:t>
            </w:r>
          </w:p>
        </w:tc>
        <w:tc>
          <w:tcPr>
            <w:tcW w:w="3688" w:type="dxa"/>
            <w:shd w:val="clear" w:color="auto" w:fill="E4E4E4"/>
          </w:tcPr>
          <w:p w14:paraId="6DD8213C" w14:textId="77777777" w:rsidR="00EC031B" w:rsidRDefault="00CE7EE6">
            <w:pPr>
              <w:pStyle w:val="TableParagraph"/>
              <w:spacing w:before="71" w:line="259" w:lineRule="auto"/>
              <w:ind w:left="81" w:right="82"/>
              <w:jc w:val="both"/>
            </w:pPr>
            <w:hyperlink r:id="rId58">
              <w:r w:rsidR="00025009">
                <w:rPr>
                  <w:color w:val="0562C1"/>
                  <w:spacing w:val="-2"/>
                  <w:u w:val="single" w:color="0562C1"/>
                </w:rPr>
                <w:t>https://www.cms.gov/regulations-and-</w:t>
              </w:r>
            </w:hyperlink>
            <w:r w:rsidR="00025009">
              <w:rPr>
                <w:color w:val="0562C1"/>
                <w:spacing w:val="-2"/>
              </w:rPr>
              <w:t xml:space="preserve"> </w:t>
            </w:r>
            <w:hyperlink r:id="rId59">
              <w:r w:rsidR="00025009">
                <w:rPr>
                  <w:color w:val="0562C1"/>
                  <w:spacing w:val="-2"/>
                  <w:u w:val="single" w:color="0562C1"/>
                </w:rPr>
                <w:t>guidance/legislation/</w:t>
              </w:r>
              <w:proofErr w:type="spellStart"/>
              <w:r w:rsidR="00025009">
                <w:rPr>
                  <w:color w:val="0562C1"/>
                  <w:spacing w:val="-2"/>
                  <w:u w:val="single" w:color="0562C1"/>
                </w:rPr>
                <w:t>clia</w:t>
              </w:r>
              <w:proofErr w:type="spellEnd"/>
              <w:r w:rsidR="00025009">
                <w:rPr>
                  <w:color w:val="0562C1"/>
                  <w:spacing w:val="-2"/>
                  <w:u w:val="single" w:color="0562C1"/>
                </w:rPr>
                <w:t>/downloads/6</w:t>
              </w:r>
            </w:hyperlink>
            <w:r w:rsidR="00025009">
              <w:rPr>
                <w:color w:val="0562C1"/>
                <w:spacing w:val="-2"/>
              </w:rPr>
              <w:t xml:space="preserve"> </w:t>
            </w:r>
            <w:hyperlink r:id="rId60">
              <w:r w:rsidR="00025009">
                <w:rPr>
                  <w:color w:val="0562C1"/>
                  <w:spacing w:val="-2"/>
                  <w:u w:val="single" w:color="0562C1"/>
                </w:rPr>
                <w:t>064bk.pdf</w:t>
              </w:r>
            </w:hyperlink>
          </w:p>
        </w:tc>
        <w:tc>
          <w:tcPr>
            <w:tcW w:w="1588" w:type="dxa"/>
            <w:shd w:val="clear" w:color="auto" w:fill="E4E4E4"/>
          </w:tcPr>
          <w:p w14:paraId="177FDE01" w14:textId="77777777" w:rsidR="00EC031B" w:rsidRDefault="00EC031B">
            <w:pPr>
              <w:pStyle w:val="TableParagraph"/>
              <w:spacing w:before="131"/>
              <w:rPr>
                <w:b/>
                <w:sz w:val="20"/>
              </w:rPr>
            </w:pPr>
          </w:p>
          <w:p w14:paraId="1F7492B9" w14:textId="77777777" w:rsidR="00EC031B" w:rsidRDefault="00025009">
            <w:pPr>
              <w:pStyle w:val="TableParagraph"/>
              <w:ind w:left="111"/>
              <w:rPr>
                <w:sz w:val="20"/>
              </w:rPr>
            </w:pPr>
            <w:r>
              <w:rPr>
                <w:sz w:val="20"/>
              </w:rPr>
              <w:t>October</w:t>
            </w:r>
            <w:r>
              <w:rPr>
                <w:spacing w:val="-9"/>
                <w:sz w:val="20"/>
              </w:rPr>
              <w:t xml:space="preserve"> </w:t>
            </w:r>
            <w:r>
              <w:rPr>
                <w:spacing w:val="-4"/>
                <w:sz w:val="20"/>
              </w:rPr>
              <w:t>2023</w:t>
            </w:r>
          </w:p>
        </w:tc>
      </w:tr>
    </w:tbl>
    <w:p w14:paraId="2C67E422" w14:textId="77777777" w:rsidR="00EC031B" w:rsidRDefault="00EC031B">
      <w:pPr>
        <w:rPr>
          <w:sz w:val="20"/>
        </w:rPr>
        <w:sectPr w:rsidR="00EC031B" w:rsidSect="002204CF">
          <w:pgSz w:w="12240" w:h="15840"/>
          <w:pgMar w:top="1320" w:right="780" w:bottom="1200" w:left="960" w:header="526" w:footer="1014" w:gutter="0"/>
          <w:cols w:space="720"/>
        </w:sectPr>
      </w:pPr>
    </w:p>
    <w:p w14:paraId="28A7A5E6" w14:textId="77777777" w:rsidR="00EC031B" w:rsidRDefault="00025009">
      <w:pPr>
        <w:pStyle w:val="Heading2"/>
      </w:pPr>
      <w:bookmarkStart w:id="54" w:name="Post-Analytic_Considerations"/>
      <w:bookmarkStart w:id="55" w:name="_bookmark30"/>
      <w:bookmarkEnd w:id="54"/>
      <w:bookmarkEnd w:id="55"/>
      <w:r>
        <w:rPr>
          <w:color w:val="003995"/>
        </w:rPr>
        <w:lastRenderedPageBreak/>
        <w:t>Post-Analytic</w:t>
      </w:r>
      <w:r>
        <w:rPr>
          <w:color w:val="003995"/>
          <w:spacing w:val="-6"/>
        </w:rPr>
        <w:t xml:space="preserve"> </w:t>
      </w:r>
      <w:r>
        <w:rPr>
          <w:color w:val="003995"/>
          <w:spacing w:val="-2"/>
        </w:rPr>
        <w:t>Considerations</w:t>
      </w:r>
    </w:p>
    <w:p w14:paraId="42942F36" w14:textId="77777777" w:rsidR="00EC031B" w:rsidRDefault="00025009">
      <w:pPr>
        <w:pStyle w:val="Heading3"/>
        <w:spacing w:before="77"/>
      </w:pPr>
      <w:bookmarkStart w:id="56" w:name="Transport_of_Specimens_from_Facility_to_"/>
      <w:bookmarkStart w:id="57" w:name="_bookmark31"/>
      <w:bookmarkEnd w:id="56"/>
      <w:bookmarkEnd w:id="57"/>
      <w:r>
        <w:rPr>
          <w:color w:val="003995"/>
        </w:rPr>
        <w:t>Transport</w:t>
      </w:r>
      <w:r>
        <w:rPr>
          <w:color w:val="003995"/>
          <w:spacing w:val="-11"/>
        </w:rPr>
        <w:t xml:space="preserve"> </w:t>
      </w:r>
      <w:r>
        <w:rPr>
          <w:color w:val="003995"/>
        </w:rPr>
        <w:t>of</w:t>
      </w:r>
      <w:r>
        <w:rPr>
          <w:color w:val="003995"/>
          <w:spacing w:val="-7"/>
        </w:rPr>
        <w:t xml:space="preserve"> </w:t>
      </w:r>
      <w:r>
        <w:rPr>
          <w:color w:val="003995"/>
        </w:rPr>
        <w:t>Specimens</w:t>
      </w:r>
      <w:r>
        <w:rPr>
          <w:color w:val="003995"/>
          <w:spacing w:val="-8"/>
        </w:rPr>
        <w:t xml:space="preserve"> </w:t>
      </w:r>
      <w:r>
        <w:rPr>
          <w:color w:val="003995"/>
        </w:rPr>
        <w:t>from</w:t>
      </w:r>
      <w:r>
        <w:rPr>
          <w:color w:val="003995"/>
          <w:spacing w:val="-7"/>
        </w:rPr>
        <w:t xml:space="preserve"> </w:t>
      </w:r>
      <w:r>
        <w:rPr>
          <w:color w:val="003995"/>
        </w:rPr>
        <w:t>Facility</w:t>
      </w:r>
      <w:r>
        <w:rPr>
          <w:color w:val="003995"/>
          <w:spacing w:val="-8"/>
        </w:rPr>
        <w:t xml:space="preserve"> </w:t>
      </w:r>
      <w:r>
        <w:rPr>
          <w:color w:val="003995"/>
        </w:rPr>
        <w:t>to</w:t>
      </w:r>
      <w:r>
        <w:rPr>
          <w:color w:val="003995"/>
          <w:spacing w:val="-9"/>
        </w:rPr>
        <w:t xml:space="preserve"> </w:t>
      </w:r>
      <w:r>
        <w:rPr>
          <w:color w:val="003995"/>
        </w:rPr>
        <w:t>Public</w:t>
      </w:r>
      <w:r>
        <w:rPr>
          <w:color w:val="003995"/>
          <w:spacing w:val="-9"/>
        </w:rPr>
        <w:t xml:space="preserve"> </w:t>
      </w:r>
      <w:r>
        <w:rPr>
          <w:color w:val="003995"/>
        </w:rPr>
        <w:t>Health</w:t>
      </w:r>
      <w:r>
        <w:rPr>
          <w:color w:val="003995"/>
          <w:spacing w:val="-7"/>
        </w:rPr>
        <w:t xml:space="preserve"> </w:t>
      </w:r>
      <w:r>
        <w:rPr>
          <w:color w:val="003995"/>
          <w:spacing w:val="-2"/>
        </w:rPr>
        <w:t>Laboratory</w:t>
      </w:r>
    </w:p>
    <w:p w14:paraId="49E40F78" w14:textId="77777777" w:rsidR="00EC031B" w:rsidRDefault="00025009">
      <w:pPr>
        <w:pStyle w:val="BodyText"/>
        <w:spacing w:before="55" w:line="259" w:lineRule="auto"/>
        <w:ind w:left="119" w:right="316"/>
      </w:pPr>
      <w:r>
        <w:t>Inter-facility</w:t>
      </w:r>
      <w:r>
        <w:rPr>
          <w:spacing w:val="-3"/>
        </w:rPr>
        <w:t xml:space="preserve"> </w:t>
      </w:r>
      <w:r>
        <w:t>specimen</w:t>
      </w:r>
      <w:r>
        <w:rPr>
          <w:spacing w:val="-5"/>
        </w:rPr>
        <w:t xml:space="preserve"> </w:t>
      </w:r>
      <w:r>
        <w:t>transport</w:t>
      </w:r>
      <w:r>
        <w:rPr>
          <w:spacing w:val="-2"/>
        </w:rPr>
        <w:t xml:space="preserve"> </w:t>
      </w:r>
      <w:r>
        <w:t>guidance</w:t>
      </w:r>
      <w:r>
        <w:rPr>
          <w:spacing w:val="-4"/>
        </w:rPr>
        <w:t xml:space="preserve"> </w:t>
      </w:r>
      <w:r>
        <w:t>documents</w:t>
      </w:r>
      <w:r>
        <w:rPr>
          <w:spacing w:val="-4"/>
        </w:rPr>
        <w:t xml:space="preserve"> </w:t>
      </w:r>
      <w:r>
        <w:t>should</w:t>
      </w:r>
      <w:r>
        <w:rPr>
          <w:spacing w:val="-3"/>
        </w:rPr>
        <w:t xml:space="preserve"> </w:t>
      </w:r>
      <w:r>
        <w:t>be</w:t>
      </w:r>
      <w:r>
        <w:rPr>
          <w:spacing w:val="-2"/>
        </w:rPr>
        <w:t xml:space="preserve"> </w:t>
      </w:r>
      <w:r>
        <w:t>formalized</w:t>
      </w:r>
      <w:r>
        <w:rPr>
          <w:spacing w:val="-2"/>
        </w:rPr>
        <w:t xml:space="preserve"> </w:t>
      </w:r>
      <w:r>
        <w:t>in</w:t>
      </w:r>
      <w:r>
        <w:rPr>
          <w:spacing w:val="-3"/>
        </w:rPr>
        <w:t xml:space="preserve"> </w:t>
      </w:r>
      <w:r>
        <w:t>advance.</w:t>
      </w:r>
      <w:r>
        <w:rPr>
          <w:spacing w:val="-5"/>
        </w:rPr>
        <w:t xml:space="preserve"> </w:t>
      </w:r>
      <w:r>
        <w:t>These</w:t>
      </w:r>
      <w:r>
        <w:rPr>
          <w:spacing w:val="-4"/>
        </w:rPr>
        <w:t xml:space="preserve"> </w:t>
      </w:r>
      <w:r>
        <w:t>documents</w:t>
      </w:r>
      <w:r>
        <w:rPr>
          <w:spacing w:val="-2"/>
        </w:rPr>
        <w:t xml:space="preserve"> </w:t>
      </w:r>
      <w:r>
        <w:t>should consider infection control guidance, communication methods and expectations, and identify step-by-step guidance and responsible parties for specimen packaging, required shipping paperwork and package labeling, and any security considerations.</w:t>
      </w:r>
    </w:p>
    <w:p w14:paraId="4D325B2A" w14:textId="77777777" w:rsidR="00EC031B" w:rsidRDefault="00025009">
      <w:pPr>
        <w:pStyle w:val="Heading3"/>
        <w:spacing w:before="159"/>
      </w:pPr>
      <w:bookmarkStart w:id="58" w:name="Specimen_Packaging"/>
      <w:bookmarkStart w:id="59" w:name="_bookmark32"/>
      <w:bookmarkEnd w:id="58"/>
      <w:bookmarkEnd w:id="59"/>
      <w:r>
        <w:rPr>
          <w:color w:val="003995"/>
        </w:rPr>
        <w:t>Specimen</w:t>
      </w:r>
      <w:r>
        <w:rPr>
          <w:color w:val="003995"/>
          <w:spacing w:val="-4"/>
        </w:rPr>
        <w:t xml:space="preserve"> </w:t>
      </w:r>
      <w:r>
        <w:rPr>
          <w:color w:val="003995"/>
          <w:spacing w:val="-2"/>
        </w:rPr>
        <w:t>Packaging</w:t>
      </w:r>
    </w:p>
    <w:p w14:paraId="1FE03BAB" w14:textId="77777777" w:rsidR="00EC031B" w:rsidRDefault="00025009">
      <w:pPr>
        <w:pStyle w:val="BodyText"/>
        <w:spacing w:before="55" w:line="259" w:lineRule="auto"/>
        <w:ind w:left="120" w:right="316"/>
      </w:pPr>
      <w:r>
        <w:t xml:space="preserve">All specimens must be packaged and shipped in accordance with the DOT’s </w:t>
      </w:r>
      <w:hyperlink r:id="rId61">
        <w:r>
          <w:rPr>
            <w:color w:val="0562C1"/>
            <w:u w:val="single" w:color="0562C1"/>
          </w:rPr>
          <w:t>Hazardous Materials Regulation</w:t>
        </w:r>
      </w:hyperlink>
      <w:r>
        <w:rPr>
          <w:color w:val="0562C1"/>
        </w:rPr>
        <w:t xml:space="preserve"> </w:t>
      </w:r>
      <w:hyperlink r:id="rId62">
        <w:r>
          <w:rPr>
            <w:color w:val="0562C1"/>
            <w:u w:val="single" w:color="0562C1"/>
          </w:rPr>
          <w:t>(HMR)</w:t>
        </w:r>
        <w:r>
          <w:rPr>
            <w:color w:val="0562C1"/>
            <w:spacing w:val="-3"/>
            <w:u w:val="single" w:color="0562C1"/>
          </w:rPr>
          <w:t xml:space="preserve"> </w:t>
        </w:r>
        <w:r>
          <w:rPr>
            <w:color w:val="0562C1"/>
            <w:u w:val="single" w:color="0562C1"/>
          </w:rPr>
          <w:t>49</w:t>
        </w:r>
        <w:r>
          <w:rPr>
            <w:color w:val="0562C1"/>
            <w:spacing w:val="-2"/>
            <w:u w:val="single" w:color="0562C1"/>
          </w:rPr>
          <w:t xml:space="preserve"> </w:t>
        </w:r>
        <w:r>
          <w:rPr>
            <w:color w:val="0562C1"/>
            <w:u w:val="single" w:color="0562C1"/>
          </w:rPr>
          <w:t>CFR</w:t>
        </w:r>
        <w:r>
          <w:rPr>
            <w:color w:val="0562C1"/>
            <w:spacing w:val="-3"/>
            <w:u w:val="single" w:color="0562C1"/>
          </w:rPr>
          <w:t xml:space="preserve"> </w:t>
        </w:r>
        <w:r>
          <w:rPr>
            <w:color w:val="0562C1"/>
            <w:u w:val="single" w:color="0562C1"/>
          </w:rPr>
          <w:t>171-180</w:t>
        </w:r>
      </w:hyperlink>
      <w:r>
        <w:t>.</w:t>
      </w:r>
      <w:r>
        <w:rPr>
          <w:spacing w:val="-4"/>
        </w:rPr>
        <w:t xml:space="preserve"> </w:t>
      </w:r>
      <w:r>
        <w:t>Packaging</w:t>
      </w:r>
      <w:r>
        <w:rPr>
          <w:spacing w:val="-2"/>
        </w:rPr>
        <w:t xml:space="preserve"> </w:t>
      </w:r>
      <w:r>
        <w:t>must</w:t>
      </w:r>
      <w:r>
        <w:rPr>
          <w:spacing w:val="-3"/>
        </w:rPr>
        <w:t xml:space="preserve"> </w:t>
      </w:r>
      <w:r>
        <w:t>be completed</w:t>
      </w:r>
      <w:r>
        <w:rPr>
          <w:spacing w:val="-4"/>
        </w:rPr>
        <w:t xml:space="preserve"> </w:t>
      </w:r>
      <w:r>
        <w:t>by someone</w:t>
      </w:r>
      <w:r>
        <w:rPr>
          <w:spacing w:val="-3"/>
        </w:rPr>
        <w:t xml:space="preserve"> </w:t>
      </w:r>
      <w:r>
        <w:t>trained</w:t>
      </w:r>
      <w:r>
        <w:rPr>
          <w:spacing w:val="-4"/>
        </w:rPr>
        <w:t xml:space="preserve"> </w:t>
      </w:r>
      <w:r>
        <w:t>and</w:t>
      </w:r>
      <w:r>
        <w:rPr>
          <w:spacing w:val="-2"/>
        </w:rPr>
        <w:t xml:space="preserve"> </w:t>
      </w:r>
      <w:r>
        <w:t>certified</w:t>
      </w:r>
      <w:r>
        <w:rPr>
          <w:spacing w:val="-2"/>
        </w:rPr>
        <w:t xml:space="preserve"> </w:t>
      </w:r>
      <w:r>
        <w:t>in</w:t>
      </w:r>
      <w:r>
        <w:rPr>
          <w:spacing w:val="-2"/>
        </w:rPr>
        <w:t xml:space="preserve"> </w:t>
      </w:r>
      <w:r>
        <w:t>compliance</w:t>
      </w:r>
      <w:r>
        <w:rPr>
          <w:spacing w:val="-3"/>
        </w:rPr>
        <w:t xml:space="preserve"> </w:t>
      </w:r>
      <w:r>
        <w:t>with</w:t>
      </w:r>
      <w:r>
        <w:rPr>
          <w:spacing w:val="-4"/>
        </w:rPr>
        <w:t xml:space="preserve"> </w:t>
      </w:r>
      <w:r>
        <w:t>DOT or the International Air Transport Association (IATA) requirements every 2 years.</w:t>
      </w:r>
    </w:p>
    <w:p w14:paraId="785DC7B0" w14:textId="77777777" w:rsidR="00EC031B" w:rsidRDefault="00025009">
      <w:pPr>
        <w:pStyle w:val="BodyText"/>
        <w:spacing w:before="160" w:line="259" w:lineRule="auto"/>
        <w:ind w:left="119"/>
      </w:pPr>
      <w:r>
        <w:t>Specimens</w:t>
      </w:r>
      <w:r>
        <w:rPr>
          <w:spacing w:val="-1"/>
        </w:rPr>
        <w:t xml:space="preserve"> </w:t>
      </w:r>
      <w:r>
        <w:t>must be</w:t>
      </w:r>
      <w:r>
        <w:rPr>
          <w:spacing w:val="-1"/>
        </w:rPr>
        <w:t xml:space="preserve"> </w:t>
      </w:r>
      <w:r>
        <w:t>packaged using the triple packaging system.</w:t>
      </w:r>
      <w:r>
        <w:rPr>
          <w:spacing w:val="-2"/>
        </w:rPr>
        <w:t xml:space="preserve"> </w:t>
      </w:r>
      <w:r>
        <w:t>The triple packing system includes: 1)</w:t>
      </w:r>
      <w:r>
        <w:rPr>
          <w:spacing w:val="-1"/>
        </w:rPr>
        <w:t xml:space="preserve"> </w:t>
      </w:r>
      <w:r>
        <w:t>a primary container</w:t>
      </w:r>
      <w:r>
        <w:rPr>
          <w:spacing w:val="-5"/>
        </w:rPr>
        <w:t xml:space="preserve"> </w:t>
      </w:r>
      <w:r>
        <w:t>(sealable</w:t>
      </w:r>
      <w:r>
        <w:rPr>
          <w:spacing w:val="-2"/>
        </w:rPr>
        <w:t xml:space="preserve"> </w:t>
      </w:r>
      <w:r>
        <w:t>specimen</w:t>
      </w:r>
      <w:r>
        <w:rPr>
          <w:spacing w:val="-4"/>
        </w:rPr>
        <w:t xml:space="preserve"> </w:t>
      </w:r>
      <w:r>
        <w:t>container)</w:t>
      </w:r>
      <w:r>
        <w:rPr>
          <w:spacing w:val="-5"/>
        </w:rPr>
        <w:t xml:space="preserve"> </w:t>
      </w:r>
      <w:r>
        <w:t>wrapped</w:t>
      </w:r>
      <w:r>
        <w:rPr>
          <w:spacing w:val="-6"/>
        </w:rPr>
        <w:t xml:space="preserve"> </w:t>
      </w:r>
      <w:r>
        <w:t>with</w:t>
      </w:r>
      <w:r>
        <w:rPr>
          <w:spacing w:val="-4"/>
        </w:rPr>
        <w:t xml:space="preserve"> </w:t>
      </w:r>
      <w:r>
        <w:t>absorbent</w:t>
      </w:r>
      <w:r>
        <w:rPr>
          <w:spacing w:val="-5"/>
        </w:rPr>
        <w:t xml:space="preserve"> </w:t>
      </w:r>
      <w:r>
        <w:t>material;</w:t>
      </w:r>
      <w:r>
        <w:rPr>
          <w:spacing w:val="-2"/>
        </w:rPr>
        <w:t xml:space="preserve"> </w:t>
      </w:r>
      <w:r>
        <w:t>2)</w:t>
      </w:r>
      <w:r>
        <w:rPr>
          <w:spacing w:val="-3"/>
        </w:rPr>
        <w:t xml:space="preserve"> </w:t>
      </w:r>
      <w:r>
        <w:t>a</w:t>
      </w:r>
      <w:r>
        <w:rPr>
          <w:spacing w:val="-5"/>
        </w:rPr>
        <w:t xml:space="preserve"> </w:t>
      </w:r>
      <w:r>
        <w:t>watertight,</w:t>
      </w:r>
      <w:r>
        <w:rPr>
          <w:spacing w:val="-3"/>
        </w:rPr>
        <w:t xml:space="preserve"> </w:t>
      </w:r>
      <w:r>
        <w:t>leak-proof</w:t>
      </w:r>
      <w:r>
        <w:rPr>
          <w:spacing w:val="-3"/>
        </w:rPr>
        <w:t xml:space="preserve"> </w:t>
      </w:r>
      <w:r>
        <w:t xml:space="preserve">secondary container; and 3) an outer shipping package that meets Category A shipping requirements. An example </w:t>
      </w:r>
      <w:hyperlink w:anchor="_bookmark46" w:history="1">
        <w:r>
          <w:rPr>
            <w:i/>
            <w:color w:val="0562C1"/>
            <w:u w:val="single" w:color="0562C1"/>
          </w:rPr>
          <w:t>DOT</w:t>
        </w:r>
      </w:hyperlink>
      <w:r>
        <w:rPr>
          <w:i/>
          <w:color w:val="0562C1"/>
        </w:rPr>
        <w:t xml:space="preserve"> </w:t>
      </w:r>
      <w:hyperlink w:anchor="_bookmark46" w:history="1">
        <w:r>
          <w:rPr>
            <w:i/>
            <w:color w:val="0562C1"/>
            <w:u w:val="single" w:color="0562C1"/>
          </w:rPr>
          <w:t>Shipper’s Manifest Form for Division 6.2 Materials (Category A/Category B)</w:t>
        </w:r>
      </w:hyperlink>
      <w:r>
        <w:rPr>
          <w:i/>
          <w:color w:val="0562C1"/>
        </w:rPr>
        <w:t xml:space="preserve"> </w:t>
      </w:r>
      <w:r>
        <w:t>is included in the Appendix.</w:t>
      </w:r>
    </w:p>
    <w:p w14:paraId="40C2B076" w14:textId="77777777" w:rsidR="00EC031B" w:rsidRDefault="00025009">
      <w:pPr>
        <w:pStyle w:val="BodyText"/>
        <w:spacing w:before="159" w:line="259" w:lineRule="auto"/>
        <w:ind w:left="119" w:right="391"/>
      </w:pPr>
      <w:r>
        <w:t>Facility laboratory personnel should coordinate with the receiving laboratory on appropriate specimen temperature</w:t>
      </w:r>
      <w:r>
        <w:rPr>
          <w:spacing w:val="-5"/>
        </w:rPr>
        <w:t xml:space="preserve"> </w:t>
      </w:r>
      <w:r>
        <w:t>regulation</w:t>
      </w:r>
      <w:r>
        <w:rPr>
          <w:spacing w:val="-4"/>
        </w:rPr>
        <w:t xml:space="preserve"> </w:t>
      </w:r>
      <w:r>
        <w:t>conditions.</w:t>
      </w:r>
      <w:r>
        <w:rPr>
          <w:spacing w:val="-3"/>
        </w:rPr>
        <w:t xml:space="preserve"> </w:t>
      </w:r>
      <w:r>
        <w:t>Generally,</w:t>
      </w:r>
      <w:r>
        <w:rPr>
          <w:spacing w:val="-5"/>
        </w:rPr>
        <w:t xml:space="preserve"> </w:t>
      </w:r>
      <w:r>
        <w:t>specimens</w:t>
      </w:r>
      <w:r>
        <w:rPr>
          <w:spacing w:val="-3"/>
        </w:rPr>
        <w:t xml:space="preserve"> </w:t>
      </w:r>
      <w:r>
        <w:t>shipped</w:t>
      </w:r>
      <w:r>
        <w:rPr>
          <w:spacing w:val="-4"/>
        </w:rPr>
        <w:t xml:space="preserve"> </w:t>
      </w:r>
      <w:r>
        <w:t>to</w:t>
      </w:r>
      <w:r>
        <w:rPr>
          <w:spacing w:val="-2"/>
        </w:rPr>
        <w:t xml:space="preserve"> </w:t>
      </w:r>
      <w:r>
        <w:t>a</w:t>
      </w:r>
      <w:r>
        <w:rPr>
          <w:spacing w:val="-3"/>
        </w:rPr>
        <w:t xml:space="preserve"> </w:t>
      </w:r>
      <w:r>
        <w:t>state</w:t>
      </w:r>
      <w:r>
        <w:rPr>
          <w:spacing w:val="-2"/>
        </w:rPr>
        <w:t xml:space="preserve"> </w:t>
      </w:r>
      <w:r>
        <w:t>lab</w:t>
      </w:r>
      <w:r>
        <w:rPr>
          <w:spacing w:val="-4"/>
        </w:rPr>
        <w:t xml:space="preserve"> </w:t>
      </w:r>
      <w:r>
        <w:t>or</w:t>
      </w:r>
      <w:r>
        <w:rPr>
          <w:spacing w:val="-3"/>
        </w:rPr>
        <w:t xml:space="preserve"> </w:t>
      </w:r>
      <w:r>
        <w:t>other</w:t>
      </w:r>
      <w:r>
        <w:rPr>
          <w:spacing w:val="-3"/>
        </w:rPr>
        <w:t xml:space="preserve"> </w:t>
      </w:r>
      <w:r>
        <w:t>Laboratory</w:t>
      </w:r>
      <w:r>
        <w:rPr>
          <w:spacing w:val="-4"/>
        </w:rPr>
        <w:t xml:space="preserve"> </w:t>
      </w:r>
      <w:r>
        <w:t>Response Network (LRN) facility</w:t>
      </w:r>
      <w:r>
        <w:rPr>
          <w:spacing w:val="-3"/>
        </w:rPr>
        <w:t xml:space="preserve"> </w:t>
      </w:r>
      <w:r>
        <w:t>require cold</w:t>
      </w:r>
      <w:r>
        <w:rPr>
          <w:spacing w:val="-2"/>
        </w:rPr>
        <w:t xml:space="preserve"> </w:t>
      </w:r>
      <w:r>
        <w:t>packs,</w:t>
      </w:r>
      <w:r>
        <w:rPr>
          <w:spacing w:val="-3"/>
        </w:rPr>
        <w:t xml:space="preserve"> </w:t>
      </w:r>
      <w:r>
        <w:t>and</w:t>
      </w:r>
      <w:r>
        <w:rPr>
          <w:spacing w:val="-2"/>
        </w:rPr>
        <w:t xml:space="preserve"> </w:t>
      </w:r>
      <w:r>
        <w:t>specimens</w:t>
      </w:r>
      <w:r>
        <w:rPr>
          <w:spacing w:val="-1"/>
        </w:rPr>
        <w:t xml:space="preserve"> </w:t>
      </w:r>
      <w:r>
        <w:t>sent to</w:t>
      </w:r>
      <w:r>
        <w:rPr>
          <w:spacing w:val="-2"/>
        </w:rPr>
        <w:t xml:space="preserve"> </w:t>
      </w:r>
      <w:r>
        <w:t>the CDC</w:t>
      </w:r>
      <w:r>
        <w:rPr>
          <w:spacing w:val="-1"/>
        </w:rPr>
        <w:t xml:space="preserve"> </w:t>
      </w:r>
      <w:r>
        <w:t>for</w:t>
      </w:r>
      <w:r>
        <w:rPr>
          <w:spacing w:val="-3"/>
        </w:rPr>
        <w:t xml:space="preserve"> </w:t>
      </w:r>
      <w:r>
        <w:t>testing</w:t>
      </w:r>
      <w:r>
        <w:rPr>
          <w:spacing w:val="-2"/>
        </w:rPr>
        <w:t xml:space="preserve"> </w:t>
      </w:r>
      <w:r>
        <w:t>should</w:t>
      </w:r>
      <w:r>
        <w:rPr>
          <w:spacing w:val="-2"/>
        </w:rPr>
        <w:t xml:space="preserve"> </w:t>
      </w:r>
      <w:r>
        <w:t>be sent</w:t>
      </w:r>
      <w:r>
        <w:rPr>
          <w:spacing w:val="-3"/>
        </w:rPr>
        <w:t xml:space="preserve"> </w:t>
      </w:r>
      <w:r>
        <w:t>on</w:t>
      </w:r>
      <w:r>
        <w:rPr>
          <w:spacing w:val="-2"/>
        </w:rPr>
        <w:t xml:space="preserve"> </w:t>
      </w:r>
      <w:r>
        <w:t>dry ice and arrive at &lt;-20°C.</w:t>
      </w:r>
    </w:p>
    <w:p w14:paraId="07F86CB9" w14:textId="7C553F6D" w:rsidR="00EC031B" w:rsidRDefault="00025009">
      <w:pPr>
        <w:spacing w:before="158" w:after="57"/>
        <w:ind w:left="120"/>
        <w:rPr>
          <w:b/>
          <w:bCs/>
          <w:sz w:val="30"/>
          <w:szCs w:val="30"/>
        </w:rPr>
      </w:pPr>
      <w:bookmarkStart w:id="60" w:name="External_Post-Analytic_Resources"/>
      <w:bookmarkStart w:id="61" w:name="_bookmark33"/>
      <w:bookmarkEnd w:id="60"/>
      <w:bookmarkEnd w:id="61"/>
      <w:r>
        <w:rPr>
          <w:b/>
          <w:bCs/>
          <w:color w:val="003995"/>
          <w:sz w:val="30"/>
          <w:szCs w:val="30"/>
        </w:rPr>
        <w:t>External</w:t>
      </w:r>
      <w:r>
        <w:rPr>
          <w:b/>
          <w:bCs/>
          <w:color w:val="003995"/>
          <w:spacing w:val="8"/>
          <w:sz w:val="30"/>
          <w:szCs w:val="30"/>
        </w:rPr>
        <w:t xml:space="preserve"> </w:t>
      </w:r>
      <w:r>
        <w:rPr>
          <w:b/>
          <w:bCs/>
          <w:color w:val="003995"/>
          <w:sz w:val="30"/>
          <w:szCs w:val="30"/>
        </w:rPr>
        <w:t>Post-Analy</w:t>
      </w:r>
      <w:r w:rsidR="00C0633A">
        <w:rPr>
          <w:b/>
          <w:bCs/>
          <w:color w:val="003995"/>
          <w:sz w:val="30"/>
          <w:szCs w:val="30"/>
        </w:rPr>
        <w:t>ti</w:t>
      </w:r>
      <w:r>
        <w:rPr>
          <w:b/>
          <w:bCs/>
          <w:color w:val="003995"/>
          <w:sz w:val="30"/>
          <w:szCs w:val="30"/>
        </w:rPr>
        <w:t>c</w:t>
      </w:r>
      <w:r>
        <w:rPr>
          <w:b/>
          <w:bCs/>
          <w:color w:val="003995"/>
          <w:spacing w:val="7"/>
          <w:sz w:val="30"/>
          <w:szCs w:val="30"/>
        </w:rPr>
        <w:t xml:space="preserve"> </w:t>
      </w:r>
      <w:r>
        <w:rPr>
          <w:b/>
          <w:bCs/>
          <w:color w:val="003995"/>
          <w:spacing w:val="-2"/>
          <w:sz w:val="30"/>
          <w:szCs w:val="30"/>
        </w:rPr>
        <w:t>Resources</w:t>
      </w: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215"/>
        <w:gridCol w:w="3240"/>
        <w:gridCol w:w="1754"/>
      </w:tblGrid>
      <w:tr w:rsidR="00EC031B" w14:paraId="5F59126D" w14:textId="77777777">
        <w:trPr>
          <w:trHeight w:val="499"/>
        </w:trPr>
        <w:tc>
          <w:tcPr>
            <w:tcW w:w="5215" w:type="dxa"/>
            <w:tcBorders>
              <w:bottom w:val="single" w:sz="36" w:space="0" w:color="009CA6"/>
            </w:tcBorders>
            <w:shd w:val="clear" w:color="auto" w:fill="003995"/>
          </w:tcPr>
          <w:p w14:paraId="606F9E1E" w14:textId="77777777" w:rsidR="00EC031B" w:rsidRDefault="00025009">
            <w:pPr>
              <w:pStyle w:val="TableParagraph"/>
              <w:spacing w:before="107"/>
              <w:ind w:left="83"/>
              <w:rPr>
                <w:b/>
              </w:rPr>
            </w:pPr>
            <w:r>
              <w:rPr>
                <w:b/>
                <w:color w:val="FFFFFF"/>
                <w:spacing w:val="-2"/>
              </w:rPr>
              <w:t>Resources</w:t>
            </w:r>
          </w:p>
        </w:tc>
        <w:tc>
          <w:tcPr>
            <w:tcW w:w="3240" w:type="dxa"/>
            <w:tcBorders>
              <w:bottom w:val="single" w:sz="36" w:space="0" w:color="009CA6"/>
            </w:tcBorders>
            <w:shd w:val="clear" w:color="auto" w:fill="003995"/>
          </w:tcPr>
          <w:p w14:paraId="3511C57B" w14:textId="77777777" w:rsidR="00EC031B" w:rsidRDefault="00025009">
            <w:pPr>
              <w:pStyle w:val="TableParagraph"/>
              <w:spacing w:before="107"/>
              <w:ind w:left="52"/>
              <w:rPr>
                <w:b/>
              </w:rPr>
            </w:pPr>
            <w:r>
              <w:rPr>
                <w:b/>
                <w:color w:val="FFFFFF"/>
                <w:spacing w:val="-4"/>
              </w:rPr>
              <w:t>Link</w:t>
            </w:r>
          </w:p>
        </w:tc>
        <w:tc>
          <w:tcPr>
            <w:tcW w:w="1754" w:type="dxa"/>
            <w:tcBorders>
              <w:bottom w:val="single" w:sz="36" w:space="0" w:color="009CA6"/>
            </w:tcBorders>
            <w:shd w:val="clear" w:color="auto" w:fill="003995"/>
          </w:tcPr>
          <w:p w14:paraId="05D1DEB2" w14:textId="77777777" w:rsidR="00EC031B" w:rsidRDefault="00025009">
            <w:pPr>
              <w:pStyle w:val="TableParagraph"/>
              <w:spacing w:before="107"/>
              <w:ind w:left="52"/>
              <w:rPr>
                <w:b/>
              </w:rPr>
            </w:pPr>
            <w:r>
              <w:rPr>
                <w:b/>
                <w:color w:val="FFFFFF"/>
              </w:rPr>
              <w:t>Last</w:t>
            </w:r>
            <w:r>
              <w:rPr>
                <w:b/>
                <w:color w:val="FFFFFF"/>
                <w:spacing w:val="-1"/>
              </w:rPr>
              <w:t xml:space="preserve"> </w:t>
            </w:r>
            <w:r>
              <w:rPr>
                <w:b/>
                <w:color w:val="FFFFFF"/>
                <w:spacing w:val="-2"/>
              </w:rPr>
              <w:t>Accessed</w:t>
            </w:r>
          </w:p>
        </w:tc>
      </w:tr>
      <w:tr w:rsidR="00EC031B" w14:paraId="0DCD4B4C" w14:textId="77777777">
        <w:trPr>
          <w:trHeight w:val="857"/>
        </w:trPr>
        <w:tc>
          <w:tcPr>
            <w:tcW w:w="5215" w:type="dxa"/>
            <w:tcBorders>
              <w:top w:val="single" w:sz="18" w:space="0" w:color="009CA6"/>
            </w:tcBorders>
            <w:shd w:val="clear" w:color="auto" w:fill="E4E4E4"/>
          </w:tcPr>
          <w:p w14:paraId="7724CF8A" w14:textId="77777777" w:rsidR="00EC031B" w:rsidRDefault="00EC031B">
            <w:pPr>
              <w:pStyle w:val="TableParagraph"/>
              <w:spacing w:before="17"/>
              <w:rPr>
                <w:b/>
                <w:sz w:val="20"/>
              </w:rPr>
            </w:pPr>
          </w:p>
          <w:p w14:paraId="5A3AC935" w14:textId="77777777" w:rsidR="00EC031B" w:rsidRDefault="00025009">
            <w:pPr>
              <w:pStyle w:val="TableParagraph"/>
              <w:ind w:left="83"/>
              <w:rPr>
                <w:sz w:val="20"/>
              </w:rPr>
            </w:pPr>
            <w:r>
              <w:rPr>
                <w:sz w:val="20"/>
              </w:rPr>
              <w:t>CDC:</w:t>
            </w:r>
            <w:r>
              <w:rPr>
                <w:spacing w:val="-10"/>
                <w:sz w:val="20"/>
              </w:rPr>
              <w:t xml:space="preserve"> </w:t>
            </w:r>
            <w:r>
              <w:rPr>
                <w:sz w:val="20"/>
              </w:rPr>
              <w:t>Packaging</w:t>
            </w:r>
            <w:r>
              <w:rPr>
                <w:spacing w:val="-8"/>
                <w:sz w:val="20"/>
              </w:rPr>
              <w:t xml:space="preserve"> </w:t>
            </w:r>
            <w:r>
              <w:rPr>
                <w:sz w:val="20"/>
              </w:rPr>
              <w:t>and</w:t>
            </w:r>
            <w:r>
              <w:rPr>
                <w:spacing w:val="-8"/>
                <w:sz w:val="20"/>
              </w:rPr>
              <w:t xml:space="preserve"> </w:t>
            </w:r>
            <w:r>
              <w:rPr>
                <w:sz w:val="20"/>
              </w:rPr>
              <w:t>Shipping</w:t>
            </w:r>
            <w:r>
              <w:rPr>
                <w:spacing w:val="-8"/>
                <w:sz w:val="20"/>
              </w:rPr>
              <w:t xml:space="preserve"> </w:t>
            </w:r>
            <w:r>
              <w:rPr>
                <w:sz w:val="20"/>
              </w:rPr>
              <w:t>Clinical</w:t>
            </w:r>
            <w:r>
              <w:rPr>
                <w:spacing w:val="-8"/>
                <w:sz w:val="20"/>
              </w:rPr>
              <w:t xml:space="preserve"> </w:t>
            </w:r>
            <w:r>
              <w:rPr>
                <w:sz w:val="20"/>
              </w:rPr>
              <w:t>Specimens</w:t>
            </w:r>
            <w:r>
              <w:rPr>
                <w:spacing w:val="-8"/>
                <w:sz w:val="20"/>
              </w:rPr>
              <w:t xml:space="preserve"> </w:t>
            </w:r>
            <w:r>
              <w:rPr>
                <w:spacing w:val="-2"/>
                <w:sz w:val="20"/>
              </w:rPr>
              <w:t>Diagram</w:t>
            </w:r>
          </w:p>
        </w:tc>
        <w:tc>
          <w:tcPr>
            <w:tcW w:w="3240" w:type="dxa"/>
            <w:tcBorders>
              <w:top w:val="single" w:sz="18" w:space="0" w:color="009CA6"/>
            </w:tcBorders>
            <w:shd w:val="clear" w:color="auto" w:fill="E4E4E4"/>
          </w:tcPr>
          <w:p w14:paraId="1C45DBA2" w14:textId="77777777" w:rsidR="00EC031B" w:rsidRDefault="00CE7EE6">
            <w:pPr>
              <w:pStyle w:val="TableParagraph"/>
              <w:spacing w:line="259" w:lineRule="auto"/>
              <w:ind w:left="52" w:right="89"/>
              <w:rPr>
                <w:sz w:val="20"/>
              </w:rPr>
            </w:pPr>
            <w:hyperlink r:id="rId63">
              <w:r w:rsidR="00025009">
                <w:rPr>
                  <w:color w:val="0562C1"/>
                  <w:spacing w:val="-2"/>
                  <w:sz w:val="20"/>
                  <w:u w:val="single" w:color="0562C1"/>
                </w:rPr>
                <w:t>https://www.cdc.gov/vhf/ebola/labor</w:t>
              </w:r>
            </w:hyperlink>
            <w:r w:rsidR="00025009">
              <w:rPr>
                <w:color w:val="0562C1"/>
                <w:spacing w:val="-2"/>
                <w:sz w:val="20"/>
              </w:rPr>
              <w:t xml:space="preserve"> </w:t>
            </w:r>
            <w:hyperlink r:id="rId64">
              <w:proofErr w:type="spellStart"/>
              <w:r w:rsidR="00025009">
                <w:rPr>
                  <w:color w:val="0562C1"/>
                  <w:spacing w:val="-2"/>
                  <w:sz w:val="20"/>
                  <w:u w:val="single" w:color="0562C1"/>
                </w:rPr>
                <w:t>atory</w:t>
              </w:r>
              <w:proofErr w:type="spellEnd"/>
              <w:r w:rsidR="00025009">
                <w:rPr>
                  <w:color w:val="0562C1"/>
                  <w:spacing w:val="-2"/>
                  <w:sz w:val="20"/>
                  <w:u w:val="single" w:color="0562C1"/>
                </w:rPr>
                <w:t>-personnel/shipping-</w:t>
              </w:r>
            </w:hyperlink>
            <w:r w:rsidR="00025009">
              <w:rPr>
                <w:color w:val="0562C1"/>
                <w:spacing w:val="-2"/>
                <w:sz w:val="20"/>
              </w:rPr>
              <w:t xml:space="preserve"> </w:t>
            </w:r>
            <w:hyperlink r:id="rId65">
              <w:r w:rsidR="00025009">
                <w:rPr>
                  <w:color w:val="0562C1"/>
                  <w:spacing w:val="-2"/>
                  <w:sz w:val="20"/>
                  <w:u w:val="single" w:color="0562C1"/>
                </w:rPr>
                <w:t>specimens.html</w:t>
              </w:r>
            </w:hyperlink>
          </w:p>
        </w:tc>
        <w:tc>
          <w:tcPr>
            <w:tcW w:w="1754" w:type="dxa"/>
            <w:tcBorders>
              <w:top w:val="single" w:sz="18" w:space="0" w:color="009CA6"/>
            </w:tcBorders>
            <w:shd w:val="clear" w:color="auto" w:fill="E4E4E4"/>
          </w:tcPr>
          <w:p w14:paraId="3F07A67A" w14:textId="77777777" w:rsidR="00EC031B" w:rsidRDefault="00EC031B">
            <w:pPr>
              <w:pStyle w:val="TableParagraph"/>
              <w:spacing w:before="17"/>
              <w:rPr>
                <w:b/>
                <w:sz w:val="20"/>
              </w:rPr>
            </w:pPr>
          </w:p>
          <w:p w14:paraId="238A5AE2" w14:textId="77777777" w:rsidR="00EC031B" w:rsidRDefault="00025009">
            <w:pPr>
              <w:pStyle w:val="TableParagraph"/>
              <w:ind w:left="52"/>
              <w:rPr>
                <w:sz w:val="20"/>
              </w:rPr>
            </w:pPr>
            <w:r>
              <w:rPr>
                <w:sz w:val="20"/>
              </w:rPr>
              <w:t>October</w:t>
            </w:r>
            <w:r>
              <w:rPr>
                <w:spacing w:val="-9"/>
                <w:sz w:val="20"/>
              </w:rPr>
              <w:t xml:space="preserve"> </w:t>
            </w:r>
            <w:r>
              <w:rPr>
                <w:spacing w:val="-4"/>
                <w:sz w:val="20"/>
              </w:rPr>
              <w:t>2023</w:t>
            </w:r>
          </w:p>
        </w:tc>
      </w:tr>
      <w:tr w:rsidR="00EC031B" w14:paraId="5D09F159" w14:textId="77777777">
        <w:trPr>
          <w:trHeight w:val="935"/>
        </w:trPr>
        <w:tc>
          <w:tcPr>
            <w:tcW w:w="5215" w:type="dxa"/>
          </w:tcPr>
          <w:p w14:paraId="17CE691F" w14:textId="77777777" w:rsidR="00EC031B" w:rsidRDefault="00EC031B">
            <w:pPr>
              <w:pStyle w:val="TableParagraph"/>
              <w:spacing w:before="93"/>
              <w:rPr>
                <w:b/>
                <w:sz w:val="20"/>
              </w:rPr>
            </w:pPr>
          </w:p>
          <w:p w14:paraId="64A37AD0" w14:textId="77777777" w:rsidR="00EC031B" w:rsidRDefault="00025009">
            <w:pPr>
              <w:pStyle w:val="TableParagraph"/>
              <w:ind w:left="83"/>
              <w:rPr>
                <w:sz w:val="20"/>
              </w:rPr>
            </w:pPr>
            <w:r>
              <w:rPr>
                <w:sz w:val="20"/>
              </w:rPr>
              <w:t>EPA</w:t>
            </w:r>
            <w:r>
              <w:rPr>
                <w:spacing w:val="-6"/>
                <w:sz w:val="20"/>
              </w:rPr>
              <w:t xml:space="preserve"> </w:t>
            </w:r>
            <w:r>
              <w:rPr>
                <w:sz w:val="20"/>
              </w:rPr>
              <w:t>List</w:t>
            </w:r>
            <w:r>
              <w:rPr>
                <w:spacing w:val="-5"/>
                <w:sz w:val="20"/>
              </w:rPr>
              <w:t xml:space="preserve"> </w:t>
            </w:r>
            <w:r>
              <w:rPr>
                <w:sz w:val="20"/>
              </w:rPr>
              <w:t>L:</w:t>
            </w:r>
            <w:r>
              <w:rPr>
                <w:spacing w:val="-6"/>
                <w:sz w:val="20"/>
              </w:rPr>
              <w:t xml:space="preserve"> </w:t>
            </w:r>
            <w:r>
              <w:rPr>
                <w:sz w:val="20"/>
              </w:rPr>
              <w:t>Disinfectants</w:t>
            </w:r>
            <w:r>
              <w:rPr>
                <w:spacing w:val="-4"/>
                <w:sz w:val="20"/>
              </w:rPr>
              <w:t xml:space="preserve"> </w:t>
            </w:r>
            <w:r>
              <w:rPr>
                <w:sz w:val="20"/>
              </w:rPr>
              <w:t>for</w:t>
            </w:r>
            <w:r>
              <w:rPr>
                <w:spacing w:val="-5"/>
                <w:sz w:val="20"/>
              </w:rPr>
              <w:t xml:space="preserve"> </w:t>
            </w:r>
            <w:r>
              <w:rPr>
                <w:sz w:val="20"/>
              </w:rPr>
              <w:t>Use</w:t>
            </w:r>
            <w:r>
              <w:rPr>
                <w:spacing w:val="-6"/>
                <w:sz w:val="20"/>
              </w:rPr>
              <w:t xml:space="preserve"> </w:t>
            </w:r>
            <w:r>
              <w:rPr>
                <w:sz w:val="20"/>
              </w:rPr>
              <w:t>Against</w:t>
            </w:r>
            <w:r>
              <w:rPr>
                <w:spacing w:val="-5"/>
                <w:sz w:val="20"/>
              </w:rPr>
              <w:t xml:space="preserve"> </w:t>
            </w:r>
            <w:r>
              <w:rPr>
                <w:sz w:val="20"/>
              </w:rPr>
              <w:t>Ebola</w:t>
            </w:r>
            <w:r>
              <w:rPr>
                <w:spacing w:val="-4"/>
                <w:sz w:val="20"/>
              </w:rPr>
              <w:t xml:space="preserve"> </w:t>
            </w:r>
            <w:r>
              <w:rPr>
                <w:spacing w:val="-2"/>
                <w:sz w:val="20"/>
              </w:rPr>
              <w:t>Virus</w:t>
            </w:r>
          </w:p>
        </w:tc>
        <w:tc>
          <w:tcPr>
            <w:tcW w:w="3240" w:type="dxa"/>
          </w:tcPr>
          <w:p w14:paraId="6EAB7260" w14:textId="77777777" w:rsidR="00EC031B" w:rsidRDefault="00CE7EE6">
            <w:pPr>
              <w:pStyle w:val="TableParagraph"/>
              <w:spacing w:before="75" w:line="259" w:lineRule="auto"/>
              <w:ind w:left="52" w:right="306"/>
              <w:rPr>
                <w:sz w:val="20"/>
              </w:rPr>
            </w:pPr>
            <w:hyperlink r:id="rId66">
              <w:r w:rsidR="00025009">
                <w:rPr>
                  <w:color w:val="0562C1"/>
                  <w:spacing w:val="-2"/>
                  <w:sz w:val="20"/>
                  <w:u w:val="single" w:color="0562C1"/>
                </w:rPr>
                <w:t>https://www.epa.gov/pesticide-</w:t>
              </w:r>
            </w:hyperlink>
            <w:r w:rsidR="00025009">
              <w:rPr>
                <w:color w:val="0562C1"/>
                <w:spacing w:val="-2"/>
                <w:sz w:val="20"/>
              </w:rPr>
              <w:t xml:space="preserve"> </w:t>
            </w:r>
            <w:hyperlink r:id="rId67">
              <w:r w:rsidR="00025009">
                <w:rPr>
                  <w:color w:val="0562C1"/>
                  <w:spacing w:val="-2"/>
                  <w:sz w:val="20"/>
                  <w:u w:val="single" w:color="0562C1"/>
                </w:rPr>
                <w:t>registration/list-l-disinfectants-use-</w:t>
              </w:r>
            </w:hyperlink>
            <w:r w:rsidR="00025009">
              <w:rPr>
                <w:color w:val="0562C1"/>
                <w:spacing w:val="-2"/>
                <w:sz w:val="20"/>
              </w:rPr>
              <w:t xml:space="preserve"> </w:t>
            </w:r>
            <w:hyperlink r:id="rId68">
              <w:r w:rsidR="00025009">
                <w:rPr>
                  <w:color w:val="0562C1"/>
                  <w:spacing w:val="-2"/>
                  <w:sz w:val="20"/>
                  <w:u w:val="single" w:color="0562C1"/>
                </w:rPr>
                <w:t>against-</w:t>
              </w:r>
              <w:proofErr w:type="spellStart"/>
              <w:r w:rsidR="00025009">
                <w:rPr>
                  <w:color w:val="0562C1"/>
                  <w:spacing w:val="-2"/>
                  <w:sz w:val="20"/>
                  <w:u w:val="single" w:color="0562C1"/>
                </w:rPr>
                <w:t>ebola</w:t>
              </w:r>
              <w:proofErr w:type="spellEnd"/>
              <w:r w:rsidR="00025009">
                <w:rPr>
                  <w:color w:val="0562C1"/>
                  <w:spacing w:val="-2"/>
                  <w:sz w:val="20"/>
                  <w:u w:val="single" w:color="0562C1"/>
                </w:rPr>
                <w:t>-virus</w:t>
              </w:r>
            </w:hyperlink>
          </w:p>
        </w:tc>
        <w:tc>
          <w:tcPr>
            <w:tcW w:w="1754" w:type="dxa"/>
          </w:tcPr>
          <w:p w14:paraId="424FAD88" w14:textId="77777777" w:rsidR="00EC031B" w:rsidRDefault="00EC031B">
            <w:pPr>
              <w:pStyle w:val="TableParagraph"/>
              <w:spacing w:before="93"/>
              <w:rPr>
                <w:b/>
                <w:sz w:val="20"/>
              </w:rPr>
            </w:pPr>
          </w:p>
          <w:p w14:paraId="05C1208A" w14:textId="77777777" w:rsidR="00EC031B" w:rsidRDefault="00025009">
            <w:pPr>
              <w:pStyle w:val="TableParagraph"/>
              <w:ind w:left="52"/>
              <w:rPr>
                <w:sz w:val="20"/>
              </w:rPr>
            </w:pPr>
            <w:r>
              <w:rPr>
                <w:sz w:val="20"/>
              </w:rPr>
              <w:t>October</w:t>
            </w:r>
            <w:r>
              <w:rPr>
                <w:spacing w:val="-9"/>
                <w:sz w:val="20"/>
              </w:rPr>
              <w:t xml:space="preserve"> </w:t>
            </w:r>
            <w:r>
              <w:rPr>
                <w:spacing w:val="-4"/>
                <w:sz w:val="20"/>
              </w:rPr>
              <w:t>2023</w:t>
            </w:r>
          </w:p>
        </w:tc>
      </w:tr>
      <w:tr w:rsidR="00EC031B" w14:paraId="34910EF7" w14:textId="77777777">
        <w:trPr>
          <w:trHeight w:val="935"/>
        </w:trPr>
        <w:tc>
          <w:tcPr>
            <w:tcW w:w="5215" w:type="dxa"/>
            <w:shd w:val="clear" w:color="auto" w:fill="E4E4E4"/>
          </w:tcPr>
          <w:p w14:paraId="617CCB68" w14:textId="77777777" w:rsidR="00EC031B" w:rsidRDefault="00EC031B">
            <w:pPr>
              <w:pStyle w:val="TableParagraph"/>
              <w:spacing w:before="93"/>
              <w:rPr>
                <w:b/>
                <w:sz w:val="20"/>
              </w:rPr>
            </w:pPr>
          </w:p>
          <w:p w14:paraId="0B943A16" w14:textId="77777777" w:rsidR="00EC031B" w:rsidRDefault="00025009">
            <w:pPr>
              <w:pStyle w:val="TableParagraph"/>
              <w:ind w:left="83"/>
              <w:rPr>
                <w:sz w:val="20"/>
              </w:rPr>
            </w:pPr>
            <w:r>
              <w:rPr>
                <w:sz w:val="20"/>
              </w:rPr>
              <w:t>EPA</w:t>
            </w:r>
            <w:r>
              <w:rPr>
                <w:spacing w:val="-7"/>
                <w:sz w:val="20"/>
              </w:rPr>
              <w:t xml:space="preserve"> </w:t>
            </w:r>
            <w:r>
              <w:rPr>
                <w:sz w:val="20"/>
              </w:rPr>
              <w:t>List</w:t>
            </w:r>
            <w:r>
              <w:rPr>
                <w:spacing w:val="-7"/>
                <w:sz w:val="20"/>
              </w:rPr>
              <w:t xml:space="preserve"> </w:t>
            </w:r>
            <w:r>
              <w:rPr>
                <w:sz w:val="20"/>
              </w:rPr>
              <w:t>Q:</w:t>
            </w:r>
            <w:r>
              <w:rPr>
                <w:spacing w:val="-7"/>
                <w:sz w:val="20"/>
              </w:rPr>
              <w:t xml:space="preserve"> </w:t>
            </w:r>
            <w:r>
              <w:rPr>
                <w:sz w:val="20"/>
              </w:rPr>
              <w:t>Disinfectants</w:t>
            </w:r>
            <w:r>
              <w:rPr>
                <w:spacing w:val="-6"/>
                <w:sz w:val="20"/>
              </w:rPr>
              <w:t xml:space="preserve"> </w:t>
            </w:r>
            <w:r>
              <w:rPr>
                <w:sz w:val="20"/>
              </w:rPr>
              <w:t>for</w:t>
            </w:r>
            <w:r>
              <w:rPr>
                <w:spacing w:val="-6"/>
                <w:sz w:val="20"/>
              </w:rPr>
              <w:t xml:space="preserve"> </w:t>
            </w:r>
            <w:r>
              <w:rPr>
                <w:sz w:val="20"/>
              </w:rPr>
              <w:t>Emerging</w:t>
            </w:r>
            <w:r>
              <w:rPr>
                <w:spacing w:val="-5"/>
                <w:sz w:val="20"/>
              </w:rPr>
              <w:t xml:space="preserve"> </w:t>
            </w:r>
            <w:r>
              <w:rPr>
                <w:sz w:val="20"/>
              </w:rPr>
              <w:t>Viral</w:t>
            </w:r>
            <w:r>
              <w:rPr>
                <w:spacing w:val="-6"/>
                <w:sz w:val="20"/>
              </w:rPr>
              <w:t xml:space="preserve"> </w:t>
            </w:r>
            <w:r>
              <w:rPr>
                <w:sz w:val="20"/>
              </w:rPr>
              <w:t>Pathogens</w:t>
            </w:r>
            <w:r>
              <w:rPr>
                <w:spacing w:val="-6"/>
                <w:sz w:val="20"/>
              </w:rPr>
              <w:t xml:space="preserve"> </w:t>
            </w:r>
            <w:r>
              <w:rPr>
                <w:spacing w:val="-2"/>
                <w:sz w:val="20"/>
              </w:rPr>
              <w:t>(EVPs)</w:t>
            </w:r>
          </w:p>
        </w:tc>
        <w:tc>
          <w:tcPr>
            <w:tcW w:w="3240" w:type="dxa"/>
            <w:shd w:val="clear" w:color="auto" w:fill="E4E4E4"/>
          </w:tcPr>
          <w:p w14:paraId="508527A5" w14:textId="77777777" w:rsidR="00EC031B" w:rsidRDefault="00CE7EE6">
            <w:pPr>
              <w:pStyle w:val="TableParagraph"/>
              <w:spacing w:before="73" w:line="259" w:lineRule="auto"/>
              <w:ind w:left="52" w:right="227"/>
              <w:rPr>
                <w:sz w:val="20"/>
              </w:rPr>
            </w:pPr>
            <w:hyperlink r:id="rId69">
              <w:r w:rsidR="00025009">
                <w:rPr>
                  <w:color w:val="0562C1"/>
                  <w:spacing w:val="-2"/>
                  <w:sz w:val="20"/>
                  <w:u w:val="single" w:color="0562C1"/>
                </w:rPr>
                <w:t>https://www.epa.gov/pesticide-</w:t>
              </w:r>
            </w:hyperlink>
            <w:r w:rsidR="00025009">
              <w:rPr>
                <w:color w:val="0562C1"/>
                <w:spacing w:val="-2"/>
                <w:sz w:val="20"/>
              </w:rPr>
              <w:t xml:space="preserve"> </w:t>
            </w:r>
            <w:hyperlink r:id="rId70">
              <w:r w:rsidR="00025009">
                <w:rPr>
                  <w:color w:val="0562C1"/>
                  <w:spacing w:val="-2"/>
                  <w:sz w:val="20"/>
                  <w:u w:val="single" w:color="0562C1"/>
                </w:rPr>
                <w:t>registration/disinfectants-emerging-</w:t>
              </w:r>
            </w:hyperlink>
            <w:r w:rsidR="00025009">
              <w:rPr>
                <w:color w:val="0562C1"/>
                <w:spacing w:val="-2"/>
                <w:sz w:val="20"/>
              </w:rPr>
              <w:t xml:space="preserve"> </w:t>
            </w:r>
            <w:hyperlink r:id="rId71">
              <w:r w:rsidR="00025009">
                <w:rPr>
                  <w:color w:val="0562C1"/>
                  <w:spacing w:val="-2"/>
                  <w:sz w:val="20"/>
                  <w:u w:val="single" w:color="0562C1"/>
                </w:rPr>
                <w:t>viral-pathogens-</w:t>
              </w:r>
              <w:proofErr w:type="spellStart"/>
              <w:r w:rsidR="00025009">
                <w:rPr>
                  <w:color w:val="0562C1"/>
                  <w:spacing w:val="-2"/>
                  <w:sz w:val="20"/>
                  <w:u w:val="single" w:color="0562C1"/>
                </w:rPr>
                <w:t>evps</w:t>
              </w:r>
              <w:proofErr w:type="spellEnd"/>
              <w:r w:rsidR="00025009">
                <w:rPr>
                  <w:color w:val="0562C1"/>
                  <w:spacing w:val="-2"/>
                  <w:sz w:val="20"/>
                  <w:u w:val="single" w:color="0562C1"/>
                </w:rPr>
                <w:t>-list-q</w:t>
              </w:r>
            </w:hyperlink>
          </w:p>
        </w:tc>
        <w:tc>
          <w:tcPr>
            <w:tcW w:w="1754" w:type="dxa"/>
            <w:shd w:val="clear" w:color="auto" w:fill="E4E4E4"/>
          </w:tcPr>
          <w:p w14:paraId="1F4ED3FD" w14:textId="77777777" w:rsidR="00EC031B" w:rsidRDefault="00EC031B">
            <w:pPr>
              <w:pStyle w:val="TableParagraph"/>
              <w:spacing w:before="93"/>
              <w:rPr>
                <w:b/>
                <w:sz w:val="20"/>
              </w:rPr>
            </w:pPr>
          </w:p>
          <w:p w14:paraId="2E274BBB" w14:textId="77777777" w:rsidR="00EC031B" w:rsidRDefault="00025009">
            <w:pPr>
              <w:pStyle w:val="TableParagraph"/>
              <w:ind w:left="52"/>
              <w:rPr>
                <w:sz w:val="20"/>
              </w:rPr>
            </w:pPr>
            <w:r>
              <w:rPr>
                <w:sz w:val="20"/>
              </w:rPr>
              <w:t>October</w:t>
            </w:r>
            <w:r>
              <w:rPr>
                <w:spacing w:val="-9"/>
                <w:sz w:val="20"/>
              </w:rPr>
              <w:t xml:space="preserve"> </w:t>
            </w:r>
            <w:r>
              <w:rPr>
                <w:spacing w:val="-4"/>
                <w:sz w:val="20"/>
              </w:rPr>
              <w:t>2023</w:t>
            </w:r>
          </w:p>
        </w:tc>
      </w:tr>
    </w:tbl>
    <w:p w14:paraId="3BF7DEE4" w14:textId="77777777" w:rsidR="00EC031B" w:rsidRDefault="00EC031B">
      <w:pPr>
        <w:rPr>
          <w:sz w:val="20"/>
        </w:rPr>
        <w:sectPr w:rsidR="00EC031B" w:rsidSect="002204CF">
          <w:pgSz w:w="12240" w:h="15840"/>
          <w:pgMar w:top="1320" w:right="780" w:bottom="1200" w:left="960" w:header="526" w:footer="1014" w:gutter="0"/>
          <w:cols w:space="720"/>
        </w:sectPr>
      </w:pPr>
    </w:p>
    <w:p w14:paraId="2F2E9D68" w14:textId="77777777" w:rsidR="00EC031B" w:rsidRDefault="00025009">
      <w:pPr>
        <w:pStyle w:val="Heading2"/>
        <w:spacing w:after="39"/>
      </w:pPr>
      <w:bookmarkStart w:id="62" w:name="Acronyms,_Abbreviations,_and_Terms"/>
      <w:bookmarkStart w:id="63" w:name="_bookmark34"/>
      <w:bookmarkEnd w:id="62"/>
      <w:bookmarkEnd w:id="63"/>
      <w:r>
        <w:rPr>
          <w:color w:val="003995"/>
        </w:rPr>
        <w:lastRenderedPageBreak/>
        <w:t>Acronyms,</w:t>
      </w:r>
      <w:r>
        <w:rPr>
          <w:color w:val="003995"/>
          <w:spacing w:val="-5"/>
        </w:rPr>
        <w:t xml:space="preserve"> </w:t>
      </w:r>
      <w:r>
        <w:rPr>
          <w:color w:val="003995"/>
        </w:rPr>
        <w:t>Abbreviations,</w:t>
      </w:r>
      <w:r>
        <w:rPr>
          <w:color w:val="003995"/>
          <w:spacing w:val="-4"/>
        </w:rPr>
        <w:t xml:space="preserve"> </w:t>
      </w:r>
      <w:r>
        <w:rPr>
          <w:color w:val="003995"/>
        </w:rPr>
        <w:t>and</w:t>
      </w:r>
      <w:r>
        <w:rPr>
          <w:color w:val="003995"/>
          <w:spacing w:val="-6"/>
        </w:rPr>
        <w:t xml:space="preserve"> </w:t>
      </w:r>
      <w:r>
        <w:rPr>
          <w:color w:val="003995"/>
          <w:spacing w:val="-2"/>
        </w:rPr>
        <w:t>Terms</w:t>
      </w:r>
    </w:p>
    <w:tbl>
      <w:tblPr>
        <w:tblW w:w="0" w:type="auto"/>
        <w:tblInd w:w="129" w:type="dxa"/>
        <w:tblBorders>
          <w:top w:val="single" w:sz="18" w:space="0" w:color="009CA6"/>
          <w:left w:val="single" w:sz="18" w:space="0" w:color="009CA6"/>
          <w:bottom w:val="single" w:sz="18" w:space="0" w:color="009CA6"/>
          <w:right w:val="single" w:sz="18" w:space="0" w:color="009CA6"/>
          <w:insideH w:val="single" w:sz="18" w:space="0" w:color="009CA6"/>
          <w:insideV w:val="single" w:sz="18" w:space="0" w:color="009CA6"/>
        </w:tblBorders>
        <w:tblLayout w:type="fixed"/>
        <w:tblCellMar>
          <w:left w:w="0" w:type="dxa"/>
          <w:right w:w="0" w:type="dxa"/>
        </w:tblCellMar>
        <w:tblLook w:val="01E0" w:firstRow="1" w:lastRow="1" w:firstColumn="1" w:lastColumn="1" w:noHBand="0" w:noVBand="0"/>
      </w:tblPr>
      <w:tblGrid>
        <w:gridCol w:w="1166"/>
        <w:gridCol w:w="9088"/>
      </w:tblGrid>
      <w:tr w:rsidR="00EC031B" w14:paraId="1E99B50D" w14:textId="77777777">
        <w:trPr>
          <w:trHeight w:val="402"/>
        </w:trPr>
        <w:tc>
          <w:tcPr>
            <w:tcW w:w="1166" w:type="dxa"/>
            <w:tcBorders>
              <w:left w:val="single" w:sz="4" w:space="0" w:color="000000"/>
              <w:bottom w:val="single" w:sz="6" w:space="0" w:color="808080"/>
              <w:right w:val="single" w:sz="4" w:space="0" w:color="000000"/>
            </w:tcBorders>
            <w:shd w:val="clear" w:color="auto" w:fill="E6E6E6"/>
          </w:tcPr>
          <w:p w14:paraId="2A596AAF" w14:textId="77777777" w:rsidR="00EC031B" w:rsidRDefault="00025009">
            <w:pPr>
              <w:pStyle w:val="TableParagraph"/>
              <w:spacing w:before="75"/>
              <w:ind w:left="143"/>
              <w:rPr>
                <w:b/>
                <w:sz w:val="21"/>
              </w:rPr>
            </w:pPr>
            <w:r>
              <w:rPr>
                <w:b/>
                <w:spacing w:val="-4"/>
                <w:sz w:val="21"/>
              </w:rPr>
              <w:t>AAMI</w:t>
            </w:r>
          </w:p>
        </w:tc>
        <w:tc>
          <w:tcPr>
            <w:tcW w:w="9088" w:type="dxa"/>
            <w:tcBorders>
              <w:left w:val="single" w:sz="4" w:space="0" w:color="000000"/>
              <w:bottom w:val="single" w:sz="6" w:space="0" w:color="808080"/>
              <w:right w:val="single" w:sz="4" w:space="0" w:color="000000"/>
            </w:tcBorders>
            <w:shd w:val="clear" w:color="auto" w:fill="E6E6E6"/>
          </w:tcPr>
          <w:p w14:paraId="435E957D" w14:textId="77777777" w:rsidR="00EC031B" w:rsidRDefault="00025009">
            <w:pPr>
              <w:pStyle w:val="TableParagraph"/>
              <w:spacing w:before="75"/>
              <w:ind w:left="141"/>
              <w:rPr>
                <w:sz w:val="21"/>
              </w:rPr>
            </w:pPr>
            <w:r>
              <w:rPr>
                <w:sz w:val="21"/>
              </w:rPr>
              <w:t>Association</w:t>
            </w:r>
            <w:r>
              <w:rPr>
                <w:spacing w:val="-6"/>
                <w:sz w:val="21"/>
              </w:rPr>
              <w:t xml:space="preserve"> </w:t>
            </w:r>
            <w:r>
              <w:rPr>
                <w:sz w:val="21"/>
              </w:rPr>
              <w:t>for</w:t>
            </w:r>
            <w:r>
              <w:rPr>
                <w:spacing w:val="-7"/>
                <w:sz w:val="21"/>
              </w:rPr>
              <w:t xml:space="preserve"> </w:t>
            </w:r>
            <w:r>
              <w:rPr>
                <w:sz w:val="21"/>
              </w:rPr>
              <w:t>the</w:t>
            </w:r>
            <w:r>
              <w:rPr>
                <w:spacing w:val="-4"/>
                <w:sz w:val="21"/>
              </w:rPr>
              <w:t xml:space="preserve"> </w:t>
            </w:r>
            <w:r>
              <w:rPr>
                <w:sz w:val="21"/>
              </w:rPr>
              <w:t>Advancement</w:t>
            </w:r>
            <w:r>
              <w:rPr>
                <w:spacing w:val="-5"/>
                <w:sz w:val="21"/>
              </w:rPr>
              <w:t xml:space="preserve"> </w:t>
            </w:r>
            <w:r>
              <w:rPr>
                <w:sz w:val="21"/>
              </w:rPr>
              <w:t>of</w:t>
            </w:r>
            <w:r>
              <w:rPr>
                <w:spacing w:val="-5"/>
                <w:sz w:val="21"/>
              </w:rPr>
              <w:t xml:space="preserve"> </w:t>
            </w:r>
            <w:r>
              <w:rPr>
                <w:sz w:val="21"/>
              </w:rPr>
              <w:t>Medical</w:t>
            </w:r>
            <w:r>
              <w:rPr>
                <w:spacing w:val="-5"/>
                <w:sz w:val="21"/>
              </w:rPr>
              <w:t xml:space="preserve"> </w:t>
            </w:r>
            <w:r>
              <w:rPr>
                <w:spacing w:val="-2"/>
                <w:sz w:val="21"/>
              </w:rPr>
              <w:t>Instrumentation</w:t>
            </w:r>
          </w:p>
        </w:tc>
      </w:tr>
      <w:tr w:rsidR="00EC031B" w14:paraId="078AC79C" w14:textId="77777777">
        <w:trPr>
          <w:trHeight w:val="400"/>
        </w:trPr>
        <w:tc>
          <w:tcPr>
            <w:tcW w:w="1166" w:type="dxa"/>
            <w:tcBorders>
              <w:top w:val="single" w:sz="6" w:space="0" w:color="808080"/>
              <w:left w:val="single" w:sz="4" w:space="0" w:color="000000"/>
              <w:bottom w:val="single" w:sz="6" w:space="0" w:color="808080"/>
              <w:right w:val="single" w:sz="4" w:space="0" w:color="000000"/>
            </w:tcBorders>
          </w:tcPr>
          <w:p w14:paraId="09C388FF" w14:textId="77777777" w:rsidR="00EC031B" w:rsidRDefault="00025009">
            <w:pPr>
              <w:pStyle w:val="TableParagraph"/>
              <w:spacing w:before="73"/>
              <w:ind w:left="143"/>
              <w:rPr>
                <w:b/>
                <w:sz w:val="21"/>
              </w:rPr>
            </w:pPr>
            <w:r>
              <w:rPr>
                <w:b/>
                <w:spacing w:val="-4"/>
                <w:sz w:val="21"/>
              </w:rPr>
              <w:t>ANSI</w:t>
            </w:r>
          </w:p>
        </w:tc>
        <w:tc>
          <w:tcPr>
            <w:tcW w:w="9088" w:type="dxa"/>
            <w:tcBorders>
              <w:top w:val="single" w:sz="6" w:space="0" w:color="808080"/>
              <w:left w:val="single" w:sz="4" w:space="0" w:color="000000"/>
              <w:bottom w:val="single" w:sz="6" w:space="0" w:color="808080"/>
              <w:right w:val="single" w:sz="4" w:space="0" w:color="000000"/>
            </w:tcBorders>
          </w:tcPr>
          <w:p w14:paraId="2D6B46E0" w14:textId="77777777" w:rsidR="00EC031B" w:rsidRDefault="00025009">
            <w:pPr>
              <w:pStyle w:val="TableParagraph"/>
              <w:spacing w:before="73"/>
              <w:ind w:left="141"/>
              <w:rPr>
                <w:sz w:val="21"/>
              </w:rPr>
            </w:pPr>
            <w:r>
              <w:rPr>
                <w:sz w:val="21"/>
              </w:rPr>
              <w:t>American</w:t>
            </w:r>
            <w:r>
              <w:rPr>
                <w:spacing w:val="-10"/>
                <w:sz w:val="21"/>
              </w:rPr>
              <w:t xml:space="preserve"> </w:t>
            </w:r>
            <w:r>
              <w:rPr>
                <w:sz w:val="21"/>
              </w:rPr>
              <w:t>National</w:t>
            </w:r>
            <w:r>
              <w:rPr>
                <w:spacing w:val="-7"/>
                <w:sz w:val="21"/>
              </w:rPr>
              <w:t xml:space="preserve"> </w:t>
            </w:r>
            <w:r>
              <w:rPr>
                <w:sz w:val="21"/>
              </w:rPr>
              <w:t>Standards</w:t>
            </w:r>
            <w:r>
              <w:rPr>
                <w:spacing w:val="-8"/>
                <w:sz w:val="21"/>
              </w:rPr>
              <w:t xml:space="preserve"> </w:t>
            </w:r>
            <w:r>
              <w:rPr>
                <w:spacing w:val="-2"/>
                <w:sz w:val="21"/>
              </w:rPr>
              <w:t>Institute</w:t>
            </w:r>
          </w:p>
        </w:tc>
      </w:tr>
      <w:tr w:rsidR="00EC031B" w14:paraId="0ADDD22D" w14:textId="77777777">
        <w:trPr>
          <w:trHeight w:val="400"/>
        </w:trPr>
        <w:tc>
          <w:tcPr>
            <w:tcW w:w="1166" w:type="dxa"/>
            <w:tcBorders>
              <w:top w:val="single" w:sz="6" w:space="0" w:color="808080"/>
              <w:left w:val="single" w:sz="4" w:space="0" w:color="000000"/>
              <w:bottom w:val="single" w:sz="6" w:space="0" w:color="808080"/>
              <w:right w:val="single" w:sz="4" w:space="0" w:color="000000"/>
            </w:tcBorders>
            <w:shd w:val="clear" w:color="auto" w:fill="E4E4E4"/>
          </w:tcPr>
          <w:p w14:paraId="7218630B" w14:textId="77777777" w:rsidR="00EC031B" w:rsidRDefault="00025009">
            <w:pPr>
              <w:pStyle w:val="TableParagraph"/>
              <w:spacing w:before="73"/>
              <w:ind w:left="143"/>
              <w:rPr>
                <w:b/>
                <w:sz w:val="21"/>
              </w:rPr>
            </w:pPr>
            <w:r>
              <w:rPr>
                <w:b/>
                <w:spacing w:val="-4"/>
                <w:sz w:val="21"/>
              </w:rPr>
              <w:t>ASTM</w:t>
            </w:r>
          </w:p>
        </w:tc>
        <w:tc>
          <w:tcPr>
            <w:tcW w:w="9088" w:type="dxa"/>
            <w:tcBorders>
              <w:top w:val="single" w:sz="6" w:space="0" w:color="808080"/>
              <w:left w:val="single" w:sz="4" w:space="0" w:color="000000"/>
              <w:bottom w:val="single" w:sz="6" w:space="0" w:color="808080"/>
              <w:right w:val="single" w:sz="4" w:space="0" w:color="000000"/>
            </w:tcBorders>
            <w:shd w:val="clear" w:color="auto" w:fill="E4E4E4"/>
          </w:tcPr>
          <w:p w14:paraId="2C9C7FC1" w14:textId="77777777" w:rsidR="00EC031B" w:rsidRDefault="00025009">
            <w:pPr>
              <w:pStyle w:val="TableParagraph"/>
              <w:spacing w:before="73"/>
              <w:ind w:left="141"/>
              <w:rPr>
                <w:sz w:val="21"/>
              </w:rPr>
            </w:pPr>
            <w:r>
              <w:rPr>
                <w:sz w:val="21"/>
              </w:rPr>
              <w:t>American</w:t>
            </w:r>
            <w:r>
              <w:rPr>
                <w:spacing w:val="-8"/>
                <w:sz w:val="21"/>
              </w:rPr>
              <w:t xml:space="preserve"> </w:t>
            </w:r>
            <w:r>
              <w:rPr>
                <w:sz w:val="21"/>
              </w:rPr>
              <w:t>Society</w:t>
            </w:r>
            <w:r>
              <w:rPr>
                <w:spacing w:val="-4"/>
                <w:sz w:val="21"/>
              </w:rPr>
              <w:t xml:space="preserve"> </w:t>
            </w:r>
            <w:r>
              <w:rPr>
                <w:sz w:val="21"/>
              </w:rPr>
              <w:t>for</w:t>
            </w:r>
            <w:r>
              <w:rPr>
                <w:spacing w:val="-4"/>
                <w:sz w:val="21"/>
              </w:rPr>
              <w:t xml:space="preserve"> </w:t>
            </w:r>
            <w:r>
              <w:rPr>
                <w:sz w:val="21"/>
              </w:rPr>
              <w:t>Testing</w:t>
            </w:r>
            <w:r>
              <w:rPr>
                <w:spacing w:val="-7"/>
                <w:sz w:val="21"/>
              </w:rPr>
              <w:t xml:space="preserve"> </w:t>
            </w:r>
            <w:r>
              <w:rPr>
                <w:sz w:val="21"/>
              </w:rPr>
              <w:t>and</w:t>
            </w:r>
            <w:r>
              <w:rPr>
                <w:spacing w:val="-5"/>
                <w:sz w:val="21"/>
              </w:rPr>
              <w:t xml:space="preserve"> </w:t>
            </w:r>
            <w:r>
              <w:rPr>
                <w:spacing w:val="-2"/>
                <w:sz w:val="21"/>
              </w:rPr>
              <w:t>Materials</w:t>
            </w:r>
          </w:p>
        </w:tc>
      </w:tr>
      <w:tr w:rsidR="00EC031B" w14:paraId="70FE2ACC" w14:textId="77777777">
        <w:trPr>
          <w:trHeight w:val="400"/>
        </w:trPr>
        <w:tc>
          <w:tcPr>
            <w:tcW w:w="1166" w:type="dxa"/>
            <w:tcBorders>
              <w:top w:val="single" w:sz="6" w:space="0" w:color="808080"/>
              <w:left w:val="single" w:sz="4" w:space="0" w:color="000000"/>
              <w:bottom w:val="single" w:sz="6" w:space="0" w:color="808080"/>
              <w:right w:val="single" w:sz="4" w:space="0" w:color="000000"/>
            </w:tcBorders>
          </w:tcPr>
          <w:p w14:paraId="7AD4D1A0" w14:textId="77777777" w:rsidR="00EC031B" w:rsidRDefault="00025009">
            <w:pPr>
              <w:pStyle w:val="TableParagraph"/>
              <w:spacing w:before="73"/>
              <w:ind w:left="143"/>
              <w:rPr>
                <w:b/>
                <w:sz w:val="21"/>
              </w:rPr>
            </w:pPr>
            <w:r>
              <w:rPr>
                <w:b/>
                <w:spacing w:val="-5"/>
                <w:sz w:val="21"/>
              </w:rPr>
              <w:t>BSC</w:t>
            </w:r>
          </w:p>
        </w:tc>
        <w:tc>
          <w:tcPr>
            <w:tcW w:w="9088" w:type="dxa"/>
            <w:tcBorders>
              <w:top w:val="single" w:sz="6" w:space="0" w:color="808080"/>
              <w:left w:val="single" w:sz="4" w:space="0" w:color="000000"/>
              <w:bottom w:val="single" w:sz="6" w:space="0" w:color="808080"/>
              <w:right w:val="single" w:sz="4" w:space="0" w:color="000000"/>
            </w:tcBorders>
          </w:tcPr>
          <w:p w14:paraId="517AD9B1" w14:textId="77777777" w:rsidR="00EC031B" w:rsidRDefault="00025009">
            <w:pPr>
              <w:pStyle w:val="TableParagraph"/>
              <w:spacing w:before="73"/>
              <w:ind w:left="141"/>
              <w:rPr>
                <w:sz w:val="21"/>
              </w:rPr>
            </w:pPr>
            <w:r>
              <w:rPr>
                <w:sz w:val="21"/>
              </w:rPr>
              <w:t>Biosafety</w:t>
            </w:r>
            <w:r>
              <w:rPr>
                <w:spacing w:val="-6"/>
                <w:sz w:val="21"/>
              </w:rPr>
              <w:t xml:space="preserve"> </w:t>
            </w:r>
            <w:r>
              <w:rPr>
                <w:spacing w:val="-2"/>
                <w:sz w:val="21"/>
              </w:rPr>
              <w:t>Cabinet</w:t>
            </w:r>
          </w:p>
        </w:tc>
      </w:tr>
      <w:tr w:rsidR="00EC031B" w14:paraId="5A312952" w14:textId="77777777">
        <w:trPr>
          <w:trHeight w:val="400"/>
        </w:trPr>
        <w:tc>
          <w:tcPr>
            <w:tcW w:w="1166" w:type="dxa"/>
            <w:tcBorders>
              <w:top w:val="single" w:sz="6" w:space="0" w:color="808080"/>
              <w:left w:val="single" w:sz="4" w:space="0" w:color="000000"/>
              <w:bottom w:val="single" w:sz="6" w:space="0" w:color="808080"/>
              <w:right w:val="single" w:sz="4" w:space="0" w:color="000000"/>
            </w:tcBorders>
            <w:shd w:val="clear" w:color="auto" w:fill="E4E4E4"/>
          </w:tcPr>
          <w:p w14:paraId="61BCC998" w14:textId="77777777" w:rsidR="00EC031B" w:rsidRDefault="00025009">
            <w:pPr>
              <w:pStyle w:val="TableParagraph"/>
              <w:spacing w:before="73"/>
              <w:ind w:left="143"/>
              <w:rPr>
                <w:b/>
                <w:sz w:val="21"/>
              </w:rPr>
            </w:pPr>
            <w:r>
              <w:rPr>
                <w:b/>
                <w:spacing w:val="-4"/>
                <w:sz w:val="21"/>
              </w:rPr>
              <w:t>CCHF</w:t>
            </w:r>
          </w:p>
        </w:tc>
        <w:tc>
          <w:tcPr>
            <w:tcW w:w="9088" w:type="dxa"/>
            <w:tcBorders>
              <w:top w:val="single" w:sz="6" w:space="0" w:color="808080"/>
              <w:left w:val="single" w:sz="4" w:space="0" w:color="000000"/>
              <w:bottom w:val="single" w:sz="6" w:space="0" w:color="808080"/>
              <w:right w:val="single" w:sz="4" w:space="0" w:color="000000"/>
            </w:tcBorders>
            <w:shd w:val="clear" w:color="auto" w:fill="E4E4E4"/>
          </w:tcPr>
          <w:p w14:paraId="228EC53B" w14:textId="77777777" w:rsidR="00EC031B" w:rsidRDefault="00025009">
            <w:pPr>
              <w:pStyle w:val="TableParagraph"/>
              <w:spacing w:before="73"/>
              <w:ind w:left="141"/>
              <w:rPr>
                <w:sz w:val="21"/>
              </w:rPr>
            </w:pPr>
            <w:r>
              <w:rPr>
                <w:sz w:val="21"/>
              </w:rPr>
              <w:t>Crimean-Congo</w:t>
            </w:r>
            <w:r>
              <w:rPr>
                <w:spacing w:val="-12"/>
                <w:sz w:val="21"/>
              </w:rPr>
              <w:t xml:space="preserve"> </w:t>
            </w:r>
            <w:r>
              <w:rPr>
                <w:sz w:val="21"/>
              </w:rPr>
              <w:t>Hemorrhagic</w:t>
            </w:r>
            <w:r>
              <w:rPr>
                <w:spacing w:val="-10"/>
                <w:sz w:val="21"/>
              </w:rPr>
              <w:t xml:space="preserve"> </w:t>
            </w:r>
            <w:r>
              <w:rPr>
                <w:spacing w:val="-2"/>
                <w:sz w:val="21"/>
              </w:rPr>
              <w:t>Fever</w:t>
            </w:r>
          </w:p>
        </w:tc>
      </w:tr>
      <w:tr w:rsidR="00EC031B" w14:paraId="3257E373" w14:textId="77777777">
        <w:trPr>
          <w:trHeight w:val="400"/>
        </w:trPr>
        <w:tc>
          <w:tcPr>
            <w:tcW w:w="1166" w:type="dxa"/>
            <w:tcBorders>
              <w:top w:val="single" w:sz="6" w:space="0" w:color="808080"/>
              <w:left w:val="single" w:sz="4" w:space="0" w:color="000000"/>
              <w:bottom w:val="single" w:sz="6" w:space="0" w:color="808080"/>
              <w:right w:val="single" w:sz="4" w:space="0" w:color="000000"/>
            </w:tcBorders>
          </w:tcPr>
          <w:p w14:paraId="2B0B142B" w14:textId="77777777" w:rsidR="00EC031B" w:rsidRDefault="00025009">
            <w:pPr>
              <w:pStyle w:val="TableParagraph"/>
              <w:spacing w:before="73"/>
              <w:ind w:left="143"/>
              <w:rPr>
                <w:b/>
                <w:sz w:val="21"/>
              </w:rPr>
            </w:pPr>
            <w:r>
              <w:rPr>
                <w:b/>
                <w:spacing w:val="-5"/>
                <w:sz w:val="21"/>
              </w:rPr>
              <w:t>CDC</w:t>
            </w:r>
          </w:p>
        </w:tc>
        <w:tc>
          <w:tcPr>
            <w:tcW w:w="9088" w:type="dxa"/>
            <w:tcBorders>
              <w:top w:val="single" w:sz="6" w:space="0" w:color="808080"/>
              <w:left w:val="single" w:sz="4" w:space="0" w:color="000000"/>
              <w:bottom w:val="single" w:sz="6" w:space="0" w:color="808080"/>
              <w:right w:val="single" w:sz="4" w:space="0" w:color="000000"/>
            </w:tcBorders>
          </w:tcPr>
          <w:p w14:paraId="6311863E" w14:textId="77777777" w:rsidR="00EC031B" w:rsidRDefault="00025009">
            <w:pPr>
              <w:pStyle w:val="TableParagraph"/>
              <w:spacing w:before="73"/>
              <w:ind w:left="141"/>
              <w:rPr>
                <w:sz w:val="21"/>
              </w:rPr>
            </w:pPr>
            <w:r>
              <w:rPr>
                <w:sz w:val="21"/>
              </w:rPr>
              <w:t>U.S.</w:t>
            </w:r>
            <w:r>
              <w:rPr>
                <w:spacing w:val="-5"/>
                <w:sz w:val="21"/>
              </w:rPr>
              <w:t xml:space="preserve"> </w:t>
            </w:r>
            <w:r>
              <w:rPr>
                <w:sz w:val="21"/>
              </w:rPr>
              <w:t>Centers</w:t>
            </w:r>
            <w:r>
              <w:rPr>
                <w:spacing w:val="-4"/>
                <w:sz w:val="21"/>
              </w:rPr>
              <w:t xml:space="preserve"> </w:t>
            </w:r>
            <w:r>
              <w:rPr>
                <w:sz w:val="21"/>
              </w:rPr>
              <w:t>for</w:t>
            </w:r>
            <w:r>
              <w:rPr>
                <w:spacing w:val="-4"/>
                <w:sz w:val="21"/>
              </w:rPr>
              <w:t xml:space="preserve"> </w:t>
            </w:r>
            <w:r>
              <w:rPr>
                <w:sz w:val="21"/>
              </w:rPr>
              <w:t>Disease</w:t>
            </w:r>
            <w:r>
              <w:rPr>
                <w:spacing w:val="-3"/>
                <w:sz w:val="21"/>
              </w:rPr>
              <w:t xml:space="preserve"> </w:t>
            </w:r>
            <w:r>
              <w:rPr>
                <w:sz w:val="21"/>
              </w:rPr>
              <w:t>Control</w:t>
            </w:r>
            <w:r>
              <w:rPr>
                <w:spacing w:val="-4"/>
                <w:sz w:val="21"/>
              </w:rPr>
              <w:t xml:space="preserve"> </w:t>
            </w:r>
            <w:r>
              <w:rPr>
                <w:sz w:val="21"/>
              </w:rPr>
              <w:t>and</w:t>
            </w:r>
            <w:r>
              <w:rPr>
                <w:spacing w:val="-6"/>
                <w:sz w:val="21"/>
              </w:rPr>
              <w:t xml:space="preserve"> </w:t>
            </w:r>
            <w:r>
              <w:rPr>
                <w:spacing w:val="-2"/>
                <w:sz w:val="21"/>
              </w:rPr>
              <w:t>Prevention</w:t>
            </w:r>
          </w:p>
        </w:tc>
      </w:tr>
      <w:tr w:rsidR="00EC031B" w14:paraId="1CDB6DBA" w14:textId="77777777">
        <w:trPr>
          <w:trHeight w:val="400"/>
        </w:trPr>
        <w:tc>
          <w:tcPr>
            <w:tcW w:w="1166" w:type="dxa"/>
            <w:tcBorders>
              <w:top w:val="single" w:sz="6" w:space="0" w:color="808080"/>
              <w:left w:val="single" w:sz="4" w:space="0" w:color="000000"/>
              <w:bottom w:val="single" w:sz="6" w:space="0" w:color="808080"/>
              <w:right w:val="single" w:sz="4" w:space="0" w:color="000000"/>
            </w:tcBorders>
            <w:shd w:val="clear" w:color="auto" w:fill="E4E4E4"/>
          </w:tcPr>
          <w:p w14:paraId="70BD6DF8" w14:textId="77777777" w:rsidR="00EC031B" w:rsidRDefault="00025009">
            <w:pPr>
              <w:pStyle w:val="TableParagraph"/>
              <w:spacing w:before="73"/>
              <w:ind w:left="143"/>
              <w:rPr>
                <w:b/>
                <w:sz w:val="21"/>
              </w:rPr>
            </w:pPr>
            <w:r>
              <w:rPr>
                <w:b/>
                <w:spacing w:val="-5"/>
                <w:sz w:val="21"/>
              </w:rPr>
              <w:t>CFR</w:t>
            </w:r>
          </w:p>
        </w:tc>
        <w:tc>
          <w:tcPr>
            <w:tcW w:w="9088" w:type="dxa"/>
            <w:tcBorders>
              <w:top w:val="single" w:sz="6" w:space="0" w:color="808080"/>
              <w:left w:val="single" w:sz="4" w:space="0" w:color="000000"/>
              <w:bottom w:val="single" w:sz="6" w:space="0" w:color="808080"/>
              <w:right w:val="single" w:sz="4" w:space="0" w:color="000000"/>
            </w:tcBorders>
            <w:shd w:val="clear" w:color="auto" w:fill="E4E4E4"/>
          </w:tcPr>
          <w:p w14:paraId="2E30AFF7" w14:textId="77777777" w:rsidR="00EC031B" w:rsidRDefault="00025009">
            <w:pPr>
              <w:pStyle w:val="TableParagraph"/>
              <w:spacing w:before="73"/>
              <w:ind w:left="141"/>
              <w:rPr>
                <w:sz w:val="21"/>
              </w:rPr>
            </w:pPr>
            <w:r>
              <w:rPr>
                <w:sz w:val="21"/>
              </w:rPr>
              <w:t>Code</w:t>
            </w:r>
            <w:r>
              <w:rPr>
                <w:spacing w:val="-3"/>
                <w:sz w:val="21"/>
              </w:rPr>
              <w:t xml:space="preserve"> </w:t>
            </w:r>
            <w:r>
              <w:rPr>
                <w:sz w:val="21"/>
              </w:rPr>
              <w:t>of</w:t>
            </w:r>
            <w:r>
              <w:rPr>
                <w:spacing w:val="-4"/>
                <w:sz w:val="21"/>
              </w:rPr>
              <w:t xml:space="preserve"> </w:t>
            </w:r>
            <w:r>
              <w:rPr>
                <w:sz w:val="21"/>
              </w:rPr>
              <w:t>Federal</w:t>
            </w:r>
            <w:r>
              <w:rPr>
                <w:spacing w:val="-4"/>
                <w:sz w:val="21"/>
              </w:rPr>
              <w:t xml:space="preserve"> </w:t>
            </w:r>
            <w:r>
              <w:rPr>
                <w:spacing w:val="-2"/>
                <w:sz w:val="21"/>
              </w:rPr>
              <w:t>Regulations</w:t>
            </w:r>
          </w:p>
        </w:tc>
      </w:tr>
      <w:tr w:rsidR="00EC031B" w14:paraId="796A96BE" w14:textId="77777777">
        <w:trPr>
          <w:trHeight w:val="412"/>
        </w:trPr>
        <w:tc>
          <w:tcPr>
            <w:tcW w:w="1166" w:type="dxa"/>
            <w:tcBorders>
              <w:top w:val="single" w:sz="6" w:space="0" w:color="808080"/>
              <w:left w:val="single" w:sz="4" w:space="0" w:color="000000"/>
              <w:bottom w:val="single" w:sz="6" w:space="0" w:color="808080"/>
              <w:right w:val="single" w:sz="4" w:space="0" w:color="000000"/>
            </w:tcBorders>
          </w:tcPr>
          <w:p w14:paraId="290D27A1" w14:textId="77777777" w:rsidR="00EC031B" w:rsidRDefault="00025009">
            <w:pPr>
              <w:pStyle w:val="TableParagraph"/>
              <w:spacing w:before="80"/>
              <w:ind w:left="143"/>
              <w:rPr>
                <w:b/>
                <w:sz w:val="21"/>
              </w:rPr>
            </w:pPr>
            <w:r>
              <w:rPr>
                <w:b/>
                <w:spacing w:val="-4"/>
                <w:sz w:val="21"/>
              </w:rPr>
              <w:t>CLIA</w:t>
            </w:r>
          </w:p>
        </w:tc>
        <w:tc>
          <w:tcPr>
            <w:tcW w:w="9088" w:type="dxa"/>
            <w:tcBorders>
              <w:top w:val="single" w:sz="6" w:space="0" w:color="808080"/>
              <w:left w:val="single" w:sz="4" w:space="0" w:color="000000"/>
              <w:bottom w:val="single" w:sz="6" w:space="0" w:color="808080"/>
              <w:right w:val="single" w:sz="4" w:space="0" w:color="000000"/>
            </w:tcBorders>
          </w:tcPr>
          <w:p w14:paraId="78B601A9" w14:textId="77777777" w:rsidR="00EC031B" w:rsidRDefault="00025009">
            <w:pPr>
              <w:pStyle w:val="TableParagraph"/>
              <w:spacing w:before="71"/>
              <w:ind w:left="141"/>
            </w:pPr>
            <w:r>
              <w:t>Clinical</w:t>
            </w:r>
            <w:r>
              <w:rPr>
                <w:spacing w:val="-8"/>
              </w:rPr>
              <w:t xml:space="preserve"> </w:t>
            </w:r>
            <w:r>
              <w:t>Laboratory</w:t>
            </w:r>
            <w:r>
              <w:rPr>
                <w:spacing w:val="-7"/>
              </w:rPr>
              <w:t xml:space="preserve"> </w:t>
            </w:r>
            <w:r>
              <w:t>Improvement</w:t>
            </w:r>
            <w:r>
              <w:rPr>
                <w:spacing w:val="-6"/>
              </w:rPr>
              <w:t xml:space="preserve"> </w:t>
            </w:r>
            <w:r>
              <w:rPr>
                <w:spacing w:val="-2"/>
              </w:rPr>
              <w:t>Amendments</w:t>
            </w:r>
          </w:p>
        </w:tc>
      </w:tr>
      <w:tr w:rsidR="00EC031B" w14:paraId="340CD449" w14:textId="77777777">
        <w:trPr>
          <w:trHeight w:val="400"/>
        </w:trPr>
        <w:tc>
          <w:tcPr>
            <w:tcW w:w="1166" w:type="dxa"/>
            <w:tcBorders>
              <w:top w:val="single" w:sz="6" w:space="0" w:color="808080"/>
              <w:left w:val="single" w:sz="4" w:space="0" w:color="000000"/>
              <w:bottom w:val="single" w:sz="6" w:space="0" w:color="808080"/>
              <w:right w:val="single" w:sz="4" w:space="0" w:color="000000"/>
            </w:tcBorders>
            <w:shd w:val="clear" w:color="auto" w:fill="E4E4E4"/>
          </w:tcPr>
          <w:p w14:paraId="0925FC06" w14:textId="77777777" w:rsidR="00EC031B" w:rsidRDefault="00025009">
            <w:pPr>
              <w:pStyle w:val="TableParagraph"/>
              <w:spacing w:before="73"/>
              <w:ind w:left="143"/>
              <w:rPr>
                <w:b/>
                <w:sz w:val="21"/>
              </w:rPr>
            </w:pPr>
            <w:r>
              <w:rPr>
                <w:b/>
                <w:spacing w:val="-5"/>
                <w:sz w:val="21"/>
              </w:rPr>
              <w:t>DEP</w:t>
            </w:r>
          </w:p>
        </w:tc>
        <w:tc>
          <w:tcPr>
            <w:tcW w:w="9088" w:type="dxa"/>
            <w:tcBorders>
              <w:top w:val="single" w:sz="6" w:space="0" w:color="808080"/>
              <w:left w:val="single" w:sz="4" w:space="0" w:color="000000"/>
              <w:bottom w:val="single" w:sz="6" w:space="0" w:color="808080"/>
              <w:right w:val="single" w:sz="4" w:space="0" w:color="000000"/>
            </w:tcBorders>
            <w:shd w:val="clear" w:color="auto" w:fill="E4E4E4"/>
          </w:tcPr>
          <w:p w14:paraId="1142358B" w14:textId="77777777" w:rsidR="00EC031B" w:rsidRDefault="00025009">
            <w:pPr>
              <w:pStyle w:val="TableParagraph"/>
              <w:spacing w:before="73"/>
              <w:ind w:left="141"/>
              <w:rPr>
                <w:sz w:val="21"/>
              </w:rPr>
            </w:pPr>
            <w:r>
              <w:rPr>
                <w:sz w:val="21"/>
              </w:rPr>
              <w:t>Department</w:t>
            </w:r>
            <w:r>
              <w:rPr>
                <w:spacing w:val="-8"/>
                <w:sz w:val="21"/>
              </w:rPr>
              <w:t xml:space="preserve"> </w:t>
            </w:r>
            <w:r>
              <w:rPr>
                <w:sz w:val="21"/>
              </w:rPr>
              <w:t>of</w:t>
            </w:r>
            <w:r>
              <w:rPr>
                <w:spacing w:val="-8"/>
                <w:sz w:val="21"/>
              </w:rPr>
              <w:t xml:space="preserve"> </w:t>
            </w:r>
            <w:r>
              <w:rPr>
                <w:sz w:val="21"/>
              </w:rPr>
              <w:t>Environmental</w:t>
            </w:r>
            <w:r>
              <w:rPr>
                <w:spacing w:val="-8"/>
                <w:sz w:val="21"/>
              </w:rPr>
              <w:t xml:space="preserve"> </w:t>
            </w:r>
            <w:r>
              <w:rPr>
                <w:spacing w:val="-2"/>
                <w:sz w:val="21"/>
              </w:rPr>
              <w:t>Protection</w:t>
            </w:r>
          </w:p>
        </w:tc>
      </w:tr>
      <w:tr w:rsidR="00EC031B" w14:paraId="1AADFF15" w14:textId="77777777">
        <w:trPr>
          <w:trHeight w:val="400"/>
        </w:trPr>
        <w:tc>
          <w:tcPr>
            <w:tcW w:w="1166" w:type="dxa"/>
            <w:tcBorders>
              <w:top w:val="single" w:sz="6" w:space="0" w:color="808080"/>
              <w:left w:val="single" w:sz="4" w:space="0" w:color="000000"/>
              <w:bottom w:val="single" w:sz="6" w:space="0" w:color="808080"/>
              <w:right w:val="single" w:sz="4" w:space="0" w:color="000000"/>
            </w:tcBorders>
          </w:tcPr>
          <w:p w14:paraId="6B38D699" w14:textId="77777777" w:rsidR="00EC031B" w:rsidRDefault="00025009">
            <w:pPr>
              <w:pStyle w:val="TableParagraph"/>
              <w:spacing w:before="73"/>
              <w:ind w:left="143"/>
              <w:rPr>
                <w:b/>
                <w:sz w:val="21"/>
              </w:rPr>
            </w:pPr>
            <w:r>
              <w:rPr>
                <w:b/>
                <w:spacing w:val="-5"/>
                <w:sz w:val="21"/>
              </w:rPr>
              <w:t>DOT</w:t>
            </w:r>
          </w:p>
        </w:tc>
        <w:tc>
          <w:tcPr>
            <w:tcW w:w="9088" w:type="dxa"/>
            <w:tcBorders>
              <w:top w:val="single" w:sz="6" w:space="0" w:color="808080"/>
              <w:left w:val="single" w:sz="4" w:space="0" w:color="000000"/>
              <w:bottom w:val="single" w:sz="6" w:space="0" w:color="808080"/>
              <w:right w:val="single" w:sz="4" w:space="0" w:color="000000"/>
            </w:tcBorders>
          </w:tcPr>
          <w:p w14:paraId="7E8DA2DD" w14:textId="77777777" w:rsidR="00EC031B" w:rsidRDefault="00025009">
            <w:pPr>
              <w:pStyle w:val="TableParagraph"/>
              <w:spacing w:before="73"/>
              <w:ind w:left="141"/>
              <w:rPr>
                <w:sz w:val="21"/>
              </w:rPr>
            </w:pPr>
            <w:r>
              <w:rPr>
                <w:sz w:val="21"/>
              </w:rPr>
              <w:t>U.S.</w:t>
            </w:r>
            <w:r>
              <w:rPr>
                <w:spacing w:val="-5"/>
                <w:sz w:val="21"/>
              </w:rPr>
              <w:t xml:space="preserve"> </w:t>
            </w:r>
            <w:r>
              <w:rPr>
                <w:sz w:val="21"/>
              </w:rPr>
              <w:t>Department</w:t>
            </w:r>
            <w:r>
              <w:rPr>
                <w:spacing w:val="-3"/>
                <w:sz w:val="21"/>
              </w:rPr>
              <w:t xml:space="preserve"> </w:t>
            </w:r>
            <w:r>
              <w:rPr>
                <w:sz w:val="21"/>
              </w:rPr>
              <w:t>of</w:t>
            </w:r>
            <w:r>
              <w:rPr>
                <w:spacing w:val="-6"/>
                <w:sz w:val="21"/>
              </w:rPr>
              <w:t xml:space="preserve"> </w:t>
            </w:r>
            <w:r>
              <w:rPr>
                <w:spacing w:val="-2"/>
                <w:sz w:val="21"/>
              </w:rPr>
              <w:t>Transportation</w:t>
            </w:r>
          </w:p>
        </w:tc>
      </w:tr>
      <w:tr w:rsidR="00EC031B" w14:paraId="013DB9C8" w14:textId="77777777">
        <w:trPr>
          <w:trHeight w:val="400"/>
        </w:trPr>
        <w:tc>
          <w:tcPr>
            <w:tcW w:w="1166" w:type="dxa"/>
            <w:tcBorders>
              <w:top w:val="single" w:sz="6" w:space="0" w:color="808080"/>
              <w:left w:val="single" w:sz="4" w:space="0" w:color="000000"/>
              <w:bottom w:val="single" w:sz="6" w:space="0" w:color="808080"/>
              <w:right w:val="single" w:sz="4" w:space="0" w:color="000000"/>
            </w:tcBorders>
            <w:shd w:val="clear" w:color="auto" w:fill="E4E4E4"/>
          </w:tcPr>
          <w:p w14:paraId="201F99C7" w14:textId="77777777" w:rsidR="00EC031B" w:rsidRDefault="00025009">
            <w:pPr>
              <w:pStyle w:val="TableParagraph"/>
              <w:spacing w:before="73"/>
              <w:ind w:left="143"/>
              <w:rPr>
                <w:b/>
                <w:sz w:val="21"/>
              </w:rPr>
            </w:pPr>
            <w:r>
              <w:rPr>
                <w:b/>
                <w:spacing w:val="-5"/>
                <w:sz w:val="21"/>
              </w:rPr>
              <w:t>EPA</w:t>
            </w:r>
          </w:p>
        </w:tc>
        <w:tc>
          <w:tcPr>
            <w:tcW w:w="9088" w:type="dxa"/>
            <w:tcBorders>
              <w:top w:val="single" w:sz="6" w:space="0" w:color="808080"/>
              <w:left w:val="single" w:sz="4" w:space="0" w:color="000000"/>
              <w:bottom w:val="single" w:sz="6" w:space="0" w:color="808080"/>
              <w:right w:val="single" w:sz="4" w:space="0" w:color="000000"/>
            </w:tcBorders>
            <w:shd w:val="clear" w:color="auto" w:fill="E4E4E4"/>
          </w:tcPr>
          <w:p w14:paraId="775B3644" w14:textId="77777777" w:rsidR="00EC031B" w:rsidRDefault="00025009">
            <w:pPr>
              <w:pStyle w:val="TableParagraph"/>
              <w:spacing w:before="73"/>
              <w:ind w:left="141"/>
              <w:rPr>
                <w:sz w:val="21"/>
              </w:rPr>
            </w:pPr>
            <w:r>
              <w:rPr>
                <w:sz w:val="21"/>
              </w:rPr>
              <w:t>U.S.</w:t>
            </w:r>
            <w:r>
              <w:rPr>
                <w:spacing w:val="-8"/>
                <w:sz w:val="21"/>
              </w:rPr>
              <w:t xml:space="preserve"> </w:t>
            </w:r>
            <w:r>
              <w:rPr>
                <w:sz w:val="21"/>
              </w:rPr>
              <w:t>Environmental</w:t>
            </w:r>
            <w:r>
              <w:rPr>
                <w:spacing w:val="-9"/>
                <w:sz w:val="21"/>
              </w:rPr>
              <w:t xml:space="preserve"> </w:t>
            </w:r>
            <w:r>
              <w:rPr>
                <w:sz w:val="21"/>
              </w:rPr>
              <w:t>Protection</w:t>
            </w:r>
            <w:r>
              <w:rPr>
                <w:spacing w:val="-8"/>
                <w:sz w:val="21"/>
              </w:rPr>
              <w:t xml:space="preserve"> </w:t>
            </w:r>
            <w:r>
              <w:rPr>
                <w:spacing w:val="-2"/>
                <w:sz w:val="21"/>
              </w:rPr>
              <w:t>Agency</w:t>
            </w:r>
          </w:p>
        </w:tc>
      </w:tr>
      <w:tr w:rsidR="00EC031B" w14:paraId="5B75A24E" w14:textId="77777777">
        <w:trPr>
          <w:trHeight w:val="400"/>
        </w:trPr>
        <w:tc>
          <w:tcPr>
            <w:tcW w:w="1166" w:type="dxa"/>
            <w:tcBorders>
              <w:top w:val="single" w:sz="6" w:space="0" w:color="808080"/>
              <w:left w:val="single" w:sz="4" w:space="0" w:color="000000"/>
              <w:bottom w:val="single" w:sz="6" w:space="0" w:color="808080"/>
              <w:right w:val="single" w:sz="4" w:space="0" w:color="000000"/>
            </w:tcBorders>
          </w:tcPr>
          <w:p w14:paraId="380CD080" w14:textId="77777777" w:rsidR="00EC031B" w:rsidRDefault="00025009">
            <w:pPr>
              <w:pStyle w:val="TableParagraph"/>
              <w:spacing w:before="73"/>
              <w:ind w:left="143"/>
              <w:rPr>
                <w:b/>
                <w:sz w:val="21"/>
              </w:rPr>
            </w:pPr>
            <w:r>
              <w:rPr>
                <w:b/>
                <w:spacing w:val="-5"/>
                <w:sz w:val="21"/>
              </w:rPr>
              <w:t>EVD</w:t>
            </w:r>
          </w:p>
        </w:tc>
        <w:tc>
          <w:tcPr>
            <w:tcW w:w="9088" w:type="dxa"/>
            <w:tcBorders>
              <w:top w:val="single" w:sz="6" w:space="0" w:color="808080"/>
              <w:left w:val="single" w:sz="4" w:space="0" w:color="000000"/>
              <w:bottom w:val="single" w:sz="6" w:space="0" w:color="808080"/>
              <w:right w:val="single" w:sz="4" w:space="0" w:color="000000"/>
            </w:tcBorders>
          </w:tcPr>
          <w:p w14:paraId="5EA783BC" w14:textId="77777777" w:rsidR="00EC031B" w:rsidRDefault="00025009">
            <w:pPr>
              <w:pStyle w:val="TableParagraph"/>
              <w:spacing w:before="73"/>
              <w:ind w:left="141"/>
              <w:rPr>
                <w:sz w:val="21"/>
              </w:rPr>
            </w:pPr>
            <w:r>
              <w:rPr>
                <w:sz w:val="21"/>
              </w:rPr>
              <w:t>Ebola</w:t>
            </w:r>
            <w:r>
              <w:rPr>
                <w:spacing w:val="-3"/>
                <w:sz w:val="21"/>
              </w:rPr>
              <w:t xml:space="preserve"> </w:t>
            </w:r>
            <w:r>
              <w:rPr>
                <w:sz w:val="21"/>
              </w:rPr>
              <w:t>Virus</w:t>
            </w:r>
            <w:r>
              <w:rPr>
                <w:spacing w:val="-3"/>
                <w:sz w:val="21"/>
              </w:rPr>
              <w:t xml:space="preserve"> </w:t>
            </w:r>
            <w:r>
              <w:rPr>
                <w:spacing w:val="-2"/>
                <w:sz w:val="21"/>
              </w:rPr>
              <w:t>Disease</w:t>
            </w:r>
          </w:p>
        </w:tc>
      </w:tr>
      <w:tr w:rsidR="00EC031B" w14:paraId="0DA74347" w14:textId="77777777">
        <w:trPr>
          <w:trHeight w:val="400"/>
        </w:trPr>
        <w:tc>
          <w:tcPr>
            <w:tcW w:w="1166" w:type="dxa"/>
            <w:tcBorders>
              <w:top w:val="single" w:sz="6" w:space="0" w:color="808080"/>
              <w:left w:val="single" w:sz="4" w:space="0" w:color="000000"/>
              <w:bottom w:val="single" w:sz="6" w:space="0" w:color="808080"/>
              <w:right w:val="single" w:sz="4" w:space="0" w:color="000000"/>
            </w:tcBorders>
            <w:shd w:val="clear" w:color="auto" w:fill="E4E4E4"/>
          </w:tcPr>
          <w:p w14:paraId="4AE07076" w14:textId="77777777" w:rsidR="00EC031B" w:rsidRDefault="00025009">
            <w:pPr>
              <w:pStyle w:val="TableParagraph"/>
              <w:spacing w:before="73"/>
              <w:ind w:left="143"/>
              <w:rPr>
                <w:b/>
                <w:sz w:val="21"/>
              </w:rPr>
            </w:pPr>
            <w:r>
              <w:rPr>
                <w:b/>
                <w:spacing w:val="-5"/>
                <w:sz w:val="21"/>
              </w:rPr>
              <w:t>EVP</w:t>
            </w:r>
          </w:p>
        </w:tc>
        <w:tc>
          <w:tcPr>
            <w:tcW w:w="9088" w:type="dxa"/>
            <w:tcBorders>
              <w:top w:val="single" w:sz="6" w:space="0" w:color="808080"/>
              <w:left w:val="single" w:sz="4" w:space="0" w:color="000000"/>
              <w:bottom w:val="single" w:sz="6" w:space="0" w:color="808080"/>
              <w:right w:val="single" w:sz="4" w:space="0" w:color="000000"/>
            </w:tcBorders>
            <w:shd w:val="clear" w:color="auto" w:fill="E4E4E4"/>
          </w:tcPr>
          <w:p w14:paraId="1F474ED0" w14:textId="77777777" w:rsidR="00EC031B" w:rsidRDefault="00025009">
            <w:pPr>
              <w:pStyle w:val="TableParagraph"/>
              <w:spacing w:before="73"/>
              <w:ind w:left="141"/>
              <w:rPr>
                <w:sz w:val="21"/>
              </w:rPr>
            </w:pPr>
            <w:r>
              <w:rPr>
                <w:sz w:val="21"/>
              </w:rPr>
              <w:t>Emerging</w:t>
            </w:r>
            <w:r>
              <w:rPr>
                <w:spacing w:val="-6"/>
                <w:sz w:val="21"/>
              </w:rPr>
              <w:t xml:space="preserve"> </w:t>
            </w:r>
            <w:r>
              <w:rPr>
                <w:sz w:val="21"/>
              </w:rPr>
              <w:t>Viral</w:t>
            </w:r>
            <w:r>
              <w:rPr>
                <w:spacing w:val="-7"/>
                <w:sz w:val="21"/>
              </w:rPr>
              <w:t xml:space="preserve"> </w:t>
            </w:r>
            <w:r>
              <w:rPr>
                <w:spacing w:val="-2"/>
                <w:sz w:val="21"/>
              </w:rPr>
              <w:t>Pathogens</w:t>
            </w:r>
          </w:p>
        </w:tc>
      </w:tr>
      <w:tr w:rsidR="00EC031B" w14:paraId="5DC29B52" w14:textId="77777777">
        <w:trPr>
          <w:trHeight w:val="400"/>
        </w:trPr>
        <w:tc>
          <w:tcPr>
            <w:tcW w:w="1166" w:type="dxa"/>
            <w:tcBorders>
              <w:top w:val="single" w:sz="6" w:space="0" w:color="808080"/>
              <w:left w:val="single" w:sz="4" w:space="0" w:color="000000"/>
              <w:bottom w:val="single" w:sz="6" w:space="0" w:color="808080"/>
              <w:right w:val="single" w:sz="4" w:space="0" w:color="000000"/>
            </w:tcBorders>
          </w:tcPr>
          <w:p w14:paraId="64CCB9BB" w14:textId="77777777" w:rsidR="00EC031B" w:rsidRDefault="00025009">
            <w:pPr>
              <w:pStyle w:val="TableParagraph"/>
              <w:spacing w:before="73"/>
              <w:ind w:left="143"/>
              <w:rPr>
                <w:b/>
                <w:sz w:val="21"/>
              </w:rPr>
            </w:pPr>
            <w:r>
              <w:rPr>
                <w:b/>
                <w:spacing w:val="-4"/>
                <w:sz w:val="21"/>
              </w:rPr>
              <w:t>HCID</w:t>
            </w:r>
          </w:p>
        </w:tc>
        <w:tc>
          <w:tcPr>
            <w:tcW w:w="9088" w:type="dxa"/>
            <w:tcBorders>
              <w:top w:val="single" w:sz="6" w:space="0" w:color="808080"/>
              <w:left w:val="single" w:sz="4" w:space="0" w:color="000000"/>
              <w:bottom w:val="single" w:sz="6" w:space="0" w:color="808080"/>
              <w:right w:val="single" w:sz="4" w:space="0" w:color="000000"/>
            </w:tcBorders>
          </w:tcPr>
          <w:p w14:paraId="1CFE2AF4" w14:textId="77777777" w:rsidR="00EC031B" w:rsidRDefault="00025009">
            <w:pPr>
              <w:pStyle w:val="TableParagraph"/>
              <w:spacing w:before="73"/>
              <w:ind w:left="141"/>
              <w:rPr>
                <w:sz w:val="21"/>
              </w:rPr>
            </w:pPr>
            <w:r>
              <w:rPr>
                <w:sz w:val="21"/>
              </w:rPr>
              <w:t>High</w:t>
            </w:r>
            <w:r>
              <w:rPr>
                <w:spacing w:val="-11"/>
                <w:sz w:val="21"/>
              </w:rPr>
              <w:t xml:space="preserve"> </w:t>
            </w:r>
            <w:r>
              <w:rPr>
                <w:sz w:val="21"/>
              </w:rPr>
              <w:t>Consequence</w:t>
            </w:r>
            <w:r>
              <w:rPr>
                <w:spacing w:val="-6"/>
                <w:sz w:val="21"/>
              </w:rPr>
              <w:t xml:space="preserve"> </w:t>
            </w:r>
            <w:r>
              <w:rPr>
                <w:sz w:val="21"/>
              </w:rPr>
              <w:t>Infectious</w:t>
            </w:r>
            <w:r>
              <w:rPr>
                <w:spacing w:val="-8"/>
                <w:sz w:val="21"/>
              </w:rPr>
              <w:t xml:space="preserve"> </w:t>
            </w:r>
            <w:r>
              <w:rPr>
                <w:spacing w:val="-2"/>
                <w:sz w:val="21"/>
              </w:rPr>
              <w:t>Disease</w:t>
            </w:r>
          </w:p>
        </w:tc>
      </w:tr>
      <w:tr w:rsidR="00EC031B" w14:paraId="3BD7F392" w14:textId="77777777">
        <w:trPr>
          <w:trHeight w:val="402"/>
        </w:trPr>
        <w:tc>
          <w:tcPr>
            <w:tcW w:w="1166" w:type="dxa"/>
            <w:tcBorders>
              <w:top w:val="single" w:sz="6" w:space="0" w:color="808080"/>
              <w:left w:val="single" w:sz="4" w:space="0" w:color="000000"/>
              <w:bottom w:val="single" w:sz="6" w:space="0" w:color="808080"/>
              <w:right w:val="single" w:sz="4" w:space="0" w:color="000000"/>
            </w:tcBorders>
            <w:shd w:val="clear" w:color="auto" w:fill="E4E4E4"/>
          </w:tcPr>
          <w:p w14:paraId="0DCD79F9" w14:textId="77777777" w:rsidR="00EC031B" w:rsidRDefault="00025009">
            <w:pPr>
              <w:pStyle w:val="TableParagraph"/>
              <w:spacing w:before="75"/>
              <w:ind w:left="143"/>
              <w:rPr>
                <w:b/>
                <w:sz w:val="21"/>
              </w:rPr>
            </w:pPr>
            <w:r>
              <w:rPr>
                <w:b/>
                <w:spacing w:val="-5"/>
                <w:sz w:val="21"/>
              </w:rPr>
              <w:t>HCP</w:t>
            </w:r>
          </w:p>
        </w:tc>
        <w:tc>
          <w:tcPr>
            <w:tcW w:w="9088" w:type="dxa"/>
            <w:tcBorders>
              <w:top w:val="single" w:sz="6" w:space="0" w:color="808080"/>
              <w:left w:val="single" w:sz="4" w:space="0" w:color="000000"/>
              <w:bottom w:val="single" w:sz="6" w:space="0" w:color="808080"/>
              <w:right w:val="single" w:sz="4" w:space="0" w:color="000000"/>
            </w:tcBorders>
            <w:shd w:val="clear" w:color="auto" w:fill="E4E4E4"/>
          </w:tcPr>
          <w:p w14:paraId="1ECD0F7D" w14:textId="77777777" w:rsidR="00EC031B" w:rsidRDefault="00025009">
            <w:pPr>
              <w:pStyle w:val="TableParagraph"/>
              <w:spacing w:before="75"/>
              <w:ind w:left="141"/>
              <w:rPr>
                <w:sz w:val="21"/>
              </w:rPr>
            </w:pPr>
            <w:r>
              <w:rPr>
                <w:sz w:val="21"/>
              </w:rPr>
              <w:t>Healthcare</w:t>
            </w:r>
            <w:r>
              <w:rPr>
                <w:spacing w:val="-12"/>
                <w:sz w:val="21"/>
              </w:rPr>
              <w:t xml:space="preserve"> </w:t>
            </w:r>
            <w:r>
              <w:rPr>
                <w:spacing w:val="-2"/>
                <w:sz w:val="21"/>
              </w:rPr>
              <w:t>Personnel</w:t>
            </w:r>
          </w:p>
        </w:tc>
      </w:tr>
      <w:tr w:rsidR="00EC031B" w14:paraId="0650ECE4" w14:textId="77777777">
        <w:trPr>
          <w:trHeight w:val="400"/>
        </w:trPr>
        <w:tc>
          <w:tcPr>
            <w:tcW w:w="1166" w:type="dxa"/>
            <w:tcBorders>
              <w:top w:val="single" w:sz="6" w:space="0" w:color="808080"/>
              <w:left w:val="single" w:sz="4" w:space="0" w:color="000000"/>
              <w:bottom w:val="single" w:sz="6" w:space="0" w:color="808080"/>
              <w:right w:val="single" w:sz="4" w:space="0" w:color="000000"/>
            </w:tcBorders>
          </w:tcPr>
          <w:p w14:paraId="66A7F49D" w14:textId="77777777" w:rsidR="00EC031B" w:rsidRDefault="00025009">
            <w:pPr>
              <w:pStyle w:val="TableParagraph"/>
              <w:spacing w:before="73"/>
              <w:ind w:left="143"/>
              <w:rPr>
                <w:b/>
                <w:sz w:val="21"/>
              </w:rPr>
            </w:pPr>
            <w:r>
              <w:rPr>
                <w:b/>
                <w:spacing w:val="-5"/>
                <w:sz w:val="21"/>
              </w:rPr>
              <w:t>HMR</w:t>
            </w:r>
          </w:p>
        </w:tc>
        <w:tc>
          <w:tcPr>
            <w:tcW w:w="9088" w:type="dxa"/>
            <w:tcBorders>
              <w:top w:val="single" w:sz="6" w:space="0" w:color="808080"/>
              <w:left w:val="single" w:sz="4" w:space="0" w:color="000000"/>
              <w:bottom w:val="single" w:sz="6" w:space="0" w:color="808080"/>
              <w:right w:val="single" w:sz="4" w:space="0" w:color="000000"/>
            </w:tcBorders>
          </w:tcPr>
          <w:p w14:paraId="54601D4D" w14:textId="77777777" w:rsidR="00EC031B" w:rsidRDefault="00025009">
            <w:pPr>
              <w:pStyle w:val="TableParagraph"/>
              <w:spacing w:before="73"/>
              <w:ind w:left="141"/>
              <w:rPr>
                <w:sz w:val="21"/>
              </w:rPr>
            </w:pPr>
            <w:r>
              <w:rPr>
                <w:sz w:val="21"/>
              </w:rPr>
              <w:t>Hazardous</w:t>
            </w:r>
            <w:r>
              <w:rPr>
                <w:spacing w:val="-10"/>
                <w:sz w:val="21"/>
              </w:rPr>
              <w:t xml:space="preserve"> </w:t>
            </w:r>
            <w:r>
              <w:rPr>
                <w:sz w:val="21"/>
              </w:rPr>
              <w:t>Materials</w:t>
            </w:r>
            <w:r>
              <w:rPr>
                <w:spacing w:val="-11"/>
                <w:sz w:val="21"/>
              </w:rPr>
              <w:t xml:space="preserve"> </w:t>
            </w:r>
            <w:r>
              <w:rPr>
                <w:sz w:val="21"/>
              </w:rPr>
              <w:t>Regulation</w:t>
            </w:r>
            <w:r>
              <w:rPr>
                <w:spacing w:val="-8"/>
                <w:sz w:val="21"/>
              </w:rPr>
              <w:t xml:space="preserve"> </w:t>
            </w:r>
            <w:r>
              <w:rPr>
                <w:spacing w:val="-4"/>
                <w:sz w:val="21"/>
              </w:rPr>
              <w:t>(DOT)</w:t>
            </w:r>
          </w:p>
        </w:tc>
      </w:tr>
      <w:tr w:rsidR="00EC031B" w14:paraId="2180ABDE" w14:textId="77777777">
        <w:trPr>
          <w:trHeight w:val="400"/>
        </w:trPr>
        <w:tc>
          <w:tcPr>
            <w:tcW w:w="1166" w:type="dxa"/>
            <w:tcBorders>
              <w:top w:val="single" w:sz="6" w:space="0" w:color="808080"/>
              <w:left w:val="single" w:sz="4" w:space="0" w:color="000000"/>
              <w:bottom w:val="single" w:sz="6" w:space="0" w:color="808080"/>
              <w:right w:val="single" w:sz="4" w:space="0" w:color="000000"/>
            </w:tcBorders>
            <w:shd w:val="clear" w:color="auto" w:fill="E4E4E4"/>
          </w:tcPr>
          <w:p w14:paraId="699C991A" w14:textId="77777777" w:rsidR="00EC031B" w:rsidRDefault="00025009">
            <w:pPr>
              <w:pStyle w:val="TableParagraph"/>
              <w:spacing w:before="73"/>
              <w:ind w:left="143"/>
              <w:rPr>
                <w:b/>
                <w:sz w:val="21"/>
              </w:rPr>
            </w:pPr>
            <w:r>
              <w:rPr>
                <w:b/>
                <w:spacing w:val="-4"/>
                <w:sz w:val="21"/>
              </w:rPr>
              <w:t>IATA</w:t>
            </w:r>
          </w:p>
        </w:tc>
        <w:tc>
          <w:tcPr>
            <w:tcW w:w="9088" w:type="dxa"/>
            <w:tcBorders>
              <w:top w:val="single" w:sz="6" w:space="0" w:color="808080"/>
              <w:left w:val="single" w:sz="4" w:space="0" w:color="000000"/>
              <w:bottom w:val="single" w:sz="6" w:space="0" w:color="808080"/>
              <w:right w:val="single" w:sz="4" w:space="0" w:color="000000"/>
            </w:tcBorders>
            <w:shd w:val="clear" w:color="auto" w:fill="E4E4E4"/>
          </w:tcPr>
          <w:p w14:paraId="37AA7614" w14:textId="77777777" w:rsidR="00EC031B" w:rsidRDefault="00025009">
            <w:pPr>
              <w:pStyle w:val="TableParagraph"/>
              <w:spacing w:before="73"/>
              <w:ind w:left="141"/>
              <w:rPr>
                <w:sz w:val="21"/>
              </w:rPr>
            </w:pPr>
            <w:r>
              <w:rPr>
                <w:sz w:val="21"/>
              </w:rPr>
              <w:t>International</w:t>
            </w:r>
            <w:r>
              <w:rPr>
                <w:spacing w:val="-9"/>
                <w:sz w:val="21"/>
              </w:rPr>
              <w:t xml:space="preserve"> </w:t>
            </w:r>
            <w:r>
              <w:rPr>
                <w:sz w:val="21"/>
              </w:rPr>
              <w:t>Air</w:t>
            </w:r>
            <w:r>
              <w:rPr>
                <w:spacing w:val="-8"/>
                <w:sz w:val="21"/>
              </w:rPr>
              <w:t xml:space="preserve"> </w:t>
            </w:r>
            <w:r>
              <w:rPr>
                <w:sz w:val="21"/>
              </w:rPr>
              <w:t>Transport</w:t>
            </w:r>
            <w:r>
              <w:rPr>
                <w:spacing w:val="-6"/>
                <w:sz w:val="21"/>
              </w:rPr>
              <w:t xml:space="preserve"> </w:t>
            </w:r>
            <w:r>
              <w:rPr>
                <w:spacing w:val="-2"/>
                <w:sz w:val="21"/>
              </w:rPr>
              <w:t>Association</w:t>
            </w:r>
          </w:p>
        </w:tc>
      </w:tr>
      <w:tr w:rsidR="00EC031B" w14:paraId="4D47E8B6" w14:textId="77777777">
        <w:trPr>
          <w:trHeight w:val="400"/>
        </w:trPr>
        <w:tc>
          <w:tcPr>
            <w:tcW w:w="1166" w:type="dxa"/>
            <w:tcBorders>
              <w:top w:val="single" w:sz="6" w:space="0" w:color="808080"/>
              <w:left w:val="single" w:sz="4" w:space="0" w:color="000000"/>
              <w:bottom w:val="single" w:sz="6" w:space="0" w:color="808080"/>
              <w:right w:val="single" w:sz="4" w:space="0" w:color="000000"/>
            </w:tcBorders>
          </w:tcPr>
          <w:p w14:paraId="604E2BE1" w14:textId="77777777" w:rsidR="00EC031B" w:rsidRDefault="00025009">
            <w:pPr>
              <w:pStyle w:val="TableParagraph"/>
              <w:spacing w:before="73"/>
              <w:ind w:left="143"/>
              <w:rPr>
                <w:b/>
                <w:sz w:val="21"/>
              </w:rPr>
            </w:pPr>
            <w:r>
              <w:rPr>
                <w:b/>
                <w:spacing w:val="-4"/>
                <w:sz w:val="21"/>
              </w:rPr>
              <w:t>IQCP</w:t>
            </w:r>
          </w:p>
        </w:tc>
        <w:tc>
          <w:tcPr>
            <w:tcW w:w="9088" w:type="dxa"/>
            <w:tcBorders>
              <w:top w:val="single" w:sz="6" w:space="0" w:color="808080"/>
              <w:left w:val="single" w:sz="4" w:space="0" w:color="000000"/>
              <w:bottom w:val="single" w:sz="6" w:space="0" w:color="808080"/>
              <w:right w:val="single" w:sz="4" w:space="0" w:color="000000"/>
            </w:tcBorders>
          </w:tcPr>
          <w:p w14:paraId="31F6347A" w14:textId="77777777" w:rsidR="00EC031B" w:rsidRDefault="00025009">
            <w:pPr>
              <w:pStyle w:val="TableParagraph"/>
              <w:spacing w:before="73"/>
              <w:ind w:left="141"/>
              <w:rPr>
                <w:sz w:val="21"/>
              </w:rPr>
            </w:pPr>
            <w:r>
              <w:rPr>
                <w:sz w:val="21"/>
              </w:rPr>
              <w:t>Individualized</w:t>
            </w:r>
            <w:r>
              <w:rPr>
                <w:spacing w:val="-11"/>
                <w:sz w:val="21"/>
              </w:rPr>
              <w:t xml:space="preserve"> </w:t>
            </w:r>
            <w:r>
              <w:rPr>
                <w:sz w:val="21"/>
              </w:rPr>
              <w:t>Quality</w:t>
            </w:r>
            <w:r>
              <w:rPr>
                <w:spacing w:val="-8"/>
                <w:sz w:val="21"/>
              </w:rPr>
              <w:t xml:space="preserve"> </w:t>
            </w:r>
            <w:r>
              <w:rPr>
                <w:sz w:val="21"/>
              </w:rPr>
              <w:t>Control</w:t>
            </w:r>
            <w:r>
              <w:rPr>
                <w:spacing w:val="-7"/>
                <w:sz w:val="21"/>
              </w:rPr>
              <w:t xml:space="preserve"> </w:t>
            </w:r>
            <w:r>
              <w:rPr>
                <w:spacing w:val="-2"/>
                <w:sz w:val="21"/>
              </w:rPr>
              <w:t>Plans</w:t>
            </w:r>
          </w:p>
        </w:tc>
      </w:tr>
      <w:tr w:rsidR="00EC031B" w14:paraId="0D0942B8" w14:textId="77777777">
        <w:trPr>
          <w:trHeight w:val="400"/>
        </w:trPr>
        <w:tc>
          <w:tcPr>
            <w:tcW w:w="1166" w:type="dxa"/>
            <w:tcBorders>
              <w:top w:val="single" w:sz="6" w:space="0" w:color="808080"/>
              <w:left w:val="single" w:sz="4" w:space="0" w:color="000000"/>
              <w:bottom w:val="single" w:sz="6" w:space="0" w:color="808080"/>
              <w:right w:val="single" w:sz="4" w:space="0" w:color="000000"/>
            </w:tcBorders>
            <w:shd w:val="clear" w:color="auto" w:fill="E4E4E4"/>
          </w:tcPr>
          <w:p w14:paraId="5AB77764" w14:textId="77777777" w:rsidR="00EC031B" w:rsidRDefault="00025009">
            <w:pPr>
              <w:pStyle w:val="TableParagraph"/>
              <w:spacing w:before="73"/>
              <w:ind w:left="143"/>
              <w:rPr>
                <w:b/>
                <w:sz w:val="21"/>
              </w:rPr>
            </w:pPr>
            <w:r>
              <w:rPr>
                <w:b/>
                <w:spacing w:val="-5"/>
                <w:sz w:val="21"/>
              </w:rPr>
              <w:t>LIS</w:t>
            </w:r>
          </w:p>
        </w:tc>
        <w:tc>
          <w:tcPr>
            <w:tcW w:w="9088" w:type="dxa"/>
            <w:tcBorders>
              <w:top w:val="single" w:sz="6" w:space="0" w:color="808080"/>
              <w:left w:val="single" w:sz="4" w:space="0" w:color="000000"/>
              <w:bottom w:val="single" w:sz="6" w:space="0" w:color="808080"/>
              <w:right w:val="single" w:sz="4" w:space="0" w:color="000000"/>
            </w:tcBorders>
            <w:shd w:val="clear" w:color="auto" w:fill="E4E4E4"/>
          </w:tcPr>
          <w:p w14:paraId="4B6C1909" w14:textId="77777777" w:rsidR="00EC031B" w:rsidRDefault="00025009">
            <w:pPr>
              <w:pStyle w:val="TableParagraph"/>
              <w:spacing w:before="73"/>
              <w:ind w:left="141"/>
              <w:rPr>
                <w:sz w:val="21"/>
              </w:rPr>
            </w:pPr>
            <w:r>
              <w:rPr>
                <w:sz w:val="21"/>
              </w:rPr>
              <w:t>Laboratory</w:t>
            </w:r>
            <w:r>
              <w:rPr>
                <w:spacing w:val="-9"/>
                <w:sz w:val="21"/>
              </w:rPr>
              <w:t xml:space="preserve"> </w:t>
            </w:r>
            <w:r>
              <w:rPr>
                <w:sz w:val="21"/>
              </w:rPr>
              <w:t>Information</w:t>
            </w:r>
            <w:r>
              <w:rPr>
                <w:spacing w:val="-9"/>
                <w:sz w:val="21"/>
              </w:rPr>
              <w:t xml:space="preserve"> </w:t>
            </w:r>
            <w:r>
              <w:rPr>
                <w:spacing w:val="-2"/>
                <w:sz w:val="21"/>
              </w:rPr>
              <w:t>System</w:t>
            </w:r>
          </w:p>
        </w:tc>
      </w:tr>
      <w:tr w:rsidR="00EC031B" w14:paraId="294EF58D" w14:textId="77777777">
        <w:trPr>
          <w:trHeight w:val="400"/>
        </w:trPr>
        <w:tc>
          <w:tcPr>
            <w:tcW w:w="1166" w:type="dxa"/>
            <w:tcBorders>
              <w:top w:val="single" w:sz="6" w:space="0" w:color="808080"/>
              <w:left w:val="single" w:sz="4" w:space="0" w:color="000000"/>
              <w:bottom w:val="single" w:sz="6" w:space="0" w:color="808080"/>
              <w:right w:val="single" w:sz="4" w:space="0" w:color="000000"/>
            </w:tcBorders>
          </w:tcPr>
          <w:p w14:paraId="37513528" w14:textId="77777777" w:rsidR="00EC031B" w:rsidRDefault="00025009">
            <w:pPr>
              <w:pStyle w:val="TableParagraph"/>
              <w:spacing w:before="73"/>
              <w:ind w:left="143"/>
              <w:rPr>
                <w:b/>
                <w:sz w:val="21"/>
              </w:rPr>
            </w:pPr>
            <w:r>
              <w:rPr>
                <w:b/>
                <w:spacing w:val="-5"/>
                <w:sz w:val="21"/>
              </w:rPr>
              <w:t>LRN</w:t>
            </w:r>
          </w:p>
        </w:tc>
        <w:tc>
          <w:tcPr>
            <w:tcW w:w="9088" w:type="dxa"/>
            <w:tcBorders>
              <w:top w:val="single" w:sz="6" w:space="0" w:color="808080"/>
              <w:left w:val="single" w:sz="4" w:space="0" w:color="000000"/>
              <w:bottom w:val="single" w:sz="6" w:space="0" w:color="808080"/>
              <w:right w:val="single" w:sz="4" w:space="0" w:color="000000"/>
            </w:tcBorders>
          </w:tcPr>
          <w:p w14:paraId="41710EBB" w14:textId="77777777" w:rsidR="00EC031B" w:rsidRDefault="00025009">
            <w:pPr>
              <w:pStyle w:val="TableParagraph"/>
              <w:spacing w:before="73"/>
              <w:ind w:left="141"/>
              <w:rPr>
                <w:sz w:val="21"/>
              </w:rPr>
            </w:pPr>
            <w:r>
              <w:rPr>
                <w:sz w:val="21"/>
              </w:rPr>
              <w:t>Laboratory</w:t>
            </w:r>
            <w:r>
              <w:rPr>
                <w:spacing w:val="-9"/>
                <w:sz w:val="21"/>
              </w:rPr>
              <w:t xml:space="preserve"> </w:t>
            </w:r>
            <w:r>
              <w:rPr>
                <w:sz w:val="21"/>
              </w:rPr>
              <w:t>Response</w:t>
            </w:r>
            <w:r>
              <w:rPr>
                <w:spacing w:val="-8"/>
                <w:sz w:val="21"/>
              </w:rPr>
              <w:t xml:space="preserve"> </w:t>
            </w:r>
            <w:r>
              <w:rPr>
                <w:spacing w:val="-2"/>
                <w:sz w:val="21"/>
              </w:rPr>
              <w:t>Network</w:t>
            </w:r>
          </w:p>
        </w:tc>
      </w:tr>
      <w:tr w:rsidR="00EC031B" w14:paraId="2507C7DC" w14:textId="77777777">
        <w:trPr>
          <w:trHeight w:val="400"/>
        </w:trPr>
        <w:tc>
          <w:tcPr>
            <w:tcW w:w="1166" w:type="dxa"/>
            <w:tcBorders>
              <w:top w:val="single" w:sz="6" w:space="0" w:color="808080"/>
              <w:left w:val="single" w:sz="4" w:space="0" w:color="000000"/>
              <w:bottom w:val="single" w:sz="6" w:space="0" w:color="808080"/>
              <w:right w:val="single" w:sz="4" w:space="0" w:color="000000"/>
            </w:tcBorders>
            <w:shd w:val="clear" w:color="auto" w:fill="E4E4E4"/>
          </w:tcPr>
          <w:p w14:paraId="552EDEFD" w14:textId="77777777" w:rsidR="00EC031B" w:rsidRDefault="00025009">
            <w:pPr>
              <w:pStyle w:val="TableParagraph"/>
              <w:spacing w:before="73"/>
              <w:ind w:left="143"/>
              <w:rPr>
                <w:b/>
                <w:sz w:val="21"/>
              </w:rPr>
            </w:pPr>
            <w:r>
              <w:rPr>
                <w:b/>
                <w:spacing w:val="-5"/>
                <w:sz w:val="21"/>
              </w:rPr>
              <w:t>MVD</w:t>
            </w:r>
          </w:p>
        </w:tc>
        <w:tc>
          <w:tcPr>
            <w:tcW w:w="9088" w:type="dxa"/>
            <w:tcBorders>
              <w:top w:val="single" w:sz="6" w:space="0" w:color="808080"/>
              <w:left w:val="single" w:sz="4" w:space="0" w:color="000000"/>
              <w:bottom w:val="single" w:sz="6" w:space="0" w:color="808080"/>
              <w:right w:val="single" w:sz="4" w:space="0" w:color="000000"/>
            </w:tcBorders>
            <w:shd w:val="clear" w:color="auto" w:fill="E4E4E4"/>
          </w:tcPr>
          <w:p w14:paraId="022D75AB" w14:textId="77777777" w:rsidR="00EC031B" w:rsidRDefault="00025009">
            <w:pPr>
              <w:pStyle w:val="TableParagraph"/>
              <w:spacing w:before="73"/>
              <w:ind w:left="141"/>
              <w:rPr>
                <w:sz w:val="21"/>
              </w:rPr>
            </w:pPr>
            <w:r>
              <w:rPr>
                <w:sz w:val="21"/>
              </w:rPr>
              <w:t>Marburg</w:t>
            </w:r>
            <w:r>
              <w:rPr>
                <w:spacing w:val="-6"/>
                <w:sz w:val="21"/>
              </w:rPr>
              <w:t xml:space="preserve"> </w:t>
            </w:r>
            <w:r>
              <w:rPr>
                <w:sz w:val="21"/>
              </w:rPr>
              <w:t>Virus</w:t>
            </w:r>
            <w:r>
              <w:rPr>
                <w:spacing w:val="-4"/>
                <w:sz w:val="21"/>
              </w:rPr>
              <w:t xml:space="preserve"> </w:t>
            </w:r>
            <w:r>
              <w:rPr>
                <w:spacing w:val="-2"/>
                <w:sz w:val="21"/>
              </w:rPr>
              <w:t>Disease</w:t>
            </w:r>
          </w:p>
        </w:tc>
      </w:tr>
      <w:tr w:rsidR="00EC031B" w14:paraId="664C206A" w14:textId="77777777">
        <w:trPr>
          <w:trHeight w:val="400"/>
        </w:trPr>
        <w:tc>
          <w:tcPr>
            <w:tcW w:w="1166" w:type="dxa"/>
            <w:tcBorders>
              <w:top w:val="single" w:sz="6" w:space="0" w:color="808080"/>
              <w:left w:val="single" w:sz="4" w:space="0" w:color="000000"/>
              <w:bottom w:val="single" w:sz="6" w:space="0" w:color="808080"/>
              <w:right w:val="single" w:sz="4" w:space="0" w:color="000000"/>
            </w:tcBorders>
          </w:tcPr>
          <w:p w14:paraId="368B193E" w14:textId="77777777" w:rsidR="00EC031B" w:rsidRDefault="00025009">
            <w:pPr>
              <w:pStyle w:val="TableParagraph"/>
              <w:spacing w:before="73"/>
              <w:ind w:left="143"/>
              <w:rPr>
                <w:b/>
                <w:sz w:val="21"/>
              </w:rPr>
            </w:pPr>
            <w:r>
              <w:rPr>
                <w:b/>
                <w:spacing w:val="-5"/>
                <w:sz w:val="21"/>
              </w:rPr>
              <w:t>NSF</w:t>
            </w:r>
          </w:p>
        </w:tc>
        <w:tc>
          <w:tcPr>
            <w:tcW w:w="9088" w:type="dxa"/>
            <w:tcBorders>
              <w:top w:val="single" w:sz="6" w:space="0" w:color="808080"/>
              <w:left w:val="single" w:sz="4" w:space="0" w:color="000000"/>
              <w:bottom w:val="single" w:sz="6" w:space="0" w:color="808080"/>
              <w:right w:val="single" w:sz="4" w:space="0" w:color="000000"/>
            </w:tcBorders>
          </w:tcPr>
          <w:p w14:paraId="11543399" w14:textId="77777777" w:rsidR="00EC031B" w:rsidRDefault="00025009">
            <w:pPr>
              <w:pStyle w:val="TableParagraph"/>
              <w:spacing w:before="73"/>
              <w:ind w:left="141"/>
              <w:rPr>
                <w:sz w:val="21"/>
              </w:rPr>
            </w:pPr>
            <w:r>
              <w:rPr>
                <w:sz w:val="21"/>
              </w:rPr>
              <w:t>National</w:t>
            </w:r>
            <w:r>
              <w:rPr>
                <w:spacing w:val="-8"/>
                <w:sz w:val="21"/>
              </w:rPr>
              <w:t xml:space="preserve"> </w:t>
            </w:r>
            <w:r>
              <w:rPr>
                <w:sz w:val="21"/>
              </w:rPr>
              <w:t>Sanitation</w:t>
            </w:r>
            <w:r>
              <w:rPr>
                <w:spacing w:val="-7"/>
                <w:sz w:val="21"/>
              </w:rPr>
              <w:t xml:space="preserve"> </w:t>
            </w:r>
            <w:r>
              <w:rPr>
                <w:spacing w:val="-2"/>
                <w:sz w:val="21"/>
              </w:rPr>
              <w:t>Foundation</w:t>
            </w:r>
          </w:p>
        </w:tc>
      </w:tr>
      <w:tr w:rsidR="00EC031B" w14:paraId="3CEAC736" w14:textId="77777777">
        <w:trPr>
          <w:trHeight w:val="400"/>
        </w:trPr>
        <w:tc>
          <w:tcPr>
            <w:tcW w:w="1166" w:type="dxa"/>
            <w:tcBorders>
              <w:top w:val="single" w:sz="6" w:space="0" w:color="808080"/>
              <w:left w:val="single" w:sz="4" w:space="0" w:color="000000"/>
              <w:bottom w:val="single" w:sz="6" w:space="0" w:color="808080"/>
              <w:right w:val="single" w:sz="4" w:space="0" w:color="000000"/>
            </w:tcBorders>
            <w:shd w:val="clear" w:color="auto" w:fill="E4E4E4"/>
          </w:tcPr>
          <w:p w14:paraId="11846651" w14:textId="77777777" w:rsidR="00EC031B" w:rsidRDefault="00025009">
            <w:pPr>
              <w:pStyle w:val="TableParagraph"/>
              <w:spacing w:before="73"/>
              <w:ind w:left="143"/>
              <w:rPr>
                <w:b/>
                <w:sz w:val="21"/>
              </w:rPr>
            </w:pPr>
            <w:r>
              <w:rPr>
                <w:b/>
                <w:spacing w:val="-4"/>
                <w:sz w:val="21"/>
              </w:rPr>
              <w:t>OSHA</w:t>
            </w:r>
          </w:p>
        </w:tc>
        <w:tc>
          <w:tcPr>
            <w:tcW w:w="9088" w:type="dxa"/>
            <w:tcBorders>
              <w:top w:val="single" w:sz="6" w:space="0" w:color="808080"/>
              <w:left w:val="single" w:sz="4" w:space="0" w:color="000000"/>
              <w:bottom w:val="single" w:sz="6" w:space="0" w:color="808080"/>
              <w:right w:val="single" w:sz="4" w:space="0" w:color="000000"/>
            </w:tcBorders>
            <w:shd w:val="clear" w:color="auto" w:fill="E4E4E4"/>
          </w:tcPr>
          <w:p w14:paraId="1F55E2CE" w14:textId="77777777" w:rsidR="00EC031B" w:rsidRDefault="00025009">
            <w:pPr>
              <w:pStyle w:val="TableParagraph"/>
              <w:spacing w:before="73"/>
              <w:ind w:left="141"/>
              <w:rPr>
                <w:sz w:val="21"/>
              </w:rPr>
            </w:pPr>
            <w:r>
              <w:rPr>
                <w:sz w:val="21"/>
              </w:rPr>
              <w:t>Occupational</w:t>
            </w:r>
            <w:r>
              <w:rPr>
                <w:spacing w:val="-6"/>
                <w:sz w:val="21"/>
              </w:rPr>
              <w:t xml:space="preserve"> </w:t>
            </w:r>
            <w:r>
              <w:rPr>
                <w:sz w:val="21"/>
              </w:rPr>
              <w:t>Safety</w:t>
            </w:r>
            <w:r>
              <w:rPr>
                <w:spacing w:val="-6"/>
                <w:sz w:val="21"/>
              </w:rPr>
              <w:t xml:space="preserve"> </w:t>
            </w:r>
            <w:r>
              <w:rPr>
                <w:sz w:val="21"/>
              </w:rPr>
              <w:t>and</w:t>
            </w:r>
            <w:r>
              <w:rPr>
                <w:spacing w:val="-8"/>
                <w:sz w:val="21"/>
              </w:rPr>
              <w:t xml:space="preserve"> </w:t>
            </w:r>
            <w:r>
              <w:rPr>
                <w:sz w:val="21"/>
              </w:rPr>
              <w:t>Health</w:t>
            </w:r>
            <w:r>
              <w:rPr>
                <w:spacing w:val="-5"/>
                <w:sz w:val="21"/>
              </w:rPr>
              <w:t xml:space="preserve"> </w:t>
            </w:r>
            <w:r>
              <w:rPr>
                <w:spacing w:val="-2"/>
                <w:sz w:val="21"/>
              </w:rPr>
              <w:t>Administration</w:t>
            </w:r>
          </w:p>
        </w:tc>
      </w:tr>
      <w:tr w:rsidR="00EC031B" w14:paraId="435591F5" w14:textId="77777777">
        <w:trPr>
          <w:trHeight w:val="400"/>
        </w:trPr>
        <w:tc>
          <w:tcPr>
            <w:tcW w:w="1166" w:type="dxa"/>
            <w:tcBorders>
              <w:top w:val="single" w:sz="6" w:space="0" w:color="808080"/>
              <w:left w:val="single" w:sz="4" w:space="0" w:color="000000"/>
              <w:bottom w:val="single" w:sz="6" w:space="0" w:color="808080"/>
              <w:right w:val="single" w:sz="4" w:space="0" w:color="000000"/>
            </w:tcBorders>
          </w:tcPr>
          <w:p w14:paraId="15E93C4F" w14:textId="77777777" w:rsidR="00EC031B" w:rsidRDefault="00025009">
            <w:pPr>
              <w:pStyle w:val="TableParagraph"/>
              <w:spacing w:before="73"/>
              <w:ind w:left="143"/>
              <w:rPr>
                <w:b/>
                <w:sz w:val="21"/>
              </w:rPr>
            </w:pPr>
            <w:r>
              <w:rPr>
                <w:b/>
                <w:spacing w:val="-5"/>
                <w:sz w:val="21"/>
              </w:rPr>
              <w:t>PPE</w:t>
            </w:r>
          </w:p>
        </w:tc>
        <w:tc>
          <w:tcPr>
            <w:tcW w:w="9088" w:type="dxa"/>
            <w:tcBorders>
              <w:top w:val="single" w:sz="6" w:space="0" w:color="808080"/>
              <w:left w:val="single" w:sz="4" w:space="0" w:color="000000"/>
              <w:bottom w:val="single" w:sz="6" w:space="0" w:color="808080"/>
              <w:right w:val="single" w:sz="4" w:space="0" w:color="000000"/>
            </w:tcBorders>
          </w:tcPr>
          <w:p w14:paraId="2FBB6670" w14:textId="77777777" w:rsidR="00EC031B" w:rsidRDefault="00025009">
            <w:pPr>
              <w:pStyle w:val="TableParagraph"/>
              <w:spacing w:before="73"/>
              <w:ind w:left="141"/>
              <w:rPr>
                <w:sz w:val="21"/>
              </w:rPr>
            </w:pPr>
            <w:r>
              <w:rPr>
                <w:sz w:val="21"/>
              </w:rPr>
              <w:t>Personal</w:t>
            </w:r>
            <w:r>
              <w:rPr>
                <w:spacing w:val="-8"/>
                <w:sz w:val="21"/>
              </w:rPr>
              <w:t xml:space="preserve"> </w:t>
            </w:r>
            <w:r>
              <w:rPr>
                <w:sz w:val="21"/>
              </w:rPr>
              <w:t>Protective</w:t>
            </w:r>
            <w:r>
              <w:rPr>
                <w:spacing w:val="-8"/>
                <w:sz w:val="21"/>
              </w:rPr>
              <w:t xml:space="preserve"> </w:t>
            </w:r>
            <w:r>
              <w:rPr>
                <w:spacing w:val="-2"/>
                <w:sz w:val="21"/>
              </w:rPr>
              <w:t>Equipment</w:t>
            </w:r>
          </w:p>
        </w:tc>
      </w:tr>
      <w:tr w:rsidR="00EC031B" w14:paraId="2A685383" w14:textId="77777777">
        <w:trPr>
          <w:trHeight w:val="400"/>
        </w:trPr>
        <w:tc>
          <w:tcPr>
            <w:tcW w:w="1166" w:type="dxa"/>
            <w:tcBorders>
              <w:top w:val="single" w:sz="6" w:space="0" w:color="808080"/>
              <w:left w:val="single" w:sz="4" w:space="0" w:color="000000"/>
              <w:bottom w:val="single" w:sz="6" w:space="0" w:color="808080"/>
              <w:right w:val="single" w:sz="4" w:space="0" w:color="000000"/>
            </w:tcBorders>
            <w:shd w:val="clear" w:color="auto" w:fill="E4E4E4"/>
          </w:tcPr>
          <w:p w14:paraId="44CD317B" w14:textId="77777777" w:rsidR="00EC031B" w:rsidRDefault="00025009">
            <w:pPr>
              <w:pStyle w:val="TableParagraph"/>
              <w:spacing w:before="73"/>
              <w:ind w:left="143"/>
              <w:rPr>
                <w:b/>
                <w:sz w:val="21"/>
              </w:rPr>
            </w:pPr>
            <w:r>
              <w:rPr>
                <w:b/>
                <w:spacing w:val="-5"/>
                <w:sz w:val="21"/>
              </w:rPr>
              <w:t>PT</w:t>
            </w:r>
          </w:p>
        </w:tc>
        <w:tc>
          <w:tcPr>
            <w:tcW w:w="9088" w:type="dxa"/>
            <w:tcBorders>
              <w:top w:val="single" w:sz="6" w:space="0" w:color="808080"/>
              <w:left w:val="single" w:sz="4" w:space="0" w:color="000000"/>
              <w:bottom w:val="single" w:sz="6" w:space="0" w:color="808080"/>
              <w:right w:val="single" w:sz="4" w:space="0" w:color="000000"/>
            </w:tcBorders>
            <w:shd w:val="clear" w:color="auto" w:fill="E4E4E4"/>
          </w:tcPr>
          <w:p w14:paraId="0EF00E7C" w14:textId="77777777" w:rsidR="00EC031B" w:rsidRDefault="00025009">
            <w:pPr>
              <w:pStyle w:val="TableParagraph"/>
              <w:spacing w:before="73"/>
              <w:ind w:left="141"/>
              <w:rPr>
                <w:sz w:val="21"/>
              </w:rPr>
            </w:pPr>
            <w:r>
              <w:rPr>
                <w:sz w:val="21"/>
              </w:rPr>
              <w:t>Proficiency</w:t>
            </w:r>
            <w:r>
              <w:rPr>
                <w:spacing w:val="-9"/>
                <w:sz w:val="21"/>
              </w:rPr>
              <w:t xml:space="preserve"> </w:t>
            </w:r>
            <w:r>
              <w:rPr>
                <w:spacing w:val="-2"/>
                <w:sz w:val="21"/>
              </w:rPr>
              <w:t>Testing</w:t>
            </w:r>
          </w:p>
        </w:tc>
      </w:tr>
      <w:tr w:rsidR="00EC031B" w14:paraId="7FAFB68F" w14:textId="77777777">
        <w:trPr>
          <w:trHeight w:val="400"/>
        </w:trPr>
        <w:tc>
          <w:tcPr>
            <w:tcW w:w="1166" w:type="dxa"/>
            <w:tcBorders>
              <w:top w:val="single" w:sz="6" w:space="0" w:color="808080"/>
              <w:left w:val="single" w:sz="4" w:space="0" w:color="000000"/>
              <w:bottom w:val="single" w:sz="4" w:space="0" w:color="000000"/>
              <w:right w:val="single" w:sz="4" w:space="0" w:color="000000"/>
            </w:tcBorders>
          </w:tcPr>
          <w:p w14:paraId="7F587F5C" w14:textId="77777777" w:rsidR="00EC031B" w:rsidRDefault="00025009">
            <w:pPr>
              <w:pStyle w:val="TableParagraph"/>
              <w:spacing w:before="73"/>
              <w:ind w:left="143"/>
              <w:rPr>
                <w:b/>
                <w:sz w:val="21"/>
              </w:rPr>
            </w:pPr>
            <w:r>
              <w:rPr>
                <w:b/>
                <w:spacing w:val="-5"/>
                <w:sz w:val="21"/>
              </w:rPr>
              <w:t>VHF</w:t>
            </w:r>
          </w:p>
        </w:tc>
        <w:tc>
          <w:tcPr>
            <w:tcW w:w="9088" w:type="dxa"/>
            <w:tcBorders>
              <w:top w:val="single" w:sz="6" w:space="0" w:color="808080"/>
              <w:left w:val="single" w:sz="4" w:space="0" w:color="000000"/>
              <w:bottom w:val="single" w:sz="4" w:space="0" w:color="000000"/>
              <w:right w:val="single" w:sz="4" w:space="0" w:color="000000"/>
            </w:tcBorders>
          </w:tcPr>
          <w:p w14:paraId="011AE429" w14:textId="77777777" w:rsidR="00EC031B" w:rsidRDefault="00025009">
            <w:pPr>
              <w:pStyle w:val="TableParagraph"/>
              <w:spacing w:before="73"/>
              <w:ind w:left="141"/>
              <w:rPr>
                <w:sz w:val="21"/>
              </w:rPr>
            </w:pPr>
            <w:r>
              <w:rPr>
                <w:sz w:val="21"/>
              </w:rPr>
              <w:t>Viral</w:t>
            </w:r>
            <w:r>
              <w:rPr>
                <w:spacing w:val="-8"/>
                <w:sz w:val="21"/>
              </w:rPr>
              <w:t xml:space="preserve"> </w:t>
            </w:r>
            <w:r>
              <w:rPr>
                <w:sz w:val="21"/>
              </w:rPr>
              <w:t>Hemorrhagic</w:t>
            </w:r>
            <w:r>
              <w:rPr>
                <w:spacing w:val="-6"/>
                <w:sz w:val="21"/>
              </w:rPr>
              <w:t xml:space="preserve"> </w:t>
            </w:r>
            <w:r>
              <w:rPr>
                <w:spacing w:val="-4"/>
                <w:sz w:val="21"/>
              </w:rPr>
              <w:t>Fever</w:t>
            </w:r>
          </w:p>
        </w:tc>
      </w:tr>
    </w:tbl>
    <w:p w14:paraId="4E64A613" w14:textId="50069A09" w:rsidR="002204CF" w:rsidRDefault="002204CF" w:rsidP="00D603E8">
      <w:pPr>
        <w:spacing w:before="233"/>
      </w:pPr>
    </w:p>
    <w:sectPr w:rsidR="002204CF" w:rsidSect="002204CF">
      <w:headerReference w:type="default" r:id="rId72"/>
      <w:footerReference w:type="default" r:id="rId73"/>
      <w:pgSz w:w="12240" w:h="15840"/>
      <w:pgMar w:top="1480" w:right="920" w:bottom="1200" w:left="960" w:header="559" w:footer="101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1E2AC9" w14:textId="77777777" w:rsidR="002204CF" w:rsidRDefault="002204CF">
      <w:r>
        <w:separator/>
      </w:r>
    </w:p>
  </w:endnote>
  <w:endnote w:type="continuationSeparator" w:id="0">
    <w:p w14:paraId="4F9F686A" w14:textId="77777777" w:rsidR="002204CF" w:rsidRDefault="002204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928587" w14:textId="77777777" w:rsidR="00EC031B" w:rsidRDefault="00025009">
    <w:pPr>
      <w:pStyle w:val="BodyText"/>
      <w:spacing w:line="14" w:lineRule="auto"/>
      <w:rPr>
        <w:sz w:val="20"/>
      </w:rPr>
    </w:pPr>
    <w:r>
      <w:rPr>
        <w:noProof/>
      </w:rPr>
      <mc:AlternateContent>
        <mc:Choice Requires="wps">
          <w:drawing>
            <wp:anchor distT="0" distB="0" distL="0" distR="0" simplePos="0" relativeHeight="484247552" behindDoc="1" locked="0" layoutInCell="1" allowOverlap="1" wp14:anchorId="32B821FC" wp14:editId="5CFC9B22">
              <wp:simplePos x="0" y="0"/>
              <wp:positionH relativeFrom="page">
                <wp:posOffset>6907987</wp:posOffset>
              </wp:positionH>
              <wp:positionV relativeFrom="page">
                <wp:posOffset>9274556</wp:posOffset>
              </wp:positionV>
              <wp:extent cx="229235" cy="165735"/>
              <wp:effectExtent l="0" t="0" r="0" b="0"/>
              <wp:wrapNone/>
              <wp:docPr id="9" name="Text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29235" cy="165735"/>
                      </a:xfrm>
                      <a:prstGeom prst="rect">
                        <a:avLst/>
                      </a:prstGeom>
                    </wps:spPr>
                    <wps:txbx>
                      <w:txbxContent>
                        <w:p w14:paraId="235752CC" w14:textId="77777777" w:rsidR="00EC031B" w:rsidRDefault="00025009">
                          <w:pPr>
                            <w:spacing w:line="245" w:lineRule="exact"/>
                            <w:ind w:left="60"/>
                            <w:rPr>
                              <w:b/>
                            </w:rPr>
                          </w:pPr>
                          <w:r>
                            <w:rPr>
                              <w:b/>
                              <w:spacing w:val="-5"/>
                            </w:rPr>
                            <w:fldChar w:fldCharType="begin"/>
                          </w:r>
                          <w:r>
                            <w:rPr>
                              <w:b/>
                              <w:spacing w:val="-5"/>
                            </w:rPr>
                            <w:instrText xml:space="preserve"> PAGE </w:instrText>
                          </w:r>
                          <w:r>
                            <w:rPr>
                              <w:b/>
                              <w:spacing w:val="-5"/>
                            </w:rPr>
                            <w:fldChar w:fldCharType="separate"/>
                          </w:r>
                          <w:r>
                            <w:rPr>
                              <w:b/>
                              <w:spacing w:val="-5"/>
                            </w:rPr>
                            <w:t>10</w:t>
                          </w:r>
                          <w:r>
                            <w:rPr>
                              <w:b/>
                              <w:spacing w:val="-5"/>
                            </w:rPr>
                            <w:fldChar w:fldCharType="end"/>
                          </w:r>
                        </w:p>
                      </w:txbxContent>
                    </wps:txbx>
                    <wps:bodyPr wrap="square" lIns="0" tIns="0" rIns="0" bIns="0" rtlCol="0">
                      <a:noAutofit/>
                    </wps:bodyPr>
                  </wps:wsp>
                </a:graphicData>
              </a:graphic>
            </wp:anchor>
          </w:drawing>
        </mc:Choice>
        <mc:Fallback xmlns:w16du="http://schemas.microsoft.com/office/word/2023/wordml/word16du">
          <w:pict>
            <v:shapetype w14:anchorId="32B821FC" id="_x0000_t202" coordsize="21600,21600" o:spt="202" path="m,l,21600r21600,l21600,xe">
              <v:stroke joinstyle="miter"/>
              <v:path gradientshapeok="t" o:connecttype="rect"/>
            </v:shapetype>
            <v:shape id="Textbox 9" o:spid="_x0000_s1029" type="#_x0000_t202" style="position:absolute;margin-left:543.95pt;margin-top:730.3pt;width:18.05pt;height:13.05pt;z-index:-1906892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EYXJlgEAACEDAAAOAAAAZHJzL2Uyb0RvYy54bWysUsGO0zAQvSPxD5bvNG3QLhA1XQErENIK&#10;kJb9ANexG4vYY2bcJv17xm7aIvaGuNhjz/j5vTezvpv8IA4GyUFo5WqxlMIEDZ0Lu1Y+/fj06q0U&#10;lFTo1ADBtPJoSN5tXr5Yj7ExNfQwdAYFgwRqxtjKPqXYVBXp3nhFC4gmcNICepX4iLuqQzUyuh+q&#10;erm8rUbALiJoQ8S396ek3BR8a41O36wlk8TQSuaWyopl3ea12qxVs0MVe6dnGuofWHjlAn96gbpX&#10;SYk9umdQ3mkEApsWGnwF1jptigZWs1r+peaxV9EULWwOxYtN9P9g9dfDY/yOIk0fYOIGFhEUH0D/&#10;JPamGiM1c032lBri6ix0sujzzhIEP2Rvjxc/zZSE5su6fle/vpFCc2p1e/OG44x5fRyR0mcDXuSg&#10;lcjtKgTU4YHSqfRcMnM5fZ+JpGk7CddlzlyZb7bQHVnKyN1sJf3aKzRSDF8C25Vbfw7wHGzPAabh&#10;I5QByYoCvN8nsK4QuOLOBLgPRcI8M7nRf55L1XWyN78BAAD//wMAUEsDBBQABgAIAAAAIQDU+OlI&#10;4gAAAA8BAAAPAAAAZHJzL2Rvd25yZXYueG1sTI/BTsMwEETvSPyDtUjcqN2qStMQp6oQnJAQaThw&#10;dGI3sRqvQ+y24e/ZnOhtZ3c0+ybfTa5nFzMG61HCciGAGWy8tthK+KrenlJgISrUqvdoJPyaALvi&#10;/i5XmfZXLM3lEFtGIRgyJaGLccg4D01nnAoLPxik29GPTkWSY8v1qK4U7nq+EiLhTlmkD50azEtn&#10;mtPh7CTsv7F8tT8f9Wd5LG1VbQW+JycpHx+m/TOwaKb4b4YZn9ChIKban1EH1pMW6WZLXprWiUiA&#10;zZ7lak0F63mXJhvgRc5vexR/AAAA//8DAFBLAQItABQABgAIAAAAIQC2gziS/gAAAOEBAAATAAAA&#10;AAAAAAAAAAAAAAAAAABbQ29udGVudF9UeXBlc10ueG1sUEsBAi0AFAAGAAgAAAAhADj9If/WAAAA&#10;lAEAAAsAAAAAAAAAAAAAAAAALwEAAF9yZWxzLy5yZWxzUEsBAi0AFAAGAAgAAAAhAPsRhcmWAQAA&#10;IQMAAA4AAAAAAAAAAAAAAAAALgIAAGRycy9lMm9Eb2MueG1sUEsBAi0AFAAGAAgAAAAhANT46Uji&#10;AAAADwEAAA8AAAAAAAAAAAAAAAAA8AMAAGRycy9kb3ducmV2LnhtbFBLBQYAAAAABAAEAPMAAAD/&#10;BAAAAAA=&#10;" filled="f" stroked="f">
              <v:textbox inset="0,0,0,0">
                <w:txbxContent>
                  <w:p w14:paraId="235752CC" w14:textId="77777777" w:rsidR="00EC031B" w:rsidRDefault="00025009">
                    <w:pPr>
                      <w:spacing w:line="245" w:lineRule="exact"/>
                      <w:ind w:left="60"/>
                      <w:rPr>
                        <w:b/>
                      </w:rPr>
                    </w:pPr>
                    <w:r>
                      <w:rPr>
                        <w:b/>
                        <w:spacing w:val="-5"/>
                      </w:rPr>
                      <w:fldChar w:fldCharType="begin"/>
                    </w:r>
                    <w:r>
                      <w:rPr>
                        <w:b/>
                        <w:spacing w:val="-5"/>
                      </w:rPr>
                      <w:instrText xml:space="preserve"> PAGE </w:instrText>
                    </w:r>
                    <w:r>
                      <w:rPr>
                        <w:b/>
                        <w:spacing w:val="-5"/>
                      </w:rPr>
                      <w:fldChar w:fldCharType="separate"/>
                    </w:r>
                    <w:r>
                      <w:rPr>
                        <w:b/>
                        <w:spacing w:val="-5"/>
                      </w:rPr>
                      <w:t>10</w:t>
                    </w:r>
                    <w:r>
                      <w:rPr>
                        <w:b/>
                        <w:spacing w:val="-5"/>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AD5054" w14:textId="77777777" w:rsidR="00EC031B" w:rsidRDefault="00025009">
    <w:pPr>
      <w:pStyle w:val="BodyText"/>
      <w:spacing w:line="14" w:lineRule="auto"/>
      <w:rPr>
        <w:sz w:val="20"/>
      </w:rPr>
    </w:pPr>
    <w:r>
      <w:rPr>
        <w:noProof/>
      </w:rPr>
      <mc:AlternateContent>
        <mc:Choice Requires="wps">
          <w:drawing>
            <wp:anchor distT="0" distB="0" distL="0" distR="0" simplePos="0" relativeHeight="251651584" behindDoc="1" locked="0" layoutInCell="1" allowOverlap="1" wp14:anchorId="2A161D6E" wp14:editId="2D73E0C0">
              <wp:simplePos x="0" y="0"/>
              <wp:positionH relativeFrom="page">
                <wp:posOffset>6907987</wp:posOffset>
              </wp:positionH>
              <wp:positionV relativeFrom="page">
                <wp:posOffset>9274556</wp:posOffset>
              </wp:positionV>
              <wp:extent cx="229235" cy="165735"/>
              <wp:effectExtent l="0" t="0" r="0" b="0"/>
              <wp:wrapNone/>
              <wp:docPr id="60" name="Textbox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29235" cy="165735"/>
                      </a:xfrm>
                      <a:prstGeom prst="rect">
                        <a:avLst/>
                      </a:prstGeom>
                    </wps:spPr>
                    <wps:txbx>
                      <w:txbxContent>
                        <w:p w14:paraId="46F99D50" w14:textId="77777777" w:rsidR="00EC031B" w:rsidRDefault="00025009">
                          <w:pPr>
                            <w:spacing w:line="245" w:lineRule="exact"/>
                            <w:ind w:left="60"/>
                            <w:rPr>
                              <w:b/>
                            </w:rPr>
                          </w:pPr>
                          <w:r>
                            <w:rPr>
                              <w:b/>
                              <w:spacing w:val="-5"/>
                            </w:rPr>
                            <w:fldChar w:fldCharType="begin"/>
                          </w:r>
                          <w:r>
                            <w:rPr>
                              <w:b/>
                              <w:spacing w:val="-5"/>
                            </w:rPr>
                            <w:instrText xml:space="preserve"> PAGE </w:instrText>
                          </w:r>
                          <w:r>
                            <w:rPr>
                              <w:b/>
                              <w:spacing w:val="-5"/>
                            </w:rPr>
                            <w:fldChar w:fldCharType="separate"/>
                          </w:r>
                          <w:r>
                            <w:rPr>
                              <w:b/>
                              <w:spacing w:val="-5"/>
                            </w:rPr>
                            <w:t>40</w:t>
                          </w:r>
                          <w:r>
                            <w:rPr>
                              <w:b/>
                              <w:spacing w:val="-5"/>
                            </w:rPr>
                            <w:fldChar w:fldCharType="end"/>
                          </w:r>
                        </w:p>
                      </w:txbxContent>
                    </wps:txbx>
                    <wps:bodyPr wrap="square" lIns="0" tIns="0" rIns="0" bIns="0" rtlCol="0">
                      <a:noAutofit/>
                    </wps:bodyPr>
                  </wps:wsp>
                </a:graphicData>
              </a:graphic>
            </wp:anchor>
          </w:drawing>
        </mc:Choice>
        <mc:Fallback xmlns:w16du="http://schemas.microsoft.com/office/word/2023/wordml/word16du">
          <w:pict>
            <v:shapetype w14:anchorId="2A161D6E" id="_x0000_t202" coordsize="21600,21600" o:spt="202" path="m,l,21600r21600,l21600,xe">
              <v:stroke joinstyle="miter"/>
              <v:path gradientshapeok="t" o:connecttype="rect"/>
            </v:shapetype>
            <v:shape id="Textbox 60" o:spid="_x0000_s1031" type="#_x0000_t202" style="position:absolute;margin-left:543.95pt;margin-top:730.3pt;width:18.05pt;height:13.05pt;z-index:-25166489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dwqlwEAACEDAAAOAAAAZHJzL2Uyb0RvYy54bWysUsGO0zAQvSPxD5bvNG1Wu0DUdAWsQEgr&#10;WGnhA1zHbixij5lxm/TvGbtpi+CGuIzH4/Hze2+8vp/8IA4GyUFo5WqxlMIEDZ0Lu1Z+//bx1Rsp&#10;KKnQqQGCaeXRkLzfvHyxHmNjauhh6AwKBgnUjLGVfUqxqSrSvfGKFhBN4EML6FXiLe6qDtXI6H6o&#10;6uXyrhoBu4igDRFXH06HclPwrTU6fbWWTBJDK5lbKhFL3OZYbdaq2aGKvdMzDfUPLLxygR+9QD2o&#10;pMQe3V9Q3mkEApsWGnwF1jptigZWs1r+oea5V9EULWwOxYtN9P9g9ZfDc3xCkab3MPEAiwiKj6B/&#10;EHtTjZGauSd7Sg1xdxY6WfR5ZQmCL7K3x4ufZkpCc7Gu39Y3t1JoPlrd3b7mPGNeL0ek9MmAFzlp&#10;JfK4CgF1eKR0aj23zFxOz2ciadpOwnWtvMmgubKF7shSRp5mK+nnXqGRYvgc2K48+nOC52R7TjAN&#10;H6B8kKwowLt9AusKgSvuTIDnUCTMfyYP+vd96br+7M0vAAAA//8DAFBLAwQUAAYACAAAACEA1Pjp&#10;SOIAAAAPAQAADwAAAGRycy9kb3ducmV2LnhtbEyPwU7DMBBE70j8g7VI3KjdqkrTEKeqEJyQEGk4&#10;cHRiN7Ear0PstuHv2ZzobWd3NPsm302uZxczButRwnIhgBlsvLbYSviq3p5SYCEq1Kr3aCT8mgC7&#10;4v4uV5n2VyzN5RBbRiEYMiWhi3HIOA9NZ5wKCz8YpNvRj05FkmPL9aiuFO56vhIi4U5ZpA+dGsxL&#10;Z5rT4ewk7L+xfLU/H/VneSxtVW0FvicnKR8fpv0zsGim+G+GGZ/QoSCm2p9RB9aTFulmS16a1olI&#10;gM2e5WpNBet5lyYb4EXOb3sUfwAAAP//AwBQSwECLQAUAAYACAAAACEAtoM4kv4AAADhAQAAEwAA&#10;AAAAAAAAAAAAAAAAAAAAW0NvbnRlbnRfVHlwZXNdLnhtbFBLAQItABQABgAIAAAAIQA4/SH/1gAA&#10;AJQBAAALAAAAAAAAAAAAAAAAAC8BAABfcmVscy8ucmVsc1BLAQItABQABgAIAAAAIQB1odwqlwEA&#10;ACEDAAAOAAAAAAAAAAAAAAAAAC4CAABkcnMvZTJvRG9jLnhtbFBLAQItABQABgAIAAAAIQDU+OlI&#10;4gAAAA8BAAAPAAAAAAAAAAAAAAAAAPEDAABkcnMvZG93bnJldi54bWxQSwUGAAAAAAQABADzAAAA&#10;AAUAAAAA&#10;" filled="f" stroked="f">
              <v:textbox inset="0,0,0,0">
                <w:txbxContent>
                  <w:p w14:paraId="46F99D50" w14:textId="77777777" w:rsidR="00EC031B" w:rsidRDefault="00025009">
                    <w:pPr>
                      <w:spacing w:line="245" w:lineRule="exact"/>
                      <w:ind w:left="60"/>
                      <w:rPr>
                        <w:b/>
                      </w:rPr>
                    </w:pPr>
                    <w:r>
                      <w:rPr>
                        <w:b/>
                        <w:spacing w:val="-5"/>
                      </w:rPr>
                      <w:fldChar w:fldCharType="begin"/>
                    </w:r>
                    <w:r>
                      <w:rPr>
                        <w:b/>
                        <w:spacing w:val="-5"/>
                      </w:rPr>
                      <w:instrText xml:space="preserve"> PAGE </w:instrText>
                    </w:r>
                    <w:r>
                      <w:rPr>
                        <w:b/>
                        <w:spacing w:val="-5"/>
                      </w:rPr>
                      <w:fldChar w:fldCharType="separate"/>
                    </w:r>
                    <w:r>
                      <w:rPr>
                        <w:b/>
                        <w:spacing w:val="-5"/>
                      </w:rPr>
                      <w:t>40</w:t>
                    </w:r>
                    <w:r>
                      <w:rPr>
                        <w:b/>
                        <w:spacing w:val="-5"/>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38EFDA" w14:textId="77777777" w:rsidR="002204CF" w:rsidRDefault="002204CF">
      <w:r>
        <w:separator/>
      </w:r>
    </w:p>
  </w:footnote>
  <w:footnote w:type="continuationSeparator" w:id="0">
    <w:p w14:paraId="2950D95F" w14:textId="77777777" w:rsidR="002204CF" w:rsidRDefault="002204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424676" w14:textId="77777777" w:rsidR="00EC031B" w:rsidRDefault="00025009">
    <w:pPr>
      <w:pStyle w:val="BodyText"/>
      <w:spacing w:line="14" w:lineRule="auto"/>
      <w:rPr>
        <w:sz w:val="20"/>
      </w:rPr>
    </w:pPr>
    <w:r>
      <w:rPr>
        <w:noProof/>
      </w:rPr>
      <w:drawing>
        <wp:anchor distT="0" distB="0" distL="0" distR="0" simplePos="0" relativeHeight="484246528" behindDoc="1" locked="0" layoutInCell="1" allowOverlap="1" wp14:anchorId="6B4FBFEE" wp14:editId="6D8302A5">
          <wp:simplePos x="0" y="0"/>
          <wp:positionH relativeFrom="page">
            <wp:posOffset>674898</wp:posOffset>
          </wp:positionH>
          <wp:positionV relativeFrom="page">
            <wp:posOffset>334261</wp:posOffset>
          </wp:positionV>
          <wp:extent cx="3775183" cy="456573"/>
          <wp:effectExtent l="0" t="0" r="0" b="0"/>
          <wp:wrapNone/>
          <wp:docPr id="7" name="Imag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 name="Image 7"/>
                  <pic:cNvPicPr/>
                </pic:nvPicPr>
                <pic:blipFill>
                  <a:blip r:embed="rId1" cstate="print"/>
                  <a:stretch>
                    <a:fillRect/>
                  </a:stretch>
                </pic:blipFill>
                <pic:spPr>
                  <a:xfrm>
                    <a:off x="0" y="0"/>
                    <a:ext cx="3775183" cy="456573"/>
                  </a:xfrm>
                  <a:prstGeom prst="rect">
                    <a:avLst/>
                  </a:prstGeom>
                </pic:spPr>
              </pic:pic>
            </a:graphicData>
          </a:graphic>
        </wp:anchor>
      </w:drawing>
    </w:r>
    <w:r>
      <w:rPr>
        <w:noProof/>
      </w:rPr>
      <mc:AlternateContent>
        <mc:Choice Requires="wps">
          <w:drawing>
            <wp:anchor distT="0" distB="0" distL="0" distR="0" simplePos="0" relativeHeight="484247040" behindDoc="1" locked="0" layoutInCell="1" allowOverlap="1" wp14:anchorId="56097771" wp14:editId="4437FB7F">
              <wp:simplePos x="0" y="0"/>
              <wp:positionH relativeFrom="page">
                <wp:posOffset>5264875</wp:posOffset>
              </wp:positionH>
              <wp:positionV relativeFrom="page">
                <wp:posOffset>345440</wp:posOffset>
              </wp:positionV>
              <wp:extent cx="1887855" cy="507365"/>
              <wp:effectExtent l="0" t="0" r="0" b="0"/>
              <wp:wrapNone/>
              <wp:docPr id="8" name="Text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7855" cy="507365"/>
                      </a:xfrm>
                      <a:prstGeom prst="rect">
                        <a:avLst/>
                      </a:prstGeom>
                    </wps:spPr>
                    <wps:txbx>
                      <w:txbxContent>
                        <w:p w14:paraId="0D09F540" w14:textId="77777777" w:rsidR="00EC031B" w:rsidRDefault="00025009">
                          <w:pPr>
                            <w:pStyle w:val="BodyText"/>
                            <w:spacing w:line="245" w:lineRule="exact"/>
                            <w:ind w:right="18"/>
                            <w:jc w:val="right"/>
                          </w:pPr>
                          <w:r>
                            <w:rPr>
                              <w:color w:val="003995"/>
                            </w:rPr>
                            <w:t>MGH</w:t>
                          </w:r>
                          <w:r>
                            <w:rPr>
                              <w:color w:val="003995"/>
                              <w:spacing w:val="-11"/>
                            </w:rPr>
                            <w:t xml:space="preserve"> </w:t>
                          </w:r>
                          <w:r>
                            <w:rPr>
                              <w:color w:val="003995"/>
                            </w:rPr>
                            <w:t>Infection</w:t>
                          </w:r>
                          <w:r>
                            <w:rPr>
                              <w:color w:val="003995"/>
                              <w:spacing w:val="-9"/>
                            </w:rPr>
                            <w:t xml:space="preserve"> </w:t>
                          </w:r>
                          <w:r>
                            <w:rPr>
                              <w:color w:val="003995"/>
                            </w:rPr>
                            <w:t>Control</w:t>
                          </w:r>
                          <w:r>
                            <w:rPr>
                              <w:color w:val="003995"/>
                              <w:spacing w:val="-10"/>
                            </w:rPr>
                            <w:t xml:space="preserve"> </w:t>
                          </w:r>
                          <w:r>
                            <w:rPr>
                              <w:color w:val="003995"/>
                              <w:spacing w:val="-4"/>
                            </w:rPr>
                            <w:t>Unit</w:t>
                          </w:r>
                        </w:p>
                        <w:p w14:paraId="52123D6A" w14:textId="77777777" w:rsidR="00EC031B" w:rsidRDefault="00025009">
                          <w:pPr>
                            <w:pStyle w:val="BodyText"/>
                            <w:ind w:left="20" w:right="18" w:firstLine="225"/>
                            <w:jc w:val="right"/>
                          </w:pPr>
                          <w:r>
                            <w:rPr>
                              <w:color w:val="003995"/>
                            </w:rPr>
                            <w:t>MGH</w:t>
                          </w:r>
                          <w:r>
                            <w:rPr>
                              <w:color w:val="003995"/>
                              <w:spacing w:val="-13"/>
                            </w:rPr>
                            <w:t xml:space="preserve"> </w:t>
                          </w:r>
                          <w:r>
                            <w:rPr>
                              <w:color w:val="003995"/>
                            </w:rPr>
                            <w:t>Microbiology</w:t>
                          </w:r>
                          <w:r>
                            <w:rPr>
                              <w:color w:val="003995"/>
                              <w:spacing w:val="-12"/>
                            </w:rPr>
                            <w:t xml:space="preserve"> </w:t>
                          </w:r>
                          <w:r>
                            <w:rPr>
                              <w:color w:val="003995"/>
                            </w:rPr>
                            <w:t>Laboratory MGH</w:t>
                          </w:r>
                          <w:r>
                            <w:rPr>
                              <w:color w:val="003995"/>
                              <w:spacing w:val="-8"/>
                            </w:rPr>
                            <w:t xml:space="preserve"> </w:t>
                          </w:r>
                          <w:r>
                            <w:rPr>
                              <w:color w:val="003995"/>
                            </w:rPr>
                            <w:t>Special</w:t>
                          </w:r>
                          <w:r>
                            <w:rPr>
                              <w:color w:val="003995"/>
                              <w:spacing w:val="-10"/>
                            </w:rPr>
                            <w:t xml:space="preserve"> </w:t>
                          </w:r>
                          <w:r>
                            <w:rPr>
                              <w:color w:val="003995"/>
                            </w:rPr>
                            <w:t>Pathogens</w:t>
                          </w:r>
                          <w:r>
                            <w:rPr>
                              <w:color w:val="003995"/>
                              <w:spacing w:val="-8"/>
                            </w:rPr>
                            <w:t xml:space="preserve"> </w:t>
                          </w:r>
                          <w:r>
                            <w:rPr>
                              <w:color w:val="003995"/>
                              <w:spacing w:val="-2"/>
                            </w:rPr>
                            <w:t>Program</w:t>
                          </w:r>
                        </w:p>
                      </w:txbxContent>
                    </wps:txbx>
                    <wps:bodyPr wrap="square" lIns="0" tIns="0" rIns="0" bIns="0" rtlCol="0">
                      <a:noAutofit/>
                    </wps:bodyPr>
                  </wps:wsp>
                </a:graphicData>
              </a:graphic>
            </wp:anchor>
          </w:drawing>
        </mc:Choice>
        <mc:Fallback xmlns:w16du="http://schemas.microsoft.com/office/word/2023/wordml/word16du">
          <w:pict>
            <v:shapetype w14:anchorId="56097771" id="_x0000_t202" coordsize="21600,21600" o:spt="202" path="m,l,21600r21600,l21600,xe">
              <v:stroke joinstyle="miter"/>
              <v:path gradientshapeok="t" o:connecttype="rect"/>
            </v:shapetype>
            <v:shape id="Textbox 8" o:spid="_x0000_s1028" type="#_x0000_t202" style="position:absolute;margin-left:414.55pt;margin-top:27.2pt;width:148.65pt;height:39.95pt;z-index:-1906944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djmClAEAABsDAAAOAAAAZHJzL2Uyb0RvYy54bWysUsGO0zAQvSPxD5bv1NlF3a2ipitgBUJa&#10;AdIuH+A6dhMRe8yM26R/z9hNWwQ3xGUyzozfvPfG64fJD+JgkXoIjbxZVFLYYKDtw66R318+vllJ&#10;QUmHVg8QbCOPluTD5vWr9RhrewsdDK1FwSCB6jE2sksp1kqR6azXtIBoAxcdoNeJj7hTLeqR0f2g&#10;bqvqTo2AbUQwloj/Pp6KclPwnbMmfXWObBJDI5lbKhFL3OaoNmtd71DHrjczDf0PLLzuAw+9QD3q&#10;pMUe+7+gfG8QCFxaGPAKnOuNLRpYzU31h5rnTkdbtLA5FC820f+DNV8Oz/EbijS9h4kXWERQfALz&#10;g9gbNUaq557sKdXE3Vno5NDnL0sQfJG9PV78tFMSJqOtVver5VIKw7Vldf/2bpkNV9fbESl9suBF&#10;ThqJvK/CQB+eKJ1azy0zmdP8zCRN24lbcrqF9sgiRt5jI+nnXqOVYvgc2Ki89HOC52R7TjANH6A8&#10;jawlwLt9AteXyVfceTJvoHCfX0te8e/n0nV905tfAAAA//8DAFBLAwQUAAYACAAAACEAGu9wmuAA&#10;AAALAQAADwAAAGRycy9kb3ducmV2LnhtbEyPwU7DMAyG70i8Q+RJ3FjarlRb13SaEJyQEF05cEyb&#10;rI3WOKXJtvL2eCe4/ZY//f5c7GY7sIuevHEoIF5GwDS2ThnsBHzWr49rYD5IVHJwqAX8aA+78v6u&#10;kLlyV6z05RA6RiXocymgD2HMOfdtr630SzdqpN3RTVYGGqeOq0leqdwOPImijFtpkC70ctTPvW5P&#10;h7MVsP/C6sV8vzcf1bEydb2J8C07CfGwmPdbYEHP4Q+Gmz6pQ0lOjTuj8mwQsE42MaECntIU2A2I&#10;k4xSQ2mVroCXBf//Q/kLAAD//wMAUEsBAi0AFAAGAAgAAAAhALaDOJL+AAAA4QEAABMAAAAAAAAA&#10;AAAAAAAAAAAAAFtDb250ZW50X1R5cGVzXS54bWxQSwECLQAUAAYACAAAACEAOP0h/9YAAACUAQAA&#10;CwAAAAAAAAAAAAAAAAAvAQAAX3JlbHMvLnJlbHNQSwECLQAUAAYACAAAACEATHY5gpQBAAAbAwAA&#10;DgAAAAAAAAAAAAAAAAAuAgAAZHJzL2Uyb0RvYy54bWxQSwECLQAUAAYACAAAACEAGu9wmuAAAAAL&#10;AQAADwAAAAAAAAAAAAAAAADuAwAAZHJzL2Rvd25yZXYueG1sUEsFBgAAAAAEAAQA8wAAAPsEAAAA&#10;AA==&#10;" filled="f" stroked="f">
              <v:textbox inset="0,0,0,0">
                <w:txbxContent>
                  <w:p w14:paraId="0D09F540" w14:textId="77777777" w:rsidR="00EC031B" w:rsidRDefault="00025009">
                    <w:pPr>
                      <w:pStyle w:val="BodyText"/>
                      <w:spacing w:line="245" w:lineRule="exact"/>
                      <w:ind w:right="18"/>
                      <w:jc w:val="right"/>
                    </w:pPr>
                    <w:r>
                      <w:rPr>
                        <w:color w:val="003995"/>
                      </w:rPr>
                      <w:t>MGH</w:t>
                    </w:r>
                    <w:r>
                      <w:rPr>
                        <w:color w:val="003995"/>
                        <w:spacing w:val="-11"/>
                      </w:rPr>
                      <w:t xml:space="preserve"> </w:t>
                    </w:r>
                    <w:r>
                      <w:rPr>
                        <w:color w:val="003995"/>
                      </w:rPr>
                      <w:t>Infection</w:t>
                    </w:r>
                    <w:r>
                      <w:rPr>
                        <w:color w:val="003995"/>
                        <w:spacing w:val="-9"/>
                      </w:rPr>
                      <w:t xml:space="preserve"> </w:t>
                    </w:r>
                    <w:r>
                      <w:rPr>
                        <w:color w:val="003995"/>
                      </w:rPr>
                      <w:t>Control</w:t>
                    </w:r>
                    <w:r>
                      <w:rPr>
                        <w:color w:val="003995"/>
                        <w:spacing w:val="-10"/>
                      </w:rPr>
                      <w:t xml:space="preserve"> </w:t>
                    </w:r>
                    <w:r>
                      <w:rPr>
                        <w:color w:val="003995"/>
                        <w:spacing w:val="-4"/>
                      </w:rPr>
                      <w:t>Unit</w:t>
                    </w:r>
                  </w:p>
                  <w:p w14:paraId="52123D6A" w14:textId="77777777" w:rsidR="00EC031B" w:rsidRDefault="00025009">
                    <w:pPr>
                      <w:pStyle w:val="BodyText"/>
                      <w:ind w:left="20" w:right="18" w:firstLine="225"/>
                      <w:jc w:val="right"/>
                    </w:pPr>
                    <w:r>
                      <w:rPr>
                        <w:color w:val="003995"/>
                      </w:rPr>
                      <w:t>MGH</w:t>
                    </w:r>
                    <w:r>
                      <w:rPr>
                        <w:color w:val="003995"/>
                        <w:spacing w:val="-13"/>
                      </w:rPr>
                      <w:t xml:space="preserve"> </w:t>
                    </w:r>
                    <w:r>
                      <w:rPr>
                        <w:color w:val="003995"/>
                      </w:rPr>
                      <w:t>Microbiology</w:t>
                    </w:r>
                    <w:r>
                      <w:rPr>
                        <w:color w:val="003995"/>
                        <w:spacing w:val="-12"/>
                      </w:rPr>
                      <w:t xml:space="preserve"> </w:t>
                    </w:r>
                    <w:r>
                      <w:rPr>
                        <w:color w:val="003995"/>
                      </w:rPr>
                      <w:t>Laboratory MGH</w:t>
                    </w:r>
                    <w:r>
                      <w:rPr>
                        <w:color w:val="003995"/>
                        <w:spacing w:val="-8"/>
                      </w:rPr>
                      <w:t xml:space="preserve"> </w:t>
                    </w:r>
                    <w:r>
                      <w:rPr>
                        <w:color w:val="003995"/>
                      </w:rPr>
                      <w:t>Special</w:t>
                    </w:r>
                    <w:r>
                      <w:rPr>
                        <w:color w:val="003995"/>
                        <w:spacing w:val="-10"/>
                      </w:rPr>
                      <w:t xml:space="preserve"> </w:t>
                    </w:r>
                    <w:r>
                      <w:rPr>
                        <w:color w:val="003995"/>
                      </w:rPr>
                      <w:t>Pathogens</w:t>
                    </w:r>
                    <w:r>
                      <w:rPr>
                        <w:color w:val="003995"/>
                        <w:spacing w:val="-8"/>
                      </w:rPr>
                      <w:t xml:space="preserve"> </w:t>
                    </w:r>
                    <w:r>
                      <w:rPr>
                        <w:color w:val="003995"/>
                        <w:spacing w:val="-2"/>
                      </w:rPr>
                      <w:t>Program</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A4F684" w14:textId="77777777" w:rsidR="00EC031B" w:rsidRDefault="00025009">
    <w:pPr>
      <w:pStyle w:val="BodyText"/>
      <w:spacing w:line="14" w:lineRule="auto"/>
      <w:rPr>
        <w:sz w:val="20"/>
      </w:rPr>
    </w:pPr>
    <w:r>
      <w:rPr>
        <w:noProof/>
      </w:rPr>
      <w:drawing>
        <wp:anchor distT="0" distB="0" distL="0" distR="0" simplePos="0" relativeHeight="251639296" behindDoc="1" locked="0" layoutInCell="1" allowOverlap="1" wp14:anchorId="459D9AC0" wp14:editId="4A46A405">
          <wp:simplePos x="0" y="0"/>
          <wp:positionH relativeFrom="page">
            <wp:posOffset>686327</wp:posOffset>
          </wp:positionH>
          <wp:positionV relativeFrom="page">
            <wp:posOffset>387600</wp:posOffset>
          </wp:positionV>
          <wp:extent cx="3775184" cy="456574"/>
          <wp:effectExtent l="0" t="0" r="0" b="0"/>
          <wp:wrapNone/>
          <wp:docPr id="58" name="Image 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8" name="Image 58"/>
                  <pic:cNvPicPr/>
                </pic:nvPicPr>
                <pic:blipFill>
                  <a:blip r:embed="rId1" cstate="print"/>
                  <a:stretch>
                    <a:fillRect/>
                  </a:stretch>
                </pic:blipFill>
                <pic:spPr>
                  <a:xfrm>
                    <a:off x="0" y="0"/>
                    <a:ext cx="3775184" cy="456574"/>
                  </a:xfrm>
                  <a:prstGeom prst="rect">
                    <a:avLst/>
                  </a:prstGeom>
                </pic:spPr>
              </pic:pic>
            </a:graphicData>
          </a:graphic>
        </wp:anchor>
      </w:drawing>
    </w:r>
    <w:r>
      <w:rPr>
        <w:noProof/>
      </w:rPr>
      <mc:AlternateContent>
        <mc:Choice Requires="wps">
          <w:drawing>
            <wp:anchor distT="0" distB="0" distL="0" distR="0" simplePos="0" relativeHeight="251645440" behindDoc="1" locked="0" layoutInCell="1" allowOverlap="1" wp14:anchorId="130F3FB7" wp14:editId="4B0C1889">
              <wp:simplePos x="0" y="0"/>
              <wp:positionH relativeFrom="page">
                <wp:posOffset>5149051</wp:posOffset>
              </wp:positionH>
              <wp:positionV relativeFrom="page">
                <wp:posOffset>357631</wp:posOffset>
              </wp:positionV>
              <wp:extent cx="1887855" cy="506095"/>
              <wp:effectExtent l="0" t="0" r="0" b="0"/>
              <wp:wrapNone/>
              <wp:docPr id="59" name="Textbox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7855" cy="506095"/>
                      </a:xfrm>
                      <a:prstGeom prst="rect">
                        <a:avLst/>
                      </a:prstGeom>
                    </wps:spPr>
                    <wps:txbx>
                      <w:txbxContent>
                        <w:p w14:paraId="77385CF6" w14:textId="77777777" w:rsidR="00EC031B" w:rsidRDefault="00025009">
                          <w:pPr>
                            <w:pStyle w:val="BodyText"/>
                            <w:spacing w:line="245" w:lineRule="exact"/>
                            <w:ind w:right="18"/>
                            <w:jc w:val="right"/>
                          </w:pPr>
                          <w:r>
                            <w:rPr>
                              <w:color w:val="003995"/>
                            </w:rPr>
                            <w:t>MGH</w:t>
                          </w:r>
                          <w:r>
                            <w:rPr>
                              <w:color w:val="003995"/>
                              <w:spacing w:val="-11"/>
                            </w:rPr>
                            <w:t xml:space="preserve"> </w:t>
                          </w:r>
                          <w:r>
                            <w:rPr>
                              <w:color w:val="003995"/>
                            </w:rPr>
                            <w:t>Infection</w:t>
                          </w:r>
                          <w:r>
                            <w:rPr>
                              <w:color w:val="003995"/>
                              <w:spacing w:val="-9"/>
                            </w:rPr>
                            <w:t xml:space="preserve"> </w:t>
                          </w:r>
                          <w:r>
                            <w:rPr>
                              <w:color w:val="003995"/>
                            </w:rPr>
                            <w:t>Control</w:t>
                          </w:r>
                          <w:r>
                            <w:rPr>
                              <w:color w:val="003995"/>
                              <w:spacing w:val="-10"/>
                            </w:rPr>
                            <w:t xml:space="preserve"> </w:t>
                          </w:r>
                          <w:r>
                            <w:rPr>
                              <w:color w:val="003995"/>
                              <w:spacing w:val="-4"/>
                            </w:rPr>
                            <w:t>Unit</w:t>
                          </w:r>
                        </w:p>
                        <w:p w14:paraId="48534214" w14:textId="77777777" w:rsidR="00EC031B" w:rsidRDefault="00025009">
                          <w:pPr>
                            <w:pStyle w:val="BodyText"/>
                            <w:spacing w:before="2" w:line="237" w:lineRule="auto"/>
                            <w:ind w:left="20" w:right="18" w:firstLine="225"/>
                            <w:jc w:val="right"/>
                          </w:pPr>
                          <w:r>
                            <w:rPr>
                              <w:color w:val="003995"/>
                            </w:rPr>
                            <w:t>MGH</w:t>
                          </w:r>
                          <w:r>
                            <w:rPr>
                              <w:color w:val="003995"/>
                              <w:spacing w:val="-13"/>
                            </w:rPr>
                            <w:t xml:space="preserve"> </w:t>
                          </w:r>
                          <w:r>
                            <w:rPr>
                              <w:color w:val="003995"/>
                            </w:rPr>
                            <w:t>Microbiology</w:t>
                          </w:r>
                          <w:r>
                            <w:rPr>
                              <w:color w:val="003995"/>
                              <w:spacing w:val="-12"/>
                            </w:rPr>
                            <w:t xml:space="preserve"> </w:t>
                          </w:r>
                          <w:r>
                            <w:rPr>
                              <w:color w:val="003995"/>
                            </w:rPr>
                            <w:t>Laboratory MGH</w:t>
                          </w:r>
                          <w:r>
                            <w:rPr>
                              <w:color w:val="003995"/>
                              <w:spacing w:val="-8"/>
                            </w:rPr>
                            <w:t xml:space="preserve"> </w:t>
                          </w:r>
                          <w:r>
                            <w:rPr>
                              <w:color w:val="003995"/>
                            </w:rPr>
                            <w:t>Special</w:t>
                          </w:r>
                          <w:r>
                            <w:rPr>
                              <w:color w:val="003995"/>
                              <w:spacing w:val="-10"/>
                            </w:rPr>
                            <w:t xml:space="preserve"> </w:t>
                          </w:r>
                          <w:r>
                            <w:rPr>
                              <w:color w:val="003995"/>
                            </w:rPr>
                            <w:t>Pathogens</w:t>
                          </w:r>
                          <w:r>
                            <w:rPr>
                              <w:color w:val="003995"/>
                              <w:spacing w:val="-8"/>
                            </w:rPr>
                            <w:t xml:space="preserve"> </w:t>
                          </w:r>
                          <w:r>
                            <w:rPr>
                              <w:color w:val="003995"/>
                              <w:spacing w:val="-2"/>
                            </w:rPr>
                            <w:t>Program</w:t>
                          </w:r>
                        </w:p>
                      </w:txbxContent>
                    </wps:txbx>
                    <wps:bodyPr wrap="square" lIns="0" tIns="0" rIns="0" bIns="0" rtlCol="0">
                      <a:noAutofit/>
                    </wps:bodyPr>
                  </wps:wsp>
                </a:graphicData>
              </a:graphic>
            </wp:anchor>
          </w:drawing>
        </mc:Choice>
        <mc:Fallback xmlns:w16du="http://schemas.microsoft.com/office/word/2023/wordml/word16du">
          <w:pict>
            <v:shapetype w14:anchorId="130F3FB7" id="_x0000_t202" coordsize="21600,21600" o:spt="202" path="m,l,21600r21600,l21600,xe">
              <v:stroke joinstyle="miter"/>
              <v:path gradientshapeok="t" o:connecttype="rect"/>
            </v:shapetype>
            <v:shape id="Textbox 59" o:spid="_x0000_s1030" type="#_x0000_t202" style="position:absolute;margin-left:405.45pt;margin-top:28.15pt;width:148.65pt;height:39.85pt;z-index:-25167104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gptmAEAACIDAAAOAAAAZHJzL2Uyb0RvYy54bWysUsGO0zAQvSPxD5bvNNlKXUrUdAWsQEgr&#10;QFr4ANexG4vYY2bcJv17xm7aIrghLuOxZ/z83htvHiY/iKNBchBaebeopTBBQ+fCvpXfv314tZaC&#10;kgqdGiCYVp4MyYftyxebMTZmCT0MnUHBIIGaMbayTyk2VUW6N17RAqIJXLSAXiXe4r7qUI2M7odq&#10;Wdf31QjYRQRtiPj08VyU24JvrdHpi7VkkhhaydxSiVjiLsdqu1HNHlXsnZ5pqH9g4ZUL/OgV6lEl&#10;JQ7o/oLyTiMQ2LTQ4Cuw1mlTNLCau/oPNc+9iqZoYXMoXm2i/werPx+f41cUaXoHEw+wiKD4BPoH&#10;sTfVGKmZe7Kn1BB3Z6GTRZ9XliD4Int7uvpppiR0RluvX69XKyk011b1ff1mlQ2vbrcjUvpowIuc&#10;tBJ5XoWBOj5ROrdeWmYy5/czkzTtJuG6Vi4zaD7ZQXdiLSOPs5X086DQSDF8CuxXnv0lwUuyuySY&#10;hvdQfkiWFODtIYF1hcANdybAgygS5k+TJ/37vnTdvvb2FwAAAP//AwBQSwMEFAAGAAgAAAAhAJWR&#10;TaDgAAAACwEAAA8AAABkcnMvZG93bnJldi54bWxMj8FOwzAMhu9Ie4fIk7ixpJuoutJ0mhCckBBd&#10;OXBMG6+N1jilybby9mQnuNnyp9/fX+xmO7ALTt44kpCsBDCk1mlDnYTP+vUhA+aDIq0GRyjhBz3s&#10;ysVdoXLtrlTh5RA6FkPI50pCH8KYc+7bHq3yKzcixdvRTVaFuE4d15O6xnA78LUQKbfKUPzQqxGf&#10;e2xPh7OVsP+i6sV8vzcf1bEydb0V9JaepLxfzvsnYAHn8AfDTT+qQxmdGncm7dkgIUvENqISHtMN&#10;sBuQiGwNrInTJhXAy4L/71D+AgAA//8DAFBLAQItABQABgAIAAAAIQC2gziS/gAAAOEBAAATAAAA&#10;AAAAAAAAAAAAAAAAAABbQ29udGVudF9UeXBlc10ueG1sUEsBAi0AFAAGAAgAAAAhADj9If/WAAAA&#10;lAEAAAsAAAAAAAAAAAAAAAAALwEAAF9yZWxzLy5yZWxzUEsBAi0AFAAGAAgAAAAhAOmSCm2YAQAA&#10;IgMAAA4AAAAAAAAAAAAAAAAALgIAAGRycy9lMm9Eb2MueG1sUEsBAi0AFAAGAAgAAAAhAJWRTaDg&#10;AAAACwEAAA8AAAAAAAAAAAAAAAAA8gMAAGRycy9kb3ducmV2LnhtbFBLBQYAAAAABAAEAPMAAAD/&#10;BAAAAAA=&#10;" filled="f" stroked="f">
              <v:textbox inset="0,0,0,0">
                <w:txbxContent>
                  <w:p w14:paraId="77385CF6" w14:textId="77777777" w:rsidR="00EC031B" w:rsidRDefault="00025009">
                    <w:pPr>
                      <w:pStyle w:val="BodyText"/>
                      <w:spacing w:line="245" w:lineRule="exact"/>
                      <w:ind w:right="18"/>
                      <w:jc w:val="right"/>
                    </w:pPr>
                    <w:r>
                      <w:rPr>
                        <w:color w:val="003995"/>
                      </w:rPr>
                      <w:t>MGH</w:t>
                    </w:r>
                    <w:r>
                      <w:rPr>
                        <w:color w:val="003995"/>
                        <w:spacing w:val="-11"/>
                      </w:rPr>
                      <w:t xml:space="preserve"> </w:t>
                    </w:r>
                    <w:r>
                      <w:rPr>
                        <w:color w:val="003995"/>
                      </w:rPr>
                      <w:t>Infection</w:t>
                    </w:r>
                    <w:r>
                      <w:rPr>
                        <w:color w:val="003995"/>
                        <w:spacing w:val="-9"/>
                      </w:rPr>
                      <w:t xml:space="preserve"> </w:t>
                    </w:r>
                    <w:r>
                      <w:rPr>
                        <w:color w:val="003995"/>
                      </w:rPr>
                      <w:t>Control</w:t>
                    </w:r>
                    <w:r>
                      <w:rPr>
                        <w:color w:val="003995"/>
                        <w:spacing w:val="-10"/>
                      </w:rPr>
                      <w:t xml:space="preserve"> </w:t>
                    </w:r>
                    <w:r>
                      <w:rPr>
                        <w:color w:val="003995"/>
                        <w:spacing w:val="-4"/>
                      </w:rPr>
                      <w:t>Unit</w:t>
                    </w:r>
                  </w:p>
                  <w:p w14:paraId="48534214" w14:textId="77777777" w:rsidR="00EC031B" w:rsidRDefault="00025009">
                    <w:pPr>
                      <w:pStyle w:val="BodyText"/>
                      <w:spacing w:before="2" w:line="237" w:lineRule="auto"/>
                      <w:ind w:left="20" w:right="18" w:firstLine="225"/>
                      <w:jc w:val="right"/>
                    </w:pPr>
                    <w:r>
                      <w:rPr>
                        <w:color w:val="003995"/>
                      </w:rPr>
                      <w:t>MGH</w:t>
                    </w:r>
                    <w:r>
                      <w:rPr>
                        <w:color w:val="003995"/>
                        <w:spacing w:val="-13"/>
                      </w:rPr>
                      <w:t xml:space="preserve"> </w:t>
                    </w:r>
                    <w:r>
                      <w:rPr>
                        <w:color w:val="003995"/>
                      </w:rPr>
                      <w:t>Microbiology</w:t>
                    </w:r>
                    <w:r>
                      <w:rPr>
                        <w:color w:val="003995"/>
                        <w:spacing w:val="-12"/>
                      </w:rPr>
                      <w:t xml:space="preserve"> </w:t>
                    </w:r>
                    <w:r>
                      <w:rPr>
                        <w:color w:val="003995"/>
                      </w:rPr>
                      <w:t>Laboratory MGH</w:t>
                    </w:r>
                    <w:r>
                      <w:rPr>
                        <w:color w:val="003995"/>
                        <w:spacing w:val="-8"/>
                      </w:rPr>
                      <w:t xml:space="preserve"> </w:t>
                    </w:r>
                    <w:r>
                      <w:rPr>
                        <w:color w:val="003995"/>
                      </w:rPr>
                      <w:t>Special</w:t>
                    </w:r>
                    <w:r>
                      <w:rPr>
                        <w:color w:val="003995"/>
                        <w:spacing w:val="-10"/>
                      </w:rPr>
                      <w:t xml:space="preserve"> </w:t>
                    </w:r>
                    <w:r>
                      <w:rPr>
                        <w:color w:val="003995"/>
                      </w:rPr>
                      <w:t>Pathogens</w:t>
                    </w:r>
                    <w:r>
                      <w:rPr>
                        <w:color w:val="003995"/>
                        <w:spacing w:val="-8"/>
                      </w:rPr>
                      <w:t xml:space="preserve"> </w:t>
                    </w:r>
                    <w:r>
                      <w:rPr>
                        <w:color w:val="003995"/>
                        <w:spacing w:val="-2"/>
                      </w:rPr>
                      <w:t>Program</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E3CBE"/>
    <w:multiLevelType w:val="hybridMultilevel"/>
    <w:tmpl w:val="79B69D00"/>
    <w:lvl w:ilvl="0" w:tplc="0409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E131FE5"/>
    <w:multiLevelType w:val="hybridMultilevel"/>
    <w:tmpl w:val="9E887110"/>
    <w:lvl w:ilvl="0" w:tplc="03589A5C">
      <w:numFmt w:val="bullet"/>
      <w:lvlText w:val=""/>
      <w:lvlJc w:val="left"/>
      <w:pPr>
        <w:ind w:left="576" w:hanging="238"/>
      </w:pPr>
      <w:rPr>
        <w:rFonts w:ascii="Symbol" w:eastAsia="Symbol" w:hAnsi="Symbol" w:cs="Symbol" w:hint="default"/>
        <w:b w:val="0"/>
        <w:bCs w:val="0"/>
        <w:i w:val="0"/>
        <w:iCs w:val="0"/>
        <w:spacing w:val="0"/>
        <w:w w:val="100"/>
        <w:sz w:val="22"/>
        <w:szCs w:val="22"/>
        <w:lang w:val="en-US" w:eastAsia="en-US" w:bidi="ar-SA"/>
      </w:rPr>
    </w:lvl>
    <w:lvl w:ilvl="1" w:tplc="4C4A144C">
      <w:numFmt w:val="bullet"/>
      <w:lvlText w:val="•"/>
      <w:lvlJc w:val="left"/>
      <w:pPr>
        <w:ind w:left="1471" w:hanging="238"/>
      </w:pPr>
      <w:rPr>
        <w:rFonts w:hint="default"/>
        <w:lang w:val="en-US" w:eastAsia="en-US" w:bidi="ar-SA"/>
      </w:rPr>
    </w:lvl>
    <w:lvl w:ilvl="2" w:tplc="03486206">
      <w:numFmt w:val="bullet"/>
      <w:lvlText w:val="•"/>
      <w:lvlJc w:val="left"/>
      <w:pPr>
        <w:ind w:left="2362" w:hanging="238"/>
      </w:pPr>
      <w:rPr>
        <w:rFonts w:hint="default"/>
        <w:lang w:val="en-US" w:eastAsia="en-US" w:bidi="ar-SA"/>
      </w:rPr>
    </w:lvl>
    <w:lvl w:ilvl="3" w:tplc="F8FA21EC">
      <w:numFmt w:val="bullet"/>
      <w:lvlText w:val="•"/>
      <w:lvlJc w:val="left"/>
      <w:pPr>
        <w:ind w:left="3254" w:hanging="238"/>
      </w:pPr>
      <w:rPr>
        <w:rFonts w:hint="default"/>
        <w:lang w:val="en-US" w:eastAsia="en-US" w:bidi="ar-SA"/>
      </w:rPr>
    </w:lvl>
    <w:lvl w:ilvl="4" w:tplc="C9E2675E">
      <w:numFmt w:val="bullet"/>
      <w:lvlText w:val="•"/>
      <w:lvlJc w:val="left"/>
      <w:pPr>
        <w:ind w:left="4145" w:hanging="238"/>
      </w:pPr>
      <w:rPr>
        <w:rFonts w:hint="default"/>
        <w:lang w:val="en-US" w:eastAsia="en-US" w:bidi="ar-SA"/>
      </w:rPr>
    </w:lvl>
    <w:lvl w:ilvl="5" w:tplc="FB44FF40">
      <w:numFmt w:val="bullet"/>
      <w:lvlText w:val="•"/>
      <w:lvlJc w:val="left"/>
      <w:pPr>
        <w:ind w:left="5037" w:hanging="238"/>
      </w:pPr>
      <w:rPr>
        <w:rFonts w:hint="default"/>
        <w:lang w:val="en-US" w:eastAsia="en-US" w:bidi="ar-SA"/>
      </w:rPr>
    </w:lvl>
    <w:lvl w:ilvl="6" w:tplc="F4B8E02A">
      <w:numFmt w:val="bullet"/>
      <w:lvlText w:val="•"/>
      <w:lvlJc w:val="left"/>
      <w:pPr>
        <w:ind w:left="5928" w:hanging="238"/>
      </w:pPr>
      <w:rPr>
        <w:rFonts w:hint="default"/>
        <w:lang w:val="en-US" w:eastAsia="en-US" w:bidi="ar-SA"/>
      </w:rPr>
    </w:lvl>
    <w:lvl w:ilvl="7" w:tplc="2CBCA666">
      <w:numFmt w:val="bullet"/>
      <w:lvlText w:val="•"/>
      <w:lvlJc w:val="left"/>
      <w:pPr>
        <w:ind w:left="6819" w:hanging="238"/>
      </w:pPr>
      <w:rPr>
        <w:rFonts w:hint="default"/>
        <w:lang w:val="en-US" w:eastAsia="en-US" w:bidi="ar-SA"/>
      </w:rPr>
    </w:lvl>
    <w:lvl w:ilvl="8" w:tplc="20D297E0">
      <w:numFmt w:val="bullet"/>
      <w:lvlText w:val="•"/>
      <w:lvlJc w:val="left"/>
      <w:pPr>
        <w:ind w:left="7711" w:hanging="238"/>
      </w:pPr>
      <w:rPr>
        <w:rFonts w:hint="default"/>
        <w:lang w:val="en-US" w:eastAsia="en-US" w:bidi="ar-SA"/>
      </w:rPr>
    </w:lvl>
  </w:abstractNum>
  <w:abstractNum w:abstractNumId="2" w15:restartNumberingAfterBreak="0">
    <w:nsid w:val="0FC1017E"/>
    <w:multiLevelType w:val="hybridMultilevel"/>
    <w:tmpl w:val="BCDAAE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4F5C17"/>
    <w:multiLevelType w:val="hybridMultilevel"/>
    <w:tmpl w:val="746A9796"/>
    <w:lvl w:ilvl="0" w:tplc="DA9ADB8E">
      <w:numFmt w:val="bullet"/>
      <w:lvlText w:val=""/>
      <w:lvlJc w:val="left"/>
      <w:pPr>
        <w:ind w:left="840" w:hanging="361"/>
      </w:pPr>
      <w:rPr>
        <w:rFonts w:ascii="Symbol" w:eastAsia="Symbol" w:hAnsi="Symbol" w:cs="Symbol" w:hint="default"/>
        <w:b w:val="0"/>
        <w:bCs w:val="0"/>
        <w:i w:val="0"/>
        <w:iCs w:val="0"/>
        <w:spacing w:val="0"/>
        <w:w w:val="100"/>
        <w:sz w:val="22"/>
        <w:szCs w:val="22"/>
        <w:lang w:val="en-US" w:eastAsia="en-US" w:bidi="ar-SA"/>
      </w:rPr>
    </w:lvl>
    <w:lvl w:ilvl="1" w:tplc="6A90792A">
      <w:numFmt w:val="bullet"/>
      <w:lvlText w:val="•"/>
      <w:lvlJc w:val="left"/>
      <w:pPr>
        <w:ind w:left="1806" w:hanging="361"/>
      </w:pPr>
      <w:rPr>
        <w:rFonts w:hint="default"/>
        <w:lang w:val="en-US" w:eastAsia="en-US" w:bidi="ar-SA"/>
      </w:rPr>
    </w:lvl>
    <w:lvl w:ilvl="2" w:tplc="A04C1356">
      <w:numFmt w:val="bullet"/>
      <w:lvlText w:val="•"/>
      <w:lvlJc w:val="left"/>
      <w:pPr>
        <w:ind w:left="2772" w:hanging="361"/>
      </w:pPr>
      <w:rPr>
        <w:rFonts w:hint="default"/>
        <w:lang w:val="en-US" w:eastAsia="en-US" w:bidi="ar-SA"/>
      </w:rPr>
    </w:lvl>
    <w:lvl w:ilvl="3" w:tplc="06648F1C">
      <w:numFmt w:val="bullet"/>
      <w:lvlText w:val="•"/>
      <w:lvlJc w:val="left"/>
      <w:pPr>
        <w:ind w:left="3738" w:hanging="361"/>
      </w:pPr>
      <w:rPr>
        <w:rFonts w:hint="default"/>
        <w:lang w:val="en-US" w:eastAsia="en-US" w:bidi="ar-SA"/>
      </w:rPr>
    </w:lvl>
    <w:lvl w:ilvl="4" w:tplc="A9500DF2">
      <w:numFmt w:val="bullet"/>
      <w:lvlText w:val="•"/>
      <w:lvlJc w:val="left"/>
      <w:pPr>
        <w:ind w:left="4704" w:hanging="361"/>
      </w:pPr>
      <w:rPr>
        <w:rFonts w:hint="default"/>
        <w:lang w:val="en-US" w:eastAsia="en-US" w:bidi="ar-SA"/>
      </w:rPr>
    </w:lvl>
    <w:lvl w:ilvl="5" w:tplc="43325964">
      <w:numFmt w:val="bullet"/>
      <w:lvlText w:val="•"/>
      <w:lvlJc w:val="left"/>
      <w:pPr>
        <w:ind w:left="5670" w:hanging="361"/>
      </w:pPr>
      <w:rPr>
        <w:rFonts w:hint="default"/>
        <w:lang w:val="en-US" w:eastAsia="en-US" w:bidi="ar-SA"/>
      </w:rPr>
    </w:lvl>
    <w:lvl w:ilvl="6" w:tplc="EC9EECDA">
      <w:numFmt w:val="bullet"/>
      <w:lvlText w:val="•"/>
      <w:lvlJc w:val="left"/>
      <w:pPr>
        <w:ind w:left="6636" w:hanging="361"/>
      </w:pPr>
      <w:rPr>
        <w:rFonts w:hint="default"/>
        <w:lang w:val="en-US" w:eastAsia="en-US" w:bidi="ar-SA"/>
      </w:rPr>
    </w:lvl>
    <w:lvl w:ilvl="7" w:tplc="12C8CD1C">
      <w:numFmt w:val="bullet"/>
      <w:lvlText w:val="•"/>
      <w:lvlJc w:val="left"/>
      <w:pPr>
        <w:ind w:left="7602" w:hanging="361"/>
      </w:pPr>
      <w:rPr>
        <w:rFonts w:hint="default"/>
        <w:lang w:val="en-US" w:eastAsia="en-US" w:bidi="ar-SA"/>
      </w:rPr>
    </w:lvl>
    <w:lvl w:ilvl="8" w:tplc="388EF6CA">
      <w:numFmt w:val="bullet"/>
      <w:lvlText w:val="•"/>
      <w:lvlJc w:val="left"/>
      <w:pPr>
        <w:ind w:left="8568" w:hanging="361"/>
      </w:pPr>
      <w:rPr>
        <w:rFonts w:hint="default"/>
        <w:lang w:val="en-US" w:eastAsia="en-US" w:bidi="ar-SA"/>
      </w:rPr>
    </w:lvl>
  </w:abstractNum>
  <w:abstractNum w:abstractNumId="4" w15:restartNumberingAfterBreak="0">
    <w:nsid w:val="114D75A1"/>
    <w:multiLevelType w:val="hybridMultilevel"/>
    <w:tmpl w:val="FD32EF3A"/>
    <w:lvl w:ilvl="0" w:tplc="2A60E82E">
      <w:numFmt w:val="bullet"/>
      <w:lvlText w:val=""/>
      <w:lvlJc w:val="left"/>
      <w:pPr>
        <w:ind w:left="575" w:hanging="269"/>
      </w:pPr>
      <w:rPr>
        <w:rFonts w:ascii="Symbol" w:eastAsia="Symbol" w:hAnsi="Symbol" w:cs="Symbol" w:hint="default"/>
        <w:b w:val="0"/>
        <w:bCs w:val="0"/>
        <w:i w:val="0"/>
        <w:iCs w:val="0"/>
        <w:spacing w:val="0"/>
        <w:w w:val="100"/>
        <w:sz w:val="22"/>
        <w:szCs w:val="22"/>
        <w:lang w:val="en-US" w:eastAsia="en-US" w:bidi="ar-SA"/>
      </w:rPr>
    </w:lvl>
    <w:lvl w:ilvl="1" w:tplc="DB5AB280">
      <w:numFmt w:val="bullet"/>
      <w:lvlText w:val="•"/>
      <w:lvlJc w:val="left"/>
      <w:pPr>
        <w:ind w:left="1471" w:hanging="269"/>
      </w:pPr>
      <w:rPr>
        <w:rFonts w:hint="default"/>
        <w:lang w:val="en-US" w:eastAsia="en-US" w:bidi="ar-SA"/>
      </w:rPr>
    </w:lvl>
    <w:lvl w:ilvl="2" w:tplc="4D9CDB82">
      <w:numFmt w:val="bullet"/>
      <w:lvlText w:val="•"/>
      <w:lvlJc w:val="left"/>
      <w:pPr>
        <w:ind w:left="2362" w:hanging="269"/>
      </w:pPr>
      <w:rPr>
        <w:rFonts w:hint="default"/>
        <w:lang w:val="en-US" w:eastAsia="en-US" w:bidi="ar-SA"/>
      </w:rPr>
    </w:lvl>
    <w:lvl w:ilvl="3" w:tplc="A0C056EE">
      <w:numFmt w:val="bullet"/>
      <w:lvlText w:val="•"/>
      <w:lvlJc w:val="left"/>
      <w:pPr>
        <w:ind w:left="3254" w:hanging="269"/>
      </w:pPr>
      <w:rPr>
        <w:rFonts w:hint="default"/>
        <w:lang w:val="en-US" w:eastAsia="en-US" w:bidi="ar-SA"/>
      </w:rPr>
    </w:lvl>
    <w:lvl w:ilvl="4" w:tplc="824891F0">
      <w:numFmt w:val="bullet"/>
      <w:lvlText w:val="•"/>
      <w:lvlJc w:val="left"/>
      <w:pPr>
        <w:ind w:left="4145" w:hanging="269"/>
      </w:pPr>
      <w:rPr>
        <w:rFonts w:hint="default"/>
        <w:lang w:val="en-US" w:eastAsia="en-US" w:bidi="ar-SA"/>
      </w:rPr>
    </w:lvl>
    <w:lvl w:ilvl="5" w:tplc="468CDECA">
      <w:numFmt w:val="bullet"/>
      <w:lvlText w:val="•"/>
      <w:lvlJc w:val="left"/>
      <w:pPr>
        <w:ind w:left="5037" w:hanging="269"/>
      </w:pPr>
      <w:rPr>
        <w:rFonts w:hint="default"/>
        <w:lang w:val="en-US" w:eastAsia="en-US" w:bidi="ar-SA"/>
      </w:rPr>
    </w:lvl>
    <w:lvl w:ilvl="6" w:tplc="7C60132C">
      <w:numFmt w:val="bullet"/>
      <w:lvlText w:val="•"/>
      <w:lvlJc w:val="left"/>
      <w:pPr>
        <w:ind w:left="5928" w:hanging="269"/>
      </w:pPr>
      <w:rPr>
        <w:rFonts w:hint="default"/>
        <w:lang w:val="en-US" w:eastAsia="en-US" w:bidi="ar-SA"/>
      </w:rPr>
    </w:lvl>
    <w:lvl w:ilvl="7" w:tplc="F0E04C28">
      <w:numFmt w:val="bullet"/>
      <w:lvlText w:val="•"/>
      <w:lvlJc w:val="left"/>
      <w:pPr>
        <w:ind w:left="6819" w:hanging="269"/>
      </w:pPr>
      <w:rPr>
        <w:rFonts w:hint="default"/>
        <w:lang w:val="en-US" w:eastAsia="en-US" w:bidi="ar-SA"/>
      </w:rPr>
    </w:lvl>
    <w:lvl w:ilvl="8" w:tplc="33A6EFAC">
      <w:numFmt w:val="bullet"/>
      <w:lvlText w:val="•"/>
      <w:lvlJc w:val="left"/>
      <w:pPr>
        <w:ind w:left="7711" w:hanging="269"/>
      </w:pPr>
      <w:rPr>
        <w:rFonts w:hint="default"/>
        <w:lang w:val="en-US" w:eastAsia="en-US" w:bidi="ar-SA"/>
      </w:rPr>
    </w:lvl>
  </w:abstractNum>
  <w:abstractNum w:abstractNumId="5" w15:restartNumberingAfterBreak="0">
    <w:nsid w:val="18B80A5F"/>
    <w:multiLevelType w:val="hybridMultilevel"/>
    <w:tmpl w:val="0C6CE3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0FB7AA9"/>
    <w:multiLevelType w:val="hybridMultilevel"/>
    <w:tmpl w:val="D1009E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684271A"/>
    <w:multiLevelType w:val="hybridMultilevel"/>
    <w:tmpl w:val="820C76EA"/>
    <w:lvl w:ilvl="0" w:tplc="5BC88964">
      <w:numFmt w:val="bullet"/>
      <w:lvlText w:val=""/>
      <w:lvlJc w:val="left"/>
      <w:pPr>
        <w:ind w:left="838" w:hanging="361"/>
      </w:pPr>
      <w:rPr>
        <w:rFonts w:ascii="Symbol" w:eastAsia="Symbol" w:hAnsi="Symbol" w:cs="Symbol" w:hint="default"/>
        <w:b w:val="0"/>
        <w:bCs w:val="0"/>
        <w:i w:val="0"/>
        <w:iCs w:val="0"/>
        <w:spacing w:val="0"/>
        <w:w w:val="100"/>
        <w:sz w:val="22"/>
        <w:szCs w:val="22"/>
        <w:lang w:val="en-US" w:eastAsia="en-US" w:bidi="ar-SA"/>
      </w:rPr>
    </w:lvl>
    <w:lvl w:ilvl="1" w:tplc="6C208102">
      <w:numFmt w:val="bullet"/>
      <w:lvlText w:val="•"/>
      <w:lvlJc w:val="left"/>
      <w:pPr>
        <w:ind w:left="1806" w:hanging="361"/>
      </w:pPr>
      <w:rPr>
        <w:rFonts w:hint="default"/>
        <w:lang w:val="en-US" w:eastAsia="en-US" w:bidi="ar-SA"/>
      </w:rPr>
    </w:lvl>
    <w:lvl w:ilvl="2" w:tplc="9BD6E2E2">
      <w:numFmt w:val="bullet"/>
      <w:lvlText w:val="•"/>
      <w:lvlJc w:val="left"/>
      <w:pPr>
        <w:ind w:left="2772" w:hanging="361"/>
      </w:pPr>
      <w:rPr>
        <w:rFonts w:hint="default"/>
        <w:lang w:val="en-US" w:eastAsia="en-US" w:bidi="ar-SA"/>
      </w:rPr>
    </w:lvl>
    <w:lvl w:ilvl="3" w:tplc="86FABB12">
      <w:numFmt w:val="bullet"/>
      <w:lvlText w:val="•"/>
      <w:lvlJc w:val="left"/>
      <w:pPr>
        <w:ind w:left="3738" w:hanging="361"/>
      </w:pPr>
      <w:rPr>
        <w:rFonts w:hint="default"/>
        <w:lang w:val="en-US" w:eastAsia="en-US" w:bidi="ar-SA"/>
      </w:rPr>
    </w:lvl>
    <w:lvl w:ilvl="4" w:tplc="3E721C60">
      <w:numFmt w:val="bullet"/>
      <w:lvlText w:val="•"/>
      <w:lvlJc w:val="left"/>
      <w:pPr>
        <w:ind w:left="4704" w:hanging="361"/>
      </w:pPr>
      <w:rPr>
        <w:rFonts w:hint="default"/>
        <w:lang w:val="en-US" w:eastAsia="en-US" w:bidi="ar-SA"/>
      </w:rPr>
    </w:lvl>
    <w:lvl w:ilvl="5" w:tplc="F9409E64">
      <w:numFmt w:val="bullet"/>
      <w:lvlText w:val="•"/>
      <w:lvlJc w:val="left"/>
      <w:pPr>
        <w:ind w:left="5670" w:hanging="361"/>
      </w:pPr>
      <w:rPr>
        <w:rFonts w:hint="default"/>
        <w:lang w:val="en-US" w:eastAsia="en-US" w:bidi="ar-SA"/>
      </w:rPr>
    </w:lvl>
    <w:lvl w:ilvl="6" w:tplc="D4789A50">
      <w:numFmt w:val="bullet"/>
      <w:lvlText w:val="•"/>
      <w:lvlJc w:val="left"/>
      <w:pPr>
        <w:ind w:left="6636" w:hanging="361"/>
      </w:pPr>
      <w:rPr>
        <w:rFonts w:hint="default"/>
        <w:lang w:val="en-US" w:eastAsia="en-US" w:bidi="ar-SA"/>
      </w:rPr>
    </w:lvl>
    <w:lvl w:ilvl="7" w:tplc="9E047C8E">
      <w:numFmt w:val="bullet"/>
      <w:lvlText w:val="•"/>
      <w:lvlJc w:val="left"/>
      <w:pPr>
        <w:ind w:left="7602" w:hanging="361"/>
      </w:pPr>
      <w:rPr>
        <w:rFonts w:hint="default"/>
        <w:lang w:val="en-US" w:eastAsia="en-US" w:bidi="ar-SA"/>
      </w:rPr>
    </w:lvl>
    <w:lvl w:ilvl="8" w:tplc="CA70BBC0">
      <w:numFmt w:val="bullet"/>
      <w:lvlText w:val="•"/>
      <w:lvlJc w:val="left"/>
      <w:pPr>
        <w:ind w:left="8568" w:hanging="361"/>
      </w:pPr>
      <w:rPr>
        <w:rFonts w:hint="default"/>
        <w:lang w:val="en-US" w:eastAsia="en-US" w:bidi="ar-SA"/>
      </w:rPr>
    </w:lvl>
  </w:abstractNum>
  <w:abstractNum w:abstractNumId="8" w15:restartNumberingAfterBreak="0">
    <w:nsid w:val="377F36CA"/>
    <w:multiLevelType w:val="hybridMultilevel"/>
    <w:tmpl w:val="24729B46"/>
    <w:lvl w:ilvl="0" w:tplc="04090001">
      <w:start w:val="1"/>
      <w:numFmt w:val="bullet"/>
      <w:lvlText w:val=""/>
      <w:lvlJc w:val="left"/>
      <w:pPr>
        <w:ind w:left="752" w:hanging="360"/>
      </w:pPr>
      <w:rPr>
        <w:rFonts w:ascii="Symbol" w:hAnsi="Symbol" w:hint="default"/>
      </w:rPr>
    </w:lvl>
    <w:lvl w:ilvl="1" w:tplc="04090003" w:tentative="1">
      <w:start w:val="1"/>
      <w:numFmt w:val="bullet"/>
      <w:lvlText w:val="o"/>
      <w:lvlJc w:val="left"/>
      <w:pPr>
        <w:ind w:left="1472" w:hanging="360"/>
      </w:pPr>
      <w:rPr>
        <w:rFonts w:ascii="Courier New" w:hAnsi="Courier New" w:cs="Courier New" w:hint="default"/>
      </w:rPr>
    </w:lvl>
    <w:lvl w:ilvl="2" w:tplc="04090005" w:tentative="1">
      <w:start w:val="1"/>
      <w:numFmt w:val="bullet"/>
      <w:lvlText w:val=""/>
      <w:lvlJc w:val="left"/>
      <w:pPr>
        <w:ind w:left="2192" w:hanging="360"/>
      </w:pPr>
      <w:rPr>
        <w:rFonts w:ascii="Wingdings" w:hAnsi="Wingdings" w:hint="default"/>
      </w:rPr>
    </w:lvl>
    <w:lvl w:ilvl="3" w:tplc="04090001" w:tentative="1">
      <w:start w:val="1"/>
      <w:numFmt w:val="bullet"/>
      <w:lvlText w:val=""/>
      <w:lvlJc w:val="left"/>
      <w:pPr>
        <w:ind w:left="2912" w:hanging="360"/>
      </w:pPr>
      <w:rPr>
        <w:rFonts w:ascii="Symbol" w:hAnsi="Symbol" w:hint="default"/>
      </w:rPr>
    </w:lvl>
    <w:lvl w:ilvl="4" w:tplc="04090003" w:tentative="1">
      <w:start w:val="1"/>
      <w:numFmt w:val="bullet"/>
      <w:lvlText w:val="o"/>
      <w:lvlJc w:val="left"/>
      <w:pPr>
        <w:ind w:left="3632" w:hanging="360"/>
      </w:pPr>
      <w:rPr>
        <w:rFonts w:ascii="Courier New" w:hAnsi="Courier New" w:cs="Courier New" w:hint="default"/>
      </w:rPr>
    </w:lvl>
    <w:lvl w:ilvl="5" w:tplc="04090005" w:tentative="1">
      <w:start w:val="1"/>
      <w:numFmt w:val="bullet"/>
      <w:lvlText w:val=""/>
      <w:lvlJc w:val="left"/>
      <w:pPr>
        <w:ind w:left="4352" w:hanging="360"/>
      </w:pPr>
      <w:rPr>
        <w:rFonts w:ascii="Wingdings" w:hAnsi="Wingdings" w:hint="default"/>
      </w:rPr>
    </w:lvl>
    <w:lvl w:ilvl="6" w:tplc="04090001" w:tentative="1">
      <w:start w:val="1"/>
      <w:numFmt w:val="bullet"/>
      <w:lvlText w:val=""/>
      <w:lvlJc w:val="left"/>
      <w:pPr>
        <w:ind w:left="5072" w:hanging="360"/>
      </w:pPr>
      <w:rPr>
        <w:rFonts w:ascii="Symbol" w:hAnsi="Symbol" w:hint="default"/>
      </w:rPr>
    </w:lvl>
    <w:lvl w:ilvl="7" w:tplc="04090003" w:tentative="1">
      <w:start w:val="1"/>
      <w:numFmt w:val="bullet"/>
      <w:lvlText w:val="o"/>
      <w:lvlJc w:val="left"/>
      <w:pPr>
        <w:ind w:left="5792" w:hanging="360"/>
      </w:pPr>
      <w:rPr>
        <w:rFonts w:ascii="Courier New" w:hAnsi="Courier New" w:cs="Courier New" w:hint="default"/>
      </w:rPr>
    </w:lvl>
    <w:lvl w:ilvl="8" w:tplc="04090005" w:tentative="1">
      <w:start w:val="1"/>
      <w:numFmt w:val="bullet"/>
      <w:lvlText w:val=""/>
      <w:lvlJc w:val="left"/>
      <w:pPr>
        <w:ind w:left="6512" w:hanging="360"/>
      </w:pPr>
      <w:rPr>
        <w:rFonts w:ascii="Wingdings" w:hAnsi="Wingdings" w:hint="default"/>
      </w:rPr>
    </w:lvl>
  </w:abstractNum>
  <w:abstractNum w:abstractNumId="9" w15:restartNumberingAfterBreak="0">
    <w:nsid w:val="41DF59DB"/>
    <w:multiLevelType w:val="hybridMultilevel"/>
    <w:tmpl w:val="010ED238"/>
    <w:lvl w:ilvl="0" w:tplc="33220AF6">
      <w:numFmt w:val="bullet"/>
      <w:lvlText w:val=""/>
      <w:lvlJc w:val="left"/>
      <w:pPr>
        <w:ind w:left="859" w:hanging="361"/>
      </w:pPr>
      <w:rPr>
        <w:rFonts w:ascii="Symbol" w:eastAsia="Symbol" w:hAnsi="Symbol" w:cs="Symbol" w:hint="default"/>
        <w:b w:val="0"/>
        <w:bCs w:val="0"/>
        <w:i w:val="0"/>
        <w:iCs w:val="0"/>
        <w:spacing w:val="0"/>
        <w:w w:val="100"/>
        <w:sz w:val="22"/>
        <w:szCs w:val="22"/>
        <w:lang w:val="en-US" w:eastAsia="en-US" w:bidi="ar-SA"/>
      </w:rPr>
    </w:lvl>
    <w:lvl w:ilvl="1" w:tplc="F6FCC4BC">
      <w:numFmt w:val="bullet"/>
      <w:lvlText w:val="•"/>
      <w:lvlJc w:val="left"/>
      <w:pPr>
        <w:ind w:left="1808" w:hanging="361"/>
      </w:pPr>
      <w:rPr>
        <w:rFonts w:hint="default"/>
        <w:lang w:val="en-US" w:eastAsia="en-US" w:bidi="ar-SA"/>
      </w:rPr>
    </w:lvl>
    <w:lvl w:ilvl="2" w:tplc="19BE0DD0">
      <w:numFmt w:val="bullet"/>
      <w:lvlText w:val="•"/>
      <w:lvlJc w:val="left"/>
      <w:pPr>
        <w:ind w:left="2756" w:hanging="361"/>
      </w:pPr>
      <w:rPr>
        <w:rFonts w:hint="default"/>
        <w:lang w:val="en-US" w:eastAsia="en-US" w:bidi="ar-SA"/>
      </w:rPr>
    </w:lvl>
    <w:lvl w:ilvl="3" w:tplc="690EDE8C">
      <w:numFmt w:val="bullet"/>
      <w:lvlText w:val="•"/>
      <w:lvlJc w:val="left"/>
      <w:pPr>
        <w:ind w:left="3704" w:hanging="361"/>
      </w:pPr>
      <w:rPr>
        <w:rFonts w:hint="default"/>
        <w:lang w:val="en-US" w:eastAsia="en-US" w:bidi="ar-SA"/>
      </w:rPr>
    </w:lvl>
    <w:lvl w:ilvl="4" w:tplc="63982430">
      <w:numFmt w:val="bullet"/>
      <w:lvlText w:val="•"/>
      <w:lvlJc w:val="left"/>
      <w:pPr>
        <w:ind w:left="4652" w:hanging="361"/>
      </w:pPr>
      <w:rPr>
        <w:rFonts w:hint="default"/>
        <w:lang w:val="en-US" w:eastAsia="en-US" w:bidi="ar-SA"/>
      </w:rPr>
    </w:lvl>
    <w:lvl w:ilvl="5" w:tplc="C02AAC6E">
      <w:numFmt w:val="bullet"/>
      <w:lvlText w:val="•"/>
      <w:lvlJc w:val="left"/>
      <w:pPr>
        <w:ind w:left="5600" w:hanging="361"/>
      </w:pPr>
      <w:rPr>
        <w:rFonts w:hint="default"/>
        <w:lang w:val="en-US" w:eastAsia="en-US" w:bidi="ar-SA"/>
      </w:rPr>
    </w:lvl>
    <w:lvl w:ilvl="6" w:tplc="8912FE2A">
      <w:numFmt w:val="bullet"/>
      <w:lvlText w:val="•"/>
      <w:lvlJc w:val="left"/>
      <w:pPr>
        <w:ind w:left="6548" w:hanging="361"/>
      </w:pPr>
      <w:rPr>
        <w:rFonts w:hint="default"/>
        <w:lang w:val="en-US" w:eastAsia="en-US" w:bidi="ar-SA"/>
      </w:rPr>
    </w:lvl>
    <w:lvl w:ilvl="7" w:tplc="3ECCA200">
      <w:numFmt w:val="bullet"/>
      <w:lvlText w:val="•"/>
      <w:lvlJc w:val="left"/>
      <w:pPr>
        <w:ind w:left="7496" w:hanging="361"/>
      </w:pPr>
      <w:rPr>
        <w:rFonts w:hint="default"/>
        <w:lang w:val="en-US" w:eastAsia="en-US" w:bidi="ar-SA"/>
      </w:rPr>
    </w:lvl>
    <w:lvl w:ilvl="8" w:tplc="76AE4E18">
      <w:numFmt w:val="bullet"/>
      <w:lvlText w:val="•"/>
      <w:lvlJc w:val="left"/>
      <w:pPr>
        <w:ind w:left="8444" w:hanging="361"/>
      </w:pPr>
      <w:rPr>
        <w:rFonts w:hint="default"/>
        <w:lang w:val="en-US" w:eastAsia="en-US" w:bidi="ar-SA"/>
      </w:rPr>
    </w:lvl>
  </w:abstractNum>
  <w:abstractNum w:abstractNumId="10" w15:restartNumberingAfterBreak="0">
    <w:nsid w:val="448F52F6"/>
    <w:multiLevelType w:val="hybridMultilevel"/>
    <w:tmpl w:val="31ECAADA"/>
    <w:lvl w:ilvl="0" w:tplc="04090001">
      <w:start w:val="1"/>
      <w:numFmt w:val="bullet"/>
      <w:lvlText w:val=""/>
      <w:lvlJc w:val="left"/>
      <w:pPr>
        <w:ind w:left="749" w:hanging="360"/>
      </w:pPr>
      <w:rPr>
        <w:rFonts w:ascii="Symbol" w:hAnsi="Symbol" w:hint="default"/>
      </w:rPr>
    </w:lvl>
    <w:lvl w:ilvl="1" w:tplc="04090003" w:tentative="1">
      <w:start w:val="1"/>
      <w:numFmt w:val="bullet"/>
      <w:lvlText w:val="o"/>
      <w:lvlJc w:val="left"/>
      <w:pPr>
        <w:ind w:left="1469" w:hanging="360"/>
      </w:pPr>
      <w:rPr>
        <w:rFonts w:ascii="Courier New" w:hAnsi="Courier New" w:cs="Courier New" w:hint="default"/>
      </w:rPr>
    </w:lvl>
    <w:lvl w:ilvl="2" w:tplc="04090005" w:tentative="1">
      <w:start w:val="1"/>
      <w:numFmt w:val="bullet"/>
      <w:lvlText w:val=""/>
      <w:lvlJc w:val="left"/>
      <w:pPr>
        <w:ind w:left="2189" w:hanging="360"/>
      </w:pPr>
      <w:rPr>
        <w:rFonts w:ascii="Wingdings" w:hAnsi="Wingdings" w:hint="default"/>
      </w:rPr>
    </w:lvl>
    <w:lvl w:ilvl="3" w:tplc="04090001" w:tentative="1">
      <w:start w:val="1"/>
      <w:numFmt w:val="bullet"/>
      <w:lvlText w:val=""/>
      <w:lvlJc w:val="left"/>
      <w:pPr>
        <w:ind w:left="2909" w:hanging="360"/>
      </w:pPr>
      <w:rPr>
        <w:rFonts w:ascii="Symbol" w:hAnsi="Symbol" w:hint="default"/>
      </w:rPr>
    </w:lvl>
    <w:lvl w:ilvl="4" w:tplc="04090003" w:tentative="1">
      <w:start w:val="1"/>
      <w:numFmt w:val="bullet"/>
      <w:lvlText w:val="o"/>
      <w:lvlJc w:val="left"/>
      <w:pPr>
        <w:ind w:left="3629" w:hanging="360"/>
      </w:pPr>
      <w:rPr>
        <w:rFonts w:ascii="Courier New" w:hAnsi="Courier New" w:cs="Courier New" w:hint="default"/>
      </w:rPr>
    </w:lvl>
    <w:lvl w:ilvl="5" w:tplc="04090005" w:tentative="1">
      <w:start w:val="1"/>
      <w:numFmt w:val="bullet"/>
      <w:lvlText w:val=""/>
      <w:lvlJc w:val="left"/>
      <w:pPr>
        <w:ind w:left="4349" w:hanging="360"/>
      </w:pPr>
      <w:rPr>
        <w:rFonts w:ascii="Wingdings" w:hAnsi="Wingdings" w:hint="default"/>
      </w:rPr>
    </w:lvl>
    <w:lvl w:ilvl="6" w:tplc="04090001" w:tentative="1">
      <w:start w:val="1"/>
      <w:numFmt w:val="bullet"/>
      <w:lvlText w:val=""/>
      <w:lvlJc w:val="left"/>
      <w:pPr>
        <w:ind w:left="5069" w:hanging="360"/>
      </w:pPr>
      <w:rPr>
        <w:rFonts w:ascii="Symbol" w:hAnsi="Symbol" w:hint="default"/>
      </w:rPr>
    </w:lvl>
    <w:lvl w:ilvl="7" w:tplc="04090003" w:tentative="1">
      <w:start w:val="1"/>
      <w:numFmt w:val="bullet"/>
      <w:lvlText w:val="o"/>
      <w:lvlJc w:val="left"/>
      <w:pPr>
        <w:ind w:left="5789" w:hanging="360"/>
      </w:pPr>
      <w:rPr>
        <w:rFonts w:ascii="Courier New" w:hAnsi="Courier New" w:cs="Courier New" w:hint="default"/>
      </w:rPr>
    </w:lvl>
    <w:lvl w:ilvl="8" w:tplc="04090005" w:tentative="1">
      <w:start w:val="1"/>
      <w:numFmt w:val="bullet"/>
      <w:lvlText w:val=""/>
      <w:lvlJc w:val="left"/>
      <w:pPr>
        <w:ind w:left="6509" w:hanging="360"/>
      </w:pPr>
      <w:rPr>
        <w:rFonts w:ascii="Wingdings" w:hAnsi="Wingdings" w:hint="default"/>
      </w:rPr>
    </w:lvl>
  </w:abstractNum>
  <w:abstractNum w:abstractNumId="11" w15:restartNumberingAfterBreak="0">
    <w:nsid w:val="48925C9C"/>
    <w:multiLevelType w:val="hybridMultilevel"/>
    <w:tmpl w:val="11C4C7A6"/>
    <w:lvl w:ilvl="0" w:tplc="AF864928">
      <w:numFmt w:val="bullet"/>
      <w:lvlText w:val=""/>
      <w:lvlJc w:val="left"/>
      <w:pPr>
        <w:ind w:left="576" w:hanging="238"/>
      </w:pPr>
      <w:rPr>
        <w:rFonts w:ascii="Symbol" w:eastAsia="Symbol" w:hAnsi="Symbol" w:cs="Symbol" w:hint="default"/>
        <w:b w:val="0"/>
        <w:bCs w:val="0"/>
        <w:i w:val="0"/>
        <w:iCs w:val="0"/>
        <w:spacing w:val="0"/>
        <w:w w:val="100"/>
        <w:sz w:val="22"/>
        <w:szCs w:val="22"/>
        <w:lang w:val="en-US" w:eastAsia="en-US" w:bidi="ar-SA"/>
      </w:rPr>
    </w:lvl>
    <w:lvl w:ilvl="1" w:tplc="173EF2D2">
      <w:numFmt w:val="bullet"/>
      <w:lvlText w:val="•"/>
      <w:lvlJc w:val="left"/>
      <w:pPr>
        <w:ind w:left="1471" w:hanging="238"/>
      </w:pPr>
      <w:rPr>
        <w:rFonts w:hint="default"/>
        <w:lang w:val="en-US" w:eastAsia="en-US" w:bidi="ar-SA"/>
      </w:rPr>
    </w:lvl>
    <w:lvl w:ilvl="2" w:tplc="F59ACA74">
      <w:numFmt w:val="bullet"/>
      <w:lvlText w:val="•"/>
      <w:lvlJc w:val="left"/>
      <w:pPr>
        <w:ind w:left="2362" w:hanging="238"/>
      </w:pPr>
      <w:rPr>
        <w:rFonts w:hint="default"/>
        <w:lang w:val="en-US" w:eastAsia="en-US" w:bidi="ar-SA"/>
      </w:rPr>
    </w:lvl>
    <w:lvl w:ilvl="3" w:tplc="78966E22">
      <w:numFmt w:val="bullet"/>
      <w:lvlText w:val="•"/>
      <w:lvlJc w:val="left"/>
      <w:pPr>
        <w:ind w:left="3254" w:hanging="238"/>
      </w:pPr>
      <w:rPr>
        <w:rFonts w:hint="default"/>
        <w:lang w:val="en-US" w:eastAsia="en-US" w:bidi="ar-SA"/>
      </w:rPr>
    </w:lvl>
    <w:lvl w:ilvl="4" w:tplc="7BD8A9EC">
      <w:numFmt w:val="bullet"/>
      <w:lvlText w:val="•"/>
      <w:lvlJc w:val="left"/>
      <w:pPr>
        <w:ind w:left="4145" w:hanging="238"/>
      </w:pPr>
      <w:rPr>
        <w:rFonts w:hint="default"/>
        <w:lang w:val="en-US" w:eastAsia="en-US" w:bidi="ar-SA"/>
      </w:rPr>
    </w:lvl>
    <w:lvl w:ilvl="5" w:tplc="6C2E9A34">
      <w:numFmt w:val="bullet"/>
      <w:lvlText w:val="•"/>
      <w:lvlJc w:val="left"/>
      <w:pPr>
        <w:ind w:left="5037" w:hanging="238"/>
      </w:pPr>
      <w:rPr>
        <w:rFonts w:hint="default"/>
        <w:lang w:val="en-US" w:eastAsia="en-US" w:bidi="ar-SA"/>
      </w:rPr>
    </w:lvl>
    <w:lvl w:ilvl="6" w:tplc="2CAE7F32">
      <w:numFmt w:val="bullet"/>
      <w:lvlText w:val="•"/>
      <w:lvlJc w:val="left"/>
      <w:pPr>
        <w:ind w:left="5928" w:hanging="238"/>
      </w:pPr>
      <w:rPr>
        <w:rFonts w:hint="default"/>
        <w:lang w:val="en-US" w:eastAsia="en-US" w:bidi="ar-SA"/>
      </w:rPr>
    </w:lvl>
    <w:lvl w:ilvl="7" w:tplc="0254A2FC">
      <w:numFmt w:val="bullet"/>
      <w:lvlText w:val="•"/>
      <w:lvlJc w:val="left"/>
      <w:pPr>
        <w:ind w:left="6819" w:hanging="238"/>
      </w:pPr>
      <w:rPr>
        <w:rFonts w:hint="default"/>
        <w:lang w:val="en-US" w:eastAsia="en-US" w:bidi="ar-SA"/>
      </w:rPr>
    </w:lvl>
    <w:lvl w:ilvl="8" w:tplc="23503F12">
      <w:numFmt w:val="bullet"/>
      <w:lvlText w:val="•"/>
      <w:lvlJc w:val="left"/>
      <w:pPr>
        <w:ind w:left="7711" w:hanging="238"/>
      </w:pPr>
      <w:rPr>
        <w:rFonts w:hint="default"/>
        <w:lang w:val="en-US" w:eastAsia="en-US" w:bidi="ar-SA"/>
      </w:rPr>
    </w:lvl>
  </w:abstractNum>
  <w:abstractNum w:abstractNumId="12" w15:restartNumberingAfterBreak="0">
    <w:nsid w:val="53886277"/>
    <w:multiLevelType w:val="hybridMultilevel"/>
    <w:tmpl w:val="60983B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8A27B74"/>
    <w:multiLevelType w:val="hybridMultilevel"/>
    <w:tmpl w:val="BA5611CC"/>
    <w:lvl w:ilvl="0" w:tplc="3A982A20">
      <w:numFmt w:val="bullet"/>
      <w:lvlText w:val=""/>
      <w:lvlJc w:val="left"/>
      <w:pPr>
        <w:ind w:left="576" w:hanging="238"/>
      </w:pPr>
      <w:rPr>
        <w:rFonts w:ascii="Symbol" w:eastAsia="Symbol" w:hAnsi="Symbol" w:cs="Symbol" w:hint="default"/>
        <w:b w:val="0"/>
        <w:bCs w:val="0"/>
        <w:i w:val="0"/>
        <w:iCs w:val="0"/>
        <w:spacing w:val="0"/>
        <w:w w:val="100"/>
        <w:sz w:val="22"/>
        <w:szCs w:val="22"/>
        <w:lang w:val="en-US" w:eastAsia="en-US" w:bidi="ar-SA"/>
      </w:rPr>
    </w:lvl>
    <w:lvl w:ilvl="1" w:tplc="95D8E590">
      <w:numFmt w:val="bullet"/>
      <w:lvlText w:val="•"/>
      <w:lvlJc w:val="left"/>
      <w:pPr>
        <w:ind w:left="1471" w:hanging="238"/>
      </w:pPr>
      <w:rPr>
        <w:rFonts w:hint="default"/>
        <w:lang w:val="en-US" w:eastAsia="en-US" w:bidi="ar-SA"/>
      </w:rPr>
    </w:lvl>
    <w:lvl w:ilvl="2" w:tplc="45F06FEE">
      <w:numFmt w:val="bullet"/>
      <w:lvlText w:val="•"/>
      <w:lvlJc w:val="left"/>
      <w:pPr>
        <w:ind w:left="2362" w:hanging="238"/>
      </w:pPr>
      <w:rPr>
        <w:rFonts w:hint="default"/>
        <w:lang w:val="en-US" w:eastAsia="en-US" w:bidi="ar-SA"/>
      </w:rPr>
    </w:lvl>
    <w:lvl w:ilvl="3" w:tplc="9B4E9988">
      <w:numFmt w:val="bullet"/>
      <w:lvlText w:val="•"/>
      <w:lvlJc w:val="left"/>
      <w:pPr>
        <w:ind w:left="3254" w:hanging="238"/>
      </w:pPr>
      <w:rPr>
        <w:rFonts w:hint="default"/>
        <w:lang w:val="en-US" w:eastAsia="en-US" w:bidi="ar-SA"/>
      </w:rPr>
    </w:lvl>
    <w:lvl w:ilvl="4" w:tplc="9F24C45E">
      <w:numFmt w:val="bullet"/>
      <w:lvlText w:val="•"/>
      <w:lvlJc w:val="left"/>
      <w:pPr>
        <w:ind w:left="4145" w:hanging="238"/>
      </w:pPr>
      <w:rPr>
        <w:rFonts w:hint="default"/>
        <w:lang w:val="en-US" w:eastAsia="en-US" w:bidi="ar-SA"/>
      </w:rPr>
    </w:lvl>
    <w:lvl w:ilvl="5" w:tplc="D938C344">
      <w:numFmt w:val="bullet"/>
      <w:lvlText w:val="•"/>
      <w:lvlJc w:val="left"/>
      <w:pPr>
        <w:ind w:left="5037" w:hanging="238"/>
      </w:pPr>
      <w:rPr>
        <w:rFonts w:hint="default"/>
        <w:lang w:val="en-US" w:eastAsia="en-US" w:bidi="ar-SA"/>
      </w:rPr>
    </w:lvl>
    <w:lvl w:ilvl="6" w:tplc="9B34C788">
      <w:numFmt w:val="bullet"/>
      <w:lvlText w:val="•"/>
      <w:lvlJc w:val="left"/>
      <w:pPr>
        <w:ind w:left="5928" w:hanging="238"/>
      </w:pPr>
      <w:rPr>
        <w:rFonts w:hint="default"/>
        <w:lang w:val="en-US" w:eastAsia="en-US" w:bidi="ar-SA"/>
      </w:rPr>
    </w:lvl>
    <w:lvl w:ilvl="7" w:tplc="4DE262F8">
      <w:numFmt w:val="bullet"/>
      <w:lvlText w:val="•"/>
      <w:lvlJc w:val="left"/>
      <w:pPr>
        <w:ind w:left="6819" w:hanging="238"/>
      </w:pPr>
      <w:rPr>
        <w:rFonts w:hint="default"/>
        <w:lang w:val="en-US" w:eastAsia="en-US" w:bidi="ar-SA"/>
      </w:rPr>
    </w:lvl>
    <w:lvl w:ilvl="8" w:tplc="4EE05F2A">
      <w:numFmt w:val="bullet"/>
      <w:lvlText w:val="•"/>
      <w:lvlJc w:val="left"/>
      <w:pPr>
        <w:ind w:left="7711" w:hanging="238"/>
      </w:pPr>
      <w:rPr>
        <w:rFonts w:hint="default"/>
        <w:lang w:val="en-US" w:eastAsia="en-US" w:bidi="ar-SA"/>
      </w:rPr>
    </w:lvl>
  </w:abstractNum>
  <w:abstractNum w:abstractNumId="14" w15:restartNumberingAfterBreak="0">
    <w:nsid w:val="5A912D6F"/>
    <w:multiLevelType w:val="hybridMultilevel"/>
    <w:tmpl w:val="70EA21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D472921"/>
    <w:multiLevelType w:val="hybridMultilevel"/>
    <w:tmpl w:val="B674FB2C"/>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5D9975D4"/>
    <w:multiLevelType w:val="hybridMultilevel"/>
    <w:tmpl w:val="46E4F9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2F173FE"/>
    <w:multiLevelType w:val="hybridMultilevel"/>
    <w:tmpl w:val="415E0D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9829DC"/>
    <w:multiLevelType w:val="hybridMultilevel"/>
    <w:tmpl w:val="2960A1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10A5B37"/>
    <w:multiLevelType w:val="hybridMultilevel"/>
    <w:tmpl w:val="2AC2C3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27C5035"/>
    <w:multiLevelType w:val="hybridMultilevel"/>
    <w:tmpl w:val="76F03936"/>
    <w:lvl w:ilvl="0" w:tplc="2FEA9910">
      <w:numFmt w:val="bullet"/>
      <w:lvlText w:val=""/>
      <w:lvlJc w:val="left"/>
      <w:pPr>
        <w:ind w:left="859" w:hanging="360"/>
      </w:pPr>
      <w:rPr>
        <w:rFonts w:ascii="Wingdings" w:eastAsia="Wingdings" w:hAnsi="Wingdings" w:cs="Wingdings" w:hint="default"/>
        <w:b w:val="0"/>
        <w:bCs w:val="0"/>
        <w:i w:val="0"/>
        <w:iCs w:val="0"/>
        <w:spacing w:val="0"/>
        <w:w w:val="99"/>
        <w:sz w:val="20"/>
        <w:szCs w:val="20"/>
        <w:lang w:val="en-US" w:eastAsia="en-US" w:bidi="ar-SA"/>
      </w:rPr>
    </w:lvl>
    <w:lvl w:ilvl="1" w:tplc="82848B0C">
      <w:numFmt w:val="bullet"/>
      <w:lvlText w:val="•"/>
      <w:lvlJc w:val="left"/>
      <w:pPr>
        <w:ind w:left="1808" w:hanging="360"/>
      </w:pPr>
      <w:rPr>
        <w:rFonts w:hint="default"/>
        <w:lang w:val="en-US" w:eastAsia="en-US" w:bidi="ar-SA"/>
      </w:rPr>
    </w:lvl>
    <w:lvl w:ilvl="2" w:tplc="DF6A852C">
      <w:numFmt w:val="bullet"/>
      <w:lvlText w:val="•"/>
      <w:lvlJc w:val="left"/>
      <w:pPr>
        <w:ind w:left="2756" w:hanging="360"/>
      </w:pPr>
      <w:rPr>
        <w:rFonts w:hint="default"/>
        <w:lang w:val="en-US" w:eastAsia="en-US" w:bidi="ar-SA"/>
      </w:rPr>
    </w:lvl>
    <w:lvl w:ilvl="3" w:tplc="525E4AD6">
      <w:numFmt w:val="bullet"/>
      <w:lvlText w:val="•"/>
      <w:lvlJc w:val="left"/>
      <w:pPr>
        <w:ind w:left="3704" w:hanging="360"/>
      </w:pPr>
      <w:rPr>
        <w:rFonts w:hint="default"/>
        <w:lang w:val="en-US" w:eastAsia="en-US" w:bidi="ar-SA"/>
      </w:rPr>
    </w:lvl>
    <w:lvl w:ilvl="4" w:tplc="764CB86A">
      <w:numFmt w:val="bullet"/>
      <w:lvlText w:val="•"/>
      <w:lvlJc w:val="left"/>
      <w:pPr>
        <w:ind w:left="4652" w:hanging="360"/>
      </w:pPr>
      <w:rPr>
        <w:rFonts w:hint="default"/>
        <w:lang w:val="en-US" w:eastAsia="en-US" w:bidi="ar-SA"/>
      </w:rPr>
    </w:lvl>
    <w:lvl w:ilvl="5" w:tplc="55A645C8">
      <w:numFmt w:val="bullet"/>
      <w:lvlText w:val="•"/>
      <w:lvlJc w:val="left"/>
      <w:pPr>
        <w:ind w:left="5600" w:hanging="360"/>
      </w:pPr>
      <w:rPr>
        <w:rFonts w:hint="default"/>
        <w:lang w:val="en-US" w:eastAsia="en-US" w:bidi="ar-SA"/>
      </w:rPr>
    </w:lvl>
    <w:lvl w:ilvl="6" w:tplc="907C53AC">
      <w:numFmt w:val="bullet"/>
      <w:lvlText w:val="•"/>
      <w:lvlJc w:val="left"/>
      <w:pPr>
        <w:ind w:left="6548" w:hanging="360"/>
      </w:pPr>
      <w:rPr>
        <w:rFonts w:hint="default"/>
        <w:lang w:val="en-US" w:eastAsia="en-US" w:bidi="ar-SA"/>
      </w:rPr>
    </w:lvl>
    <w:lvl w:ilvl="7" w:tplc="67387018">
      <w:numFmt w:val="bullet"/>
      <w:lvlText w:val="•"/>
      <w:lvlJc w:val="left"/>
      <w:pPr>
        <w:ind w:left="7496" w:hanging="360"/>
      </w:pPr>
      <w:rPr>
        <w:rFonts w:hint="default"/>
        <w:lang w:val="en-US" w:eastAsia="en-US" w:bidi="ar-SA"/>
      </w:rPr>
    </w:lvl>
    <w:lvl w:ilvl="8" w:tplc="E06AEA2A">
      <w:numFmt w:val="bullet"/>
      <w:lvlText w:val="•"/>
      <w:lvlJc w:val="left"/>
      <w:pPr>
        <w:ind w:left="8444" w:hanging="360"/>
      </w:pPr>
      <w:rPr>
        <w:rFonts w:hint="default"/>
        <w:lang w:val="en-US" w:eastAsia="en-US" w:bidi="ar-SA"/>
      </w:rPr>
    </w:lvl>
  </w:abstractNum>
  <w:abstractNum w:abstractNumId="21" w15:restartNumberingAfterBreak="0">
    <w:nsid w:val="7327735F"/>
    <w:multiLevelType w:val="hybridMultilevel"/>
    <w:tmpl w:val="C614960A"/>
    <w:lvl w:ilvl="0" w:tplc="73D65C72">
      <w:numFmt w:val="bullet"/>
      <w:lvlText w:val=""/>
      <w:lvlJc w:val="left"/>
      <w:pPr>
        <w:ind w:left="839" w:hanging="361"/>
      </w:pPr>
      <w:rPr>
        <w:rFonts w:ascii="Symbol" w:eastAsia="Symbol" w:hAnsi="Symbol" w:cs="Symbol" w:hint="default"/>
        <w:b w:val="0"/>
        <w:bCs w:val="0"/>
        <w:i w:val="0"/>
        <w:iCs w:val="0"/>
        <w:spacing w:val="0"/>
        <w:w w:val="100"/>
        <w:sz w:val="22"/>
        <w:szCs w:val="22"/>
        <w:lang w:val="en-US" w:eastAsia="en-US" w:bidi="ar-SA"/>
      </w:rPr>
    </w:lvl>
    <w:lvl w:ilvl="1" w:tplc="ED4073B2">
      <w:numFmt w:val="bullet"/>
      <w:lvlText w:val="•"/>
      <w:lvlJc w:val="left"/>
      <w:pPr>
        <w:ind w:left="1806" w:hanging="361"/>
      </w:pPr>
      <w:rPr>
        <w:rFonts w:hint="default"/>
        <w:lang w:val="en-US" w:eastAsia="en-US" w:bidi="ar-SA"/>
      </w:rPr>
    </w:lvl>
    <w:lvl w:ilvl="2" w:tplc="161EFD4A">
      <w:numFmt w:val="bullet"/>
      <w:lvlText w:val="•"/>
      <w:lvlJc w:val="left"/>
      <w:pPr>
        <w:ind w:left="2772" w:hanging="361"/>
      </w:pPr>
      <w:rPr>
        <w:rFonts w:hint="default"/>
        <w:lang w:val="en-US" w:eastAsia="en-US" w:bidi="ar-SA"/>
      </w:rPr>
    </w:lvl>
    <w:lvl w:ilvl="3" w:tplc="8B56D7E2">
      <w:numFmt w:val="bullet"/>
      <w:lvlText w:val="•"/>
      <w:lvlJc w:val="left"/>
      <w:pPr>
        <w:ind w:left="3738" w:hanging="361"/>
      </w:pPr>
      <w:rPr>
        <w:rFonts w:hint="default"/>
        <w:lang w:val="en-US" w:eastAsia="en-US" w:bidi="ar-SA"/>
      </w:rPr>
    </w:lvl>
    <w:lvl w:ilvl="4" w:tplc="9D484BBE">
      <w:numFmt w:val="bullet"/>
      <w:lvlText w:val="•"/>
      <w:lvlJc w:val="left"/>
      <w:pPr>
        <w:ind w:left="4704" w:hanging="361"/>
      </w:pPr>
      <w:rPr>
        <w:rFonts w:hint="default"/>
        <w:lang w:val="en-US" w:eastAsia="en-US" w:bidi="ar-SA"/>
      </w:rPr>
    </w:lvl>
    <w:lvl w:ilvl="5" w:tplc="253A63EC">
      <w:numFmt w:val="bullet"/>
      <w:lvlText w:val="•"/>
      <w:lvlJc w:val="left"/>
      <w:pPr>
        <w:ind w:left="5670" w:hanging="361"/>
      </w:pPr>
      <w:rPr>
        <w:rFonts w:hint="default"/>
        <w:lang w:val="en-US" w:eastAsia="en-US" w:bidi="ar-SA"/>
      </w:rPr>
    </w:lvl>
    <w:lvl w:ilvl="6" w:tplc="B3601730">
      <w:numFmt w:val="bullet"/>
      <w:lvlText w:val="•"/>
      <w:lvlJc w:val="left"/>
      <w:pPr>
        <w:ind w:left="6636" w:hanging="361"/>
      </w:pPr>
      <w:rPr>
        <w:rFonts w:hint="default"/>
        <w:lang w:val="en-US" w:eastAsia="en-US" w:bidi="ar-SA"/>
      </w:rPr>
    </w:lvl>
    <w:lvl w:ilvl="7" w:tplc="CB783988">
      <w:numFmt w:val="bullet"/>
      <w:lvlText w:val="•"/>
      <w:lvlJc w:val="left"/>
      <w:pPr>
        <w:ind w:left="7602" w:hanging="361"/>
      </w:pPr>
      <w:rPr>
        <w:rFonts w:hint="default"/>
        <w:lang w:val="en-US" w:eastAsia="en-US" w:bidi="ar-SA"/>
      </w:rPr>
    </w:lvl>
    <w:lvl w:ilvl="8" w:tplc="628044B2">
      <w:numFmt w:val="bullet"/>
      <w:lvlText w:val="•"/>
      <w:lvlJc w:val="left"/>
      <w:pPr>
        <w:ind w:left="8568" w:hanging="361"/>
      </w:pPr>
      <w:rPr>
        <w:rFonts w:hint="default"/>
        <w:lang w:val="en-US" w:eastAsia="en-US" w:bidi="ar-SA"/>
      </w:rPr>
    </w:lvl>
  </w:abstractNum>
  <w:abstractNum w:abstractNumId="22" w15:restartNumberingAfterBreak="0">
    <w:nsid w:val="78A223D8"/>
    <w:multiLevelType w:val="hybridMultilevel"/>
    <w:tmpl w:val="B49C4E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9DA645B"/>
    <w:multiLevelType w:val="hybridMultilevel"/>
    <w:tmpl w:val="795084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00445638">
    <w:abstractNumId w:val="20"/>
  </w:num>
  <w:num w:numId="2" w16cid:durableId="503010796">
    <w:abstractNumId w:val="1"/>
  </w:num>
  <w:num w:numId="3" w16cid:durableId="1209683205">
    <w:abstractNumId w:val="13"/>
  </w:num>
  <w:num w:numId="4" w16cid:durableId="303510362">
    <w:abstractNumId w:val="11"/>
  </w:num>
  <w:num w:numId="5" w16cid:durableId="1664429841">
    <w:abstractNumId w:val="4"/>
  </w:num>
  <w:num w:numId="6" w16cid:durableId="1890218666">
    <w:abstractNumId w:val="9"/>
  </w:num>
  <w:num w:numId="7" w16cid:durableId="1972394386">
    <w:abstractNumId w:val="7"/>
  </w:num>
  <w:num w:numId="8" w16cid:durableId="1319646891">
    <w:abstractNumId w:val="21"/>
  </w:num>
  <w:num w:numId="9" w16cid:durableId="52432862">
    <w:abstractNumId w:val="3"/>
  </w:num>
  <w:num w:numId="10" w16cid:durableId="538199530">
    <w:abstractNumId w:val="10"/>
  </w:num>
  <w:num w:numId="11" w16cid:durableId="1372653959">
    <w:abstractNumId w:val="6"/>
  </w:num>
  <w:num w:numId="12" w16cid:durableId="988483622">
    <w:abstractNumId w:val="19"/>
  </w:num>
  <w:num w:numId="13" w16cid:durableId="1183399602">
    <w:abstractNumId w:val="14"/>
  </w:num>
  <w:num w:numId="14" w16cid:durableId="1981960912">
    <w:abstractNumId w:val="8"/>
  </w:num>
  <w:num w:numId="15" w16cid:durableId="486366373">
    <w:abstractNumId w:val="0"/>
  </w:num>
  <w:num w:numId="16" w16cid:durableId="1296058494">
    <w:abstractNumId w:val="15"/>
  </w:num>
  <w:num w:numId="17" w16cid:durableId="1400594411">
    <w:abstractNumId w:val="2"/>
  </w:num>
  <w:num w:numId="18" w16cid:durableId="473571359">
    <w:abstractNumId w:val="16"/>
  </w:num>
  <w:num w:numId="19" w16cid:durableId="734544626">
    <w:abstractNumId w:val="17"/>
  </w:num>
  <w:num w:numId="20" w16cid:durableId="662320677">
    <w:abstractNumId w:val="18"/>
  </w:num>
  <w:num w:numId="21" w16cid:durableId="1229149492">
    <w:abstractNumId w:val="22"/>
  </w:num>
  <w:num w:numId="22" w16cid:durableId="2046521328">
    <w:abstractNumId w:val="5"/>
  </w:num>
  <w:num w:numId="23" w16cid:durableId="933585648">
    <w:abstractNumId w:val="12"/>
  </w:num>
  <w:num w:numId="24" w16cid:durableId="1059867662">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31B"/>
    <w:rsid w:val="00025009"/>
    <w:rsid w:val="000B148E"/>
    <w:rsid w:val="002204CF"/>
    <w:rsid w:val="00365A7A"/>
    <w:rsid w:val="00440510"/>
    <w:rsid w:val="00C0633A"/>
    <w:rsid w:val="00CE7EE6"/>
    <w:rsid w:val="00D603E8"/>
    <w:rsid w:val="00E53ADA"/>
    <w:rsid w:val="00EC031B"/>
    <w:rsid w:val="1391F64A"/>
    <w:rsid w:val="15D132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10AF7"/>
  <w15:docId w15:val="{5CF595D3-99BA-43B8-B9A6-07C6AF6BC1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paragraph" w:styleId="Heading1">
    <w:name w:val="heading 1"/>
    <w:basedOn w:val="Normal"/>
    <w:link w:val="Heading1Char"/>
    <w:uiPriority w:val="9"/>
    <w:qFormat/>
    <w:pPr>
      <w:ind w:left="120"/>
      <w:outlineLvl w:val="0"/>
    </w:pPr>
    <w:rPr>
      <w:rFonts w:ascii="Georgia" w:eastAsia="Georgia" w:hAnsi="Georgia" w:cs="Georgia"/>
      <w:sz w:val="64"/>
      <w:szCs w:val="64"/>
    </w:rPr>
  </w:style>
  <w:style w:type="paragraph" w:styleId="Heading2">
    <w:name w:val="heading 2"/>
    <w:basedOn w:val="Normal"/>
    <w:link w:val="Heading2Char"/>
    <w:uiPriority w:val="9"/>
    <w:unhideWhenUsed/>
    <w:qFormat/>
    <w:pPr>
      <w:spacing w:before="193"/>
      <w:ind w:left="120"/>
      <w:outlineLvl w:val="1"/>
    </w:pPr>
    <w:rPr>
      <w:rFonts w:ascii="Georgia" w:eastAsia="Georgia" w:hAnsi="Georgia" w:cs="Georgia"/>
      <w:sz w:val="36"/>
      <w:szCs w:val="36"/>
    </w:rPr>
  </w:style>
  <w:style w:type="paragraph" w:styleId="Heading3">
    <w:name w:val="heading 3"/>
    <w:basedOn w:val="Normal"/>
    <w:link w:val="Heading3Char"/>
    <w:uiPriority w:val="9"/>
    <w:unhideWhenUsed/>
    <w:qFormat/>
    <w:pPr>
      <w:spacing w:before="91"/>
      <w:ind w:left="120"/>
      <w:outlineLvl w:val="2"/>
    </w:pPr>
    <w:rPr>
      <w:b/>
      <w:bCs/>
      <w:sz w:val="30"/>
      <w:szCs w:val="30"/>
    </w:rPr>
  </w:style>
  <w:style w:type="paragraph" w:styleId="Heading4">
    <w:name w:val="heading 4"/>
    <w:basedOn w:val="Normal"/>
    <w:link w:val="Heading4Char"/>
    <w:uiPriority w:val="9"/>
    <w:unhideWhenUsed/>
    <w:qFormat/>
    <w:pPr>
      <w:spacing w:line="245" w:lineRule="exact"/>
      <w:ind w:left="60"/>
      <w:outlineLvl w:val="3"/>
    </w:pPr>
    <w:rPr>
      <w:b/>
      <w:bCs/>
    </w:rPr>
  </w:style>
  <w:style w:type="paragraph" w:styleId="Heading5">
    <w:name w:val="heading 5"/>
    <w:aliases w:val="Subtitles"/>
    <w:basedOn w:val="Normal"/>
    <w:next w:val="Normal"/>
    <w:link w:val="Heading5Char"/>
    <w:uiPriority w:val="9"/>
    <w:unhideWhenUsed/>
    <w:qFormat/>
    <w:rsid w:val="00440510"/>
    <w:pPr>
      <w:keepNext/>
      <w:keepLines/>
      <w:widowControl/>
      <w:autoSpaceDE/>
      <w:autoSpaceDN/>
      <w:spacing w:before="60" w:after="100"/>
      <w:outlineLvl w:val="4"/>
    </w:pPr>
    <w:rPr>
      <w:rFonts w:ascii="Georgia" w:eastAsiaTheme="majorEastAsia" w:hAnsi="Georgia" w:cstheme="majorBidi"/>
      <w:color w:val="365F91" w:themeColor="accent1" w:themeShade="BF"/>
      <w:kern w:val="2"/>
      <w:sz w:val="28"/>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uiPriority w:val="39"/>
    <w:qFormat/>
    <w:pPr>
      <w:spacing w:before="99"/>
      <w:ind w:left="120"/>
    </w:pPr>
    <w:rPr>
      <w:sz w:val="20"/>
      <w:szCs w:val="20"/>
    </w:rPr>
  </w:style>
  <w:style w:type="paragraph" w:styleId="BodyText">
    <w:name w:val="Body Text"/>
    <w:basedOn w:val="Normal"/>
    <w:uiPriority w:val="1"/>
    <w:qFormat/>
  </w:style>
  <w:style w:type="paragraph" w:styleId="ListParagraph">
    <w:name w:val="List Paragraph"/>
    <w:basedOn w:val="Normal"/>
    <w:link w:val="ListParagraphChar"/>
    <w:uiPriority w:val="34"/>
    <w:qFormat/>
    <w:pPr>
      <w:spacing w:before="1"/>
      <w:ind w:left="840" w:hanging="360"/>
    </w:pPr>
  </w:style>
  <w:style w:type="paragraph" w:customStyle="1" w:styleId="TableParagraph">
    <w:name w:val="Table Paragraph"/>
    <w:basedOn w:val="Normal"/>
    <w:uiPriority w:val="1"/>
    <w:qFormat/>
  </w:style>
  <w:style w:type="character" w:customStyle="1" w:styleId="Heading5Char">
    <w:name w:val="Heading 5 Char"/>
    <w:aliases w:val="Subtitles Char"/>
    <w:basedOn w:val="DefaultParagraphFont"/>
    <w:link w:val="Heading5"/>
    <w:uiPriority w:val="9"/>
    <w:rsid w:val="00440510"/>
    <w:rPr>
      <w:rFonts w:ascii="Georgia" w:eastAsiaTheme="majorEastAsia" w:hAnsi="Georgia" w:cstheme="majorBidi"/>
      <w:color w:val="365F91" w:themeColor="accent1" w:themeShade="BF"/>
      <w:kern w:val="2"/>
      <w:sz w:val="28"/>
      <w14:ligatures w14:val="standardContextual"/>
    </w:rPr>
  </w:style>
  <w:style w:type="character" w:customStyle="1" w:styleId="Heading1Char">
    <w:name w:val="Heading 1 Char"/>
    <w:basedOn w:val="DefaultParagraphFont"/>
    <w:link w:val="Heading1"/>
    <w:uiPriority w:val="9"/>
    <w:rsid w:val="00440510"/>
    <w:rPr>
      <w:rFonts w:ascii="Georgia" w:eastAsia="Georgia" w:hAnsi="Georgia" w:cs="Georgia"/>
      <w:sz w:val="64"/>
      <w:szCs w:val="64"/>
    </w:rPr>
  </w:style>
  <w:style w:type="character" w:customStyle="1" w:styleId="Heading2Char">
    <w:name w:val="Heading 2 Char"/>
    <w:basedOn w:val="DefaultParagraphFont"/>
    <w:link w:val="Heading2"/>
    <w:uiPriority w:val="9"/>
    <w:rsid w:val="00440510"/>
    <w:rPr>
      <w:rFonts w:ascii="Georgia" w:eastAsia="Georgia" w:hAnsi="Georgia" w:cs="Georgia"/>
      <w:sz w:val="36"/>
      <w:szCs w:val="36"/>
    </w:rPr>
  </w:style>
  <w:style w:type="character" w:styleId="Strong">
    <w:name w:val="Strong"/>
    <w:basedOn w:val="DefaultParagraphFont"/>
    <w:uiPriority w:val="22"/>
    <w:qFormat/>
    <w:rsid w:val="00440510"/>
    <w:rPr>
      <w:rFonts w:ascii="Calibri" w:hAnsi="Calibri"/>
      <w:b/>
      <w:bCs/>
      <w:sz w:val="20"/>
    </w:rPr>
  </w:style>
  <w:style w:type="character" w:styleId="CommentReference">
    <w:name w:val="annotation reference"/>
    <w:basedOn w:val="DefaultParagraphFont"/>
    <w:uiPriority w:val="99"/>
    <w:semiHidden/>
    <w:unhideWhenUsed/>
    <w:rsid w:val="00440510"/>
    <w:rPr>
      <w:sz w:val="16"/>
      <w:szCs w:val="16"/>
    </w:rPr>
  </w:style>
  <w:style w:type="paragraph" w:styleId="CommentText">
    <w:name w:val="annotation text"/>
    <w:basedOn w:val="Normal"/>
    <w:link w:val="CommentTextChar"/>
    <w:uiPriority w:val="99"/>
    <w:unhideWhenUsed/>
    <w:rsid w:val="00440510"/>
    <w:pPr>
      <w:widowControl/>
      <w:autoSpaceDE/>
      <w:autoSpaceDN/>
      <w:spacing w:after="220"/>
    </w:pPr>
    <w:rPr>
      <w:rFonts w:eastAsia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440510"/>
    <w:rPr>
      <w:rFonts w:ascii="Calibri" w:hAnsi="Calibri"/>
      <w:kern w:val="2"/>
      <w:sz w:val="20"/>
      <w:szCs w:val="20"/>
      <w14:ligatures w14:val="standardContextual"/>
    </w:rPr>
  </w:style>
  <w:style w:type="paragraph" w:customStyle="1" w:styleId="IntroParagraph">
    <w:name w:val="Intro Paragraph"/>
    <w:basedOn w:val="Normal"/>
    <w:link w:val="IntroParagraphChar"/>
    <w:qFormat/>
    <w:rsid w:val="00440510"/>
    <w:pPr>
      <w:widowControl/>
      <w:autoSpaceDE/>
      <w:autoSpaceDN/>
      <w:spacing w:before="160" w:after="160" w:line="320" w:lineRule="exact"/>
    </w:pPr>
    <w:rPr>
      <w:rFonts w:eastAsiaTheme="minorHAnsi" w:cstheme="minorBidi"/>
      <w:kern w:val="2"/>
      <w:sz w:val="28"/>
      <w14:ligatures w14:val="standardContextual"/>
    </w:rPr>
  </w:style>
  <w:style w:type="character" w:customStyle="1" w:styleId="IntroParagraphChar">
    <w:name w:val="Intro Paragraph Char"/>
    <w:basedOn w:val="DefaultParagraphFont"/>
    <w:link w:val="IntroParagraph"/>
    <w:rsid w:val="00440510"/>
    <w:rPr>
      <w:rFonts w:ascii="Calibri" w:hAnsi="Calibri"/>
      <w:kern w:val="2"/>
      <w:sz w:val="28"/>
      <w14:ligatures w14:val="standardContextual"/>
    </w:rPr>
  </w:style>
  <w:style w:type="table" w:styleId="GridTable4-Accent6">
    <w:name w:val="Grid Table 4 Accent 6"/>
    <w:aliases w:val="PeC TS Table"/>
    <w:basedOn w:val="TableNormal"/>
    <w:uiPriority w:val="49"/>
    <w:rsid w:val="00440510"/>
    <w:pPr>
      <w:widowControl/>
      <w:autoSpaceDE/>
      <w:autoSpaceDN/>
      <w:contextualSpacing/>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blStylePr w:type="firstRow">
      <w:pPr>
        <w:wordWrap/>
        <w:spacing w:beforeLines="0" w:before="0" w:beforeAutospacing="0" w:afterLines="0" w:after="0" w:afterAutospacing="0" w:line="240" w:lineRule="auto"/>
        <w:contextualSpacing/>
        <w:jc w:val="center"/>
      </w:pPr>
      <w:rPr>
        <w:b/>
        <w:bCs/>
        <w:color w:val="FFFFFF" w:themeColor="background1"/>
      </w:rPr>
      <w:tblPr/>
      <w:tcPr>
        <w:shd w:val="clear" w:color="auto" w:fill="0F243E" w:themeFill="text2" w:themeFillShade="80"/>
      </w:tcPr>
    </w:tblStylePr>
    <w:tblStylePr w:type="lastRow">
      <w:rPr>
        <w:b/>
        <w:bCs/>
      </w:rPr>
      <w:tblPr/>
      <w:tcPr>
        <w:tcBorders>
          <w:top w:val="double" w:sz="4" w:space="0" w:color="0F243E" w:themeColor="text2" w:themeShade="80"/>
        </w:tcBorders>
      </w:tcPr>
    </w:tblStylePr>
    <w:tblStylePr w:type="firstCol">
      <w:rPr>
        <w:b/>
        <w:bCs/>
      </w:rPr>
    </w:tblStylePr>
    <w:tblStylePr w:type="lastCol">
      <w:rPr>
        <w:b/>
        <w:bCs/>
      </w:rPr>
    </w:tblStylePr>
    <w:tblStylePr w:type="band1Horz">
      <w:tblPr/>
      <w:tcPr>
        <w:shd w:val="clear" w:color="auto" w:fill="C6D9F1" w:themeFill="text2" w:themeFillTint="33"/>
      </w:tcPr>
    </w:tblStylePr>
    <w:tblStylePr w:type="band2Horz">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l2br w:val="nil"/>
          <w:tr2bl w:val="nil"/>
        </w:tcBorders>
      </w:tcPr>
    </w:tblStylePr>
  </w:style>
  <w:style w:type="paragraph" w:styleId="Header">
    <w:name w:val="header"/>
    <w:basedOn w:val="Normal"/>
    <w:link w:val="HeaderChar"/>
    <w:uiPriority w:val="99"/>
    <w:unhideWhenUsed/>
    <w:rsid w:val="00440510"/>
    <w:pPr>
      <w:widowControl/>
      <w:tabs>
        <w:tab w:val="center" w:pos="4680"/>
        <w:tab w:val="right" w:pos="9360"/>
      </w:tabs>
      <w:autoSpaceDE/>
      <w:autoSpaceDN/>
    </w:pPr>
    <w:rPr>
      <w:rFonts w:asciiTheme="minorHAnsi" w:eastAsiaTheme="minorHAnsi" w:hAnsiTheme="minorHAnsi" w:cstheme="minorBidi"/>
    </w:rPr>
  </w:style>
  <w:style w:type="character" w:customStyle="1" w:styleId="HeaderChar">
    <w:name w:val="Header Char"/>
    <w:basedOn w:val="DefaultParagraphFont"/>
    <w:link w:val="Header"/>
    <w:uiPriority w:val="99"/>
    <w:rsid w:val="00440510"/>
  </w:style>
  <w:style w:type="paragraph" w:styleId="Footer">
    <w:name w:val="footer"/>
    <w:basedOn w:val="Normal"/>
    <w:link w:val="FooterChar"/>
    <w:uiPriority w:val="99"/>
    <w:unhideWhenUsed/>
    <w:rsid w:val="00440510"/>
    <w:pPr>
      <w:widowControl/>
      <w:tabs>
        <w:tab w:val="center" w:pos="4680"/>
        <w:tab w:val="right" w:pos="9360"/>
      </w:tabs>
      <w:autoSpaceDE/>
      <w:autoSpaceDN/>
    </w:pPr>
    <w:rPr>
      <w:rFonts w:asciiTheme="minorHAnsi" w:eastAsiaTheme="minorHAnsi" w:hAnsiTheme="minorHAnsi" w:cstheme="minorBidi"/>
    </w:rPr>
  </w:style>
  <w:style w:type="character" w:customStyle="1" w:styleId="FooterChar">
    <w:name w:val="Footer Char"/>
    <w:basedOn w:val="DefaultParagraphFont"/>
    <w:link w:val="Footer"/>
    <w:uiPriority w:val="99"/>
    <w:rsid w:val="00440510"/>
  </w:style>
  <w:style w:type="paragraph" w:customStyle="1" w:styleId="TitleAddressWebInfo">
    <w:name w:val="Title_Address_Web_Info"/>
    <w:uiPriority w:val="99"/>
    <w:qFormat/>
    <w:rsid w:val="00440510"/>
    <w:pPr>
      <w:widowControl/>
      <w:adjustRightInd w:val="0"/>
      <w:snapToGrid w:val="0"/>
      <w:spacing w:line="192" w:lineRule="atLeast"/>
      <w:ind w:left="6930"/>
      <w:textAlignment w:val="center"/>
    </w:pPr>
    <w:rPr>
      <w:rFonts w:cs="Arial"/>
      <w:color w:val="000000"/>
      <w:kern w:val="12"/>
      <w:sz w:val="16"/>
      <w:szCs w:val="16"/>
    </w:rPr>
  </w:style>
  <w:style w:type="character" w:customStyle="1" w:styleId="Heading3Char">
    <w:name w:val="Heading 3 Char"/>
    <w:basedOn w:val="DefaultParagraphFont"/>
    <w:link w:val="Heading3"/>
    <w:uiPriority w:val="9"/>
    <w:rsid w:val="00440510"/>
    <w:rPr>
      <w:rFonts w:ascii="Calibri" w:eastAsia="Calibri" w:hAnsi="Calibri" w:cs="Calibri"/>
      <w:b/>
      <w:bCs/>
      <w:sz w:val="30"/>
      <w:szCs w:val="30"/>
    </w:rPr>
  </w:style>
  <w:style w:type="character" w:customStyle="1" w:styleId="Heading4Char">
    <w:name w:val="Heading 4 Char"/>
    <w:basedOn w:val="DefaultParagraphFont"/>
    <w:link w:val="Heading4"/>
    <w:uiPriority w:val="9"/>
    <w:rsid w:val="00440510"/>
    <w:rPr>
      <w:rFonts w:ascii="Calibri" w:eastAsia="Calibri" w:hAnsi="Calibri" w:cs="Calibri"/>
      <w:b/>
      <w:bCs/>
    </w:rPr>
  </w:style>
  <w:style w:type="paragraph" w:styleId="Title">
    <w:name w:val="Title"/>
    <w:basedOn w:val="Normal"/>
    <w:next w:val="Normal"/>
    <w:link w:val="TitleChar"/>
    <w:uiPriority w:val="10"/>
    <w:qFormat/>
    <w:rsid w:val="00440510"/>
    <w:pPr>
      <w:widowControl/>
      <w:autoSpaceDE/>
      <w:autoSpaceDN/>
      <w:spacing w:line="360" w:lineRule="auto"/>
      <w:contextualSpacing/>
      <w:jc w:val="center"/>
    </w:pPr>
    <w:rPr>
      <w:rFonts w:asciiTheme="majorHAnsi" w:eastAsiaTheme="majorEastAsia" w:hAnsiTheme="majorHAnsi" w:cstheme="majorBidi"/>
      <w:b/>
      <w:color w:val="FF0000"/>
      <w:spacing w:val="-10"/>
      <w:kern w:val="28"/>
      <w:sz w:val="56"/>
      <w:szCs w:val="56"/>
      <w:u w:val="single"/>
      <w14:ligatures w14:val="standardContextual"/>
    </w:rPr>
  </w:style>
  <w:style w:type="character" w:customStyle="1" w:styleId="TitleChar">
    <w:name w:val="Title Char"/>
    <w:basedOn w:val="DefaultParagraphFont"/>
    <w:link w:val="Title"/>
    <w:uiPriority w:val="10"/>
    <w:rsid w:val="00440510"/>
    <w:rPr>
      <w:rFonts w:asciiTheme="majorHAnsi" w:eastAsiaTheme="majorEastAsia" w:hAnsiTheme="majorHAnsi" w:cstheme="majorBidi"/>
      <w:b/>
      <w:color w:val="FF0000"/>
      <w:spacing w:val="-10"/>
      <w:kern w:val="28"/>
      <w:sz w:val="56"/>
      <w:szCs w:val="56"/>
      <w:u w:val="single"/>
      <w14:ligatures w14:val="standardContextual"/>
    </w:rPr>
  </w:style>
  <w:style w:type="table" w:styleId="TableGrid">
    <w:name w:val="Table Grid"/>
    <w:basedOn w:val="TableNormal"/>
    <w:uiPriority w:val="39"/>
    <w:rsid w:val="00440510"/>
    <w:pPr>
      <w:widowControl/>
      <w:autoSpaceDE/>
      <w:autoSpaceDN/>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440510"/>
    <w:pPr>
      <w:widowControl/>
      <w:numPr>
        <w:ilvl w:val="1"/>
      </w:numPr>
      <w:autoSpaceDE/>
      <w:autoSpaceDN/>
      <w:spacing w:after="220"/>
    </w:pPr>
    <w:rPr>
      <w:rFonts w:ascii="Georgia" w:eastAsiaTheme="minorEastAsia" w:hAnsi="Georgia" w:cstheme="minorBidi"/>
      <w:color w:val="003A96"/>
      <w:spacing w:val="15"/>
      <w:kern w:val="2"/>
      <w:sz w:val="32"/>
      <w14:ligatures w14:val="standardContextual"/>
    </w:rPr>
  </w:style>
  <w:style w:type="character" w:customStyle="1" w:styleId="SubtitleChar">
    <w:name w:val="Subtitle Char"/>
    <w:basedOn w:val="DefaultParagraphFont"/>
    <w:link w:val="Subtitle"/>
    <w:uiPriority w:val="11"/>
    <w:rsid w:val="00440510"/>
    <w:rPr>
      <w:rFonts w:ascii="Georgia" w:eastAsiaTheme="minorEastAsia" w:hAnsi="Georgia"/>
      <w:color w:val="003A96"/>
      <w:spacing w:val="15"/>
      <w:kern w:val="2"/>
      <w:sz w:val="32"/>
      <w14:ligatures w14:val="standardContextual"/>
    </w:rPr>
  </w:style>
  <w:style w:type="paragraph" w:customStyle="1" w:styleId="paragraph">
    <w:name w:val="paragraph"/>
    <w:basedOn w:val="Normal"/>
    <w:rsid w:val="00440510"/>
    <w:pPr>
      <w:widowControl/>
      <w:autoSpaceDE/>
      <w:autoSpaceDN/>
      <w:spacing w:before="100" w:beforeAutospacing="1" w:after="100" w:afterAutospacing="1"/>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440510"/>
    <w:rPr>
      <w:color w:val="0000FF" w:themeColor="hyperlink"/>
      <w:u w:val="single"/>
    </w:rPr>
  </w:style>
  <w:style w:type="character" w:styleId="UnresolvedMention">
    <w:name w:val="Unresolved Mention"/>
    <w:basedOn w:val="DefaultParagraphFont"/>
    <w:uiPriority w:val="99"/>
    <w:unhideWhenUsed/>
    <w:rsid w:val="00440510"/>
    <w:rPr>
      <w:color w:val="605E5C"/>
      <w:shd w:val="clear" w:color="auto" w:fill="E1DFDD"/>
    </w:rPr>
  </w:style>
  <w:style w:type="paragraph" w:styleId="NoSpacing">
    <w:name w:val="No Spacing"/>
    <w:link w:val="NoSpacingChar"/>
    <w:uiPriority w:val="1"/>
    <w:qFormat/>
    <w:rsid w:val="00440510"/>
    <w:pPr>
      <w:widowControl/>
      <w:autoSpaceDE/>
      <w:autoSpaceDN/>
    </w:pPr>
    <w:rPr>
      <w:kern w:val="2"/>
      <w14:ligatures w14:val="standardContextual"/>
    </w:rPr>
  </w:style>
  <w:style w:type="paragraph" w:styleId="CommentSubject">
    <w:name w:val="annotation subject"/>
    <w:basedOn w:val="CommentText"/>
    <w:next w:val="CommentText"/>
    <w:link w:val="CommentSubjectChar"/>
    <w:uiPriority w:val="99"/>
    <w:semiHidden/>
    <w:unhideWhenUsed/>
    <w:rsid w:val="00440510"/>
    <w:rPr>
      <w:b/>
      <w:bCs/>
    </w:rPr>
  </w:style>
  <w:style w:type="character" w:customStyle="1" w:styleId="CommentSubjectChar">
    <w:name w:val="Comment Subject Char"/>
    <w:basedOn w:val="CommentTextChar"/>
    <w:link w:val="CommentSubject"/>
    <w:uiPriority w:val="99"/>
    <w:semiHidden/>
    <w:rsid w:val="00440510"/>
    <w:rPr>
      <w:rFonts w:ascii="Calibri" w:hAnsi="Calibri"/>
      <w:b/>
      <w:bCs/>
      <w:kern w:val="2"/>
      <w:sz w:val="20"/>
      <w:szCs w:val="20"/>
      <w14:ligatures w14:val="standardContextual"/>
    </w:rPr>
  </w:style>
  <w:style w:type="character" w:customStyle="1" w:styleId="normaltextrun">
    <w:name w:val="normaltextrun"/>
    <w:basedOn w:val="DefaultParagraphFont"/>
    <w:rsid w:val="00440510"/>
  </w:style>
  <w:style w:type="character" w:customStyle="1" w:styleId="eop">
    <w:name w:val="eop"/>
    <w:basedOn w:val="DefaultParagraphFont"/>
    <w:rsid w:val="00440510"/>
  </w:style>
  <w:style w:type="character" w:customStyle="1" w:styleId="tabchar">
    <w:name w:val="tabchar"/>
    <w:basedOn w:val="DefaultParagraphFont"/>
    <w:rsid w:val="00440510"/>
  </w:style>
  <w:style w:type="paragraph" w:styleId="Revision">
    <w:name w:val="Revision"/>
    <w:hidden/>
    <w:uiPriority w:val="99"/>
    <w:semiHidden/>
    <w:rsid w:val="00440510"/>
    <w:pPr>
      <w:widowControl/>
      <w:autoSpaceDE/>
      <w:autoSpaceDN/>
    </w:pPr>
    <w:rPr>
      <w:kern w:val="2"/>
      <w14:ligatures w14:val="standardContextual"/>
    </w:rPr>
  </w:style>
  <w:style w:type="character" w:styleId="FollowedHyperlink">
    <w:name w:val="FollowedHyperlink"/>
    <w:basedOn w:val="DefaultParagraphFont"/>
    <w:uiPriority w:val="99"/>
    <w:semiHidden/>
    <w:unhideWhenUsed/>
    <w:rsid w:val="00440510"/>
    <w:rPr>
      <w:color w:val="800080" w:themeColor="followedHyperlink"/>
      <w:u w:val="single"/>
    </w:rPr>
  </w:style>
  <w:style w:type="character" w:styleId="Mention">
    <w:name w:val="Mention"/>
    <w:basedOn w:val="DefaultParagraphFont"/>
    <w:uiPriority w:val="99"/>
    <w:unhideWhenUsed/>
    <w:rsid w:val="00440510"/>
    <w:rPr>
      <w:color w:val="2B579A"/>
      <w:shd w:val="clear" w:color="auto" w:fill="E1DFDD"/>
    </w:rPr>
  </w:style>
  <w:style w:type="paragraph" w:customStyle="1" w:styleId="MGHTitle">
    <w:name w:val="MGH Title"/>
    <w:basedOn w:val="Normal"/>
    <w:link w:val="MGHTitleChar"/>
    <w:rsid w:val="00440510"/>
    <w:pPr>
      <w:widowControl/>
      <w:autoSpaceDE/>
      <w:autoSpaceDN/>
      <w:spacing w:after="200"/>
      <w:textAlignment w:val="baseline"/>
    </w:pPr>
    <w:rPr>
      <w:rFonts w:ascii="Georgia" w:eastAsia="Times New Roman" w:hAnsi="Georgia" w:cs="Segoe UI"/>
      <w:color w:val="003A96"/>
      <w:sz w:val="44"/>
      <w:szCs w:val="18"/>
    </w:rPr>
  </w:style>
  <w:style w:type="paragraph" w:customStyle="1" w:styleId="MGBHeader">
    <w:name w:val="MGB Header"/>
    <w:basedOn w:val="MGHTitle"/>
    <w:link w:val="MGBHeaderChar"/>
    <w:rsid w:val="00440510"/>
    <w:pPr>
      <w:spacing w:before="200" w:after="120"/>
    </w:pPr>
    <w:rPr>
      <w:rFonts w:ascii="Calibri" w:hAnsi="Calibri"/>
      <w:b/>
      <w:sz w:val="32"/>
    </w:rPr>
  </w:style>
  <w:style w:type="character" w:customStyle="1" w:styleId="MGHTitleChar">
    <w:name w:val="MGH Title Char"/>
    <w:basedOn w:val="DefaultParagraphFont"/>
    <w:link w:val="MGHTitle"/>
    <w:rsid w:val="00440510"/>
    <w:rPr>
      <w:rFonts w:ascii="Georgia" w:eastAsia="Times New Roman" w:hAnsi="Georgia" w:cs="Segoe UI"/>
      <w:color w:val="003A96"/>
      <w:sz w:val="44"/>
      <w:szCs w:val="18"/>
    </w:rPr>
  </w:style>
  <w:style w:type="paragraph" w:customStyle="1" w:styleId="MGHSubtitle">
    <w:name w:val="MGH Subtitle"/>
    <w:basedOn w:val="MGHTitle"/>
    <w:link w:val="MGHSubtitleChar"/>
    <w:rsid w:val="00440510"/>
    <w:pPr>
      <w:spacing w:after="120"/>
    </w:pPr>
    <w:rPr>
      <w:sz w:val="24"/>
    </w:rPr>
  </w:style>
  <w:style w:type="character" w:customStyle="1" w:styleId="MGBHeaderChar">
    <w:name w:val="MGB Header Char"/>
    <w:basedOn w:val="MGHTitleChar"/>
    <w:link w:val="MGBHeader"/>
    <w:rsid w:val="00440510"/>
    <w:rPr>
      <w:rFonts w:ascii="Calibri" w:eastAsia="Times New Roman" w:hAnsi="Calibri" w:cs="Segoe UI"/>
      <w:b/>
      <w:color w:val="003A96"/>
      <w:sz w:val="32"/>
      <w:szCs w:val="18"/>
    </w:rPr>
  </w:style>
  <w:style w:type="character" w:styleId="SubtleEmphasis">
    <w:name w:val="Subtle Emphasis"/>
    <w:basedOn w:val="DefaultParagraphFont"/>
    <w:uiPriority w:val="19"/>
    <w:rsid w:val="00440510"/>
    <w:rPr>
      <w:rFonts w:ascii="Calibri" w:hAnsi="Calibri"/>
      <w:i w:val="0"/>
      <w:iCs/>
      <w:color w:val="003A96"/>
      <w:sz w:val="22"/>
    </w:rPr>
  </w:style>
  <w:style w:type="character" w:customStyle="1" w:styleId="MGHSubtitleChar">
    <w:name w:val="MGH Subtitle Char"/>
    <w:basedOn w:val="MGHTitleChar"/>
    <w:link w:val="MGHSubtitle"/>
    <w:rsid w:val="00440510"/>
    <w:rPr>
      <w:rFonts w:ascii="Georgia" w:eastAsia="Times New Roman" w:hAnsi="Georgia" w:cs="Segoe UI"/>
      <w:color w:val="003A96"/>
      <w:sz w:val="24"/>
      <w:szCs w:val="18"/>
    </w:rPr>
  </w:style>
  <w:style w:type="paragraph" w:styleId="NormalWeb">
    <w:name w:val="Normal (Web)"/>
    <w:basedOn w:val="Normal"/>
    <w:uiPriority w:val="99"/>
    <w:semiHidden/>
    <w:unhideWhenUsed/>
    <w:rsid w:val="00440510"/>
    <w:pPr>
      <w:widowControl/>
      <w:autoSpaceDE/>
      <w:autoSpaceDN/>
      <w:spacing w:before="100" w:beforeAutospacing="1" w:after="100" w:afterAutospacing="1"/>
    </w:pPr>
    <w:rPr>
      <w:rFonts w:ascii="Times New Roman" w:eastAsia="Times New Roman" w:hAnsi="Times New Roman" w:cs="Times New Roman"/>
      <w:sz w:val="24"/>
      <w:szCs w:val="24"/>
    </w:rPr>
  </w:style>
  <w:style w:type="paragraph" w:styleId="Quote">
    <w:name w:val="Quote"/>
    <w:basedOn w:val="Normal"/>
    <w:next w:val="Normal"/>
    <w:link w:val="QuoteChar"/>
    <w:uiPriority w:val="29"/>
    <w:qFormat/>
    <w:rsid w:val="00440510"/>
    <w:pPr>
      <w:widowControl/>
      <w:autoSpaceDE/>
      <w:autoSpaceDN/>
      <w:spacing w:before="200" w:after="160"/>
      <w:ind w:left="864" w:right="864"/>
      <w:jc w:val="center"/>
    </w:pPr>
    <w:rPr>
      <w:rFonts w:ascii="Georgia" w:eastAsiaTheme="minorHAnsi" w:hAnsi="Georgia" w:cstheme="minorBidi"/>
      <w:iCs/>
      <w:color w:val="009CA6"/>
      <w:kern w:val="2"/>
      <w:sz w:val="32"/>
      <w14:ligatures w14:val="standardContextual"/>
    </w:rPr>
  </w:style>
  <w:style w:type="character" w:customStyle="1" w:styleId="QuoteChar">
    <w:name w:val="Quote Char"/>
    <w:basedOn w:val="DefaultParagraphFont"/>
    <w:link w:val="Quote"/>
    <w:uiPriority w:val="29"/>
    <w:rsid w:val="00440510"/>
    <w:rPr>
      <w:rFonts w:ascii="Georgia" w:hAnsi="Georgia"/>
      <w:iCs/>
      <w:color w:val="009CA6"/>
      <w:kern w:val="2"/>
      <w:sz w:val="32"/>
      <w14:ligatures w14:val="standardContextual"/>
    </w:rPr>
  </w:style>
  <w:style w:type="paragraph" w:styleId="TOCHeading">
    <w:name w:val="TOC Heading"/>
    <w:basedOn w:val="Heading1"/>
    <w:next w:val="Normal"/>
    <w:uiPriority w:val="39"/>
    <w:unhideWhenUsed/>
    <w:qFormat/>
    <w:rsid w:val="00440510"/>
    <w:pPr>
      <w:keepNext/>
      <w:keepLines/>
      <w:widowControl/>
      <w:autoSpaceDE/>
      <w:autoSpaceDN/>
      <w:spacing w:before="240" w:after="80" w:line="259" w:lineRule="auto"/>
      <w:ind w:left="0"/>
      <w:outlineLvl w:val="9"/>
    </w:pPr>
    <w:rPr>
      <w:rFonts w:asciiTheme="majorHAnsi" w:eastAsiaTheme="majorEastAsia" w:hAnsiTheme="majorHAnsi" w:cstheme="majorBidi"/>
      <w:color w:val="365F91" w:themeColor="accent1" w:themeShade="BF"/>
      <w:sz w:val="32"/>
      <w:szCs w:val="32"/>
    </w:rPr>
  </w:style>
  <w:style w:type="paragraph" w:styleId="TOC2">
    <w:name w:val="toc 2"/>
    <w:basedOn w:val="Normal"/>
    <w:next w:val="Normal"/>
    <w:autoRedefine/>
    <w:uiPriority w:val="39"/>
    <w:unhideWhenUsed/>
    <w:rsid w:val="00440510"/>
    <w:pPr>
      <w:widowControl/>
      <w:tabs>
        <w:tab w:val="right" w:leader="dot" w:pos="10070"/>
      </w:tabs>
      <w:autoSpaceDE/>
      <w:autoSpaceDN/>
      <w:spacing w:after="100"/>
      <w:ind w:left="200"/>
    </w:pPr>
    <w:rPr>
      <w:rFonts w:eastAsiaTheme="minorHAnsi" w:cstheme="minorBidi"/>
      <w:kern w:val="2"/>
      <w:sz w:val="20"/>
      <w14:ligatures w14:val="standardContextual"/>
    </w:rPr>
  </w:style>
  <w:style w:type="paragraph" w:customStyle="1" w:styleId="msonormal0">
    <w:name w:val="msonormal"/>
    <w:basedOn w:val="Normal"/>
    <w:rsid w:val="00440510"/>
    <w:pPr>
      <w:widowControl/>
      <w:autoSpaceDE/>
      <w:autoSpaceDN/>
      <w:spacing w:before="100" w:beforeAutospacing="1" w:after="100" w:afterAutospacing="1"/>
    </w:pPr>
    <w:rPr>
      <w:rFonts w:ascii="Times New Roman" w:eastAsia="Times New Roman" w:hAnsi="Times New Roman" w:cs="Times New Roman"/>
      <w:sz w:val="24"/>
      <w:szCs w:val="24"/>
    </w:rPr>
  </w:style>
  <w:style w:type="character" w:customStyle="1" w:styleId="textrun">
    <w:name w:val="textrun"/>
    <w:basedOn w:val="DefaultParagraphFont"/>
    <w:rsid w:val="00440510"/>
  </w:style>
  <w:style w:type="paragraph" w:styleId="TOC3">
    <w:name w:val="toc 3"/>
    <w:basedOn w:val="Normal"/>
    <w:next w:val="Normal"/>
    <w:autoRedefine/>
    <w:uiPriority w:val="39"/>
    <w:unhideWhenUsed/>
    <w:rsid w:val="00440510"/>
    <w:pPr>
      <w:widowControl/>
      <w:autoSpaceDE/>
      <w:autoSpaceDN/>
      <w:spacing w:after="100"/>
      <w:ind w:left="400"/>
    </w:pPr>
    <w:rPr>
      <w:rFonts w:eastAsiaTheme="minorHAnsi" w:cstheme="minorBidi"/>
      <w:kern w:val="2"/>
      <w:sz w:val="20"/>
      <w14:ligatures w14:val="standardContextual"/>
    </w:rPr>
  </w:style>
  <w:style w:type="paragraph" w:customStyle="1" w:styleId="TitlePage">
    <w:name w:val="Title Page"/>
    <w:next w:val="Normal"/>
    <w:link w:val="TitlePageChar"/>
    <w:qFormat/>
    <w:rsid w:val="00440510"/>
    <w:pPr>
      <w:widowControl/>
      <w:autoSpaceDE/>
      <w:autoSpaceDN/>
      <w:spacing w:after="160" w:line="300" w:lineRule="auto"/>
    </w:pPr>
    <w:rPr>
      <w:rFonts w:ascii="Georgia" w:eastAsiaTheme="majorEastAsia" w:hAnsi="Georgia" w:cstheme="majorBidi"/>
      <w:color w:val="003A96"/>
      <w:kern w:val="2"/>
      <w:sz w:val="50"/>
      <w:szCs w:val="32"/>
      <w14:ligatures w14:val="standardContextual"/>
    </w:rPr>
  </w:style>
  <w:style w:type="table" w:customStyle="1" w:styleId="TableGrid0">
    <w:name w:val="TableGrid"/>
    <w:rsid w:val="00440510"/>
    <w:pPr>
      <w:widowControl/>
      <w:autoSpaceDE/>
      <w:autoSpaceDN/>
    </w:pPr>
    <w:rPr>
      <w:rFonts w:eastAsiaTheme="minorEastAsia"/>
      <w:kern w:val="2"/>
      <w14:ligatures w14:val="standardContextual"/>
    </w:rPr>
    <w:tblPr>
      <w:tblCellMar>
        <w:top w:w="0" w:type="dxa"/>
        <w:left w:w="0" w:type="dxa"/>
        <w:bottom w:w="0" w:type="dxa"/>
        <w:right w:w="0" w:type="dxa"/>
      </w:tblCellMar>
    </w:tblPr>
  </w:style>
  <w:style w:type="character" w:customStyle="1" w:styleId="TitlePageChar">
    <w:name w:val="Title Page Char"/>
    <w:basedOn w:val="Heading1Char"/>
    <w:link w:val="TitlePage"/>
    <w:rsid w:val="00440510"/>
    <w:rPr>
      <w:rFonts w:ascii="Georgia" w:eastAsiaTheme="majorEastAsia" w:hAnsi="Georgia" w:cstheme="majorBidi"/>
      <w:color w:val="003A96"/>
      <w:kern w:val="2"/>
      <w:sz w:val="50"/>
      <w:szCs w:val="32"/>
      <w14:ligatures w14:val="standardContextual"/>
    </w:rPr>
  </w:style>
  <w:style w:type="character" w:customStyle="1" w:styleId="ui-provider">
    <w:name w:val="ui-provider"/>
    <w:basedOn w:val="DefaultParagraphFont"/>
    <w:rsid w:val="00440510"/>
  </w:style>
  <w:style w:type="character" w:customStyle="1" w:styleId="NoSpacingChar">
    <w:name w:val="No Spacing Char"/>
    <w:basedOn w:val="DefaultParagraphFont"/>
    <w:link w:val="NoSpacing"/>
    <w:uiPriority w:val="1"/>
    <w:locked/>
    <w:rsid w:val="00440510"/>
    <w:rPr>
      <w:kern w:val="2"/>
      <w14:ligatures w14:val="standardContextual"/>
    </w:rPr>
  </w:style>
  <w:style w:type="paragraph" w:styleId="FootnoteText">
    <w:name w:val="footnote text"/>
    <w:basedOn w:val="Normal"/>
    <w:link w:val="FootnoteTextChar"/>
    <w:uiPriority w:val="99"/>
    <w:semiHidden/>
    <w:unhideWhenUsed/>
    <w:rsid w:val="00440510"/>
    <w:pPr>
      <w:widowControl/>
      <w:autoSpaceDE/>
      <w:autoSpaceDN/>
    </w:pPr>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440510"/>
    <w:rPr>
      <w:sz w:val="20"/>
      <w:szCs w:val="20"/>
    </w:rPr>
  </w:style>
  <w:style w:type="character" w:styleId="FootnoteReference">
    <w:name w:val="footnote reference"/>
    <w:basedOn w:val="DefaultParagraphFont"/>
    <w:uiPriority w:val="99"/>
    <w:semiHidden/>
    <w:unhideWhenUsed/>
    <w:rsid w:val="00440510"/>
    <w:rPr>
      <w:vertAlign w:val="superscript"/>
    </w:rPr>
  </w:style>
  <w:style w:type="character" w:styleId="PlaceholderText">
    <w:name w:val="Placeholder Text"/>
    <w:basedOn w:val="DefaultParagraphFont"/>
    <w:uiPriority w:val="99"/>
    <w:semiHidden/>
    <w:rsid w:val="00440510"/>
    <w:rPr>
      <w:color w:val="808080"/>
    </w:rPr>
  </w:style>
  <w:style w:type="table" w:styleId="TableGridLight">
    <w:name w:val="Grid Table Light"/>
    <w:basedOn w:val="TableNormal"/>
    <w:uiPriority w:val="40"/>
    <w:rsid w:val="00440510"/>
    <w:pPr>
      <w:widowControl/>
      <w:autoSpaceDE/>
      <w:autoSpaceDN/>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440510"/>
    <w:pPr>
      <w:widowControl/>
      <w:autoSpaceDE/>
      <w:autoSpaceDN/>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MGBStyle">
    <w:name w:val="MGB Style"/>
    <w:basedOn w:val="TableNormal"/>
    <w:uiPriority w:val="99"/>
    <w:rsid w:val="00440510"/>
    <w:pPr>
      <w:widowControl/>
      <w:autoSpaceDE/>
      <w:autoSpaceDN/>
    </w:pPr>
    <w:tblPr>
      <w:tblStyleRowBandSize w:val="1"/>
    </w:tblPr>
    <w:tblStylePr w:type="firstRow">
      <w:pPr>
        <w:jc w:val="left"/>
      </w:pPr>
      <w:rPr>
        <w:rFonts w:ascii="Calibri" w:hAnsi="Calibri"/>
        <w:b/>
        <w:color w:val="auto"/>
        <w:sz w:val="22"/>
      </w:rPr>
      <w:tblPr/>
      <w:tcPr>
        <w:tcBorders>
          <w:bottom w:val="single" w:sz="18" w:space="0" w:color="009AA3"/>
        </w:tcBorders>
      </w:tcPr>
    </w:tblStylePr>
    <w:tblStylePr w:type="firstCol">
      <w:rPr>
        <w:rFonts w:ascii="Calibri" w:hAnsi="Calibri"/>
        <w:b/>
        <w:sz w:val="22"/>
      </w:rPr>
    </w:tblStylePr>
    <w:tblStylePr w:type="band1Horz">
      <w:tblPr/>
      <w:tcPr>
        <w:tcBorders>
          <w:bottom w:val="single" w:sz="4" w:space="0" w:color="7F7F7F"/>
        </w:tcBorders>
        <w:shd w:val="clear" w:color="auto" w:fill="E6E6E6"/>
      </w:tcPr>
    </w:tblStylePr>
    <w:tblStylePr w:type="band2Horz">
      <w:tblPr/>
      <w:tcPr>
        <w:tcBorders>
          <w:bottom w:val="single" w:sz="4" w:space="0" w:color="7F7F7F"/>
        </w:tcBorders>
      </w:tcPr>
    </w:tblStylePr>
  </w:style>
  <w:style w:type="character" w:customStyle="1" w:styleId="ListParagraphChar">
    <w:name w:val="List Paragraph Char"/>
    <w:basedOn w:val="DefaultParagraphFont"/>
    <w:link w:val="ListParagraph"/>
    <w:uiPriority w:val="34"/>
    <w:rsid w:val="00440510"/>
    <w:rPr>
      <w:rFonts w:ascii="Calibri" w:eastAsia="Calibri" w:hAnsi="Calibri" w:cs="Calibri"/>
    </w:rPr>
  </w:style>
  <w:style w:type="numbering" w:customStyle="1" w:styleId="NoList1">
    <w:name w:val="No List1"/>
    <w:next w:val="NoList"/>
    <w:uiPriority w:val="99"/>
    <w:semiHidden/>
    <w:unhideWhenUsed/>
    <w:rsid w:val="004405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image" Target="media/image3.jpeg"/><Relationship Id="rId18" Type="http://schemas.openxmlformats.org/officeDocument/2006/relationships/footer" Target="footer1.xml"/><Relationship Id="rId26" Type="http://schemas.openxmlformats.org/officeDocument/2006/relationships/hyperlink" Target="https://www.cdc.gov/vhf/ebola/laboratory-personnel/index.html" TargetMode="External"/><Relationship Id="rId39" Type="http://schemas.openxmlformats.org/officeDocument/2006/relationships/hyperlink" Target="https://www.epa.gov/pesticide-registration/disinfectants-emerging-viral-pathogens-evps-list-q" TargetMode="External"/><Relationship Id="rId21" Type="http://schemas.openxmlformats.org/officeDocument/2006/relationships/hyperlink" Target="https://www.ecfr.gov/current/title-49/subtitle-B/chapter-I/subchapter-C" TargetMode="External"/><Relationship Id="rId34" Type="http://schemas.openxmlformats.org/officeDocument/2006/relationships/hyperlink" Target="https://www.cdc.gov/quarantine/vhf/interim-guidance-risk-assessment.html" TargetMode="External"/><Relationship Id="rId42" Type="http://schemas.openxmlformats.org/officeDocument/2006/relationships/hyperlink" Target="https://www.osha.gov/laws-regs/regulations/standardnumber/1910/1910.1030" TargetMode="External"/><Relationship Id="rId47" Type="http://schemas.openxmlformats.org/officeDocument/2006/relationships/hyperlink" Target="https://www.cdc.gov/vhf/ebola/resources/pdfs/Ebola-lab-guidance-508.pdf" TargetMode="External"/><Relationship Id="rId50" Type="http://schemas.openxmlformats.org/officeDocument/2006/relationships/hyperlink" Target="https://www.cdc.gov/malaria/diagnosis_treatment/diagnostic_tools.html" TargetMode="External"/><Relationship Id="rId55" Type="http://schemas.openxmlformats.org/officeDocument/2006/relationships/hyperlink" Target="https://reach.cdc.gov/course/fundamentals-working-safely-biological-safety-cabinet" TargetMode="External"/><Relationship Id="rId63" Type="http://schemas.openxmlformats.org/officeDocument/2006/relationships/hyperlink" Target="https://www.cdc.gov/vhf/ebola/laboratory-personnel/shipping-specimens.html" TargetMode="External"/><Relationship Id="rId68" Type="http://schemas.openxmlformats.org/officeDocument/2006/relationships/hyperlink" Target="https://www.epa.gov/pesticide-registration/list-l-disinfectants-use-against-ebola-virus" TargetMode="External"/><Relationship Id="rId7" Type="http://schemas.openxmlformats.org/officeDocument/2006/relationships/settings" Target="settings.xml"/><Relationship Id="rId71" Type="http://schemas.openxmlformats.org/officeDocument/2006/relationships/hyperlink" Target="https://www.epa.gov/pesticide-registration/disinfectants-emerging-viral-pathogens-evps-list-q" TargetMode="External"/><Relationship Id="rId2" Type="http://schemas.openxmlformats.org/officeDocument/2006/relationships/customXml" Target="../customXml/item2.xml"/><Relationship Id="rId16" Type="http://schemas.openxmlformats.org/officeDocument/2006/relationships/hyperlink" Target="file://cifs2/mgh_bcu%24/Manuscripts/Health%20Security%20October%202023%20VHF%20Toolkit/Health%20Security%20Manuscript_VHF%20Lab%20Toolkit%20Attachments.docx" TargetMode="External"/><Relationship Id="rId29" Type="http://schemas.openxmlformats.org/officeDocument/2006/relationships/hyperlink" Target="https://www.cdc.gov/vhf/ebola/clinicians/evd/infection-control.html" TargetMode="External"/><Relationship Id="rId11" Type="http://schemas.openxmlformats.org/officeDocument/2006/relationships/image" Target="media/image1.png"/><Relationship Id="rId24" Type="http://schemas.openxmlformats.org/officeDocument/2006/relationships/hyperlink" Target="https://www.cdc.gov/vhf/ebola/laboratory-personnel/safe-specimen-management.html" TargetMode="External"/><Relationship Id="rId32" Type="http://schemas.openxmlformats.org/officeDocument/2006/relationships/hyperlink" Target="https://www.cdc.gov/vhf/ebola/clinicians/cleaning/hospitals.html" TargetMode="External"/><Relationship Id="rId37" Type="http://schemas.openxmlformats.org/officeDocument/2006/relationships/hyperlink" Target="https://www.epa.gov/pesticide-registration/list-l-disinfectants-use-against-ebola-virus" TargetMode="External"/><Relationship Id="rId40" Type="http://schemas.openxmlformats.org/officeDocument/2006/relationships/hyperlink" Target="https://www.epa.gov/pesticide-registration/disinfectants-emerging-viral-pathogens-evps-list-q" TargetMode="External"/><Relationship Id="rId45" Type="http://schemas.openxmlformats.org/officeDocument/2006/relationships/hyperlink" Target="https://www.cdc.gov/malaria/new_info/2014/malaria_ebola.htm" TargetMode="External"/><Relationship Id="rId53" Type="http://schemas.openxmlformats.org/officeDocument/2006/relationships/hyperlink" Target="https://www.cdc.gov/vhf/ebola/laboratory-personnel/safe-specimen-management.html" TargetMode="External"/><Relationship Id="rId58" Type="http://schemas.openxmlformats.org/officeDocument/2006/relationships/hyperlink" Target="https://www.cms.gov/regulations-and-guidance/legislation/clia/downloads/6064bk.pdf" TargetMode="External"/><Relationship Id="rId66" Type="http://schemas.openxmlformats.org/officeDocument/2006/relationships/hyperlink" Target="https://www.epa.gov/pesticide-registration/list-l-disinfectants-use-against-ebola-virus" TargetMode="External"/><Relationship Id="rId7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image" Target="media/image5.jpeg"/><Relationship Id="rId23" Type="http://schemas.openxmlformats.org/officeDocument/2006/relationships/hyperlink" Target="https://www.cdc.gov/vhf/ebola/laboratory-personnel/specimens.html" TargetMode="External"/><Relationship Id="rId28" Type="http://schemas.openxmlformats.org/officeDocument/2006/relationships/hyperlink" Target="https://www.cdc.gov/malaria/new_info/2014/malaria_ebola.htm" TargetMode="External"/><Relationship Id="rId36" Type="http://schemas.openxmlformats.org/officeDocument/2006/relationships/hyperlink" Target="https://www.epa.gov/pesticide-registration/list-l-disinfectants-use-against-ebola-virus" TargetMode="External"/><Relationship Id="rId49" Type="http://schemas.openxmlformats.org/officeDocument/2006/relationships/hyperlink" Target="https://www.cdc.gov/vhf/ebola/clinicians/cleaning/hospitals.html" TargetMode="External"/><Relationship Id="rId57" Type="http://schemas.openxmlformats.org/officeDocument/2006/relationships/hyperlink" Target="https://reach.cdc.gov/course/fundamentals-working-safely-biological-safety-cabinet" TargetMode="External"/><Relationship Id="rId61" Type="http://schemas.openxmlformats.org/officeDocument/2006/relationships/hyperlink" Target="https://www.ecfr.gov/current/title-49/subtitle-B/chapter-I/subchapter-C/part-171" TargetMode="External"/><Relationship Id="rId10" Type="http://schemas.openxmlformats.org/officeDocument/2006/relationships/endnotes" Target="endnotes.xml"/><Relationship Id="rId19" Type="http://schemas.openxmlformats.org/officeDocument/2006/relationships/hyperlink" Target="https://www.osha.gov/pls/oshaweb/owadisp.show_document?p_id=10051&amp;p_table=STANDARDS" TargetMode="External"/><Relationship Id="rId31" Type="http://schemas.openxmlformats.org/officeDocument/2006/relationships/hyperlink" Target="https://www.cdc.gov/vhf/ebola/clinicians/cleaning/hospitals.html" TargetMode="External"/><Relationship Id="rId44" Type="http://schemas.openxmlformats.org/officeDocument/2006/relationships/hyperlink" Target="https://www.cdc.gov/malaria/new_info/2014/malaria_ebola.htm" TargetMode="External"/><Relationship Id="rId52" Type="http://schemas.openxmlformats.org/officeDocument/2006/relationships/hyperlink" Target="https://www.cdc.gov/vhf/ebola/laboratory-personnel/safe-specimen-management.html" TargetMode="External"/><Relationship Id="rId60" Type="http://schemas.openxmlformats.org/officeDocument/2006/relationships/hyperlink" Target="https://www.cms.gov/regulations-and-guidance/legislation/clia/downloads/6064bk.pdf" TargetMode="External"/><Relationship Id="rId65" Type="http://schemas.openxmlformats.org/officeDocument/2006/relationships/hyperlink" Target="https://www.cdc.gov/vhf/ebola/laboratory-personnel/shipping-specimens.html" TargetMode="External"/><Relationship Id="rId73"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hyperlink" Target="https://www.ecfr.gov/current/title-49/subtitle-B/chapter-I/subchapter-C" TargetMode="External"/><Relationship Id="rId27" Type="http://schemas.openxmlformats.org/officeDocument/2006/relationships/hyperlink" Target="https://www.cdc.gov/malaria/new_info/2014/malaria_ebola.htm" TargetMode="External"/><Relationship Id="rId30" Type="http://schemas.openxmlformats.org/officeDocument/2006/relationships/hyperlink" Target="https://www.cdc.gov/vhf/ebola/clinicians/evd/infection-control.html" TargetMode="External"/><Relationship Id="rId35" Type="http://schemas.openxmlformats.org/officeDocument/2006/relationships/hyperlink" Target="https://www.cdc.gov/quarantine/vhf/interim-guidance-risk-assessment.html" TargetMode="External"/><Relationship Id="rId43" Type="http://schemas.openxmlformats.org/officeDocument/2006/relationships/hyperlink" Target="https://www.cdc.gov/vhf/ebola/prevention/handling-sewage.html" TargetMode="External"/><Relationship Id="rId48" Type="http://schemas.openxmlformats.org/officeDocument/2006/relationships/hyperlink" Target="https://www.cdc.gov/vhf/ebola/clinicians/cleaning/hospitals.html" TargetMode="External"/><Relationship Id="rId56" Type="http://schemas.openxmlformats.org/officeDocument/2006/relationships/hyperlink" Target="https://reach.cdc.gov/course/fundamentals-working-safely-biological-safety-cabinet" TargetMode="External"/><Relationship Id="rId64" Type="http://schemas.openxmlformats.org/officeDocument/2006/relationships/hyperlink" Target="https://www.cdc.gov/vhf/ebola/laboratory-personnel/shipping-specimens.html" TargetMode="External"/><Relationship Id="rId69" Type="http://schemas.openxmlformats.org/officeDocument/2006/relationships/hyperlink" Target="https://www.epa.gov/pesticide-registration/disinfectants-emerging-viral-pathogens-evps-list-q" TargetMode="External"/><Relationship Id="rId8" Type="http://schemas.openxmlformats.org/officeDocument/2006/relationships/webSettings" Target="webSettings.xml"/><Relationship Id="rId51" Type="http://schemas.openxmlformats.org/officeDocument/2006/relationships/hyperlink" Target="https://www.cdc.gov/malaria/diagnosis_treatment/diagnostic_tools.html" TargetMode="External"/><Relationship Id="rId72" Type="http://schemas.openxmlformats.org/officeDocument/2006/relationships/header" Target="header2.xml"/><Relationship Id="rId3" Type="http://schemas.openxmlformats.org/officeDocument/2006/relationships/customXml" Target="../customXml/item3.xml"/><Relationship Id="rId12" Type="http://schemas.openxmlformats.org/officeDocument/2006/relationships/image" Target="media/image2.png"/><Relationship Id="rId17" Type="http://schemas.openxmlformats.org/officeDocument/2006/relationships/header" Target="header1.xml"/><Relationship Id="rId25" Type="http://schemas.openxmlformats.org/officeDocument/2006/relationships/hyperlink" Target="https://www.cdc.gov/vhf/ebola/laboratory-personnel/index.html" TargetMode="External"/><Relationship Id="rId33" Type="http://schemas.openxmlformats.org/officeDocument/2006/relationships/hyperlink" Target="https://www.cdc.gov/quarantine/vhf/interim-guidance-risk-assessment.html" TargetMode="External"/><Relationship Id="rId38" Type="http://schemas.openxmlformats.org/officeDocument/2006/relationships/hyperlink" Target="https://www.epa.gov/pesticide-registration/list-l-disinfectants-use-against-ebola-virus" TargetMode="External"/><Relationship Id="rId46" Type="http://schemas.openxmlformats.org/officeDocument/2006/relationships/hyperlink" Target="https://www.cdc.gov/vhf/ebola/resources/pdfs/Ebola-lab-guidance-508.pdf" TargetMode="External"/><Relationship Id="rId59" Type="http://schemas.openxmlformats.org/officeDocument/2006/relationships/hyperlink" Target="https://www.cms.gov/regulations-and-guidance/legislation/clia/downloads/6064bk.pdf" TargetMode="External"/><Relationship Id="rId67" Type="http://schemas.openxmlformats.org/officeDocument/2006/relationships/hyperlink" Target="https://www.epa.gov/pesticide-registration/list-l-disinfectants-use-against-ebola-virus" TargetMode="External"/><Relationship Id="rId20" Type="http://schemas.openxmlformats.org/officeDocument/2006/relationships/hyperlink" Target="https://www.osha.gov/pls/oshaweb/owadisp.show_document?p_id=10051&amp;p_table=STANDARDS" TargetMode="External"/><Relationship Id="rId41" Type="http://schemas.openxmlformats.org/officeDocument/2006/relationships/hyperlink" Target="https://www.epa.gov/pesticide-registration/disinfectants-emerging-viral-pathogens-evps-list-q" TargetMode="External"/><Relationship Id="rId54" Type="http://schemas.openxmlformats.org/officeDocument/2006/relationships/hyperlink" Target="https://www.cdc.gov/vhf/ebola/laboratory-personnel/safe-specimen-management.html" TargetMode="External"/><Relationship Id="rId62" Type="http://schemas.openxmlformats.org/officeDocument/2006/relationships/hyperlink" Target="https://www.ecfr.gov/current/title-49/subtitle-B/chapter-I/subchapter-C/part-171" TargetMode="External"/><Relationship Id="rId70" Type="http://schemas.openxmlformats.org/officeDocument/2006/relationships/hyperlink" Target="https://www.epa.gov/pesticide-registration/disinfectants-emerging-viral-pathogens-evps-list-q" TargetMode="External"/><Relationship Id="rId75"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672F19463307648A4096DBA4D60C215" ma:contentTypeVersion="17" ma:contentTypeDescription="Create a new document." ma:contentTypeScope="" ma:versionID="b0325d9add934287e2fe4e602d854332">
  <xsd:schema xmlns:xsd="http://www.w3.org/2001/XMLSchema" xmlns:xs="http://www.w3.org/2001/XMLSchema" xmlns:p="http://schemas.microsoft.com/office/2006/metadata/properties" xmlns:ns2="6c810a87-0ad8-4719-a23a-698ffc2fa6b1" xmlns:ns3="a31efe9a-273e-4b7c-9ce9-004bf79f4138" targetNamespace="http://schemas.microsoft.com/office/2006/metadata/properties" ma:root="true" ma:fieldsID="d855ae400825cc58fbd55b217607b357" ns2:_="" ns3:_="">
    <xsd:import namespace="6c810a87-0ad8-4719-a23a-698ffc2fa6b1"/>
    <xsd:import namespace="a31efe9a-273e-4b7c-9ce9-004bf79f413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DateTaken" minOccurs="0"/>
                <xsd:element ref="ns2:MediaServiceOCR" minOccurs="0"/>
                <xsd:element ref="ns2:MediaServiceObjectDetectorVersions" minOccurs="0"/>
                <xsd:element ref="ns2:MediaServiceLocatio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810a87-0ad8-4719-a23a-698ffc2fa6b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860c9a04-0a06-4c47-89e2-9dbcedd85f4d"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Location" ma:index="22" nillable="true" ma:displayName="Location" ma:indexed="true"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31efe9a-273e-4b7c-9ce9-004bf79f413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b200210d-26d0-4932-94b4-99404166aafd}" ma:internalName="TaxCatchAll" ma:showField="CatchAllData" ma:web="a31efe9a-273e-4b7c-9ce9-004bf79f413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6c810a87-0ad8-4719-a23a-698ffc2fa6b1">
      <Terms xmlns="http://schemas.microsoft.com/office/infopath/2007/PartnerControls"/>
    </lcf76f155ced4ddcb4097134ff3c332f>
    <TaxCatchAll xmlns="a31efe9a-273e-4b7c-9ce9-004bf79f4138" xsi:nil="true"/>
  </documentManagement>
</p:properties>
</file>

<file path=customXml/itemProps1.xml><?xml version="1.0" encoding="utf-8"?>
<ds:datastoreItem xmlns:ds="http://schemas.openxmlformats.org/officeDocument/2006/customXml" ds:itemID="{DF29CDB2-1558-4F12-A925-A95E2D9B44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810a87-0ad8-4719-a23a-698ffc2fa6b1"/>
    <ds:schemaRef ds:uri="a31efe9a-273e-4b7c-9ce9-004bf79f41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AEA2030-A9C1-43E9-A77D-CAA7780C2BD3}">
  <ds:schemaRefs>
    <ds:schemaRef ds:uri="http://schemas.openxmlformats.org/officeDocument/2006/bibliography"/>
  </ds:schemaRefs>
</ds:datastoreItem>
</file>

<file path=customXml/itemProps3.xml><?xml version="1.0" encoding="utf-8"?>
<ds:datastoreItem xmlns:ds="http://schemas.openxmlformats.org/officeDocument/2006/customXml" ds:itemID="{8AFE1394-782F-4BDA-8BD9-3A837D80001A}">
  <ds:schemaRefs>
    <ds:schemaRef ds:uri="http://schemas.microsoft.com/sharepoint/v3/contenttype/forms"/>
  </ds:schemaRefs>
</ds:datastoreItem>
</file>

<file path=customXml/itemProps4.xml><?xml version="1.0" encoding="utf-8"?>
<ds:datastoreItem xmlns:ds="http://schemas.openxmlformats.org/officeDocument/2006/customXml" ds:itemID="{D982DFCC-8AD2-4528-9E23-D9BA9229D5CB}">
  <ds:schemaRefs>
    <ds:schemaRef ds:uri="http://schemas.microsoft.com/office/2006/documentManagement/types"/>
    <ds:schemaRef ds:uri="http://schemas.microsoft.com/office/infopath/2007/PartnerControls"/>
    <ds:schemaRef ds:uri="http://schemas.microsoft.com/office/2006/metadata/properties"/>
    <ds:schemaRef ds:uri="a31efe9a-273e-4b7c-9ce9-004bf79f4138"/>
    <ds:schemaRef ds:uri="http://schemas.openxmlformats.org/package/2006/metadata/core-properties"/>
    <ds:schemaRef ds:uri="http://purl.org/dc/dcmitype/"/>
    <ds:schemaRef ds:uri="http://www.w3.org/XML/1998/namespace"/>
    <ds:schemaRef ds:uri="6c810a87-0ad8-4719-a23a-698ffc2fa6b1"/>
    <ds:schemaRef ds:uri="http://purl.org/dc/terms/"/>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4744</Words>
  <Characters>27047</Characters>
  <Application>Microsoft Office Word</Application>
  <DocSecurity>0</DocSecurity>
  <Lines>225</Lines>
  <Paragraphs>63</Paragraphs>
  <ScaleCrop>false</ScaleCrop>
  <Company/>
  <LinksUpToDate>false</LinksUpToDate>
  <CharactersWithSpaces>31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rdini, Mia</dc:creator>
  <dc:description/>
  <cp:lastModifiedBy>Turbett, Sarah E.,MD</cp:lastModifiedBy>
  <cp:revision>2</cp:revision>
  <dcterms:created xsi:type="dcterms:W3CDTF">2024-05-11T15:57:00Z</dcterms:created>
  <dcterms:modified xsi:type="dcterms:W3CDTF">2024-05-11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C672F19463307648A4096DBA4D60C215</vt:lpwstr>
  </property>
  <property fmtid="{D5CDD505-2E9C-101B-9397-08002B2CF9AE}" pid="4" name="Created">
    <vt:filetime>2024-01-08T00:00:00Z</vt:filetime>
  </property>
  <property fmtid="{D5CDD505-2E9C-101B-9397-08002B2CF9AE}" pid="5" name="Creator">
    <vt:lpwstr>Acrobat PDFMaker 23 for Word</vt:lpwstr>
  </property>
  <property fmtid="{D5CDD505-2E9C-101B-9397-08002B2CF9AE}" pid="6" name="LastSaved">
    <vt:filetime>2024-04-16T00:00:00Z</vt:filetime>
  </property>
  <property fmtid="{D5CDD505-2E9C-101B-9397-08002B2CF9AE}" pid="7" name="MediaServiceImageTags">
    <vt:lpwstr/>
  </property>
  <property fmtid="{D5CDD505-2E9C-101B-9397-08002B2CF9AE}" pid="8" name="Order">
    <vt:lpwstr>84600.000000</vt:lpwstr>
  </property>
  <property fmtid="{D5CDD505-2E9C-101B-9397-08002B2CF9AE}" pid="9" name="Producer">
    <vt:lpwstr>Adobe PDF Library 23.8.234</vt:lpwstr>
  </property>
  <property fmtid="{D5CDD505-2E9C-101B-9397-08002B2CF9AE}" pid="10" name="SourceModified">
    <vt:lpwstr>D:20240108145145</vt:lpwstr>
  </property>
  <property fmtid="{D5CDD505-2E9C-101B-9397-08002B2CF9AE}" pid="11" name="TriggerFlowInfo">
    <vt:lpwstr/>
  </property>
  <property fmtid="{D5CDD505-2E9C-101B-9397-08002B2CF9AE}" pid="12" name="_ExtendedDescription">
    <vt:lpwstr/>
  </property>
  <property fmtid="{D5CDD505-2E9C-101B-9397-08002B2CF9AE}" pid="13" name="_activity">
    <vt:lpwstr>{"FileActivityType":"6","FileActivityTimeStamp":"2023-08-23T17:47:44.577Z","FileActivityUsersOnPage":[{"DisplayName":"Lazarus, Jacob E.,MD, PhD","Id":"jacob.lazarus@mgh.harvard.edu"}],"FileActivityNavigationId":null}</vt:lpwstr>
  </property>
</Properties>
</file>